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BD9C59" w14:textId="7045A899" w:rsidR="00B039F8" w:rsidRDefault="00B039F8" w:rsidP="006A17CB">
      <w:pPr>
        <w:spacing w:before="240" w:after="0" w:line="240" w:lineRule="auto"/>
        <w:rPr>
          <w:b/>
          <w:bCs/>
        </w:rPr>
      </w:pPr>
      <w:r>
        <w:rPr>
          <w:b/>
          <w:bCs/>
        </w:rPr>
        <w:t>Materials and Methods (Supplementa</w:t>
      </w:r>
      <w:r w:rsidR="00815D41">
        <w:rPr>
          <w:b/>
          <w:bCs/>
        </w:rPr>
        <w:t>l</w:t>
      </w:r>
      <w:r>
        <w:rPr>
          <w:b/>
          <w:bCs/>
        </w:rPr>
        <w:t>)</w:t>
      </w:r>
    </w:p>
    <w:p w14:paraId="4D84B232" w14:textId="26D1DE0A" w:rsidR="38A99DE1" w:rsidRDefault="38A99DE1" w:rsidP="006A17CB">
      <w:pPr>
        <w:spacing w:before="240" w:after="0" w:line="240" w:lineRule="auto"/>
      </w:pPr>
      <w:r w:rsidRPr="492B6E6C">
        <w:rPr>
          <w:rFonts w:ascii="Calibri" w:eastAsia="Calibri" w:hAnsi="Calibri" w:cs="Calibri"/>
          <w:i/>
          <w:iCs/>
        </w:rPr>
        <w:t>Single</w:t>
      </w:r>
      <w:r w:rsidR="00BC2477">
        <w:rPr>
          <w:rFonts w:ascii="Calibri" w:eastAsia="Calibri" w:hAnsi="Calibri" w:cs="Calibri"/>
          <w:i/>
          <w:iCs/>
        </w:rPr>
        <w:t>-</w:t>
      </w:r>
      <w:r w:rsidRPr="492B6E6C">
        <w:rPr>
          <w:rFonts w:ascii="Calibri" w:eastAsia="Calibri" w:hAnsi="Calibri" w:cs="Calibri"/>
          <w:i/>
          <w:iCs/>
        </w:rPr>
        <w:t>cell RNA sequencing datasets, processing, and cell type identification</w:t>
      </w:r>
    </w:p>
    <w:p w14:paraId="7A94E341" w14:textId="2165BF34"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ScRNA</w:t>
      </w:r>
      <w:r w:rsidR="00305CC9">
        <w:rPr>
          <w:rFonts w:ascii="Calibri" w:eastAsia="Calibri" w:hAnsi="Calibri" w:cs="Calibri"/>
        </w:rPr>
        <w:t>-</w:t>
      </w:r>
      <w:r w:rsidRPr="492B6E6C">
        <w:rPr>
          <w:rFonts w:ascii="Calibri" w:eastAsia="Calibri" w:hAnsi="Calibri" w:cs="Calibri"/>
        </w:rPr>
        <w:t>seq datasets were procured from the Gene Expression Omnibus (NCBI GEO) (GSE235923, GSE235063, GSE154109, GSE185381) and ScPCA</w:t>
      </w:r>
      <w:r w:rsidR="209B8800" w:rsidRPr="63070225">
        <w:rPr>
          <w:rFonts w:ascii="Calibri" w:eastAsia="Calibri" w:hAnsi="Calibri" w:cs="Calibri"/>
        </w:rPr>
        <w:t xml:space="preserve"> (</w:t>
      </w:r>
      <w:r w:rsidR="209B8800" w:rsidRPr="42EB9E64">
        <w:rPr>
          <w:rFonts w:ascii="Calibri" w:eastAsia="Calibri" w:hAnsi="Calibri" w:cs="Calibri"/>
        </w:rPr>
        <w:t>https://scpca.alexslemonade.org/)</w:t>
      </w:r>
      <w:r w:rsidRPr="492B6E6C">
        <w:rPr>
          <w:rFonts w:ascii="Calibri" w:eastAsia="Calibri" w:hAnsi="Calibri" w:cs="Calibri"/>
        </w:rPr>
        <w:t xml:space="preserve"> databases, including datasets recently published from our lab</w:t>
      </w:r>
      <w:r w:rsidR="00105C83">
        <w:rPr>
          <w:rFonts w:ascii="Calibri" w:eastAsia="Calibri" w:hAnsi="Calibri" w:cs="Calibri"/>
        </w:rPr>
        <w:fldChar w:fldCharType="begin"/>
      </w:r>
      <w:r w:rsidR="00A02372">
        <w:rPr>
          <w:rFonts w:ascii="Calibri" w:eastAsia="Calibri" w:hAnsi="Calibri" w:cs="Calibri"/>
        </w:rPr>
        <w:instrText xml:space="preserve"> ADDIN ZOTERO_ITEM CSL_CITATION {"citationID":"RAyiVbUs","properties":{"formattedCitation":"\\super 1\\nosupersub{}","plainCitation":"1","noteIndex":0},"citationItems":[{"id":51,"uris":["http://zotero.org/users/local/WJGt0qI6/items/A7L5AN7P","http://zotero.org/users/13780096/items/A7L5AN7P"],"itemData":{"id":51,"type":"article-journal","abstract":"Abstract\n            \n              Acute myeloid leukemia (AML) microenvironment exhibits cellular and molecular differences among various subtypes. Here, we utilize single-cell RNA sequencing (scRNA-seq) to analyze pediatric AML bone marrow (BM) samples from diagnosis (Dx), end of induction (EOI), and relapse timepoints. Analysis of Dx, EOI scRNA-seq, and TARGET AML RNA-seq datasets reveals an AML blasts-associated 7-gene signature (\n              CLEC11A, PRAME, AZU1, NREP, ARMH1, C1QBP, TRH\n              ), which we validate on independent datasets. The analysis reveals distinct clusters of Dx relapse- and continuous complete remission (CCR)-associated AML-blasts with differential expression of genes associated with survival. At Dx, relapse-associated samples have more exhausted T cells while CCR-associated samples have more inflammatory M1 macrophages. Post-therapy EOI residual blasts overexpress fatty acid oxidation, tumor growth, and stemness genes. Also, a post-therapy T-cell cluster associated with relapse samples exhibits downregulation of MHC Class I and T-cell regulatory genes. Altogether, this study deeply characterizes pediatric AML relapse- and CCR-associated samples to provide insights into the BM microenvironment landscape.","container-title":"Nature Communications","DOI":"10.1038/s41467-023-41994-0","ISSN":"2041-1723","issue":"1","journalAbbreviation":"Nat Commun","language":"en","page":"6209","source":"DOI.org (Crossref)","title":"Single-cell analysis reveals altered tumor microenvironments of relapse- and remission-associated pediatric acute myeloid leukemia","volume":"14","author":[{"family":"Mumme","given":"Hope"},{"family":"Thomas","given":"Beena E."},{"family":"Bhasin","given":"Swati S."},{"family":"Krishnan","given":"Upaasana"},{"family":"Dwivedi","given":"Bhakti"},{"family":"Perumalla","given":"Pruthvi"},{"family":"Sarkar","given":"Debasree"},{"family":"Ulukaya","given":"Gulay B."},{"family":"Sabnis","given":"Himalee S."},{"family":"Park","given":"Sunita I."},{"family":"DeRyckere","given":"Deborah"},{"family":"Raikar","given":"Sunil S."},{"family":"Pauly","given":"Melinda"},{"family":"Summers","given":"Ryan J."},{"family":"Castellino","given":"Sharon M."},{"family":"Wechsler","given":"Daniel S."},{"family":"Porter","given":"Christopher C."},{"family":"Graham","given":"Douglas K."},{"family":"Bhasin","given":"Manoj"}],"issued":{"date-parts":[["2023",10,5]]}}}],"schema":"https://github.com/citation-style-language/schema/raw/master/csl-citation.json"} </w:instrText>
      </w:r>
      <w:r w:rsidR="00105C83">
        <w:rPr>
          <w:rFonts w:ascii="Calibri" w:eastAsia="Calibri" w:hAnsi="Calibri" w:cs="Calibri"/>
        </w:rPr>
        <w:fldChar w:fldCharType="separate"/>
      </w:r>
      <w:r w:rsidR="00A02372" w:rsidRPr="00A02372">
        <w:rPr>
          <w:rFonts w:ascii="Calibri" w:hAnsi="Calibri" w:cs="Calibri"/>
          <w:vertAlign w:val="superscript"/>
        </w:rPr>
        <w:t>1</w:t>
      </w:r>
      <w:r w:rsidR="00105C83">
        <w:rPr>
          <w:rFonts w:ascii="Calibri" w:eastAsia="Calibri" w:hAnsi="Calibri" w:cs="Calibri"/>
        </w:rPr>
        <w:fldChar w:fldCharType="end"/>
      </w:r>
      <w:r w:rsidRPr="492B6E6C">
        <w:rPr>
          <w:rFonts w:ascii="Calibri" w:eastAsia="Calibri" w:hAnsi="Calibri" w:cs="Calibri"/>
        </w:rPr>
        <w:t xml:space="preserve"> (</w:t>
      </w:r>
      <w:r w:rsidR="322D47EE" w:rsidRPr="00501F48">
        <w:rPr>
          <w:rFonts w:ascii="Calibri" w:eastAsia="Calibri" w:hAnsi="Calibri" w:cs="Calibri"/>
          <w:b/>
          <w:bCs/>
        </w:rPr>
        <w:t xml:space="preserve">Supplemental </w:t>
      </w:r>
      <w:r w:rsidRPr="00501F48">
        <w:rPr>
          <w:rFonts w:ascii="Calibri" w:eastAsia="Calibri" w:hAnsi="Calibri" w:cs="Calibri"/>
          <w:b/>
          <w:bCs/>
        </w:rPr>
        <w:t>Table 1</w:t>
      </w:r>
      <w:r w:rsidRPr="492B6E6C">
        <w:rPr>
          <w:rFonts w:ascii="Calibri" w:eastAsia="Calibri" w:hAnsi="Calibri" w:cs="Calibri"/>
        </w:rPr>
        <w:t xml:space="preserve">). </w:t>
      </w:r>
      <w:r w:rsidR="007B6E2D">
        <w:rPr>
          <w:rFonts w:ascii="Calibri" w:eastAsia="Calibri" w:hAnsi="Calibri" w:cs="Calibri"/>
        </w:rPr>
        <w:t>L</w:t>
      </w:r>
      <w:r w:rsidR="003B249B">
        <w:rPr>
          <w:rFonts w:ascii="Calibri" w:eastAsia="Calibri" w:hAnsi="Calibri" w:cs="Calibri"/>
        </w:rPr>
        <w:t xml:space="preserve">ow-quality cells were filtered out by removing cells with </w:t>
      </w:r>
      <w:r w:rsidR="00512B1D">
        <w:rPr>
          <w:rFonts w:ascii="Calibri" w:eastAsia="Calibri" w:hAnsi="Calibri" w:cs="Calibri"/>
        </w:rPr>
        <w:t>&lt;</w:t>
      </w:r>
      <w:r w:rsidRPr="492B6E6C">
        <w:rPr>
          <w:rFonts w:ascii="Calibri" w:eastAsia="Calibri" w:hAnsi="Calibri" w:cs="Calibri"/>
        </w:rPr>
        <w:t>250</w:t>
      </w:r>
      <w:r w:rsidR="009975AF">
        <w:rPr>
          <w:rFonts w:ascii="Calibri" w:eastAsia="Calibri" w:hAnsi="Calibri" w:cs="Calibri"/>
        </w:rPr>
        <w:t xml:space="preserve"> features,</w:t>
      </w:r>
      <w:r w:rsidRPr="492B6E6C">
        <w:rPr>
          <w:rFonts w:ascii="Calibri" w:eastAsia="Calibri" w:hAnsi="Calibri" w:cs="Calibri"/>
        </w:rPr>
        <w:t xml:space="preserve"> </w:t>
      </w:r>
      <w:r w:rsidR="00512B1D">
        <w:rPr>
          <w:rFonts w:ascii="Calibri" w:eastAsia="Calibri" w:hAnsi="Calibri" w:cs="Calibri"/>
        </w:rPr>
        <w:t>&gt;</w:t>
      </w:r>
      <w:r w:rsidRPr="492B6E6C">
        <w:rPr>
          <w:rFonts w:ascii="Calibri" w:eastAsia="Calibri" w:hAnsi="Calibri" w:cs="Calibri"/>
        </w:rPr>
        <w:t>6,000</w:t>
      </w:r>
      <w:r w:rsidR="00512B1D">
        <w:rPr>
          <w:rFonts w:ascii="Calibri" w:eastAsia="Calibri" w:hAnsi="Calibri" w:cs="Calibri"/>
        </w:rPr>
        <w:t xml:space="preserve"> features</w:t>
      </w:r>
      <w:r w:rsidR="00943527">
        <w:rPr>
          <w:rFonts w:ascii="Calibri" w:eastAsia="Calibri" w:hAnsi="Calibri" w:cs="Calibri"/>
        </w:rPr>
        <w:t xml:space="preserve">, </w:t>
      </w:r>
      <w:r w:rsidR="00A217C5">
        <w:rPr>
          <w:rFonts w:ascii="Calibri" w:eastAsia="Calibri" w:hAnsi="Calibri" w:cs="Calibri"/>
        </w:rPr>
        <w:t xml:space="preserve">and </w:t>
      </w:r>
      <w:r w:rsidR="00943527">
        <w:rPr>
          <w:rFonts w:ascii="Calibri" w:eastAsia="Calibri" w:hAnsi="Calibri" w:cs="Calibri"/>
        </w:rPr>
        <w:t>&gt;</w:t>
      </w:r>
      <w:r w:rsidRPr="492B6E6C">
        <w:rPr>
          <w:rFonts w:ascii="Calibri" w:eastAsia="Calibri" w:hAnsi="Calibri" w:cs="Calibri"/>
        </w:rPr>
        <w:t>20% mtDNA</w:t>
      </w:r>
      <w:r w:rsidR="00EF1392">
        <w:rPr>
          <w:rFonts w:ascii="Calibri" w:eastAsia="Calibri" w:hAnsi="Calibri" w:cs="Calibri"/>
        </w:rPr>
        <w:t xml:space="preserve"> transcripts</w:t>
      </w:r>
      <w:r w:rsidRPr="492B6E6C">
        <w:rPr>
          <w:rFonts w:ascii="Calibri" w:eastAsia="Calibri" w:hAnsi="Calibri" w:cs="Calibri"/>
        </w:rPr>
        <w:t>.</w:t>
      </w:r>
      <w:r w:rsidR="009975AF">
        <w:rPr>
          <w:rFonts w:ascii="Calibri" w:eastAsia="Calibri" w:hAnsi="Calibri" w:cs="Calibri"/>
        </w:rPr>
        <w:t xml:space="preserve"> </w:t>
      </w:r>
      <w:r w:rsidR="009975AF" w:rsidRPr="0E1A161B">
        <w:rPr>
          <w:rFonts w:ascii="Calibri" w:eastAsia="Calibri" w:hAnsi="Calibri" w:cs="Calibri"/>
        </w:rPr>
        <w:t>Potential doublets</w:t>
      </w:r>
      <w:r w:rsidR="009975AF" w:rsidRPr="492B6E6C">
        <w:rPr>
          <w:rFonts w:ascii="Calibri" w:eastAsia="Calibri" w:hAnsi="Calibri" w:cs="Calibri"/>
        </w:rPr>
        <w:t xml:space="preserve"> were marked patient-wise using DoubletFinderV3</w:t>
      </w:r>
      <w:r w:rsidR="00B13EC7">
        <w:rPr>
          <w:rFonts w:ascii="Calibri" w:eastAsia="Calibri" w:hAnsi="Calibri" w:cs="Calibri"/>
        </w:rPr>
        <w:fldChar w:fldCharType="begin"/>
      </w:r>
      <w:r w:rsidR="00A02372">
        <w:rPr>
          <w:rFonts w:ascii="Calibri" w:eastAsia="Calibri" w:hAnsi="Calibri" w:cs="Calibri"/>
        </w:rPr>
        <w:instrText xml:space="preserve"> ADDIN ZOTERO_ITEM CSL_CITATION {"citationID":"1IlbwVnq","properties":{"formattedCitation":"\\super 2\\nosupersub{}","plainCitation":"2","noteIndex":0},"citationItems":[{"id":66,"uris":["http://zotero.org/users/local/WJGt0qI6/items/RS5NUYSY","http://zotero.org/users/13780096/items/RS5NUYSY"],"itemData":{"id":66,"type":"article-journal","container-title":"Cell Systems","DOI":"10.1016/j.cels.2019.03.003","ISSN":"24054712","issue":"4","journalAbbreviation":"Cell Systems","language":"en","page":"329-337.e4","source":"DOI.org (Crossref)","title":"DoubletFinder: Doublet Detection in Single-Cell RNA Sequencing Data Using Artificial Nearest Neighbors","title-short":"DoubletFinder","volume":"8","author":[{"family":"McGinnis","given":"Christopher S."},{"family":"Murrow","given":"Lyndsay M."},{"family":"Gartner","given":"Zev J."}],"issued":{"date-parts":[["2019",4]]}}}],"schema":"https://github.com/citation-style-language/schema/raw/master/csl-citation.json"} </w:instrText>
      </w:r>
      <w:r w:rsidR="00B13EC7">
        <w:rPr>
          <w:rFonts w:ascii="Calibri" w:eastAsia="Calibri" w:hAnsi="Calibri" w:cs="Calibri"/>
        </w:rPr>
        <w:fldChar w:fldCharType="separate"/>
      </w:r>
      <w:r w:rsidR="00A02372" w:rsidRPr="00A02372">
        <w:rPr>
          <w:rFonts w:ascii="Calibri" w:hAnsi="Calibri" w:cs="Calibri"/>
          <w:vertAlign w:val="superscript"/>
        </w:rPr>
        <w:t>2</w:t>
      </w:r>
      <w:r w:rsidR="00B13EC7">
        <w:rPr>
          <w:rFonts w:ascii="Calibri" w:eastAsia="Calibri" w:hAnsi="Calibri" w:cs="Calibri"/>
        </w:rPr>
        <w:fldChar w:fldCharType="end"/>
      </w:r>
      <w:r w:rsidR="009975AF" w:rsidRPr="0E1A161B">
        <w:rPr>
          <w:rFonts w:ascii="Calibri" w:eastAsia="Calibri" w:hAnsi="Calibri" w:cs="Calibri"/>
        </w:rPr>
        <w:t xml:space="preserve">. Clusters with &gt;50% cells marked as potential doublets </w:t>
      </w:r>
      <w:r w:rsidR="009975AF" w:rsidRPr="492B6E6C">
        <w:rPr>
          <w:rFonts w:ascii="Calibri" w:eastAsia="Calibri" w:hAnsi="Calibri" w:cs="Calibri"/>
        </w:rPr>
        <w:t xml:space="preserve">and </w:t>
      </w:r>
      <w:r w:rsidR="009975AF" w:rsidRPr="0E1A161B">
        <w:rPr>
          <w:rFonts w:ascii="Calibri" w:eastAsia="Calibri" w:hAnsi="Calibri" w:cs="Calibri"/>
        </w:rPr>
        <w:t xml:space="preserve">expression of canonical genes from at least 2 </w:t>
      </w:r>
      <w:r w:rsidR="00DA614E">
        <w:rPr>
          <w:rFonts w:ascii="Calibri" w:eastAsia="Calibri" w:hAnsi="Calibri" w:cs="Calibri"/>
        </w:rPr>
        <w:t xml:space="preserve">different </w:t>
      </w:r>
      <w:r w:rsidR="009975AF" w:rsidRPr="0E1A161B">
        <w:rPr>
          <w:rFonts w:ascii="Calibri" w:eastAsia="Calibri" w:hAnsi="Calibri" w:cs="Calibri"/>
        </w:rPr>
        <w:t xml:space="preserve">cell types (e.g. </w:t>
      </w:r>
      <w:r w:rsidR="009975AF" w:rsidRPr="00561E08">
        <w:rPr>
          <w:rFonts w:ascii="Calibri" w:eastAsia="Calibri" w:hAnsi="Calibri" w:cs="Calibri"/>
          <w:i/>
          <w:iCs/>
        </w:rPr>
        <w:t>HBB</w:t>
      </w:r>
      <w:r w:rsidR="009975AF" w:rsidRPr="0E1A161B">
        <w:rPr>
          <w:rFonts w:ascii="Calibri" w:eastAsia="Calibri" w:hAnsi="Calibri" w:cs="Calibri"/>
        </w:rPr>
        <w:t xml:space="preserve"> and </w:t>
      </w:r>
      <w:r w:rsidR="009975AF" w:rsidRPr="00561E08">
        <w:rPr>
          <w:rFonts w:ascii="Calibri" w:eastAsia="Calibri" w:hAnsi="Calibri" w:cs="Calibri"/>
          <w:i/>
          <w:iCs/>
        </w:rPr>
        <w:t>CD14</w:t>
      </w:r>
      <w:r w:rsidR="009975AF" w:rsidRPr="0E1A161B">
        <w:rPr>
          <w:rFonts w:ascii="Calibri" w:eastAsia="Calibri" w:hAnsi="Calibri" w:cs="Calibri"/>
        </w:rPr>
        <w:t xml:space="preserve">, see </w:t>
      </w:r>
      <w:r w:rsidR="009975AF" w:rsidRPr="0E1A161B">
        <w:rPr>
          <w:rFonts w:ascii="Calibri" w:eastAsia="Calibri" w:hAnsi="Calibri" w:cs="Calibri"/>
          <w:b/>
          <w:bCs/>
        </w:rPr>
        <w:t>Supplemental Table 3</w:t>
      </w:r>
      <w:r w:rsidR="009975AF" w:rsidRPr="0E1A161B">
        <w:rPr>
          <w:rFonts w:ascii="Calibri" w:eastAsia="Calibri" w:hAnsi="Calibri" w:cs="Calibri"/>
        </w:rPr>
        <w:t xml:space="preserve">) were </w:t>
      </w:r>
      <w:r w:rsidR="009975AF" w:rsidRPr="492B6E6C">
        <w:rPr>
          <w:rFonts w:ascii="Calibri" w:eastAsia="Calibri" w:hAnsi="Calibri" w:cs="Calibri"/>
        </w:rPr>
        <w:t>removed from further analysis.</w:t>
      </w:r>
      <w:r w:rsidR="00CC4163">
        <w:rPr>
          <w:rFonts w:ascii="Calibri" w:eastAsia="Calibri" w:hAnsi="Calibri" w:cs="Calibri"/>
        </w:rPr>
        <w:t xml:space="preserve"> </w:t>
      </w:r>
      <w:r w:rsidR="1F9242BA" w:rsidRPr="67989FE3">
        <w:rPr>
          <w:rFonts w:ascii="Calibri" w:eastAsia="Calibri" w:hAnsi="Calibri" w:cs="Calibri"/>
        </w:rPr>
        <w:t xml:space="preserve">After </w:t>
      </w:r>
      <w:r w:rsidR="71CAD084" w:rsidRPr="67989FE3">
        <w:rPr>
          <w:rFonts w:ascii="Calibri" w:eastAsia="Calibri" w:hAnsi="Calibri" w:cs="Calibri"/>
        </w:rPr>
        <w:t>low</w:t>
      </w:r>
      <w:r w:rsidR="00834476">
        <w:rPr>
          <w:rFonts w:ascii="Calibri" w:eastAsia="Calibri" w:hAnsi="Calibri" w:cs="Calibri"/>
        </w:rPr>
        <w:t xml:space="preserve"> quality</w:t>
      </w:r>
      <w:r w:rsidR="00037DAB">
        <w:rPr>
          <w:rFonts w:ascii="Calibri" w:eastAsia="Calibri" w:hAnsi="Calibri" w:cs="Calibri"/>
        </w:rPr>
        <w:t xml:space="preserve"> and </w:t>
      </w:r>
      <w:r w:rsidR="1F9242BA" w:rsidRPr="67989FE3">
        <w:rPr>
          <w:rFonts w:ascii="Calibri" w:eastAsia="Calibri" w:hAnsi="Calibri" w:cs="Calibri"/>
        </w:rPr>
        <w:t>doublet</w:t>
      </w:r>
      <w:r w:rsidR="00037DAB">
        <w:rPr>
          <w:rFonts w:ascii="Calibri" w:eastAsia="Calibri" w:hAnsi="Calibri" w:cs="Calibri"/>
        </w:rPr>
        <w:t xml:space="preserve"> </w:t>
      </w:r>
      <w:r w:rsidR="71CAD084" w:rsidRPr="5E9280D3">
        <w:rPr>
          <w:rFonts w:ascii="Calibri" w:eastAsia="Calibri" w:hAnsi="Calibri" w:cs="Calibri"/>
        </w:rPr>
        <w:t>cell</w:t>
      </w:r>
      <w:r w:rsidR="00834476">
        <w:rPr>
          <w:rFonts w:ascii="Calibri" w:eastAsia="Calibri" w:hAnsi="Calibri" w:cs="Calibri"/>
        </w:rPr>
        <w:t xml:space="preserve"> </w:t>
      </w:r>
      <w:r w:rsidR="00037DAB">
        <w:rPr>
          <w:rFonts w:ascii="Calibri" w:eastAsia="Calibri" w:hAnsi="Calibri" w:cs="Calibri"/>
        </w:rPr>
        <w:t>removal,</w:t>
      </w:r>
      <w:r w:rsidR="007F6297">
        <w:rPr>
          <w:rFonts w:ascii="Calibri" w:eastAsia="Calibri" w:hAnsi="Calibri" w:cs="Calibri"/>
        </w:rPr>
        <w:t xml:space="preserve"> </w:t>
      </w:r>
      <w:r w:rsidR="001411B8">
        <w:rPr>
          <w:rFonts w:ascii="Calibri" w:eastAsia="Calibri" w:hAnsi="Calibri" w:cs="Calibri"/>
        </w:rPr>
        <w:t xml:space="preserve">each dataset was independently processed using </w:t>
      </w:r>
      <w:r w:rsidR="00DD0806">
        <w:rPr>
          <w:rFonts w:ascii="Calibri" w:eastAsia="Calibri" w:hAnsi="Calibri" w:cs="Calibri"/>
        </w:rPr>
        <w:t xml:space="preserve">the Seurat </w:t>
      </w:r>
      <w:r w:rsidR="26261B33" w:rsidRPr="2FE55551">
        <w:rPr>
          <w:rFonts w:ascii="Calibri" w:eastAsia="Calibri" w:hAnsi="Calibri" w:cs="Calibri"/>
        </w:rPr>
        <w:t>package</w:t>
      </w:r>
      <w:r w:rsidR="00B90862">
        <w:rPr>
          <w:rFonts w:ascii="Calibri" w:eastAsia="Calibri" w:hAnsi="Calibri" w:cs="Calibri"/>
        </w:rPr>
        <w:fldChar w:fldCharType="begin"/>
      </w:r>
      <w:r w:rsidR="00A02372">
        <w:rPr>
          <w:rFonts w:ascii="Calibri" w:eastAsia="Calibri" w:hAnsi="Calibri" w:cs="Calibri"/>
        </w:rPr>
        <w:instrText xml:space="preserve"> ADDIN ZOTERO_ITEM CSL_CITATION {"citationID":"QuUxTwz6","properties":{"formattedCitation":"\\super 3\\nosupersub{}","plainCitation":"3","noteIndex":0},"citationItems":[{"id":68,"uris":["http://zotero.org/users/13780096/items/6HDV454T"],"itemData":{"id":68,"type":"article-journal","container-title":"Cell","DOI":"10.1016/j.cell.2021.04.048","ISSN":"00928674","issue":"13","journalAbbreviation":"Cell","language":"en","page":"3573-3587.e29","source":"DOI.org (Crossref)","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schema":"https://github.com/citation-style-language/schema/raw/master/csl-citation.json"} </w:instrText>
      </w:r>
      <w:r w:rsidR="00B90862">
        <w:rPr>
          <w:rFonts w:ascii="Calibri" w:eastAsia="Calibri" w:hAnsi="Calibri" w:cs="Calibri"/>
        </w:rPr>
        <w:fldChar w:fldCharType="separate"/>
      </w:r>
      <w:r w:rsidR="00A02372" w:rsidRPr="00A02372">
        <w:rPr>
          <w:rFonts w:ascii="Calibri" w:hAnsi="Calibri" w:cs="Calibri"/>
          <w:vertAlign w:val="superscript"/>
        </w:rPr>
        <w:t>3</w:t>
      </w:r>
      <w:r w:rsidR="00B90862">
        <w:rPr>
          <w:rFonts w:ascii="Calibri" w:eastAsia="Calibri" w:hAnsi="Calibri" w:cs="Calibri"/>
        </w:rPr>
        <w:fldChar w:fldCharType="end"/>
      </w:r>
      <w:r w:rsidR="46271845" w:rsidRPr="2FE55551">
        <w:rPr>
          <w:rFonts w:ascii="Calibri" w:eastAsia="Calibri" w:hAnsi="Calibri" w:cs="Calibri"/>
        </w:rPr>
        <w:t>.</w:t>
      </w:r>
      <w:r w:rsidR="1E1DDA29" w:rsidRPr="2FE55551">
        <w:rPr>
          <w:rFonts w:ascii="Calibri" w:eastAsia="Calibri" w:hAnsi="Calibri" w:cs="Calibri"/>
        </w:rPr>
        <w:t xml:space="preserve"> </w:t>
      </w:r>
      <w:r w:rsidR="09DA8AFB" w:rsidRPr="679E9BA1">
        <w:rPr>
          <w:rFonts w:ascii="Calibri" w:eastAsia="Calibri" w:hAnsi="Calibri" w:cs="Calibri"/>
        </w:rPr>
        <w:t>Raw</w:t>
      </w:r>
      <w:r w:rsidR="1E1DDA29" w:rsidRPr="2FE55551">
        <w:rPr>
          <w:rFonts w:ascii="Calibri" w:eastAsia="Calibri" w:hAnsi="Calibri" w:cs="Calibri"/>
        </w:rPr>
        <w:t xml:space="preserve"> counts per cell </w:t>
      </w:r>
      <w:r w:rsidR="47168674" w:rsidRPr="2FE55551">
        <w:rPr>
          <w:rFonts w:ascii="Calibri" w:eastAsia="Calibri" w:hAnsi="Calibri" w:cs="Calibri"/>
        </w:rPr>
        <w:t>w</w:t>
      </w:r>
      <w:r w:rsidR="66B0C5C5" w:rsidRPr="2FE55551">
        <w:rPr>
          <w:rFonts w:ascii="Calibri" w:eastAsia="Calibri" w:hAnsi="Calibri" w:cs="Calibri"/>
        </w:rPr>
        <w:t>ere</w:t>
      </w:r>
      <w:r w:rsidR="593765B0" w:rsidRPr="2FE55551">
        <w:rPr>
          <w:rFonts w:ascii="Calibri" w:eastAsia="Calibri" w:hAnsi="Calibri" w:cs="Calibri"/>
        </w:rPr>
        <w:t xml:space="preserve"> </w:t>
      </w:r>
      <w:r w:rsidR="7D8E9AFA" w:rsidRPr="679E9BA1">
        <w:rPr>
          <w:rFonts w:ascii="Calibri" w:eastAsia="Calibri" w:hAnsi="Calibri" w:cs="Calibri"/>
        </w:rPr>
        <w:t>log-</w:t>
      </w:r>
      <w:r w:rsidR="593765B0" w:rsidRPr="2FE55551">
        <w:rPr>
          <w:rFonts w:ascii="Calibri" w:eastAsia="Calibri" w:hAnsi="Calibri" w:cs="Calibri"/>
        </w:rPr>
        <w:t xml:space="preserve">normalized using the </w:t>
      </w:r>
      <w:r w:rsidR="7002CC28" w:rsidRPr="2FE55551">
        <w:rPr>
          <w:rFonts w:ascii="Calibri" w:eastAsia="Calibri" w:hAnsi="Calibri" w:cs="Calibri"/>
        </w:rPr>
        <w:t>N</w:t>
      </w:r>
      <w:r w:rsidR="593765B0" w:rsidRPr="2FE55551">
        <w:rPr>
          <w:rFonts w:ascii="Calibri" w:eastAsia="Calibri" w:hAnsi="Calibri" w:cs="Calibri"/>
        </w:rPr>
        <w:t>ormalizeData</w:t>
      </w:r>
      <w:r w:rsidR="0052448D">
        <w:rPr>
          <w:rFonts w:ascii="Calibri" w:eastAsia="Calibri" w:hAnsi="Calibri" w:cs="Calibri"/>
        </w:rPr>
        <w:t xml:space="preserve"> function in the Seurat package</w:t>
      </w:r>
      <w:r w:rsidR="66B0C5C5" w:rsidRPr="679E9BA1">
        <w:rPr>
          <w:rFonts w:ascii="Calibri" w:eastAsia="Calibri" w:hAnsi="Calibri" w:cs="Calibri"/>
        </w:rPr>
        <w:t>.</w:t>
      </w:r>
      <w:r w:rsidRPr="492B6E6C">
        <w:rPr>
          <w:rFonts w:ascii="Calibri" w:eastAsia="Calibri" w:hAnsi="Calibri" w:cs="Calibri"/>
        </w:rPr>
        <w:t xml:space="preserve"> </w:t>
      </w:r>
      <w:r w:rsidR="0027474B">
        <w:rPr>
          <w:rFonts w:ascii="Calibri" w:eastAsia="Calibri" w:hAnsi="Calibri" w:cs="Calibri"/>
        </w:rPr>
        <w:t>To address</w:t>
      </w:r>
      <w:r w:rsidR="00326644">
        <w:rPr>
          <w:rFonts w:ascii="Calibri" w:eastAsia="Calibri" w:hAnsi="Calibri" w:cs="Calibri"/>
        </w:rPr>
        <w:t xml:space="preserve"> the </w:t>
      </w:r>
      <w:r w:rsidR="248F6C74" w:rsidRPr="5312E1A9">
        <w:rPr>
          <w:rFonts w:ascii="Calibri" w:eastAsia="Calibri" w:hAnsi="Calibri" w:cs="Calibri"/>
        </w:rPr>
        <w:t>variation</w:t>
      </w:r>
      <w:r w:rsidR="0027474B">
        <w:rPr>
          <w:rFonts w:ascii="Calibri" w:eastAsia="Calibri" w:hAnsi="Calibri" w:cs="Calibri"/>
        </w:rPr>
        <w:t xml:space="preserve"> in </w:t>
      </w:r>
      <w:r w:rsidR="00FA18B2">
        <w:rPr>
          <w:rFonts w:ascii="Calibri" w:eastAsia="Calibri" w:hAnsi="Calibri" w:cs="Calibri"/>
        </w:rPr>
        <w:t xml:space="preserve">expression </w:t>
      </w:r>
      <w:r w:rsidR="3B92170F" w:rsidRPr="5312E1A9">
        <w:rPr>
          <w:rFonts w:ascii="Calibri" w:eastAsia="Calibri" w:hAnsi="Calibri" w:cs="Calibri"/>
        </w:rPr>
        <w:t xml:space="preserve">levels </w:t>
      </w:r>
      <w:r w:rsidR="0980FD44" w:rsidRPr="4F632868">
        <w:rPr>
          <w:rFonts w:ascii="Calibri" w:eastAsia="Calibri" w:hAnsi="Calibri" w:cs="Calibri"/>
        </w:rPr>
        <w:t>of</w:t>
      </w:r>
      <w:r w:rsidR="008E4599">
        <w:rPr>
          <w:rFonts w:ascii="Calibri" w:eastAsia="Calibri" w:hAnsi="Calibri" w:cs="Calibri"/>
        </w:rPr>
        <w:t xml:space="preserve"> </w:t>
      </w:r>
      <w:r w:rsidR="248F6C74" w:rsidRPr="4F632868">
        <w:rPr>
          <w:rFonts w:ascii="Calibri" w:eastAsia="Calibri" w:hAnsi="Calibri" w:cs="Calibri"/>
        </w:rPr>
        <w:t>different</w:t>
      </w:r>
      <w:r w:rsidR="0027474B">
        <w:rPr>
          <w:rFonts w:ascii="Calibri" w:eastAsia="Calibri" w:hAnsi="Calibri" w:cs="Calibri"/>
        </w:rPr>
        <w:t xml:space="preserve"> genes, we applied gene-wise scaling using the ScaleData function in Seurat</w:t>
      </w:r>
      <w:r w:rsidR="0027474B">
        <w:rPr>
          <w:rFonts w:ascii="Calibri" w:eastAsia="Calibri" w:hAnsi="Calibri" w:cs="Calibri"/>
        </w:rPr>
        <w:fldChar w:fldCharType="begin"/>
      </w:r>
      <w:r w:rsidR="00A02372">
        <w:rPr>
          <w:rFonts w:ascii="Calibri" w:eastAsia="Calibri" w:hAnsi="Calibri" w:cs="Calibri"/>
        </w:rPr>
        <w:instrText xml:space="preserve"> ADDIN ZOTERO_ITEM CSL_CITATION {"citationID":"uuG1oRab","properties":{"formattedCitation":"\\super 3\\nosupersub{}","plainCitation":"3","noteIndex":0},"citationItems":[{"id":68,"uris":["http://zotero.org/users/13780096/items/6HDV454T"],"itemData":{"id":68,"type":"article-journal","container-title":"Cell","DOI":"10.1016/j.cell.2021.04.048","ISSN":"00928674","issue":"13","journalAbbreviation":"Cell","language":"en","page":"3573-3587.e29","source":"DOI.org (Crossref)","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schema":"https://github.com/citation-style-language/schema/raw/master/csl-citation.json"} </w:instrText>
      </w:r>
      <w:r w:rsidR="0027474B">
        <w:rPr>
          <w:rFonts w:ascii="Calibri" w:eastAsia="Calibri" w:hAnsi="Calibri" w:cs="Calibri"/>
        </w:rPr>
        <w:fldChar w:fldCharType="separate"/>
      </w:r>
      <w:r w:rsidR="00A02372" w:rsidRPr="00A02372">
        <w:rPr>
          <w:rFonts w:ascii="Calibri" w:hAnsi="Calibri" w:cs="Calibri"/>
          <w:vertAlign w:val="superscript"/>
        </w:rPr>
        <w:t>3</w:t>
      </w:r>
      <w:r w:rsidR="0027474B">
        <w:rPr>
          <w:rFonts w:ascii="Calibri" w:eastAsia="Calibri" w:hAnsi="Calibri" w:cs="Calibri"/>
        </w:rPr>
        <w:fldChar w:fldCharType="end"/>
      </w:r>
      <w:r w:rsidRPr="492B6E6C">
        <w:rPr>
          <w:rFonts w:ascii="Calibri" w:eastAsia="Calibri" w:hAnsi="Calibri" w:cs="Calibri"/>
        </w:rPr>
        <w:t xml:space="preserve">. Normalized, </w:t>
      </w:r>
      <w:r w:rsidR="00FA18B2">
        <w:rPr>
          <w:rFonts w:ascii="Calibri" w:eastAsia="Calibri" w:hAnsi="Calibri" w:cs="Calibri"/>
        </w:rPr>
        <w:t xml:space="preserve">and </w:t>
      </w:r>
      <w:r w:rsidRPr="492B6E6C">
        <w:rPr>
          <w:rFonts w:ascii="Calibri" w:eastAsia="Calibri" w:hAnsi="Calibri" w:cs="Calibri"/>
        </w:rPr>
        <w:t>scaled expression values for the top 2000 variable genes were used for principal component analysis (PCA). Next, to identify groups of cells with similar gene expression, we constructed a K-nearest neighbor (KNN) graph based on</w:t>
      </w:r>
      <w:r w:rsidR="00D30D92">
        <w:rPr>
          <w:rFonts w:ascii="Calibri" w:eastAsia="Calibri" w:hAnsi="Calibri" w:cs="Calibri"/>
        </w:rPr>
        <w:t xml:space="preserve"> the</w:t>
      </w:r>
      <w:r w:rsidRPr="492B6E6C">
        <w:rPr>
          <w:rFonts w:ascii="Calibri" w:eastAsia="Calibri" w:hAnsi="Calibri" w:cs="Calibri"/>
        </w:rPr>
        <w:t xml:space="preserve"> Euclidean distance of the first 10 principal components using the FindNeighbors function in Seurat. Then the Louvain algorithm was applied to the KNN graph to group cells into clusters of cells with similar expression</w:t>
      </w:r>
      <w:r w:rsidR="007D6BC0">
        <w:rPr>
          <w:rFonts w:ascii="Calibri" w:eastAsia="Calibri" w:hAnsi="Calibri" w:cs="Calibri"/>
        </w:rPr>
        <w:t xml:space="preserve"> profiles</w:t>
      </w:r>
      <w:r w:rsidRPr="492B6E6C">
        <w:rPr>
          <w:rFonts w:ascii="Calibri" w:eastAsia="Calibri" w:hAnsi="Calibri" w:cs="Calibri"/>
        </w:rPr>
        <w:t xml:space="preserve">. To visualize cells in a lower dimensional representation we performed uniform manifold approximation and projection (UMAP) using the RunUMAP function in Seurat. Batch correction was performed to remove dataset-specific effects using the integration anchors approach. Cell types were annotated using canonical </w:t>
      </w:r>
      <w:r w:rsidR="008B2677">
        <w:rPr>
          <w:rFonts w:ascii="Calibri" w:eastAsia="Calibri" w:hAnsi="Calibri" w:cs="Calibri"/>
        </w:rPr>
        <w:t>cell type</w:t>
      </w:r>
      <w:r w:rsidR="00750941">
        <w:rPr>
          <w:rFonts w:ascii="Calibri" w:eastAsia="Calibri" w:hAnsi="Calibri" w:cs="Calibri"/>
        </w:rPr>
        <w:t>-</w:t>
      </w:r>
      <w:r w:rsidR="008B2677">
        <w:rPr>
          <w:rFonts w:ascii="Calibri" w:eastAsia="Calibri" w:hAnsi="Calibri" w:cs="Calibri"/>
        </w:rPr>
        <w:t xml:space="preserve">specific </w:t>
      </w:r>
      <w:r w:rsidRPr="492B6E6C">
        <w:rPr>
          <w:rFonts w:ascii="Calibri" w:eastAsia="Calibri" w:hAnsi="Calibri" w:cs="Calibri"/>
        </w:rPr>
        <w:t>ma</w:t>
      </w:r>
      <w:r w:rsidR="00750941">
        <w:rPr>
          <w:rFonts w:ascii="Calibri" w:eastAsia="Calibri" w:hAnsi="Calibri" w:cs="Calibri"/>
        </w:rPr>
        <w:t>r</w:t>
      </w:r>
      <w:r w:rsidRPr="492B6E6C">
        <w:rPr>
          <w:rFonts w:ascii="Calibri" w:eastAsia="Calibri" w:hAnsi="Calibri" w:cs="Calibri"/>
        </w:rPr>
        <w:t>ker gene expression</w:t>
      </w:r>
      <w:r w:rsidR="006A147A">
        <w:rPr>
          <w:rFonts w:ascii="Calibri" w:eastAsia="Calibri" w:hAnsi="Calibri" w:cs="Calibri"/>
        </w:rPr>
        <w:t xml:space="preserve"> (</w:t>
      </w:r>
      <w:r w:rsidR="006A147A">
        <w:rPr>
          <w:rFonts w:ascii="Calibri" w:eastAsia="Calibri" w:hAnsi="Calibri" w:cs="Calibri"/>
          <w:b/>
          <w:bCs/>
        </w:rPr>
        <w:t>Supplemental Table 3</w:t>
      </w:r>
      <w:r w:rsidR="006A147A">
        <w:rPr>
          <w:rFonts w:ascii="Calibri" w:eastAsia="Calibri" w:hAnsi="Calibri" w:cs="Calibri"/>
        </w:rPr>
        <w:t>)</w:t>
      </w:r>
      <w:r w:rsidR="00CD2D93">
        <w:rPr>
          <w:rFonts w:ascii="Calibri" w:eastAsia="Calibri" w:hAnsi="Calibri" w:cs="Calibri"/>
        </w:rPr>
        <w:fldChar w:fldCharType="begin"/>
      </w:r>
      <w:r w:rsidR="00A02372">
        <w:rPr>
          <w:rFonts w:ascii="Calibri" w:eastAsia="Calibri" w:hAnsi="Calibri" w:cs="Calibri"/>
        </w:rPr>
        <w:instrText xml:space="preserve"> ADDIN ZOTERO_ITEM CSL_CITATION {"citationID":"ylYLFpvS","properties":{"formattedCitation":"\\super 4\\nosupersub{}","plainCitation":"4","noteIndex":0},"citationItems":[{"id":61,"uris":["http://zotero.org/users/local/WJGt0qI6/items/LXH495T6","http://zotero.org/users/13780096/items/LXH495T6"],"itemData":{"id":61,"type":"article-journal","container-title":"Cell","DOI":"10.1016/j.cell.2019.01.031","ISSN":"00928674","issue":"6","journalAbbreviation":"Cell","language":"en","page":"1265-1281.e24","source":"DOI.org (Crossref)","title":"Single-Cell RNA-Seq Reveals AML Hierarchies Relevant to Disease Progression and Immunity","volume":"176","author":[{"family":"Van Galen","given":"Peter"},{"family":"Hovestadt","given":"Volker"},{"family":"Wadsworth Ii","given":"Marc H."},{"family":"Hughes","given":"Travis K."},{"family":"Griffin","given":"Gabriel K."},{"family":"Battaglia","given":"Sofia"},{"family":"Verga","given":"Julia A."},{"family":"Stephansky","given":"Jason"},{"family":"Pastika","given":"Timothy J."},{"family":"Lombardi Story","given":"Jennifer"},{"family":"Pinkus","given":"Geraldine S."},{"family":"Pozdnyakova","given":"Olga"},{"family":"Galinsky","given":"Ilene"},{"family":"Stone","given":"Richard M."},{"family":"Graubert","given":"Timothy A."},{"family":"Shalek","given":"Alex K."},{"family":"Aster","given":"Jon C."},{"family":"Lane","given":"Andrew A."},{"family":"Bernstein","given":"Bradley E."}],"issued":{"date-parts":[["2019",3]]}}}],"schema":"https://github.com/citation-style-language/schema/raw/master/csl-citation.json"} </w:instrText>
      </w:r>
      <w:r w:rsidR="00CD2D93">
        <w:rPr>
          <w:rFonts w:ascii="Calibri" w:eastAsia="Calibri" w:hAnsi="Calibri" w:cs="Calibri"/>
        </w:rPr>
        <w:fldChar w:fldCharType="separate"/>
      </w:r>
      <w:r w:rsidR="00A02372" w:rsidRPr="00A02372">
        <w:rPr>
          <w:rFonts w:ascii="Calibri" w:hAnsi="Calibri" w:cs="Calibri"/>
          <w:vertAlign w:val="superscript"/>
        </w:rPr>
        <w:t>4</w:t>
      </w:r>
      <w:r w:rsidR="00CD2D93">
        <w:rPr>
          <w:rFonts w:ascii="Calibri" w:eastAsia="Calibri" w:hAnsi="Calibri" w:cs="Calibri"/>
        </w:rPr>
        <w:fldChar w:fldCharType="end"/>
      </w:r>
      <w:r w:rsidRPr="492B6E6C">
        <w:rPr>
          <w:rFonts w:ascii="Calibri" w:eastAsia="Calibri" w:hAnsi="Calibri" w:cs="Calibri"/>
        </w:rPr>
        <w:t xml:space="preserve">. </w:t>
      </w:r>
    </w:p>
    <w:p w14:paraId="26379614" w14:textId="5C29B6DD" w:rsidR="006F3EE0" w:rsidRPr="006F3EE0" w:rsidRDefault="006F3EE0" w:rsidP="006A17CB">
      <w:pPr>
        <w:spacing w:before="240" w:after="0" w:line="240" w:lineRule="auto"/>
        <w:jc w:val="both"/>
        <w:rPr>
          <w:i/>
          <w:iCs/>
        </w:rPr>
      </w:pPr>
      <w:r>
        <w:rPr>
          <w:rFonts w:ascii="Calibri" w:eastAsia="Calibri" w:hAnsi="Calibri" w:cs="Calibri"/>
          <w:i/>
          <w:iCs/>
        </w:rPr>
        <w:t xml:space="preserve">Malignant blast cell identification </w:t>
      </w:r>
      <w:r w:rsidR="005A131C">
        <w:rPr>
          <w:rFonts w:ascii="Calibri" w:eastAsia="Calibri" w:hAnsi="Calibri" w:cs="Calibri"/>
          <w:i/>
          <w:iCs/>
        </w:rPr>
        <w:t>–</w:t>
      </w:r>
      <w:r>
        <w:rPr>
          <w:rFonts w:ascii="Calibri" w:eastAsia="Calibri" w:hAnsi="Calibri" w:cs="Calibri"/>
          <w:i/>
          <w:iCs/>
        </w:rPr>
        <w:t xml:space="preserve"> </w:t>
      </w:r>
      <w:r w:rsidR="005A131C">
        <w:rPr>
          <w:rFonts w:ascii="Calibri" w:eastAsia="Calibri" w:hAnsi="Calibri" w:cs="Calibri"/>
          <w:i/>
          <w:iCs/>
        </w:rPr>
        <w:t>Step 1: Dataset-wise annotation</w:t>
      </w:r>
    </w:p>
    <w:p w14:paraId="2B5D3C23" w14:textId="6DB1B104" w:rsidR="38A99DE1" w:rsidRDefault="00F2057A" w:rsidP="006A17CB">
      <w:pPr>
        <w:spacing w:before="240" w:after="0" w:line="240" w:lineRule="auto"/>
        <w:jc w:val="both"/>
        <w:rPr>
          <w:rFonts w:ascii="Calibri" w:eastAsia="Calibri" w:hAnsi="Calibri" w:cs="Calibri"/>
        </w:rPr>
      </w:pPr>
      <w:r w:rsidRPr="6993BC8B">
        <w:rPr>
          <w:rFonts w:ascii="Calibri" w:eastAsia="Calibri" w:hAnsi="Calibri" w:cs="Calibri"/>
        </w:rPr>
        <w:t xml:space="preserve">To differentiate malignant </w:t>
      </w:r>
      <w:r w:rsidR="50D14101" w:rsidRPr="2A3EC4B0">
        <w:rPr>
          <w:rFonts w:ascii="Calibri" w:eastAsia="Calibri" w:hAnsi="Calibri" w:cs="Calibri"/>
        </w:rPr>
        <w:t>p</w:t>
      </w:r>
      <w:r w:rsidR="0031628A" w:rsidRPr="2A3EC4B0">
        <w:rPr>
          <w:rFonts w:ascii="Calibri" w:eastAsia="Calibri" w:hAnsi="Calibri" w:cs="Calibri"/>
        </w:rPr>
        <w:t>AML</w:t>
      </w:r>
      <w:r w:rsidR="0031628A">
        <w:rPr>
          <w:rFonts w:ascii="Calibri" w:eastAsia="Calibri" w:hAnsi="Calibri" w:cs="Calibri"/>
        </w:rPr>
        <w:t xml:space="preserve"> </w:t>
      </w:r>
      <w:r w:rsidRPr="6993BC8B">
        <w:rPr>
          <w:rFonts w:ascii="Calibri" w:eastAsia="Calibri" w:hAnsi="Calibri" w:cs="Calibri"/>
        </w:rPr>
        <w:t>blast cells from healthy</w:t>
      </w:r>
      <w:r w:rsidR="00C53A9C" w:rsidRPr="6993BC8B">
        <w:rPr>
          <w:rFonts w:ascii="Calibri" w:eastAsia="Calibri" w:hAnsi="Calibri" w:cs="Calibri"/>
        </w:rPr>
        <w:t xml:space="preserve"> myeloid</w:t>
      </w:r>
      <w:r w:rsidRPr="6993BC8B">
        <w:rPr>
          <w:rFonts w:ascii="Calibri" w:eastAsia="Calibri" w:hAnsi="Calibri" w:cs="Calibri"/>
        </w:rPr>
        <w:t xml:space="preserve"> </w:t>
      </w:r>
      <w:r w:rsidR="0031628A">
        <w:rPr>
          <w:rFonts w:ascii="Calibri" w:eastAsia="Calibri" w:hAnsi="Calibri" w:cs="Calibri"/>
        </w:rPr>
        <w:t>cells</w:t>
      </w:r>
      <w:r w:rsidR="00171F20">
        <w:rPr>
          <w:rFonts w:ascii="Calibri" w:eastAsia="Calibri" w:hAnsi="Calibri" w:cs="Calibri"/>
        </w:rPr>
        <w:t>,</w:t>
      </w:r>
      <w:r w:rsidR="0031628A" w:rsidRPr="6993BC8B">
        <w:rPr>
          <w:rFonts w:ascii="Calibri" w:eastAsia="Calibri" w:hAnsi="Calibri" w:cs="Calibri"/>
        </w:rPr>
        <w:t xml:space="preserve"> </w:t>
      </w:r>
      <w:r w:rsidRPr="6993BC8B">
        <w:rPr>
          <w:rFonts w:ascii="Calibri" w:eastAsia="Calibri" w:hAnsi="Calibri" w:cs="Calibri"/>
        </w:rPr>
        <w:t>we applied a two-step annotation process (</w:t>
      </w:r>
      <w:r w:rsidRPr="6993BC8B">
        <w:rPr>
          <w:rFonts w:ascii="Calibri" w:eastAsia="Calibri" w:hAnsi="Calibri" w:cs="Calibri"/>
          <w:b/>
          <w:bCs/>
        </w:rPr>
        <w:t>Fig 2D</w:t>
      </w:r>
      <w:r w:rsidRPr="6993BC8B">
        <w:rPr>
          <w:rFonts w:ascii="Calibri" w:eastAsia="Calibri" w:hAnsi="Calibri" w:cs="Calibri"/>
        </w:rPr>
        <w:t>). First</w:t>
      </w:r>
      <w:r w:rsidR="38A99DE1" w:rsidRPr="6993BC8B">
        <w:rPr>
          <w:rFonts w:ascii="Calibri" w:eastAsia="Calibri" w:hAnsi="Calibri" w:cs="Calibri"/>
        </w:rPr>
        <w:t>,</w:t>
      </w:r>
      <w:r w:rsidR="00BE1A03" w:rsidRPr="6993BC8B">
        <w:rPr>
          <w:rFonts w:ascii="Calibri" w:eastAsia="Calibri" w:hAnsi="Calibri" w:cs="Calibri"/>
        </w:rPr>
        <w:t xml:space="preserve"> </w:t>
      </w:r>
      <w:r w:rsidR="00514394" w:rsidRPr="6993BC8B">
        <w:rPr>
          <w:rFonts w:ascii="Calibri" w:eastAsia="Calibri" w:hAnsi="Calibri" w:cs="Calibri"/>
        </w:rPr>
        <w:t xml:space="preserve">clusters </w:t>
      </w:r>
      <w:r w:rsidR="00F765B7" w:rsidRPr="6993BC8B">
        <w:rPr>
          <w:rFonts w:ascii="Calibri" w:eastAsia="Calibri" w:hAnsi="Calibri" w:cs="Calibri"/>
        </w:rPr>
        <w:t>of cells identified</w:t>
      </w:r>
      <w:r w:rsidR="00F765B7" w:rsidRPr="6993BC8B" w:rsidDel="001B2298">
        <w:rPr>
          <w:rFonts w:ascii="Calibri" w:eastAsia="Calibri" w:hAnsi="Calibri" w:cs="Calibri"/>
        </w:rPr>
        <w:t xml:space="preserve"> </w:t>
      </w:r>
      <w:r w:rsidR="00F765B7" w:rsidRPr="6993BC8B">
        <w:rPr>
          <w:rFonts w:ascii="Calibri" w:eastAsia="Calibri" w:hAnsi="Calibri" w:cs="Calibri"/>
        </w:rPr>
        <w:t xml:space="preserve">were </w:t>
      </w:r>
      <w:r w:rsidR="00F77D96" w:rsidRPr="6993BC8B">
        <w:rPr>
          <w:rFonts w:ascii="Calibri" w:eastAsia="Calibri" w:hAnsi="Calibri" w:cs="Calibri"/>
        </w:rPr>
        <w:t>analyzed data-set</w:t>
      </w:r>
      <w:r w:rsidR="00750941">
        <w:rPr>
          <w:rFonts w:ascii="Calibri" w:eastAsia="Calibri" w:hAnsi="Calibri" w:cs="Calibri"/>
        </w:rPr>
        <w:t>-</w:t>
      </w:r>
      <w:r w:rsidR="00F77D96" w:rsidRPr="6993BC8B">
        <w:rPr>
          <w:rFonts w:ascii="Calibri" w:eastAsia="Calibri" w:hAnsi="Calibri" w:cs="Calibri"/>
        </w:rPr>
        <w:t xml:space="preserve">wise </w:t>
      </w:r>
      <w:r w:rsidR="00750941">
        <w:rPr>
          <w:rFonts w:ascii="Calibri" w:eastAsia="Calibri" w:hAnsi="Calibri" w:cs="Calibri"/>
        </w:rPr>
        <w:t>for the</w:t>
      </w:r>
      <w:r w:rsidR="00F77D96" w:rsidRPr="6993BC8B">
        <w:rPr>
          <w:rFonts w:ascii="Calibri" w:eastAsia="Calibri" w:hAnsi="Calibri" w:cs="Calibri"/>
        </w:rPr>
        <w:t xml:space="preserve"> </w:t>
      </w:r>
      <w:r w:rsidR="003E2756" w:rsidRPr="6993BC8B">
        <w:rPr>
          <w:rFonts w:ascii="Calibri" w:eastAsia="Calibri" w:hAnsi="Calibri" w:cs="Calibri"/>
        </w:rPr>
        <w:t>percent</w:t>
      </w:r>
      <w:r w:rsidR="00750941">
        <w:rPr>
          <w:rFonts w:ascii="Calibri" w:eastAsia="Calibri" w:hAnsi="Calibri" w:cs="Calibri"/>
        </w:rPr>
        <w:t>age</w:t>
      </w:r>
      <w:r w:rsidR="003E2756" w:rsidRPr="6993BC8B">
        <w:rPr>
          <w:rFonts w:ascii="Calibri" w:eastAsia="Calibri" w:hAnsi="Calibri" w:cs="Calibri"/>
        </w:rPr>
        <w:t xml:space="preserve"> of cells that were derived from a single patient,</w:t>
      </w:r>
      <w:r w:rsidR="00750941">
        <w:rPr>
          <w:rFonts w:ascii="Calibri" w:eastAsia="Calibri" w:hAnsi="Calibri" w:cs="Calibri"/>
        </w:rPr>
        <w:t xml:space="preserve"> the</w:t>
      </w:r>
      <w:r w:rsidR="003E2756" w:rsidRPr="6993BC8B">
        <w:rPr>
          <w:rFonts w:ascii="Calibri" w:eastAsia="Calibri" w:hAnsi="Calibri" w:cs="Calibri"/>
        </w:rPr>
        <w:t xml:space="preserve"> percent</w:t>
      </w:r>
      <w:r w:rsidR="00750941">
        <w:rPr>
          <w:rFonts w:ascii="Calibri" w:eastAsia="Calibri" w:hAnsi="Calibri" w:cs="Calibri"/>
        </w:rPr>
        <w:t>age</w:t>
      </w:r>
      <w:r w:rsidR="003E2756" w:rsidRPr="6993BC8B">
        <w:rPr>
          <w:rFonts w:ascii="Calibri" w:eastAsia="Calibri" w:hAnsi="Calibri" w:cs="Calibri"/>
        </w:rPr>
        <w:t xml:space="preserve"> of cells that were derived from a single cytogenetic group</w:t>
      </w:r>
      <w:r w:rsidR="00B377BC" w:rsidRPr="6993BC8B">
        <w:rPr>
          <w:rFonts w:ascii="Calibri" w:eastAsia="Calibri" w:hAnsi="Calibri" w:cs="Calibri"/>
        </w:rPr>
        <w:t xml:space="preserve">, and </w:t>
      </w:r>
      <w:r w:rsidR="00750941">
        <w:rPr>
          <w:rFonts w:ascii="Calibri" w:eastAsia="Calibri" w:hAnsi="Calibri" w:cs="Calibri"/>
        </w:rPr>
        <w:t xml:space="preserve">the </w:t>
      </w:r>
      <w:r w:rsidR="00B377BC" w:rsidRPr="6993BC8B">
        <w:rPr>
          <w:rFonts w:ascii="Calibri" w:eastAsia="Calibri" w:hAnsi="Calibri" w:cs="Calibri"/>
        </w:rPr>
        <w:t>percent</w:t>
      </w:r>
      <w:r w:rsidR="00750941">
        <w:rPr>
          <w:rFonts w:ascii="Calibri" w:eastAsia="Calibri" w:hAnsi="Calibri" w:cs="Calibri"/>
        </w:rPr>
        <w:t>age</w:t>
      </w:r>
      <w:r w:rsidR="00B377BC" w:rsidRPr="6993BC8B">
        <w:rPr>
          <w:rFonts w:ascii="Calibri" w:eastAsia="Calibri" w:hAnsi="Calibri" w:cs="Calibri"/>
        </w:rPr>
        <w:t xml:space="preserve"> of cells from healthy control </w:t>
      </w:r>
      <w:r w:rsidR="00A01A91">
        <w:rPr>
          <w:rFonts w:ascii="Calibri" w:eastAsia="Calibri" w:hAnsi="Calibri" w:cs="Calibri"/>
        </w:rPr>
        <w:t xml:space="preserve">BM </w:t>
      </w:r>
      <w:r w:rsidR="00B377BC" w:rsidRPr="6993BC8B">
        <w:rPr>
          <w:rFonts w:ascii="Calibri" w:eastAsia="Calibri" w:hAnsi="Calibri" w:cs="Calibri"/>
        </w:rPr>
        <w:t>samples</w:t>
      </w:r>
      <w:r w:rsidR="38A99DE1" w:rsidRPr="6993BC8B">
        <w:rPr>
          <w:rFonts w:ascii="Calibri" w:eastAsia="Calibri" w:hAnsi="Calibri" w:cs="Calibri"/>
        </w:rPr>
        <w:t xml:space="preserve">. Datasets that did not have healthy control samples (GSE235923, GSE235063) were merged with the four healthy control samples from </w:t>
      </w:r>
      <w:r w:rsidR="005947C5">
        <w:rPr>
          <w:rFonts w:ascii="Calibri" w:eastAsia="Calibri" w:hAnsi="Calibri" w:cs="Calibri"/>
        </w:rPr>
        <w:t xml:space="preserve">the </w:t>
      </w:r>
      <w:r w:rsidR="38A99DE1" w:rsidRPr="6993BC8B">
        <w:rPr>
          <w:rFonts w:ascii="Calibri" w:eastAsia="Calibri" w:hAnsi="Calibri" w:cs="Calibri"/>
        </w:rPr>
        <w:t xml:space="preserve">GSE154109 </w:t>
      </w:r>
      <w:r w:rsidR="00766C41">
        <w:rPr>
          <w:rFonts w:ascii="Calibri" w:eastAsia="Calibri" w:hAnsi="Calibri" w:cs="Calibri"/>
        </w:rPr>
        <w:t xml:space="preserve">dataset </w:t>
      </w:r>
      <w:r w:rsidR="00766C41" w:rsidRPr="73B75914">
        <w:rPr>
          <w:rFonts w:ascii="Calibri" w:eastAsia="Calibri" w:hAnsi="Calibri" w:cs="Calibri"/>
        </w:rPr>
        <w:t>before</w:t>
      </w:r>
      <w:r w:rsidR="38A99DE1" w:rsidRPr="73B75914">
        <w:rPr>
          <w:rFonts w:ascii="Calibri" w:eastAsia="Calibri" w:hAnsi="Calibri" w:cs="Calibri"/>
        </w:rPr>
        <w:t xml:space="preserve"> </w:t>
      </w:r>
      <w:r w:rsidR="005947C5" w:rsidRPr="73B75914">
        <w:rPr>
          <w:rFonts w:ascii="Calibri" w:eastAsia="Calibri" w:hAnsi="Calibri" w:cs="Calibri"/>
        </w:rPr>
        <w:t>data</w:t>
      </w:r>
      <w:r w:rsidR="005947C5">
        <w:rPr>
          <w:rFonts w:ascii="Calibri" w:eastAsia="Calibri" w:hAnsi="Calibri" w:cs="Calibri"/>
        </w:rPr>
        <w:t xml:space="preserve"> processing and normalization</w:t>
      </w:r>
      <w:r w:rsidR="38A99DE1" w:rsidRPr="6993BC8B">
        <w:rPr>
          <w:rFonts w:ascii="Calibri" w:eastAsia="Calibri" w:hAnsi="Calibri" w:cs="Calibri"/>
        </w:rPr>
        <w:t>.</w:t>
      </w:r>
      <w:r w:rsidR="009F3FB1" w:rsidRPr="6993BC8B">
        <w:rPr>
          <w:rFonts w:ascii="Calibri" w:eastAsia="Calibri" w:hAnsi="Calibri" w:cs="Calibri"/>
        </w:rPr>
        <w:t xml:space="preserve"> Then</w:t>
      </w:r>
      <w:r w:rsidR="00B82570" w:rsidRPr="6993BC8B">
        <w:rPr>
          <w:rFonts w:ascii="Calibri" w:eastAsia="Calibri" w:hAnsi="Calibri" w:cs="Calibri"/>
        </w:rPr>
        <w:t xml:space="preserve"> dataset-wise </w:t>
      </w:r>
      <w:r w:rsidR="00872BC4">
        <w:rPr>
          <w:rFonts w:ascii="Calibri" w:eastAsia="Calibri" w:hAnsi="Calibri" w:cs="Calibri"/>
        </w:rPr>
        <w:t>parameters</w:t>
      </w:r>
      <w:r w:rsidR="00872BC4" w:rsidRPr="6993BC8B">
        <w:rPr>
          <w:rFonts w:ascii="Calibri" w:eastAsia="Calibri" w:hAnsi="Calibri" w:cs="Calibri"/>
        </w:rPr>
        <w:t xml:space="preserve"> </w:t>
      </w:r>
      <w:r w:rsidR="00B82570" w:rsidRPr="6993BC8B">
        <w:rPr>
          <w:rFonts w:ascii="Calibri" w:eastAsia="Calibri" w:hAnsi="Calibri" w:cs="Calibri"/>
        </w:rPr>
        <w:t>were calculated on each cluster.</w:t>
      </w:r>
      <w:r w:rsidR="38A99DE1" w:rsidRPr="6993BC8B">
        <w:rPr>
          <w:rFonts w:ascii="Calibri" w:eastAsia="Calibri" w:hAnsi="Calibri" w:cs="Calibri"/>
        </w:rPr>
        <w:t xml:space="preserve"> </w:t>
      </w:r>
    </w:p>
    <w:p w14:paraId="062AF6F1" w14:textId="23B307AF" w:rsidR="38A99DE1" w:rsidRDefault="00153A6A" w:rsidP="006A17CB">
      <w:pPr>
        <w:spacing w:before="240" w:after="0" w:line="240" w:lineRule="auto"/>
        <w:jc w:val="both"/>
        <w:rPr>
          <w:rFonts w:ascii="Calibri" w:eastAsia="Calibri" w:hAnsi="Calibri" w:cs="Calibri"/>
        </w:rPr>
      </w:pPr>
      <w:r>
        <w:rPr>
          <w:rFonts w:ascii="Calibri" w:eastAsia="Calibri" w:hAnsi="Calibri" w:cs="Calibri"/>
        </w:rPr>
        <w:t>1.a)</w:t>
      </w:r>
      <w:r w:rsidR="004E23EC" w:rsidRPr="6993BC8B">
        <w:rPr>
          <w:rFonts w:ascii="Calibri" w:eastAsia="Calibri" w:hAnsi="Calibri" w:cs="Calibri"/>
        </w:rPr>
        <w:t xml:space="preserve"> Patient-specific occupancy scoring: </w:t>
      </w:r>
      <w:r w:rsidR="003D34E9">
        <w:rPr>
          <w:rFonts w:ascii="Calibri" w:eastAsia="Calibri" w:hAnsi="Calibri" w:cs="Calibri"/>
        </w:rPr>
        <w:t xml:space="preserve">In </w:t>
      </w:r>
      <w:r w:rsidR="003D34E9" w:rsidRPr="2BF541AA">
        <w:rPr>
          <w:rFonts w:ascii="Calibri" w:eastAsia="Calibri" w:hAnsi="Calibri" w:cs="Calibri"/>
        </w:rPr>
        <w:t>e</w:t>
      </w:r>
      <w:r w:rsidR="00632B63" w:rsidRPr="2BF541AA">
        <w:rPr>
          <w:rFonts w:ascii="Calibri" w:eastAsia="Calibri" w:hAnsi="Calibri" w:cs="Calibri"/>
        </w:rPr>
        <w:t>ach</w:t>
      </w:r>
      <w:r w:rsidR="004E23EC" w:rsidRPr="6993BC8B" w:rsidDel="00872BC4">
        <w:rPr>
          <w:rFonts w:ascii="Calibri" w:eastAsia="Calibri" w:hAnsi="Calibri" w:cs="Calibri"/>
        </w:rPr>
        <w:t xml:space="preserve"> </w:t>
      </w:r>
      <w:r w:rsidR="004E23EC" w:rsidRPr="6993BC8B">
        <w:rPr>
          <w:rFonts w:ascii="Calibri" w:eastAsia="Calibri" w:hAnsi="Calibri" w:cs="Calibri"/>
        </w:rPr>
        <w:t>cluster</w:t>
      </w:r>
      <w:r w:rsidR="0094043E">
        <w:rPr>
          <w:rFonts w:ascii="Calibri" w:eastAsia="Calibri" w:hAnsi="Calibri" w:cs="Calibri"/>
        </w:rPr>
        <w:t>,</w:t>
      </w:r>
      <w:r w:rsidR="003D34E9">
        <w:rPr>
          <w:rFonts w:ascii="Calibri" w:eastAsia="Calibri" w:hAnsi="Calibri" w:cs="Calibri"/>
        </w:rPr>
        <w:t xml:space="preserve"> </w:t>
      </w:r>
      <w:r w:rsidR="00A142EF">
        <w:rPr>
          <w:rFonts w:ascii="Calibri" w:eastAsia="Calibri" w:hAnsi="Calibri" w:cs="Calibri"/>
        </w:rPr>
        <w:t xml:space="preserve">the </w:t>
      </w:r>
      <w:r w:rsidR="008347A4">
        <w:rPr>
          <w:rFonts w:ascii="Calibri" w:eastAsia="Calibri" w:hAnsi="Calibri" w:cs="Calibri"/>
        </w:rPr>
        <w:t>proportion</w:t>
      </w:r>
      <w:r w:rsidR="00A142EF">
        <w:rPr>
          <w:rFonts w:ascii="Calibri" w:eastAsia="Calibri" w:hAnsi="Calibri" w:cs="Calibri"/>
        </w:rPr>
        <w:t xml:space="preserve"> of cells from in</w:t>
      </w:r>
      <w:r w:rsidR="008347A4">
        <w:rPr>
          <w:rFonts w:ascii="Calibri" w:eastAsia="Calibri" w:hAnsi="Calibri" w:cs="Calibri"/>
        </w:rPr>
        <w:t>di</w:t>
      </w:r>
      <w:r w:rsidR="00A142EF">
        <w:rPr>
          <w:rFonts w:ascii="Calibri" w:eastAsia="Calibri" w:hAnsi="Calibri" w:cs="Calibri"/>
        </w:rPr>
        <w:t xml:space="preserve">vidual patients </w:t>
      </w:r>
      <w:r w:rsidR="0094043E">
        <w:rPr>
          <w:rFonts w:ascii="Calibri" w:eastAsia="Calibri" w:hAnsi="Calibri" w:cs="Calibri"/>
        </w:rPr>
        <w:t>w</w:t>
      </w:r>
      <w:r w:rsidR="00750941">
        <w:rPr>
          <w:rFonts w:ascii="Calibri" w:eastAsia="Calibri" w:hAnsi="Calibri" w:cs="Calibri"/>
        </w:rPr>
        <w:t>as</w:t>
      </w:r>
      <w:r w:rsidR="00A142EF">
        <w:rPr>
          <w:rFonts w:ascii="Calibri" w:eastAsia="Calibri" w:hAnsi="Calibri" w:cs="Calibri"/>
        </w:rPr>
        <w:t xml:space="preserve"> quantified. </w:t>
      </w:r>
      <w:r w:rsidR="004E23EC" w:rsidRPr="6993BC8B">
        <w:rPr>
          <w:rFonts w:ascii="Calibri" w:eastAsia="Calibri" w:hAnsi="Calibri" w:cs="Calibri"/>
        </w:rPr>
        <w:t>Each cluster was then assigned the score corresponding to the patient with the highest cell count</w:t>
      </w:r>
      <w:r w:rsidR="00A870EA" w:rsidRPr="6993BC8B">
        <w:rPr>
          <w:rFonts w:ascii="Calibri" w:eastAsia="Calibri" w:hAnsi="Calibri" w:cs="Calibri"/>
        </w:rPr>
        <w:t xml:space="preserve"> (</w:t>
      </w:r>
      <w:r w:rsidR="008E01D5" w:rsidRPr="6993BC8B">
        <w:rPr>
          <w:rFonts w:ascii="Calibri" w:eastAsia="Calibri" w:hAnsi="Calibri" w:cs="Calibri"/>
        </w:rPr>
        <w:t>i.e</w:t>
      </w:r>
      <w:r w:rsidR="00A870EA" w:rsidRPr="6993BC8B">
        <w:rPr>
          <w:rFonts w:ascii="Calibri" w:eastAsia="Calibri" w:hAnsi="Calibri" w:cs="Calibri"/>
        </w:rPr>
        <w:t>. if</w:t>
      </w:r>
      <w:r w:rsidR="008E01D5" w:rsidRPr="6993BC8B">
        <w:rPr>
          <w:rFonts w:ascii="Calibri" w:eastAsia="Calibri" w:hAnsi="Calibri" w:cs="Calibri"/>
        </w:rPr>
        <w:t xml:space="preserve"> a</w:t>
      </w:r>
      <w:r w:rsidR="00A870EA" w:rsidRPr="6993BC8B">
        <w:rPr>
          <w:rFonts w:ascii="Calibri" w:eastAsia="Calibri" w:hAnsi="Calibri" w:cs="Calibri"/>
        </w:rPr>
        <w:t xml:space="preserve"> cluster was 99% derived from </w:t>
      </w:r>
      <w:r w:rsidR="00BA4F19" w:rsidRPr="6993BC8B">
        <w:rPr>
          <w:rFonts w:ascii="Calibri" w:eastAsia="Calibri" w:hAnsi="Calibri" w:cs="Calibri"/>
        </w:rPr>
        <w:t>patient A and 1% from patient B</w:t>
      </w:r>
      <w:r w:rsidR="008E01D5" w:rsidRPr="6993BC8B">
        <w:rPr>
          <w:rFonts w:ascii="Calibri" w:eastAsia="Calibri" w:hAnsi="Calibri" w:cs="Calibri"/>
        </w:rPr>
        <w:t>, that cluster was assigned a score of 99%</w:t>
      </w:r>
      <w:r w:rsidR="00BA4F19" w:rsidRPr="6993BC8B">
        <w:rPr>
          <w:rFonts w:ascii="Calibri" w:eastAsia="Calibri" w:hAnsi="Calibri" w:cs="Calibri"/>
        </w:rPr>
        <w:t>)</w:t>
      </w:r>
      <w:r w:rsidR="004E23EC" w:rsidRPr="6993BC8B">
        <w:rPr>
          <w:rFonts w:ascii="Calibri" w:eastAsia="Calibri" w:hAnsi="Calibri" w:cs="Calibri"/>
        </w:rPr>
        <w:t>.</w:t>
      </w:r>
      <w:r w:rsidR="38A99DE1" w:rsidRPr="6993BC8B">
        <w:rPr>
          <w:rFonts w:ascii="Calibri" w:eastAsia="Calibri" w:hAnsi="Calibri" w:cs="Calibri"/>
        </w:rPr>
        <w:t xml:space="preserve"> Clusters were considered patient-specific based on a cut-point of &gt;=70% as described previously</w:t>
      </w:r>
      <w:r w:rsidR="00F97DD3">
        <w:rPr>
          <w:rFonts w:ascii="Calibri" w:eastAsia="Calibri" w:hAnsi="Calibri" w:cs="Calibri"/>
        </w:rPr>
        <w:fldChar w:fldCharType="begin"/>
      </w:r>
      <w:r w:rsidR="00F97DD3">
        <w:rPr>
          <w:rFonts w:ascii="Calibri" w:eastAsia="Calibri" w:hAnsi="Calibri" w:cs="Calibri"/>
        </w:rPr>
        <w:instrText xml:space="preserve"> ADDIN ZOTERO_ITEM CSL_CITATION {"citationID":"6OiQLHBL","properties":{"formattedCitation":"\\super 5\\nosupersub{}","plainCitation":"5","noteIndex":0},"citationItems":[{"id":63,"uris":["http://zotero.org/users/13780096/items/ECHYZ6KF"],"itemData":{"id":63,"type":"article-journal","container-title":"Nature Cancer","DOI":"10.1038/s43018-022-00480-0","ISSN":"2662-1347","journalAbbreviation":"Nat Cancer","language":"en","source":"DOI.org (Crossref)","title":"An inflammatory state remodels the immune microenvironment and improves risk stratification in acute myeloid leukemia","URL":"https://www.nature.com/articles/s43018-022-00480-0","author":[{"family":"Lasry","given":"Audrey"},{"family":"Nadorp","given":"Bettina"},{"family":"Fornerod","given":"Maarten"},{"family":"Nicolet","given":"Deedra"},{"family":"Wu","given":"Huiyun"},{"family":"Walker","given":"Christopher J."},{"family":"Sun","given":"Zhengxi"},{"family":"Witkowski","given":"Matthew T."},{"family":"Tikhonova","given":"Anastasia N."},{"family":"Guillamot-Ruano","given":"Maria"},{"family":"Cayanan","given":"Geraldine"},{"family":"Yeaton","given":"Anna"},{"family":"Robbins","given":"Gabriel"},{"family":"Obeng","given":"Esther A."},{"family":"Tsirigos","given":"Aristotelis"},{"family":"Stone","given":"Richard M."},{"family":"Byrd","given":"John C."},{"family":"Pounds","given":"Stanley"},{"family":"Carroll","given":"William L."},{"family":"Gruber","given":"Tanja A."},{"family":"Eisfeld","given":"Ann-Kathrin"},{"family":"Aifantis","given":"Iannis"}],"accessed":{"date-parts":[["2023",8,19]]},"issued":{"date-parts":[["2022",12,29]]}}}],"schema":"https://github.com/citation-style-language/schema/raw/master/csl-citation.json"} </w:instrText>
      </w:r>
      <w:r w:rsidR="00F97DD3">
        <w:rPr>
          <w:rFonts w:ascii="Calibri" w:eastAsia="Calibri" w:hAnsi="Calibri" w:cs="Calibri"/>
        </w:rPr>
        <w:fldChar w:fldCharType="separate"/>
      </w:r>
      <w:r w:rsidR="00F97DD3" w:rsidRPr="00F97DD3">
        <w:rPr>
          <w:rFonts w:ascii="Calibri" w:hAnsi="Calibri" w:cs="Calibri"/>
          <w:vertAlign w:val="superscript"/>
        </w:rPr>
        <w:t>5</w:t>
      </w:r>
      <w:r w:rsidR="00F97DD3">
        <w:rPr>
          <w:rFonts w:ascii="Calibri" w:eastAsia="Calibri" w:hAnsi="Calibri" w:cs="Calibri"/>
        </w:rPr>
        <w:fldChar w:fldCharType="end"/>
      </w:r>
      <w:r w:rsidR="38A99DE1" w:rsidRPr="6993BC8B">
        <w:rPr>
          <w:rFonts w:ascii="Calibri" w:eastAsia="Calibri" w:hAnsi="Calibri" w:cs="Calibri"/>
        </w:rPr>
        <w:t>.</w:t>
      </w:r>
      <w:r w:rsidR="79B75FC2" w:rsidRPr="6993BC8B">
        <w:rPr>
          <w:rFonts w:ascii="Calibri" w:eastAsia="Calibri" w:hAnsi="Calibri" w:cs="Calibri"/>
        </w:rPr>
        <w:t xml:space="preserve"> </w:t>
      </w:r>
    </w:p>
    <w:p w14:paraId="6425BC07" w14:textId="7F2C890F" w:rsidR="38A99DE1" w:rsidRDefault="00153A6A" w:rsidP="006A17CB">
      <w:pPr>
        <w:spacing w:before="240" w:after="0" w:line="240" w:lineRule="auto"/>
        <w:jc w:val="both"/>
        <w:rPr>
          <w:rFonts w:ascii="Calibri" w:eastAsia="Calibri" w:hAnsi="Calibri" w:cs="Calibri"/>
        </w:rPr>
      </w:pPr>
      <w:r>
        <w:rPr>
          <w:rFonts w:ascii="Calibri" w:eastAsia="Calibri" w:hAnsi="Calibri" w:cs="Calibri"/>
        </w:rPr>
        <w:t>1</w:t>
      </w:r>
      <w:r w:rsidR="1988911F" w:rsidRPr="2F501E39">
        <w:rPr>
          <w:rFonts w:ascii="Calibri" w:eastAsia="Calibri" w:hAnsi="Calibri" w:cs="Calibri"/>
        </w:rPr>
        <w:t>.</w:t>
      </w:r>
      <w:r w:rsidR="04293CCB" w:rsidRPr="2F501E39">
        <w:rPr>
          <w:rFonts w:ascii="Calibri" w:eastAsia="Calibri" w:hAnsi="Calibri" w:cs="Calibri"/>
        </w:rPr>
        <w:t>b</w:t>
      </w:r>
      <w:r>
        <w:rPr>
          <w:rFonts w:ascii="Calibri" w:eastAsia="Calibri" w:hAnsi="Calibri" w:cs="Calibri"/>
        </w:rPr>
        <w:t>)</w:t>
      </w:r>
      <w:r w:rsidR="79B75FC2" w:rsidRPr="6993BC8B">
        <w:rPr>
          <w:rFonts w:ascii="Calibri" w:eastAsia="Calibri" w:hAnsi="Calibri" w:cs="Calibri"/>
        </w:rPr>
        <w:t xml:space="preserve"> </w:t>
      </w:r>
      <w:r w:rsidR="004311F4" w:rsidRPr="6993BC8B">
        <w:rPr>
          <w:rFonts w:ascii="Calibri" w:eastAsia="Calibri" w:hAnsi="Calibri" w:cs="Calibri"/>
        </w:rPr>
        <w:t>Cytogenetic group-specific occupancy scoring</w:t>
      </w:r>
      <w:r w:rsidR="79B75FC2" w:rsidRPr="6993BC8B">
        <w:rPr>
          <w:rFonts w:ascii="Calibri" w:eastAsia="Calibri" w:hAnsi="Calibri" w:cs="Calibri"/>
        </w:rPr>
        <w:t xml:space="preserve">: </w:t>
      </w:r>
      <w:r w:rsidR="00DC07F9" w:rsidRPr="6993BC8B">
        <w:rPr>
          <w:rFonts w:ascii="Calibri" w:eastAsia="Calibri" w:hAnsi="Calibri" w:cs="Calibri"/>
        </w:rPr>
        <w:t xml:space="preserve">As with patient-specific occupancy scoring, </w:t>
      </w:r>
      <w:r w:rsidR="00D71BC2">
        <w:rPr>
          <w:rFonts w:ascii="Calibri" w:eastAsia="Calibri" w:hAnsi="Calibri" w:cs="Calibri"/>
        </w:rPr>
        <w:t>in</w:t>
      </w:r>
      <w:r w:rsidR="00D20E97" w:rsidRPr="6993BC8B">
        <w:rPr>
          <w:rFonts w:ascii="Calibri" w:eastAsia="Calibri" w:hAnsi="Calibri" w:cs="Calibri"/>
        </w:rPr>
        <w:t xml:space="preserve"> each cluster </w:t>
      </w:r>
      <w:r w:rsidR="000A18D0">
        <w:rPr>
          <w:rFonts w:ascii="Calibri" w:eastAsia="Calibri" w:hAnsi="Calibri" w:cs="Calibri"/>
        </w:rPr>
        <w:t>the proportion of cells from individual cytogenetics groups w</w:t>
      </w:r>
      <w:r w:rsidR="00750941">
        <w:rPr>
          <w:rFonts w:ascii="Calibri" w:eastAsia="Calibri" w:hAnsi="Calibri" w:cs="Calibri"/>
        </w:rPr>
        <w:t>as</w:t>
      </w:r>
      <w:r w:rsidR="000A18D0">
        <w:rPr>
          <w:rFonts w:ascii="Calibri" w:eastAsia="Calibri" w:hAnsi="Calibri" w:cs="Calibri"/>
        </w:rPr>
        <w:t xml:space="preserve"> </w:t>
      </w:r>
      <w:r w:rsidR="000A18D0" w:rsidRPr="2BF541AA">
        <w:rPr>
          <w:rFonts w:ascii="Calibri" w:eastAsia="Calibri" w:hAnsi="Calibri" w:cs="Calibri"/>
        </w:rPr>
        <w:t>quantified</w:t>
      </w:r>
      <w:r w:rsidR="00D20E97" w:rsidRPr="2BF541AA">
        <w:rPr>
          <w:rFonts w:ascii="Calibri" w:eastAsia="Calibri" w:hAnsi="Calibri" w:cs="Calibri"/>
        </w:rPr>
        <w:t>.</w:t>
      </w:r>
      <w:r w:rsidR="00D20E97" w:rsidRPr="6993BC8B">
        <w:rPr>
          <w:rFonts w:ascii="Calibri" w:eastAsia="Calibri" w:hAnsi="Calibri" w:cs="Calibri"/>
        </w:rPr>
        <w:t xml:space="preserve"> </w:t>
      </w:r>
      <w:r w:rsidR="24CDBD12" w:rsidRPr="6993BC8B">
        <w:rPr>
          <w:rFonts w:ascii="Calibri" w:eastAsia="Calibri" w:hAnsi="Calibri" w:cs="Calibri"/>
        </w:rPr>
        <w:t xml:space="preserve">Clusters were considered </w:t>
      </w:r>
      <w:r w:rsidR="00577592" w:rsidRPr="6993BC8B">
        <w:rPr>
          <w:rFonts w:ascii="Calibri" w:eastAsia="Calibri" w:hAnsi="Calibri" w:cs="Calibri"/>
        </w:rPr>
        <w:t>specific to a cytogenetic group</w:t>
      </w:r>
      <w:r w:rsidR="24CDBD12" w:rsidRPr="6993BC8B">
        <w:rPr>
          <w:rFonts w:ascii="Calibri" w:eastAsia="Calibri" w:hAnsi="Calibri" w:cs="Calibri"/>
        </w:rPr>
        <w:t xml:space="preserve"> based on a cut point of &gt;=70%, consistent </w:t>
      </w:r>
      <w:r w:rsidR="003C0A5F" w:rsidRPr="6993BC8B">
        <w:rPr>
          <w:rFonts w:ascii="Calibri" w:eastAsia="Calibri" w:hAnsi="Calibri" w:cs="Calibri"/>
        </w:rPr>
        <w:t>with</w:t>
      </w:r>
      <w:r w:rsidR="24CDBD12" w:rsidRPr="6993BC8B">
        <w:rPr>
          <w:rFonts w:ascii="Calibri" w:eastAsia="Calibri" w:hAnsi="Calibri" w:cs="Calibri"/>
        </w:rPr>
        <w:t xml:space="preserve"> patient-specific scoring</w:t>
      </w:r>
      <w:r w:rsidR="000A18D0">
        <w:rPr>
          <w:rFonts w:ascii="Calibri" w:eastAsia="Calibri" w:hAnsi="Calibri" w:cs="Calibri"/>
        </w:rPr>
        <w:t xml:space="preserve"> described in </w:t>
      </w:r>
      <w:r w:rsidR="002773B9">
        <w:rPr>
          <w:rFonts w:ascii="Calibri" w:eastAsia="Calibri" w:hAnsi="Calibri" w:cs="Calibri"/>
        </w:rPr>
        <w:t xml:space="preserve">the </w:t>
      </w:r>
      <w:r w:rsidR="000A18D0">
        <w:rPr>
          <w:rFonts w:ascii="Calibri" w:eastAsia="Calibri" w:hAnsi="Calibri" w:cs="Calibri"/>
        </w:rPr>
        <w:t>previous paragraph</w:t>
      </w:r>
      <w:r w:rsidR="24CDBD12" w:rsidRPr="6993BC8B">
        <w:rPr>
          <w:rFonts w:ascii="Calibri" w:eastAsia="Calibri" w:hAnsi="Calibri" w:cs="Calibri"/>
        </w:rPr>
        <w:t xml:space="preserve">. In </w:t>
      </w:r>
      <w:r w:rsidR="0E9FCE8F" w:rsidRPr="6993BC8B">
        <w:rPr>
          <w:rFonts w:ascii="Calibri" w:eastAsia="Calibri" w:hAnsi="Calibri" w:cs="Calibri"/>
        </w:rPr>
        <w:t xml:space="preserve">datasets with </w:t>
      </w:r>
      <w:r w:rsidR="409BFD5A" w:rsidRPr="6993BC8B">
        <w:rPr>
          <w:rFonts w:ascii="Calibri" w:eastAsia="Calibri" w:hAnsi="Calibri" w:cs="Calibri"/>
        </w:rPr>
        <w:t>larger patient counts (e.g. GSE235063</w:t>
      </w:r>
      <w:r w:rsidR="00A80A21" w:rsidRPr="6993BC8B">
        <w:rPr>
          <w:rFonts w:ascii="Calibri" w:eastAsia="Calibri" w:hAnsi="Calibri" w:cs="Calibri"/>
        </w:rPr>
        <w:t xml:space="preserve">, see </w:t>
      </w:r>
      <w:r w:rsidR="00A80A21" w:rsidRPr="6993BC8B">
        <w:rPr>
          <w:rFonts w:ascii="Calibri" w:eastAsia="Calibri" w:hAnsi="Calibri" w:cs="Calibri"/>
          <w:b/>
          <w:bCs/>
        </w:rPr>
        <w:t>Supplemental Table 1</w:t>
      </w:r>
      <w:r w:rsidR="409BFD5A" w:rsidRPr="6993BC8B">
        <w:rPr>
          <w:rFonts w:ascii="Calibri" w:eastAsia="Calibri" w:hAnsi="Calibri" w:cs="Calibri"/>
        </w:rPr>
        <w:t xml:space="preserve">) cytogenetic scoring enabled </w:t>
      </w:r>
      <w:r w:rsidR="002773B9">
        <w:rPr>
          <w:rFonts w:ascii="Calibri" w:eastAsia="Calibri" w:hAnsi="Calibri" w:cs="Calibri"/>
        </w:rPr>
        <w:t xml:space="preserve">the </w:t>
      </w:r>
      <w:r w:rsidR="3A649214" w:rsidRPr="6993BC8B">
        <w:rPr>
          <w:rFonts w:ascii="Calibri" w:eastAsia="Calibri" w:hAnsi="Calibri" w:cs="Calibri"/>
        </w:rPr>
        <w:t>identification</w:t>
      </w:r>
      <w:r w:rsidR="409BFD5A" w:rsidRPr="6993BC8B">
        <w:rPr>
          <w:rFonts w:ascii="Calibri" w:eastAsia="Calibri" w:hAnsi="Calibri" w:cs="Calibri"/>
        </w:rPr>
        <w:t xml:space="preserve"> of malignant cells that </w:t>
      </w:r>
      <w:r w:rsidR="0A676131" w:rsidRPr="6993BC8B">
        <w:rPr>
          <w:rFonts w:ascii="Calibri" w:eastAsia="Calibri" w:hAnsi="Calibri" w:cs="Calibri"/>
        </w:rPr>
        <w:t>were found in multiple patients from the same cytogenetic backgroun</w:t>
      </w:r>
      <w:r w:rsidR="005A0B02" w:rsidRPr="6993BC8B">
        <w:rPr>
          <w:rFonts w:ascii="Calibri" w:eastAsia="Calibri" w:hAnsi="Calibri" w:cs="Calibri"/>
        </w:rPr>
        <w:t xml:space="preserve">d. For example, a </w:t>
      </w:r>
      <w:r w:rsidR="005A0B02" w:rsidRPr="00235650">
        <w:rPr>
          <w:rFonts w:ascii="Calibri" w:eastAsia="Calibri" w:hAnsi="Calibri" w:cs="Calibri"/>
          <w:i/>
          <w:iCs/>
        </w:rPr>
        <w:t>CD34</w:t>
      </w:r>
      <w:r w:rsidR="005A0B02" w:rsidRPr="2BF541AA">
        <w:rPr>
          <w:rFonts w:ascii="Calibri" w:eastAsia="Calibri" w:hAnsi="Calibri" w:cs="Calibri"/>
          <w:vertAlign w:val="superscript"/>
        </w:rPr>
        <w:t>+</w:t>
      </w:r>
      <w:r w:rsidR="005A0B02" w:rsidRPr="6993BC8B">
        <w:rPr>
          <w:rFonts w:ascii="Calibri" w:eastAsia="Calibri" w:hAnsi="Calibri" w:cs="Calibri"/>
        </w:rPr>
        <w:t xml:space="preserve"> cluster</w:t>
      </w:r>
      <w:r w:rsidR="76CD90B1" w:rsidRPr="2F7FB17F">
        <w:rPr>
          <w:rFonts w:ascii="Calibri" w:eastAsia="Calibri" w:hAnsi="Calibri" w:cs="Calibri"/>
        </w:rPr>
        <w:t xml:space="preserve"> that was</w:t>
      </w:r>
      <w:r w:rsidR="00C50D87" w:rsidRPr="6993BC8B">
        <w:rPr>
          <w:rFonts w:ascii="Calibri" w:eastAsia="Calibri" w:hAnsi="Calibri" w:cs="Calibri"/>
        </w:rPr>
        <w:t xml:space="preserve"> 99%</w:t>
      </w:r>
      <w:r w:rsidR="005A0B02" w:rsidRPr="6993BC8B">
        <w:rPr>
          <w:rFonts w:ascii="Calibri" w:eastAsia="Calibri" w:hAnsi="Calibri" w:cs="Calibri"/>
        </w:rPr>
        <w:t xml:space="preserve"> derived from </w:t>
      </w:r>
      <w:r w:rsidR="00C50D87" w:rsidRPr="6993BC8B">
        <w:rPr>
          <w:rFonts w:ascii="Calibri" w:eastAsia="Calibri" w:hAnsi="Calibri" w:cs="Calibri"/>
        </w:rPr>
        <w:t xml:space="preserve">four patients with RUNX1-RUNX1T1 </w:t>
      </w:r>
      <w:r w:rsidR="00782F6A">
        <w:rPr>
          <w:rFonts w:ascii="Calibri" w:eastAsia="Calibri" w:hAnsi="Calibri" w:cs="Calibri"/>
        </w:rPr>
        <w:t xml:space="preserve">translocation </w:t>
      </w:r>
      <w:r w:rsidR="00C50D87" w:rsidRPr="6993BC8B">
        <w:rPr>
          <w:rFonts w:ascii="Calibri" w:eastAsia="Calibri" w:hAnsi="Calibri" w:cs="Calibri"/>
        </w:rPr>
        <w:t>would score low for patient</w:t>
      </w:r>
      <w:r w:rsidR="00782F6A">
        <w:rPr>
          <w:rFonts w:ascii="Calibri" w:eastAsia="Calibri" w:hAnsi="Calibri" w:cs="Calibri"/>
        </w:rPr>
        <w:t xml:space="preserve"> </w:t>
      </w:r>
      <w:r w:rsidR="00C50D87" w:rsidRPr="6993BC8B">
        <w:rPr>
          <w:rFonts w:ascii="Calibri" w:eastAsia="Calibri" w:hAnsi="Calibri" w:cs="Calibri"/>
        </w:rPr>
        <w:t>specificity, but high for cytogenetic specificity.</w:t>
      </w:r>
      <w:r w:rsidR="0A676131" w:rsidRPr="6993BC8B">
        <w:rPr>
          <w:rFonts w:ascii="Calibri" w:eastAsia="Calibri" w:hAnsi="Calibri" w:cs="Calibri"/>
        </w:rPr>
        <w:t xml:space="preserve"> In</w:t>
      </w:r>
      <w:r w:rsidR="0A4CC5DC" w:rsidRPr="6993BC8B">
        <w:rPr>
          <w:rFonts w:ascii="Calibri" w:eastAsia="Calibri" w:hAnsi="Calibri" w:cs="Calibri"/>
        </w:rPr>
        <w:t xml:space="preserve"> datasets where each patient had a different cytogenetic background </w:t>
      </w:r>
      <w:r w:rsidR="0A4CC5DC" w:rsidRPr="6993BC8B">
        <w:rPr>
          <w:rFonts w:ascii="Calibri" w:eastAsia="Calibri" w:hAnsi="Calibri" w:cs="Calibri"/>
        </w:rPr>
        <w:lastRenderedPageBreak/>
        <w:t xml:space="preserve">(e.g. GSE154109) patient scoring and cytogenetic scoring were equivalent. </w:t>
      </w:r>
      <w:r w:rsidR="4D95D4C3" w:rsidRPr="6993BC8B">
        <w:rPr>
          <w:rFonts w:ascii="Calibri" w:eastAsia="Calibri" w:hAnsi="Calibri" w:cs="Calibri"/>
        </w:rPr>
        <w:t xml:space="preserve">Patients without cytogenetic information were </w:t>
      </w:r>
      <w:r w:rsidR="00C86C8F">
        <w:rPr>
          <w:rFonts w:ascii="Calibri" w:eastAsia="Calibri" w:hAnsi="Calibri" w:cs="Calibri"/>
        </w:rPr>
        <w:t>not included in</w:t>
      </w:r>
      <w:r w:rsidR="4D95D4C3" w:rsidRPr="6993BC8B">
        <w:rPr>
          <w:rFonts w:ascii="Calibri" w:eastAsia="Calibri" w:hAnsi="Calibri" w:cs="Calibri"/>
        </w:rPr>
        <w:t xml:space="preserve"> this </w:t>
      </w:r>
      <w:r w:rsidR="002773B9" w:rsidRPr="2BF541AA">
        <w:rPr>
          <w:rFonts w:ascii="Calibri" w:eastAsia="Calibri" w:hAnsi="Calibri" w:cs="Calibri"/>
        </w:rPr>
        <w:t>analysis</w:t>
      </w:r>
      <w:r w:rsidR="4D95D4C3" w:rsidRPr="2BF541AA">
        <w:rPr>
          <w:rFonts w:ascii="Calibri" w:eastAsia="Calibri" w:hAnsi="Calibri" w:cs="Calibri"/>
        </w:rPr>
        <w:t>.</w:t>
      </w:r>
      <w:r w:rsidR="38A99DE1" w:rsidRPr="2BF541AA">
        <w:rPr>
          <w:rFonts w:ascii="Calibri" w:eastAsia="Calibri" w:hAnsi="Calibri" w:cs="Calibri"/>
        </w:rPr>
        <w:t xml:space="preserve"> </w:t>
      </w:r>
    </w:p>
    <w:p w14:paraId="6E61787A" w14:textId="13E16949" w:rsidR="38A99DE1" w:rsidRDefault="00153A6A" w:rsidP="006A17CB">
      <w:pPr>
        <w:spacing w:before="240" w:after="0" w:line="240" w:lineRule="auto"/>
        <w:jc w:val="both"/>
        <w:rPr>
          <w:rFonts w:ascii="Calibri" w:eastAsia="Calibri" w:hAnsi="Calibri" w:cs="Calibri"/>
        </w:rPr>
      </w:pPr>
      <w:r>
        <w:rPr>
          <w:rFonts w:ascii="Calibri" w:eastAsia="Calibri" w:hAnsi="Calibri" w:cs="Calibri"/>
        </w:rPr>
        <w:t>2)</w:t>
      </w:r>
      <w:r w:rsidR="38A99DE1" w:rsidRPr="6993BC8B">
        <w:rPr>
          <w:rFonts w:ascii="Calibri" w:eastAsia="Calibri" w:hAnsi="Calibri" w:cs="Calibri"/>
        </w:rPr>
        <w:t xml:space="preserve"> Control scoring:</w:t>
      </w:r>
      <w:r w:rsidR="004243E8" w:rsidRPr="6993BC8B">
        <w:rPr>
          <w:rFonts w:ascii="Calibri" w:eastAsia="Calibri" w:hAnsi="Calibri" w:cs="Calibri"/>
        </w:rPr>
        <w:t xml:space="preserve"> For each cluster,</w:t>
      </w:r>
      <w:r w:rsidR="38A99DE1" w:rsidRPr="6993BC8B">
        <w:rPr>
          <w:rFonts w:ascii="Calibri" w:eastAsia="Calibri" w:hAnsi="Calibri" w:cs="Calibri"/>
        </w:rPr>
        <w:t xml:space="preserve"> </w:t>
      </w:r>
      <w:r w:rsidR="004243E8" w:rsidRPr="6993BC8B">
        <w:rPr>
          <w:rFonts w:ascii="Calibri" w:eastAsia="Calibri" w:hAnsi="Calibri" w:cs="Calibri"/>
        </w:rPr>
        <w:t>t</w:t>
      </w:r>
      <w:r w:rsidR="38A99DE1" w:rsidRPr="6993BC8B">
        <w:rPr>
          <w:rFonts w:ascii="Calibri" w:eastAsia="Calibri" w:hAnsi="Calibri" w:cs="Calibri"/>
        </w:rPr>
        <w:t>he</w:t>
      </w:r>
      <w:r w:rsidR="00163C29" w:rsidRPr="6993BC8B">
        <w:rPr>
          <w:rFonts w:ascii="Calibri" w:eastAsia="Calibri" w:hAnsi="Calibri" w:cs="Calibri"/>
        </w:rPr>
        <w:t xml:space="preserve"> </w:t>
      </w:r>
      <w:r w:rsidR="36C66CFF" w:rsidRPr="6993BC8B">
        <w:rPr>
          <w:rFonts w:ascii="Calibri" w:eastAsia="Calibri" w:hAnsi="Calibri" w:cs="Calibri"/>
        </w:rPr>
        <w:t>percentage</w:t>
      </w:r>
      <w:r w:rsidR="38A99DE1" w:rsidRPr="6993BC8B">
        <w:rPr>
          <w:rFonts w:ascii="Calibri" w:eastAsia="Calibri" w:hAnsi="Calibri" w:cs="Calibri"/>
        </w:rPr>
        <w:t xml:space="preserve"> of cells derived from healthy BM samples w</w:t>
      </w:r>
      <w:r w:rsidR="00750941">
        <w:rPr>
          <w:rFonts w:ascii="Calibri" w:eastAsia="Calibri" w:hAnsi="Calibri" w:cs="Calibri"/>
        </w:rPr>
        <w:t xml:space="preserve">as </w:t>
      </w:r>
      <w:r w:rsidR="00163C29" w:rsidRPr="6993BC8B">
        <w:rPr>
          <w:rFonts w:ascii="Calibri" w:eastAsia="Calibri" w:hAnsi="Calibri" w:cs="Calibri"/>
        </w:rPr>
        <w:t>calculated</w:t>
      </w:r>
      <w:r w:rsidR="00C376F0" w:rsidRPr="6993BC8B">
        <w:rPr>
          <w:rFonts w:ascii="Calibri" w:eastAsia="Calibri" w:hAnsi="Calibri" w:cs="Calibri"/>
        </w:rPr>
        <w:t xml:space="preserve"> and</w:t>
      </w:r>
      <w:r w:rsidR="38A99DE1" w:rsidRPr="6993BC8B">
        <w:rPr>
          <w:rFonts w:ascii="Calibri" w:eastAsia="Calibri" w:hAnsi="Calibri" w:cs="Calibri"/>
        </w:rPr>
        <w:t xml:space="preserve"> </w:t>
      </w:r>
      <w:r w:rsidR="00C376F0" w:rsidRPr="6993BC8B">
        <w:rPr>
          <w:rFonts w:ascii="Calibri" w:eastAsia="Calibri" w:hAnsi="Calibri" w:cs="Calibri"/>
        </w:rPr>
        <w:t>considered depleted for healthy control cells</w:t>
      </w:r>
      <w:r w:rsidR="38A99DE1" w:rsidRPr="6993BC8B">
        <w:rPr>
          <w:rFonts w:ascii="Calibri" w:eastAsia="Calibri" w:hAnsi="Calibri" w:cs="Calibri"/>
        </w:rPr>
        <w:t xml:space="preserve"> based on</w:t>
      </w:r>
      <w:r w:rsidR="00C376F0" w:rsidRPr="6993BC8B">
        <w:rPr>
          <w:rFonts w:ascii="Calibri" w:eastAsia="Calibri" w:hAnsi="Calibri" w:cs="Calibri"/>
        </w:rPr>
        <w:t xml:space="preserve"> a </w:t>
      </w:r>
      <w:r w:rsidR="3FE1A3C5" w:rsidRPr="3A23DC5A">
        <w:rPr>
          <w:rFonts w:ascii="Calibri" w:eastAsia="Calibri" w:hAnsi="Calibri" w:cs="Calibri"/>
        </w:rPr>
        <w:t>threshold</w:t>
      </w:r>
      <w:r w:rsidR="57EFD8DA" w:rsidRPr="3A23DC5A">
        <w:rPr>
          <w:rFonts w:ascii="Calibri" w:eastAsia="Calibri" w:hAnsi="Calibri" w:cs="Calibri"/>
        </w:rPr>
        <w:t xml:space="preserve"> of</w:t>
      </w:r>
      <w:r w:rsidR="60307283" w:rsidRPr="3A23DC5A">
        <w:rPr>
          <w:rFonts w:ascii="Calibri" w:eastAsia="Calibri" w:hAnsi="Calibri" w:cs="Calibri"/>
        </w:rPr>
        <w:t xml:space="preserve"> </w:t>
      </w:r>
      <w:r w:rsidR="57EFD8DA" w:rsidRPr="3A23DC5A">
        <w:rPr>
          <w:rFonts w:ascii="Calibri" w:eastAsia="Calibri" w:hAnsi="Calibri" w:cs="Calibri"/>
        </w:rPr>
        <w:t>&lt;</w:t>
      </w:r>
      <w:r w:rsidR="2FA42BA1" w:rsidRPr="3A23DC5A">
        <w:rPr>
          <w:rFonts w:ascii="Calibri" w:eastAsia="Calibri" w:hAnsi="Calibri" w:cs="Calibri"/>
        </w:rPr>
        <w:t>2</w:t>
      </w:r>
      <w:r w:rsidR="60307283" w:rsidRPr="3A23DC5A">
        <w:rPr>
          <w:rFonts w:ascii="Calibri" w:eastAsia="Calibri" w:hAnsi="Calibri" w:cs="Calibri"/>
        </w:rPr>
        <w:t>%.</w:t>
      </w:r>
      <w:r w:rsidR="4F8FDCAF" w:rsidRPr="3A23DC5A">
        <w:rPr>
          <w:rFonts w:ascii="Calibri" w:eastAsia="Calibri" w:hAnsi="Calibri" w:cs="Calibri"/>
        </w:rPr>
        <w:t xml:space="preserve"> </w:t>
      </w:r>
    </w:p>
    <w:p w14:paraId="1A8E60F1" w14:textId="6E293EEA" w:rsidR="001E3292" w:rsidRDefault="00D02A76" w:rsidP="006A17CB">
      <w:pPr>
        <w:spacing w:before="240" w:after="0" w:line="240" w:lineRule="auto"/>
        <w:jc w:val="both"/>
        <w:rPr>
          <w:rFonts w:ascii="Calibri" w:eastAsia="Calibri" w:hAnsi="Calibri" w:cs="Calibri"/>
        </w:rPr>
      </w:pPr>
      <w:r w:rsidRPr="6993BC8B">
        <w:rPr>
          <w:rFonts w:ascii="Calibri" w:eastAsia="Calibri" w:hAnsi="Calibri" w:cs="Calibri"/>
        </w:rPr>
        <w:t xml:space="preserve">Based on these criteria, </w:t>
      </w:r>
      <w:r w:rsidR="317FE4B7" w:rsidRPr="7C005669">
        <w:rPr>
          <w:rFonts w:ascii="Calibri" w:eastAsia="Calibri" w:hAnsi="Calibri" w:cs="Calibri"/>
        </w:rPr>
        <w:t>c</w:t>
      </w:r>
      <w:r w:rsidR="6444A183" w:rsidRPr="7C005669">
        <w:rPr>
          <w:rFonts w:ascii="Calibri" w:eastAsia="Calibri" w:hAnsi="Calibri" w:cs="Calibri"/>
        </w:rPr>
        <w:t>lusters</w:t>
      </w:r>
      <w:r w:rsidR="00070BE9" w:rsidRPr="6993BC8B">
        <w:rPr>
          <w:rFonts w:ascii="Calibri" w:eastAsia="Calibri" w:hAnsi="Calibri" w:cs="Calibri"/>
        </w:rPr>
        <w:t xml:space="preserve"> </w:t>
      </w:r>
      <w:r w:rsidRPr="6993BC8B">
        <w:rPr>
          <w:rFonts w:ascii="Calibri" w:eastAsia="Calibri" w:hAnsi="Calibri" w:cs="Calibri"/>
        </w:rPr>
        <w:t xml:space="preserve">were given </w:t>
      </w:r>
      <w:r w:rsidR="2A991EC4" w:rsidRPr="7E3E2425">
        <w:rPr>
          <w:rFonts w:ascii="Calibri" w:eastAsia="Calibri" w:hAnsi="Calibri" w:cs="Calibri"/>
        </w:rPr>
        <w:t>a</w:t>
      </w:r>
      <w:r w:rsidRPr="6993BC8B" w:rsidDel="00211B23">
        <w:rPr>
          <w:rFonts w:ascii="Calibri" w:eastAsia="Calibri" w:hAnsi="Calibri" w:cs="Calibri"/>
        </w:rPr>
        <w:t xml:space="preserve"> </w:t>
      </w:r>
      <w:r w:rsidR="00211B23">
        <w:rPr>
          <w:rFonts w:ascii="Calibri" w:eastAsia="Calibri" w:hAnsi="Calibri" w:cs="Calibri"/>
        </w:rPr>
        <w:t>putative</w:t>
      </w:r>
      <w:r w:rsidR="00211B23" w:rsidRPr="6993BC8B">
        <w:rPr>
          <w:rFonts w:ascii="Calibri" w:eastAsia="Calibri" w:hAnsi="Calibri" w:cs="Calibri"/>
        </w:rPr>
        <w:t xml:space="preserve"> </w:t>
      </w:r>
      <w:r w:rsidR="000651FA" w:rsidRPr="6993BC8B">
        <w:rPr>
          <w:rFonts w:ascii="Calibri" w:eastAsia="Calibri" w:hAnsi="Calibri" w:cs="Calibri"/>
        </w:rPr>
        <w:t>malignant</w:t>
      </w:r>
      <w:r w:rsidR="7443BD11" w:rsidRPr="6993BC8B">
        <w:rPr>
          <w:rFonts w:ascii="Calibri" w:eastAsia="Calibri" w:hAnsi="Calibri" w:cs="Calibri"/>
        </w:rPr>
        <w:t xml:space="preserve"> or </w:t>
      </w:r>
      <w:r w:rsidR="000651FA" w:rsidRPr="6993BC8B">
        <w:rPr>
          <w:rFonts w:ascii="Calibri" w:eastAsia="Calibri" w:hAnsi="Calibri" w:cs="Calibri"/>
        </w:rPr>
        <w:t xml:space="preserve">microenvironment label. Clusters with &lt;2% control cells </w:t>
      </w:r>
      <w:r w:rsidR="007C2C6B" w:rsidRPr="6993BC8B">
        <w:rPr>
          <w:rFonts w:ascii="Calibri" w:eastAsia="Calibri" w:hAnsi="Calibri" w:cs="Calibri"/>
        </w:rPr>
        <w:t>and &gt;=70% patient- or cytogenetic-specific</w:t>
      </w:r>
      <w:r w:rsidR="00274641">
        <w:rPr>
          <w:rFonts w:ascii="Calibri" w:eastAsia="Calibri" w:hAnsi="Calibri" w:cs="Calibri"/>
        </w:rPr>
        <w:t xml:space="preserve"> scores</w:t>
      </w:r>
      <w:r w:rsidR="007C2C6B" w:rsidRPr="6993BC8B">
        <w:rPr>
          <w:rFonts w:ascii="Calibri" w:eastAsia="Calibri" w:hAnsi="Calibri" w:cs="Calibri"/>
        </w:rPr>
        <w:t xml:space="preserve"> were labeled “likely malignant”. Clusters</w:t>
      </w:r>
      <w:r w:rsidR="00B51107" w:rsidRPr="6993BC8B">
        <w:rPr>
          <w:rFonts w:ascii="Calibri" w:eastAsia="Calibri" w:hAnsi="Calibri" w:cs="Calibri"/>
        </w:rPr>
        <w:t xml:space="preserve"> </w:t>
      </w:r>
      <w:r w:rsidR="00AB4508" w:rsidRPr="6993BC8B">
        <w:rPr>
          <w:rFonts w:ascii="Calibri" w:eastAsia="Calibri" w:hAnsi="Calibri" w:cs="Calibri"/>
        </w:rPr>
        <w:t>with &gt;2% control cells and &lt; 70% patient- and cytogenetic-specific</w:t>
      </w:r>
      <w:r w:rsidR="00434094">
        <w:rPr>
          <w:rFonts w:ascii="Calibri" w:eastAsia="Calibri" w:hAnsi="Calibri" w:cs="Calibri"/>
        </w:rPr>
        <w:t xml:space="preserve"> scores</w:t>
      </w:r>
      <w:r w:rsidR="00AB4508" w:rsidRPr="6993BC8B">
        <w:rPr>
          <w:rFonts w:ascii="Calibri" w:eastAsia="Calibri" w:hAnsi="Calibri" w:cs="Calibri"/>
        </w:rPr>
        <w:t xml:space="preserve"> were labeled “likely microenvironment”. </w:t>
      </w:r>
      <w:r w:rsidR="00946E39" w:rsidRPr="6993BC8B">
        <w:rPr>
          <w:rFonts w:ascii="Calibri" w:eastAsia="Calibri" w:hAnsi="Calibri" w:cs="Calibri"/>
        </w:rPr>
        <w:t xml:space="preserve">Clusters meeting one of the </w:t>
      </w:r>
      <w:r w:rsidR="337AA3C1" w:rsidRPr="2F7FB17F">
        <w:rPr>
          <w:rFonts w:ascii="Calibri" w:eastAsia="Calibri" w:hAnsi="Calibri" w:cs="Calibri"/>
        </w:rPr>
        <w:t>two</w:t>
      </w:r>
      <w:r w:rsidR="00946E39" w:rsidRPr="6993BC8B" w:rsidDel="000071DE">
        <w:rPr>
          <w:rFonts w:ascii="Calibri" w:eastAsia="Calibri" w:hAnsi="Calibri" w:cs="Calibri"/>
        </w:rPr>
        <w:t xml:space="preserve"> </w:t>
      </w:r>
      <w:r w:rsidR="66F88E0D" w:rsidRPr="7E3E2425">
        <w:rPr>
          <w:rFonts w:ascii="Calibri" w:eastAsia="Calibri" w:hAnsi="Calibri" w:cs="Calibri"/>
        </w:rPr>
        <w:t xml:space="preserve">criteria </w:t>
      </w:r>
      <w:r w:rsidR="00946E39" w:rsidRPr="6993BC8B">
        <w:rPr>
          <w:rFonts w:ascii="Calibri" w:eastAsia="Calibri" w:hAnsi="Calibri" w:cs="Calibri"/>
        </w:rPr>
        <w:t xml:space="preserve">were labeled </w:t>
      </w:r>
      <w:r w:rsidR="000071DE">
        <w:rPr>
          <w:rFonts w:ascii="Calibri" w:eastAsia="Calibri" w:hAnsi="Calibri" w:cs="Calibri"/>
        </w:rPr>
        <w:t xml:space="preserve">as </w:t>
      </w:r>
      <w:r w:rsidR="66F88E0D" w:rsidRPr="7C005669">
        <w:rPr>
          <w:rFonts w:ascii="Calibri" w:eastAsia="Calibri" w:hAnsi="Calibri" w:cs="Calibri"/>
        </w:rPr>
        <w:t>“</w:t>
      </w:r>
      <w:r w:rsidR="353BBD8E" w:rsidRPr="7C005669">
        <w:rPr>
          <w:rFonts w:ascii="Calibri" w:eastAsia="Calibri" w:hAnsi="Calibri" w:cs="Calibri"/>
        </w:rPr>
        <w:t>ambiguous</w:t>
      </w:r>
      <w:r w:rsidR="66F88E0D" w:rsidRPr="7C005669">
        <w:rPr>
          <w:rFonts w:ascii="Calibri" w:eastAsia="Calibri" w:hAnsi="Calibri" w:cs="Calibri"/>
        </w:rPr>
        <w:t>”.</w:t>
      </w:r>
      <w:r w:rsidR="00946E39" w:rsidRPr="6993BC8B">
        <w:rPr>
          <w:rFonts w:ascii="Calibri" w:eastAsia="Calibri" w:hAnsi="Calibri" w:cs="Calibri"/>
        </w:rPr>
        <w:t xml:space="preserve"> Lastly, clusters that were &gt;=80% comprised of lymphoid or erythroid cells were labeled </w:t>
      </w:r>
      <w:r w:rsidR="003D3507" w:rsidRPr="6993BC8B">
        <w:rPr>
          <w:rFonts w:ascii="Calibri" w:eastAsia="Calibri" w:hAnsi="Calibri" w:cs="Calibri"/>
        </w:rPr>
        <w:t>“lymphoid/erythroid</w:t>
      </w:r>
      <w:r w:rsidR="007E03A9">
        <w:rPr>
          <w:rFonts w:ascii="Calibri" w:eastAsia="Calibri" w:hAnsi="Calibri" w:cs="Calibri"/>
        </w:rPr>
        <w:t xml:space="preserve"> predominant</w:t>
      </w:r>
      <w:r w:rsidR="003D3507" w:rsidRPr="6993BC8B">
        <w:rPr>
          <w:rFonts w:ascii="Calibri" w:eastAsia="Calibri" w:hAnsi="Calibri" w:cs="Calibri"/>
        </w:rPr>
        <w:t>”</w:t>
      </w:r>
      <w:r w:rsidR="0032296F" w:rsidRPr="6993BC8B">
        <w:rPr>
          <w:rFonts w:ascii="Calibri" w:eastAsia="Calibri" w:hAnsi="Calibri" w:cs="Calibri"/>
        </w:rPr>
        <w:t xml:space="preserve"> regardless of the </w:t>
      </w:r>
      <w:r w:rsidR="6220D390" w:rsidRPr="2F7FB17F">
        <w:rPr>
          <w:rFonts w:ascii="Calibri" w:eastAsia="Calibri" w:hAnsi="Calibri" w:cs="Calibri"/>
        </w:rPr>
        <w:t>two</w:t>
      </w:r>
      <w:r w:rsidR="00200C4E" w:rsidRPr="6993BC8B">
        <w:rPr>
          <w:rFonts w:ascii="Calibri" w:eastAsia="Calibri" w:hAnsi="Calibri" w:cs="Calibri"/>
        </w:rPr>
        <w:t xml:space="preserve"> dataset</w:t>
      </w:r>
      <w:r w:rsidR="00750941">
        <w:rPr>
          <w:rFonts w:ascii="Calibri" w:eastAsia="Calibri" w:hAnsi="Calibri" w:cs="Calibri"/>
        </w:rPr>
        <w:t>-</w:t>
      </w:r>
      <w:r w:rsidR="00200C4E" w:rsidRPr="6993BC8B">
        <w:rPr>
          <w:rFonts w:ascii="Calibri" w:eastAsia="Calibri" w:hAnsi="Calibri" w:cs="Calibri"/>
        </w:rPr>
        <w:t>level criteria since malignant cells were expected only in the myeloid compartment</w:t>
      </w:r>
      <w:r w:rsidR="002B1FA5" w:rsidRPr="6993BC8B">
        <w:rPr>
          <w:rFonts w:ascii="Calibri" w:eastAsia="Calibri" w:hAnsi="Calibri" w:cs="Calibri"/>
        </w:rPr>
        <w:t>.</w:t>
      </w:r>
      <w:r w:rsidR="00200C4E" w:rsidRPr="6993BC8B">
        <w:rPr>
          <w:rFonts w:ascii="Calibri" w:eastAsia="Calibri" w:hAnsi="Calibri" w:cs="Calibri"/>
        </w:rPr>
        <w:t xml:space="preserve"> </w:t>
      </w:r>
      <w:r w:rsidR="002B1FA5" w:rsidRPr="6993BC8B">
        <w:rPr>
          <w:rFonts w:ascii="Calibri" w:eastAsia="Calibri" w:hAnsi="Calibri" w:cs="Calibri"/>
        </w:rPr>
        <w:t xml:space="preserve"> </w:t>
      </w:r>
      <w:r w:rsidR="007C5839" w:rsidRPr="6993BC8B">
        <w:rPr>
          <w:rFonts w:ascii="Calibri" w:eastAsia="Calibri" w:hAnsi="Calibri" w:cs="Calibri"/>
        </w:rPr>
        <w:t>With established annotations from the dataset-wise analysis</w:t>
      </w:r>
      <w:r w:rsidR="7F184620" w:rsidRPr="2F7FB17F">
        <w:rPr>
          <w:rFonts w:ascii="Calibri" w:eastAsia="Calibri" w:hAnsi="Calibri" w:cs="Calibri"/>
        </w:rPr>
        <w:t>,</w:t>
      </w:r>
      <w:r w:rsidR="007C5839" w:rsidRPr="6993BC8B">
        <w:rPr>
          <w:rFonts w:ascii="Calibri" w:eastAsia="Calibri" w:hAnsi="Calibri" w:cs="Calibri"/>
        </w:rPr>
        <w:t xml:space="preserve"> we next </w:t>
      </w:r>
      <w:r w:rsidR="00BD3AE2" w:rsidRPr="6993BC8B">
        <w:rPr>
          <w:rFonts w:ascii="Calibri" w:eastAsia="Calibri" w:hAnsi="Calibri" w:cs="Calibri"/>
        </w:rPr>
        <w:t xml:space="preserve">analyzed each patient independently to finalize malignant and microenvironment </w:t>
      </w:r>
      <w:r w:rsidR="4E45C329" w:rsidRPr="7E3E2425">
        <w:rPr>
          <w:rFonts w:ascii="Calibri" w:eastAsia="Calibri" w:hAnsi="Calibri" w:cs="Calibri"/>
        </w:rPr>
        <w:t>annotation</w:t>
      </w:r>
      <w:r w:rsidR="75D5F184" w:rsidRPr="7E3E2425">
        <w:rPr>
          <w:rFonts w:ascii="Calibri" w:eastAsia="Calibri" w:hAnsi="Calibri" w:cs="Calibri"/>
        </w:rPr>
        <w:t>.</w:t>
      </w:r>
    </w:p>
    <w:p w14:paraId="7FCE592A" w14:textId="4239D4DA" w:rsidR="001E3292" w:rsidRPr="001E3292" w:rsidRDefault="001E3292" w:rsidP="006A17CB">
      <w:pPr>
        <w:spacing w:before="240" w:after="0" w:line="240" w:lineRule="auto"/>
        <w:jc w:val="both"/>
        <w:rPr>
          <w:rFonts w:ascii="Calibri" w:eastAsia="Calibri" w:hAnsi="Calibri" w:cs="Calibri"/>
          <w:i/>
          <w:iCs/>
        </w:rPr>
      </w:pPr>
      <w:r>
        <w:rPr>
          <w:rFonts w:ascii="Calibri" w:eastAsia="Calibri" w:hAnsi="Calibri" w:cs="Calibri"/>
          <w:i/>
          <w:iCs/>
        </w:rPr>
        <w:t>Malignant blast cell identification – Step 2: Patient-wise annotation</w:t>
      </w:r>
    </w:p>
    <w:p w14:paraId="775C9E02" w14:textId="540D8EF5" w:rsidR="38A99DE1" w:rsidRDefault="007F0E82" w:rsidP="006A17CB">
      <w:pPr>
        <w:spacing w:before="240" w:after="0" w:line="240" w:lineRule="auto"/>
        <w:jc w:val="both"/>
        <w:rPr>
          <w:rFonts w:ascii="Calibri" w:eastAsia="Calibri" w:hAnsi="Calibri" w:cs="Calibri"/>
        </w:rPr>
      </w:pPr>
      <w:r w:rsidRPr="4B1A1ECC">
        <w:rPr>
          <w:rFonts w:ascii="Calibri" w:eastAsia="Calibri" w:hAnsi="Calibri" w:cs="Calibri"/>
        </w:rPr>
        <w:t>Next, f</w:t>
      </w:r>
      <w:r w:rsidR="38A99DE1" w:rsidRPr="4B1A1ECC">
        <w:rPr>
          <w:rFonts w:ascii="Calibri" w:eastAsia="Calibri" w:hAnsi="Calibri" w:cs="Calibri"/>
        </w:rPr>
        <w:t>or patient-wise malignant annotation strategies (blast marker gene detection</w:t>
      </w:r>
      <w:r w:rsidR="002775F0" w:rsidRPr="4B1A1ECC">
        <w:rPr>
          <w:rFonts w:ascii="Calibri" w:eastAsia="Calibri" w:hAnsi="Calibri" w:cs="Calibri"/>
        </w:rPr>
        <w:t>, CNV detection</w:t>
      </w:r>
      <w:r w:rsidR="38A99DE1" w:rsidRPr="4B1A1ECC">
        <w:rPr>
          <w:rFonts w:ascii="Calibri" w:eastAsia="Calibri" w:hAnsi="Calibri" w:cs="Calibri"/>
        </w:rPr>
        <w:t>) the feature barcode matrices for individual patients were separately normalized, scaled, dimensionally reduced with PCA, clustered with KNN and Louvain algorithms, and visualized using UMAP.</w:t>
      </w:r>
      <w:r w:rsidR="00BE416B" w:rsidRPr="4B1A1ECC">
        <w:rPr>
          <w:rFonts w:ascii="Calibri" w:eastAsia="Calibri" w:hAnsi="Calibri" w:cs="Calibri"/>
        </w:rPr>
        <w:t xml:space="preserve"> Four of the six datasets had </w:t>
      </w:r>
      <w:r w:rsidR="0029727E" w:rsidRPr="4B1A1ECC">
        <w:rPr>
          <w:rFonts w:ascii="Calibri" w:eastAsia="Calibri" w:hAnsi="Calibri" w:cs="Calibri"/>
        </w:rPr>
        <w:t>available clinical flow cytometry metadata</w:t>
      </w:r>
      <w:r w:rsidR="006C5817" w:rsidRPr="4B1A1ECC">
        <w:rPr>
          <w:rFonts w:ascii="Calibri" w:eastAsia="Calibri" w:hAnsi="Calibri" w:cs="Calibri"/>
        </w:rPr>
        <w:t xml:space="preserve"> (</w:t>
      </w:r>
      <w:r w:rsidR="006C5817" w:rsidRPr="4B1A1ECC">
        <w:rPr>
          <w:rFonts w:ascii="Calibri" w:eastAsia="Calibri" w:hAnsi="Calibri" w:cs="Calibri"/>
          <w:b/>
          <w:bCs/>
        </w:rPr>
        <w:t>Supplemental Table 2</w:t>
      </w:r>
      <w:r w:rsidR="006C5817" w:rsidRPr="4B1A1ECC">
        <w:rPr>
          <w:rFonts w:ascii="Calibri" w:eastAsia="Calibri" w:hAnsi="Calibri" w:cs="Calibri"/>
        </w:rPr>
        <w:t>). In these datasets</w:t>
      </w:r>
      <w:r w:rsidR="00741CA3">
        <w:rPr>
          <w:rFonts w:ascii="Calibri" w:eastAsia="Calibri" w:hAnsi="Calibri" w:cs="Calibri"/>
        </w:rPr>
        <w:t>,</w:t>
      </w:r>
      <w:r w:rsidR="009E6FCA" w:rsidRPr="4B1A1ECC">
        <w:rPr>
          <w:rFonts w:ascii="Calibri" w:eastAsia="Calibri" w:hAnsi="Calibri" w:cs="Calibri"/>
        </w:rPr>
        <w:t xml:space="preserve"> patients were individually analyzed for high expression </w:t>
      </w:r>
      <w:r w:rsidR="00317C22" w:rsidRPr="4B1A1ECC">
        <w:rPr>
          <w:rFonts w:ascii="Calibri" w:eastAsia="Calibri" w:hAnsi="Calibri" w:cs="Calibri"/>
        </w:rPr>
        <w:t>of blast markers identified by flow cytometry</w:t>
      </w:r>
      <w:r w:rsidR="0029727E" w:rsidRPr="4B1A1ECC">
        <w:rPr>
          <w:rFonts w:ascii="Calibri" w:eastAsia="Calibri" w:hAnsi="Calibri" w:cs="Calibri"/>
        </w:rPr>
        <w:t>.</w:t>
      </w:r>
      <w:r w:rsidR="00317C22" w:rsidRPr="4B1A1ECC">
        <w:rPr>
          <w:rFonts w:ascii="Calibri" w:eastAsia="Calibri" w:hAnsi="Calibri" w:cs="Calibri"/>
        </w:rPr>
        <w:t xml:space="preserve"> </w:t>
      </w:r>
      <w:r w:rsidR="00DF718B" w:rsidRPr="4B1A1ECC">
        <w:rPr>
          <w:rFonts w:ascii="Calibri" w:eastAsia="Calibri" w:hAnsi="Calibri" w:cs="Calibri"/>
        </w:rPr>
        <w:t xml:space="preserve">Cells were annotated </w:t>
      </w:r>
      <w:r w:rsidR="002F5B33" w:rsidRPr="4B1A1ECC">
        <w:rPr>
          <w:rFonts w:ascii="Calibri" w:eastAsia="Calibri" w:hAnsi="Calibri" w:cs="Calibri"/>
        </w:rPr>
        <w:t xml:space="preserve">“AML” if expressing genes for blast markers, </w:t>
      </w:r>
      <w:r w:rsidR="00F15AF3" w:rsidRPr="4B1A1ECC">
        <w:rPr>
          <w:rFonts w:ascii="Calibri" w:eastAsia="Calibri" w:hAnsi="Calibri" w:cs="Calibri"/>
        </w:rPr>
        <w:t xml:space="preserve">except for cases </w:t>
      </w:r>
      <w:r w:rsidR="00A26BA4" w:rsidRPr="4B1A1ECC">
        <w:rPr>
          <w:rFonts w:ascii="Calibri" w:eastAsia="Calibri" w:hAnsi="Calibri" w:cs="Calibri"/>
        </w:rPr>
        <w:t xml:space="preserve">where the dataset </w:t>
      </w:r>
      <w:r w:rsidR="001D2C95" w:rsidRPr="4B1A1ECC">
        <w:rPr>
          <w:rFonts w:ascii="Calibri" w:eastAsia="Calibri" w:hAnsi="Calibri" w:cs="Calibri"/>
        </w:rPr>
        <w:t>annotation was "likely microenvironment</w:t>
      </w:r>
      <w:r w:rsidR="00C50E42" w:rsidRPr="30D587B5">
        <w:rPr>
          <w:rFonts w:ascii="Calibri" w:eastAsia="Calibri" w:hAnsi="Calibri" w:cs="Calibri"/>
        </w:rPr>
        <w:t>”</w:t>
      </w:r>
      <w:r w:rsidR="001D2C95" w:rsidRPr="4B1A1ECC">
        <w:rPr>
          <w:rFonts w:ascii="Calibri" w:eastAsia="Calibri" w:hAnsi="Calibri" w:cs="Calibri"/>
        </w:rPr>
        <w:t xml:space="preserve"> and the </w:t>
      </w:r>
      <w:r w:rsidR="00F91B52" w:rsidRPr="4B1A1ECC">
        <w:rPr>
          <w:rFonts w:ascii="Calibri" w:eastAsia="Calibri" w:hAnsi="Calibri" w:cs="Calibri"/>
        </w:rPr>
        <w:t xml:space="preserve">blast </w:t>
      </w:r>
      <w:r w:rsidR="0078795E">
        <w:rPr>
          <w:rFonts w:ascii="Calibri" w:eastAsia="Calibri" w:hAnsi="Calibri" w:cs="Calibri"/>
        </w:rPr>
        <w:t xml:space="preserve">cell annotation </w:t>
      </w:r>
      <w:r w:rsidR="00F91B52" w:rsidRPr="4B1A1ECC">
        <w:rPr>
          <w:rFonts w:ascii="Calibri" w:eastAsia="Calibri" w:hAnsi="Calibri" w:cs="Calibri"/>
        </w:rPr>
        <w:t xml:space="preserve">marker </w:t>
      </w:r>
      <w:r w:rsidR="00EB5466">
        <w:rPr>
          <w:rFonts w:ascii="Calibri" w:eastAsia="Calibri" w:hAnsi="Calibri" w:cs="Calibri"/>
        </w:rPr>
        <w:t>is</w:t>
      </w:r>
      <w:r w:rsidR="00EB5466" w:rsidRPr="4B1A1ECC">
        <w:rPr>
          <w:rFonts w:ascii="Calibri" w:eastAsia="Calibri" w:hAnsi="Calibri" w:cs="Calibri"/>
        </w:rPr>
        <w:t xml:space="preserve"> </w:t>
      </w:r>
      <w:r w:rsidR="00F91B52" w:rsidRPr="4B1A1ECC">
        <w:rPr>
          <w:rFonts w:ascii="Calibri" w:eastAsia="Calibri" w:hAnsi="Calibri" w:cs="Calibri"/>
        </w:rPr>
        <w:t xml:space="preserve">also a marker of </w:t>
      </w:r>
      <w:r w:rsidR="00B95581">
        <w:rPr>
          <w:rFonts w:ascii="Calibri" w:eastAsia="Calibri" w:hAnsi="Calibri" w:cs="Calibri"/>
        </w:rPr>
        <w:t xml:space="preserve">normal </w:t>
      </w:r>
      <w:r w:rsidR="00E924DD" w:rsidRPr="4B1A1ECC">
        <w:rPr>
          <w:rFonts w:ascii="Calibri" w:eastAsia="Calibri" w:hAnsi="Calibri" w:cs="Calibri"/>
        </w:rPr>
        <w:t xml:space="preserve">myeloid cells in the bone marrow. </w:t>
      </w:r>
      <w:r w:rsidR="00490216" w:rsidRPr="29449E56">
        <w:rPr>
          <w:rFonts w:ascii="Calibri" w:eastAsia="Calibri" w:hAnsi="Calibri" w:cs="Calibri"/>
        </w:rPr>
        <w:t xml:space="preserve">For </w:t>
      </w:r>
      <w:r w:rsidR="5CB6B005" w:rsidRPr="29449E56">
        <w:rPr>
          <w:rFonts w:ascii="Calibri" w:eastAsia="Calibri" w:hAnsi="Calibri" w:cs="Calibri"/>
        </w:rPr>
        <w:t xml:space="preserve">example, given a patient with </w:t>
      </w:r>
      <w:r w:rsidR="5CB6B005" w:rsidRPr="00AC6F87">
        <w:rPr>
          <w:rFonts w:ascii="Calibri" w:eastAsia="Calibri" w:hAnsi="Calibri" w:cs="Calibri"/>
          <w:i/>
          <w:iCs/>
        </w:rPr>
        <w:t>CD14</w:t>
      </w:r>
      <w:r w:rsidR="5CB6B005" w:rsidRPr="29449E56">
        <w:rPr>
          <w:rFonts w:ascii="Calibri" w:eastAsia="Calibri" w:hAnsi="Calibri" w:cs="Calibri"/>
        </w:rPr>
        <w:t xml:space="preserve"> as a blast marker by flow cytometry, the </w:t>
      </w:r>
      <w:r w:rsidR="5CB6B005" w:rsidRPr="00AC6F87">
        <w:rPr>
          <w:rFonts w:ascii="Calibri" w:eastAsia="Calibri" w:hAnsi="Calibri" w:cs="Calibri"/>
          <w:i/>
          <w:iCs/>
        </w:rPr>
        <w:t>CD14</w:t>
      </w:r>
      <w:r w:rsidR="5CB6B005" w:rsidRPr="0A24FCEB">
        <w:rPr>
          <w:rFonts w:ascii="Calibri" w:eastAsia="Calibri" w:hAnsi="Calibri" w:cs="Calibri"/>
          <w:vertAlign w:val="superscript"/>
        </w:rPr>
        <w:t>+</w:t>
      </w:r>
      <w:r w:rsidR="5CB6B005" w:rsidRPr="29449E56">
        <w:rPr>
          <w:rFonts w:ascii="Calibri" w:eastAsia="Calibri" w:hAnsi="Calibri" w:cs="Calibri"/>
        </w:rPr>
        <w:t xml:space="preserve"> cells that were annotated “likely malignant” were </w:t>
      </w:r>
      <w:r w:rsidR="005A6A7F">
        <w:rPr>
          <w:rFonts w:ascii="Calibri" w:eastAsia="Calibri" w:hAnsi="Calibri" w:cs="Calibri"/>
        </w:rPr>
        <w:t>given</w:t>
      </w:r>
      <w:r w:rsidR="00741CA3">
        <w:rPr>
          <w:rFonts w:ascii="Calibri" w:eastAsia="Calibri" w:hAnsi="Calibri" w:cs="Calibri"/>
        </w:rPr>
        <w:t xml:space="preserve"> a</w:t>
      </w:r>
      <w:r w:rsidR="005A6A7F">
        <w:rPr>
          <w:rFonts w:ascii="Calibri" w:eastAsia="Calibri" w:hAnsi="Calibri" w:cs="Calibri"/>
        </w:rPr>
        <w:t xml:space="preserve"> final </w:t>
      </w:r>
      <w:r w:rsidR="005A6A7F" w:rsidRPr="29449E56">
        <w:rPr>
          <w:rFonts w:ascii="Calibri" w:eastAsia="Calibri" w:hAnsi="Calibri" w:cs="Calibri"/>
        </w:rPr>
        <w:t>“malignant</w:t>
      </w:r>
      <w:r w:rsidR="00B27BE5">
        <w:rPr>
          <w:rFonts w:ascii="Calibri" w:eastAsia="Calibri" w:hAnsi="Calibri" w:cs="Calibri"/>
        </w:rPr>
        <w:t>”</w:t>
      </w:r>
      <w:r w:rsidR="005A6A7F" w:rsidRPr="29449E56">
        <w:rPr>
          <w:rFonts w:ascii="Calibri" w:eastAsia="Calibri" w:hAnsi="Calibri" w:cs="Calibri"/>
        </w:rPr>
        <w:t xml:space="preserve"> </w:t>
      </w:r>
      <w:r w:rsidR="0C0EC433" w:rsidRPr="477458FC">
        <w:rPr>
          <w:rFonts w:ascii="Calibri" w:eastAsia="Calibri" w:hAnsi="Calibri" w:cs="Calibri"/>
        </w:rPr>
        <w:t>annotation</w:t>
      </w:r>
      <w:r w:rsidR="5CB6B005" w:rsidRPr="30D587B5">
        <w:rPr>
          <w:rFonts w:ascii="Calibri" w:eastAsia="Calibri" w:hAnsi="Calibri" w:cs="Calibri"/>
        </w:rPr>
        <w:t xml:space="preserve">. Conversely, </w:t>
      </w:r>
      <w:r w:rsidR="5CB6B005" w:rsidRPr="00AC6F87">
        <w:rPr>
          <w:rFonts w:ascii="Calibri" w:eastAsia="Calibri" w:hAnsi="Calibri" w:cs="Calibri"/>
          <w:i/>
          <w:iCs/>
        </w:rPr>
        <w:t>CD14</w:t>
      </w:r>
      <w:r w:rsidR="5CB6B005" w:rsidRPr="07ACBC22">
        <w:rPr>
          <w:rFonts w:ascii="Calibri" w:eastAsia="Calibri" w:hAnsi="Calibri" w:cs="Calibri"/>
          <w:vertAlign w:val="superscript"/>
        </w:rPr>
        <w:t>+</w:t>
      </w:r>
      <w:r w:rsidR="5CB6B005" w:rsidRPr="30D587B5">
        <w:rPr>
          <w:rFonts w:ascii="Calibri" w:eastAsia="Calibri" w:hAnsi="Calibri" w:cs="Calibri"/>
        </w:rPr>
        <w:t xml:space="preserve"> cells that were annotated “likely microenvironment” </w:t>
      </w:r>
      <w:r w:rsidR="0C0EC433" w:rsidRPr="30D587B5">
        <w:rPr>
          <w:rFonts w:ascii="Calibri" w:eastAsia="Calibri" w:hAnsi="Calibri" w:cs="Calibri"/>
        </w:rPr>
        <w:t>were given a final annotation of “microenvironment”.</w:t>
      </w:r>
      <w:r w:rsidR="00490216" w:rsidRPr="29449E56">
        <w:rPr>
          <w:rFonts w:ascii="Calibri" w:eastAsia="Calibri" w:hAnsi="Calibri" w:cs="Calibri"/>
        </w:rPr>
        <w:t xml:space="preserve"> </w:t>
      </w:r>
      <w:r w:rsidR="00490216" w:rsidRPr="4B1A1ECC">
        <w:rPr>
          <w:rFonts w:ascii="Calibri" w:eastAsia="Calibri" w:hAnsi="Calibri" w:cs="Calibri"/>
        </w:rPr>
        <w:t xml:space="preserve">For the two datasets </w:t>
      </w:r>
      <w:r w:rsidR="008C6B92" w:rsidRPr="4B1A1ECC">
        <w:rPr>
          <w:rFonts w:ascii="Calibri" w:eastAsia="Calibri" w:hAnsi="Calibri" w:cs="Calibri"/>
        </w:rPr>
        <w:t xml:space="preserve">without flow cytometry metadata, we </w:t>
      </w:r>
      <w:r w:rsidR="008C6B92" w:rsidRPr="70BB90E1">
        <w:rPr>
          <w:rFonts w:ascii="Calibri" w:eastAsia="Calibri" w:hAnsi="Calibri" w:cs="Calibri"/>
        </w:rPr>
        <w:t>used</w:t>
      </w:r>
      <w:r w:rsidR="008C6B92" w:rsidRPr="4B1A1ECC" w:rsidDel="00FD65AF">
        <w:rPr>
          <w:rFonts w:ascii="Calibri" w:eastAsia="Calibri" w:hAnsi="Calibri" w:cs="Calibri"/>
        </w:rPr>
        <w:t xml:space="preserve"> </w:t>
      </w:r>
      <w:r w:rsidR="008C6B92" w:rsidRPr="4B1A1ECC">
        <w:rPr>
          <w:rFonts w:ascii="Calibri" w:eastAsia="Calibri" w:hAnsi="Calibri" w:cs="Calibri"/>
        </w:rPr>
        <w:t xml:space="preserve">markers </w:t>
      </w:r>
      <w:r w:rsidR="00FD65AF">
        <w:rPr>
          <w:rFonts w:ascii="Calibri" w:eastAsia="Calibri" w:hAnsi="Calibri" w:cs="Calibri"/>
        </w:rPr>
        <w:t xml:space="preserve">that are </w:t>
      </w:r>
      <w:r w:rsidR="00306801">
        <w:rPr>
          <w:rFonts w:ascii="Calibri" w:eastAsia="Calibri" w:hAnsi="Calibri" w:cs="Calibri"/>
        </w:rPr>
        <w:t>highly over-</w:t>
      </w:r>
      <w:r w:rsidR="00FD65AF">
        <w:rPr>
          <w:rFonts w:ascii="Calibri" w:eastAsia="Calibri" w:hAnsi="Calibri" w:cs="Calibri"/>
        </w:rPr>
        <w:t xml:space="preserve">expressed by malignant blast cells </w:t>
      </w:r>
      <w:r w:rsidR="00FD65AF" w:rsidRPr="70BB90E1">
        <w:rPr>
          <w:rFonts w:ascii="Calibri" w:eastAsia="Calibri" w:hAnsi="Calibri" w:cs="Calibri"/>
        </w:rPr>
        <w:t>in</w:t>
      </w:r>
      <w:r w:rsidR="006E7F36">
        <w:rPr>
          <w:rFonts w:ascii="Calibri" w:eastAsia="Calibri" w:hAnsi="Calibri" w:cs="Calibri"/>
        </w:rPr>
        <w:t xml:space="preserve"> the</w:t>
      </w:r>
      <w:r w:rsidR="00723B11" w:rsidRPr="4B1A1ECC">
        <w:rPr>
          <w:rFonts w:ascii="Calibri" w:eastAsia="Calibri" w:hAnsi="Calibri" w:cs="Calibri"/>
        </w:rPr>
        <w:t xml:space="preserve"> BM (HSC: CD34, MSI2, GMP: AZU1, Mast: TPSAB1</w:t>
      </w:r>
      <w:r w:rsidR="003F39C1" w:rsidRPr="4B1A1ECC">
        <w:rPr>
          <w:rFonts w:ascii="Calibri" w:eastAsia="Calibri" w:hAnsi="Calibri" w:cs="Calibri"/>
        </w:rPr>
        <w:t xml:space="preserve">, FCER1A). </w:t>
      </w:r>
      <w:r w:rsidR="39CD809C" w:rsidRPr="70BB90E1">
        <w:rPr>
          <w:rFonts w:ascii="Calibri" w:eastAsia="Calibri" w:hAnsi="Calibri" w:cs="Calibri"/>
        </w:rPr>
        <w:t>Fo</w:t>
      </w:r>
      <w:r w:rsidR="76E2BBAD" w:rsidRPr="70BB90E1">
        <w:rPr>
          <w:rFonts w:ascii="Calibri" w:eastAsia="Calibri" w:hAnsi="Calibri" w:cs="Calibri"/>
        </w:rPr>
        <w:t>r</w:t>
      </w:r>
      <w:r w:rsidR="76E2BBAD" w:rsidRPr="29D788D6">
        <w:rPr>
          <w:rFonts w:ascii="Calibri" w:eastAsia="Calibri" w:hAnsi="Calibri" w:cs="Calibri"/>
        </w:rPr>
        <w:t xml:space="preserve"> the second patient-wise annotation strategy,</w:t>
      </w:r>
      <w:r w:rsidR="003F39C1" w:rsidRPr="29D788D6">
        <w:rPr>
          <w:rFonts w:ascii="Calibri" w:eastAsia="Calibri" w:hAnsi="Calibri" w:cs="Calibri"/>
        </w:rPr>
        <w:t xml:space="preserve"> </w:t>
      </w:r>
      <w:r w:rsidR="78E5A4C1" w:rsidRPr="008CCC2C">
        <w:rPr>
          <w:rFonts w:ascii="Calibri" w:eastAsia="Calibri" w:hAnsi="Calibri" w:cs="Calibri"/>
        </w:rPr>
        <w:t>f</w:t>
      </w:r>
      <w:r w:rsidR="39CD809C" w:rsidRPr="008CCC2C">
        <w:rPr>
          <w:rFonts w:ascii="Calibri" w:eastAsia="Calibri" w:hAnsi="Calibri" w:cs="Calibri"/>
        </w:rPr>
        <w:t>ourteen</w:t>
      </w:r>
      <w:r w:rsidR="00425518" w:rsidRPr="4B1A1ECC">
        <w:rPr>
          <w:rFonts w:ascii="Calibri" w:eastAsia="Calibri" w:hAnsi="Calibri" w:cs="Calibri"/>
        </w:rPr>
        <w:t xml:space="preserve"> patients had </w:t>
      </w:r>
      <w:r w:rsidR="00425518" w:rsidRPr="70BB90E1">
        <w:rPr>
          <w:rFonts w:ascii="Calibri" w:eastAsia="Calibri" w:hAnsi="Calibri" w:cs="Calibri"/>
        </w:rPr>
        <w:t>clinical</w:t>
      </w:r>
      <w:r w:rsidR="00425518" w:rsidRPr="4B1A1ECC" w:rsidDel="001C1BB6">
        <w:rPr>
          <w:rFonts w:ascii="Calibri" w:eastAsia="Calibri" w:hAnsi="Calibri" w:cs="Calibri"/>
        </w:rPr>
        <w:t xml:space="preserve"> </w:t>
      </w:r>
      <w:r w:rsidR="005B3D29" w:rsidRPr="008CCC2C">
        <w:rPr>
          <w:rFonts w:ascii="Calibri" w:eastAsia="Calibri" w:hAnsi="Calibri" w:cs="Calibri"/>
        </w:rPr>
        <w:t>CNV</w:t>
      </w:r>
      <w:r w:rsidR="008513A7" w:rsidRPr="4B1A1ECC">
        <w:rPr>
          <w:rFonts w:ascii="Calibri" w:eastAsia="Calibri" w:hAnsi="Calibri" w:cs="Calibri"/>
        </w:rPr>
        <w:t xml:space="preserve"> </w:t>
      </w:r>
      <w:r w:rsidR="001C1BB6">
        <w:rPr>
          <w:rFonts w:ascii="Calibri" w:eastAsia="Calibri" w:hAnsi="Calibri" w:cs="Calibri"/>
        </w:rPr>
        <w:t>meta</w:t>
      </w:r>
      <w:r w:rsidR="001C1BB6" w:rsidRPr="70BB90E1">
        <w:rPr>
          <w:rFonts w:ascii="Calibri" w:eastAsia="Calibri" w:hAnsi="Calibri" w:cs="Calibri"/>
        </w:rPr>
        <w:t>-</w:t>
      </w:r>
      <w:r w:rsidR="00AE642A">
        <w:rPr>
          <w:rFonts w:ascii="Calibri" w:eastAsia="Calibri" w:hAnsi="Calibri" w:cs="Calibri"/>
        </w:rPr>
        <w:t>data</w:t>
      </w:r>
      <w:r w:rsidR="00AE642A" w:rsidRPr="4B1A1ECC">
        <w:rPr>
          <w:rFonts w:ascii="Calibri" w:eastAsia="Calibri" w:hAnsi="Calibri" w:cs="Calibri"/>
        </w:rPr>
        <w:t xml:space="preserve"> (</w:t>
      </w:r>
      <w:r w:rsidR="008513A7" w:rsidRPr="4B1A1ECC">
        <w:rPr>
          <w:rFonts w:ascii="Calibri" w:eastAsia="Calibri" w:hAnsi="Calibri" w:cs="Calibri"/>
          <w:b/>
          <w:bCs/>
        </w:rPr>
        <w:t>Supplemental Table 2</w:t>
      </w:r>
      <w:r w:rsidR="008513A7" w:rsidRPr="4B1A1ECC">
        <w:rPr>
          <w:rFonts w:ascii="Calibri" w:eastAsia="Calibri" w:hAnsi="Calibri" w:cs="Calibri"/>
        </w:rPr>
        <w:t>)</w:t>
      </w:r>
      <w:r w:rsidR="005B3D29" w:rsidRPr="4B1A1ECC">
        <w:rPr>
          <w:rFonts w:ascii="Calibri" w:eastAsia="Calibri" w:hAnsi="Calibri" w:cs="Calibri"/>
        </w:rPr>
        <w:t>.</w:t>
      </w:r>
      <w:r w:rsidR="008513A7" w:rsidRPr="4B1A1ECC">
        <w:rPr>
          <w:rFonts w:ascii="Calibri" w:eastAsia="Calibri" w:hAnsi="Calibri" w:cs="Calibri"/>
        </w:rPr>
        <w:t xml:space="preserve"> These patients were analyzed by</w:t>
      </w:r>
      <w:r w:rsidR="005B3D29" w:rsidRPr="4B1A1ECC">
        <w:rPr>
          <w:rFonts w:ascii="Calibri" w:eastAsia="Calibri" w:hAnsi="Calibri" w:cs="Calibri"/>
        </w:rPr>
        <w:t xml:space="preserve"> </w:t>
      </w:r>
      <w:r w:rsidR="008513A7" w:rsidRPr="4B1A1ECC">
        <w:rPr>
          <w:rFonts w:ascii="Calibri" w:eastAsia="Calibri" w:hAnsi="Calibri" w:cs="Calibri"/>
        </w:rPr>
        <w:t>InferCNV</w:t>
      </w:r>
      <w:r w:rsidRPr="4B1A1ECC">
        <w:rPr>
          <w:rFonts w:ascii="Calibri" w:eastAsia="Calibri" w:hAnsi="Calibri" w:cs="Calibri"/>
        </w:rPr>
        <w:fldChar w:fldCharType="begin"/>
      </w:r>
      <w:r w:rsidR="006E7F36">
        <w:rPr>
          <w:rFonts w:ascii="Calibri" w:eastAsia="Calibri" w:hAnsi="Calibri" w:cs="Calibri"/>
        </w:rPr>
        <w:instrText xml:space="preserve"> ADDIN ZOTERO_ITEM CSL_CITATION {"citationID":"uthulv2w","properties":{"formattedCitation":"\\super 6\\nosupersub{}","plainCitation":"6","noteIndex":0},"citationItems":[{"id":50,"uris":["http://zotero.org/users/13780096/items/VQ2QG5SJ"],"itemData":{"id":50,"type":"software","event-place":"Cambridge, MA, USA","publisher":"Klarman Cell Observatory, Broad Institute of MIT and Harvard","publisher-place":"Cambridge, MA, USA","title":"inferCNV of the Trinity CTAT Project","URL":"https://github.com/broadinstitute/inferCNV","author":[{"literal":"Timothy Ticle"},{"literal":"Itay Tirosh"},{"literal":"Christophe Georgescu"},{"literal":"Maxwell Brown"},{"literal":"Brian Haas"}],"issued":{"date-parts":[["2019"]]}}}],"schema":"https://github.com/citation-style-language/schema/raw/master/csl-citation.json"} </w:instrText>
      </w:r>
      <w:r w:rsidRPr="4B1A1ECC">
        <w:rPr>
          <w:rFonts w:ascii="Calibri" w:eastAsia="Calibri" w:hAnsi="Calibri" w:cs="Calibri"/>
        </w:rPr>
        <w:fldChar w:fldCharType="separate"/>
      </w:r>
      <w:r w:rsidR="006E7F36" w:rsidRPr="006E7F36">
        <w:rPr>
          <w:rFonts w:ascii="Calibri" w:hAnsi="Calibri" w:cs="Calibri"/>
          <w:vertAlign w:val="superscript"/>
        </w:rPr>
        <w:t>6</w:t>
      </w:r>
      <w:r w:rsidRPr="4B1A1ECC">
        <w:rPr>
          <w:rFonts w:ascii="Calibri" w:eastAsia="Calibri" w:hAnsi="Calibri" w:cs="Calibri"/>
        </w:rPr>
        <w:fldChar w:fldCharType="end"/>
      </w:r>
      <w:r w:rsidR="008513A7" w:rsidRPr="3D4F5BBE">
        <w:rPr>
          <w:rFonts w:ascii="Calibri" w:eastAsia="Calibri" w:hAnsi="Calibri" w:cs="Calibri"/>
        </w:rPr>
        <w:t xml:space="preserve"> using non-myeloid cells as the reference set. </w:t>
      </w:r>
      <w:r w:rsidR="00F95A72" w:rsidRPr="3D4F5BBE">
        <w:rPr>
          <w:rFonts w:ascii="Calibri" w:eastAsia="Calibri" w:hAnsi="Calibri" w:cs="Calibri"/>
        </w:rPr>
        <w:t xml:space="preserve">Cells with the expected chromosome gain or loss (e.g. chromosome 7 loss in a patient with chromosome 7 deletion) </w:t>
      </w:r>
      <w:r w:rsidR="00EE4D67" w:rsidRPr="3D4F5BBE">
        <w:rPr>
          <w:rFonts w:ascii="Calibri" w:eastAsia="Calibri" w:hAnsi="Calibri" w:cs="Calibri"/>
        </w:rPr>
        <w:t xml:space="preserve">by inferCNV were annotated “AML”. </w:t>
      </w:r>
      <w:r w:rsidR="002872EE" w:rsidRPr="3D4F5BBE">
        <w:rPr>
          <w:rFonts w:ascii="Calibri" w:eastAsia="Calibri" w:hAnsi="Calibri" w:cs="Calibri"/>
        </w:rPr>
        <w:t xml:space="preserve">Finally, </w:t>
      </w:r>
      <w:r w:rsidR="008776BF" w:rsidRPr="3D4F5BBE">
        <w:rPr>
          <w:rFonts w:ascii="Calibri" w:eastAsia="Calibri" w:hAnsi="Calibri" w:cs="Calibri"/>
        </w:rPr>
        <w:t xml:space="preserve">“AML” and “microenvironment” </w:t>
      </w:r>
      <w:r w:rsidR="00F30643" w:rsidRPr="3D4F5BBE">
        <w:rPr>
          <w:rFonts w:ascii="Calibri" w:eastAsia="Calibri" w:hAnsi="Calibri" w:cs="Calibri"/>
        </w:rPr>
        <w:t xml:space="preserve">cell </w:t>
      </w:r>
      <w:r w:rsidR="008776BF" w:rsidRPr="3D4F5BBE">
        <w:rPr>
          <w:rFonts w:ascii="Calibri" w:eastAsia="Calibri" w:hAnsi="Calibri" w:cs="Calibri"/>
        </w:rPr>
        <w:t xml:space="preserve">labels were </w:t>
      </w:r>
      <w:r w:rsidR="00677B24" w:rsidRPr="3D4F5BBE">
        <w:rPr>
          <w:rFonts w:ascii="Calibri" w:eastAsia="Calibri" w:hAnsi="Calibri" w:cs="Calibri"/>
        </w:rPr>
        <w:t xml:space="preserve">added </w:t>
      </w:r>
      <w:r w:rsidR="001B35FE" w:rsidRPr="3D4F5BBE">
        <w:rPr>
          <w:rFonts w:ascii="Calibri" w:eastAsia="Calibri" w:hAnsi="Calibri" w:cs="Calibri"/>
        </w:rPr>
        <w:t xml:space="preserve">to </w:t>
      </w:r>
      <w:r w:rsidR="00F76BA8" w:rsidRPr="3D4F5BBE">
        <w:rPr>
          <w:rFonts w:ascii="Calibri" w:eastAsia="Calibri" w:hAnsi="Calibri" w:cs="Calibri"/>
        </w:rPr>
        <w:t xml:space="preserve">the </w:t>
      </w:r>
      <w:r w:rsidR="00A46C2D" w:rsidRPr="3D4F5BBE">
        <w:rPr>
          <w:rFonts w:ascii="Calibri" w:eastAsia="Calibri" w:hAnsi="Calibri" w:cs="Calibri"/>
        </w:rPr>
        <w:t xml:space="preserve">final cellular annotation meta-data </w:t>
      </w:r>
      <w:r w:rsidR="00F76BA8" w:rsidRPr="3D4F5BBE">
        <w:rPr>
          <w:rFonts w:ascii="Calibri" w:eastAsia="Calibri" w:hAnsi="Calibri" w:cs="Calibri"/>
        </w:rPr>
        <w:t>for all downstream analyses.</w:t>
      </w:r>
    </w:p>
    <w:p w14:paraId="190F58FD" w14:textId="42C8BABB" w:rsidR="00931001" w:rsidRDefault="00931001" w:rsidP="006A17CB">
      <w:pPr>
        <w:spacing w:before="240" w:after="0" w:line="240" w:lineRule="auto"/>
        <w:jc w:val="both"/>
        <w:rPr>
          <w:rFonts w:ascii="Calibri" w:eastAsia="Calibri" w:hAnsi="Calibri" w:cs="Calibri"/>
        </w:rPr>
      </w:pPr>
      <w:r w:rsidRPr="008CCC2C">
        <w:rPr>
          <w:rFonts w:ascii="Calibri" w:eastAsia="Calibri" w:hAnsi="Calibri" w:cs="Calibri"/>
          <w:i/>
        </w:rPr>
        <w:t>Correlative validation of Malignant AML cell annotation</w:t>
      </w:r>
      <w:r>
        <w:rPr>
          <w:rFonts w:ascii="Calibri" w:eastAsia="Calibri" w:hAnsi="Calibri" w:cs="Calibri"/>
        </w:rPr>
        <w:t xml:space="preserve"> </w:t>
      </w:r>
    </w:p>
    <w:p w14:paraId="283304E2" w14:textId="48A48E2D" w:rsidR="38A99DE1" w:rsidRDefault="12902B4B" w:rsidP="006A17CB">
      <w:pPr>
        <w:spacing w:before="240" w:after="0" w:line="240" w:lineRule="auto"/>
        <w:jc w:val="both"/>
        <w:rPr>
          <w:rFonts w:ascii="Calibri" w:eastAsia="Calibri" w:hAnsi="Calibri" w:cs="Calibri"/>
          <w:i/>
          <w:iCs/>
        </w:rPr>
      </w:pPr>
      <w:r w:rsidRPr="1FD849E5">
        <w:rPr>
          <w:rFonts w:ascii="Calibri" w:eastAsia="Calibri" w:hAnsi="Calibri" w:cs="Calibri"/>
        </w:rPr>
        <w:t>M</w:t>
      </w:r>
      <w:r w:rsidR="38A99DE1" w:rsidRPr="1FD849E5">
        <w:rPr>
          <w:rFonts w:ascii="Calibri" w:eastAsia="Calibri" w:hAnsi="Calibri" w:cs="Calibri"/>
        </w:rPr>
        <w:t xml:space="preserve">alignant annotations were </w:t>
      </w:r>
      <w:r w:rsidR="00CF1141" w:rsidRPr="1FD849E5">
        <w:rPr>
          <w:rFonts w:ascii="Calibri" w:eastAsia="Calibri" w:hAnsi="Calibri" w:cs="Calibri"/>
        </w:rPr>
        <w:t xml:space="preserve">verified in </w:t>
      </w:r>
      <w:r w:rsidR="38A99DE1" w:rsidRPr="1FD849E5">
        <w:rPr>
          <w:rFonts w:ascii="Calibri" w:eastAsia="Calibri" w:hAnsi="Calibri" w:cs="Calibri"/>
        </w:rPr>
        <w:t>two ways: 1</w:t>
      </w:r>
      <w:r w:rsidR="00066A50">
        <w:rPr>
          <w:rFonts w:ascii="Calibri" w:eastAsia="Calibri" w:hAnsi="Calibri" w:cs="Calibri"/>
        </w:rPr>
        <w:t>)</w:t>
      </w:r>
      <w:r w:rsidR="38A99DE1" w:rsidRPr="1FD849E5">
        <w:rPr>
          <w:rFonts w:ascii="Calibri" w:eastAsia="Calibri" w:hAnsi="Calibri" w:cs="Calibri"/>
        </w:rPr>
        <w:t xml:space="preserve"> The percentage of cells annotated as malignant in scRNAseq was correlated with the blast percentage identified by clinical flow cytometry using Pearson</w:t>
      </w:r>
      <w:r w:rsidR="007D1318" w:rsidRPr="1FD849E5">
        <w:rPr>
          <w:rFonts w:ascii="Calibri" w:eastAsia="Calibri" w:hAnsi="Calibri" w:cs="Calibri"/>
        </w:rPr>
        <w:t xml:space="preserve"> correlation analysis</w:t>
      </w:r>
      <w:r w:rsidR="38A99DE1" w:rsidRPr="1FD849E5">
        <w:rPr>
          <w:rFonts w:ascii="Calibri" w:eastAsia="Calibri" w:hAnsi="Calibri" w:cs="Calibri"/>
        </w:rPr>
        <w:t>.</w:t>
      </w:r>
      <w:r w:rsidR="00B81A3A" w:rsidRPr="1FD849E5">
        <w:rPr>
          <w:rFonts w:ascii="Calibri" w:eastAsia="Calibri" w:hAnsi="Calibri" w:cs="Calibri"/>
        </w:rPr>
        <w:t xml:space="preserve"> </w:t>
      </w:r>
      <w:r w:rsidR="00F32C8D" w:rsidRPr="1FD849E5">
        <w:rPr>
          <w:rFonts w:ascii="Calibri" w:eastAsia="Calibri" w:hAnsi="Calibri" w:cs="Calibri"/>
        </w:rPr>
        <w:t xml:space="preserve">The </w:t>
      </w:r>
      <w:r w:rsidR="00361F57" w:rsidRPr="1FD849E5">
        <w:rPr>
          <w:rFonts w:ascii="Calibri" w:eastAsia="Calibri" w:hAnsi="Calibri" w:cs="Calibri"/>
        </w:rPr>
        <w:t xml:space="preserve">correlation was considered significant if </w:t>
      </w:r>
      <w:r w:rsidR="004E2842" w:rsidRPr="1FD849E5">
        <w:rPr>
          <w:rFonts w:ascii="Calibri" w:eastAsia="Calibri" w:hAnsi="Calibri" w:cs="Calibri"/>
        </w:rPr>
        <w:t xml:space="preserve">the </w:t>
      </w:r>
      <w:r w:rsidR="00066A50">
        <w:rPr>
          <w:rFonts w:ascii="Calibri" w:eastAsia="Calibri" w:hAnsi="Calibri" w:cs="Calibri"/>
        </w:rPr>
        <w:t>p</w:t>
      </w:r>
      <w:r w:rsidR="00741CA3">
        <w:rPr>
          <w:rFonts w:ascii="Calibri" w:eastAsia="Calibri" w:hAnsi="Calibri" w:cs="Calibri"/>
        </w:rPr>
        <w:t>-</w:t>
      </w:r>
      <w:r w:rsidR="00361F57" w:rsidRPr="1FD849E5">
        <w:rPr>
          <w:rFonts w:ascii="Calibri" w:eastAsia="Calibri" w:hAnsi="Calibri" w:cs="Calibri"/>
        </w:rPr>
        <w:t xml:space="preserve">value </w:t>
      </w:r>
      <w:r w:rsidR="00361F57" w:rsidRPr="529C7CB1">
        <w:rPr>
          <w:rFonts w:ascii="Calibri" w:eastAsia="Calibri" w:hAnsi="Calibri" w:cs="Calibri"/>
        </w:rPr>
        <w:t>&lt;</w:t>
      </w:r>
      <w:r w:rsidR="37696E68" w:rsidRPr="529C7CB1">
        <w:rPr>
          <w:rFonts w:ascii="Calibri" w:eastAsia="Calibri" w:hAnsi="Calibri" w:cs="Calibri"/>
        </w:rPr>
        <w:t xml:space="preserve"> 0</w:t>
      </w:r>
      <w:r w:rsidR="00361F57" w:rsidRPr="529C7CB1">
        <w:rPr>
          <w:rFonts w:ascii="Calibri" w:eastAsia="Calibri" w:hAnsi="Calibri" w:cs="Calibri"/>
        </w:rPr>
        <w:t>.</w:t>
      </w:r>
      <w:r w:rsidR="00361F57" w:rsidRPr="1FD849E5">
        <w:rPr>
          <w:rFonts w:ascii="Calibri" w:eastAsia="Calibri" w:hAnsi="Calibri" w:cs="Calibri"/>
        </w:rPr>
        <w:t>05</w:t>
      </w:r>
      <w:r w:rsidR="004E2842" w:rsidRPr="1FD849E5">
        <w:rPr>
          <w:rFonts w:ascii="Calibri" w:eastAsia="Calibri" w:hAnsi="Calibri" w:cs="Calibri"/>
        </w:rPr>
        <w:t xml:space="preserve">. </w:t>
      </w:r>
      <w:r w:rsidR="38A99DE1" w:rsidRPr="1FD849E5">
        <w:rPr>
          <w:rFonts w:ascii="Calibri" w:eastAsia="Calibri" w:hAnsi="Calibri" w:cs="Calibri"/>
        </w:rPr>
        <w:t xml:space="preserve"> 2</w:t>
      </w:r>
      <w:r w:rsidR="00066A50">
        <w:rPr>
          <w:rFonts w:ascii="Calibri" w:eastAsia="Calibri" w:hAnsi="Calibri" w:cs="Calibri"/>
        </w:rPr>
        <w:t>)</w:t>
      </w:r>
      <w:r w:rsidR="38A99DE1" w:rsidRPr="1FD849E5">
        <w:rPr>
          <w:rFonts w:ascii="Calibri" w:eastAsia="Calibri" w:hAnsi="Calibri" w:cs="Calibri"/>
        </w:rPr>
        <w:t xml:space="preserve"> Malignant annotations were compared to previously published malignant annotations from GSE185381 for </w:t>
      </w:r>
      <w:r w:rsidR="00B043D3" w:rsidRPr="1FD849E5">
        <w:rPr>
          <w:rFonts w:ascii="Calibri" w:eastAsia="Calibri" w:hAnsi="Calibri" w:cs="Calibri"/>
        </w:rPr>
        <w:t xml:space="preserve">verifying </w:t>
      </w:r>
      <w:r w:rsidR="38A99DE1" w:rsidRPr="1FD849E5">
        <w:rPr>
          <w:rFonts w:ascii="Calibri" w:eastAsia="Calibri" w:hAnsi="Calibri" w:cs="Calibri"/>
        </w:rPr>
        <w:t>consistency.</w:t>
      </w:r>
    </w:p>
    <w:p w14:paraId="0E2013FC" w14:textId="5391E4AD" w:rsidR="38A99DE1" w:rsidRDefault="00636C86" w:rsidP="006A17CB">
      <w:pPr>
        <w:spacing w:before="240" w:after="0" w:line="240" w:lineRule="auto"/>
        <w:jc w:val="both"/>
        <w:rPr>
          <w:rFonts w:ascii="Calibri" w:eastAsia="Calibri" w:hAnsi="Calibri" w:cs="Calibri"/>
        </w:rPr>
      </w:pPr>
      <w:r w:rsidRPr="1FD849E5">
        <w:rPr>
          <w:rFonts w:ascii="Calibri" w:eastAsia="Calibri" w:hAnsi="Calibri" w:cs="Calibri"/>
          <w:i/>
          <w:iCs/>
        </w:rPr>
        <w:t>I</w:t>
      </w:r>
      <w:r w:rsidR="38A99DE1" w:rsidRPr="1FD849E5">
        <w:rPr>
          <w:rFonts w:ascii="Calibri" w:eastAsia="Calibri" w:hAnsi="Calibri" w:cs="Calibri"/>
          <w:i/>
          <w:iCs/>
        </w:rPr>
        <w:t>dentification of high</w:t>
      </w:r>
      <w:r w:rsidR="00741CA3">
        <w:rPr>
          <w:rFonts w:ascii="Calibri" w:eastAsia="Calibri" w:hAnsi="Calibri" w:cs="Calibri"/>
          <w:i/>
          <w:iCs/>
        </w:rPr>
        <w:t>-</w:t>
      </w:r>
      <w:r w:rsidR="38A99DE1" w:rsidRPr="1FD849E5">
        <w:rPr>
          <w:rFonts w:ascii="Calibri" w:eastAsia="Calibri" w:hAnsi="Calibri" w:cs="Calibri"/>
          <w:i/>
          <w:iCs/>
        </w:rPr>
        <w:t xml:space="preserve">risk, </w:t>
      </w:r>
      <w:r w:rsidR="004E2842" w:rsidRPr="1FD849E5">
        <w:rPr>
          <w:rFonts w:ascii="Calibri" w:eastAsia="Calibri" w:hAnsi="Calibri" w:cs="Calibri"/>
          <w:i/>
          <w:iCs/>
        </w:rPr>
        <w:t>treatment-</w:t>
      </w:r>
      <w:r w:rsidR="38A99DE1" w:rsidRPr="1FD849E5">
        <w:rPr>
          <w:rFonts w:ascii="Calibri" w:eastAsia="Calibri" w:hAnsi="Calibri" w:cs="Calibri"/>
          <w:i/>
          <w:iCs/>
        </w:rPr>
        <w:t>resistant pAML subtypes</w:t>
      </w:r>
    </w:p>
    <w:p w14:paraId="5946382D" w14:textId="3AF00413" w:rsidR="38A99DE1" w:rsidRDefault="1026D650" w:rsidP="006A17CB">
      <w:pPr>
        <w:spacing w:before="240" w:after="0" w:line="240" w:lineRule="auto"/>
        <w:jc w:val="both"/>
        <w:rPr>
          <w:rFonts w:ascii="Calibri" w:eastAsia="Calibri" w:hAnsi="Calibri" w:cs="Calibri"/>
        </w:rPr>
      </w:pPr>
      <w:r w:rsidRPr="5B03FB09">
        <w:rPr>
          <w:rFonts w:ascii="Calibri" w:eastAsia="Calibri" w:hAnsi="Calibri" w:cs="Calibri"/>
        </w:rPr>
        <w:t xml:space="preserve">A broad goal of this project was to identify subtypes of pAML that </w:t>
      </w:r>
      <w:r w:rsidR="0E93AC86" w:rsidRPr="5B03FB09">
        <w:rPr>
          <w:rFonts w:ascii="Calibri" w:eastAsia="Calibri" w:hAnsi="Calibri" w:cs="Calibri"/>
        </w:rPr>
        <w:t>promote</w:t>
      </w:r>
      <w:r w:rsidRPr="5B03FB09">
        <w:rPr>
          <w:rFonts w:ascii="Calibri" w:eastAsia="Calibri" w:hAnsi="Calibri" w:cs="Calibri"/>
        </w:rPr>
        <w:t xml:space="preserve"> relapse within existing cytogenetic categories. To do so we analyzed the malignant cells from 37 patients who had </w:t>
      </w:r>
      <w:r w:rsidR="0B2C8772" w:rsidRPr="5B03FB09">
        <w:rPr>
          <w:rFonts w:ascii="Calibri" w:eastAsia="Calibri" w:hAnsi="Calibri" w:cs="Calibri"/>
        </w:rPr>
        <w:t>at least two</w:t>
      </w:r>
      <w:r w:rsidRPr="5B03FB09">
        <w:rPr>
          <w:rFonts w:ascii="Calibri" w:eastAsia="Calibri" w:hAnsi="Calibri" w:cs="Calibri"/>
        </w:rPr>
        <w:t xml:space="preserve"> matched samples </w:t>
      </w:r>
      <w:r w:rsidR="410ADF15" w:rsidRPr="5B03FB09">
        <w:rPr>
          <w:rFonts w:ascii="Calibri" w:eastAsia="Calibri" w:hAnsi="Calibri" w:cs="Calibri"/>
        </w:rPr>
        <w:t>from</w:t>
      </w:r>
      <w:r w:rsidRPr="5B03FB09">
        <w:rPr>
          <w:rFonts w:ascii="Calibri" w:eastAsia="Calibri" w:hAnsi="Calibri" w:cs="Calibri"/>
        </w:rPr>
        <w:t xml:space="preserve"> diagnosis</w:t>
      </w:r>
      <w:r w:rsidR="3C129206" w:rsidRPr="5B03FB09">
        <w:rPr>
          <w:rFonts w:ascii="Calibri" w:eastAsia="Calibri" w:hAnsi="Calibri" w:cs="Calibri"/>
        </w:rPr>
        <w:t xml:space="preserve"> (DX)</w:t>
      </w:r>
      <w:r w:rsidRPr="5B03FB09">
        <w:rPr>
          <w:rFonts w:ascii="Calibri" w:eastAsia="Calibri" w:hAnsi="Calibri" w:cs="Calibri"/>
        </w:rPr>
        <w:t>, end-of-induction (EOI), and</w:t>
      </w:r>
      <w:r w:rsidR="1F0BFD4D" w:rsidRPr="5B03FB09">
        <w:rPr>
          <w:rFonts w:ascii="Calibri" w:eastAsia="Calibri" w:hAnsi="Calibri" w:cs="Calibri"/>
        </w:rPr>
        <w:t>/or</w:t>
      </w:r>
      <w:r w:rsidRPr="5B03FB09">
        <w:rPr>
          <w:rFonts w:ascii="Calibri" w:eastAsia="Calibri" w:hAnsi="Calibri" w:cs="Calibri"/>
        </w:rPr>
        <w:t xml:space="preserve"> relapse</w:t>
      </w:r>
      <w:r w:rsidR="144498D1" w:rsidRPr="5B03FB09">
        <w:rPr>
          <w:rFonts w:ascii="Calibri" w:eastAsia="Calibri" w:hAnsi="Calibri" w:cs="Calibri"/>
        </w:rPr>
        <w:t xml:space="preserve"> (REL)</w:t>
      </w:r>
      <w:r w:rsidRPr="5B03FB09">
        <w:rPr>
          <w:rFonts w:ascii="Calibri" w:eastAsia="Calibri" w:hAnsi="Calibri" w:cs="Calibri"/>
        </w:rPr>
        <w:t>.</w:t>
      </w:r>
      <w:r w:rsidR="3C129206" w:rsidRPr="5B03FB09">
        <w:rPr>
          <w:rFonts w:ascii="Calibri" w:eastAsia="Calibri" w:hAnsi="Calibri" w:cs="Calibri"/>
        </w:rPr>
        <w:t xml:space="preserve"> To summarize the </w:t>
      </w:r>
      <w:r w:rsidR="3C129206" w:rsidRPr="5B03FB09">
        <w:rPr>
          <w:rFonts w:ascii="Calibri" w:eastAsia="Calibri" w:hAnsi="Calibri" w:cs="Calibri"/>
        </w:rPr>
        <w:lastRenderedPageBreak/>
        <w:t>process (elaborated in subsequent sections):</w:t>
      </w:r>
      <w:r w:rsidRPr="5B03FB09">
        <w:rPr>
          <w:rFonts w:ascii="Calibri" w:eastAsia="Calibri" w:hAnsi="Calibri" w:cs="Calibri"/>
        </w:rPr>
        <w:t xml:space="preserve"> We first </w:t>
      </w:r>
      <w:r w:rsidR="662D5A11" w:rsidRPr="5B03FB09">
        <w:rPr>
          <w:rFonts w:ascii="Calibri" w:eastAsia="Calibri" w:hAnsi="Calibri" w:cs="Calibri"/>
        </w:rPr>
        <w:t>identified</w:t>
      </w:r>
      <w:r w:rsidRPr="5B03FB09">
        <w:rPr>
          <w:rFonts w:ascii="Calibri" w:eastAsia="Calibri" w:hAnsi="Calibri" w:cs="Calibri"/>
        </w:rPr>
        <w:t xml:space="preserve"> subtypes of pAML</w:t>
      </w:r>
      <w:r w:rsidR="4DC6AFD5" w:rsidRPr="5B03FB09">
        <w:rPr>
          <w:rFonts w:ascii="Calibri" w:eastAsia="Calibri" w:hAnsi="Calibri" w:cs="Calibri"/>
        </w:rPr>
        <w:t xml:space="preserve"> by </w:t>
      </w:r>
      <w:r w:rsidRPr="5B03FB09">
        <w:rPr>
          <w:rFonts w:ascii="Calibri" w:eastAsia="Calibri" w:hAnsi="Calibri" w:cs="Calibri"/>
        </w:rPr>
        <w:t>differential express</w:t>
      </w:r>
      <w:r w:rsidR="3ED61037" w:rsidRPr="5B03FB09">
        <w:rPr>
          <w:rFonts w:ascii="Calibri" w:eastAsia="Calibri" w:hAnsi="Calibri" w:cs="Calibri"/>
        </w:rPr>
        <w:t>ion of</w:t>
      </w:r>
      <w:r w:rsidRPr="5B03FB09">
        <w:rPr>
          <w:rFonts w:ascii="Calibri" w:eastAsia="Calibri" w:hAnsi="Calibri" w:cs="Calibri"/>
        </w:rPr>
        <w:t xml:space="preserve"> genes that code for cell surface proteins (e.g. HSC-like </w:t>
      </w:r>
      <w:r w:rsidRPr="00997034">
        <w:rPr>
          <w:rFonts w:ascii="Calibri" w:eastAsia="Calibri" w:hAnsi="Calibri" w:cs="Calibri"/>
          <w:i/>
          <w:iCs/>
        </w:rPr>
        <w:t>CD69</w:t>
      </w:r>
      <w:r w:rsidRPr="07ACBC22">
        <w:rPr>
          <w:rFonts w:ascii="Calibri" w:eastAsia="Calibri" w:hAnsi="Calibri" w:cs="Calibri"/>
          <w:vertAlign w:val="superscript"/>
        </w:rPr>
        <w:t>+</w:t>
      </w:r>
      <w:r w:rsidRPr="5B03FB09">
        <w:rPr>
          <w:rFonts w:ascii="Calibri" w:eastAsia="Calibri" w:hAnsi="Calibri" w:cs="Calibri"/>
        </w:rPr>
        <w:t xml:space="preserve"> pAML).</w:t>
      </w:r>
      <w:r w:rsidR="43B699E2" w:rsidRPr="5B03FB09">
        <w:rPr>
          <w:rFonts w:ascii="Calibri" w:eastAsia="Calibri" w:hAnsi="Calibri" w:cs="Calibri"/>
        </w:rPr>
        <w:t xml:space="preserve"> With these pAML subtypes, t</w:t>
      </w:r>
      <w:r w:rsidRPr="5B03FB09">
        <w:rPr>
          <w:rFonts w:ascii="Calibri" w:eastAsia="Calibri" w:hAnsi="Calibri" w:cs="Calibri"/>
        </w:rPr>
        <w:t>hree criteria were used to identify “high</w:t>
      </w:r>
      <w:r w:rsidR="3A779527" w:rsidRPr="0E3CB27A">
        <w:rPr>
          <w:rFonts w:ascii="Calibri" w:eastAsia="Calibri" w:hAnsi="Calibri" w:cs="Calibri"/>
        </w:rPr>
        <w:t xml:space="preserve"> </w:t>
      </w:r>
      <w:r w:rsidRPr="5B03FB09">
        <w:rPr>
          <w:rFonts w:ascii="Calibri" w:eastAsia="Calibri" w:hAnsi="Calibri" w:cs="Calibri"/>
        </w:rPr>
        <w:t xml:space="preserve">risk, treatment-resistant” </w:t>
      </w:r>
      <w:r w:rsidR="6A7B0765" w:rsidRPr="5B03FB09">
        <w:rPr>
          <w:rFonts w:ascii="Calibri" w:eastAsia="Calibri" w:hAnsi="Calibri" w:cs="Calibri"/>
        </w:rPr>
        <w:t>(HRTR)</w:t>
      </w:r>
      <w:r w:rsidRPr="5B03FB09">
        <w:rPr>
          <w:rFonts w:ascii="Calibri" w:eastAsia="Calibri" w:hAnsi="Calibri" w:cs="Calibri"/>
        </w:rPr>
        <w:t xml:space="preserve"> pAML: </w:t>
      </w:r>
      <w:r w:rsidR="25B2A473" w:rsidRPr="5B03FB09">
        <w:rPr>
          <w:rFonts w:ascii="Calibri" w:eastAsia="Calibri" w:hAnsi="Calibri" w:cs="Calibri"/>
        </w:rPr>
        <w:t>1</w:t>
      </w:r>
      <w:r w:rsidR="00CA0101">
        <w:rPr>
          <w:rFonts w:ascii="Calibri" w:eastAsia="Calibri" w:hAnsi="Calibri" w:cs="Calibri"/>
        </w:rPr>
        <w:t>)</w:t>
      </w:r>
      <w:r w:rsidR="05115C41" w:rsidRPr="5B03FB09">
        <w:rPr>
          <w:rFonts w:ascii="Calibri" w:eastAsia="Calibri" w:hAnsi="Calibri" w:cs="Calibri"/>
        </w:rPr>
        <w:t xml:space="preserve"> pAML subtypes were considered</w:t>
      </w:r>
      <w:r w:rsidR="31089B04" w:rsidRPr="5B03FB09">
        <w:rPr>
          <w:rFonts w:ascii="Calibri" w:eastAsia="Calibri" w:hAnsi="Calibri" w:cs="Calibri"/>
        </w:rPr>
        <w:t xml:space="preserve"> </w:t>
      </w:r>
      <w:r w:rsidR="33DD81FC" w:rsidRPr="5B03FB09">
        <w:rPr>
          <w:rFonts w:ascii="Calibri" w:eastAsia="Calibri" w:hAnsi="Calibri" w:cs="Calibri"/>
        </w:rPr>
        <w:t>relapse-</w:t>
      </w:r>
      <w:r w:rsidR="05115C41" w:rsidRPr="5B03FB09">
        <w:rPr>
          <w:rFonts w:ascii="Calibri" w:eastAsia="Calibri" w:hAnsi="Calibri" w:cs="Calibri"/>
        </w:rPr>
        <w:t>associated if</w:t>
      </w:r>
      <w:r w:rsidR="2F960026" w:rsidRPr="5B03FB09">
        <w:rPr>
          <w:rFonts w:ascii="Calibri" w:eastAsia="Calibri" w:hAnsi="Calibri" w:cs="Calibri"/>
        </w:rPr>
        <w:t xml:space="preserve"> present as</w:t>
      </w:r>
      <w:r w:rsidR="05115C41" w:rsidRPr="5B03FB09">
        <w:rPr>
          <w:rFonts w:ascii="Calibri" w:eastAsia="Calibri" w:hAnsi="Calibri" w:cs="Calibri"/>
        </w:rPr>
        <w:t xml:space="preserve"> </w:t>
      </w:r>
      <w:r w:rsidR="60255CE0" w:rsidRPr="5B03FB09">
        <w:rPr>
          <w:rFonts w:ascii="Calibri" w:eastAsia="Calibri" w:hAnsi="Calibri" w:cs="Calibri"/>
        </w:rPr>
        <w:t xml:space="preserve">a </w:t>
      </w:r>
      <w:r w:rsidR="05115C41" w:rsidRPr="5B03FB09">
        <w:rPr>
          <w:rFonts w:ascii="Calibri" w:eastAsia="Calibri" w:hAnsi="Calibri" w:cs="Calibri"/>
        </w:rPr>
        <w:t xml:space="preserve">greater proportion of malignant cells in patients who experienced relapse as compared to patients </w:t>
      </w:r>
      <w:r w:rsidR="33DD81FC" w:rsidRPr="5B03FB09">
        <w:rPr>
          <w:rFonts w:ascii="Calibri" w:eastAsia="Calibri" w:hAnsi="Calibri" w:cs="Calibri"/>
        </w:rPr>
        <w:t xml:space="preserve">with </w:t>
      </w:r>
      <w:r w:rsidR="05115C41" w:rsidRPr="5B03FB09">
        <w:rPr>
          <w:rFonts w:ascii="Calibri" w:eastAsia="Calibri" w:hAnsi="Calibri" w:cs="Calibri"/>
        </w:rPr>
        <w:t>sustained remission.</w:t>
      </w:r>
      <w:r w:rsidR="43B699E2" w:rsidRPr="5B03FB09">
        <w:rPr>
          <w:rFonts w:ascii="Calibri" w:eastAsia="Calibri" w:hAnsi="Calibri" w:cs="Calibri"/>
        </w:rPr>
        <w:t xml:space="preserve"> </w:t>
      </w:r>
      <w:r w:rsidR="12EA9E4D" w:rsidRPr="5B03FB09">
        <w:rPr>
          <w:rFonts w:ascii="Calibri" w:eastAsia="Calibri" w:hAnsi="Calibri" w:cs="Calibri"/>
        </w:rPr>
        <w:t>2</w:t>
      </w:r>
      <w:r w:rsidR="00CA0101">
        <w:rPr>
          <w:rFonts w:ascii="Calibri" w:eastAsia="Calibri" w:hAnsi="Calibri" w:cs="Calibri"/>
        </w:rPr>
        <w:t>)</w:t>
      </w:r>
      <w:r w:rsidRPr="5B03FB09">
        <w:rPr>
          <w:rFonts w:ascii="Calibri" w:eastAsia="Calibri" w:hAnsi="Calibri" w:cs="Calibri"/>
        </w:rPr>
        <w:t xml:space="preserve"> pAML subtypes were considered treatment-resistant if they accounted for a greater proportion of malignant cells at EOI as compared to </w:t>
      </w:r>
      <w:r w:rsidR="4C4C0969" w:rsidRPr="5B03FB09">
        <w:rPr>
          <w:rFonts w:ascii="Calibri" w:eastAsia="Calibri" w:hAnsi="Calibri" w:cs="Calibri"/>
        </w:rPr>
        <w:t>DX</w:t>
      </w:r>
      <w:r w:rsidRPr="5B03FB09">
        <w:rPr>
          <w:rFonts w:ascii="Calibri" w:eastAsia="Calibri" w:hAnsi="Calibri" w:cs="Calibri"/>
        </w:rPr>
        <w:t xml:space="preserve">. </w:t>
      </w:r>
      <w:r w:rsidR="5262F51A" w:rsidRPr="5B03FB09">
        <w:rPr>
          <w:rFonts w:ascii="Calibri" w:eastAsia="Calibri" w:hAnsi="Calibri" w:cs="Calibri"/>
        </w:rPr>
        <w:t>3</w:t>
      </w:r>
      <w:r w:rsidR="00CA0101">
        <w:rPr>
          <w:rFonts w:ascii="Calibri" w:eastAsia="Calibri" w:hAnsi="Calibri" w:cs="Calibri"/>
        </w:rPr>
        <w:t>)</w:t>
      </w:r>
      <w:r w:rsidRPr="5B03FB09">
        <w:rPr>
          <w:rFonts w:ascii="Calibri" w:eastAsia="Calibri" w:hAnsi="Calibri" w:cs="Calibri"/>
        </w:rPr>
        <w:t xml:space="preserve"> pAML subtypes were considered high</w:t>
      </w:r>
      <w:r w:rsidR="77806BF3" w:rsidRPr="0E3CB27A">
        <w:rPr>
          <w:rFonts w:ascii="Calibri" w:eastAsia="Calibri" w:hAnsi="Calibri" w:cs="Calibri"/>
        </w:rPr>
        <w:t xml:space="preserve"> </w:t>
      </w:r>
      <w:r w:rsidRPr="5B03FB09">
        <w:rPr>
          <w:rFonts w:ascii="Calibri" w:eastAsia="Calibri" w:hAnsi="Calibri" w:cs="Calibri"/>
        </w:rPr>
        <w:t xml:space="preserve">risk if they expressed a gene signature associated with shortened overall survival in the Therapeutically Applicable Research to Generate Effective Treatments (TARGET) </w:t>
      </w:r>
      <w:r w:rsidR="425DD44B" w:rsidRPr="5B03FB09">
        <w:rPr>
          <w:rFonts w:ascii="Calibri" w:eastAsia="Calibri" w:hAnsi="Calibri" w:cs="Calibri"/>
        </w:rPr>
        <w:t>data</w:t>
      </w:r>
      <w:r w:rsidRPr="5B03FB09">
        <w:rPr>
          <w:rFonts w:ascii="Calibri" w:eastAsia="Calibri" w:hAnsi="Calibri" w:cs="Calibri"/>
        </w:rPr>
        <w:t xml:space="preserve">. </w:t>
      </w:r>
      <w:r w:rsidR="2D48934F" w:rsidRPr="5B03FB09">
        <w:rPr>
          <w:rFonts w:ascii="Calibri" w:eastAsia="Calibri" w:hAnsi="Calibri" w:cs="Calibri"/>
        </w:rPr>
        <w:t>PAML s</w:t>
      </w:r>
      <w:r w:rsidRPr="5B03FB09">
        <w:rPr>
          <w:rFonts w:ascii="Calibri" w:eastAsia="Calibri" w:hAnsi="Calibri" w:cs="Calibri"/>
        </w:rPr>
        <w:t xml:space="preserve">ubtypes </w:t>
      </w:r>
      <w:r w:rsidR="2D48934F" w:rsidRPr="5B03FB09">
        <w:rPr>
          <w:rFonts w:ascii="Calibri" w:eastAsia="Calibri" w:hAnsi="Calibri" w:cs="Calibri"/>
        </w:rPr>
        <w:t>meeting</w:t>
      </w:r>
      <w:r w:rsidRPr="5B03FB09">
        <w:rPr>
          <w:rFonts w:ascii="Calibri" w:eastAsia="Calibri" w:hAnsi="Calibri" w:cs="Calibri"/>
        </w:rPr>
        <w:t xml:space="preserve"> all three </w:t>
      </w:r>
      <w:r w:rsidRPr="7BC7AD11">
        <w:rPr>
          <w:rFonts w:ascii="Calibri" w:eastAsia="Calibri" w:hAnsi="Calibri" w:cs="Calibri"/>
        </w:rPr>
        <w:t>criteria</w:t>
      </w:r>
      <w:r w:rsidRPr="5B03FB09">
        <w:rPr>
          <w:rFonts w:ascii="Calibri" w:eastAsia="Calibri" w:hAnsi="Calibri" w:cs="Calibri"/>
        </w:rPr>
        <w:t xml:space="preserve"> were considered </w:t>
      </w:r>
      <w:r w:rsidR="7DC47844" w:rsidRPr="5B03FB09">
        <w:rPr>
          <w:rFonts w:ascii="Calibri" w:eastAsia="Calibri" w:hAnsi="Calibri" w:cs="Calibri"/>
        </w:rPr>
        <w:t>HRTR</w:t>
      </w:r>
      <w:r w:rsidRPr="5B03FB09">
        <w:rPr>
          <w:rFonts w:ascii="Calibri" w:eastAsia="Calibri" w:hAnsi="Calibri" w:cs="Calibri"/>
        </w:rPr>
        <w:t>.</w:t>
      </w:r>
    </w:p>
    <w:p w14:paraId="67838B2F" w14:textId="4073EC28" w:rsidR="38A99DE1" w:rsidRDefault="38A99DE1" w:rsidP="006A17CB">
      <w:pPr>
        <w:spacing w:before="240" w:after="0" w:line="240" w:lineRule="auto"/>
        <w:jc w:val="both"/>
        <w:rPr>
          <w:rFonts w:ascii="Calibri" w:eastAsia="Calibri" w:hAnsi="Calibri" w:cs="Calibri"/>
          <w:i/>
        </w:rPr>
      </w:pPr>
      <w:r w:rsidRPr="492B6E6C">
        <w:rPr>
          <w:rFonts w:ascii="Calibri" w:eastAsia="Calibri" w:hAnsi="Calibri" w:cs="Calibri"/>
          <w:i/>
          <w:iCs/>
        </w:rPr>
        <w:t>Annotation of pAML subtypes in matched diagnosis, end-of-induction, and relapse samples</w:t>
      </w:r>
    </w:p>
    <w:p w14:paraId="633E3190" w14:textId="0BE7DA71" w:rsidR="38A99DE1" w:rsidRDefault="3D85EC65" w:rsidP="006A17CB">
      <w:pPr>
        <w:spacing w:before="240" w:after="0" w:line="240" w:lineRule="auto"/>
        <w:jc w:val="both"/>
        <w:rPr>
          <w:rFonts w:ascii="Calibri" w:eastAsia="Calibri" w:hAnsi="Calibri" w:cs="Calibri"/>
        </w:rPr>
      </w:pPr>
      <w:r w:rsidRPr="5B03FB09">
        <w:rPr>
          <w:rFonts w:ascii="Calibri" w:eastAsia="Calibri" w:hAnsi="Calibri" w:cs="Calibri"/>
        </w:rPr>
        <w:t>T</w:t>
      </w:r>
      <w:r w:rsidR="1026D650" w:rsidRPr="5B03FB09">
        <w:rPr>
          <w:rFonts w:ascii="Calibri" w:eastAsia="Calibri" w:hAnsi="Calibri" w:cs="Calibri"/>
        </w:rPr>
        <w:t xml:space="preserve">o </w:t>
      </w:r>
      <w:r w:rsidR="38A99DE1" w:rsidRPr="492B6E6C">
        <w:rPr>
          <w:rFonts w:ascii="Calibri" w:eastAsia="Calibri" w:hAnsi="Calibri" w:cs="Calibri"/>
        </w:rPr>
        <w:t xml:space="preserve">characterize pAML that </w:t>
      </w:r>
      <w:r w:rsidR="47E97612" w:rsidRPr="5B03FB09">
        <w:rPr>
          <w:rFonts w:ascii="Calibri" w:eastAsia="Calibri" w:hAnsi="Calibri" w:cs="Calibri"/>
        </w:rPr>
        <w:t>is</w:t>
      </w:r>
      <w:r w:rsidR="00946FD0">
        <w:rPr>
          <w:rFonts w:ascii="Calibri" w:eastAsia="Calibri" w:hAnsi="Calibri" w:cs="Calibri"/>
        </w:rPr>
        <w:t xml:space="preserve"> associated</w:t>
      </w:r>
      <w:r w:rsidR="00392ED6">
        <w:rPr>
          <w:rFonts w:ascii="Calibri" w:eastAsia="Calibri" w:hAnsi="Calibri" w:cs="Calibri"/>
        </w:rPr>
        <w:t xml:space="preserve"> with relapse</w:t>
      </w:r>
      <w:r w:rsidR="38A99DE1" w:rsidRPr="492B6E6C">
        <w:rPr>
          <w:rFonts w:ascii="Calibri" w:eastAsia="Calibri" w:hAnsi="Calibri" w:cs="Calibri"/>
        </w:rPr>
        <w:t>, we first sought to define subtypes of pAML present in the 37 patients with matched diagnosis</w:t>
      </w:r>
      <w:r w:rsidR="00741CA3">
        <w:rPr>
          <w:rFonts w:ascii="Calibri" w:eastAsia="Calibri" w:hAnsi="Calibri" w:cs="Calibri"/>
        </w:rPr>
        <w:t xml:space="preserve"> (DX)</w:t>
      </w:r>
      <w:r w:rsidR="38A99DE1" w:rsidRPr="492B6E6C">
        <w:rPr>
          <w:rFonts w:ascii="Calibri" w:eastAsia="Calibri" w:hAnsi="Calibri" w:cs="Calibri"/>
        </w:rPr>
        <w:t>, end-of-induction (EOI), and relapse</w:t>
      </w:r>
      <w:r w:rsidR="00741CA3">
        <w:rPr>
          <w:rFonts w:ascii="Calibri" w:eastAsia="Calibri" w:hAnsi="Calibri" w:cs="Calibri"/>
        </w:rPr>
        <w:t xml:space="preserve"> (REL)</w:t>
      </w:r>
      <w:r w:rsidR="38A99DE1" w:rsidRPr="492B6E6C">
        <w:rPr>
          <w:rFonts w:ascii="Calibri" w:eastAsia="Calibri" w:hAnsi="Calibri" w:cs="Calibri"/>
        </w:rPr>
        <w:t xml:space="preserve"> samples (36 </w:t>
      </w:r>
      <w:r w:rsidR="00741CA3">
        <w:rPr>
          <w:rFonts w:ascii="Calibri" w:eastAsia="Calibri" w:hAnsi="Calibri" w:cs="Calibri"/>
        </w:rPr>
        <w:t>DX</w:t>
      </w:r>
      <w:r w:rsidR="38A99DE1" w:rsidRPr="492B6E6C">
        <w:rPr>
          <w:rFonts w:ascii="Calibri" w:eastAsia="Calibri" w:hAnsi="Calibri" w:cs="Calibri"/>
        </w:rPr>
        <w:t xml:space="preserve">, 34 at EOI, 27 at </w:t>
      </w:r>
      <w:r w:rsidR="00741CA3">
        <w:rPr>
          <w:rFonts w:ascii="Calibri" w:eastAsia="Calibri" w:hAnsi="Calibri" w:cs="Calibri"/>
        </w:rPr>
        <w:t>REL</w:t>
      </w:r>
      <w:r w:rsidR="38A99DE1" w:rsidRPr="492B6E6C">
        <w:rPr>
          <w:rFonts w:ascii="Calibri" w:eastAsia="Calibri" w:hAnsi="Calibri" w:cs="Calibri"/>
        </w:rPr>
        <w:t xml:space="preserve">). </w:t>
      </w:r>
      <w:r w:rsidR="467437C1" w:rsidRPr="04575ABC">
        <w:rPr>
          <w:rFonts w:ascii="Calibri" w:eastAsia="Calibri" w:hAnsi="Calibri" w:cs="Calibri"/>
        </w:rPr>
        <w:t>F</w:t>
      </w:r>
      <w:r w:rsidR="38A99DE1" w:rsidRPr="492B6E6C">
        <w:rPr>
          <w:rFonts w:ascii="Calibri" w:eastAsia="Calibri" w:hAnsi="Calibri" w:cs="Calibri"/>
        </w:rPr>
        <w:t>eature barcode matrices for patients with matched samples were merged, batch corrected using Seurat integration anchors, normalized, scaled, dimensionally reduced by PCA, clustered using KNN and the Louvain algorithms, and visualized using UMAP. To examine specifically the pAML cells, microenvironment cells (e.g. T cells, B cells, non-malignant myeloid cells) were removed</w:t>
      </w:r>
      <w:r w:rsidR="008F456C">
        <w:rPr>
          <w:rFonts w:ascii="Calibri" w:eastAsia="Calibri" w:hAnsi="Calibri" w:cs="Calibri"/>
        </w:rPr>
        <w:t xml:space="preserve"> from the analysis</w:t>
      </w:r>
      <w:r w:rsidR="38A99DE1" w:rsidRPr="492B6E6C">
        <w:rPr>
          <w:rFonts w:ascii="Calibri" w:eastAsia="Calibri" w:hAnsi="Calibri" w:cs="Calibri"/>
        </w:rPr>
        <w:t xml:space="preserve">. </w:t>
      </w:r>
    </w:p>
    <w:p w14:paraId="6288DFFC" w14:textId="38323F01"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To annotate subtypes of pAML</w:t>
      </w:r>
      <w:r w:rsidR="00387A42">
        <w:rPr>
          <w:rFonts w:ascii="Calibri" w:eastAsia="Calibri" w:hAnsi="Calibri" w:cs="Calibri"/>
        </w:rPr>
        <w:t>,</w:t>
      </w:r>
      <w:r w:rsidRPr="492B6E6C">
        <w:rPr>
          <w:rFonts w:ascii="Calibri" w:eastAsia="Calibri" w:hAnsi="Calibri" w:cs="Calibri"/>
        </w:rPr>
        <w:t xml:space="preserve"> </w:t>
      </w:r>
      <w:r w:rsidR="00AD285E">
        <w:rPr>
          <w:rFonts w:ascii="Calibri" w:eastAsia="Calibri" w:hAnsi="Calibri" w:cs="Calibri"/>
        </w:rPr>
        <w:t>we identified genes for cell surface markers that were differentially expressed (</w:t>
      </w:r>
      <w:r w:rsidR="00D649B9">
        <w:rPr>
          <w:rFonts w:ascii="Calibri" w:eastAsia="Calibri" w:hAnsi="Calibri" w:cs="Calibri"/>
        </w:rPr>
        <w:t>log</w:t>
      </w:r>
      <w:r w:rsidR="00D649B9" w:rsidRPr="00D649B9">
        <w:rPr>
          <w:rFonts w:ascii="Calibri" w:eastAsia="Calibri" w:hAnsi="Calibri" w:cs="Calibri"/>
          <w:vertAlign w:val="subscript"/>
        </w:rPr>
        <w:t>2</w:t>
      </w:r>
      <w:r w:rsidR="00D649B9">
        <w:rPr>
          <w:rFonts w:ascii="Calibri" w:eastAsia="Calibri" w:hAnsi="Calibri" w:cs="Calibri"/>
        </w:rPr>
        <w:t xml:space="preserve"> fold change &gt; 0.5, adjusted p &lt; 0.05)</w:t>
      </w:r>
      <w:r w:rsidR="006858BE">
        <w:rPr>
          <w:rFonts w:ascii="Calibri" w:eastAsia="Calibri" w:hAnsi="Calibri" w:cs="Calibri"/>
        </w:rPr>
        <w:t xml:space="preserve"> in pAML clusters. </w:t>
      </w:r>
      <w:r w:rsidR="00F953B8">
        <w:rPr>
          <w:rFonts w:ascii="Calibri" w:eastAsia="Calibri" w:hAnsi="Calibri" w:cs="Calibri"/>
        </w:rPr>
        <w:t xml:space="preserve">The </w:t>
      </w:r>
      <w:r w:rsidR="006858BE">
        <w:rPr>
          <w:rFonts w:ascii="Calibri" w:eastAsia="Calibri" w:hAnsi="Calibri" w:cs="Calibri"/>
        </w:rPr>
        <w:t xml:space="preserve">Louvain </w:t>
      </w:r>
      <w:r w:rsidR="00F953B8">
        <w:rPr>
          <w:rFonts w:ascii="Calibri" w:eastAsia="Calibri" w:hAnsi="Calibri" w:cs="Calibri"/>
        </w:rPr>
        <w:t>algorithm</w:t>
      </w:r>
      <w:r w:rsidR="006858BE">
        <w:rPr>
          <w:rFonts w:ascii="Calibri" w:eastAsia="Calibri" w:hAnsi="Calibri" w:cs="Calibri"/>
        </w:rPr>
        <w:t xml:space="preserve"> (FindClusters function) identified 60 </w:t>
      </w:r>
      <w:r w:rsidR="00B15072">
        <w:rPr>
          <w:rFonts w:ascii="Calibri" w:eastAsia="Calibri" w:hAnsi="Calibri" w:cs="Calibri"/>
        </w:rPr>
        <w:t>clusters of pAML.</w:t>
      </w:r>
      <w:r w:rsidR="00D649B9">
        <w:rPr>
          <w:rFonts w:ascii="Calibri" w:eastAsia="Calibri" w:hAnsi="Calibri" w:cs="Calibri"/>
        </w:rPr>
        <w:t xml:space="preserve"> </w:t>
      </w:r>
      <w:r w:rsidRPr="492B6E6C">
        <w:rPr>
          <w:rFonts w:ascii="Calibri" w:eastAsia="Calibri" w:hAnsi="Calibri" w:cs="Calibri"/>
        </w:rPr>
        <w:t xml:space="preserve">Differential expression was performed using the FindMarkers function with the Wilcoxon rank sum test between each cluster </w:t>
      </w:r>
      <w:r w:rsidR="00F42870">
        <w:rPr>
          <w:rFonts w:ascii="Calibri" w:eastAsia="Calibri" w:hAnsi="Calibri" w:cs="Calibri"/>
        </w:rPr>
        <w:t>vs.</w:t>
      </w:r>
      <w:r w:rsidR="00F42870" w:rsidRPr="492B6E6C">
        <w:rPr>
          <w:rFonts w:ascii="Calibri" w:eastAsia="Calibri" w:hAnsi="Calibri" w:cs="Calibri"/>
        </w:rPr>
        <w:t xml:space="preserve"> </w:t>
      </w:r>
      <w:r w:rsidRPr="492B6E6C">
        <w:rPr>
          <w:rFonts w:ascii="Calibri" w:eastAsia="Calibri" w:hAnsi="Calibri" w:cs="Calibri"/>
        </w:rPr>
        <w:t>all other clusters. Differentially expressed genes were subset to those coding for cell surface proteins using the gene list from GO:0009986</w:t>
      </w:r>
      <w:r w:rsidR="696B0C7D" w:rsidRPr="7A5A1454">
        <w:rPr>
          <w:rFonts w:ascii="Calibri" w:eastAsia="Calibri" w:hAnsi="Calibri" w:cs="Calibri"/>
        </w:rPr>
        <w:t>,</w:t>
      </w:r>
      <w:r w:rsidRPr="492B6E6C">
        <w:rPr>
          <w:rFonts w:ascii="Calibri" w:eastAsia="Calibri" w:hAnsi="Calibri" w:cs="Calibri"/>
        </w:rPr>
        <w:t xml:space="preserve"> </w:t>
      </w:r>
      <w:r w:rsidR="7D2E3EEC" w:rsidRPr="7A5A1454">
        <w:rPr>
          <w:rFonts w:ascii="Calibri" w:eastAsia="Calibri" w:hAnsi="Calibri" w:cs="Calibri"/>
        </w:rPr>
        <w:t>the</w:t>
      </w:r>
      <w:r w:rsidR="6FDA0503" w:rsidRPr="7A5A1454">
        <w:rPr>
          <w:rFonts w:ascii="Calibri" w:eastAsia="Calibri" w:hAnsi="Calibri" w:cs="Calibri"/>
        </w:rPr>
        <w:t xml:space="preserve"> </w:t>
      </w:r>
      <w:r w:rsidRPr="492B6E6C">
        <w:rPr>
          <w:rFonts w:ascii="Calibri" w:eastAsia="Calibri" w:hAnsi="Calibri" w:cs="Calibri"/>
        </w:rPr>
        <w:t xml:space="preserve">“Cell Surface” </w:t>
      </w:r>
      <w:r w:rsidR="5337B214" w:rsidRPr="7A5A1454">
        <w:rPr>
          <w:rFonts w:ascii="Calibri" w:eastAsia="Calibri" w:hAnsi="Calibri" w:cs="Calibri"/>
        </w:rPr>
        <w:t>list</w:t>
      </w:r>
      <w:r w:rsidR="6FDA0503" w:rsidRPr="7A5A1454">
        <w:rPr>
          <w:rFonts w:ascii="Calibri" w:eastAsia="Calibri" w:hAnsi="Calibri" w:cs="Calibri"/>
        </w:rPr>
        <w:t xml:space="preserve"> </w:t>
      </w:r>
      <w:r w:rsidRPr="492B6E6C">
        <w:rPr>
          <w:rFonts w:ascii="Calibri" w:eastAsia="Calibri" w:hAnsi="Calibri" w:cs="Calibri"/>
        </w:rPr>
        <w:t>in the HUGO gene nomenclature committee</w:t>
      </w:r>
      <w:r w:rsidR="20E21165" w:rsidRPr="7A5A1454">
        <w:rPr>
          <w:rFonts w:ascii="Calibri" w:eastAsia="Calibri" w:hAnsi="Calibri" w:cs="Calibri"/>
        </w:rPr>
        <w:t xml:space="preserve">, and </w:t>
      </w:r>
      <w:r w:rsidR="49C3E7E5" w:rsidRPr="7A5A1454">
        <w:rPr>
          <w:rFonts w:ascii="Calibri" w:eastAsia="Calibri" w:hAnsi="Calibri" w:cs="Calibri"/>
        </w:rPr>
        <w:t>manual identification in the NCBI gene reference database</w:t>
      </w:r>
      <w:r w:rsidR="6FDA0503" w:rsidRPr="7A5A1454">
        <w:rPr>
          <w:rFonts w:ascii="Calibri" w:eastAsia="Calibri" w:hAnsi="Calibri" w:cs="Calibri"/>
        </w:rPr>
        <w:t>.</w:t>
      </w:r>
      <w:r w:rsidR="006E535F">
        <w:rPr>
          <w:rFonts w:ascii="Calibri" w:eastAsia="Calibri" w:hAnsi="Calibri" w:cs="Calibri"/>
        </w:rPr>
        <w:t xml:space="preserve"> Clusters </w:t>
      </w:r>
      <w:r w:rsidR="001741C1">
        <w:rPr>
          <w:rFonts w:ascii="Calibri" w:eastAsia="Calibri" w:hAnsi="Calibri" w:cs="Calibri"/>
        </w:rPr>
        <w:t>with</w:t>
      </w:r>
      <w:r w:rsidR="006E535F">
        <w:rPr>
          <w:rFonts w:ascii="Calibri" w:eastAsia="Calibri" w:hAnsi="Calibri" w:cs="Calibri"/>
        </w:rPr>
        <w:t xml:space="preserve"> </w:t>
      </w:r>
      <w:r w:rsidR="001741C1">
        <w:t>similar top differentially expressed genes corresponding to cell surface proteins were anno</w:t>
      </w:r>
      <w:r w:rsidR="00AC40A1">
        <w:t xml:space="preserve">tated as the same subtype. For example, two HSC-like clusters </w:t>
      </w:r>
      <w:r w:rsidR="2D4BD114">
        <w:t>with</w:t>
      </w:r>
      <w:r w:rsidR="00AC40A1">
        <w:t xml:space="preserve"> </w:t>
      </w:r>
      <w:r w:rsidR="005577CD">
        <w:t xml:space="preserve">high expression of </w:t>
      </w:r>
      <w:r w:rsidR="00C31B79" w:rsidRPr="00B22599">
        <w:rPr>
          <w:i/>
          <w:iCs/>
        </w:rPr>
        <w:t>CD69</w:t>
      </w:r>
      <w:r w:rsidR="00C31B79">
        <w:t xml:space="preserve"> would be labeled “HSC </w:t>
      </w:r>
      <w:r w:rsidR="00C31B79" w:rsidRPr="00B22599">
        <w:rPr>
          <w:i/>
          <w:iCs/>
        </w:rPr>
        <w:t>CD69</w:t>
      </w:r>
      <w:r w:rsidR="00C31B79" w:rsidRPr="07ACBC22">
        <w:rPr>
          <w:vertAlign w:val="superscript"/>
        </w:rPr>
        <w:t>+</w:t>
      </w:r>
      <w:r w:rsidR="00C31B79">
        <w:t>”.</w:t>
      </w:r>
      <w:r w:rsidRPr="492B6E6C">
        <w:rPr>
          <w:rFonts w:ascii="Calibri" w:eastAsia="Calibri" w:hAnsi="Calibri" w:cs="Calibri"/>
        </w:rPr>
        <w:t xml:space="preserve"> </w:t>
      </w:r>
      <w:r w:rsidR="001A2519">
        <w:rPr>
          <w:rFonts w:ascii="Calibri" w:eastAsia="Calibri" w:hAnsi="Calibri" w:cs="Calibri"/>
        </w:rPr>
        <w:t xml:space="preserve">Canonical </w:t>
      </w:r>
      <w:r w:rsidR="001A2519" w:rsidDel="005577CD">
        <w:rPr>
          <w:rFonts w:ascii="Calibri" w:eastAsia="Calibri" w:hAnsi="Calibri" w:cs="Calibri"/>
        </w:rPr>
        <w:t>cell</w:t>
      </w:r>
      <w:r w:rsidR="005577CD">
        <w:rPr>
          <w:rFonts w:ascii="Calibri" w:eastAsia="Calibri" w:hAnsi="Calibri" w:cs="Calibri"/>
        </w:rPr>
        <w:t>-</w:t>
      </w:r>
      <w:r w:rsidR="001A2519">
        <w:rPr>
          <w:rFonts w:ascii="Calibri" w:eastAsia="Calibri" w:hAnsi="Calibri" w:cs="Calibri"/>
        </w:rPr>
        <w:t xml:space="preserve">type </w:t>
      </w:r>
      <w:r w:rsidR="004A2866">
        <w:rPr>
          <w:rFonts w:ascii="Calibri" w:eastAsia="Calibri" w:hAnsi="Calibri" w:cs="Calibri"/>
        </w:rPr>
        <w:t xml:space="preserve">annotation </w:t>
      </w:r>
      <w:r w:rsidR="001A2519">
        <w:rPr>
          <w:rFonts w:ascii="Calibri" w:eastAsia="Calibri" w:hAnsi="Calibri" w:cs="Calibri"/>
        </w:rPr>
        <w:t xml:space="preserve">genes </w:t>
      </w:r>
      <w:r w:rsidR="00867A1B">
        <w:rPr>
          <w:rFonts w:ascii="Calibri" w:eastAsia="Calibri" w:hAnsi="Calibri" w:cs="Calibri"/>
        </w:rPr>
        <w:t xml:space="preserve">were not used for subtype </w:t>
      </w:r>
      <w:r w:rsidR="002106EB" w:rsidRPr="0F4A01D5">
        <w:rPr>
          <w:rFonts w:ascii="Calibri" w:eastAsia="Calibri" w:hAnsi="Calibri" w:cs="Calibri"/>
        </w:rPr>
        <w:t>labeling</w:t>
      </w:r>
      <w:r w:rsidR="00867A1B" w:rsidRPr="0F4A01D5">
        <w:rPr>
          <w:rFonts w:ascii="Calibri" w:eastAsia="Calibri" w:hAnsi="Calibri" w:cs="Calibri"/>
        </w:rPr>
        <w:t>.</w:t>
      </w:r>
      <w:r w:rsidR="00867A1B">
        <w:rPr>
          <w:rFonts w:ascii="Calibri" w:eastAsia="Calibri" w:hAnsi="Calibri" w:cs="Calibri"/>
        </w:rPr>
        <w:t xml:space="preserve"> </w:t>
      </w:r>
      <w:r w:rsidRPr="492B6E6C">
        <w:rPr>
          <w:rFonts w:ascii="Calibri" w:eastAsia="Calibri" w:hAnsi="Calibri" w:cs="Calibri"/>
        </w:rPr>
        <w:t>For example, a</w:t>
      </w:r>
      <w:r w:rsidR="002F084C">
        <w:rPr>
          <w:rFonts w:ascii="Calibri" w:eastAsia="Calibri" w:hAnsi="Calibri" w:cs="Calibri"/>
        </w:rPr>
        <w:t>n</w:t>
      </w:r>
      <w:r w:rsidRPr="492B6E6C">
        <w:rPr>
          <w:rFonts w:ascii="Calibri" w:eastAsia="Calibri" w:hAnsi="Calibri" w:cs="Calibri"/>
        </w:rPr>
        <w:t xml:space="preserve"> HSC-like pAML cluster that differentially expressed </w:t>
      </w:r>
      <w:r w:rsidRPr="00B22599">
        <w:rPr>
          <w:rFonts w:ascii="Calibri" w:eastAsia="Calibri" w:hAnsi="Calibri" w:cs="Calibri"/>
          <w:i/>
          <w:iCs/>
        </w:rPr>
        <w:t>CD34</w:t>
      </w:r>
      <w:r w:rsidR="00F953B8">
        <w:rPr>
          <w:rFonts w:ascii="Calibri" w:eastAsia="Calibri" w:hAnsi="Calibri" w:cs="Calibri"/>
        </w:rPr>
        <w:t xml:space="preserve"> would not be labeled </w:t>
      </w:r>
      <w:r w:rsidR="00F953B8" w:rsidRPr="00B22599">
        <w:rPr>
          <w:rFonts w:ascii="Calibri" w:eastAsia="Calibri" w:hAnsi="Calibri" w:cs="Calibri"/>
          <w:i/>
          <w:iCs/>
        </w:rPr>
        <w:t>CD34</w:t>
      </w:r>
      <w:r w:rsidR="00F953B8" w:rsidRPr="07ACBC22">
        <w:rPr>
          <w:rFonts w:ascii="Calibri" w:eastAsia="Calibri" w:hAnsi="Calibri" w:cs="Calibri"/>
          <w:vertAlign w:val="superscript"/>
        </w:rPr>
        <w:t>+</w:t>
      </w:r>
      <w:r w:rsidRPr="492B6E6C">
        <w:rPr>
          <w:rFonts w:ascii="Calibri" w:eastAsia="Calibri" w:hAnsi="Calibri" w:cs="Calibri"/>
        </w:rPr>
        <w:t xml:space="preserve"> because </w:t>
      </w:r>
      <w:r w:rsidRPr="00B22599">
        <w:rPr>
          <w:rFonts w:ascii="Calibri" w:eastAsia="Calibri" w:hAnsi="Calibri" w:cs="Calibri"/>
          <w:i/>
          <w:iCs/>
        </w:rPr>
        <w:t>CD34</w:t>
      </w:r>
      <w:r w:rsidRPr="492B6E6C">
        <w:rPr>
          <w:rFonts w:ascii="Calibri" w:eastAsia="Calibri" w:hAnsi="Calibri" w:cs="Calibri"/>
        </w:rPr>
        <w:t xml:space="preserve"> was used as a marker gene for </w:t>
      </w:r>
      <w:r w:rsidR="00B61E76">
        <w:rPr>
          <w:rFonts w:ascii="Calibri" w:eastAsia="Calibri" w:hAnsi="Calibri" w:cs="Calibri"/>
        </w:rPr>
        <w:t xml:space="preserve">the </w:t>
      </w:r>
      <w:r w:rsidRPr="492B6E6C">
        <w:rPr>
          <w:rFonts w:ascii="Calibri" w:eastAsia="Calibri" w:hAnsi="Calibri" w:cs="Calibri"/>
        </w:rPr>
        <w:t xml:space="preserve">identification of HSCs. </w:t>
      </w:r>
      <w:r w:rsidR="18E6B0D8" w:rsidRPr="7A5A1454">
        <w:rPr>
          <w:rFonts w:ascii="Calibri" w:eastAsia="Calibri" w:hAnsi="Calibri" w:cs="Calibri"/>
        </w:rPr>
        <w:t>Genes that were expressed in &gt;50% of all malignant cells (e.g. heat shock proteins, annexins, human leukocyte antigens)</w:t>
      </w:r>
      <w:r w:rsidR="6FDA0503" w:rsidRPr="7A5A1454">
        <w:rPr>
          <w:rFonts w:ascii="Calibri" w:eastAsia="Calibri" w:hAnsi="Calibri" w:cs="Calibri"/>
        </w:rPr>
        <w:t xml:space="preserve"> </w:t>
      </w:r>
      <w:r w:rsidR="18E6B0D8" w:rsidRPr="7A5A1454">
        <w:rPr>
          <w:rFonts w:ascii="Calibri" w:eastAsia="Calibri" w:hAnsi="Calibri" w:cs="Calibri"/>
        </w:rPr>
        <w:t xml:space="preserve">were not used for annotation except </w:t>
      </w:r>
      <w:r w:rsidR="18E6B0D8" w:rsidRPr="000B0348">
        <w:rPr>
          <w:rFonts w:ascii="Calibri" w:eastAsia="Calibri" w:hAnsi="Calibri" w:cs="Calibri"/>
          <w:i/>
          <w:iCs/>
        </w:rPr>
        <w:t>CD69</w:t>
      </w:r>
      <w:r w:rsidR="18E6B0D8" w:rsidRPr="7A5A1454">
        <w:rPr>
          <w:rFonts w:ascii="Calibri" w:eastAsia="Calibri" w:hAnsi="Calibri" w:cs="Calibri"/>
        </w:rPr>
        <w:t xml:space="preserve"> which has previously been described as a leukemic stem cell marker</w:t>
      </w:r>
      <w:r w:rsidR="007C36DE">
        <w:rPr>
          <w:rFonts w:ascii="Calibri" w:eastAsia="Calibri" w:hAnsi="Calibri" w:cs="Calibri"/>
        </w:rPr>
        <w:fldChar w:fldCharType="begin"/>
      </w:r>
      <w:r w:rsidR="000B0348">
        <w:rPr>
          <w:rFonts w:ascii="Calibri" w:eastAsia="Calibri" w:hAnsi="Calibri" w:cs="Calibri"/>
        </w:rPr>
        <w:instrText xml:space="preserve"> ADDIN ZOTERO_ITEM CSL_CITATION {"citationID":"b47MMl0f","properties":{"formattedCitation":"\\super 7\\nosupersub{}","plainCitation":"7","noteIndex":0},"citationItems":[{"id":25,"uris":["http://zotero.org/users/local/WJGt0qI6/items/55TAXM7D","http://zotero.org/users/13780096/items/55TAXM7D"],"itemData":{"id":25,"type":"article-journal","abstract":"Abstract\n            \n              Background\n              Cancer patients can achieve dramatic responses to chemotherapy yet retain resistant tumor cells, which ultimately results in relapse. Although xenograft model studies have identified several cellular and molecular features that are associated with chemoresistance in acute myeloid leukemia (AML), to what extent AML patients exhibit these properties remains largely unknown.\n            \n            \n              Results\n              \n                We apply single-cell RNA sequencing to paired pre- and post-chemotherapy whole bone marrow samples obtained from 13 pediatric AML patients who had achieved disease remission, and distinguish AML clusters from normal cells based on their unique transcriptomic profiles. Approximately 50% of leukemic stem and progenitor populations actively express leukemia stem cell (LSC) and oxidative phosphorylation (OXPHOS) signatures, respectively. These clusters have a higher chance of tolerating therapy and exhibit an enhanced metabolic program in response to treatment. Interestingly, the transmembrane receptor\n                CD69\n                is highly expressed in chemoresistant hematopoietic stem cell (HSC)-like populations (named the\n                CD69\n                +\n                HSC-like subpopulation). Furthermore, overexpression of\n                CD69\n                results in suppression of the mTOR signaling pathway and promotion of cell quiescence and adhesion in vitro. Finally, the presence of\n                CD69\n                +\n                HSC-like cells is associated with unfavorable genetic mutations, the persistence of residual tumor cells in chemotherapy, and poor outcomes in independent pediatric and adult public AML cohorts.\n              \n            \n            \n              Conclusions\n              \n                Our analysis reveals leukemia stem cell and OXPHOS as two major chemoresistant features in human AML patients.\n                CD69\n                may serve as a potential biomarker in defining a subpopulation of chemoresistant leukemia stem cells. These findings have important implications for targeting residual chemo-surviving AML cells.","container-title":"Genome Biology","DOI":"10.1186/s13059-023-03031-7","ISSN":"1474-760X","issue":"1","journalAbbreviation":"Genome Biol","language":"en","page":"199","source":"DOI.org (Crossref)","title":"Single-cell transcriptomics reveals multiple chemoresistant properties in leukemic stem and progenitor cells in pediatric AML","volume":"24","author":[{"family":"Zhang","given":"Yongping"},{"family":"Jiang","given":"Shuting"},{"family":"He","given":"Fuhong"},{"family":"Tian","given":"Yuanyuan"},{"family":"Hu","given":"Haiyang"},{"family":"Gao","given":"Li"},{"family":"Zhang","given":"Lin"},{"family":"Chen","given":"Aili"},{"family":"Hu","given":"Yixin"},{"family":"Fan","given":"Liyan"},{"family":"Yang","given":"Chun"},{"family":"Zhou","given":"Bi"},{"family":"Liu","given":"Dan"},{"family":"Zhou","given":"Zihan"},{"family":"Su","given":"Yanxun"},{"family":"Qin","given":"Lei"},{"family":"Wang","given":"Yi"},{"family":"He","given":"Hailong"},{"family":"Lu","given":"Jun"},{"family":"Xiao","given":"Peifang"},{"family":"Hu","given":"Shaoyan"},{"family":"Wang","given":"Qian-Fei"}],"issued":{"date-parts":[["2023",8,31]]}}}],"schema":"https://github.com/citation-style-language/schema/raw/master/csl-citation.json"} </w:instrText>
      </w:r>
      <w:r w:rsidR="007C36DE">
        <w:rPr>
          <w:rFonts w:ascii="Calibri" w:eastAsia="Calibri" w:hAnsi="Calibri" w:cs="Calibri"/>
        </w:rPr>
        <w:fldChar w:fldCharType="separate"/>
      </w:r>
      <w:r w:rsidR="000B0348" w:rsidRPr="000B0348">
        <w:rPr>
          <w:rFonts w:ascii="Calibri" w:hAnsi="Calibri" w:cs="Calibri"/>
          <w:vertAlign w:val="superscript"/>
        </w:rPr>
        <w:t>7</w:t>
      </w:r>
      <w:r w:rsidR="007C36DE">
        <w:rPr>
          <w:rFonts w:ascii="Calibri" w:eastAsia="Calibri" w:hAnsi="Calibri" w:cs="Calibri"/>
        </w:rPr>
        <w:fldChar w:fldCharType="end"/>
      </w:r>
      <w:r w:rsidR="007C36DE">
        <w:rPr>
          <w:rFonts w:ascii="Calibri" w:eastAsia="Calibri" w:hAnsi="Calibri" w:cs="Calibri"/>
        </w:rPr>
        <w:t>.</w:t>
      </w:r>
      <w:r w:rsidR="6FDA0503" w:rsidRPr="7A5A1454">
        <w:rPr>
          <w:rFonts w:ascii="Calibri" w:eastAsia="Calibri" w:hAnsi="Calibri" w:cs="Calibri"/>
        </w:rPr>
        <w:t xml:space="preserve"> </w:t>
      </w:r>
    </w:p>
    <w:p w14:paraId="42253D1F" w14:textId="078C5483" w:rsidR="00B57F2F" w:rsidRDefault="00B57F2F" w:rsidP="006A17CB">
      <w:pPr>
        <w:spacing w:before="240" w:after="0" w:line="240" w:lineRule="auto"/>
        <w:rPr>
          <w:rFonts w:ascii="Calibri" w:eastAsia="Calibri" w:hAnsi="Calibri" w:cs="Calibri"/>
          <w:i/>
        </w:rPr>
      </w:pPr>
      <w:r w:rsidRPr="492B6E6C">
        <w:rPr>
          <w:rFonts w:ascii="Calibri" w:eastAsia="Calibri" w:hAnsi="Calibri" w:cs="Calibri"/>
          <w:i/>
          <w:iCs/>
        </w:rPr>
        <w:t xml:space="preserve">Identification of </w:t>
      </w:r>
      <w:r w:rsidRPr="492B6E6C" w:rsidDel="0086107B">
        <w:rPr>
          <w:rFonts w:ascii="Calibri" w:eastAsia="Calibri" w:hAnsi="Calibri" w:cs="Calibri"/>
          <w:i/>
          <w:iCs/>
        </w:rPr>
        <w:t>relapse</w:t>
      </w:r>
      <w:r w:rsidR="0086107B">
        <w:rPr>
          <w:rFonts w:ascii="Calibri" w:eastAsia="Calibri" w:hAnsi="Calibri" w:cs="Calibri"/>
          <w:i/>
          <w:iCs/>
        </w:rPr>
        <w:t>-</w:t>
      </w:r>
      <w:r w:rsidRPr="492B6E6C">
        <w:rPr>
          <w:rFonts w:ascii="Calibri" w:eastAsia="Calibri" w:hAnsi="Calibri" w:cs="Calibri"/>
          <w:i/>
          <w:iCs/>
        </w:rPr>
        <w:t>enriched subtypes of pAML within cytogenetic categories</w:t>
      </w:r>
    </w:p>
    <w:p w14:paraId="29A69CCA" w14:textId="325CE474" w:rsidR="00B57F2F" w:rsidRDefault="009763B1" w:rsidP="006A17CB">
      <w:pPr>
        <w:spacing w:before="240" w:after="0" w:line="240" w:lineRule="auto"/>
        <w:jc w:val="both"/>
        <w:rPr>
          <w:rFonts w:ascii="Calibri" w:eastAsia="Calibri" w:hAnsi="Calibri" w:cs="Calibri"/>
        </w:rPr>
      </w:pPr>
      <w:r w:rsidRPr="0FB45007">
        <w:rPr>
          <w:rFonts w:ascii="Calibri" w:eastAsia="Calibri" w:hAnsi="Calibri" w:cs="Calibri"/>
        </w:rPr>
        <w:t>I</w:t>
      </w:r>
      <w:r w:rsidR="00B57F2F" w:rsidRPr="0FB45007">
        <w:rPr>
          <w:rFonts w:ascii="Calibri" w:eastAsia="Calibri" w:hAnsi="Calibri" w:cs="Calibri"/>
        </w:rPr>
        <w:t xml:space="preserve">dentification of pAML subtypes associated with relapse was carried out by comparing the pAML subtypes that were present in patients who experienced relapse vs </w:t>
      </w:r>
      <w:r w:rsidR="6B54CA71" w:rsidRPr="2F7FB17F">
        <w:rPr>
          <w:rFonts w:ascii="Calibri" w:eastAsia="Calibri" w:hAnsi="Calibri" w:cs="Calibri"/>
        </w:rPr>
        <w:t>those who</w:t>
      </w:r>
      <w:r w:rsidR="00B57F2F" w:rsidRPr="2F7FB17F">
        <w:rPr>
          <w:rFonts w:ascii="Calibri" w:eastAsia="Calibri" w:hAnsi="Calibri" w:cs="Calibri"/>
        </w:rPr>
        <w:t xml:space="preserve"> </w:t>
      </w:r>
      <w:r w:rsidR="00B57F2F" w:rsidRPr="0FB45007">
        <w:rPr>
          <w:rFonts w:ascii="Calibri" w:eastAsia="Calibri" w:hAnsi="Calibri" w:cs="Calibri"/>
        </w:rPr>
        <w:t>achieved sustained remission (</w:t>
      </w:r>
      <w:r w:rsidR="00B57F2F" w:rsidRPr="0FB45007">
        <w:rPr>
          <w:rFonts w:ascii="Calibri" w:eastAsia="Calibri" w:hAnsi="Calibri" w:cs="Calibri"/>
          <w:b/>
          <w:bCs/>
        </w:rPr>
        <w:t>Supplemental Table 2</w:t>
      </w:r>
      <w:r w:rsidR="00B57F2F" w:rsidRPr="0FB45007">
        <w:rPr>
          <w:rFonts w:ascii="Calibri" w:eastAsia="Calibri" w:hAnsi="Calibri" w:cs="Calibri"/>
        </w:rPr>
        <w:t xml:space="preserve">). The 37 samples with matched time points were predominantly from patients who experienced relapse (27/37). To improve the balance of patients who experienced relapse vs sustained remission we included samples from patients who had only diagnosis </w:t>
      </w:r>
      <w:r w:rsidR="00CB6D8C" w:rsidRPr="0FB45007">
        <w:rPr>
          <w:rFonts w:ascii="Calibri" w:eastAsia="Calibri" w:hAnsi="Calibri" w:cs="Calibri"/>
        </w:rPr>
        <w:t xml:space="preserve">samples </w:t>
      </w:r>
      <w:r w:rsidR="00D8425B">
        <w:rPr>
          <w:rFonts w:ascii="Calibri" w:eastAsia="Calibri" w:hAnsi="Calibri" w:cs="Calibri"/>
        </w:rPr>
        <w:t>and</w:t>
      </w:r>
      <w:r w:rsidR="00A16038" w:rsidRPr="0FB45007">
        <w:rPr>
          <w:rFonts w:ascii="Calibri" w:eastAsia="Calibri" w:hAnsi="Calibri" w:cs="Calibri"/>
        </w:rPr>
        <w:t xml:space="preserve"> outcome</w:t>
      </w:r>
      <w:r w:rsidR="00413037" w:rsidRPr="0FB45007">
        <w:rPr>
          <w:rFonts w:ascii="Calibri" w:eastAsia="Calibri" w:hAnsi="Calibri" w:cs="Calibri"/>
        </w:rPr>
        <w:t>s</w:t>
      </w:r>
      <w:r w:rsidR="00D8425B">
        <w:rPr>
          <w:rFonts w:ascii="Calibri" w:eastAsia="Calibri" w:hAnsi="Calibri" w:cs="Calibri"/>
        </w:rPr>
        <w:t xml:space="preserve"> metadata</w:t>
      </w:r>
      <w:r w:rsidR="00413037" w:rsidRPr="0FB45007">
        <w:rPr>
          <w:rFonts w:ascii="Calibri" w:eastAsia="Calibri" w:hAnsi="Calibri" w:cs="Calibri"/>
        </w:rPr>
        <w:t xml:space="preserve"> (</w:t>
      </w:r>
      <w:r w:rsidR="00B57F2F" w:rsidRPr="0FB45007">
        <w:rPr>
          <w:rFonts w:ascii="Calibri" w:eastAsia="Calibri" w:hAnsi="Calibri" w:cs="Calibri"/>
        </w:rPr>
        <w:t>relapse/remission</w:t>
      </w:r>
      <w:r w:rsidR="00413037" w:rsidRPr="0FB45007">
        <w:rPr>
          <w:rFonts w:ascii="Calibri" w:eastAsia="Calibri" w:hAnsi="Calibri" w:cs="Calibri"/>
        </w:rPr>
        <w:t>)</w:t>
      </w:r>
      <w:r w:rsidR="009A54A6" w:rsidRPr="0FB45007">
        <w:rPr>
          <w:rFonts w:ascii="Calibri" w:eastAsia="Calibri" w:hAnsi="Calibri" w:cs="Calibri"/>
        </w:rPr>
        <w:t>.</w:t>
      </w:r>
      <w:r w:rsidR="00B57F2F" w:rsidRPr="0FB45007">
        <w:rPr>
          <w:rFonts w:ascii="Calibri" w:eastAsia="Calibri" w:hAnsi="Calibri" w:cs="Calibri"/>
        </w:rPr>
        <w:t xml:space="preserve"> Feature barcode matrices for matched and un-matched samples with clinical outcomes were merged, batched corrected using the Seurat integration anchors approach, normalized, scaled, dimensionally reduced by PCA, clustered using KNN and the Louvain algorithm, and visualized using UMAP.</w:t>
      </w:r>
      <w:r w:rsidR="00021C07" w:rsidRPr="0FB45007">
        <w:rPr>
          <w:rFonts w:ascii="Calibri" w:eastAsia="Calibri" w:hAnsi="Calibri" w:cs="Calibri"/>
        </w:rPr>
        <w:t xml:space="preserve"> Analysis of</w:t>
      </w:r>
      <w:r w:rsidR="00BB61BA" w:rsidRPr="0FB45007">
        <w:rPr>
          <w:rFonts w:ascii="Calibri" w:eastAsia="Calibri" w:hAnsi="Calibri" w:cs="Calibri"/>
        </w:rPr>
        <w:t xml:space="preserve"> samples from</w:t>
      </w:r>
      <w:r w:rsidR="00021C07" w:rsidRPr="0FB45007">
        <w:rPr>
          <w:rFonts w:ascii="Calibri" w:eastAsia="Calibri" w:hAnsi="Calibri" w:cs="Calibri"/>
        </w:rPr>
        <w:t xml:space="preserve"> each cytogenetic category (RUNX1, FLT3, CBFB) w</w:t>
      </w:r>
      <w:r w:rsidR="00413037" w:rsidRPr="0FB45007">
        <w:rPr>
          <w:rFonts w:ascii="Calibri" w:eastAsia="Calibri" w:hAnsi="Calibri" w:cs="Calibri"/>
        </w:rPr>
        <w:t>as</w:t>
      </w:r>
      <w:r w:rsidR="00021C07" w:rsidRPr="0FB45007">
        <w:rPr>
          <w:rFonts w:ascii="Calibri" w:eastAsia="Calibri" w:hAnsi="Calibri" w:cs="Calibri"/>
        </w:rPr>
        <w:t xml:space="preserve"> </w:t>
      </w:r>
      <w:r w:rsidR="00413037" w:rsidRPr="0FB45007">
        <w:rPr>
          <w:rFonts w:ascii="Calibri" w:eastAsia="Calibri" w:hAnsi="Calibri" w:cs="Calibri"/>
        </w:rPr>
        <w:t xml:space="preserve">conducted </w:t>
      </w:r>
      <w:r w:rsidR="00021C07" w:rsidRPr="0FB45007">
        <w:rPr>
          <w:rFonts w:ascii="Calibri" w:eastAsia="Calibri" w:hAnsi="Calibri" w:cs="Calibri"/>
        </w:rPr>
        <w:t>independently.</w:t>
      </w:r>
      <w:r w:rsidR="00B57F2F" w:rsidRPr="0FB45007">
        <w:rPr>
          <w:rFonts w:ascii="Calibri" w:eastAsia="Calibri" w:hAnsi="Calibri" w:cs="Calibri"/>
        </w:rPr>
        <w:t xml:space="preserve"> Cells were annotated based on differentially expressed cell surface genes using the FindMarkers function in Seurat with the Wilcoxon rank sum test as described for matched samples. </w:t>
      </w:r>
      <w:r w:rsidR="00BB61BA" w:rsidRPr="0FB45007">
        <w:rPr>
          <w:rFonts w:ascii="Calibri" w:eastAsia="Calibri" w:hAnsi="Calibri" w:cs="Calibri"/>
        </w:rPr>
        <w:t>The proportion</w:t>
      </w:r>
      <w:r w:rsidR="00A97DE0" w:rsidRPr="0FB45007">
        <w:rPr>
          <w:rFonts w:ascii="Calibri" w:eastAsia="Calibri" w:hAnsi="Calibri" w:cs="Calibri"/>
        </w:rPr>
        <w:t xml:space="preserve"> of pAML subtypes</w:t>
      </w:r>
      <w:r w:rsidR="00880D46" w:rsidRPr="0FB45007">
        <w:rPr>
          <w:rFonts w:ascii="Calibri" w:eastAsia="Calibri" w:hAnsi="Calibri" w:cs="Calibri"/>
        </w:rPr>
        <w:t xml:space="preserve"> in relapse/remission samples</w:t>
      </w:r>
      <w:r w:rsidR="00713C62" w:rsidRPr="0FB45007">
        <w:rPr>
          <w:rFonts w:ascii="Calibri" w:eastAsia="Calibri" w:hAnsi="Calibri" w:cs="Calibri"/>
        </w:rPr>
        <w:t xml:space="preserve"> </w:t>
      </w:r>
      <w:r w:rsidR="002F74F4" w:rsidRPr="0FB45007">
        <w:rPr>
          <w:rFonts w:ascii="Calibri" w:eastAsia="Calibri" w:hAnsi="Calibri" w:cs="Calibri"/>
        </w:rPr>
        <w:t>w</w:t>
      </w:r>
      <w:r w:rsidR="001F5732">
        <w:rPr>
          <w:rFonts w:ascii="Calibri" w:eastAsia="Calibri" w:hAnsi="Calibri" w:cs="Calibri"/>
        </w:rPr>
        <w:t>as</w:t>
      </w:r>
      <w:r w:rsidR="002F74F4" w:rsidRPr="0FB45007">
        <w:rPr>
          <w:rFonts w:ascii="Calibri" w:eastAsia="Calibri" w:hAnsi="Calibri" w:cs="Calibri"/>
        </w:rPr>
        <w:t xml:space="preserve"> calculated by dividing the number of </w:t>
      </w:r>
      <w:r w:rsidR="002F74F4" w:rsidRPr="0FB45007">
        <w:rPr>
          <w:rFonts w:ascii="Calibri" w:eastAsia="Calibri" w:hAnsi="Calibri" w:cs="Calibri"/>
        </w:rPr>
        <w:lastRenderedPageBreak/>
        <w:t>cells from a pAML subtype by the total number of malignant cells</w:t>
      </w:r>
      <w:r w:rsidR="005A384B" w:rsidRPr="0FB45007">
        <w:rPr>
          <w:rFonts w:ascii="Calibri" w:eastAsia="Calibri" w:hAnsi="Calibri" w:cs="Calibri"/>
        </w:rPr>
        <w:t xml:space="preserve"> with the same cytogenetic and outcome</w:t>
      </w:r>
      <w:r w:rsidR="00E84B2D">
        <w:rPr>
          <w:rFonts w:ascii="Calibri" w:eastAsia="Calibri" w:hAnsi="Calibri" w:cs="Calibri"/>
        </w:rPr>
        <w:t xml:space="preserve"> group</w:t>
      </w:r>
      <w:r w:rsidR="00880D46" w:rsidRPr="0FB45007">
        <w:rPr>
          <w:rFonts w:ascii="Calibri" w:eastAsia="Calibri" w:hAnsi="Calibri" w:cs="Calibri"/>
        </w:rPr>
        <w:t>.</w:t>
      </w:r>
      <w:r w:rsidR="002F0EB3" w:rsidRPr="0FB45007">
        <w:rPr>
          <w:rFonts w:ascii="Calibri" w:eastAsia="Calibri" w:hAnsi="Calibri" w:cs="Calibri"/>
        </w:rPr>
        <w:t xml:space="preserve"> </w:t>
      </w:r>
      <w:r w:rsidR="00262312" w:rsidRPr="0FB45007">
        <w:rPr>
          <w:rFonts w:ascii="Calibri" w:eastAsia="Calibri" w:hAnsi="Calibri" w:cs="Calibri"/>
        </w:rPr>
        <w:t>Log</w:t>
      </w:r>
      <w:r w:rsidR="00262312" w:rsidRPr="0FB45007">
        <w:rPr>
          <w:rFonts w:ascii="Calibri" w:eastAsia="Calibri" w:hAnsi="Calibri" w:cs="Calibri"/>
          <w:vertAlign w:val="subscript"/>
        </w:rPr>
        <w:t>2</w:t>
      </w:r>
      <w:r w:rsidR="00262312" w:rsidRPr="0FB45007">
        <w:rPr>
          <w:rFonts w:ascii="Calibri" w:eastAsia="Calibri" w:hAnsi="Calibri" w:cs="Calibri"/>
        </w:rPr>
        <w:t xml:space="preserve"> fold proportion was calculated by dividing the </w:t>
      </w:r>
      <w:r w:rsidR="00B35C18" w:rsidRPr="0FB45007">
        <w:rPr>
          <w:rFonts w:ascii="Calibri" w:eastAsia="Calibri" w:hAnsi="Calibri" w:cs="Calibri"/>
        </w:rPr>
        <w:t>proportion of a subtype in relapse samples by the proportion of a subtype in remission samples. For example, the proportion of</w:t>
      </w:r>
      <w:r w:rsidR="005A384B" w:rsidRPr="0FB45007">
        <w:rPr>
          <w:rFonts w:ascii="Calibri" w:eastAsia="Calibri" w:hAnsi="Calibri" w:cs="Calibri"/>
        </w:rPr>
        <w:t xml:space="preserve"> </w:t>
      </w:r>
      <w:r w:rsidR="005A384B" w:rsidRPr="00DF6D87">
        <w:rPr>
          <w:rFonts w:ascii="Calibri" w:eastAsia="Calibri" w:hAnsi="Calibri" w:cs="Calibri"/>
          <w:i/>
          <w:iCs/>
        </w:rPr>
        <w:t>CD69</w:t>
      </w:r>
      <w:r w:rsidR="005A384B" w:rsidRPr="0FB45007">
        <w:rPr>
          <w:rFonts w:ascii="Calibri" w:eastAsia="Calibri" w:hAnsi="Calibri" w:cs="Calibri"/>
          <w:vertAlign w:val="superscript"/>
        </w:rPr>
        <w:t>+</w:t>
      </w:r>
      <w:r w:rsidR="005A384B" w:rsidRPr="00DF6D87">
        <w:rPr>
          <w:rFonts w:ascii="Calibri" w:eastAsia="Calibri" w:hAnsi="Calibri" w:cs="Calibri"/>
          <w:i/>
          <w:iCs/>
        </w:rPr>
        <w:t>IGLL1</w:t>
      </w:r>
      <w:r w:rsidR="005A384B" w:rsidRPr="0FB45007">
        <w:rPr>
          <w:rFonts w:ascii="Calibri" w:eastAsia="Calibri" w:hAnsi="Calibri" w:cs="Calibri"/>
          <w:vertAlign w:val="superscript"/>
        </w:rPr>
        <w:t>+</w:t>
      </w:r>
      <w:r w:rsidR="005A384B" w:rsidRPr="0FB45007">
        <w:rPr>
          <w:rFonts w:ascii="Calibri" w:eastAsia="Calibri" w:hAnsi="Calibri" w:cs="Calibri"/>
        </w:rPr>
        <w:t xml:space="preserve"> HSC-like</w:t>
      </w:r>
      <w:r w:rsidR="00D8740E" w:rsidRPr="0FB45007">
        <w:rPr>
          <w:rFonts w:ascii="Calibri" w:eastAsia="Calibri" w:hAnsi="Calibri" w:cs="Calibri"/>
        </w:rPr>
        <w:t xml:space="preserve"> cells in RUNX1 relapse samples</w:t>
      </w:r>
      <w:r w:rsidR="00B35C18" w:rsidRPr="0FB45007">
        <w:rPr>
          <w:rFonts w:ascii="Calibri" w:eastAsia="Calibri" w:hAnsi="Calibri" w:cs="Calibri"/>
        </w:rPr>
        <w:t xml:space="preserve"> </w:t>
      </w:r>
      <w:r w:rsidR="009B461B" w:rsidRPr="0FB45007">
        <w:rPr>
          <w:rFonts w:ascii="Calibri" w:eastAsia="Calibri" w:hAnsi="Calibri" w:cs="Calibri"/>
        </w:rPr>
        <w:t>w</w:t>
      </w:r>
      <w:r w:rsidR="001F5732">
        <w:rPr>
          <w:rFonts w:ascii="Calibri" w:eastAsia="Calibri" w:hAnsi="Calibri" w:cs="Calibri"/>
        </w:rPr>
        <w:t>as</w:t>
      </w:r>
      <w:r w:rsidR="00031CA0" w:rsidRPr="0FB45007">
        <w:rPr>
          <w:rFonts w:ascii="Calibri" w:eastAsia="Calibri" w:hAnsi="Calibri" w:cs="Calibri"/>
        </w:rPr>
        <w:t xml:space="preserve"> divided by the proportion of</w:t>
      </w:r>
      <w:r w:rsidR="005A384B" w:rsidRPr="0FB45007">
        <w:rPr>
          <w:rFonts w:ascii="Calibri" w:eastAsia="Calibri" w:hAnsi="Calibri" w:cs="Calibri"/>
        </w:rPr>
        <w:t xml:space="preserve"> </w:t>
      </w:r>
      <w:r w:rsidR="005A384B" w:rsidRPr="00190BFD">
        <w:rPr>
          <w:rFonts w:ascii="Calibri" w:eastAsia="Calibri" w:hAnsi="Calibri" w:cs="Calibri"/>
          <w:i/>
          <w:iCs/>
        </w:rPr>
        <w:t>CD69</w:t>
      </w:r>
      <w:r w:rsidR="005A384B" w:rsidRPr="0FB45007">
        <w:rPr>
          <w:rFonts w:ascii="Calibri" w:eastAsia="Calibri" w:hAnsi="Calibri" w:cs="Calibri"/>
          <w:vertAlign w:val="superscript"/>
        </w:rPr>
        <w:t>+</w:t>
      </w:r>
      <w:r w:rsidR="005A384B" w:rsidRPr="00190BFD">
        <w:rPr>
          <w:rFonts w:ascii="Calibri" w:eastAsia="Calibri" w:hAnsi="Calibri" w:cs="Calibri"/>
          <w:i/>
          <w:iCs/>
        </w:rPr>
        <w:t>IGLL1</w:t>
      </w:r>
      <w:r w:rsidR="005A384B" w:rsidRPr="0FB45007">
        <w:rPr>
          <w:rFonts w:ascii="Calibri" w:eastAsia="Calibri" w:hAnsi="Calibri" w:cs="Calibri"/>
          <w:vertAlign w:val="superscript"/>
        </w:rPr>
        <w:t>+</w:t>
      </w:r>
      <w:r w:rsidR="005A384B" w:rsidRPr="0FB45007">
        <w:rPr>
          <w:rFonts w:ascii="Calibri" w:eastAsia="Calibri" w:hAnsi="Calibri" w:cs="Calibri"/>
        </w:rPr>
        <w:t xml:space="preserve"> HSC-like</w:t>
      </w:r>
      <w:r w:rsidR="00031CA0" w:rsidRPr="0FB45007">
        <w:rPr>
          <w:rFonts w:ascii="Calibri" w:eastAsia="Calibri" w:hAnsi="Calibri" w:cs="Calibri"/>
        </w:rPr>
        <w:t xml:space="preserve"> cells in RUNX1 remission samples.</w:t>
      </w:r>
      <w:r w:rsidR="00262312" w:rsidRPr="0FB45007">
        <w:rPr>
          <w:rFonts w:ascii="Calibri" w:eastAsia="Calibri" w:hAnsi="Calibri" w:cs="Calibri"/>
        </w:rPr>
        <w:t xml:space="preserve"> </w:t>
      </w:r>
      <w:r w:rsidR="003C315A" w:rsidRPr="0FB45007">
        <w:rPr>
          <w:rFonts w:ascii="Calibri" w:eastAsia="Calibri" w:hAnsi="Calibri" w:cs="Calibri"/>
        </w:rPr>
        <w:t xml:space="preserve">To </w:t>
      </w:r>
      <w:r w:rsidR="005A5374" w:rsidRPr="0FB45007">
        <w:rPr>
          <w:rFonts w:ascii="Calibri" w:eastAsia="Calibri" w:hAnsi="Calibri" w:cs="Calibri"/>
        </w:rPr>
        <w:t>reduce the false positives</w:t>
      </w:r>
      <w:r w:rsidR="00190BFD">
        <w:rPr>
          <w:rFonts w:ascii="Calibri" w:eastAsia="Calibri" w:hAnsi="Calibri" w:cs="Calibri"/>
        </w:rPr>
        <w:t>,</w:t>
      </w:r>
      <w:r w:rsidR="005A5374" w:rsidRPr="0FB45007">
        <w:rPr>
          <w:rFonts w:ascii="Calibri" w:eastAsia="Calibri" w:hAnsi="Calibri" w:cs="Calibri"/>
        </w:rPr>
        <w:t xml:space="preserve"> </w:t>
      </w:r>
      <w:r w:rsidR="00BD34FC" w:rsidRPr="0FB45007">
        <w:rPr>
          <w:rFonts w:ascii="Calibri" w:eastAsia="Calibri" w:hAnsi="Calibri" w:cs="Calibri"/>
        </w:rPr>
        <w:t xml:space="preserve">the </w:t>
      </w:r>
      <w:r w:rsidR="005A5374" w:rsidRPr="0FB45007">
        <w:rPr>
          <w:rFonts w:ascii="Calibri" w:eastAsia="Calibri" w:hAnsi="Calibri" w:cs="Calibri"/>
        </w:rPr>
        <w:t xml:space="preserve">subtypes </w:t>
      </w:r>
      <w:r w:rsidR="00BD34FC" w:rsidRPr="0FB45007">
        <w:rPr>
          <w:rFonts w:ascii="Calibri" w:eastAsia="Calibri" w:hAnsi="Calibri" w:cs="Calibri"/>
        </w:rPr>
        <w:t xml:space="preserve">analysis </w:t>
      </w:r>
      <w:r w:rsidR="005A5374" w:rsidRPr="0FB45007">
        <w:rPr>
          <w:rFonts w:ascii="Calibri" w:eastAsia="Calibri" w:hAnsi="Calibri" w:cs="Calibri"/>
        </w:rPr>
        <w:t xml:space="preserve">was performed </w:t>
      </w:r>
      <w:r w:rsidR="00BD34FC" w:rsidRPr="0FB45007">
        <w:rPr>
          <w:rFonts w:ascii="Calibri" w:eastAsia="Calibri" w:hAnsi="Calibri" w:cs="Calibri"/>
        </w:rPr>
        <w:t xml:space="preserve">on </w:t>
      </w:r>
      <w:r w:rsidR="005A5374" w:rsidRPr="0FB45007">
        <w:rPr>
          <w:rFonts w:ascii="Calibri" w:eastAsia="Calibri" w:hAnsi="Calibri" w:cs="Calibri"/>
        </w:rPr>
        <w:t xml:space="preserve">subtypes </w:t>
      </w:r>
      <w:r w:rsidR="004461B6" w:rsidRPr="0FB45007">
        <w:rPr>
          <w:rFonts w:ascii="Calibri" w:eastAsia="Calibri" w:hAnsi="Calibri" w:cs="Calibri"/>
        </w:rPr>
        <w:t>with at least 250 cells</w:t>
      </w:r>
      <w:r w:rsidR="00AF0C6A" w:rsidRPr="0FB45007">
        <w:rPr>
          <w:rFonts w:ascii="Calibri" w:eastAsia="Calibri" w:hAnsi="Calibri" w:cs="Calibri"/>
        </w:rPr>
        <w:t xml:space="preserve"> in at least 1 patient and </w:t>
      </w:r>
      <w:r w:rsidR="006E2F59" w:rsidRPr="0FB45007">
        <w:rPr>
          <w:rFonts w:ascii="Calibri" w:eastAsia="Calibri" w:hAnsi="Calibri" w:cs="Calibri"/>
        </w:rPr>
        <w:t xml:space="preserve">at least </w:t>
      </w:r>
      <w:r w:rsidR="00AF0C6A" w:rsidRPr="0FB45007">
        <w:rPr>
          <w:rFonts w:ascii="Calibri" w:eastAsia="Calibri" w:hAnsi="Calibri" w:cs="Calibri"/>
        </w:rPr>
        <w:t>1 outcome group</w:t>
      </w:r>
      <w:r w:rsidR="004461B6" w:rsidRPr="0FB45007">
        <w:rPr>
          <w:rFonts w:ascii="Calibri" w:eastAsia="Calibri" w:hAnsi="Calibri" w:cs="Calibri"/>
        </w:rPr>
        <w:t xml:space="preserve">. </w:t>
      </w:r>
      <w:r w:rsidR="00B57F2F" w:rsidRPr="0FB45007">
        <w:rPr>
          <w:rFonts w:ascii="Calibri" w:eastAsia="Calibri" w:hAnsi="Calibri" w:cs="Calibri"/>
        </w:rPr>
        <w:t>Subtypes with a positive log</w:t>
      </w:r>
      <w:r w:rsidR="00B57F2F" w:rsidRPr="0FB45007">
        <w:rPr>
          <w:rFonts w:ascii="Calibri" w:eastAsia="Calibri" w:hAnsi="Calibri" w:cs="Calibri"/>
          <w:vertAlign w:val="subscript"/>
        </w:rPr>
        <w:t>2</w:t>
      </w:r>
      <w:r w:rsidR="003D7385" w:rsidRPr="0FB45007">
        <w:rPr>
          <w:rFonts w:ascii="Calibri" w:eastAsia="Calibri" w:hAnsi="Calibri" w:cs="Calibri"/>
          <w:vertAlign w:val="subscript"/>
        </w:rPr>
        <w:t xml:space="preserve"> </w:t>
      </w:r>
      <w:r w:rsidR="003D7385" w:rsidRPr="0FB45007">
        <w:rPr>
          <w:rFonts w:ascii="Calibri" w:eastAsia="Calibri" w:hAnsi="Calibri" w:cs="Calibri"/>
        </w:rPr>
        <w:t>f</w:t>
      </w:r>
      <w:r w:rsidR="00B57F2F" w:rsidRPr="0FB45007">
        <w:rPr>
          <w:rFonts w:ascii="Calibri" w:eastAsia="Calibri" w:hAnsi="Calibri" w:cs="Calibri"/>
        </w:rPr>
        <w:t xml:space="preserve">old proportion in patients who experienced relapse vs sustained remission were considered </w:t>
      </w:r>
      <w:r w:rsidR="000E1393" w:rsidRPr="0FB45007">
        <w:rPr>
          <w:rFonts w:ascii="Calibri" w:eastAsia="Calibri" w:hAnsi="Calibri" w:cs="Calibri"/>
        </w:rPr>
        <w:t>relapse enriched</w:t>
      </w:r>
      <w:r w:rsidR="00B57F2F" w:rsidRPr="0FB45007">
        <w:rPr>
          <w:rFonts w:ascii="Calibri" w:eastAsia="Calibri" w:hAnsi="Calibri" w:cs="Calibri"/>
        </w:rPr>
        <w:t xml:space="preserve">. </w:t>
      </w:r>
    </w:p>
    <w:p w14:paraId="6368F3BC" w14:textId="0056D7FE" w:rsidR="38A99DE1" w:rsidRDefault="38A99DE1" w:rsidP="006A17CB">
      <w:pPr>
        <w:spacing w:before="240" w:after="0" w:line="240" w:lineRule="auto"/>
        <w:jc w:val="both"/>
        <w:rPr>
          <w:rFonts w:ascii="Calibri" w:eastAsia="Calibri" w:hAnsi="Calibri" w:cs="Calibri"/>
          <w:i/>
        </w:rPr>
      </w:pPr>
      <w:r w:rsidRPr="492B6E6C">
        <w:rPr>
          <w:rFonts w:ascii="Calibri" w:eastAsia="Calibri" w:hAnsi="Calibri" w:cs="Calibri"/>
          <w:i/>
          <w:iCs/>
        </w:rPr>
        <w:t xml:space="preserve">Identification of </w:t>
      </w:r>
      <w:r w:rsidR="00786895" w:rsidRPr="492B6E6C">
        <w:rPr>
          <w:rFonts w:ascii="Calibri" w:eastAsia="Calibri" w:hAnsi="Calibri" w:cs="Calibri"/>
          <w:i/>
          <w:iCs/>
        </w:rPr>
        <w:t>treatment</w:t>
      </w:r>
      <w:r w:rsidR="00786895">
        <w:rPr>
          <w:rFonts w:ascii="Calibri" w:eastAsia="Calibri" w:hAnsi="Calibri" w:cs="Calibri"/>
          <w:i/>
          <w:iCs/>
        </w:rPr>
        <w:t>-</w:t>
      </w:r>
      <w:r w:rsidRPr="492B6E6C">
        <w:rPr>
          <w:rFonts w:ascii="Calibri" w:eastAsia="Calibri" w:hAnsi="Calibri" w:cs="Calibri"/>
          <w:i/>
          <w:iCs/>
        </w:rPr>
        <w:t>resistant subtypes of pAML within cytogenetic categories</w:t>
      </w:r>
    </w:p>
    <w:p w14:paraId="2BF162BE" w14:textId="30651423" w:rsidR="38A99DE1" w:rsidRDefault="004244BF" w:rsidP="006A17CB">
      <w:pPr>
        <w:spacing w:before="240" w:after="0" w:line="240" w:lineRule="auto"/>
        <w:jc w:val="both"/>
        <w:rPr>
          <w:rFonts w:ascii="Calibri" w:eastAsia="Calibri" w:hAnsi="Calibri" w:cs="Calibri"/>
        </w:rPr>
      </w:pPr>
      <w:r>
        <w:rPr>
          <w:rFonts w:ascii="Calibri" w:eastAsia="Calibri" w:hAnsi="Calibri" w:cs="Calibri"/>
        </w:rPr>
        <w:t>To further</w:t>
      </w:r>
      <w:r w:rsidR="38A99DE1" w:rsidRPr="492B6E6C">
        <w:rPr>
          <w:rFonts w:ascii="Calibri" w:eastAsia="Calibri" w:hAnsi="Calibri" w:cs="Calibri"/>
        </w:rPr>
        <w:t xml:space="preserve"> identify which subtypes of pAML were resistant to treatment we quantified the extent to which cells persisted after treatment within cytogenetic categories</w:t>
      </w:r>
      <w:r w:rsidR="38A99DE1" w:rsidRPr="48A3B913">
        <w:rPr>
          <w:rFonts w:ascii="Calibri" w:eastAsia="Calibri" w:hAnsi="Calibri" w:cs="Calibri"/>
        </w:rPr>
        <w:t>.</w:t>
      </w:r>
      <w:r w:rsidR="00BA3D84">
        <w:rPr>
          <w:rFonts w:ascii="Calibri" w:eastAsia="Calibri" w:hAnsi="Calibri" w:cs="Calibri"/>
        </w:rPr>
        <w:t xml:space="preserve"> pAML cells were grouped by cytogenetic category</w:t>
      </w:r>
      <w:r w:rsidR="00E61BAB">
        <w:rPr>
          <w:rFonts w:ascii="Calibri" w:eastAsia="Calibri" w:hAnsi="Calibri" w:cs="Calibri"/>
        </w:rPr>
        <w:t xml:space="preserve">. The proportion of </w:t>
      </w:r>
      <w:r w:rsidR="00A074A1">
        <w:rPr>
          <w:rFonts w:ascii="Calibri" w:eastAsia="Calibri" w:hAnsi="Calibri" w:cs="Calibri"/>
        </w:rPr>
        <w:t>subtypes</w:t>
      </w:r>
      <w:r w:rsidR="00E61BAB">
        <w:rPr>
          <w:rFonts w:ascii="Calibri" w:eastAsia="Calibri" w:hAnsi="Calibri" w:cs="Calibri"/>
        </w:rPr>
        <w:t xml:space="preserve"> at each time</w:t>
      </w:r>
      <w:r w:rsidR="00532168">
        <w:rPr>
          <w:rFonts w:ascii="Calibri" w:eastAsia="Calibri" w:hAnsi="Calibri" w:cs="Calibri"/>
        </w:rPr>
        <w:t xml:space="preserve"> </w:t>
      </w:r>
      <w:r w:rsidR="00E61BAB">
        <w:rPr>
          <w:rFonts w:ascii="Calibri" w:eastAsia="Calibri" w:hAnsi="Calibri" w:cs="Calibri"/>
        </w:rPr>
        <w:t>point w</w:t>
      </w:r>
      <w:r w:rsidR="00CC1133">
        <w:rPr>
          <w:rFonts w:ascii="Calibri" w:eastAsia="Calibri" w:hAnsi="Calibri" w:cs="Calibri"/>
        </w:rPr>
        <w:t>as</w:t>
      </w:r>
      <w:r w:rsidR="00E61BAB">
        <w:rPr>
          <w:rFonts w:ascii="Calibri" w:eastAsia="Calibri" w:hAnsi="Calibri" w:cs="Calibri"/>
        </w:rPr>
        <w:t xml:space="preserve"> calculated by dividing</w:t>
      </w:r>
      <w:r w:rsidR="001F5732">
        <w:rPr>
          <w:rFonts w:ascii="Calibri" w:eastAsia="Calibri" w:hAnsi="Calibri" w:cs="Calibri"/>
        </w:rPr>
        <w:t xml:space="preserve"> the</w:t>
      </w:r>
      <w:r w:rsidR="00E61BAB">
        <w:rPr>
          <w:rFonts w:ascii="Calibri" w:eastAsia="Calibri" w:hAnsi="Calibri" w:cs="Calibri"/>
        </w:rPr>
        <w:t xml:space="preserve"> number of cells from a given subtype (e.g. </w:t>
      </w:r>
      <w:r w:rsidR="00E61BAB" w:rsidRPr="00152F61">
        <w:rPr>
          <w:rFonts w:ascii="Calibri" w:eastAsia="Calibri" w:hAnsi="Calibri" w:cs="Calibri"/>
          <w:i/>
          <w:iCs/>
        </w:rPr>
        <w:t>CD69</w:t>
      </w:r>
      <w:r w:rsidR="00E61BAB" w:rsidRPr="5A4AFB2B">
        <w:rPr>
          <w:rFonts w:ascii="Calibri" w:eastAsia="Calibri" w:hAnsi="Calibri" w:cs="Calibri"/>
          <w:vertAlign w:val="superscript"/>
        </w:rPr>
        <w:t>+</w:t>
      </w:r>
      <w:r w:rsidR="00E61BAB" w:rsidRPr="00152F61">
        <w:rPr>
          <w:rFonts w:ascii="Calibri" w:eastAsia="Calibri" w:hAnsi="Calibri" w:cs="Calibri"/>
          <w:i/>
          <w:iCs/>
        </w:rPr>
        <w:t>IGLL1</w:t>
      </w:r>
      <w:r w:rsidR="00E61BAB" w:rsidRPr="5A4AFB2B">
        <w:rPr>
          <w:rFonts w:ascii="Calibri" w:eastAsia="Calibri" w:hAnsi="Calibri" w:cs="Calibri"/>
          <w:vertAlign w:val="superscript"/>
        </w:rPr>
        <w:t>+</w:t>
      </w:r>
      <w:r w:rsidR="00E61BAB">
        <w:rPr>
          <w:rFonts w:ascii="Calibri" w:eastAsia="Calibri" w:hAnsi="Calibri" w:cs="Calibri"/>
        </w:rPr>
        <w:t xml:space="preserve"> HSC-like cells </w:t>
      </w:r>
      <w:r w:rsidR="00CC1133">
        <w:rPr>
          <w:rFonts w:ascii="Calibri" w:eastAsia="Calibri" w:hAnsi="Calibri" w:cs="Calibri"/>
        </w:rPr>
        <w:t>from RUNX1 patients at diagnosis) by the total number of cells in that cytogenetic group at that time</w:t>
      </w:r>
      <w:r w:rsidR="00532168">
        <w:rPr>
          <w:rFonts w:ascii="Calibri" w:eastAsia="Calibri" w:hAnsi="Calibri" w:cs="Calibri"/>
        </w:rPr>
        <w:t xml:space="preserve"> </w:t>
      </w:r>
      <w:r w:rsidR="00CC1133">
        <w:rPr>
          <w:rFonts w:ascii="Calibri" w:eastAsia="Calibri" w:hAnsi="Calibri" w:cs="Calibri"/>
        </w:rPr>
        <w:t>point.</w:t>
      </w:r>
      <w:r w:rsidR="00E61BAB">
        <w:rPr>
          <w:rFonts w:ascii="Calibri" w:eastAsia="Calibri" w:hAnsi="Calibri" w:cs="Calibri"/>
        </w:rPr>
        <w:t xml:space="preserve"> </w:t>
      </w:r>
      <w:r w:rsidR="38A99DE1" w:rsidRPr="492B6E6C">
        <w:rPr>
          <w:rFonts w:ascii="Calibri" w:eastAsia="Calibri" w:hAnsi="Calibri" w:cs="Calibri"/>
        </w:rPr>
        <w:t xml:space="preserve">To restrict </w:t>
      </w:r>
      <w:r w:rsidR="0016104E">
        <w:rPr>
          <w:rFonts w:ascii="Calibri" w:eastAsia="Calibri" w:hAnsi="Calibri" w:cs="Calibri"/>
        </w:rPr>
        <w:t>the</w:t>
      </w:r>
      <w:r w:rsidR="38A99DE1" w:rsidRPr="492B6E6C">
        <w:rPr>
          <w:rFonts w:ascii="Calibri" w:eastAsia="Calibri" w:hAnsi="Calibri" w:cs="Calibri"/>
        </w:rPr>
        <w:t xml:space="preserve"> comparison to abundant </w:t>
      </w:r>
      <w:r w:rsidR="00593F51">
        <w:rPr>
          <w:rFonts w:ascii="Calibri" w:eastAsia="Calibri" w:hAnsi="Calibri" w:cs="Calibri"/>
        </w:rPr>
        <w:t>subtypes</w:t>
      </w:r>
      <w:r w:rsidR="38A99DE1" w:rsidRPr="492B6E6C">
        <w:rPr>
          <w:rFonts w:ascii="Calibri" w:eastAsia="Calibri" w:hAnsi="Calibri" w:cs="Calibri"/>
        </w:rPr>
        <w:t xml:space="preserve">, subtypes were compared within cytogenetic categories for all subtypes </w:t>
      </w:r>
      <w:r w:rsidR="00127B04">
        <w:rPr>
          <w:rFonts w:ascii="Calibri" w:eastAsia="Calibri" w:hAnsi="Calibri" w:cs="Calibri"/>
        </w:rPr>
        <w:t>with</w:t>
      </w:r>
      <w:r w:rsidR="38A99DE1" w:rsidRPr="492B6E6C">
        <w:rPr>
          <w:rFonts w:ascii="Calibri" w:eastAsia="Calibri" w:hAnsi="Calibri" w:cs="Calibri"/>
        </w:rPr>
        <w:t xml:space="preserve"> </w:t>
      </w:r>
      <w:r w:rsidR="006E2F59">
        <w:rPr>
          <w:rFonts w:ascii="Calibri" w:eastAsia="Calibri" w:hAnsi="Calibri" w:cs="Calibri"/>
        </w:rPr>
        <w:t>at least</w:t>
      </w:r>
      <w:r w:rsidR="38A99DE1" w:rsidRPr="492B6E6C">
        <w:rPr>
          <w:rFonts w:ascii="Calibri" w:eastAsia="Calibri" w:hAnsi="Calibri" w:cs="Calibri"/>
        </w:rPr>
        <w:t xml:space="preserve"> 250 cells in </w:t>
      </w:r>
      <w:r w:rsidR="00193AD7">
        <w:rPr>
          <w:rFonts w:ascii="Calibri" w:eastAsia="Calibri" w:hAnsi="Calibri" w:cs="Calibri"/>
        </w:rPr>
        <w:t xml:space="preserve">at least </w:t>
      </w:r>
      <w:r w:rsidR="001F5732">
        <w:rPr>
          <w:rFonts w:ascii="Calibri" w:eastAsia="Calibri" w:hAnsi="Calibri" w:cs="Calibri"/>
        </w:rPr>
        <w:t>one</w:t>
      </w:r>
      <w:r w:rsidR="38A99DE1" w:rsidRPr="492B6E6C">
        <w:rPr>
          <w:rFonts w:ascii="Calibri" w:eastAsia="Calibri" w:hAnsi="Calibri" w:cs="Calibri"/>
        </w:rPr>
        <w:t xml:space="preserve"> patient </w:t>
      </w:r>
      <w:r w:rsidR="00553657">
        <w:rPr>
          <w:rFonts w:ascii="Calibri" w:eastAsia="Calibri" w:hAnsi="Calibri" w:cs="Calibri"/>
        </w:rPr>
        <w:t xml:space="preserve">and at least </w:t>
      </w:r>
      <w:r w:rsidR="001F5732">
        <w:rPr>
          <w:rFonts w:ascii="Calibri" w:eastAsia="Calibri" w:hAnsi="Calibri" w:cs="Calibri"/>
        </w:rPr>
        <w:t>one</w:t>
      </w:r>
      <w:r w:rsidR="0016104E">
        <w:rPr>
          <w:rFonts w:ascii="Calibri" w:eastAsia="Calibri" w:hAnsi="Calibri" w:cs="Calibri"/>
        </w:rPr>
        <w:t xml:space="preserve"> </w:t>
      </w:r>
      <w:r w:rsidR="000768BF">
        <w:rPr>
          <w:rFonts w:ascii="Calibri" w:eastAsia="Calibri" w:hAnsi="Calibri" w:cs="Calibri"/>
        </w:rPr>
        <w:t>time</w:t>
      </w:r>
      <w:r w:rsidR="008207DE">
        <w:rPr>
          <w:rFonts w:ascii="Calibri" w:eastAsia="Calibri" w:hAnsi="Calibri" w:cs="Calibri"/>
        </w:rPr>
        <w:t xml:space="preserve"> </w:t>
      </w:r>
      <w:r w:rsidR="000768BF">
        <w:rPr>
          <w:rFonts w:ascii="Calibri" w:eastAsia="Calibri" w:hAnsi="Calibri" w:cs="Calibri"/>
        </w:rPr>
        <w:t>point</w:t>
      </w:r>
      <w:r w:rsidR="38A99DE1" w:rsidRPr="492B6E6C">
        <w:rPr>
          <w:rFonts w:ascii="Calibri" w:eastAsia="Calibri" w:hAnsi="Calibri" w:cs="Calibri"/>
        </w:rPr>
        <w:t xml:space="preserve">. AML subtypes were considered </w:t>
      </w:r>
      <w:r w:rsidR="009B5028" w:rsidRPr="492B6E6C">
        <w:rPr>
          <w:rFonts w:ascii="Calibri" w:eastAsia="Calibri" w:hAnsi="Calibri" w:cs="Calibri"/>
        </w:rPr>
        <w:t>treatment</w:t>
      </w:r>
      <w:r w:rsidR="009B5028">
        <w:rPr>
          <w:rFonts w:ascii="Calibri" w:eastAsia="Calibri" w:hAnsi="Calibri" w:cs="Calibri"/>
        </w:rPr>
        <w:t>-</w:t>
      </w:r>
      <w:r w:rsidR="38A99DE1" w:rsidRPr="492B6E6C">
        <w:rPr>
          <w:rFonts w:ascii="Calibri" w:eastAsia="Calibri" w:hAnsi="Calibri" w:cs="Calibri"/>
        </w:rPr>
        <w:t xml:space="preserve">resistant if that subtype had a proportional increase in cell abundance at EOI relative to </w:t>
      </w:r>
      <w:r w:rsidR="00553657">
        <w:rPr>
          <w:rFonts w:ascii="Calibri" w:eastAsia="Calibri" w:hAnsi="Calibri" w:cs="Calibri"/>
        </w:rPr>
        <w:t>DX</w:t>
      </w:r>
      <w:r w:rsidR="38A99DE1" w:rsidRPr="492B6E6C">
        <w:rPr>
          <w:rFonts w:ascii="Calibri" w:eastAsia="Calibri" w:hAnsi="Calibri" w:cs="Calibri"/>
        </w:rPr>
        <w:t xml:space="preserve">. </w:t>
      </w:r>
    </w:p>
    <w:p w14:paraId="5D561287" w14:textId="202B92A4" w:rsidR="38A99DE1" w:rsidRDefault="00C93C5C" w:rsidP="006A17CB">
      <w:pPr>
        <w:spacing w:before="240" w:after="0" w:line="240" w:lineRule="auto"/>
        <w:jc w:val="both"/>
      </w:pPr>
      <w:r>
        <w:rPr>
          <w:rFonts w:ascii="Calibri" w:eastAsia="Calibri" w:hAnsi="Calibri" w:cs="Calibri"/>
          <w:i/>
          <w:iCs/>
        </w:rPr>
        <w:t xml:space="preserve">Generation of </w:t>
      </w:r>
      <w:r w:rsidR="009D2894">
        <w:rPr>
          <w:rFonts w:ascii="Calibri" w:eastAsia="Calibri" w:hAnsi="Calibri" w:cs="Calibri"/>
          <w:i/>
          <w:iCs/>
        </w:rPr>
        <w:t>g</w:t>
      </w:r>
      <w:r w:rsidR="38A99DE1" w:rsidRPr="492B6E6C">
        <w:rPr>
          <w:rFonts w:ascii="Calibri" w:eastAsia="Calibri" w:hAnsi="Calibri" w:cs="Calibri"/>
          <w:i/>
          <w:iCs/>
        </w:rPr>
        <w:t>ene signature</w:t>
      </w:r>
      <w:r w:rsidR="009D2894">
        <w:rPr>
          <w:rFonts w:ascii="Calibri" w:eastAsia="Calibri" w:hAnsi="Calibri" w:cs="Calibri"/>
          <w:i/>
          <w:iCs/>
        </w:rPr>
        <w:t>s</w:t>
      </w:r>
      <w:r w:rsidR="38A99DE1" w:rsidRPr="492B6E6C">
        <w:rPr>
          <w:rFonts w:ascii="Calibri" w:eastAsia="Calibri" w:hAnsi="Calibri" w:cs="Calibri"/>
          <w:i/>
          <w:iCs/>
        </w:rPr>
        <w:t xml:space="preserve"> for relapse-</w:t>
      </w:r>
      <w:r w:rsidR="00A01531">
        <w:rPr>
          <w:rFonts w:ascii="Calibri" w:eastAsia="Calibri" w:hAnsi="Calibri" w:cs="Calibri"/>
          <w:i/>
          <w:iCs/>
        </w:rPr>
        <w:t>associated</w:t>
      </w:r>
      <w:r w:rsidR="38A99DE1" w:rsidRPr="492B6E6C">
        <w:rPr>
          <w:rFonts w:ascii="Calibri" w:eastAsia="Calibri" w:hAnsi="Calibri" w:cs="Calibri"/>
          <w:i/>
          <w:iCs/>
        </w:rPr>
        <w:t xml:space="preserve"> pAML subtypes</w:t>
      </w:r>
    </w:p>
    <w:p w14:paraId="632084B8" w14:textId="0144E940" w:rsidR="38A99DE1" w:rsidRDefault="005915C8" w:rsidP="006A17CB">
      <w:pPr>
        <w:spacing w:before="240" w:after="0" w:line="240" w:lineRule="auto"/>
        <w:jc w:val="both"/>
        <w:rPr>
          <w:rFonts w:ascii="Calibri" w:eastAsia="Calibri" w:hAnsi="Calibri" w:cs="Calibri"/>
        </w:rPr>
      </w:pPr>
      <w:r>
        <w:rPr>
          <w:rFonts w:ascii="Calibri" w:eastAsia="Calibri" w:hAnsi="Calibri" w:cs="Calibri"/>
        </w:rPr>
        <w:t>To determine if the transcriptome profile</w:t>
      </w:r>
      <w:r w:rsidR="001140F6">
        <w:rPr>
          <w:rFonts w:ascii="Calibri" w:eastAsia="Calibri" w:hAnsi="Calibri" w:cs="Calibri"/>
        </w:rPr>
        <w:t>s</w:t>
      </w:r>
      <w:r>
        <w:rPr>
          <w:rFonts w:ascii="Calibri" w:eastAsia="Calibri" w:hAnsi="Calibri" w:cs="Calibri"/>
        </w:rPr>
        <w:t xml:space="preserve"> of</w:t>
      </w:r>
      <w:r w:rsidR="002C33BF">
        <w:rPr>
          <w:rFonts w:ascii="Calibri" w:eastAsia="Calibri" w:hAnsi="Calibri" w:cs="Calibri"/>
        </w:rPr>
        <w:t xml:space="preserve"> </w:t>
      </w:r>
      <w:r w:rsidR="00AA7610">
        <w:rPr>
          <w:rFonts w:ascii="Calibri" w:eastAsia="Calibri" w:hAnsi="Calibri" w:cs="Calibri"/>
        </w:rPr>
        <w:t>relapse-</w:t>
      </w:r>
      <w:r w:rsidR="00FE6ED4">
        <w:rPr>
          <w:rFonts w:ascii="Calibri" w:eastAsia="Calibri" w:hAnsi="Calibri" w:cs="Calibri"/>
        </w:rPr>
        <w:t>associated pAML subtypes were associated with outcomes in a larger cohort of patients</w:t>
      </w:r>
      <w:r w:rsidR="00F30737">
        <w:rPr>
          <w:rFonts w:ascii="Calibri" w:eastAsia="Calibri" w:hAnsi="Calibri" w:cs="Calibri"/>
        </w:rPr>
        <w:t>, we</w:t>
      </w:r>
      <w:r w:rsidR="00E34D59">
        <w:rPr>
          <w:rFonts w:ascii="Calibri" w:eastAsia="Calibri" w:hAnsi="Calibri" w:cs="Calibri"/>
        </w:rPr>
        <w:t xml:space="preserve"> generated</w:t>
      </w:r>
      <w:r w:rsidR="00F30737">
        <w:rPr>
          <w:rFonts w:ascii="Calibri" w:eastAsia="Calibri" w:hAnsi="Calibri" w:cs="Calibri"/>
        </w:rPr>
        <w:t xml:space="preserve"> </w:t>
      </w:r>
      <w:r w:rsidR="00F30737" w:rsidRPr="492B6E6C">
        <w:rPr>
          <w:rFonts w:ascii="Calibri" w:eastAsia="Calibri" w:hAnsi="Calibri" w:cs="Calibri"/>
        </w:rPr>
        <w:t>subtype gene signatures</w:t>
      </w:r>
      <w:r w:rsidR="00466521">
        <w:rPr>
          <w:rFonts w:ascii="Calibri" w:eastAsia="Calibri" w:hAnsi="Calibri" w:cs="Calibri"/>
        </w:rPr>
        <w:t xml:space="preserve">. The signatures </w:t>
      </w:r>
      <w:r w:rsidR="003E38C9">
        <w:rPr>
          <w:rFonts w:ascii="Calibri" w:eastAsia="Calibri" w:hAnsi="Calibri" w:cs="Calibri"/>
        </w:rPr>
        <w:t>were generated</w:t>
      </w:r>
      <w:r w:rsidR="008C72F5">
        <w:rPr>
          <w:rFonts w:ascii="Calibri" w:eastAsia="Calibri" w:hAnsi="Calibri" w:cs="Calibri"/>
        </w:rPr>
        <w:t xml:space="preserve"> </w:t>
      </w:r>
      <w:r w:rsidR="0038069D">
        <w:rPr>
          <w:rFonts w:ascii="Calibri" w:eastAsia="Calibri" w:hAnsi="Calibri" w:cs="Calibri"/>
        </w:rPr>
        <w:t xml:space="preserve">by </w:t>
      </w:r>
      <w:r w:rsidR="008C72F5">
        <w:rPr>
          <w:rFonts w:ascii="Calibri" w:eastAsia="Calibri" w:hAnsi="Calibri" w:cs="Calibri"/>
        </w:rPr>
        <w:t xml:space="preserve">marker analysis comparing </w:t>
      </w:r>
      <w:r w:rsidR="00D274EC">
        <w:rPr>
          <w:rFonts w:ascii="Calibri" w:eastAsia="Calibri" w:hAnsi="Calibri" w:cs="Calibri"/>
        </w:rPr>
        <w:t xml:space="preserve">the </w:t>
      </w:r>
      <w:r w:rsidR="008C72F5">
        <w:rPr>
          <w:rFonts w:ascii="Calibri" w:eastAsia="Calibri" w:hAnsi="Calibri" w:cs="Calibri"/>
        </w:rPr>
        <w:t>target subtype with</w:t>
      </w:r>
      <w:r w:rsidR="00D274EC">
        <w:rPr>
          <w:rFonts w:ascii="Calibri" w:eastAsia="Calibri" w:hAnsi="Calibri" w:cs="Calibri"/>
        </w:rPr>
        <w:t xml:space="preserve"> all other </w:t>
      </w:r>
      <w:r w:rsidR="000E0FE2">
        <w:rPr>
          <w:rFonts w:ascii="Calibri" w:eastAsia="Calibri" w:hAnsi="Calibri" w:cs="Calibri"/>
        </w:rPr>
        <w:t>subtypes using</w:t>
      </w:r>
      <w:r w:rsidR="004C7848" w:rsidRPr="492B6E6C">
        <w:rPr>
          <w:rFonts w:ascii="Calibri" w:eastAsia="Calibri" w:hAnsi="Calibri" w:cs="Calibri"/>
        </w:rPr>
        <w:t xml:space="preserve"> the FindMarkers function with the Wilcoxon rank-sum test for significance testing.</w:t>
      </w:r>
      <w:r w:rsidR="000E0FE2">
        <w:rPr>
          <w:rFonts w:ascii="Calibri" w:eastAsia="Calibri" w:hAnsi="Calibri" w:cs="Calibri"/>
        </w:rPr>
        <w:t xml:space="preserve"> The gene signature</w:t>
      </w:r>
      <w:r w:rsidR="006A3E28">
        <w:rPr>
          <w:rFonts w:ascii="Calibri" w:eastAsia="Calibri" w:hAnsi="Calibri" w:cs="Calibri"/>
        </w:rPr>
        <w:t xml:space="preserve"> for each subtype</w:t>
      </w:r>
      <w:r w:rsidR="000E0FE2">
        <w:rPr>
          <w:rFonts w:ascii="Calibri" w:eastAsia="Calibri" w:hAnsi="Calibri" w:cs="Calibri"/>
        </w:rPr>
        <w:t xml:space="preserve"> contained</w:t>
      </w:r>
      <w:r w:rsidR="000E0FE2" w:rsidRPr="492B6E6C">
        <w:rPr>
          <w:rFonts w:ascii="Calibri" w:eastAsia="Calibri" w:hAnsi="Calibri" w:cs="Calibri"/>
        </w:rPr>
        <w:t xml:space="preserve"> genes with log</w:t>
      </w:r>
      <w:r w:rsidR="000E0FE2" w:rsidRPr="492B6E6C">
        <w:rPr>
          <w:rFonts w:ascii="Calibri" w:eastAsia="Calibri" w:hAnsi="Calibri" w:cs="Calibri"/>
          <w:vertAlign w:val="subscript"/>
        </w:rPr>
        <w:t>2</w:t>
      </w:r>
      <w:r w:rsidR="000E0FE2" w:rsidRPr="492B6E6C">
        <w:rPr>
          <w:rFonts w:ascii="Calibri" w:eastAsia="Calibri" w:hAnsi="Calibri" w:cs="Calibri"/>
        </w:rPr>
        <w:t xml:space="preserve"> fold change &gt; 0.5 and adjusted p &lt; 0.05</w:t>
      </w:r>
      <w:r w:rsidR="00475CE7">
        <w:rPr>
          <w:rFonts w:ascii="Calibri" w:eastAsia="Calibri" w:hAnsi="Calibri" w:cs="Calibri"/>
        </w:rPr>
        <w:t>. If the analysis identified &gt;30 genes significantly different, the top 30 genes based on FC were select</w:t>
      </w:r>
      <w:r w:rsidR="00402C50">
        <w:rPr>
          <w:rFonts w:ascii="Calibri" w:eastAsia="Calibri" w:hAnsi="Calibri" w:cs="Calibri"/>
        </w:rPr>
        <w:t>ed</w:t>
      </w:r>
      <w:r w:rsidR="00475CE7">
        <w:rPr>
          <w:rFonts w:ascii="Calibri" w:eastAsia="Calibri" w:hAnsi="Calibri" w:cs="Calibri"/>
        </w:rPr>
        <w:t xml:space="preserve"> for inclusion in the gene signature. </w:t>
      </w:r>
      <w:r w:rsidR="38A99DE1" w:rsidRPr="492B6E6C">
        <w:rPr>
          <w:rFonts w:ascii="Calibri" w:eastAsia="Calibri" w:hAnsi="Calibri" w:cs="Calibri"/>
        </w:rPr>
        <w:t>The</w:t>
      </w:r>
      <w:r w:rsidR="00475CE7">
        <w:rPr>
          <w:rFonts w:ascii="Calibri" w:eastAsia="Calibri" w:hAnsi="Calibri" w:cs="Calibri"/>
        </w:rPr>
        <w:t>se</w:t>
      </w:r>
      <w:r w:rsidR="38A99DE1" w:rsidRPr="492B6E6C">
        <w:rPr>
          <w:rFonts w:ascii="Calibri" w:eastAsia="Calibri" w:hAnsi="Calibri" w:cs="Calibri"/>
        </w:rPr>
        <w:t xml:space="preserve"> pAML subtype gene signatures were subsequently used for </w:t>
      </w:r>
      <w:r w:rsidR="006A7BB1">
        <w:rPr>
          <w:rFonts w:ascii="Calibri" w:eastAsia="Calibri" w:hAnsi="Calibri" w:cs="Calibri"/>
        </w:rPr>
        <w:t xml:space="preserve">the </w:t>
      </w:r>
      <w:r w:rsidR="38A99DE1" w:rsidRPr="492B6E6C">
        <w:rPr>
          <w:rFonts w:ascii="Calibri" w:eastAsia="Calibri" w:hAnsi="Calibri" w:cs="Calibri"/>
        </w:rPr>
        <w:t xml:space="preserve">deconvolution of the TARGET </w:t>
      </w:r>
      <w:r w:rsidR="00783FCF">
        <w:rPr>
          <w:rFonts w:ascii="Calibri" w:eastAsia="Calibri" w:hAnsi="Calibri" w:cs="Calibri"/>
        </w:rPr>
        <w:t xml:space="preserve">pAML </w:t>
      </w:r>
      <w:r w:rsidR="38A99DE1" w:rsidRPr="492B6E6C">
        <w:rPr>
          <w:rFonts w:ascii="Calibri" w:eastAsia="Calibri" w:hAnsi="Calibri" w:cs="Calibri"/>
        </w:rPr>
        <w:t>bulk</w:t>
      </w:r>
      <w:r w:rsidR="00AB7265">
        <w:rPr>
          <w:rFonts w:ascii="Calibri" w:eastAsia="Calibri" w:hAnsi="Calibri" w:cs="Calibri"/>
        </w:rPr>
        <w:t xml:space="preserve"> </w:t>
      </w:r>
      <w:r w:rsidR="38A99DE1" w:rsidRPr="492B6E6C">
        <w:rPr>
          <w:rFonts w:ascii="Calibri" w:eastAsia="Calibri" w:hAnsi="Calibri" w:cs="Calibri"/>
        </w:rPr>
        <w:t>RNA sequencing data.</w:t>
      </w:r>
    </w:p>
    <w:p w14:paraId="2913067B" w14:textId="2C205CDA" w:rsidR="38A99DE1" w:rsidRDefault="38A99DE1" w:rsidP="006A17CB">
      <w:pPr>
        <w:spacing w:before="240" w:after="0" w:line="240" w:lineRule="auto"/>
      </w:pPr>
      <w:r w:rsidRPr="492B6E6C">
        <w:rPr>
          <w:rFonts w:ascii="Calibri" w:eastAsia="Calibri" w:hAnsi="Calibri" w:cs="Calibri"/>
          <w:i/>
          <w:iCs/>
        </w:rPr>
        <w:t>Identification of high</w:t>
      </w:r>
      <w:r w:rsidR="001F5732">
        <w:rPr>
          <w:rFonts w:ascii="Calibri" w:eastAsia="Calibri" w:hAnsi="Calibri" w:cs="Calibri"/>
          <w:i/>
          <w:iCs/>
        </w:rPr>
        <w:t>-</w:t>
      </w:r>
      <w:r w:rsidRPr="492B6E6C">
        <w:rPr>
          <w:rFonts w:ascii="Calibri" w:eastAsia="Calibri" w:hAnsi="Calibri" w:cs="Calibri"/>
          <w:i/>
          <w:iCs/>
        </w:rPr>
        <w:t>risk subtypes of pAML by TARGET deconvolution and risk analysis</w:t>
      </w:r>
    </w:p>
    <w:p w14:paraId="651E9F91" w14:textId="736E44AF" w:rsidR="38A99DE1" w:rsidRDefault="00831474" w:rsidP="006A17CB">
      <w:pPr>
        <w:spacing w:before="240" w:after="0" w:line="240" w:lineRule="auto"/>
        <w:jc w:val="both"/>
        <w:rPr>
          <w:rFonts w:ascii="Calibri" w:eastAsia="Calibri" w:hAnsi="Calibri" w:cs="Calibri"/>
        </w:rPr>
      </w:pPr>
      <w:r>
        <w:rPr>
          <w:rFonts w:ascii="Calibri" w:eastAsia="Calibri" w:hAnsi="Calibri" w:cs="Calibri"/>
        </w:rPr>
        <w:t xml:space="preserve">To </w:t>
      </w:r>
      <w:r w:rsidR="008415D9">
        <w:rPr>
          <w:rFonts w:ascii="Calibri" w:eastAsia="Calibri" w:hAnsi="Calibri" w:cs="Calibri"/>
        </w:rPr>
        <w:t xml:space="preserve">explore </w:t>
      </w:r>
      <w:r>
        <w:rPr>
          <w:rFonts w:ascii="Calibri" w:eastAsia="Calibri" w:hAnsi="Calibri" w:cs="Calibri"/>
        </w:rPr>
        <w:t xml:space="preserve">survival outcomes </w:t>
      </w:r>
      <w:r w:rsidR="00F8473D">
        <w:rPr>
          <w:rFonts w:ascii="Calibri" w:eastAsia="Calibri" w:hAnsi="Calibri" w:cs="Calibri"/>
        </w:rPr>
        <w:t xml:space="preserve">of </w:t>
      </w:r>
      <w:r w:rsidR="008415D9">
        <w:rPr>
          <w:rFonts w:ascii="Calibri" w:eastAsia="Calibri" w:hAnsi="Calibri" w:cs="Calibri"/>
        </w:rPr>
        <w:t>relapse-</w:t>
      </w:r>
      <w:r w:rsidR="004A2579">
        <w:rPr>
          <w:rFonts w:ascii="Calibri" w:eastAsia="Calibri" w:hAnsi="Calibri" w:cs="Calibri"/>
        </w:rPr>
        <w:t>associated pAML subtypes in a larger cohort</w:t>
      </w:r>
      <w:r w:rsidR="00AA518C">
        <w:rPr>
          <w:rFonts w:ascii="Calibri" w:eastAsia="Calibri" w:hAnsi="Calibri" w:cs="Calibri"/>
        </w:rPr>
        <w:t xml:space="preserve">, </w:t>
      </w:r>
      <w:r w:rsidR="38A99DE1" w:rsidRPr="492B6E6C">
        <w:rPr>
          <w:rFonts w:ascii="Calibri" w:eastAsia="Calibri" w:hAnsi="Calibri" w:cs="Calibri"/>
        </w:rPr>
        <w:t xml:space="preserve">data were downloaded from the TARGET </w:t>
      </w:r>
      <w:r w:rsidR="006073EB">
        <w:rPr>
          <w:rFonts w:ascii="Calibri" w:eastAsia="Calibri" w:hAnsi="Calibri" w:cs="Calibri"/>
        </w:rPr>
        <w:t>p</w:t>
      </w:r>
      <w:r w:rsidR="38A99DE1" w:rsidRPr="492B6E6C">
        <w:rPr>
          <w:rFonts w:ascii="Calibri" w:eastAsia="Calibri" w:hAnsi="Calibri" w:cs="Calibri"/>
        </w:rPr>
        <w:t>AML initiative (</w:t>
      </w:r>
      <w:hyperlink r:id="rId11">
        <w:r w:rsidR="38A99DE1" w:rsidRPr="492B6E6C">
          <w:rPr>
            <w:rStyle w:val="Hyperlink"/>
            <w:rFonts w:ascii="Calibri" w:eastAsia="Calibri" w:hAnsi="Calibri" w:cs="Calibri"/>
          </w:rPr>
          <w:t>https://www.cancer.gov/ccg/research/genome-sequencing/target</w:t>
        </w:r>
      </w:hyperlink>
      <w:r w:rsidR="38A99DE1" w:rsidRPr="492B6E6C">
        <w:rPr>
          <w:rFonts w:ascii="Calibri" w:eastAsia="Calibri" w:hAnsi="Calibri" w:cs="Calibri"/>
        </w:rPr>
        <w:t xml:space="preserve">). </w:t>
      </w:r>
      <w:r w:rsidR="00CE0F46">
        <w:rPr>
          <w:rFonts w:ascii="Calibri" w:eastAsia="Calibri" w:hAnsi="Calibri" w:cs="Calibri"/>
        </w:rPr>
        <w:t>Bulk RNA sequencing samples were</w:t>
      </w:r>
      <w:r w:rsidR="38A99DE1" w:rsidRPr="492B6E6C">
        <w:rPr>
          <w:rFonts w:ascii="Calibri" w:eastAsia="Calibri" w:hAnsi="Calibri" w:cs="Calibri"/>
        </w:rPr>
        <w:t xml:space="preserve"> </w:t>
      </w:r>
      <w:r w:rsidR="00EC169D">
        <w:rPr>
          <w:rFonts w:ascii="Calibri" w:eastAsia="Calibri" w:hAnsi="Calibri" w:cs="Calibri"/>
        </w:rPr>
        <w:t>subse</w:t>
      </w:r>
      <w:r w:rsidR="00B104B9">
        <w:rPr>
          <w:rFonts w:ascii="Calibri" w:eastAsia="Calibri" w:hAnsi="Calibri" w:cs="Calibri"/>
        </w:rPr>
        <w:t>t</w:t>
      </w:r>
      <w:r w:rsidR="00EC169D">
        <w:rPr>
          <w:rFonts w:ascii="Calibri" w:eastAsia="Calibri" w:hAnsi="Calibri" w:cs="Calibri"/>
        </w:rPr>
        <w:t xml:space="preserve"> to</w:t>
      </w:r>
      <w:r w:rsidR="008D3973">
        <w:rPr>
          <w:rFonts w:ascii="Calibri" w:eastAsia="Calibri" w:hAnsi="Calibri" w:cs="Calibri"/>
        </w:rPr>
        <w:t xml:space="preserve"> </w:t>
      </w:r>
      <w:r w:rsidR="005B35F9">
        <w:rPr>
          <w:rFonts w:ascii="Calibri" w:eastAsia="Calibri" w:hAnsi="Calibri" w:cs="Calibri"/>
        </w:rPr>
        <w:t>BM</w:t>
      </w:r>
      <w:r w:rsidR="38A99DE1" w:rsidRPr="492B6E6C">
        <w:rPr>
          <w:rFonts w:ascii="Calibri" w:eastAsia="Calibri" w:hAnsi="Calibri" w:cs="Calibri"/>
        </w:rPr>
        <w:t xml:space="preserve"> biopsies </w:t>
      </w:r>
      <w:r w:rsidR="005B35F9">
        <w:rPr>
          <w:rFonts w:ascii="Calibri" w:eastAsia="Calibri" w:hAnsi="Calibri" w:cs="Calibri"/>
        </w:rPr>
        <w:t xml:space="preserve">collected </w:t>
      </w:r>
      <w:r w:rsidR="38A99DE1" w:rsidRPr="492B6E6C">
        <w:rPr>
          <w:rFonts w:ascii="Calibri" w:eastAsia="Calibri" w:hAnsi="Calibri" w:cs="Calibri"/>
        </w:rPr>
        <w:t xml:space="preserve">at the </w:t>
      </w:r>
      <w:r w:rsidR="005B35F9">
        <w:rPr>
          <w:rFonts w:ascii="Calibri" w:eastAsia="Calibri" w:hAnsi="Calibri" w:cs="Calibri"/>
        </w:rPr>
        <w:t>time of disease</w:t>
      </w:r>
      <w:r w:rsidR="38A99DE1" w:rsidRPr="492B6E6C">
        <w:rPr>
          <w:rFonts w:ascii="Calibri" w:eastAsia="Calibri" w:hAnsi="Calibri" w:cs="Calibri"/>
        </w:rPr>
        <w:t xml:space="preserve"> diagnosis</w:t>
      </w:r>
      <w:r w:rsidR="0CEC0B78" w:rsidRPr="39AB84B2">
        <w:rPr>
          <w:rFonts w:ascii="Calibri" w:eastAsia="Calibri" w:hAnsi="Calibri" w:cs="Calibri"/>
        </w:rPr>
        <w:t xml:space="preserve"> </w:t>
      </w:r>
      <w:r w:rsidR="00D21DFD">
        <w:rPr>
          <w:rFonts w:ascii="Calibri" w:eastAsia="Calibri" w:hAnsi="Calibri" w:cs="Calibri"/>
        </w:rPr>
        <w:t>from</w:t>
      </w:r>
      <w:r w:rsidR="0CEC0B78" w:rsidRPr="0F63941F">
        <w:rPr>
          <w:rFonts w:ascii="Calibri" w:eastAsia="Calibri" w:hAnsi="Calibri" w:cs="Calibri"/>
        </w:rPr>
        <w:t xml:space="preserve"> patients on the AAML03P1, AAML0531, and AAML1031 protocols</w:t>
      </w:r>
      <w:r w:rsidR="0D4BAB41" w:rsidRPr="0F63941F">
        <w:rPr>
          <w:rFonts w:ascii="Calibri" w:eastAsia="Calibri" w:hAnsi="Calibri" w:cs="Calibri"/>
        </w:rPr>
        <w:t xml:space="preserve"> for relative consistency of treatment</w:t>
      </w:r>
      <w:r w:rsidR="38A99DE1" w:rsidRPr="0F63941F">
        <w:rPr>
          <w:rFonts w:ascii="Calibri" w:eastAsia="Calibri" w:hAnsi="Calibri" w:cs="Calibri"/>
        </w:rPr>
        <w:t>.</w:t>
      </w:r>
      <w:r w:rsidR="000307C0">
        <w:rPr>
          <w:rFonts w:ascii="Calibri" w:eastAsia="Calibri" w:hAnsi="Calibri" w:cs="Calibri"/>
        </w:rPr>
        <w:t xml:space="preserve"> </w:t>
      </w:r>
      <w:r w:rsidR="38A99DE1" w:rsidRPr="492B6E6C">
        <w:rPr>
          <w:rFonts w:ascii="Calibri" w:eastAsia="Calibri" w:hAnsi="Calibri" w:cs="Calibri"/>
        </w:rPr>
        <w:t>Fo</w:t>
      </w:r>
      <w:r w:rsidR="005E5EC8">
        <w:rPr>
          <w:rFonts w:ascii="Calibri" w:eastAsia="Calibri" w:hAnsi="Calibri" w:cs="Calibri"/>
        </w:rPr>
        <w:t>r</w:t>
      </w:r>
      <w:r w:rsidR="38A99DE1" w:rsidRPr="492B6E6C">
        <w:rPr>
          <w:rFonts w:ascii="Calibri" w:eastAsia="Calibri" w:hAnsi="Calibri" w:cs="Calibri"/>
        </w:rPr>
        <w:t xml:space="preserve"> </w:t>
      </w:r>
      <w:r w:rsidR="00700204">
        <w:rPr>
          <w:rFonts w:ascii="Calibri" w:eastAsia="Calibri" w:hAnsi="Calibri" w:cs="Calibri"/>
        </w:rPr>
        <w:t>analysis</w:t>
      </w:r>
      <w:r w:rsidR="38A99DE1" w:rsidRPr="492B6E6C">
        <w:rPr>
          <w:rFonts w:ascii="Calibri" w:eastAsia="Calibri" w:hAnsi="Calibri" w:cs="Calibri"/>
        </w:rPr>
        <w:t xml:space="preserve"> of</w:t>
      </w:r>
      <w:r w:rsidR="00CA51F6">
        <w:rPr>
          <w:rFonts w:ascii="Calibri" w:eastAsia="Calibri" w:hAnsi="Calibri" w:cs="Calibri"/>
        </w:rPr>
        <w:t xml:space="preserve"> </w:t>
      </w:r>
      <w:r w:rsidR="005E5EC8">
        <w:rPr>
          <w:rFonts w:ascii="Calibri" w:eastAsia="Calibri" w:hAnsi="Calibri" w:cs="Calibri"/>
        </w:rPr>
        <w:t>each</w:t>
      </w:r>
      <w:r w:rsidR="000338E2">
        <w:rPr>
          <w:rFonts w:ascii="Calibri" w:eastAsia="Calibri" w:hAnsi="Calibri" w:cs="Calibri"/>
        </w:rPr>
        <w:t xml:space="preserve"> </w:t>
      </w:r>
      <w:r w:rsidR="009E63E1">
        <w:rPr>
          <w:rFonts w:ascii="Calibri" w:eastAsia="Calibri" w:hAnsi="Calibri" w:cs="Calibri"/>
        </w:rPr>
        <w:t>relapse-</w:t>
      </w:r>
      <w:r w:rsidR="000338E2">
        <w:rPr>
          <w:rFonts w:ascii="Calibri" w:eastAsia="Calibri" w:hAnsi="Calibri" w:cs="Calibri"/>
        </w:rPr>
        <w:t>associated</w:t>
      </w:r>
      <w:r w:rsidR="38A99DE1" w:rsidRPr="492B6E6C">
        <w:rPr>
          <w:rFonts w:ascii="Calibri" w:eastAsia="Calibri" w:hAnsi="Calibri" w:cs="Calibri"/>
        </w:rPr>
        <w:t xml:space="preserve"> pAML subtype</w:t>
      </w:r>
      <w:r w:rsidR="00593120">
        <w:rPr>
          <w:rFonts w:ascii="Calibri" w:eastAsia="Calibri" w:hAnsi="Calibri" w:cs="Calibri"/>
        </w:rPr>
        <w:t>,</w:t>
      </w:r>
      <w:r w:rsidR="005E5EC8">
        <w:rPr>
          <w:rFonts w:ascii="Calibri" w:eastAsia="Calibri" w:hAnsi="Calibri" w:cs="Calibri"/>
        </w:rPr>
        <w:t xml:space="preserve"> TARGET samples were subset to those that had the </w:t>
      </w:r>
      <w:r w:rsidR="00C915BE">
        <w:rPr>
          <w:rFonts w:ascii="Calibri" w:eastAsia="Calibri" w:hAnsi="Calibri" w:cs="Calibri"/>
        </w:rPr>
        <w:t xml:space="preserve">same cytogenetic mutation as </w:t>
      </w:r>
      <w:r w:rsidR="004B653E">
        <w:rPr>
          <w:rFonts w:ascii="Calibri" w:eastAsia="Calibri" w:hAnsi="Calibri" w:cs="Calibri"/>
        </w:rPr>
        <w:t>the pAML subtype</w:t>
      </w:r>
      <w:r w:rsidR="0014564C">
        <w:rPr>
          <w:rFonts w:ascii="Calibri" w:eastAsia="Calibri" w:hAnsi="Calibri" w:cs="Calibri"/>
        </w:rPr>
        <w:t xml:space="preserve"> being analyzed</w:t>
      </w:r>
      <w:r w:rsidR="00593120">
        <w:rPr>
          <w:rFonts w:ascii="Calibri" w:eastAsia="Calibri" w:hAnsi="Calibri" w:cs="Calibri"/>
        </w:rPr>
        <w:t xml:space="preserve"> </w:t>
      </w:r>
      <w:r w:rsidR="38A99DE1" w:rsidRPr="492B6E6C">
        <w:rPr>
          <w:rFonts w:ascii="Calibri" w:eastAsia="Calibri" w:hAnsi="Calibri" w:cs="Calibri"/>
        </w:rPr>
        <w:t>(e.g. subset to RUNX1</w:t>
      </w:r>
      <w:r w:rsidR="00B66455">
        <w:rPr>
          <w:rFonts w:ascii="Calibri" w:eastAsia="Calibri" w:hAnsi="Calibri" w:cs="Calibri"/>
        </w:rPr>
        <w:t>-RUNX1T1</w:t>
      </w:r>
      <w:r w:rsidR="38A99DE1" w:rsidRPr="492B6E6C">
        <w:rPr>
          <w:rFonts w:ascii="Calibri" w:eastAsia="Calibri" w:hAnsi="Calibri" w:cs="Calibri"/>
        </w:rPr>
        <w:t xml:space="preserve"> samples</w:t>
      </w:r>
      <w:r w:rsidR="004B653E">
        <w:rPr>
          <w:rFonts w:ascii="Calibri" w:eastAsia="Calibri" w:hAnsi="Calibri" w:cs="Calibri"/>
        </w:rPr>
        <w:t xml:space="preserve"> in TARGET</w:t>
      </w:r>
      <w:r w:rsidR="38A99DE1" w:rsidRPr="492B6E6C">
        <w:rPr>
          <w:rFonts w:ascii="Calibri" w:eastAsia="Calibri" w:hAnsi="Calibri" w:cs="Calibri"/>
        </w:rPr>
        <w:t xml:space="preserve"> for </w:t>
      </w:r>
      <w:r w:rsidR="00B66455">
        <w:rPr>
          <w:rFonts w:ascii="Calibri" w:eastAsia="Calibri" w:hAnsi="Calibri" w:cs="Calibri"/>
        </w:rPr>
        <w:t xml:space="preserve">a </w:t>
      </w:r>
      <w:r w:rsidR="38A99DE1" w:rsidRPr="492B6E6C">
        <w:rPr>
          <w:rFonts w:ascii="Calibri" w:eastAsia="Calibri" w:hAnsi="Calibri" w:cs="Calibri"/>
        </w:rPr>
        <w:t>pAML subtypes found in RUNX1-</w:t>
      </w:r>
      <w:r w:rsidR="00B66455">
        <w:rPr>
          <w:rFonts w:ascii="Calibri" w:eastAsia="Calibri" w:hAnsi="Calibri" w:cs="Calibri"/>
        </w:rPr>
        <w:t>RUNX1T1</w:t>
      </w:r>
      <w:r w:rsidR="38A99DE1" w:rsidRPr="492B6E6C">
        <w:rPr>
          <w:rFonts w:ascii="Calibri" w:eastAsia="Calibri" w:hAnsi="Calibri" w:cs="Calibri"/>
        </w:rPr>
        <w:t xml:space="preserve"> patients in scRNAseq</w:t>
      </w:r>
      <w:r w:rsidR="38A99DE1" w:rsidRPr="2C03C400">
        <w:rPr>
          <w:rFonts w:ascii="Calibri" w:eastAsia="Calibri" w:hAnsi="Calibri" w:cs="Calibri"/>
        </w:rPr>
        <w:t>)</w:t>
      </w:r>
      <w:r w:rsidR="4A1D5A0E" w:rsidRPr="2C03C400">
        <w:rPr>
          <w:rFonts w:ascii="Calibri" w:eastAsia="Calibri" w:hAnsi="Calibri" w:cs="Calibri"/>
        </w:rPr>
        <w:t xml:space="preserve">. </w:t>
      </w:r>
      <w:r w:rsidR="00B66455">
        <w:rPr>
          <w:rFonts w:ascii="Calibri" w:eastAsia="Calibri" w:hAnsi="Calibri" w:cs="Calibri"/>
        </w:rPr>
        <w:t>S</w:t>
      </w:r>
      <w:r w:rsidR="004B653E">
        <w:rPr>
          <w:rFonts w:ascii="Calibri" w:eastAsia="Calibri" w:hAnsi="Calibri" w:cs="Calibri"/>
        </w:rPr>
        <w:t>amples</w:t>
      </w:r>
      <w:r w:rsidR="4A1D5A0E" w:rsidRPr="2C03C400">
        <w:rPr>
          <w:rFonts w:ascii="Calibri" w:eastAsia="Calibri" w:hAnsi="Calibri" w:cs="Calibri"/>
        </w:rPr>
        <w:t xml:space="preserve"> were excluded if they had co-occur</w:t>
      </w:r>
      <w:r w:rsidR="00B4136D">
        <w:rPr>
          <w:rFonts w:ascii="Calibri" w:eastAsia="Calibri" w:hAnsi="Calibri" w:cs="Calibri"/>
        </w:rPr>
        <w:t>r</w:t>
      </w:r>
      <w:r w:rsidR="2D9389E3" w:rsidRPr="2C03C400">
        <w:rPr>
          <w:rFonts w:ascii="Calibri" w:eastAsia="Calibri" w:hAnsi="Calibri" w:cs="Calibri"/>
        </w:rPr>
        <w:t xml:space="preserve">ing mutations from the other cytogenetic categories (e.g. for a </w:t>
      </w:r>
      <w:r w:rsidR="1860F744" w:rsidRPr="77825D30">
        <w:rPr>
          <w:rFonts w:ascii="Calibri" w:eastAsia="Calibri" w:hAnsi="Calibri" w:cs="Calibri"/>
        </w:rPr>
        <w:t>RUNX1</w:t>
      </w:r>
      <w:r w:rsidR="1860F744" w:rsidRPr="2BDDC27D">
        <w:rPr>
          <w:rFonts w:ascii="Calibri" w:eastAsia="Calibri" w:hAnsi="Calibri" w:cs="Calibri"/>
        </w:rPr>
        <w:t xml:space="preserve">-RUNX1T1 </w:t>
      </w:r>
      <w:r w:rsidR="2D9389E3" w:rsidRPr="2C03C400">
        <w:rPr>
          <w:rFonts w:ascii="Calibri" w:eastAsia="Calibri" w:hAnsi="Calibri" w:cs="Calibri"/>
        </w:rPr>
        <w:t>patient</w:t>
      </w:r>
      <w:r w:rsidR="4B93778F" w:rsidRPr="2C03C400">
        <w:rPr>
          <w:rFonts w:ascii="Calibri" w:eastAsia="Calibri" w:hAnsi="Calibri" w:cs="Calibri"/>
        </w:rPr>
        <w:t>,</w:t>
      </w:r>
      <w:r w:rsidR="2D9389E3" w:rsidRPr="2C03C400">
        <w:rPr>
          <w:rFonts w:ascii="Calibri" w:eastAsia="Calibri" w:hAnsi="Calibri" w:cs="Calibri"/>
        </w:rPr>
        <w:t xml:space="preserve"> exclude for co-occur</w:t>
      </w:r>
      <w:r w:rsidR="000307C0">
        <w:rPr>
          <w:rFonts w:ascii="Calibri" w:eastAsia="Calibri" w:hAnsi="Calibri" w:cs="Calibri"/>
        </w:rPr>
        <w:t>r</w:t>
      </w:r>
      <w:r w:rsidR="2D9389E3" w:rsidRPr="2C03C400">
        <w:rPr>
          <w:rFonts w:ascii="Calibri" w:eastAsia="Calibri" w:hAnsi="Calibri" w:cs="Calibri"/>
        </w:rPr>
        <w:t xml:space="preserve">ing FLT3-ITD, CBFB-MYH11, or </w:t>
      </w:r>
      <w:r w:rsidR="1860F744" w:rsidRPr="19C98121">
        <w:rPr>
          <w:rFonts w:ascii="Calibri" w:eastAsia="Calibri" w:hAnsi="Calibri" w:cs="Calibri"/>
        </w:rPr>
        <w:t xml:space="preserve">KMT2A </w:t>
      </w:r>
      <w:r w:rsidR="1860F744" w:rsidRPr="31515483">
        <w:rPr>
          <w:rFonts w:ascii="Calibri" w:eastAsia="Calibri" w:hAnsi="Calibri" w:cs="Calibri"/>
        </w:rPr>
        <w:t>rearrange</w:t>
      </w:r>
      <w:r w:rsidR="18226925" w:rsidRPr="31515483">
        <w:rPr>
          <w:rFonts w:ascii="Calibri" w:eastAsia="Calibri" w:hAnsi="Calibri" w:cs="Calibri"/>
        </w:rPr>
        <w:t>ment</w:t>
      </w:r>
      <w:r w:rsidR="2D9389E3" w:rsidRPr="2C03C400">
        <w:rPr>
          <w:rFonts w:ascii="Calibri" w:eastAsia="Calibri" w:hAnsi="Calibri" w:cs="Calibri"/>
        </w:rPr>
        <w:t>),</w:t>
      </w:r>
      <w:r w:rsidR="19941A7D" w:rsidRPr="2C03C400">
        <w:rPr>
          <w:rFonts w:ascii="Calibri" w:eastAsia="Calibri" w:hAnsi="Calibri" w:cs="Calibri"/>
        </w:rPr>
        <w:t xml:space="preserve"> X chromosome deletion </w:t>
      </w:r>
      <w:r w:rsidR="000F0FCC">
        <w:rPr>
          <w:rFonts w:ascii="Calibri" w:eastAsia="Calibri" w:hAnsi="Calibri" w:cs="Calibri"/>
        </w:rPr>
        <w:t>and</w:t>
      </w:r>
      <w:r w:rsidR="00325785">
        <w:rPr>
          <w:rFonts w:ascii="Calibri" w:eastAsia="Calibri" w:hAnsi="Calibri" w:cs="Calibri"/>
        </w:rPr>
        <w:t xml:space="preserve"> </w:t>
      </w:r>
      <w:r w:rsidR="00325785" w:rsidRPr="2F7FB17F">
        <w:rPr>
          <w:rFonts w:ascii="Calibri" w:eastAsia="Calibri" w:hAnsi="Calibri" w:cs="Calibri"/>
        </w:rPr>
        <w:t>K</w:t>
      </w:r>
      <w:r w:rsidR="65973B07" w:rsidRPr="2F7FB17F">
        <w:rPr>
          <w:rFonts w:ascii="Calibri" w:eastAsia="Calibri" w:hAnsi="Calibri" w:cs="Calibri"/>
        </w:rPr>
        <w:t>IT</w:t>
      </w:r>
      <w:r w:rsidR="00325785">
        <w:rPr>
          <w:rFonts w:ascii="Calibri" w:eastAsia="Calibri" w:hAnsi="Calibri" w:cs="Calibri"/>
        </w:rPr>
        <w:t xml:space="preserve"> mutation which w</w:t>
      </w:r>
      <w:r w:rsidR="00680C42">
        <w:rPr>
          <w:rFonts w:ascii="Calibri" w:eastAsia="Calibri" w:hAnsi="Calibri" w:cs="Calibri"/>
        </w:rPr>
        <w:t>ere</w:t>
      </w:r>
      <w:r w:rsidR="00325785">
        <w:rPr>
          <w:rFonts w:ascii="Calibri" w:eastAsia="Calibri" w:hAnsi="Calibri" w:cs="Calibri"/>
        </w:rPr>
        <w:t xml:space="preserve"> both not well represented in our cohort, </w:t>
      </w:r>
      <w:r w:rsidR="48416D04" w:rsidRPr="2C03C400">
        <w:rPr>
          <w:rFonts w:ascii="Calibri" w:eastAsia="Calibri" w:hAnsi="Calibri" w:cs="Calibri"/>
        </w:rPr>
        <w:t>or had cytogenetic metadata</w:t>
      </w:r>
      <w:r w:rsidR="7F708A6E" w:rsidRPr="2C03C400">
        <w:rPr>
          <w:rFonts w:ascii="Calibri" w:eastAsia="Calibri" w:hAnsi="Calibri" w:cs="Calibri"/>
        </w:rPr>
        <w:t xml:space="preserve"> marked "Unknown".</w:t>
      </w:r>
      <w:r w:rsidR="38A99DE1" w:rsidRPr="492B6E6C">
        <w:rPr>
          <w:rFonts w:ascii="Calibri" w:eastAsia="Calibri" w:hAnsi="Calibri" w:cs="Calibri"/>
        </w:rPr>
        <w:t xml:space="preserve"> </w:t>
      </w:r>
      <w:r w:rsidR="00FE1E13">
        <w:rPr>
          <w:rFonts w:ascii="Calibri" w:eastAsia="Calibri" w:hAnsi="Calibri" w:cs="Calibri"/>
        </w:rPr>
        <w:t xml:space="preserve">The bulk RNA-seq data was normalized using </w:t>
      </w:r>
      <w:r w:rsidR="00FE1E13" w:rsidRPr="492B6E6C">
        <w:rPr>
          <w:rFonts w:ascii="Calibri" w:eastAsia="Calibri" w:hAnsi="Calibri" w:cs="Calibri"/>
        </w:rPr>
        <w:t xml:space="preserve">counts-per-million </w:t>
      </w:r>
      <w:r w:rsidR="008D6016">
        <w:rPr>
          <w:rFonts w:ascii="Calibri" w:eastAsia="Calibri" w:hAnsi="Calibri" w:cs="Calibri"/>
        </w:rPr>
        <w:t xml:space="preserve">and </w:t>
      </w:r>
      <w:r w:rsidR="00771F9E" w:rsidRPr="492B6E6C">
        <w:rPr>
          <w:rFonts w:ascii="Calibri" w:eastAsia="Calibri" w:hAnsi="Calibri" w:cs="Calibri"/>
        </w:rPr>
        <w:t>z-</w:t>
      </w:r>
      <w:r w:rsidR="008D6016">
        <w:rPr>
          <w:rFonts w:ascii="Calibri" w:eastAsia="Calibri" w:hAnsi="Calibri" w:cs="Calibri"/>
        </w:rPr>
        <w:t>scaling</w:t>
      </w:r>
      <w:r w:rsidR="00723E41">
        <w:rPr>
          <w:rFonts w:ascii="Calibri" w:eastAsia="Calibri" w:hAnsi="Calibri" w:cs="Calibri"/>
        </w:rPr>
        <w:t xml:space="preserve">. </w:t>
      </w:r>
      <w:r w:rsidR="38A99DE1" w:rsidRPr="492B6E6C">
        <w:rPr>
          <w:rFonts w:ascii="Calibri" w:eastAsia="Calibri" w:hAnsi="Calibri" w:cs="Calibri"/>
        </w:rPr>
        <w:t xml:space="preserve">To </w:t>
      </w:r>
      <w:r w:rsidR="00315E02">
        <w:rPr>
          <w:rFonts w:ascii="Calibri" w:eastAsia="Calibri" w:hAnsi="Calibri" w:cs="Calibri"/>
        </w:rPr>
        <w:t>calculate</w:t>
      </w:r>
      <w:r w:rsidR="38A99DE1" w:rsidRPr="492B6E6C">
        <w:rPr>
          <w:rFonts w:ascii="Calibri" w:eastAsia="Calibri" w:hAnsi="Calibri" w:cs="Calibri"/>
        </w:rPr>
        <w:t xml:space="preserve"> a gene</w:t>
      </w:r>
      <w:r w:rsidR="009536D3">
        <w:rPr>
          <w:rFonts w:ascii="Calibri" w:eastAsia="Calibri" w:hAnsi="Calibri" w:cs="Calibri"/>
        </w:rPr>
        <w:t xml:space="preserve"> </w:t>
      </w:r>
      <w:r w:rsidR="38A99DE1" w:rsidRPr="492B6E6C">
        <w:rPr>
          <w:rFonts w:ascii="Calibri" w:eastAsia="Calibri" w:hAnsi="Calibri" w:cs="Calibri"/>
        </w:rPr>
        <w:t>signature score for each pAML subtype</w:t>
      </w:r>
      <w:r w:rsidR="005C1F9D">
        <w:rPr>
          <w:rFonts w:ascii="Calibri" w:eastAsia="Calibri" w:hAnsi="Calibri" w:cs="Calibri"/>
        </w:rPr>
        <w:t xml:space="preserve"> from a given cytogenetic category</w:t>
      </w:r>
      <w:r w:rsidR="38A99DE1" w:rsidRPr="492B6E6C">
        <w:rPr>
          <w:rFonts w:ascii="Calibri" w:eastAsia="Calibri" w:hAnsi="Calibri" w:cs="Calibri"/>
        </w:rPr>
        <w:t>, normalized z-scores</w:t>
      </w:r>
      <w:r w:rsidR="00C80FB3">
        <w:rPr>
          <w:rFonts w:ascii="Calibri" w:eastAsia="Calibri" w:hAnsi="Calibri" w:cs="Calibri"/>
        </w:rPr>
        <w:t xml:space="preserve"> for each gene</w:t>
      </w:r>
      <w:r w:rsidR="38A99DE1" w:rsidRPr="492B6E6C">
        <w:rPr>
          <w:rFonts w:ascii="Calibri" w:eastAsia="Calibri" w:hAnsi="Calibri" w:cs="Calibri"/>
        </w:rPr>
        <w:t xml:space="preserve"> were averaged across all genes from each gene signature.</w:t>
      </w:r>
      <w:r w:rsidR="00EF56C6">
        <w:rPr>
          <w:rFonts w:ascii="Calibri" w:eastAsia="Calibri" w:hAnsi="Calibri" w:cs="Calibri"/>
        </w:rPr>
        <w:t xml:space="preserve"> </w:t>
      </w:r>
      <w:r w:rsidR="00B122BE">
        <w:rPr>
          <w:rFonts w:ascii="Calibri" w:eastAsia="Calibri" w:hAnsi="Calibri" w:cs="Calibri"/>
        </w:rPr>
        <w:t xml:space="preserve">For example, RUNX1 had three </w:t>
      </w:r>
      <w:r w:rsidR="00951EF6">
        <w:rPr>
          <w:rFonts w:ascii="Calibri" w:eastAsia="Calibri" w:hAnsi="Calibri" w:cs="Calibri"/>
        </w:rPr>
        <w:t>relapse-</w:t>
      </w:r>
      <w:r w:rsidR="00B122BE">
        <w:rPr>
          <w:rFonts w:ascii="Calibri" w:eastAsia="Calibri" w:hAnsi="Calibri" w:cs="Calibri"/>
        </w:rPr>
        <w:t xml:space="preserve">associated subtypes, so </w:t>
      </w:r>
      <w:r w:rsidR="008A046E">
        <w:rPr>
          <w:rFonts w:ascii="Calibri" w:eastAsia="Calibri" w:hAnsi="Calibri" w:cs="Calibri"/>
        </w:rPr>
        <w:t>RUNX1</w:t>
      </w:r>
      <w:r w:rsidR="00B122BE">
        <w:rPr>
          <w:rFonts w:ascii="Calibri" w:eastAsia="Calibri" w:hAnsi="Calibri" w:cs="Calibri"/>
        </w:rPr>
        <w:t xml:space="preserve"> </w:t>
      </w:r>
      <w:r w:rsidR="00CA6C3D">
        <w:rPr>
          <w:rFonts w:ascii="Calibri" w:eastAsia="Calibri" w:hAnsi="Calibri" w:cs="Calibri"/>
        </w:rPr>
        <w:t>bulkRNAseq samples</w:t>
      </w:r>
      <w:r w:rsidR="008A046E">
        <w:rPr>
          <w:rFonts w:ascii="Calibri" w:eastAsia="Calibri" w:hAnsi="Calibri" w:cs="Calibri"/>
        </w:rPr>
        <w:t xml:space="preserve"> in TARGET</w:t>
      </w:r>
      <w:r w:rsidR="00CA6C3D">
        <w:rPr>
          <w:rFonts w:ascii="Calibri" w:eastAsia="Calibri" w:hAnsi="Calibri" w:cs="Calibri"/>
        </w:rPr>
        <w:t xml:space="preserve"> were scored for all three signatures. Samples were labeled by the </w:t>
      </w:r>
      <w:r w:rsidR="00F40A1D">
        <w:rPr>
          <w:rFonts w:ascii="Calibri" w:eastAsia="Calibri" w:hAnsi="Calibri" w:cs="Calibri"/>
        </w:rPr>
        <w:t>highest gene signature score with a value &gt; 0</w:t>
      </w:r>
      <w:r w:rsidR="00F77693">
        <w:rPr>
          <w:rFonts w:ascii="Calibri" w:eastAsia="Calibri" w:hAnsi="Calibri" w:cs="Calibri"/>
        </w:rPr>
        <w:t xml:space="preserve"> (e.g. if the highest gene sign</w:t>
      </w:r>
      <w:r w:rsidR="00033B0D">
        <w:rPr>
          <w:rFonts w:ascii="Calibri" w:eastAsia="Calibri" w:hAnsi="Calibri" w:cs="Calibri"/>
        </w:rPr>
        <w:t xml:space="preserve">ature score was for </w:t>
      </w:r>
      <w:r w:rsidR="00033B0D" w:rsidRPr="008D60F2">
        <w:rPr>
          <w:rFonts w:ascii="Calibri" w:eastAsia="Calibri" w:hAnsi="Calibri" w:cs="Calibri"/>
          <w:i/>
          <w:iCs/>
        </w:rPr>
        <w:t>CD69</w:t>
      </w:r>
      <w:r w:rsidR="00033B0D" w:rsidRPr="07ACBC22">
        <w:rPr>
          <w:rFonts w:ascii="Calibri" w:eastAsia="Calibri" w:hAnsi="Calibri" w:cs="Calibri"/>
          <w:vertAlign w:val="superscript"/>
        </w:rPr>
        <w:t>+</w:t>
      </w:r>
      <w:r w:rsidR="00033B0D" w:rsidRPr="008D60F2">
        <w:rPr>
          <w:rFonts w:ascii="Calibri" w:eastAsia="Calibri" w:hAnsi="Calibri" w:cs="Calibri"/>
          <w:i/>
          <w:iCs/>
        </w:rPr>
        <w:t>IGLL1</w:t>
      </w:r>
      <w:r w:rsidR="00033B0D" w:rsidRPr="07ACBC22">
        <w:rPr>
          <w:rFonts w:ascii="Calibri" w:eastAsia="Calibri" w:hAnsi="Calibri" w:cs="Calibri"/>
          <w:vertAlign w:val="superscript"/>
        </w:rPr>
        <w:t>+</w:t>
      </w:r>
      <w:r w:rsidR="00033B0D">
        <w:rPr>
          <w:rFonts w:ascii="Calibri" w:eastAsia="Calibri" w:hAnsi="Calibri" w:cs="Calibri"/>
        </w:rPr>
        <w:t xml:space="preserve"> HSC-like pAML, it was labeled </w:t>
      </w:r>
      <w:r w:rsidR="00033B0D">
        <w:rPr>
          <w:rFonts w:ascii="Calibri" w:eastAsia="Calibri" w:hAnsi="Calibri" w:cs="Calibri"/>
        </w:rPr>
        <w:lastRenderedPageBreak/>
        <w:t xml:space="preserve">“HSC </w:t>
      </w:r>
      <w:r w:rsidR="00033B0D" w:rsidRPr="008D60F2">
        <w:rPr>
          <w:rFonts w:ascii="Calibri" w:eastAsia="Calibri" w:hAnsi="Calibri" w:cs="Calibri"/>
          <w:i/>
          <w:iCs/>
        </w:rPr>
        <w:t>CD69</w:t>
      </w:r>
      <w:r w:rsidR="00033B0D" w:rsidRPr="07ACBC22">
        <w:rPr>
          <w:rFonts w:ascii="Calibri" w:eastAsia="Calibri" w:hAnsi="Calibri" w:cs="Calibri"/>
          <w:vertAlign w:val="superscript"/>
        </w:rPr>
        <w:t>+</w:t>
      </w:r>
      <w:r w:rsidR="00033B0D" w:rsidRPr="008D60F2">
        <w:rPr>
          <w:rFonts w:ascii="Calibri" w:eastAsia="Calibri" w:hAnsi="Calibri" w:cs="Calibri"/>
          <w:i/>
          <w:iCs/>
        </w:rPr>
        <w:t>IGLL1</w:t>
      </w:r>
      <w:r w:rsidR="00033B0D" w:rsidRPr="07ACBC22">
        <w:rPr>
          <w:rFonts w:ascii="Calibri" w:eastAsia="Calibri" w:hAnsi="Calibri" w:cs="Calibri"/>
          <w:vertAlign w:val="superscript"/>
        </w:rPr>
        <w:t>+</w:t>
      </w:r>
      <w:r w:rsidR="00033B0D">
        <w:rPr>
          <w:rFonts w:ascii="Calibri" w:eastAsia="Calibri" w:hAnsi="Calibri" w:cs="Calibri"/>
        </w:rPr>
        <w:t xml:space="preserve"> high”)</w:t>
      </w:r>
      <w:r w:rsidR="00F40A1D">
        <w:rPr>
          <w:rFonts w:ascii="Calibri" w:eastAsia="Calibri" w:hAnsi="Calibri" w:cs="Calibri"/>
        </w:rPr>
        <w:t>.</w:t>
      </w:r>
      <w:r w:rsidR="38A99DE1" w:rsidRPr="492B6E6C">
        <w:rPr>
          <w:rFonts w:ascii="Calibri" w:eastAsia="Calibri" w:hAnsi="Calibri" w:cs="Calibri"/>
        </w:rPr>
        <w:t xml:space="preserve"> Samples with negative mean z-scores for</w:t>
      </w:r>
      <w:r w:rsidR="00F40A1D">
        <w:rPr>
          <w:rFonts w:ascii="Calibri" w:eastAsia="Calibri" w:hAnsi="Calibri" w:cs="Calibri"/>
        </w:rPr>
        <w:t xml:space="preserve"> all</w:t>
      </w:r>
      <w:r w:rsidR="38A99DE1" w:rsidRPr="492B6E6C">
        <w:rPr>
          <w:rFonts w:ascii="Calibri" w:eastAsia="Calibri" w:hAnsi="Calibri" w:cs="Calibri"/>
        </w:rPr>
        <w:t xml:space="preserve"> gene signatures</w:t>
      </w:r>
      <w:r w:rsidR="00F40A1D">
        <w:rPr>
          <w:rFonts w:ascii="Calibri" w:eastAsia="Calibri" w:hAnsi="Calibri" w:cs="Calibri"/>
        </w:rPr>
        <w:t xml:space="preserve"> from that cytogenetic category</w:t>
      </w:r>
      <w:r w:rsidR="38A99DE1" w:rsidRPr="492B6E6C">
        <w:rPr>
          <w:rFonts w:ascii="Calibri" w:eastAsia="Calibri" w:hAnsi="Calibri" w:cs="Calibri"/>
        </w:rPr>
        <w:t xml:space="preserve"> were </w:t>
      </w:r>
      <w:r w:rsidR="00A50C84">
        <w:rPr>
          <w:rFonts w:ascii="Calibri" w:eastAsia="Calibri" w:hAnsi="Calibri" w:cs="Calibri"/>
        </w:rPr>
        <w:t>labeled</w:t>
      </w:r>
      <w:r w:rsidR="00B30211">
        <w:rPr>
          <w:rFonts w:ascii="Calibri" w:eastAsia="Calibri" w:hAnsi="Calibri" w:cs="Calibri"/>
        </w:rPr>
        <w:t xml:space="preserve"> </w:t>
      </w:r>
      <w:r w:rsidR="38A99DE1" w:rsidRPr="492B6E6C">
        <w:rPr>
          <w:rFonts w:ascii="Calibri" w:eastAsia="Calibri" w:hAnsi="Calibri" w:cs="Calibri"/>
        </w:rPr>
        <w:t xml:space="preserve">enriched for “none” of the </w:t>
      </w:r>
      <w:r w:rsidR="00CD4802">
        <w:rPr>
          <w:rFonts w:ascii="Calibri" w:eastAsia="Calibri" w:hAnsi="Calibri" w:cs="Calibri"/>
        </w:rPr>
        <w:t xml:space="preserve">pAML </w:t>
      </w:r>
      <w:r w:rsidR="38A99DE1" w:rsidRPr="492B6E6C">
        <w:rPr>
          <w:rFonts w:ascii="Calibri" w:eastAsia="Calibri" w:hAnsi="Calibri" w:cs="Calibri"/>
        </w:rPr>
        <w:t>subtypes. To determine if there was a</w:t>
      </w:r>
      <w:r w:rsidR="00E53C5E">
        <w:rPr>
          <w:rFonts w:ascii="Calibri" w:eastAsia="Calibri" w:hAnsi="Calibri" w:cs="Calibri"/>
        </w:rPr>
        <w:t xml:space="preserve"> difference in</w:t>
      </w:r>
      <w:r w:rsidR="38A99DE1" w:rsidRPr="492B6E6C">
        <w:rPr>
          <w:rFonts w:ascii="Calibri" w:eastAsia="Calibri" w:hAnsi="Calibri" w:cs="Calibri"/>
        </w:rPr>
        <w:t xml:space="preserve"> </w:t>
      </w:r>
      <w:r w:rsidR="00FD606F">
        <w:rPr>
          <w:rFonts w:ascii="Calibri" w:eastAsia="Calibri" w:hAnsi="Calibri" w:cs="Calibri"/>
        </w:rPr>
        <w:t>overall survival</w:t>
      </w:r>
      <w:r w:rsidR="38A99DE1" w:rsidRPr="492B6E6C">
        <w:rPr>
          <w:rFonts w:ascii="Calibri" w:eastAsia="Calibri" w:hAnsi="Calibri" w:cs="Calibri"/>
        </w:rPr>
        <w:t xml:space="preserve"> between samples enriched for different pAML subtypes, survival analysis was performed using the Survival R package with Cox proportional hazards model for significance testing</w:t>
      </w:r>
      <w:r w:rsidR="009B13F1">
        <w:rPr>
          <w:rFonts w:ascii="Calibri" w:eastAsia="Calibri" w:hAnsi="Calibri" w:cs="Calibri"/>
        </w:rPr>
        <w:fldChar w:fldCharType="begin"/>
      </w:r>
      <w:r w:rsidR="009B13F1">
        <w:rPr>
          <w:rFonts w:ascii="Calibri" w:eastAsia="Calibri" w:hAnsi="Calibri" w:cs="Calibri"/>
        </w:rPr>
        <w:instrText xml:space="preserve"> ADDIN ZOTERO_ITEM CSL_CITATION {"citationID":"lIqwF9do","properties":{"formattedCitation":"\\super 8\\nosupersub{}","plainCitation":"8","noteIndex":0},"citationItems":[{"id":226,"uris":["http://zotero.org/users/13780096/items/E6GNAGUE"],"itemData":{"id":226,"type":"software","title":"A Package for Survival Analysis in R","author":[{"family":"Therneau","given":"Terry M."}],"issued":{"date-parts":[["2020"]]}}}],"schema":"https://github.com/citation-style-language/schema/raw/master/csl-citation.json"} </w:instrText>
      </w:r>
      <w:r w:rsidR="009B13F1">
        <w:rPr>
          <w:rFonts w:ascii="Calibri" w:eastAsia="Calibri" w:hAnsi="Calibri" w:cs="Calibri"/>
        </w:rPr>
        <w:fldChar w:fldCharType="separate"/>
      </w:r>
      <w:r w:rsidR="009B13F1" w:rsidRPr="009B13F1">
        <w:rPr>
          <w:rFonts w:ascii="Calibri" w:hAnsi="Calibri" w:cs="Calibri"/>
          <w:vertAlign w:val="superscript"/>
        </w:rPr>
        <w:t>8</w:t>
      </w:r>
      <w:r w:rsidR="009B13F1">
        <w:rPr>
          <w:rFonts w:ascii="Calibri" w:eastAsia="Calibri" w:hAnsi="Calibri" w:cs="Calibri"/>
        </w:rPr>
        <w:fldChar w:fldCharType="end"/>
      </w:r>
      <w:r w:rsidR="38A99DE1" w:rsidRPr="492B6E6C">
        <w:rPr>
          <w:rFonts w:ascii="Calibri" w:eastAsia="Calibri" w:hAnsi="Calibri" w:cs="Calibri"/>
        </w:rPr>
        <w:t xml:space="preserve">. </w:t>
      </w:r>
      <w:r w:rsidR="38A99DE1" w:rsidRPr="2C03C400">
        <w:rPr>
          <w:rFonts w:ascii="Calibri" w:eastAsia="Calibri" w:hAnsi="Calibri" w:cs="Calibri"/>
        </w:rPr>
        <w:t xml:space="preserve"> </w:t>
      </w:r>
      <w:r w:rsidR="00BE65FF">
        <w:rPr>
          <w:rFonts w:ascii="Calibri" w:eastAsia="Calibri" w:hAnsi="Calibri" w:cs="Calibri"/>
        </w:rPr>
        <w:t>The</w:t>
      </w:r>
      <w:r w:rsidR="00BE65FF" w:rsidRPr="492B6E6C">
        <w:rPr>
          <w:rFonts w:ascii="Calibri" w:eastAsia="Calibri" w:hAnsi="Calibri" w:cs="Calibri"/>
        </w:rPr>
        <w:t xml:space="preserve"> </w:t>
      </w:r>
      <w:r w:rsidR="38A99DE1" w:rsidRPr="492B6E6C">
        <w:rPr>
          <w:rFonts w:ascii="Calibri" w:eastAsia="Calibri" w:hAnsi="Calibri" w:cs="Calibri"/>
        </w:rPr>
        <w:t xml:space="preserve">subtypes </w:t>
      </w:r>
      <w:r w:rsidR="007821C5">
        <w:rPr>
          <w:rFonts w:ascii="Calibri" w:eastAsia="Calibri" w:hAnsi="Calibri" w:cs="Calibri"/>
        </w:rPr>
        <w:t>w</w:t>
      </w:r>
      <w:r w:rsidR="00FD606F">
        <w:rPr>
          <w:rFonts w:ascii="Calibri" w:eastAsia="Calibri" w:hAnsi="Calibri" w:cs="Calibri"/>
        </w:rPr>
        <w:t>ere</w:t>
      </w:r>
      <w:r w:rsidR="007821C5" w:rsidRPr="492B6E6C">
        <w:rPr>
          <w:rFonts w:ascii="Calibri" w:eastAsia="Calibri" w:hAnsi="Calibri" w:cs="Calibri"/>
        </w:rPr>
        <w:t xml:space="preserve"> </w:t>
      </w:r>
      <w:r w:rsidR="38A99DE1" w:rsidRPr="492B6E6C">
        <w:rPr>
          <w:rFonts w:ascii="Calibri" w:eastAsia="Calibri" w:hAnsi="Calibri" w:cs="Calibri"/>
        </w:rPr>
        <w:t xml:space="preserve">considered </w:t>
      </w:r>
      <w:r w:rsidR="007821C5">
        <w:rPr>
          <w:rFonts w:ascii="Calibri" w:eastAsia="Calibri" w:hAnsi="Calibri" w:cs="Calibri"/>
        </w:rPr>
        <w:t xml:space="preserve">significantly </w:t>
      </w:r>
      <w:r w:rsidR="00663DEE">
        <w:rPr>
          <w:rFonts w:ascii="Calibri" w:eastAsia="Calibri" w:hAnsi="Calibri" w:cs="Calibri"/>
        </w:rPr>
        <w:t>ass</w:t>
      </w:r>
      <w:r w:rsidR="004A046C">
        <w:rPr>
          <w:rFonts w:ascii="Calibri" w:eastAsia="Calibri" w:hAnsi="Calibri" w:cs="Calibri"/>
        </w:rPr>
        <w:t>ociat</w:t>
      </w:r>
      <w:r w:rsidR="00663DEE">
        <w:rPr>
          <w:rFonts w:ascii="Calibri" w:eastAsia="Calibri" w:hAnsi="Calibri" w:cs="Calibri"/>
        </w:rPr>
        <w:t xml:space="preserve">ed with poor outcomes </w:t>
      </w:r>
      <w:r w:rsidR="38A99DE1" w:rsidRPr="492B6E6C">
        <w:rPr>
          <w:rFonts w:ascii="Calibri" w:eastAsia="Calibri" w:hAnsi="Calibri" w:cs="Calibri"/>
        </w:rPr>
        <w:t xml:space="preserve">if </w:t>
      </w:r>
      <w:r w:rsidR="007821C5">
        <w:rPr>
          <w:rFonts w:ascii="Calibri" w:eastAsia="Calibri" w:hAnsi="Calibri" w:cs="Calibri"/>
        </w:rPr>
        <w:t>the</w:t>
      </w:r>
      <w:r w:rsidR="38A99DE1" w:rsidRPr="492B6E6C">
        <w:rPr>
          <w:rFonts w:ascii="Calibri" w:eastAsia="Calibri" w:hAnsi="Calibri" w:cs="Calibri"/>
        </w:rPr>
        <w:t xml:space="preserve"> hazard ratio </w:t>
      </w:r>
      <w:r w:rsidR="00BE65FF">
        <w:rPr>
          <w:rFonts w:ascii="Calibri" w:eastAsia="Calibri" w:hAnsi="Calibri" w:cs="Calibri"/>
        </w:rPr>
        <w:t xml:space="preserve">was </w:t>
      </w:r>
      <w:r w:rsidR="38A99DE1" w:rsidRPr="492B6E6C">
        <w:rPr>
          <w:rFonts w:ascii="Calibri" w:eastAsia="Calibri" w:hAnsi="Calibri" w:cs="Calibri"/>
        </w:rPr>
        <w:t>&gt; 1.0 and p &lt; 0.05.</w:t>
      </w:r>
    </w:p>
    <w:p w14:paraId="62F7CC08" w14:textId="78459D1E" w:rsidR="00A3251B" w:rsidRDefault="00EF2980" w:rsidP="006A17CB">
      <w:pPr>
        <w:spacing w:before="240" w:after="0" w:line="240" w:lineRule="auto"/>
        <w:jc w:val="both"/>
        <w:rPr>
          <w:rFonts w:ascii="Calibri" w:eastAsia="Calibri" w:hAnsi="Calibri" w:cs="Calibri"/>
        </w:rPr>
      </w:pPr>
      <w:r w:rsidRPr="00EF2980">
        <w:rPr>
          <w:rFonts w:ascii="Calibri" w:eastAsia="Calibri" w:hAnsi="Calibri" w:cs="Calibri"/>
        </w:rPr>
        <w:t>In summary, pAML subtypes that met all three of the following criteria were classified as "high risk, treatment-resistant" (HRTR) pAML:</w:t>
      </w:r>
      <w:r>
        <w:rPr>
          <w:rFonts w:ascii="Calibri" w:eastAsia="Calibri" w:hAnsi="Calibri" w:cs="Calibri"/>
        </w:rPr>
        <w:t xml:space="preserve"> 1</w:t>
      </w:r>
      <w:r w:rsidR="00FB1D4B">
        <w:rPr>
          <w:rFonts w:ascii="Calibri" w:eastAsia="Calibri" w:hAnsi="Calibri" w:cs="Calibri"/>
        </w:rPr>
        <w:t>)</w:t>
      </w:r>
      <w:r>
        <w:rPr>
          <w:rFonts w:ascii="Calibri" w:eastAsia="Calibri" w:hAnsi="Calibri" w:cs="Calibri"/>
        </w:rPr>
        <w:t xml:space="preserve"> </w:t>
      </w:r>
      <w:r w:rsidR="00953BEC" w:rsidRPr="00EF2980">
        <w:rPr>
          <w:rFonts w:ascii="Calibri" w:eastAsia="Calibri" w:hAnsi="Calibri" w:cs="Calibri"/>
        </w:rPr>
        <w:t>Proportionally</w:t>
      </w:r>
      <w:r w:rsidR="00953BEC" w:rsidRPr="492B6E6C">
        <w:rPr>
          <w:rFonts w:ascii="Calibri" w:eastAsia="Calibri" w:hAnsi="Calibri" w:cs="Calibri"/>
        </w:rPr>
        <w:t xml:space="preserve"> enriched in patients who experienced relapse </w:t>
      </w:r>
      <w:r w:rsidR="00953BEC" w:rsidRPr="00EF2980">
        <w:rPr>
          <w:rFonts w:ascii="Calibri" w:eastAsia="Calibri" w:hAnsi="Calibri" w:cs="Calibri"/>
        </w:rPr>
        <w:t>versus</w:t>
      </w:r>
      <w:r w:rsidR="00953BEC" w:rsidRPr="492B6E6C">
        <w:rPr>
          <w:rFonts w:ascii="Calibri" w:eastAsia="Calibri" w:hAnsi="Calibri" w:cs="Calibri"/>
        </w:rPr>
        <w:t xml:space="preserve"> those </w:t>
      </w:r>
      <w:r w:rsidR="00953BEC" w:rsidRPr="00EF2980">
        <w:rPr>
          <w:rFonts w:ascii="Calibri" w:eastAsia="Calibri" w:hAnsi="Calibri" w:cs="Calibri"/>
        </w:rPr>
        <w:t>who</w:t>
      </w:r>
      <w:r w:rsidR="00953BEC" w:rsidRPr="492B6E6C">
        <w:rPr>
          <w:rFonts w:ascii="Calibri" w:eastAsia="Calibri" w:hAnsi="Calibri" w:cs="Calibri"/>
        </w:rPr>
        <w:t xml:space="preserve"> sustained remission</w:t>
      </w:r>
      <w:r w:rsidR="00E64C2F">
        <w:rPr>
          <w:rFonts w:ascii="Calibri" w:eastAsia="Calibri" w:hAnsi="Calibri" w:cs="Calibri"/>
        </w:rPr>
        <w:t>,</w:t>
      </w:r>
      <w:r w:rsidR="00953BEC" w:rsidRPr="00EF2980">
        <w:rPr>
          <w:rFonts w:ascii="Calibri" w:eastAsia="Calibri" w:hAnsi="Calibri" w:cs="Calibri"/>
        </w:rPr>
        <w:t xml:space="preserve"> </w:t>
      </w:r>
      <w:r w:rsidR="00953BEC">
        <w:rPr>
          <w:rFonts w:ascii="Calibri" w:eastAsia="Calibri" w:hAnsi="Calibri" w:cs="Calibri"/>
        </w:rPr>
        <w:t>2</w:t>
      </w:r>
      <w:r w:rsidR="00FB1D4B">
        <w:rPr>
          <w:rFonts w:ascii="Calibri" w:eastAsia="Calibri" w:hAnsi="Calibri" w:cs="Calibri"/>
        </w:rPr>
        <w:t>)</w:t>
      </w:r>
      <w:r w:rsidR="00953BEC">
        <w:rPr>
          <w:rFonts w:ascii="Calibri" w:eastAsia="Calibri" w:hAnsi="Calibri" w:cs="Calibri"/>
        </w:rPr>
        <w:t xml:space="preserve"> </w:t>
      </w:r>
      <w:r w:rsidRPr="00EF2980">
        <w:rPr>
          <w:rFonts w:ascii="Calibri" w:eastAsia="Calibri" w:hAnsi="Calibri" w:cs="Calibri"/>
        </w:rPr>
        <w:t>Proportionally</w:t>
      </w:r>
      <w:r w:rsidR="38A99DE1" w:rsidRPr="492B6E6C">
        <w:rPr>
          <w:rFonts w:ascii="Calibri" w:eastAsia="Calibri" w:hAnsi="Calibri" w:cs="Calibri"/>
        </w:rPr>
        <w:t xml:space="preserve"> enriched at </w:t>
      </w:r>
      <w:r w:rsidRPr="00EF2980">
        <w:rPr>
          <w:rFonts w:ascii="Calibri" w:eastAsia="Calibri" w:hAnsi="Calibri" w:cs="Calibri"/>
        </w:rPr>
        <w:t>the end of induction (</w:t>
      </w:r>
      <w:r w:rsidR="38A99DE1" w:rsidRPr="492B6E6C">
        <w:rPr>
          <w:rFonts w:ascii="Calibri" w:eastAsia="Calibri" w:hAnsi="Calibri" w:cs="Calibri"/>
        </w:rPr>
        <w:t>EOI</w:t>
      </w:r>
      <w:r w:rsidRPr="00EF2980">
        <w:rPr>
          <w:rFonts w:ascii="Calibri" w:eastAsia="Calibri" w:hAnsi="Calibri" w:cs="Calibri"/>
        </w:rPr>
        <w:t>)</w:t>
      </w:r>
      <w:r w:rsidR="38A99DE1" w:rsidRPr="492B6E6C">
        <w:rPr>
          <w:rFonts w:ascii="Calibri" w:eastAsia="Calibri" w:hAnsi="Calibri" w:cs="Calibri"/>
        </w:rPr>
        <w:t xml:space="preserve"> compared to diagnosis</w:t>
      </w:r>
      <w:r>
        <w:rPr>
          <w:rFonts w:ascii="Calibri" w:eastAsia="Calibri" w:hAnsi="Calibri" w:cs="Calibri"/>
        </w:rPr>
        <w:t>,</w:t>
      </w:r>
      <w:r w:rsidR="38A99DE1" w:rsidRPr="492B6E6C">
        <w:rPr>
          <w:rFonts w:ascii="Calibri" w:eastAsia="Calibri" w:hAnsi="Calibri" w:cs="Calibri"/>
        </w:rPr>
        <w:t xml:space="preserve"> </w:t>
      </w:r>
      <w:r>
        <w:rPr>
          <w:rFonts w:ascii="Calibri" w:eastAsia="Calibri" w:hAnsi="Calibri" w:cs="Calibri"/>
        </w:rPr>
        <w:t>and</w:t>
      </w:r>
      <w:r w:rsidR="38A99DE1" w:rsidRPr="492B6E6C">
        <w:rPr>
          <w:rFonts w:ascii="Calibri" w:eastAsia="Calibri" w:hAnsi="Calibri" w:cs="Calibri"/>
        </w:rPr>
        <w:t xml:space="preserve"> 3</w:t>
      </w:r>
      <w:r w:rsidR="00FB1D4B">
        <w:rPr>
          <w:rFonts w:ascii="Calibri" w:eastAsia="Calibri" w:hAnsi="Calibri" w:cs="Calibri"/>
        </w:rPr>
        <w:t>)</w:t>
      </w:r>
      <w:r w:rsidR="38A99DE1" w:rsidRPr="492B6E6C">
        <w:rPr>
          <w:rFonts w:ascii="Calibri" w:eastAsia="Calibri" w:hAnsi="Calibri" w:cs="Calibri"/>
        </w:rPr>
        <w:t xml:space="preserve"> Expressed a gene</w:t>
      </w:r>
      <w:r w:rsidR="004D7677">
        <w:rPr>
          <w:rFonts w:ascii="Calibri" w:eastAsia="Calibri" w:hAnsi="Calibri" w:cs="Calibri"/>
        </w:rPr>
        <w:t xml:space="preserve"> </w:t>
      </w:r>
      <w:r w:rsidR="38A99DE1" w:rsidRPr="492B6E6C">
        <w:rPr>
          <w:rFonts w:ascii="Calibri" w:eastAsia="Calibri" w:hAnsi="Calibri" w:cs="Calibri"/>
        </w:rPr>
        <w:t xml:space="preserve">signature associated with </w:t>
      </w:r>
      <w:r w:rsidRPr="00EF2980">
        <w:rPr>
          <w:rFonts w:ascii="Calibri" w:eastAsia="Calibri" w:hAnsi="Calibri" w:cs="Calibri"/>
        </w:rPr>
        <w:t xml:space="preserve">a </w:t>
      </w:r>
      <w:r w:rsidR="38A99DE1" w:rsidRPr="492B6E6C">
        <w:rPr>
          <w:rFonts w:ascii="Calibri" w:eastAsia="Calibri" w:hAnsi="Calibri" w:cs="Calibri"/>
        </w:rPr>
        <w:t xml:space="preserve">statistically significant hazard ratio </w:t>
      </w:r>
      <w:r w:rsidRPr="00EF2980">
        <w:rPr>
          <w:rFonts w:ascii="Calibri" w:eastAsia="Calibri" w:hAnsi="Calibri" w:cs="Calibri"/>
        </w:rPr>
        <w:t xml:space="preserve">greater than 1.0 </w:t>
      </w:r>
      <w:r w:rsidR="38A99DE1" w:rsidRPr="492B6E6C">
        <w:rPr>
          <w:rFonts w:ascii="Calibri" w:eastAsia="Calibri" w:hAnsi="Calibri" w:cs="Calibri"/>
        </w:rPr>
        <w:t xml:space="preserve">in </w:t>
      </w:r>
      <w:r w:rsidR="00A3251B">
        <w:rPr>
          <w:rFonts w:ascii="Calibri" w:eastAsia="Calibri" w:hAnsi="Calibri" w:cs="Calibri"/>
        </w:rPr>
        <w:t xml:space="preserve">corresponding </w:t>
      </w:r>
      <w:r w:rsidR="006022E6">
        <w:rPr>
          <w:rFonts w:ascii="Calibri" w:eastAsia="Calibri" w:hAnsi="Calibri" w:cs="Calibri"/>
        </w:rPr>
        <w:t>bul</w:t>
      </w:r>
      <w:r w:rsidR="004418EF">
        <w:rPr>
          <w:rFonts w:ascii="Calibri" w:eastAsia="Calibri" w:hAnsi="Calibri" w:cs="Calibri"/>
        </w:rPr>
        <w:t xml:space="preserve">k RNA-seq data from </w:t>
      </w:r>
      <w:r w:rsidR="00A20B58">
        <w:rPr>
          <w:rFonts w:ascii="Calibri" w:eastAsia="Calibri" w:hAnsi="Calibri" w:cs="Calibri"/>
        </w:rPr>
        <w:t xml:space="preserve">the </w:t>
      </w:r>
      <w:r w:rsidR="38A99DE1" w:rsidRPr="492B6E6C">
        <w:rPr>
          <w:rFonts w:ascii="Calibri" w:eastAsia="Calibri" w:hAnsi="Calibri" w:cs="Calibri"/>
        </w:rPr>
        <w:t xml:space="preserve">TARGET </w:t>
      </w:r>
      <w:r w:rsidR="00A20B58">
        <w:rPr>
          <w:rFonts w:ascii="Calibri" w:eastAsia="Calibri" w:hAnsi="Calibri" w:cs="Calibri"/>
        </w:rPr>
        <w:t>initiative</w:t>
      </w:r>
      <w:r w:rsidRPr="00EF2980">
        <w:rPr>
          <w:rFonts w:ascii="Calibri" w:eastAsia="Calibri" w:hAnsi="Calibri" w:cs="Calibri"/>
        </w:rPr>
        <w:t>.</w:t>
      </w:r>
    </w:p>
    <w:p w14:paraId="02E4A327" w14:textId="1062C026" w:rsidR="38A99DE1" w:rsidRDefault="38A99DE1" w:rsidP="006A17CB">
      <w:pPr>
        <w:spacing w:before="240" w:after="0" w:line="240" w:lineRule="auto"/>
      </w:pPr>
      <w:r w:rsidRPr="492B6E6C">
        <w:rPr>
          <w:rFonts w:ascii="Calibri" w:eastAsia="Calibri" w:hAnsi="Calibri" w:cs="Calibri"/>
          <w:i/>
          <w:iCs/>
        </w:rPr>
        <w:t xml:space="preserve">Pathway and </w:t>
      </w:r>
      <w:r w:rsidR="00A36013">
        <w:rPr>
          <w:rFonts w:ascii="Calibri" w:eastAsia="Calibri" w:hAnsi="Calibri" w:cs="Calibri"/>
          <w:i/>
          <w:iCs/>
        </w:rPr>
        <w:t>g</w:t>
      </w:r>
      <w:r w:rsidRPr="492B6E6C">
        <w:rPr>
          <w:rFonts w:ascii="Calibri" w:eastAsia="Calibri" w:hAnsi="Calibri" w:cs="Calibri"/>
          <w:i/>
          <w:iCs/>
        </w:rPr>
        <w:t xml:space="preserve">ene-set </w:t>
      </w:r>
      <w:r w:rsidR="00A36013">
        <w:rPr>
          <w:rFonts w:ascii="Calibri" w:eastAsia="Calibri" w:hAnsi="Calibri" w:cs="Calibri"/>
          <w:i/>
          <w:iCs/>
        </w:rPr>
        <w:t>e</w:t>
      </w:r>
      <w:r w:rsidRPr="492B6E6C">
        <w:rPr>
          <w:rFonts w:ascii="Calibri" w:eastAsia="Calibri" w:hAnsi="Calibri" w:cs="Calibri"/>
          <w:i/>
          <w:iCs/>
        </w:rPr>
        <w:t xml:space="preserve">nrichment </w:t>
      </w:r>
      <w:r w:rsidR="00A36013">
        <w:rPr>
          <w:rFonts w:ascii="Calibri" w:eastAsia="Calibri" w:hAnsi="Calibri" w:cs="Calibri"/>
          <w:i/>
          <w:iCs/>
        </w:rPr>
        <w:t>a</w:t>
      </w:r>
      <w:r w:rsidRPr="492B6E6C">
        <w:rPr>
          <w:rFonts w:ascii="Calibri" w:eastAsia="Calibri" w:hAnsi="Calibri" w:cs="Calibri"/>
          <w:i/>
          <w:iCs/>
        </w:rPr>
        <w:t xml:space="preserve">nalysis for </w:t>
      </w:r>
      <w:r w:rsidR="00A20B58" w:rsidRPr="492B6E6C">
        <w:rPr>
          <w:rFonts w:ascii="Calibri" w:eastAsia="Calibri" w:hAnsi="Calibri" w:cs="Calibri"/>
          <w:i/>
          <w:iCs/>
        </w:rPr>
        <w:t>high</w:t>
      </w:r>
      <w:r w:rsidR="000F0FCC">
        <w:rPr>
          <w:rFonts w:ascii="Calibri" w:eastAsia="Calibri" w:hAnsi="Calibri" w:cs="Calibri"/>
          <w:i/>
          <w:iCs/>
        </w:rPr>
        <w:t>-</w:t>
      </w:r>
      <w:r w:rsidRPr="492B6E6C">
        <w:rPr>
          <w:rFonts w:ascii="Calibri" w:eastAsia="Calibri" w:hAnsi="Calibri" w:cs="Calibri"/>
          <w:i/>
          <w:iCs/>
        </w:rPr>
        <w:t xml:space="preserve">risk, </w:t>
      </w:r>
      <w:r w:rsidR="00167F9F" w:rsidRPr="492B6E6C">
        <w:rPr>
          <w:rFonts w:ascii="Calibri" w:eastAsia="Calibri" w:hAnsi="Calibri" w:cs="Calibri"/>
          <w:i/>
          <w:iCs/>
        </w:rPr>
        <w:t>treatment</w:t>
      </w:r>
      <w:r w:rsidR="00167F9F">
        <w:rPr>
          <w:rFonts w:ascii="Calibri" w:eastAsia="Calibri" w:hAnsi="Calibri" w:cs="Calibri"/>
          <w:i/>
          <w:iCs/>
        </w:rPr>
        <w:t>-</w:t>
      </w:r>
      <w:r w:rsidRPr="492B6E6C">
        <w:rPr>
          <w:rFonts w:ascii="Calibri" w:eastAsia="Calibri" w:hAnsi="Calibri" w:cs="Calibri"/>
          <w:i/>
          <w:iCs/>
        </w:rPr>
        <w:t>resistant pAML subtypes</w:t>
      </w:r>
    </w:p>
    <w:p w14:paraId="527710D5" w14:textId="1486D9BA" w:rsidR="38A99DE1" w:rsidRDefault="38A99DE1" w:rsidP="006A17CB">
      <w:pPr>
        <w:spacing w:before="240" w:after="0" w:line="240" w:lineRule="auto"/>
        <w:jc w:val="both"/>
        <w:rPr>
          <w:rFonts w:ascii="Calibri" w:eastAsia="Calibri" w:hAnsi="Calibri" w:cs="Calibri"/>
        </w:rPr>
      </w:pPr>
      <w:r w:rsidRPr="0FB45007">
        <w:rPr>
          <w:rFonts w:ascii="Calibri" w:eastAsia="Calibri" w:hAnsi="Calibri" w:cs="Calibri"/>
        </w:rPr>
        <w:t xml:space="preserve">To understand the biological functions driving HRTR </w:t>
      </w:r>
      <w:r w:rsidR="00B55AB8" w:rsidRPr="0FB45007">
        <w:rPr>
          <w:rFonts w:ascii="Calibri" w:eastAsia="Calibri" w:hAnsi="Calibri" w:cs="Calibri"/>
        </w:rPr>
        <w:t>pAML, we</w:t>
      </w:r>
      <w:r w:rsidRPr="0FB45007">
        <w:rPr>
          <w:rFonts w:ascii="Calibri" w:eastAsia="Calibri" w:hAnsi="Calibri" w:cs="Calibri"/>
        </w:rPr>
        <w:t xml:space="preserve"> performed pathway and gene-set enrichment analysis. </w:t>
      </w:r>
      <w:r w:rsidR="5B2A2482" w:rsidRPr="0FB45007">
        <w:rPr>
          <w:rFonts w:ascii="Calibri" w:eastAsia="Calibri" w:hAnsi="Calibri" w:cs="Calibri"/>
        </w:rPr>
        <w:t>Pathway analysis was performed on over-expressed genes</w:t>
      </w:r>
      <w:r w:rsidRPr="0FB45007">
        <w:rPr>
          <w:rFonts w:ascii="Calibri" w:eastAsia="Calibri" w:hAnsi="Calibri" w:cs="Calibri"/>
        </w:rPr>
        <w:t xml:space="preserve"> (</w:t>
      </w:r>
      <w:r w:rsidR="75EB3928" w:rsidRPr="0FB45007">
        <w:rPr>
          <w:rFonts w:ascii="Calibri" w:eastAsia="Calibri" w:hAnsi="Calibri" w:cs="Calibri"/>
        </w:rPr>
        <w:t xml:space="preserve">i.e. positive fold change value, </w:t>
      </w:r>
      <w:r w:rsidRPr="0FB45007">
        <w:rPr>
          <w:rFonts w:ascii="Calibri" w:eastAsia="Calibri" w:hAnsi="Calibri" w:cs="Calibri"/>
        </w:rPr>
        <w:t xml:space="preserve">adjusted </w:t>
      </w:r>
      <w:r w:rsidR="00711A62" w:rsidRPr="0FB45007">
        <w:rPr>
          <w:rFonts w:ascii="Calibri" w:eastAsia="Calibri" w:hAnsi="Calibri" w:cs="Calibri"/>
        </w:rPr>
        <w:t>p-</w:t>
      </w:r>
      <w:r w:rsidRPr="0FB45007">
        <w:rPr>
          <w:rFonts w:ascii="Calibri" w:eastAsia="Calibri" w:hAnsi="Calibri" w:cs="Calibri"/>
        </w:rPr>
        <w:t>value &lt; 0.05) using the Kyoto Encyclopedia of Genes and Genomes (2021)</w:t>
      </w:r>
      <w:r w:rsidR="00194A84">
        <w:rPr>
          <w:rFonts w:ascii="Calibri" w:eastAsia="Calibri" w:hAnsi="Calibri" w:cs="Calibri"/>
        </w:rPr>
        <w:t>, Reactome,</w:t>
      </w:r>
      <w:r w:rsidRPr="0FB45007">
        <w:rPr>
          <w:rFonts w:ascii="Calibri" w:eastAsia="Calibri" w:hAnsi="Calibri" w:cs="Calibri"/>
        </w:rPr>
        <w:t xml:space="preserve"> and GO_Biological Process (2023) </w:t>
      </w:r>
      <w:r w:rsidR="00D04C73">
        <w:rPr>
          <w:rFonts w:ascii="Calibri" w:eastAsia="Calibri" w:hAnsi="Calibri" w:cs="Calibri"/>
        </w:rPr>
        <w:t>using</w:t>
      </w:r>
      <w:r w:rsidR="00194A84">
        <w:rPr>
          <w:rFonts w:ascii="Calibri" w:eastAsia="Calibri" w:hAnsi="Calibri" w:cs="Calibri"/>
        </w:rPr>
        <w:t xml:space="preserve"> the</w:t>
      </w:r>
      <w:r w:rsidR="00D04C73" w:rsidRPr="0FB45007">
        <w:rPr>
          <w:rFonts w:ascii="Calibri" w:eastAsia="Calibri" w:hAnsi="Calibri" w:cs="Calibri"/>
        </w:rPr>
        <w:t xml:space="preserve"> </w:t>
      </w:r>
      <w:r w:rsidRPr="0FB45007">
        <w:rPr>
          <w:rFonts w:ascii="Calibri" w:eastAsia="Calibri" w:hAnsi="Calibri" w:cs="Calibri"/>
        </w:rPr>
        <w:t>EnrichR</w:t>
      </w:r>
      <w:r w:rsidR="00D04C73">
        <w:rPr>
          <w:rFonts w:ascii="Calibri" w:eastAsia="Calibri" w:hAnsi="Calibri" w:cs="Calibri"/>
        </w:rPr>
        <w:t xml:space="preserve"> package</w:t>
      </w:r>
      <w:r w:rsidR="009D5F83">
        <w:rPr>
          <w:rFonts w:ascii="Calibri" w:eastAsia="Calibri" w:hAnsi="Calibri" w:cs="Calibri"/>
        </w:rPr>
        <w:fldChar w:fldCharType="begin"/>
      </w:r>
      <w:r w:rsidR="00D918D4">
        <w:rPr>
          <w:rFonts w:ascii="Calibri" w:eastAsia="Calibri" w:hAnsi="Calibri" w:cs="Calibri"/>
        </w:rPr>
        <w:instrText xml:space="preserve"> ADDIN ZOTERO_ITEM CSL_CITATION {"citationID":"KEe6b0Im","properties":{"formattedCitation":"\\super 9\\uc0\\u8211{}12\\nosupersub{}","plainCitation":"9–12","noteIndex":0},"citationItems":[{"id":54,"uris":["http://zotero.org/users/13780096/items/JGSVJQGS"],"itemData":{"id":54,"type":"article-journal","container-title":"Nucleic Acids Research","DOI":"10.1093/nar/28.1.27","ISSN":"13624962","issue":"1","page":"27-30","source":"DOI.org (Crossref)","title":"KEGG: Kyoto Encyclopedia of Genes and Genomes","title-short":"KEGG","volume":"28","author":[{"family":"Kanehisa","given":"M."}],"issued":{"date-parts":[["2000",1,1]]}}},{"id":230,"uris":["http://zotero.org/users/13780096/items/RTLWQRKD"],"itemData":{"id":230,"type":"article-journal","abstract":"Abstract\n            The Reactome Knowledgebase (https://reactome.org), an Elixir and GCBR core biological data resource, provides manually curated molecular details of a broad range of normal and disease-related biological processes.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Here we review progress towards annotation of the entire human proteome, targeted annotation of disease-causing genetic variants of proteins and of small-molecule drugs in a pathway context, and towards supporting explicit annotation of cell- and tissue-specific pathways. Finally, we briefly discuss issues involved in making Reactome more fully interoperable with other related resources such as the Gene Ontology and maintaining the resulting community resource network.","container-title":"Nucleic Acids Research","DOI":"10.1093/nar/gkad1025","ISSN":"0305-1048, 1362-4962","issue":"D1","language":"en","license":"https://creativecommons.org/licenses/by/4.0/","page":"D672-D678","source":"DOI.org (Crossref)","title":"The Reactome Pathway Knowledgebase 2024","volume":"52","author":[{"family":"Milacic","given":"Marija"},{"family":"Beavers","given":"Deidre"},{"family":"Conley","given":"Patrick"},{"family":"Gong","given":"Chuqiao"},{"family":"Gillespie","given":"Marc"},{"family":"Griss","given":"Johannes"},{"family":"Haw","given":"Robin"},{"family":"Jassal","given":"Bijay"},{"family":"Matthews","given":"Lisa"},{"family":"May","given":"Bruce"},{"family":"Petryszak","given":"Robert"},{"family":"Ragueneau","given":"Eliot"},{"family":"Rothfels","given":"Karen"},{"family":"Sevilla","given":"Cristoffer"},{"family":"Shamovsky","given":"Veronica"},{"family":"Stephan","given":"Ralf"},{"family":"Tiwari","given":"Krishna"},{"family":"Varusai","given":"Thawfeek"},{"family":"Weiser","given":"Joel"},{"family":"Wright","given":"Adam"},{"family":"Wu","given":"Guanming"},{"family":"Stein","given":"Lincoln"},{"family":"Hermjakob","given":"Henning"},{"family":"D’Eustachio","given":"Peter"}],"issued":{"date-parts":[["2024",1,5]]}}},{"id":53,"uris":["http://zotero.org/users/13780096/items/F5678XNK"],"itemData":{"id":53,"type":"article-journal","container-title":"Nucleic Acids Research","DOI":"10.1093/nar/gkw377","ISSN":"0305-1048, 1362-4962","issue":"W1","journalAbbreviation":"Nucleic Acids Res","language":"en","page":"W90-W97","source":"DOI.org (Crossref)","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232,"uris":["http://zotero.org/users/13780096/items/WXGCG52P"],"itemData":{"id":232,"type":"article-journal","container-title":"Nature Genetics","DOI":"10.1038/75556","ISSN":"1061-4036, 1546-1718","issue":"1","journalAbbreviation":"Nat Genet","language":"en","license":"http://www.springer.com/tdm","page":"25-29","source":"DOI.org (Crossref)","title":"Gene Ontology: tool for the unification of biology","title-short":"Gene Ontology","volume":"25","author":[{"family":"Ashburner","given":"Michael"},{"family":"Ball","given":"Catherine A."},{"family":"Blake","given":"Judith A."},{"family":"Botstein","given":"David"},{"family":"Butler","given":"Heather"},{"family":"Cherry","given":"J. Michael"},{"family":"Davis","given":"Allan P."},{"family":"Dolinski","given":"Kara"},{"family":"Dwight","given":"Selina S."},{"family":"Eppig","given":"Janan T."},{"family":"Harris","given":"Midori A."},{"family":"Hill","given":"David P."},{"family":"Issel-Tarver","given":"Laurie"},{"family":"Kasarskis","given":"Andrew"},{"family":"Lewis","given":"Suzanna"},{"family":"Matese","given":"John C."},{"family":"Richardson","given":"Joel E."},{"family":"Ringwald","given":"Martin"},{"family":"Rubin","given":"Gerald M."},{"family":"Sherlock","given":"Gavin"}],"issued":{"date-parts":[["2000",5]]}}}],"schema":"https://github.com/citation-style-language/schema/raw/master/csl-citation.json"} </w:instrText>
      </w:r>
      <w:r w:rsidR="009D5F83">
        <w:rPr>
          <w:rFonts w:ascii="Calibri" w:eastAsia="Calibri" w:hAnsi="Calibri" w:cs="Calibri"/>
        </w:rPr>
        <w:fldChar w:fldCharType="separate"/>
      </w:r>
      <w:r w:rsidR="00D918D4" w:rsidRPr="00D918D4">
        <w:rPr>
          <w:rFonts w:ascii="Calibri" w:hAnsi="Calibri" w:cs="Calibri"/>
          <w:vertAlign w:val="superscript"/>
        </w:rPr>
        <w:t>9–12</w:t>
      </w:r>
      <w:r w:rsidR="009D5F83">
        <w:rPr>
          <w:rFonts w:ascii="Calibri" w:eastAsia="Calibri" w:hAnsi="Calibri" w:cs="Calibri"/>
        </w:rPr>
        <w:fldChar w:fldCharType="end"/>
      </w:r>
      <w:r w:rsidRPr="0FB45007">
        <w:rPr>
          <w:rFonts w:ascii="Calibri" w:eastAsia="Calibri" w:hAnsi="Calibri" w:cs="Calibri"/>
        </w:rPr>
        <w:t>.</w:t>
      </w:r>
      <w:r w:rsidR="00D31037" w:rsidRPr="0FB45007">
        <w:rPr>
          <w:rFonts w:ascii="Calibri" w:eastAsia="Calibri" w:hAnsi="Calibri" w:cs="Calibri"/>
        </w:rPr>
        <w:t xml:space="preserve"> </w:t>
      </w:r>
      <w:r w:rsidR="00D72348" w:rsidRPr="0FB45007">
        <w:rPr>
          <w:rFonts w:ascii="Calibri" w:eastAsia="Calibri" w:hAnsi="Calibri" w:cs="Calibri"/>
        </w:rPr>
        <w:t>P</w:t>
      </w:r>
      <w:r w:rsidR="00D31037" w:rsidRPr="0FB45007">
        <w:rPr>
          <w:rFonts w:ascii="Calibri" w:eastAsia="Calibri" w:hAnsi="Calibri" w:cs="Calibri"/>
        </w:rPr>
        <w:t xml:space="preserve">athways </w:t>
      </w:r>
      <w:r w:rsidR="00D06597" w:rsidRPr="0FB45007">
        <w:rPr>
          <w:rFonts w:ascii="Calibri" w:eastAsia="Calibri" w:hAnsi="Calibri" w:cs="Calibri"/>
        </w:rPr>
        <w:t xml:space="preserve">with </w:t>
      </w:r>
      <w:r w:rsidR="00354AB2" w:rsidRPr="0FB45007">
        <w:rPr>
          <w:rFonts w:ascii="Calibri" w:eastAsia="Calibri" w:hAnsi="Calibri" w:cs="Calibri"/>
        </w:rPr>
        <w:t xml:space="preserve">multiple </w:t>
      </w:r>
      <w:r w:rsidR="00471BD6" w:rsidRPr="0FB45007">
        <w:rPr>
          <w:rFonts w:ascii="Calibri" w:eastAsia="Calibri" w:hAnsi="Calibri" w:cs="Calibri"/>
        </w:rPr>
        <w:t>test</w:t>
      </w:r>
      <w:r w:rsidR="00471BD6">
        <w:rPr>
          <w:rFonts w:ascii="Calibri" w:eastAsia="Calibri" w:hAnsi="Calibri" w:cs="Calibri"/>
        </w:rPr>
        <w:t>-</w:t>
      </w:r>
      <w:r w:rsidR="00354AB2" w:rsidRPr="0FB45007">
        <w:rPr>
          <w:rFonts w:ascii="Calibri" w:eastAsia="Calibri" w:hAnsi="Calibri" w:cs="Calibri"/>
        </w:rPr>
        <w:t xml:space="preserve">corrected </w:t>
      </w:r>
      <w:r w:rsidR="00471BD6" w:rsidRPr="0FB45007">
        <w:rPr>
          <w:rFonts w:ascii="Calibri" w:eastAsia="Calibri" w:hAnsi="Calibri" w:cs="Calibri"/>
        </w:rPr>
        <w:t>p</w:t>
      </w:r>
      <w:r w:rsidR="00471BD6">
        <w:rPr>
          <w:rFonts w:ascii="Calibri" w:eastAsia="Calibri" w:hAnsi="Calibri" w:cs="Calibri"/>
        </w:rPr>
        <w:t>-</w:t>
      </w:r>
      <w:r w:rsidR="00354AB2" w:rsidRPr="0FB45007">
        <w:rPr>
          <w:rFonts w:ascii="Calibri" w:eastAsia="Calibri" w:hAnsi="Calibri" w:cs="Calibri"/>
        </w:rPr>
        <w:t xml:space="preserve">value &lt;0.05 were considered significant. </w:t>
      </w:r>
      <w:r w:rsidR="003C1CD7" w:rsidRPr="0FB45007">
        <w:rPr>
          <w:rFonts w:ascii="Calibri" w:eastAsia="Calibri" w:hAnsi="Calibri" w:cs="Calibri"/>
        </w:rPr>
        <w:t xml:space="preserve">Further </w:t>
      </w:r>
      <w:r w:rsidR="00397582" w:rsidRPr="0FB45007">
        <w:rPr>
          <w:rFonts w:ascii="Calibri" w:eastAsia="Calibri" w:hAnsi="Calibri" w:cs="Calibri"/>
        </w:rPr>
        <w:t>g</w:t>
      </w:r>
      <w:r w:rsidRPr="0FB45007">
        <w:rPr>
          <w:rFonts w:ascii="Calibri" w:eastAsia="Calibri" w:hAnsi="Calibri" w:cs="Calibri"/>
        </w:rPr>
        <w:t>ene set enrichment analysis for selected pathways</w:t>
      </w:r>
      <w:r w:rsidR="0066054B" w:rsidRPr="0FB45007">
        <w:rPr>
          <w:rFonts w:ascii="Calibri" w:eastAsia="Calibri" w:hAnsi="Calibri" w:cs="Calibri"/>
        </w:rPr>
        <w:t xml:space="preserve"> relevant to the </w:t>
      </w:r>
      <w:r w:rsidR="0D59652F" w:rsidRPr="0FB45007">
        <w:rPr>
          <w:rFonts w:ascii="Calibri" w:eastAsia="Calibri" w:hAnsi="Calibri" w:cs="Calibri"/>
        </w:rPr>
        <w:t>inhibitor</w:t>
      </w:r>
      <w:r w:rsidR="0066054B" w:rsidRPr="0FB45007">
        <w:rPr>
          <w:rFonts w:ascii="Calibri" w:eastAsia="Calibri" w:hAnsi="Calibri" w:cs="Calibri"/>
        </w:rPr>
        <w:t xml:space="preserve">s identified as </w:t>
      </w:r>
      <w:r w:rsidR="517645AA" w:rsidRPr="0FB45007">
        <w:rPr>
          <w:rFonts w:ascii="Calibri" w:eastAsia="Calibri" w:hAnsi="Calibri" w:cs="Calibri"/>
        </w:rPr>
        <w:t>relatively</w:t>
      </w:r>
      <w:r w:rsidR="0066054B" w:rsidRPr="0FB45007">
        <w:rPr>
          <w:rFonts w:ascii="Calibri" w:eastAsia="Calibri" w:hAnsi="Calibri" w:cs="Calibri"/>
        </w:rPr>
        <w:t xml:space="preserve"> high or low </w:t>
      </w:r>
      <w:r w:rsidR="0FE79F4F" w:rsidRPr="0FB45007">
        <w:rPr>
          <w:rFonts w:ascii="Calibri" w:eastAsia="Calibri" w:hAnsi="Calibri" w:cs="Calibri"/>
        </w:rPr>
        <w:t>efficacy</w:t>
      </w:r>
      <w:r w:rsidR="0066054B" w:rsidRPr="0FB45007">
        <w:rPr>
          <w:rFonts w:ascii="Calibri" w:eastAsia="Calibri" w:hAnsi="Calibri" w:cs="Calibri"/>
        </w:rPr>
        <w:t xml:space="preserve"> in HRTR pAML</w:t>
      </w:r>
      <w:r w:rsidR="2DF5E353" w:rsidRPr="0FB45007">
        <w:rPr>
          <w:rFonts w:ascii="Calibri" w:eastAsia="Calibri" w:hAnsi="Calibri" w:cs="Calibri"/>
        </w:rPr>
        <w:t xml:space="preserve"> (W</w:t>
      </w:r>
      <w:r w:rsidR="763CD02E" w:rsidRPr="0FB45007">
        <w:rPr>
          <w:rFonts w:ascii="Calibri" w:eastAsia="Calibri" w:hAnsi="Calibri" w:cs="Calibri"/>
        </w:rPr>
        <w:t>P_PROTEASOME_DEGRADATION, REACTOME_MTOR_SIGNALING</w:t>
      </w:r>
      <w:r w:rsidR="2DF5E353" w:rsidRPr="0FB45007">
        <w:rPr>
          <w:rFonts w:ascii="Calibri" w:eastAsia="Calibri" w:hAnsi="Calibri" w:cs="Calibri"/>
        </w:rPr>
        <w:t>)</w:t>
      </w:r>
      <w:r w:rsidR="00533403" w:rsidRPr="0FB45007">
        <w:rPr>
          <w:rFonts w:ascii="Calibri" w:eastAsia="Calibri" w:hAnsi="Calibri" w:cs="Calibri"/>
        </w:rPr>
        <w:t xml:space="preserve"> was </w:t>
      </w:r>
      <w:r w:rsidRPr="0FB45007">
        <w:rPr>
          <w:rFonts w:ascii="Calibri" w:eastAsia="Calibri" w:hAnsi="Calibri" w:cs="Calibri"/>
        </w:rPr>
        <w:t xml:space="preserve">performed using </w:t>
      </w:r>
      <w:r w:rsidR="00CD3E75" w:rsidRPr="0FB45007">
        <w:rPr>
          <w:rFonts w:ascii="Calibri" w:eastAsia="Calibri" w:hAnsi="Calibri" w:cs="Calibri"/>
        </w:rPr>
        <w:t xml:space="preserve">the </w:t>
      </w:r>
      <w:r w:rsidRPr="0FB45007">
        <w:rPr>
          <w:rFonts w:ascii="Calibri" w:eastAsia="Calibri" w:hAnsi="Calibri" w:cs="Calibri"/>
        </w:rPr>
        <w:t xml:space="preserve">fgsea </w:t>
      </w:r>
      <w:r w:rsidR="00533403" w:rsidRPr="0FB45007">
        <w:rPr>
          <w:rFonts w:ascii="Calibri" w:eastAsia="Calibri" w:hAnsi="Calibri" w:cs="Calibri"/>
        </w:rPr>
        <w:t>package</w:t>
      </w:r>
      <w:r w:rsidRPr="0FB45007">
        <w:rPr>
          <w:rFonts w:ascii="Calibri" w:eastAsia="Calibri" w:hAnsi="Calibri" w:cs="Calibri"/>
        </w:rPr>
        <w:fldChar w:fldCharType="begin"/>
      </w:r>
      <w:r w:rsidR="00D918D4">
        <w:rPr>
          <w:rFonts w:ascii="Calibri" w:eastAsia="Calibri" w:hAnsi="Calibri" w:cs="Calibri"/>
        </w:rPr>
        <w:instrText xml:space="preserve"> ADDIN ZOTERO_ITEM CSL_CITATION {"citationID":"FGSx6wtG","properties":{"formattedCitation":"\\super 13\\nosupersub{}","plainCitation":"13","noteIndex":0},"citationItems":[{"id":169,"uris":["http://zotero.org/users/13780096/items/YNQTKF2P"],"itemData":{"id":169,"type":"article","abstract":"Abstract\n          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          \n            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n            −100\n            with a small and predictable estimation error. We systematically evaluate FGSEA on a collection of 605 datasets and show that FGSEA recovers much more statistically significant pathways compared to other implementations.\n          \n          \n            FGSEA is open source and available as an R package in Bioconductor (\n            http://bioconductor.org/packages/fgsea/\n            ) and on GitHub (\n            https://github.com/ctlab/fgsea/\n            ).","DOI":"10.1101/060012","language":"en","source":"Bioinformatics","title":"Fast gene set enrichment analysis","URL":"http://biorxiv.org/lookup/doi/10.1101/060012","author":[{"family":"Korotkevich","given":"Gennady"},{"family":"Sukhov","given":"Vladimir"},{"family":"Budin","given":"Nikolay"},{"family":"Shpak","given":"Boris"},{"family":"Artyomov","given":"Maxim N."},{"family":"Sergushichev","given":"Alexey"}],"accessed":{"date-parts":[["2024",4,12]]},"issued":{"date-parts":[["2016",6,20]]}}}],"schema":"https://github.com/citation-style-language/schema/raw/master/csl-citation.json"} </w:instrText>
      </w:r>
      <w:r w:rsidRPr="0FB45007">
        <w:rPr>
          <w:rFonts w:ascii="Calibri" w:eastAsia="Calibri" w:hAnsi="Calibri" w:cs="Calibri"/>
        </w:rPr>
        <w:fldChar w:fldCharType="separate"/>
      </w:r>
      <w:r w:rsidR="00D918D4" w:rsidRPr="00D918D4">
        <w:rPr>
          <w:rFonts w:ascii="Calibri" w:hAnsi="Calibri" w:cs="Calibri"/>
          <w:vertAlign w:val="superscript"/>
        </w:rPr>
        <w:t>13</w:t>
      </w:r>
      <w:r w:rsidRPr="0FB45007">
        <w:rPr>
          <w:rFonts w:ascii="Calibri" w:eastAsia="Calibri" w:hAnsi="Calibri" w:cs="Calibri"/>
        </w:rPr>
        <w:fldChar w:fldCharType="end"/>
      </w:r>
      <w:r w:rsidR="00533403" w:rsidRPr="0FB45007">
        <w:rPr>
          <w:rFonts w:ascii="Calibri" w:eastAsia="Calibri" w:hAnsi="Calibri" w:cs="Calibri"/>
        </w:rPr>
        <w:t xml:space="preserve"> </w:t>
      </w:r>
      <w:r w:rsidRPr="0FB45007">
        <w:rPr>
          <w:rFonts w:ascii="Calibri" w:eastAsia="Calibri" w:hAnsi="Calibri" w:cs="Calibri"/>
        </w:rPr>
        <w:t>on the rank-ordered list of genes for each subtype</w:t>
      </w:r>
      <w:r w:rsidR="00601169" w:rsidRPr="0FB45007">
        <w:rPr>
          <w:rFonts w:ascii="Calibri" w:eastAsia="Calibri" w:hAnsi="Calibri" w:cs="Calibri"/>
        </w:rPr>
        <w:t xml:space="preserve"> and considered significant </w:t>
      </w:r>
      <w:r w:rsidR="003A2B1B" w:rsidRPr="0FB45007">
        <w:rPr>
          <w:rFonts w:ascii="Calibri" w:eastAsia="Calibri" w:hAnsi="Calibri" w:cs="Calibri"/>
        </w:rPr>
        <w:t>if</w:t>
      </w:r>
      <w:r w:rsidR="00601169" w:rsidRPr="0FB45007">
        <w:rPr>
          <w:rFonts w:ascii="Calibri" w:eastAsia="Calibri" w:hAnsi="Calibri" w:cs="Calibri"/>
        </w:rPr>
        <w:t xml:space="preserve"> </w:t>
      </w:r>
      <w:r w:rsidR="00BF1907" w:rsidRPr="0FB45007">
        <w:rPr>
          <w:rFonts w:ascii="Calibri" w:eastAsia="Calibri" w:hAnsi="Calibri" w:cs="Calibri"/>
        </w:rPr>
        <w:t>p</w:t>
      </w:r>
      <w:r w:rsidR="00BF1907">
        <w:rPr>
          <w:rFonts w:ascii="Calibri" w:eastAsia="Calibri" w:hAnsi="Calibri" w:cs="Calibri"/>
        </w:rPr>
        <w:t>-</w:t>
      </w:r>
      <w:r w:rsidR="00601169" w:rsidRPr="0FB45007">
        <w:rPr>
          <w:rFonts w:ascii="Calibri" w:eastAsia="Calibri" w:hAnsi="Calibri" w:cs="Calibri"/>
        </w:rPr>
        <w:t>value &lt;</w:t>
      </w:r>
      <w:r w:rsidR="006467F9" w:rsidRPr="0FB45007">
        <w:rPr>
          <w:rFonts w:ascii="Calibri" w:eastAsia="Calibri" w:hAnsi="Calibri" w:cs="Calibri"/>
        </w:rPr>
        <w:t>0.05.</w:t>
      </w:r>
    </w:p>
    <w:p w14:paraId="764999D4" w14:textId="2F9A3D83" w:rsidR="00B039F8" w:rsidRDefault="00B039F8" w:rsidP="006A17CB">
      <w:pPr>
        <w:spacing w:before="240" w:after="0" w:line="240" w:lineRule="auto"/>
        <w:rPr>
          <w:rFonts w:ascii="Calibri" w:eastAsia="Calibri" w:hAnsi="Calibri" w:cs="Calibri"/>
          <w:i/>
        </w:rPr>
      </w:pPr>
      <w:r w:rsidRPr="492B6E6C">
        <w:rPr>
          <w:rFonts w:ascii="Calibri" w:eastAsia="Calibri" w:hAnsi="Calibri" w:cs="Calibri"/>
          <w:i/>
        </w:rPr>
        <w:t>Identification of drugs targeted to patients with</w:t>
      </w:r>
      <w:r w:rsidR="00EB71B8">
        <w:rPr>
          <w:rFonts w:ascii="Calibri" w:eastAsia="Calibri" w:hAnsi="Calibri" w:cs="Calibri"/>
          <w:i/>
        </w:rPr>
        <w:t xml:space="preserve"> elevated expression of</w:t>
      </w:r>
      <w:r w:rsidRPr="492B6E6C">
        <w:rPr>
          <w:rFonts w:ascii="Calibri" w:eastAsia="Calibri" w:hAnsi="Calibri" w:cs="Calibri"/>
          <w:i/>
        </w:rPr>
        <w:t xml:space="preserve"> high</w:t>
      </w:r>
      <w:r w:rsidR="000F0FCC">
        <w:rPr>
          <w:rFonts w:ascii="Calibri" w:eastAsia="Calibri" w:hAnsi="Calibri" w:cs="Calibri"/>
          <w:i/>
          <w:iCs/>
        </w:rPr>
        <w:t>-</w:t>
      </w:r>
      <w:r w:rsidRPr="492B6E6C">
        <w:rPr>
          <w:rFonts w:ascii="Calibri" w:eastAsia="Calibri" w:hAnsi="Calibri" w:cs="Calibri"/>
          <w:i/>
        </w:rPr>
        <w:t>risk, treatment-resistant</w:t>
      </w:r>
      <w:r w:rsidR="00966D34">
        <w:rPr>
          <w:rFonts w:ascii="Calibri" w:eastAsia="Calibri" w:hAnsi="Calibri" w:cs="Calibri"/>
          <w:i/>
        </w:rPr>
        <w:t xml:space="preserve"> gene</w:t>
      </w:r>
      <w:r w:rsidRPr="492B6E6C">
        <w:rPr>
          <w:rFonts w:ascii="Calibri" w:eastAsia="Calibri" w:hAnsi="Calibri" w:cs="Calibri"/>
          <w:i/>
        </w:rPr>
        <w:t xml:space="preserve"> </w:t>
      </w:r>
      <w:r w:rsidR="00300AD8">
        <w:rPr>
          <w:rFonts w:ascii="Calibri" w:eastAsia="Calibri" w:hAnsi="Calibri" w:cs="Calibri"/>
          <w:i/>
        </w:rPr>
        <w:t>signatures</w:t>
      </w:r>
      <w:r w:rsidR="00252F22">
        <w:rPr>
          <w:rFonts w:ascii="Calibri" w:eastAsia="Calibri" w:hAnsi="Calibri" w:cs="Calibri"/>
          <w:i/>
        </w:rPr>
        <w:t xml:space="preserve"> </w:t>
      </w:r>
      <w:r w:rsidR="002A2178">
        <w:rPr>
          <w:rFonts w:ascii="Calibri" w:eastAsia="Calibri" w:hAnsi="Calibri" w:cs="Calibri"/>
          <w:i/>
        </w:rPr>
        <w:t>–</w:t>
      </w:r>
      <w:r w:rsidR="00252F22">
        <w:rPr>
          <w:rFonts w:ascii="Calibri" w:eastAsia="Calibri" w:hAnsi="Calibri" w:cs="Calibri"/>
          <w:i/>
        </w:rPr>
        <w:t xml:space="preserve"> </w:t>
      </w:r>
      <w:r w:rsidR="002A2178">
        <w:rPr>
          <w:rFonts w:ascii="Calibri" w:eastAsia="Calibri" w:hAnsi="Calibri" w:cs="Calibri"/>
          <w:i/>
        </w:rPr>
        <w:t>Overview</w:t>
      </w:r>
    </w:p>
    <w:p w14:paraId="14157BEA" w14:textId="4D01476A" w:rsidR="002A2178" w:rsidRDefault="006124AE" w:rsidP="006A17CB">
      <w:pPr>
        <w:spacing w:before="240" w:after="0" w:line="240" w:lineRule="auto"/>
        <w:jc w:val="both"/>
      </w:pPr>
      <w:r w:rsidRPr="4B1A1ECC">
        <w:rPr>
          <w:rFonts w:ascii="Calibri" w:eastAsia="Calibri" w:hAnsi="Calibri" w:cs="Calibri"/>
        </w:rPr>
        <w:t xml:space="preserve">After identifying HRTR pAML subtypes, we next sought to identify </w:t>
      </w:r>
      <w:r w:rsidR="0D59652F" w:rsidRPr="4D243EF7">
        <w:rPr>
          <w:rFonts w:ascii="Calibri" w:eastAsia="Calibri" w:hAnsi="Calibri" w:cs="Calibri"/>
        </w:rPr>
        <w:t>inhibitor</w:t>
      </w:r>
      <w:r w:rsidRPr="4D243EF7">
        <w:rPr>
          <w:rFonts w:ascii="Calibri" w:eastAsia="Calibri" w:hAnsi="Calibri" w:cs="Calibri"/>
        </w:rPr>
        <w:t>s</w:t>
      </w:r>
      <w:r w:rsidRPr="4B1A1ECC">
        <w:rPr>
          <w:rFonts w:ascii="Calibri" w:eastAsia="Calibri" w:hAnsi="Calibri" w:cs="Calibri"/>
        </w:rPr>
        <w:t xml:space="preserve"> specifically </w:t>
      </w:r>
      <w:r w:rsidR="1B7C6495" w:rsidRPr="4D243EF7">
        <w:rPr>
          <w:rFonts w:ascii="Calibri" w:eastAsia="Calibri" w:hAnsi="Calibri" w:cs="Calibri"/>
        </w:rPr>
        <w:t>efficacious</w:t>
      </w:r>
      <w:r w:rsidRPr="4B1A1ECC">
        <w:rPr>
          <w:rFonts w:ascii="Calibri" w:eastAsia="Calibri" w:hAnsi="Calibri" w:cs="Calibri"/>
        </w:rPr>
        <w:t xml:space="preserve"> for patients enriched with these cells.</w:t>
      </w:r>
      <w:r w:rsidR="009B6609" w:rsidRPr="4B1A1ECC">
        <w:rPr>
          <w:rFonts w:ascii="Calibri" w:eastAsia="Calibri" w:hAnsi="Calibri" w:cs="Calibri"/>
        </w:rPr>
        <w:t xml:space="preserve"> To achieve this, we used the adult Beat AML bulk RNA sequencing and </w:t>
      </w:r>
      <w:r w:rsidR="009B6609" w:rsidRPr="4B1A1ECC">
        <w:rPr>
          <w:rFonts w:ascii="Calibri" w:eastAsia="Calibri" w:hAnsi="Calibri" w:cs="Calibri"/>
          <w:i/>
          <w:iCs/>
        </w:rPr>
        <w:t>ex vivo</w:t>
      </w:r>
      <w:r w:rsidR="009B6609" w:rsidRPr="4B1A1ECC">
        <w:rPr>
          <w:rFonts w:ascii="Calibri" w:eastAsia="Calibri" w:hAnsi="Calibri" w:cs="Calibri"/>
        </w:rPr>
        <w:t xml:space="preserve"> treatment dat</w:t>
      </w:r>
      <w:r w:rsidR="00B74F7F" w:rsidRPr="4B1A1ECC">
        <w:rPr>
          <w:rFonts w:ascii="Calibri" w:eastAsia="Calibri" w:hAnsi="Calibri" w:cs="Calibri"/>
        </w:rPr>
        <w:t>a in combination with our pAML scRNAseq dat</w:t>
      </w:r>
      <w:r w:rsidR="009B6609" w:rsidRPr="4B1A1ECC">
        <w:rPr>
          <w:rFonts w:ascii="Calibri" w:eastAsia="Calibri" w:hAnsi="Calibri" w:cs="Calibri"/>
        </w:rPr>
        <w:t>a</w:t>
      </w:r>
      <w:r w:rsidR="00D92107" w:rsidRPr="00D92107">
        <w:rPr>
          <w:rFonts w:ascii="Calibri" w:eastAsia="Calibri" w:hAnsi="Calibri" w:cs="Calibri"/>
          <w:b/>
          <w:bCs/>
        </w:rPr>
        <w:t xml:space="preserve"> </w:t>
      </w:r>
      <w:r w:rsidR="00A2326C" w:rsidRPr="00334E0E">
        <w:rPr>
          <w:rFonts w:ascii="Calibri" w:eastAsia="Calibri" w:hAnsi="Calibri" w:cs="Calibri"/>
        </w:rPr>
        <w:t>(</w:t>
      </w:r>
      <w:r w:rsidR="00D92107" w:rsidRPr="4B1A1ECC">
        <w:rPr>
          <w:rFonts w:ascii="Calibri" w:eastAsia="Calibri" w:hAnsi="Calibri" w:cs="Calibri"/>
          <w:b/>
          <w:bCs/>
        </w:rPr>
        <w:t>Supplemental Figure 7</w:t>
      </w:r>
      <w:r w:rsidR="00A2326C" w:rsidRPr="00334E0E">
        <w:rPr>
          <w:rFonts w:ascii="Calibri" w:eastAsia="Calibri" w:hAnsi="Calibri" w:cs="Calibri"/>
        </w:rPr>
        <w:t>)</w:t>
      </w:r>
      <w:r w:rsidR="00CE686B">
        <w:rPr>
          <w:rFonts w:ascii="Calibri" w:eastAsia="Calibri" w:hAnsi="Calibri" w:cs="Calibri"/>
        </w:rPr>
        <w:fldChar w:fldCharType="begin"/>
      </w:r>
      <w:r w:rsidR="00CE686B">
        <w:rPr>
          <w:rFonts w:ascii="Calibri" w:eastAsia="Calibri" w:hAnsi="Calibri" w:cs="Calibri"/>
        </w:rPr>
        <w:instrText xml:space="preserve"> ADDIN ZOTERO_ITEM CSL_CITATION {"citationID":"9pAYzeg1","properties":{"formattedCitation":"\\super 14\\nosupersub{}","plainCitation":"14","noteIndex":0},"citationItems":[{"id":52,"uris":["http://zotero.org/users/13780096/items/G5STIXT9"],"itemData":{"id":52,"type":"article-journal","container-title":"Nature","DOI":"10.1038/s41586-018-0623-z","ISSN":"0028-0836, 1476-4687","issue":"7728","journalAbbreviation":"Nature","language":"en","page":"526-531","source":"DOI.org (Crossref)","title":"Functional genomic landscape of acute myeloid leukaemia","volume":"562","author":[{"family":"Tyner","given":"Jeffrey W."},{"family":"Tognon","given":"Cristina E."},{"family":"Bottomly","given":"Daniel"},{"family":"Wilmot","given":"Beth"},{"family":"Kurtz","given":"Stephen E."},{"family":"Savage","given":"Samantha L."},{"family":"Long","given":"Nicola"},{"family":"Schultz","given":"Anna Reister"},{"family":"Traer","given":"Elie"},{"family":"Abel","given":"Melissa"},{"family":"Agarwal","given":"Anupriya"},{"family":"Blucher","given":"Aurora"},{"family":"Borate","given":"Uma"},{"family":"Bryant","given":"Jade"},{"family":"Burke","given":"Russell"},{"family":"Carlos","given":"Amy"},{"family":"Carpenter","given":"Richie"},{"family":"Carroll","given":"Joseph"},{"family":"Chang","given":"Bill H."},{"family":"Coblentz","given":"Cody"},{"family":"Almeida","given":"Amanda","non-dropping-particle":"d’"},{"family":"Cook","given":"Rachel"},{"family":"Danilov","given":"Alexey"},{"family":"Dao","given":"Kim-Hien T."},{"family":"Degnin","given":"Michie"},{"family":"Devine","given":"Deirdre"},{"family":"Dibb","given":"James"},{"family":"Edwards","given":"David K."},{"family":"Eide","given":"Christopher A."},{"family":"English","given":"Isabel"},{"family":"Glover","given":"Jason"},{"family":"Henson","given":"Rachel"},{"family":"Ho","given":"Hibery"},{"family":"Jemal","given":"Abdusebur"},{"family":"Johnson","given":"Kara"},{"family":"Johnson","given":"Ryan"},{"family":"Junio","given":"Brian"},{"family":"Kaempf","given":"Andy"},{"family":"Leonard","given":"Jessica"},{"family":"Lin","given":"Chenwei"},{"family":"Liu","given":"Selina Qiuying"},{"family":"Lo","given":"Pierrette"},{"family":"Loriaux","given":"Marc M."},{"family":"Luty","given":"Samuel"},{"family":"Macey","given":"Tara"},{"family":"MacManiman","given":"Jason"},{"family":"Martinez","given":"Jacqueline"},{"family":"Mori","given":"Motomi"},{"family":"Nelson","given":"Dylan"},{"family":"Nichols","given":"Ceilidh"},{"family":"Peters","given":"Jill"},{"family":"Ramsdill","given":"Justin"},{"family":"Rofelty","given":"Angela"},{"family":"Schuff","given":"Robert"},{"family":"Searles","given":"Robert"},{"family":"Segerdell","given":"Erik"},{"family":"Smith","given":"Rebecca L."},{"family":"Spurgeon","given":"Stephen E."},{"family":"Sweeney","given":"Tyler"},{"family":"Thapa","given":"Aashis"},{"family":"Visser","given":"Corinne"},{"family":"Wagner","given":"Jake"},{"family":"Watanabe-Smith","given":"Kevin"},{"family":"Werth","given":"Kristen"},{"family":"Wolf","given":"Joelle"},{"family":"White","given":"Libbey"},{"family":"Yates","given":"Amy"},{"family":"Zhang","given":"Haijiao"},{"family":"Cogle","given":"Christopher R."},{"family":"Collins","given":"Robert H."},{"family":"Connolly","given":"Denise C."},{"family":"Deininger","given":"Michael W."},{"family":"Drusbosky","given":"Leylah"},{"family":"Hourigan","given":"Christopher S."},{"family":"Jordan","given":"Craig T."},{"family":"Kropf","given":"Patricia"},{"family":"Lin","given":"Tara L."},{"family":"Martinez","given":"Micaela E."},{"family":"Medeiros","given":"Bruno C."},{"family":"Pallapati","given":"Rachel R."},{"family":"Pollyea","given":"Daniel A."},{"family":"Swords","given":"Ronan T."},{"family":"Watts","given":"Justin M."},{"family":"Weir","given":"Scott J."},{"family":"Wiest","given":"David L."},{"family":"Winters","given":"Ryan M."},{"family":"McWeeney","given":"Shannon K."},{"family":"Druker","given":"Brian J."}],"issued":{"date-parts":[["2018",10]]}}}],"schema":"https://github.com/citation-style-language/schema/raw/master/csl-citation.json"} </w:instrText>
      </w:r>
      <w:r w:rsidR="00CE686B">
        <w:rPr>
          <w:rFonts w:ascii="Calibri" w:eastAsia="Calibri" w:hAnsi="Calibri" w:cs="Calibri"/>
        </w:rPr>
        <w:fldChar w:fldCharType="separate"/>
      </w:r>
      <w:r w:rsidR="00CE686B" w:rsidRPr="00CE686B">
        <w:rPr>
          <w:rFonts w:ascii="Calibri" w:hAnsi="Calibri" w:cs="Calibri"/>
          <w:vertAlign w:val="superscript"/>
        </w:rPr>
        <w:t>14</w:t>
      </w:r>
      <w:r w:rsidR="00CE686B">
        <w:rPr>
          <w:rFonts w:ascii="Calibri" w:eastAsia="Calibri" w:hAnsi="Calibri" w:cs="Calibri"/>
        </w:rPr>
        <w:fldChar w:fldCharType="end"/>
      </w:r>
      <w:r w:rsidR="009B6609" w:rsidRPr="4B1A1ECC">
        <w:rPr>
          <w:rFonts w:ascii="Calibri" w:eastAsia="Calibri" w:hAnsi="Calibri" w:cs="Calibri"/>
        </w:rPr>
        <w:t>.</w:t>
      </w:r>
      <w:r w:rsidRPr="4B1A1ECC">
        <w:rPr>
          <w:rFonts w:ascii="Calibri" w:eastAsia="Calibri" w:hAnsi="Calibri" w:cs="Calibri"/>
        </w:rPr>
        <w:t xml:space="preserve"> </w:t>
      </w:r>
      <w:r w:rsidR="006204E6">
        <w:rPr>
          <w:rFonts w:ascii="Calibri" w:eastAsia="Calibri" w:hAnsi="Calibri" w:cs="Calibri"/>
        </w:rPr>
        <w:t>First,</w:t>
      </w:r>
      <w:r w:rsidR="003543C0">
        <w:rPr>
          <w:rFonts w:ascii="Calibri" w:eastAsia="Calibri" w:hAnsi="Calibri" w:cs="Calibri"/>
        </w:rPr>
        <w:t xml:space="preserve"> </w:t>
      </w:r>
      <w:r w:rsidR="00FB34F8" w:rsidRPr="4B1A1ECC">
        <w:rPr>
          <w:rFonts w:ascii="Calibri" w:eastAsia="Calibri" w:hAnsi="Calibri" w:cs="Calibri"/>
        </w:rPr>
        <w:t>bulk RNA</w:t>
      </w:r>
      <w:r w:rsidR="00AD798E" w:rsidRPr="4B1A1ECC">
        <w:rPr>
          <w:rFonts w:ascii="Calibri" w:eastAsia="Calibri" w:hAnsi="Calibri" w:cs="Calibri"/>
        </w:rPr>
        <w:t xml:space="preserve"> </w:t>
      </w:r>
      <w:r w:rsidR="00FB34F8" w:rsidRPr="4B1A1ECC">
        <w:rPr>
          <w:rFonts w:ascii="Calibri" w:eastAsia="Calibri" w:hAnsi="Calibri" w:cs="Calibri"/>
        </w:rPr>
        <w:t>sequencing samples from the Beat AML dataset</w:t>
      </w:r>
      <w:r w:rsidR="006204E6">
        <w:rPr>
          <w:rFonts w:ascii="Calibri" w:eastAsia="Calibri" w:hAnsi="Calibri" w:cs="Calibri"/>
        </w:rPr>
        <w:t xml:space="preserve"> were deconvoluted</w:t>
      </w:r>
      <w:r w:rsidR="00FB34F8" w:rsidRPr="4B1A1ECC">
        <w:rPr>
          <w:rFonts w:ascii="Calibri" w:eastAsia="Calibri" w:hAnsi="Calibri" w:cs="Calibri"/>
        </w:rPr>
        <w:t xml:space="preserve"> to identi</w:t>
      </w:r>
      <w:r w:rsidR="00235AF5" w:rsidRPr="4B1A1ECC">
        <w:rPr>
          <w:rFonts w:ascii="Calibri" w:eastAsia="Calibri" w:hAnsi="Calibri" w:cs="Calibri"/>
        </w:rPr>
        <w:t>fy samples</w:t>
      </w:r>
      <w:r w:rsidR="00660C9F" w:rsidRPr="4B1A1ECC">
        <w:rPr>
          <w:rFonts w:ascii="Calibri" w:eastAsia="Calibri" w:hAnsi="Calibri" w:cs="Calibri"/>
        </w:rPr>
        <w:t xml:space="preserve"> with</w:t>
      </w:r>
      <w:r w:rsidR="00235AF5" w:rsidRPr="4B1A1ECC">
        <w:rPr>
          <w:rFonts w:ascii="Calibri" w:eastAsia="Calibri" w:hAnsi="Calibri" w:cs="Calibri"/>
        </w:rPr>
        <w:t xml:space="preserve"> high (and low) enrich</w:t>
      </w:r>
      <w:r w:rsidR="00660C9F" w:rsidRPr="4B1A1ECC">
        <w:rPr>
          <w:rFonts w:ascii="Calibri" w:eastAsia="Calibri" w:hAnsi="Calibri" w:cs="Calibri"/>
        </w:rPr>
        <w:t>ment</w:t>
      </w:r>
      <w:r w:rsidR="00235AF5" w:rsidRPr="4B1A1ECC">
        <w:rPr>
          <w:rFonts w:ascii="Calibri" w:eastAsia="Calibri" w:hAnsi="Calibri" w:cs="Calibri"/>
        </w:rPr>
        <w:t xml:space="preserve"> for HRTR pAML gene signatures. </w:t>
      </w:r>
      <w:r w:rsidR="00AD798E" w:rsidRPr="4B1A1ECC">
        <w:rPr>
          <w:rFonts w:ascii="Calibri" w:eastAsia="Calibri" w:hAnsi="Calibri" w:cs="Calibri"/>
        </w:rPr>
        <w:t>Then,</w:t>
      </w:r>
      <w:r w:rsidR="002E56CD" w:rsidRPr="4B1A1ECC">
        <w:rPr>
          <w:rFonts w:ascii="Calibri" w:eastAsia="Calibri" w:hAnsi="Calibri" w:cs="Calibri"/>
        </w:rPr>
        <w:t xml:space="preserve"> </w:t>
      </w:r>
      <w:r w:rsidR="00070A6A" w:rsidRPr="4B1A1ECC">
        <w:rPr>
          <w:rFonts w:ascii="Calibri" w:eastAsia="Calibri" w:hAnsi="Calibri" w:cs="Calibri"/>
        </w:rPr>
        <w:t xml:space="preserve">to identify </w:t>
      </w:r>
      <w:r w:rsidR="0D59652F" w:rsidRPr="4D243EF7">
        <w:rPr>
          <w:rFonts w:ascii="Calibri" w:eastAsia="Calibri" w:hAnsi="Calibri" w:cs="Calibri"/>
        </w:rPr>
        <w:t>inhibitor</w:t>
      </w:r>
      <w:r w:rsidR="00070A6A" w:rsidRPr="4D243EF7">
        <w:rPr>
          <w:rFonts w:ascii="Calibri" w:eastAsia="Calibri" w:hAnsi="Calibri" w:cs="Calibri"/>
        </w:rPr>
        <w:t>s</w:t>
      </w:r>
      <w:r w:rsidR="00070A6A" w:rsidRPr="4B1A1ECC">
        <w:rPr>
          <w:rFonts w:ascii="Calibri" w:eastAsia="Calibri" w:hAnsi="Calibri" w:cs="Calibri"/>
        </w:rPr>
        <w:t xml:space="preserve"> </w:t>
      </w:r>
      <w:r w:rsidR="00EB566E" w:rsidRPr="4B1A1ECC">
        <w:rPr>
          <w:rFonts w:ascii="Calibri" w:eastAsia="Calibri" w:hAnsi="Calibri" w:cs="Calibri"/>
        </w:rPr>
        <w:t>with higher</w:t>
      </w:r>
      <w:r w:rsidR="00070A6A" w:rsidRPr="4B1A1ECC">
        <w:rPr>
          <w:rFonts w:ascii="Calibri" w:eastAsia="Calibri" w:hAnsi="Calibri" w:cs="Calibri"/>
        </w:rPr>
        <w:t xml:space="preserve"> </w:t>
      </w:r>
      <w:r w:rsidR="593A1A59" w:rsidRPr="4D243EF7">
        <w:rPr>
          <w:rFonts w:ascii="Calibri" w:eastAsia="Calibri" w:hAnsi="Calibri" w:cs="Calibri"/>
        </w:rPr>
        <w:t>efficacy</w:t>
      </w:r>
      <w:r w:rsidR="00283E8F" w:rsidRPr="4B1A1ECC">
        <w:rPr>
          <w:rFonts w:ascii="Calibri" w:eastAsia="Calibri" w:hAnsi="Calibri" w:cs="Calibri"/>
        </w:rPr>
        <w:t xml:space="preserve"> in samples enriched for HRTR gene signatures, we compared</w:t>
      </w:r>
      <w:r w:rsidR="00D50B05" w:rsidRPr="4B1A1ECC">
        <w:rPr>
          <w:rFonts w:ascii="Calibri" w:eastAsia="Calibri" w:hAnsi="Calibri" w:cs="Calibri"/>
        </w:rPr>
        <w:t xml:space="preserve"> cell viability after</w:t>
      </w:r>
      <w:r w:rsidR="00AD798E" w:rsidRPr="4B1A1ECC">
        <w:rPr>
          <w:rFonts w:ascii="Calibri" w:eastAsia="Calibri" w:hAnsi="Calibri" w:cs="Calibri"/>
        </w:rPr>
        <w:t xml:space="preserve"> </w:t>
      </w:r>
      <w:r w:rsidR="008D6F85" w:rsidRPr="4B1A1ECC">
        <w:rPr>
          <w:rFonts w:ascii="Calibri" w:eastAsia="Calibri" w:hAnsi="Calibri" w:cs="Calibri"/>
          <w:i/>
          <w:iCs/>
        </w:rPr>
        <w:t xml:space="preserve">ex vivo </w:t>
      </w:r>
      <w:r w:rsidR="008D6F85">
        <w:t>treatment</w:t>
      </w:r>
      <w:r w:rsidR="00283E8F">
        <w:t xml:space="preserve"> between samples from the “high” and “low” gene signature groups. </w:t>
      </w:r>
      <w:r w:rsidR="00AC6BD0">
        <w:t xml:space="preserve">Since Beat AML </w:t>
      </w:r>
      <w:r w:rsidR="00D1060C">
        <w:t xml:space="preserve">is an adult database, we </w:t>
      </w:r>
      <w:r w:rsidR="00C04B4F">
        <w:t>provided supporting</w:t>
      </w:r>
      <w:r w:rsidR="3E84640B">
        <w:t xml:space="preserve"> pediatric</w:t>
      </w:r>
      <w:r w:rsidR="00C04B4F">
        <w:t xml:space="preserve"> evidence</w:t>
      </w:r>
      <w:r w:rsidR="0610D357">
        <w:t xml:space="preserve"> by analyzing</w:t>
      </w:r>
      <w:r w:rsidR="002A0E33">
        <w:t xml:space="preserve"> our</w:t>
      </w:r>
      <w:r w:rsidR="00DE5D36">
        <w:t xml:space="preserve"> scRNAseq</w:t>
      </w:r>
      <w:r w:rsidR="002A0E33">
        <w:t xml:space="preserve"> data</w:t>
      </w:r>
      <w:r w:rsidR="00DE5D36">
        <w:t xml:space="preserve"> </w:t>
      </w:r>
      <w:r w:rsidR="510B3CF4">
        <w:t xml:space="preserve">for </w:t>
      </w:r>
      <w:r w:rsidR="5C8D36E8">
        <w:t>differential</w:t>
      </w:r>
      <w:r w:rsidR="510B3CF4">
        <w:t xml:space="preserve"> expression of targets, pathways, or sensitivity genes</w:t>
      </w:r>
      <w:r w:rsidR="270EE80F">
        <w:t xml:space="preserve"> of the </w:t>
      </w:r>
      <w:r w:rsidR="0D59652F">
        <w:t>inhibitor</w:t>
      </w:r>
      <w:r w:rsidR="11D9475C">
        <w:t xml:space="preserve">s with differential </w:t>
      </w:r>
      <w:r w:rsidR="460EF87B">
        <w:t>efficacy</w:t>
      </w:r>
      <w:r w:rsidR="00231AB3">
        <w:t xml:space="preserve">. Finally, </w:t>
      </w:r>
      <w:r w:rsidR="0D59652F">
        <w:t>inhibitor</w:t>
      </w:r>
      <w:r w:rsidR="00231AB3">
        <w:t xml:space="preserve">s with </w:t>
      </w:r>
      <w:r w:rsidR="311C4FB6">
        <w:t>high</w:t>
      </w:r>
      <w:r w:rsidR="00BD63DE">
        <w:t xml:space="preserve"> or low </w:t>
      </w:r>
      <w:r w:rsidR="6F404342">
        <w:t>efficacy</w:t>
      </w:r>
      <w:r w:rsidR="00BD63DE">
        <w:t xml:space="preserve"> </w:t>
      </w:r>
      <w:r w:rsidR="005A560C">
        <w:t xml:space="preserve">and supporting scRNAseq evidence were validated </w:t>
      </w:r>
      <w:r w:rsidR="005A560C" w:rsidRPr="4B1A1ECC">
        <w:rPr>
          <w:i/>
          <w:iCs/>
        </w:rPr>
        <w:t>in vitro</w:t>
      </w:r>
      <w:r w:rsidR="005A560C">
        <w:t xml:space="preserve"> using pediatric cell lines.</w:t>
      </w:r>
    </w:p>
    <w:p w14:paraId="1D06A8F3" w14:textId="096BCBDA" w:rsidR="005A560C" w:rsidRDefault="003B706F" w:rsidP="006A17CB">
      <w:pPr>
        <w:spacing w:before="240" w:after="0" w:line="240" w:lineRule="auto"/>
        <w:rPr>
          <w:rFonts w:ascii="Calibri" w:eastAsia="Calibri" w:hAnsi="Calibri" w:cs="Calibri"/>
          <w:i/>
        </w:rPr>
      </w:pPr>
      <w:r>
        <w:rPr>
          <w:rFonts w:ascii="Calibri" w:eastAsia="Calibri" w:hAnsi="Calibri" w:cs="Calibri"/>
          <w:i/>
        </w:rPr>
        <w:t>Identification of bulk RNA sequencing samples enriched for high</w:t>
      </w:r>
      <w:r w:rsidR="000F0FCC">
        <w:rPr>
          <w:rFonts w:ascii="Calibri" w:eastAsia="Calibri" w:hAnsi="Calibri" w:cs="Calibri"/>
          <w:i/>
          <w:iCs/>
        </w:rPr>
        <w:t>-</w:t>
      </w:r>
      <w:r>
        <w:rPr>
          <w:rFonts w:ascii="Calibri" w:eastAsia="Calibri" w:hAnsi="Calibri" w:cs="Calibri"/>
          <w:i/>
        </w:rPr>
        <w:t>risk, treatment</w:t>
      </w:r>
      <w:r w:rsidR="04E30DAB" w:rsidRPr="0E3CB27A">
        <w:rPr>
          <w:rFonts w:ascii="Calibri" w:eastAsia="Calibri" w:hAnsi="Calibri" w:cs="Calibri"/>
          <w:i/>
          <w:iCs/>
        </w:rPr>
        <w:t>-</w:t>
      </w:r>
      <w:r>
        <w:rPr>
          <w:rFonts w:ascii="Calibri" w:eastAsia="Calibri" w:hAnsi="Calibri" w:cs="Calibri"/>
          <w:i/>
        </w:rPr>
        <w:t>resistant gene signatures in the Beat AML data</w:t>
      </w:r>
      <w:r w:rsidR="00A503A1">
        <w:rPr>
          <w:rFonts w:ascii="Calibri" w:eastAsia="Calibri" w:hAnsi="Calibri" w:cs="Calibri"/>
          <w:i/>
        </w:rPr>
        <w:t>base</w:t>
      </w:r>
    </w:p>
    <w:p w14:paraId="1510EAB5" w14:textId="0B079220" w:rsidR="38A99DE1" w:rsidRDefault="00EB753F" w:rsidP="006A17CB">
      <w:pPr>
        <w:spacing w:before="240" w:after="0" w:line="240" w:lineRule="auto"/>
        <w:rPr>
          <w:rFonts w:ascii="Calibri" w:eastAsia="Calibri" w:hAnsi="Calibri" w:cs="Calibri"/>
        </w:rPr>
      </w:pPr>
      <w:r>
        <w:t xml:space="preserve">The first step in identifying </w:t>
      </w:r>
      <w:r w:rsidR="0D59652F">
        <w:t>inhibitor</w:t>
      </w:r>
      <w:r>
        <w:t xml:space="preserve">s </w:t>
      </w:r>
      <w:r w:rsidR="470A2F18">
        <w:t>efficacious</w:t>
      </w:r>
      <w:r>
        <w:t xml:space="preserve"> against HRTR pAML </w:t>
      </w:r>
      <w:r w:rsidR="00BD09C2">
        <w:t>was to identify samples in the Beat AML bulk RNA sequencing data set</w:t>
      </w:r>
      <w:r w:rsidR="00704135">
        <w:t xml:space="preserve"> that were</w:t>
      </w:r>
      <w:r w:rsidR="00BD09C2">
        <w:t xml:space="preserve"> enriched for HRTR pAML gene signatures. </w:t>
      </w:r>
      <w:r w:rsidR="0008024F">
        <w:t xml:space="preserve">Bulk RNA sequencing samples were subset to BM biopsies </w:t>
      </w:r>
      <w:r w:rsidR="008F2702">
        <w:t>from the same cytogenetic background as the HRTR pAML subtype</w:t>
      </w:r>
      <w:r w:rsidR="38A99DE1" w:rsidRPr="6993BC8B">
        <w:rPr>
          <w:rFonts w:ascii="Calibri" w:eastAsia="Calibri" w:hAnsi="Calibri" w:cs="Calibri"/>
        </w:rPr>
        <w:t xml:space="preserve"> (e.g. RUNX1 samples for </w:t>
      </w:r>
      <w:r w:rsidR="38A99DE1" w:rsidRPr="00C95113">
        <w:rPr>
          <w:rFonts w:ascii="Calibri" w:eastAsia="Calibri" w:hAnsi="Calibri" w:cs="Calibri"/>
          <w:i/>
          <w:iCs/>
        </w:rPr>
        <w:t>CD69</w:t>
      </w:r>
      <w:r w:rsidR="38A99DE1" w:rsidRPr="07ACBC22">
        <w:rPr>
          <w:rFonts w:ascii="Calibri" w:eastAsia="Calibri" w:hAnsi="Calibri" w:cs="Calibri"/>
          <w:vertAlign w:val="superscript"/>
        </w:rPr>
        <w:t>+</w:t>
      </w:r>
      <w:r w:rsidR="38A99DE1" w:rsidRPr="6993BC8B">
        <w:rPr>
          <w:rFonts w:ascii="Calibri" w:eastAsia="Calibri" w:hAnsi="Calibri" w:cs="Calibri"/>
        </w:rPr>
        <w:t xml:space="preserve"> </w:t>
      </w:r>
      <w:r w:rsidR="38A99DE1" w:rsidRPr="00C95113">
        <w:rPr>
          <w:rFonts w:ascii="Calibri" w:eastAsia="Calibri" w:hAnsi="Calibri" w:cs="Calibri"/>
          <w:i/>
          <w:iCs/>
        </w:rPr>
        <w:t>IGLL1</w:t>
      </w:r>
      <w:r w:rsidR="38A99DE1" w:rsidRPr="07ACBC22">
        <w:rPr>
          <w:rFonts w:ascii="Calibri" w:eastAsia="Calibri" w:hAnsi="Calibri" w:cs="Calibri"/>
          <w:vertAlign w:val="superscript"/>
        </w:rPr>
        <w:t>+</w:t>
      </w:r>
      <w:r w:rsidR="38A99DE1" w:rsidRPr="6993BC8B">
        <w:rPr>
          <w:rFonts w:ascii="Calibri" w:eastAsia="Calibri" w:hAnsi="Calibri" w:cs="Calibri"/>
        </w:rPr>
        <w:t xml:space="preserve"> HSC-like pAML</w:t>
      </w:r>
      <w:r w:rsidR="00533D77" w:rsidRPr="6993BC8B">
        <w:rPr>
          <w:rFonts w:ascii="Calibri" w:eastAsia="Calibri" w:hAnsi="Calibri" w:cs="Calibri"/>
        </w:rPr>
        <w:t xml:space="preserve"> subtype</w:t>
      </w:r>
      <w:r w:rsidR="008F2702" w:rsidRPr="6993BC8B">
        <w:rPr>
          <w:rFonts w:ascii="Calibri" w:eastAsia="Calibri" w:hAnsi="Calibri" w:cs="Calibri"/>
        </w:rPr>
        <w:t xml:space="preserve">). </w:t>
      </w:r>
      <w:r w:rsidR="00E83478" w:rsidRPr="6993BC8B">
        <w:rPr>
          <w:rFonts w:ascii="Calibri" w:eastAsia="Calibri" w:hAnsi="Calibri" w:cs="Calibri"/>
        </w:rPr>
        <w:t>Each</w:t>
      </w:r>
      <w:r w:rsidR="00533D77" w:rsidRPr="6993BC8B">
        <w:rPr>
          <w:rFonts w:ascii="Calibri" w:eastAsia="Calibri" w:hAnsi="Calibri" w:cs="Calibri"/>
        </w:rPr>
        <w:t xml:space="preserve"> bulk RNA sequencing</w:t>
      </w:r>
      <w:r w:rsidR="00E83478" w:rsidRPr="6993BC8B">
        <w:rPr>
          <w:rFonts w:ascii="Calibri" w:eastAsia="Calibri" w:hAnsi="Calibri" w:cs="Calibri"/>
        </w:rPr>
        <w:t xml:space="preserve"> sample was </w:t>
      </w:r>
      <w:r w:rsidR="00FC3614" w:rsidRPr="6993BC8B">
        <w:rPr>
          <w:rFonts w:ascii="Calibri" w:eastAsia="Calibri" w:hAnsi="Calibri" w:cs="Calibri"/>
        </w:rPr>
        <w:t xml:space="preserve">scored for </w:t>
      </w:r>
      <w:r w:rsidR="00EA5C2D" w:rsidRPr="6993BC8B">
        <w:rPr>
          <w:rFonts w:ascii="Calibri" w:eastAsia="Calibri" w:hAnsi="Calibri" w:cs="Calibri"/>
        </w:rPr>
        <w:t>HRTR pAML gene signature by</w:t>
      </w:r>
      <w:r w:rsidR="00CB6639">
        <w:rPr>
          <w:rFonts w:ascii="Calibri" w:eastAsia="Calibri" w:hAnsi="Calibri" w:cs="Calibri"/>
        </w:rPr>
        <w:t xml:space="preserve"> the</w:t>
      </w:r>
      <w:r w:rsidR="1EFFB2EA" w:rsidRPr="6993BC8B">
        <w:rPr>
          <w:rFonts w:ascii="Calibri" w:eastAsia="Calibri" w:hAnsi="Calibri" w:cs="Calibri"/>
        </w:rPr>
        <w:t xml:space="preserve"> averag</w:t>
      </w:r>
      <w:r w:rsidR="00AE2A21" w:rsidRPr="6993BC8B">
        <w:rPr>
          <w:rFonts w:ascii="Calibri" w:eastAsia="Calibri" w:hAnsi="Calibri" w:cs="Calibri"/>
        </w:rPr>
        <w:t>e</w:t>
      </w:r>
      <w:r w:rsidR="1EFFB2EA" w:rsidRPr="6993BC8B">
        <w:rPr>
          <w:rFonts w:ascii="Calibri" w:eastAsia="Calibri" w:hAnsi="Calibri" w:cs="Calibri"/>
        </w:rPr>
        <w:t xml:space="preserve"> </w:t>
      </w:r>
      <w:r w:rsidR="40FB86F7" w:rsidRPr="6993BC8B">
        <w:rPr>
          <w:rFonts w:ascii="Calibri" w:eastAsia="Calibri" w:hAnsi="Calibri" w:cs="Calibri"/>
        </w:rPr>
        <w:t>z-scaled</w:t>
      </w:r>
      <w:r w:rsidR="38A99DE1" w:rsidRPr="6993BC8B">
        <w:rPr>
          <w:rFonts w:ascii="Calibri" w:eastAsia="Calibri" w:hAnsi="Calibri" w:cs="Calibri"/>
        </w:rPr>
        <w:t xml:space="preserve"> </w:t>
      </w:r>
      <w:r w:rsidR="00C555E6" w:rsidRPr="6993BC8B">
        <w:rPr>
          <w:rFonts w:ascii="Calibri" w:eastAsia="Calibri" w:hAnsi="Calibri" w:cs="Calibri"/>
        </w:rPr>
        <w:t xml:space="preserve">normalized </w:t>
      </w:r>
      <w:r w:rsidR="00FC2EE1" w:rsidRPr="6993BC8B">
        <w:rPr>
          <w:rFonts w:ascii="Calibri" w:eastAsia="Calibri" w:hAnsi="Calibri" w:cs="Calibri"/>
        </w:rPr>
        <w:t xml:space="preserve">expression </w:t>
      </w:r>
      <w:r w:rsidR="00EA5C2D" w:rsidRPr="6993BC8B">
        <w:rPr>
          <w:rFonts w:ascii="Calibri" w:eastAsia="Calibri" w:hAnsi="Calibri" w:cs="Calibri"/>
        </w:rPr>
        <w:t xml:space="preserve">for all genes in the </w:t>
      </w:r>
      <w:r w:rsidR="00501BB4" w:rsidRPr="6993BC8B">
        <w:rPr>
          <w:rFonts w:ascii="Calibri" w:eastAsia="Calibri" w:hAnsi="Calibri" w:cs="Calibri"/>
        </w:rPr>
        <w:t>signature</w:t>
      </w:r>
      <w:r w:rsidR="00FC2EE1" w:rsidRPr="6993BC8B">
        <w:rPr>
          <w:rFonts w:ascii="Calibri" w:eastAsia="Calibri" w:hAnsi="Calibri" w:cs="Calibri"/>
        </w:rPr>
        <w:t xml:space="preserve">. </w:t>
      </w:r>
      <w:r w:rsidR="00E93CE1" w:rsidRPr="6993BC8B">
        <w:rPr>
          <w:rFonts w:ascii="Calibri" w:eastAsia="Calibri" w:hAnsi="Calibri" w:cs="Calibri"/>
        </w:rPr>
        <w:t>Samples</w:t>
      </w:r>
      <w:r w:rsidR="38A99DE1" w:rsidRPr="6993BC8B">
        <w:rPr>
          <w:rFonts w:ascii="Calibri" w:eastAsia="Calibri" w:hAnsi="Calibri" w:cs="Calibri"/>
        </w:rPr>
        <w:t xml:space="preserve"> were considered enriched (“high”) for the HRTR gene signature if the signature score was greater than the </w:t>
      </w:r>
      <w:r w:rsidR="00BD5393" w:rsidRPr="6993BC8B">
        <w:rPr>
          <w:rFonts w:ascii="Calibri" w:eastAsia="Calibri" w:hAnsi="Calibri" w:cs="Calibri"/>
        </w:rPr>
        <w:t xml:space="preserve">average </w:t>
      </w:r>
      <w:r w:rsidR="38A99DE1" w:rsidRPr="6993BC8B">
        <w:rPr>
          <w:rFonts w:ascii="Calibri" w:eastAsia="Calibri" w:hAnsi="Calibri" w:cs="Calibri"/>
        </w:rPr>
        <w:t xml:space="preserve">signature scores </w:t>
      </w:r>
      <w:r w:rsidR="00EB0A19" w:rsidRPr="6993BC8B">
        <w:rPr>
          <w:rFonts w:ascii="Calibri" w:eastAsia="Calibri" w:hAnsi="Calibri" w:cs="Calibri"/>
        </w:rPr>
        <w:t xml:space="preserve">for </w:t>
      </w:r>
      <w:r w:rsidR="00464458" w:rsidRPr="6993BC8B">
        <w:rPr>
          <w:rFonts w:ascii="Calibri" w:eastAsia="Calibri" w:hAnsi="Calibri" w:cs="Calibri"/>
        </w:rPr>
        <w:t xml:space="preserve">all </w:t>
      </w:r>
      <w:r w:rsidR="00EB0A19" w:rsidRPr="6993BC8B">
        <w:rPr>
          <w:rFonts w:ascii="Calibri" w:eastAsia="Calibri" w:hAnsi="Calibri" w:cs="Calibri"/>
        </w:rPr>
        <w:t>samples within</w:t>
      </w:r>
      <w:r w:rsidR="38A99DE1" w:rsidRPr="6993BC8B">
        <w:rPr>
          <w:rFonts w:ascii="Calibri" w:eastAsia="Calibri" w:hAnsi="Calibri" w:cs="Calibri"/>
        </w:rPr>
        <w:t xml:space="preserve"> </w:t>
      </w:r>
      <w:r w:rsidR="00EB0A19" w:rsidRPr="6993BC8B">
        <w:rPr>
          <w:rFonts w:ascii="Calibri" w:eastAsia="Calibri" w:hAnsi="Calibri" w:cs="Calibri"/>
        </w:rPr>
        <w:t xml:space="preserve">the </w:t>
      </w:r>
      <w:r w:rsidR="38A99DE1" w:rsidRPr="6993BC8B">
        <w:rPr>
          <w:rFonts w:ascii="Calibri" w:eastAsia="Calibri" w:hAnsi="Calibri" w:cs="Calibri"/>
        </w:rPr>
        <w:t>cytogenetic</w:t>
      </w:r>
      <w:r w:rsidR="00EB0A19" w:rsidRPr="6993BC8B">
        <w:rPr>
          <w:rFonts w:ascii="Calibri" w:eastAsia="Calibri" w:hAnsi="Calibri" w:cs="Calibri"/>
        </w:rPr>
        <w:t xml:space="preserve"> </w:t>
      </w:r>
      <w:r w:rsidR="00EB0A19" w:rsidRPr="6993BC8B">
        <w:rPr>
          <w:rFonts w:ascii="Calibri" w:eastAsia="Calibri" w:hAnsi="Calibri" w:cs="Calibri"/>
        </w:rPr>
        <w:lastRenderedPageBreak/>
        <w:t>group</w:t>
      </w:r>
      <w:r w:rsidR="38A99DE1" w:rsidRPr="6993BC8B">
        <w:rPr>
          <w:rFonts w:ascii="Calibri" w:eastAsia="Calibri" w:hAnsi="Calibri" w:cs="Calibri"/>
        </w:rPr>
        <w:t xml:space="preserve"> and vice versa for not enriched (“low”). </w:t>
      </w:r>
      <w:r w:rsidR="000F7D84" w:rsidRPr="6993BC8B">
        <w:rPr>
          <w:rFonts w:ascii="Calibri" w:eastAsia="Calibri" w:hAnsi="Calibri" w:cs="Calibri"/>
        </w:rPr>
        <w:t xml:space="preserve">With samples labeled as “high” </w:t>
      </w:r>
      <w:r w:rsidR="00AE456E" w:rsidRPr="6993BC8B">
        <w:rPr>
          <w:rFonts w:ascii="Calibri" w:eastAsia="Calibri" w:hAnsi="Calibri" w:cs="Calibri"/>
        </w:rPr>
        <w:t xml:space="preserve">or “low” enrichment for HRTR pAML gene signatures, the next step was to compare cell viability after </w:t>
      </w:r>
      <w:r w:rsidR="00AE456E" w:rsidRPr="6993BC8B">
        <w:rPr>
          <w:rFonts w:ascii="Calibri" w:eastAsia="Calibri" w:hAnsi="Calibri" w:cs="Calibri"/>
          <w:i/>
          <w:iCs/>
        </w:rPr>
        <w:t>ex vivo</w:t>
      </w:r>
      <w:r w:rsidR="00AE456E" w:rsidRPr="6993BC8B">
        <w:rPr>
          <w:rFonts w:ascii="Calibri" w:eastAsia="Calibri" w:hAnsi="Calibri" w:cs="Calibri"/>
        </w:rPr>
        <w:t xml:space="preserve"> treatment</w:t>
      </w:r>
      <w:r w:rsidR="001F4923" w:rsidRPr="6993BC8B">
        <w:rPr>
          <w:rFonts w:ascii="Calibri" w:eastAsia="Calibri" w:hAnsi="Calibri" w:cs="Calibri"/>
        </w:rPr>
        <w:t>.</w:t>
      </w:r>
    </w:p>
    <w:p w14:paraId="5B6167C1" w14:textId="3990DEA2" w:rsidR="001F4923" w:rsidRPr="001F4923" w:rsidRDefault="001F4923" w:rsidP="006A17CB">
      <w:pPr>
        <w:spacing w:before="240" w:after="0" w:line="240" w:lineRule="auto"/>
        <w:rPr>
          <w:i/>
          <w:iCs/>
        </w:rPr>
      </w:pPr>
      <w:r>
        <w:rPr>
          <w:rFonts w:ascii="Calibri" w:eastAsia="Calibri" w:hAnsi="Calibri" w:cs="Calibri"/>
          <w:i/>
          <w:iCs/>
        </w:rPr>
        <w:t xml:space="preserve">Identification of </w:t>
      </w:r>
      <w:r w:rsidR="0D59652F" w:rsidRPr="4D243EF7">
        <w:rPr>
          <w:rFonts w:ascii="Calibri" w:eastAsia="Calibri" w:hAnsi="Calibri" w:cs="Calibri"/>
          <w:i/>
          <w:iCs/>
        </w:rPr>
        <w:t>inhibitor</w:t>
      </w:r>
      <w:r w:rsidRPr="4D243EF7">
        <w:rPr>
          <w:rFonts w:ascii="Calibri" w:eastAsia="Calibri" w:hAnsi="Calibri" w:cs="Calibri"/>
          <w:i/>
          <w:iCs/>
        </w:rPr>
        <w:t>s</w:t>
      </w:r>
      <w:r>
        <w:rPr>
          <w:rFonts w:ascii="Calibri" w:eastAsia="Calibri" w:hAnsi="Calibri" w:cs="Calibri"/>
          <w:i/>
          <w:iCs/>
        </w:rPr>
        <w:t xml:space="preserve"> with higher </w:t>
      </w:r>
      <w:r w:rsidR="5489EBDE" w:rsidRPr="4D243EF7">
        <w:rPr>
          <w:rFonts w:ascii="Calibri" w:eastAsia="Calibri" w:hAnsi="Calibri" w:cs="Calibri"/>
          <w:i/>
          <w:iCs/>
        </w:rPr>
        <w:t>efficacy</w:t>
      </w:r>
      <w:r>
        <w:rPr>
          <w:rFonts w:ascii="Calibri" w:eastAsia="Calibri" w:hAnsi="Calibri" w:cs="Calibri"/>
          <w:i/>
          <w:iCs/>
        </w:rPr>
        <w:t xml:space="preserve"> in samples enriched for high</w:t>
      </w:r>
      <w:r w:rsidR="00CB6639">
        <w:rPr>
          <w:rFonts w:ascii="Calibri" w:eastAsia="Calibri" w:hAnsi="Calibri" w:cs="Calibri"/>
          <w:i/>
          <w:iCs/>
        </w:rPr>
        <w:t>-</w:t>
      </w:r>
      <w:r>
        <w:rPr>
          <w:rFonts w:ascii="Calibri" w:eastAsia="Calibri" w:hAnsi="Calibri" w:cs="Calibri"/>
          <w:i/>
          <w:iCs/>
        </w:rPr>
        <w:t>risk, treatment</w:t>
      </w:r>
      <w:r w:rsidR="3864777A" w:rsidRPr="0E3CB27A">
        <w:rPr>
          <w:rFonts w:ascii="Calibri" w:eastAsia="Calibri" w:hAnsi="Calibri" w:cs="Calibri"/>
          <w:i/>
          <w:iCs/>
        </w:rPr>
        <w:t>-</w:t>
      </w:r>
      <w:r>
        <w:rPr>
          <w:rFonts w:ascii="Calibri" w:eastAsia="Calibri" w:hAnsi="Calibri" w:cs="Calibri"/>
          <w:i/>
          <w:iCs/>
        </w:rPr>
        <w:t xml:space="preserve">resistant gene </w:t>
      </w:r>
      <w:r w:rsidR="001C1EEF">
        <w:rPr>
          <w:rFonts w:ascii="Calibri" w:eastAsia="Calibri" w:hAnsi="Calibri" w:cs="Calibri"/>
          <w:i/>
          <w:iCs/>
        </w:rPr>
        <w:t>signatures</w:t>
      </w:r>
      <w:r>
        <w:rPr>
          <w:rFonts w:ascii="Calibri" w:eastAsia="Calibri" w:hAnsi="Calibri" w:cs="Calibri"/>
          <w:i/>
          <w:iCs/>
        </w:rPr>
        <w:t xml:space="preserve"> in the Beat AML </w:t>
      </w:r>
      <w:r w:rsidR="00A503A1">
        <w:rPr>
          <w:rFonts w:ascii="Calibri" w:eastAsia="Calibri" w:hAnsi="Calibri" w:cs="Calibri"/>
          <w:i/>
          <w:iCs/>
        </w:rPr>
        <w:t>ex vivo treatment data</w:t>
      </w:r>
    </w:p>
    <w:p w14:paraId="2E410193" w14:textId="2477AF01" w:rsidR="38A99DE1" w:rsidRDefault="38A99DE1" w:rsidP="006A17CB">
      <w:pPr>
        <w:spacing w:before="240" w:after="0" w:line="240" w:lineRule="auto"/>
        <w:jc w:val="both"/>
        <w:rPr>
          <w:rFonts w:ascii="Calibri" w:eastAsia="Calibri" w:hAnsi="Calibri" w:cs="Calibri"/>
        </w:rPr>
      </w:pPr>
      <w:r w:rsidRPr="6993BC8B">
        <w:rPr>
          <w:rFonts w:ascii="Calibri" w:eastAsia="Calibri" w:hAnsi="Calibri" w:cs="Calibri"/>
        </w:rPr>
        <w:t xml:space="preserve">With </w:t>
      </w:r>
      <w:r w:rsidR="00980E3B" w:rsidRPr="6993BC8B">
        <w:rPr>
          <w:rFonts w:ascii="Calibri" w:eastAsia="Calibri" w:hAnsi="Calibri" w:cs="Calibri"/>
        </w:rPr>
        <w:t>samples</w:t>
      </w:r>
      <w:r w:rsidRPr="6993BC8B">
        <w:rPr>
          <w:rFonts w:ascii="Calibri" w:eastAsia="Calibri" w:hAnsi="Calibri" w:cs="Calibri"/>
        </w:rPr>
        <w:t xml:space="preserve"> </w:t>
      </w:r>
      <w:r w:rsidR="0018562F" w:rsidRPr="6993BC8B">
        <w:rPr>
          <w:rFonts w:ascii="Calibri" w:eastAsia="Calibri" w:hAnsi="Calibri" w:cs="Calibri"/>
        </w:rPr>
        <w:t>st</w:t>
      </w:r>
      <w:r w:rsidR="006A30A3" w:rsidRPr="6993BC8B">
        <w:rPr>
          <w:rFonts w:ascii="Calibri" w:eastAsia="Calibri" w:hAnsi="Calibri" w:cs="Calibri"/>
        </w:rPr>
        <w:t>ra</w:t>
      </w:r>
      <w:r w:rsidR="0018562F" w:rsidRPr="6993BC8B">
        <w:rPr>
          <w:rFonts w:ascii="Calibri" w:eastAsia="Calibri" w:hAnsi="Calibri" w:cs="Calibri"/>
        </w:rPr>
        <w:t xml:space="preserve">tified </w:t>
      </w:r>
      <w:r w:rsidR="006A30A3" w:rsidRPr="6993BC8B">
        <w:rPr>
          <w:rFonts w:ascii="Calibri" w:eastAsia="Calibri" w:hAnsi="Calibri" w:cs="Calibri"/>
        </w:rPr>
        <w:t xml:space="preserve">into </w:t>
      </w:r>
      <w:r w:rsidRPr="6993BC8B">
        <w:rPr>
          <w:rFonts w:ascii="Calibri" w:eastAsia="Calibri" w:hAnsi="Calibri" w:cs="Calibri"/>
        </w:rPr>
        <w:t xml:space="preserve">“high” or “low” HRTR pAML </w:t>
      </w:r>
      <w:r w:rsidR="006A30A3" w:rsidRPr="6993BC8B">
        <w:rPr>
          <w:rFonts w:ascii="Calibri" w:eastAsia="Calibri" w:hAnsi="Calibri" w:cs="Calibri"/>
        </w:rPr>
        <w:t>groups</w:t>
      </w:r>
      <w:r w:rsidR="00196609" w:rsidRPr="6993BC8B">
        <w:rPr>
          <w:rFonts w:ascii="Calibri" w:eastAsia="Calibri" w:hAnsi="Calibri" w:cs="Calibri"/>
        </w:rPr>
        <w:t>,</w:t>
      </w:r>
      <w:r w:rsidRPr="6993BC8B">
        <w:rPr>
          <w:rFonts w:ascii="Calibri" w:eastAsia="Calibri" w:hAnsi="Calibri" w:cs="Calibri"/>
        </w:rPr>
        <w:t xml:space="preserve"> we next aimed to i</w:t>
      </w:r>
      <w:r w:rsidR="00A86C18" w:rsidRPr="6993BC8B">
        <w:rPr>
          <w:rFonts w:ascii="Calibri" w:eastAsia="Calibri" w:hAnsi="Calibri" w:cs="Calibri"/>
        </w:rPr>
        <w:t xml:space="preserve">dentify </w:t>
      </w:r>
      <w:r w:rsidR="0D59652F" w:rsidRPr="4D243EF7">
        <w:rPr>
          <w:rFonts w:ascii="Calibri" w:eastAsia="Calibri" w:hAnsi="Calibri" w:cs="Calibri"/>
        </w:rPr>
        <w:t>inhibitor</w:t>
      </w:r>
      <w:r w:rsidR="00A86C18" w:rsidRPr="4D243EF7">
        <w:rPr>
          <w:rFonts w:ascii="Calibri" w:eastAsia="Calibri" w:hAnsi="Calibri" w:cs="Calibri"/>
        </w:rPr>
        <w:t>s</w:t>
      </w:r>
      <w:r w:rsidR="00A86C18" w:rsidRPr="6993BC8B">
        <w:rPr>
          <w:rFonts w:ascii="Calibri" w:eastAsia="Calibri" w:hAnsi="Calibri" w:cs="Calibri"/>
        </w:rPr>
        <w:t xml:space="preserve"> with </w:t>
      </w:r>
      <w:r w:rsidR="00581244" w:rsidRPr="6993BC8B">
        <w:rPr>
          <w:rFonts w:ascii="Calibri" w:eastAsia="Calibri" w:hAnsi="Calibri" w:cs="Calibri"/>
        </w:rPr>
        <w:t>greater</w:t>
      </w:r>
      <w:r w:rsidR="0078434B" w:rsidRPr="6993BC8B">
        <w:rPr>
          <w:rFonts w:ascii="Calibri" w:eastAsia="Calibri" w:hAnsi="Calibri" w:cs="Calibri"/>
        </w:rPr>
        <w:t xml:space="preserve"> </w:t>
      </w:r>
      <w:r w:rsidR="62152AF8" w:rsidRPr="4D243EF7">
        <w:rPr>
          <w:rFonts w:ascii="Calibri" w:eastAsia="Calibri" w:hAnsi="Calibri" w:cs="Calibri"/>
        </w:rPr>
        <w:t>efficacy</w:t>
      </w:r>
      <w:r w:rsidR="0078434B" w:rsidRPr="6993BC8B">
        <w:rPr>
          <w:rFonts w:ascii="Calibri" w:eastAsia="Calibri" w:hAnsi="Calibri" w:cs="Calibri"/>
        </w:rPr>
        <w:t xml:space="preserve"> in </w:t>
      </w:r>
      <w:r w:rsidR="0078434B" w:rsidRPr="6993BC8B">
        <w:rPr>
          <w:rFonts w:ascii="Calibri" w:eastAsia="Calibri" w:hAnsi="Calibri" w:cs="Calibri"/>
          <w:i/>
          <w:iCs/>
        </w:rPr>
        <w:t xml:space="preserve">ex vivo </w:t>
      </w:r>
      <w:r w:rsidR="0078434B" w:rsidRPr="6993BC8B">
        <w:rPr>
          <w:rFonts w:ascii="Calibri" w:eastAsia="Calibri" w:hAnsi="Calibri" w:cs="Calibri"/>
        </w:rPr>
        <w:t>treatment samples</w:t>
      </w:r>
      <w:r w:rsidR="002900DA" w:rsidRPr="6993BC8B">
        <w:rPr>
          <w:rFonts w:ascii="Calibri" w:eastAsia="Calibri" w:hAnsi="Calibri" w:cs="Calibri"/>
        </w:rPr>
        <w:t xml:space="preserve"> </w:t>
      </w:r>
      <w:r w:rsidR="003803A7" w:rsidRPr="6993BC8B">
        <w:rPr>
          <w:rFonts w:ascii="Calibri" w:eastAsia="Calibri" w:hAnsi="Calibri" w:cs="Calibri"/>
        </w:rPr>
        <w:t>enriched for HRTR pAML gene signatures</w:t>
      </w:r>
      <w:r w:rsidRPr="6993BC8B">
        <w:rPr>
          <w:rFonts w:ascii="Calibri" w:eastAsia="Calibri" w:hAnsi="Calibri" w:cs="Calibri"/>
        </w:rPr>
        <w:t>.</w:t>
      </w:r>
      <w:r w:rsidR="000D0F28" w:rsidRPr="6993BC8B">
        <w:rPr>
          <w:rFonts w:ascii="Calibri" w:eastAsia="Calibri" w:hAnsi="Calibri" w:cs="Calibri"/>
        </w:rPr>
        <w:t xml:space="preserve"> The Beat AML </w:t>
      </w:r>
      <w:r w:rsidR="000D0F28" w:rsidRPr="6993BC8B">
        <w:rPr>
          <w:rFonts w:ascii="Calibri" w:eastAsia="Calibri" w:hAnsi="Calibri" w:cs="Calibri"/>
          <w:i/>
          <w:iCs/>
        </w:rPr>
        <w:t>ex vivo</w:t>
      </w:r>
      <w:r w:rsidR="000D0F28" w:rsidRPr="6993BC8B">
        <w:rPr>
          <w:rFonts w:ascii="Calibri" w:eastAsia="Calibri" w:hAnsi="Calibri" w:cs="Calibri"/>
        </w:rPr>
        <w:t xml:space="preserve"> treatment data </w:t>
      </w:r>
      <w:r w:rsidR="005262A5" w:rsidRPr="6993BC8B">
        <w:rPr>
          <w:rFonts w:ascii="Calibri" w:eastAsia="Calibri" w:hAnsi="Calibri" w:cs="Calibri"/>
        </w:rPr>
        <w:t>contains</w:t>
      </w:r>
      <w:r w:rsidR="00A51F34" w:rsidRPr="6993BC8B">
        <w:rPr>
          <w:rFonts w:ascii="Calibri" w:eastAsia="Calibri" w:hAnsi="Calibri" w:cs="Calibri"/>
        </w:rPr>
        <w:t xml:space="preserve"> cell viability normalized to untreated control wells for inhibitor concentrations from 0.00137 to 10.0 </w:t>
      </w:r>
      <w:r w:rsidR="00A10952">
        <w:rPr>
          <w:rFonts w:ascii="Calibri" w:eastAsia="Calibri" w:hAnsi="Calibri" w:cs="Calibri"/>
        </w:rPr>
        <w:t>µ</w:t>
      </w:r>
      <w:r w:rsidR="00A51F34" w:rsidRPr="6993BC8B">
        <w:rPr>
          <w:rFonts w:ascii="Calibri" w:eastAsia="Calibri" w:hAnsi="Calibri" w:cs="Calibri"/>
        </w:rPr>
        <w:t>M.</w:t>
      </w:r>
      <w:r w:rsidR="00216968" w:rsidRPr="6993BC8B">
        <w:rPr>
          <w:rFonts w:ascii="Calibri" w:eastAsia="Calibri" w:hAnsi="Calibri" w:cs="Calibri"/>
        </w:rPr>
        <w:t xml:space="preserve"> For these methods</w:t>
      </w:r>
      <w:r w:rsidR="00CB6639">
        <w:rPr>
          <w:rFonts w:ascii="Calibri" w:eastAsia="Calibri" w:hAnsi="Calibri" w:cs="Calibri"/>
        </w:rPr>
        <w:t>,</w:t>
      </w:r>
      <w:r w:rsidR="00216968" w:rsidRPr="6993BC8B">
        <w:rPr>
          <w:rFonts w:ascii="Calibri" w:eastAsia="Calibri" w:hAnsi="Calibri" w:cs="Calibri"/>
        </w:rPr>
        <w:t xml:space="preserve"> we define an “assay” </w:t>
      </w:r>
      <w:r w:rsidR="001933C7" w:rsidRPr="6993BC8B">
        <w:rPr>
          <w:rFonts w:ascii="Calibri" w:eastAsia="Calibri" w:hAnsi="Calibri" w:cs="Calibri"/>
        </w:rPr>
        <w:t xml:space="preserve">as the experiment including all concentrations from one </w:t>
      </w:r>
      <w:r w:rsidR="009A7171" w:rsidRPr="6993BC8B">
        <w:rPr>
          <w:rFonts w:ascii="Calibri" w:eastAsia="Calibri" w:hAnsi="Calibri" w:cs="Calibri"/>
        </w:rPr>
        <w:t xml:space="preserve">sample and </w:t>
      </w:r>
      <w:r w:rsidR="0D59652F" w:rsidRPr="4D243EF7">
        <w:rPr>
          <w:rFonts w:ascii="Calibri" w:eastAsia="Calibri" w:hAnsi="Calibri" w:cs="Calibri"/>
        </w:rPr>
        <w:t>inhibitor</w:t>
      </w:r>
      <w:r w:rsidR="009A7171" w:rsidRPr="4D243EF7">
        <w:rPr>
          <w:rFonts w:ascii="Calibri" w:eastAsia="Calibri" w:hAnsi="Calibri" w:cs="Calibri"/>
        </w:rPr>
        <w:t xml:space="preserve"> (e.g.</w:t>
      </w:r>
      <w:r w:rsidR="009A7171" w:rsidRPr="6993BC8B">
        <w:rPr>
          <w:rFonts w:ascii="Calibri" w:eastAsia="Calibri" w:hAnsi="Calibri" w:cs="Calibri"/>
        </w:rPr>
        <w:t xml:space="preserve"> </w:t>
      </w:r>
      <w:r w:rsidR="00A94D44" w:rsidRPr="6993BC8B">
        <w:rPr>
          <w:rFonts w:ascii="Calibri" w:eastAsia="Calibri" w:hAnsi="Calibri" w:cs="Calibri"/>
        </w:rPr>
        <w:t xml:space="preserve">all wells from 0.00137 to 10 uM for </w:t>
      </w:r>
      <w:r w:rsidR="4091C048" w:rsidRPr="6993BC8B">
        <w:rPr>
          <w:rFonts w:ascii="Calibri" w:eastAsia="Calibri" w:hAnsi="Calibri" w:cs="Calibri"/>
        </w:rPr>
        <w:t>S</w:t>
      </w:r>
      <w:r w:rsidR="00A94D44" w:rsidRPr="6993BC8B">
        <w:rPr>
          <w:rFonts w:ascii="Calibri" w:eastAsia="Calibri" w:hAnsi="Calibri" w:cs="Calibri"/>
        </w:rPr>
        <w:t>ample</w:t>
      </w:r>
      <w:r w:rsidR="6E56F7B0" w:rsidRPr="6993BC8B">
        <w:rPr>
          <w:rFonts w:ascii="Calibri" w:eastAsia="Calibri" w:hAnsi="Calibri" w:cs="Calibri"/>
        </w:rPr>
        <w:t>-</w:t>
      </w:r>
      <w:r w:rsidR="00900166" w:rsidRPr="6993BC8B">
        <w:rPr>
          <w:rFonts w:ascii="Calibri" w:eastAsia="Calibri" w:hAnsi="Calibri" w:cs="Calibri"/>
        </w:rPr>
        <w:t>2440 treated with bortezomib).</w:t>
      </w:r>
      <w:r w:rsidR="00A51F34" w:rsidRPr="6993BC8B">
        <w:rPr>
          <w:rFonts w:ascii="Calibri" w:eastAsia="Calibri" w:hAnsi="Calibri" w:cs="Calibri"/>
        </w:rPr>
        <w:t xml:space="preserve"> </w:t>
      </w:r>
      <w:r w:rsidRPr="6993BC8B">
        <w:rPr>
          <w:rFonts w:ascii="Calibri" w:eastAsia="Calibri" w:hAnsi="Calibri" w:cs="Calibri"/>
        </w:rPr>
        <w:t xml:space="preserve">To minimize confounding due to </w:t>
      </w:r>
      <w:r w:rsidRPr="6993BC8B">
        <w:rPr>
          <w:rFonts w:ascii="Calibri" w:eastAsia="Calibri" w:hAnsi="Calibri" w:cs="Calibri"/>
          <w:i/>
          <w:iCs/>
        </w:rPr>
        <w:t xml:space="preserve">ex vivo </w:t>
      </w:r>
      <w:r w:rsidRPr="6993BC8B">
        <w:rPr>
          <w:rFonts w:ascii="Calibri" w:eastAsia="Calibri" w:hAnsi="Calibri" w:cs="Calibri"/>
        </w:rPr>
        <w:t xml:space="preserve">treatment duration, </w:t>
      </w:r>
      <w:r w:rsidR="00216968" w:rsidRPr="6993BC8B">
        <w:rPr>
          <w:rFonts w:ascii="Calibri" w:eastAsia="Calibri" w:hAnsi="Calibri" w:cs="Calibri"/>
        </w:rPr>
        <w:t>assays</w:t>
      </w:r>
      <w:r w:rsidRPr="6993BC8B">
        <w:rPr>
          <w:rFonts w:ascii="Calibri" w:eastAsia="Calibri" w:hAnsi="Calibri" w:cs="Calibri"/>
        </w:rPr>
        <w:t xml:space="preserve"> that were treated for less than 20 hours were excluded</w:t>
      </w:r>
      <w:r w:rsidR="000C521D" w:rsidRPr="6993BC8B">
        <w:rPr>
          <w:rFonts w:ascii="Calibri" w:eastAsia="Calibri" w:hAnsi="Calibri" w:cs="Calibri"/>
        </w:rPr>
        <w:t xml:space="preserve"> from the analysis</w:t>
      </w:r>
      <w:r w:rsidRPr="6993BC8B">
        <w:rPr>
          <w:rFonts w:ascii="Calibri" w:eastAsia="Calibri" w:hAnsi="Calibri" w:cs="Calibri"/>
        </w:rPr>
        <w:t xml:space="preserve">. </w:t>
      </w:r>
      <w:r w:rsidR="00F4350A" w:rsidRPr="6993BC8B">
        <w:rPr>
          <w:rFonts w:ascii="Calibri" w:eastAsia="Calibri" w:hAnsi="Calibri" w:cs="Calibri"/>
        </w:rPr>
        <w:t>Additionally,</w:t>
      </w:r>
      <w:r w:rsidRPr="6993BC8B">
        <w:rPr>
          <w:rFonts w:ascii="Calibri" w:eastAsia="Calibri" w:hAnsi="Calibri" w:cs="Calibri"/>
        </w:rPr>
        <w:t xml:space="preserve"> </w:t>
      </w:r>
      <w:r w:rsidR="00F4350A" w:rsidRPr="6993BC8B">
        <w:rPr>
          <w:rFonts w:ascii="Calibri" w:eastAsia="Calibri" w:hAnsi="Calibri" w:cs="Calibri"/>
        </w:rPr>
        <w:t xml:space="preserve">multiple </w:t>
      </w:r>
      <w:r w:rsidRPr="6993BC8B">
        <w:rPr>
          <w:rFonts w:ascii="Calibri" w:eastAsia="Calibri" w:hAnsi="Calibri" w:cs="Calibri"/>
        </w:rPr>
        <w:t>criteria were</w:t>
      </w:r>
      <w:r w:rsidR="00172BD5" w:rsidRPr="6993BC8B">
        <w:rPr>
          <w:rFonts w:ascii="Calibri" w:eastAsia="Calibri" w:hAnsi="Calibri" w:cs="Calibri"/>
        </w:rPr>
        <w:t xml:space="preserve"> used</w:t>
      </w:r>
      <w:r w:rsidRPr="6993BC8B">
        <w:rPr>
          <w:rFonts w:ascii="Calibri" w:eastAsia="Calibri" w:hAnsi="Calibri" w:cs="Calibri"/>
        </w:rPr>
        <w:t xml:space="preserve"> to filter out low-quality </w:t>
      </w:r>
      <w:r w:rsidR="000D7EE0" w:rsidRPr="6993BC8B">
        <w:rPr>
          <w:rFonts w:ascii="Calibri" w:eastAsia="Calibri" w:hAnsi="Calibri" w:cs="Calibri"/>
        </w:rPr>
        <w:t>assays</w:t>
      </w:r>
      <w:r w:rsidRPr="6993BC8B">
        <w:rPr>
          <w:rFonts w:ascii="Calibri" w:eastAsia="Calibri" w:hAnsi="Calibri" w:cs="Calibri"/>
        </w:rPr>
        <w:t xml:space="preserve">: </w:t>
      </w:r>
      <w:r w:rsidR="3E45FCE3" w:rsidRPr="6993BC8B">
        <w:rPr>
          <w:rFonts w:ascii="Calibri" w:eastAsia="Calibri" w:hAnsi="Calibri" w:cs="Calibri"/>
        </w:rPr>
        <w:t>1</w:t>
      </w:r>
      <w:r w:rsidR="00C94206">
        <w:rPr>
          <w:rFonts w:ascii="Calibri" w:eastAsia="Calibri" w:hAnsi="Calibri" w:cs="Calibri"/>
        </w:rPr>
        <w:t>)</w:t>
      </w:r>
      <w:r w:rsidR="00F708CE" w:rsidRPr="6993BC8B">
        <w:rPr>
          <w:rFonts w:ascii="Calibri" w:eastAsia="Calibri" w:hAnsi="Calibri" w:cs="Calibri"/>
        </w:rPr>
        <w:t xml:space="preserve"> </w:t>
      </w:r>
      <w:r w:rsidR="00F817A4" w:rsidRPr="6993BC8B">
        <w:rPr>
          <w:rFonts w:ascii="Calibri" w:eastAsia="Calibri" w:hAnsi="Calibri" w:cs="Calibri"/>
        </w:rPr>
        <w:t>Assays with h</w:t>
      </w:r>
      <w:r w:rsidR="00F708CE" w:rsidRPr="6993BC8B">
        <w:rPr>
          <w:rFonts w:ascii="Calibri" w:eastAsia="Calibri" w:hAnsi="Calibri" w:cs="Calibri"/>
        </w:rPr>
        <w:t>igher cell</w:t>
      </w:r>
      <w:r w:rsidRPr="6993BC8B">
        <w:rPr>
          <w:rFonts w:ascii="Calibri" w:eastAsia="Calibri" w:hAnsi="Calibri" w:cs="Calibri"/>
        </w:rPr>
        <w:t xml:space="preserve"> </w:t>
      </w:r>
      <w:r w:rsidR="00F708CE" w:rsidRPr="6993BC8B">
        <w:rPr>
          <w:rFonts w:ascii="Calibri" w:eastAsia="Calibri" w:hAnsi="Calibri" w:cs="Calibri"/>
        </w:rPr>
        <w:t>v</w:t>
      </w:r>
      <w:r w:rsidR="00172BD5" w:rsidRPr="6993BC8B">
        <w:rPr>
          <w:rFonts w:ascii="Calibri" w:eastAsia="Calibri" w:hAnsi="Calibri" w:cs="Calibri"/>
        </w:rPr>
        <w:t>iability</w:t>
      </w:r>
      <w:r w:rsidRPr="6993BC8B">
        <w:rPr>
          <w:rFonts w:ascii="Calibri" w:eastAsia="Calibri" w:hAnsi="Calibri" w:cs="Calibri"/>
        </w:rPr>
        <w:t xml:space="preserve"> at the highest </w:t>
      </w:r>
      <w:r w:rsidR="0028546C" w:rsidRPr="6993BC8B">
        <w:rPr>
          <w:rFonts w:ascii="Calibri" w:eastAsia="Calibri" w:hAnsi="Calibri" w:cs="Calibri"/>
        </w:rPr>
        <w:t xml:space="preserve">dose </w:t>
      </w:r>
      <w:r w:rsidRPr="6993BC8B">
        <w:rPr>
          <w:rFonts w:ascii="Calibri" w:eastAsia="Calibri" w:hAnsi="Calibri" w:cs="Calibri"/>
        </w:rPr>
        <w:t>(10</w:t>
      </w:r>
      <w:r w:rsidR="00C94206">
        <w:rPr>
          <w:rFonts w:ascii="Calibri" w:eastAsia="Calibri" w:hAnsi="Calibri" w:cs="Calibri"/>
        </w:rPr>
        <w:t xml:space="preserve"> µ</w:t>
      </w:r>
      <w:r w:rsidRPr="6993BC8B">
        <w:rPr>
          <w:rFonts w:ascii="Calibri" w:eastAsia="Calibri" w:hAnsi="Calibri" w:cs="Calibri"/>
        </w:rPr>
        <w:t xml:space="preserve">M) </w:t>
      </w:r>
      <w:r w:rsidR="0028546C" w:rsidRPr="6993BC8B">
        <w:rPr>
          <w:rFonts w:ascii="Calibri" w:eastAsia="Calibri" w:hAnsi="Calibri" w:cs="Calibri"/>
        </w:rPr>
        <w:t xml:space="preserve">as compared to </w:t>
      </w:r>
      <w:r w:rsidRPr="6993BC8B">
        <w:rPr>
          <w:rFonts w:ascii="Calibri" w:eastAsia="Calibri" w:hAnsi="Calibri" w:cs="Calibri"/>
        </w:rPr>
        <w:t xml:space="preserve">the lowest </w:t>
      </w:r>
      <w:r w:rsidR="0028546C" w:rsidRPr="6993BC8B">
        <w:rPr>
          <w:rFonts w:ascii="Calibri" w:eastAsia="Calibri" w:hAnsi="Calibri" w:cs="Calibri"/>
        </w:rPr>
        <w:t xml:space="preserve">dose </w:t>
      </w:r>
      <w:r w:rsidRPr="6993BC8B">
        <w:rPr>
          <w:rFonts w:ascii="Calibri" w:eastAsia="Calibri" w:hAnsi="Calibri" w:cs="Calibri"/>
        </w:rPr>
        <w:t xml:space="preserve">(0.0137 </w:t>
      </w:r>
      <w:r w:rsidR="00A10952">
        <w:rPr>
          <w:rFonts w:ascii="Calibri" w:eastAsia="Calibri" w:hAnsi="Calibri" w:cs="Calibri"/>
        </w:rPr>
        <w:t>µ</w:t>
      </w:r>
      <w:r w:rsidRPr="6993BC8B">
        <w:rPr>
          <w:rFonts w:ascii="Calibri" w:eastAsia="Calibri" w:hAnsi="Calibri" w:cs="Calibri"/>
        </w:rPr>
        <w:t xml:space="preserve">M), </w:t>
      </w:r>
      <w:r w:rsidR="760B52D6" w:rsidRPr="6993BC8B">
        <w:rPr>
          <w:rFonts w:ascii="Calibri" w:eastAsia="Calibri" w:hAnsi="Calibri" w:cs="Calibri"/>
        </w:rPr>
        <w:t>2</w:t>
      </w:r>
      <w:r w:rsidR="00C94206">
        <w:rPr>
          <w:rFonts w:ascii="Calibri" w:eastAsia="Calibri" w:hAnsi="Calibri" w:cs="Calibri"/>
        </w:rPr>
        <w:t>)</w:t>
      </w:r>
      <w:r w:rsidRPr="6993BC8B">
        <w:rPr>
          <w:rFonts w:ascii="Calibri" w:eastAsia="Calibri" w:hAnsi="Calibri" w:cs="Calibri"/>
        </w:rPr>
        <w:t xml:space="preserve"> </w:t>
      </w:r>
      <w:r w:rsidR="00F817A4" w:rsidRPr="6993BC8B">
        <w:rPr>
          <w:rFonts w:ascii="Calibri" w:eastAsia="Calibri" w:hAnsi="Calibri" w:cs="Calibri"/>
        </w:rPr>
        <w:t>Assays with v</w:t>
      </w:r>
      <w:r w:rsidRPr="6993BC8B">
        <w:rPr>
          <w:rFonts w:ascii="Calibri" w:eastAsia="Calibri" w:hAnsi="Calibri" w:cs="Calibri"/>
        </w:rPr>
        <w:t xml:space="preserve">iability </w:t>
      </w:r>
      <w:r w:rsidR="00BC27D6" w:rsidRPr="6993BC8B">
        <w:rPr>
          <w:rFonts w:ascii="Calibri" w:eastAsia="Calibri" w:hAnsi="Calibri" w:cs="Calibri"/>
        </w:rPr>
        <w:t>showing an increase of</w:t>
      </w:r>
      <w:r w:rsidRPr="6993BC8B">
        <w:rPr>
          <w:rFonts w:ascii="Calibri" w:eastAsia="Calibri" w:hAnsi="Calibri" w:cs="Calibri"/>
        </w:rPr>
        <w:t xml:space="preserve"> &gt;50% from </w:t>
      </w:r>
      <w:r w:rsidR="00BC27D6" w:rsidRPr="6993BC8B">
        <w:rPr>
          <w:rFonts w:ascii="Calibri" w:eastAsia="Calibri" w:hAnsi="Calibri" w:cs="Calibri"/>
        </w:rPr>
        <w:t>between two incremental</w:t>
      </w:r>
      <w:r w:rsidR="00364B4F">
        <w:rPr>
          <w:rFonts w:ascii="Calibri" w:eastAsia="Calibri" w:hAnsi="Calibri" w:cs="Calibri"/>
        </w:rPr>
        <w:t>ly increasing</w:t>
      </w:r>
      <w:r w:rsidR="00BC27D6" w:rsidRPr="6993BC8B">
        <w:rPr>
          <w:rFonts w:ascii="Calibri" w:eastAsia="Calibri" w:hAnsi="Calibri" w:cs="Calibri"/>
        </w:rPr>
        <w:t xml:space="preserve"> doses of </w:t>
      </w:r>
      <w:r w:rsidR="0D59652F" w:rsidRPr="4D243EF7">
        <w:rPr>
          <w:rFonts w:ascii="Calibri" w:eastAsia="Calibri" w:hAnsi="Calibri" w:cs="Calibri"/>
        </w:rPr>
        <w:t>inhibitor</w:t>
      </w:r>
      <w:r w:rsidR="001E3ADB" w:rsidRPr="4D243EF7">
        <w:rPr>
          <w:rFonts w:ascii="Calibri" w:eastAsia="Calibri" w:hAnsi="Calibri" w:cs="Calibri"/>
        </w:rPr>
        <w:t>,</w:t>
      </w:r>
      <w:r w:rsidR="00097477" w:rsidRPr="4D243EF7">
        <w:rPr>
          <w:rFonts w:ascii="Calibri" w:eastAsia="Calibri" w:hAnsi="Calibri" w:cs="Calibri"/>
        </w:rPr>
        <w:t xml:space="preserve"> </w:t>
      </w:r>
      <w:r w:rsidR="3F6CB021" w:rsidRPr="4D243EF7">
        <w:rPr>
          <w:rFonts w:ascii="Calibri" w:eastAsia="Calibri" w:hAnsi="Calibri" w:cs="Calibri"/>
        </w:rPr>
        <w:t>3</w:t>
      </w:r>
      <w:r w:rsidR="00364B4F">
        <w:rPr>
          <w:rFonts w:ascii="Calibri" w:eastAsia="Calibri" w:hAnsi="Calibri" w:cs="Calibri"/>
        </w:rPr>
        <w:t>)</w:t>
      </w:r>
      <w:r w:rsidR="00A16111" w:rsidRPr="6993BC8B">
        <w:rPr>
          <w:rFonts w:ascii="Calibri" w:eastAsia="Calibri" w:hAnsi="Calibri" w:cs="Calibri"/>
        </w:rPr>
        <w:t xml:space="preserve"> Assays </w:t>
      </w:r>
      <w:r w:rsidR="005B511C" w:rsidRPr="6993BC8B">
        <w:rPr>
          <w:rFonts w:ascii="Calibri" w:eastAsia="Calibri" w:hAnsi="Calibri" w:cs="Calibri"/>
        </w:rPr>
        <w:t xml:space="preserve">with normalized viability of 0 for all concentrations, </w:t>
      </w:r>
      <w:r w:rsidR="68DB32EF" w:rsidRPr="6993BC8B">
        <w:rPr>
          <w:rFonts w:ascii="Calibri" w:eastAsia="Calibri" w:hAnsi="Calibri" w:cs="Calibri"/>
        </w:rPr>
        <w:t>4</w:t>
      </w:r>
      <w:r w:rsidR="00364B4F">
        <w:rPr>
          <w:rFonts w:ascii="Calibri" w:eastAsia="Calibri" w:hAnsi="Calibri" w:cs="Calibri"/>
        </w:rPr>
        <w:t>)</w:t>
      </w:r>
      <w:r w:rsidR="005B511C" w:rsidRPr="6993BC8B">
        <w:rPr>
          <w:rFonts w:ascii="Calibri" w:eastAsia="Calibri" w:hAnsi="Calibri" w:cs="Calibri"/>
        </w:rPr>
        <w:t xml:space="preserve"> </w:t>
      </w:r>
      <w:r w:rsidR="001E3ADB" w:rsidRPr="6993BC8B">
        <w:rPr>
          <w:rFonts w:ascii="Calibri" w:eastAsia="Calibri" w:hAnsi="Calibri" w:cs="Calibri"/>
        </w:rPr>
        <w:t xml:space="preserve">Assays with normalized viability greater than 100% for all concentrations, </w:t>
      </w:r>
      <w:r w:rsidR="3725E6D7" w:rsidRPr="6993BC8B">
        <w:rPr>
          <w:rFonts w:ascii="Calibri" w:eastAsia="Calibri" w:hAnsi="Calibri" w:cs="Calibri"/>
        </w:rPr>
        <w:t>5</w:t>
      </w:r>
      <w:r w:rsidR="008529C5">
        <w:rPr>
          <w:rFonts w:ascii="Calibri" w:eastAsia="Calibri" w:hAnsi="Calibri" w:cs="Calibri"/>
        </w:rPr>
        <w:t>)</w:t>
      </w:r>
      <w:r w:rsidR="005B511C" w:rsidRPr="6993BC8B">
        <w:rPr>
          <w:rFonts w:ascii="Calibri" w:eastAsia="Calibri" w:hAnsi="Calibri" w:cs="Calibri"/>
        </w:rPr>
        <w:t xml:space="preserve"> </w:t>
      </w:r>
      <w:r w:rsidR="00097477" w:rsidRPr="6993BC8B">
        <w:rPr>
          <w:rFonts w:ascii="Calibri" w:eastAsia="Calibri" w:hAnsi="Calibri" w:cs="Calibri"/>
        </w:rPr>
        <w:t xml:space="preserve"> </w:t>
      </w:r>
      <w:r w:rsidR="00A16111" w:rsidRPr="6993BC8B">
        <w:rPr>
          <w:rFonts w:ascii="Calibri" w:eastAsia="Calibri" w:hAnsi="Calibri" w:cs="Calibri"/>
        </w:rPr>
        <w:t xml:space="preserve">Individual </w:t>
      </w:r>
      <w:r w:rsidR="007049A2" w:rsidRPr="6993BC8B">
        <w:rPr>
          <w:rFonts w:ascii="Calibri" w:eastAsia="Calibri" w:hAnsi="Calibri" w:cs="Calibri"/>
        </w:rPr>
        <w:t>wells</w:t>
      </w:r>
      <w:r w:rsidR="00097477" w:rsidRPr="6993BC8B">
        <w:rPr>
          <w:rFonts w:ascii="Calibri" w:eastAsia="Calibri" w:hAnsi="Calibri" w:cs="Calibri"/>
        </w:rPr>
        <w:t xml:space="preserve"> with</w:t>
      </w:r>
      <w:r w:rsidR="007E16DB" w:rsidRPr="6993BC8B">
        <w:rPr>
          <w:rFonts w:ascii="Calibri" w:eastAsia="Calibri" w:hAnsi="Calibri" w:cs="Calibri"/>
        </w:rPr>
        <w:t xml:space="preserve"> </w:t>
      </w:r>
      <w:r w:rsidRPr="6993BC8B">
        <w:rPr>
          <w:rFonts w:ascii="Calibri" w:eastAsia="Calibri" w:hAnsi="Calibri" w:cs="Calibri"/>
        </w:rPr>
        <w:t xml:space="preserve">viability &gt;200%. </w:t>
      </w:r>
      <w:r w:rsidR="007A2F7F" w:rsidRPr="6993BC8B">
        <w:rPr>
          <w:rFonts w:ascii="Calibri" w:eastAsia="Calibri" w:hAnsi="Calibri" w:cs="Calibri"/>
        </w:rPr>
        <w:t>After filter</w:t>
      </w:r>
      <w:r w:rsidR="00FA04BB" w:rsidRPr="6993BC8B">
        <w:rPr>
          <w:rFonts w:ascii="Calibri" w:eastAsia="Calibri" w:hAnsi="Calibri" w:cs="Calibri"/>
        </w:rPr>
        <w:t>ing</w:t>
      </w:r>
      <w:r w:rsidR="007A2F7F" w:rsidRPr="6993BC8B">
        <w:rPr>
          <w:rFonts w:ascii="Calibri" w:eastAsia="Calibri" w:hAnsi="Calibri" w:cs="Calibri"/>
        </w:rPr>
        <w:t xml:space="preserve"> to high</w:t>
      </w:r>
      <w:r w:rsidR="00CB6639">
        <w:rPr>
          <w:rFonts w:ascii="Calibri" w:eastAsia="Calibri" w:hAnsi="Calibri" w:cs="Calibri"/>
        </w:rPr>
        <w:t>-</w:t>
      </w:r>
      <w:r w:rsidR="007A2F7F" w:rsidRPr="6993BC8B">
        <w:rPr>
          <w:rFonts w:ascii="Calibri" w:eastAsia="Calibri" w:hAnsi="Calibri" w:cs="Calibri"/>
        </w:rPr>
        <w:t xml:space="preserve">quality </w:t>
      </w:r>
      <w:r w:rsidR="007A2F7F" w:rsidRPr="6993BC8B">
        <w:rPr>
          <w:rFonts w:ascii="Calibri" w:eastAsia="Calibri" w:hAnsi="Calibri" w:cs="Calibri"/>
          <w:i/>
          <w:iCs/>
        </w:rPr>
        <w:t xml:space="preserve">ex </w:t>
      </w:r>
      <w:r w:rsidR="007A2F7F" w:rsidRPr="6993BC8B">
        <w:rPr>
          <w:rFonts w:ascii="Calibri" w:eastAsia="Calibri" w:hAnsi="Calibri" w:cs="Calibri"/>
        </w:rPr>
        <w:t xml:space="preserve">vivo </w:t>
      </w:r>
      <w:r w:rsidR="005228C5" w:rsidRPr="6993BC8B">
        <w:rPr>
          <w:rFonts w:ascii="Calibri" w:eastAsia="Calibri" w:hAnsi="Calibri" w:cs="Calibri"/>
        </w:rPr>
        <w:t>assays</w:t>
      </w:r>
      <w:r w:rsidR="007A2F7F" w:rsidRPr="6993BC8B">
        <w:rPr>
          <w:rFonts w:ascii="Calibri" w:eastAsia="Calibri" w:hAnsi="Calibri" w:cs="Calibri"/>
        </w:rPr>
        <w:t>, v</w:t>
      </w:r>
      <w:r w:rsidRPr="6993BC8B">
        <w:rPr>
          <w:rFonts w:ascii="Calibri" w:eastAsia="Calibri" w:hAnsi="Calibri" w:cs="Calibri"/>
        </w:rPr>
        <w:t>iability values were compared</w:t>
      </w:r>
      <w:r w:rsidR="004A1985" w:rsidRPr="6993BC8B">
        <w:rPr>
          <w:rFonts w:ascii="Calibri" w:eastAsia="Calibri" w:hAnsi="Calibri" w:cs="Calibri"/>
        </w:rPr>
        <w:t xml:space="preserve"> between HRTR high and low samples</w:t>
      </w:r>
      <w:r w:rsidR="005228C5" w:rsidRPr="6993BC8B">
        <w:rPr>
          <w:rFonts w:ascii="Calibri" w:eastAsia="Calibri" w:hAnsi="Calibri" w:cs="Calibri"/>
        </w:rPr>
        <w:t xml:space="preserve">. </w:t>
      </w:r>
      <w:r w:rsidR="00634CC5" w:rsidRPr="6993BC8B">
        <w:rPr>
          <w:rFonts w:ascii="Calibri" w:eastAsia="Calibri" w:hAnsi="Calibri" w:cs="Calibri"/>
        </w:rPr>
        <w:t xml:space="preserve">Normalized viability versus </w:t>
      </w:r>
      <w:r w:rsidR="0D59652F" w:rsidRPr="4D243EF7">
        <w:rPr>
          <w:rFonts w:ascii="Calibri" w:eastAsia="Calibri" w:hAnsi="Calibri" w:cs="Calibri"/>
        </w:rPr>
        <w:t>inhibitor</w:t>
      </w:r>
      <w:r w:rsidR="00DE492E" w:rsidRPr="6993BC8B">
        <w:rPr>
          <w:rFonts w:ascii="Calibri" w:eastAsia="Calibri" w:hAnsi="Calibri" w:cs="Calibri"/>
        </w:rPr>
        <w:t xml:space="preserve"> concentration was modeled </w:t>
      </w:r>
      <w:r w:rsidR="00723C0A" w:rsidRPr="6993BC8B">
        <w:rPr>
          <w:rFonts w:ascii="Calibri" w:eastAsia="Calibri" w:hAnsi="Calibri" w:cs="Calibri"/>
        </w:rPr>
        <w:t>by a 5-parameter log</w:t>
      </w:r>
      <w:r w:rsidR="00CB6639">
        <w:rPr>
          <w:rFonts w:ascii="Calibri" w:eastAsia="Calibri" w:hAnsi="Calibri" w:cs="Calibri"/>
        </w:rPr>
        <w:t>-</w:t>
      </w:r>
      <w:r w:rsidR="00723C0A" w:rsidRPr="6993BC8B">
        <w:rPr>
          <w:rFonts w:ascii="Calibri" w:eastAsia="Calibri" w:hAnsi="Calibri" w:cs="Calibri"/>
        </w:rPr>
        <w:t>logistic model for the HRTR gene signature high and low groups independently. Using the</w:t>
      </w:r>
      <w:r w:rsidR="00406C13" w:rsidRPr="6993BC8B">
        <w:rPr>
          <w:rFonts w:ascii="Calibri" w:eastAsia="Calibri" w:hAnsi="Calibri" w:cs="Calibri"/>
        </w:rPr>
        <w:t xml:space="preserve"> logistic</w:t>
      </w:r>
      <w:r w:rsidR="00723C0A" w:rsidRPr="6993BC8B">
        <w:rPr>
          <w:rFonts w:ascii="Calibri" w:eastAsia="Calibri" w:hAnsi="Calibri" w:cs="Calibri"/>
        </w:rPr>
        <w:t xml:space="preserve"> </w:t>
      </w:r>
      <w:r w:rsidR="0021016F" w:rsidRPr="6993BC8B">
        <w:rPr>
          <w:rFonts w:ascii="Calibri" w:eastAsia="Calibri" w:hAnsi="Calibri" w:cs="Calibri"/>
        </w:rPr>
        <w:t>model</w:t>
      </w:r>
      <w:r w:rsidR="005007A5" w:rsidRPr="6993BC8B">
        <w:rPr>
          <w:rFonts w:ascii="Calibri" w:eastAsia="Calibri" w:hAnsi="Calibri" w:cs="Calibri"/>
        </w:rPr>
        <w:t>, 50% inhibitor concentrations (IC</w:t>
      </w:r>
      <w:r w:rsidR="005007A5" w:rsidRPr="6993BC8B">
        <w:rPr>
          <w:rFonts w:ascii="Calibri" w:eastAsia="Calibri" w:hAnsi="Calibri" w:cs="Calibri"/>
          <w:vertAlign w:val="subscript"/>
        </w:rPr>
        <w:t>50</w:t>
      </w:r>
      <w:r w:rsidR="005007A5" w:rsidRPr="6993BC8B">
        <w:rPr>
          <w:rFonts w:ascii="Calibri" w:eastAsia="Calibri" w:hAnsi="Calibri" w:cs="Calibri"/>
        </w:rPr>
        <w:t xml:space="preserve">) were estimated. Then, to provide a metric of relative </w:t>
      </w:r>
      <w:r w:rsidR="00CBE9E8" w:rsidRPr="4D243EF7">
        <w:rPr>
          <w:rFonts w:ascii="Calibri" w:eastAsia="Calibri" w:hAnsi="Calibri" w:cs="Calibri"/>
        </w:rPr>
        <w:t>efficacy</w:t>
      </w:r>
      <w:r w:rsidR="005007A5" w:rsidRPr="6993BC8B">
        <w:rPr>
          <w:rFonts w:ascii="Calibri" w:eastAsia="Calibri" w:hAnsi="Calibri" w:cs="Calibri"/>
        </w:rPr>
        <w:t xml:space="preserve">, </w:t>
      </w:r>
      <w:r w:rsidR="004F48A2" w:rsidRPr="6993BC8B">
        <w:rPr>
          <w:rFonts w:ascii="Calibri" w:eastAsia="Calibri" w:hAnsi="Calibri" w:cs="Calibri"/>
        </w:rPr>
        <w:t>log</w:t>
      </w:r>
      <w:r w:rsidR="004F48A2" w:rsidRPr="6993BC8B">
        <w:rPr>
          <w:rFonts w:ascii="Calibri" w:eastAsia="Calibri" w:hAnsi="Calibri" w:cs="Calibri"/>
          <w:vertAlign w:val="subscript"/>
        </w:rPr>
        <w:t>2</w:t>
      </w:r>
      <w:r w:rsidR="004F48A2" w:rsidRPr="6993BC8B">
        <w:rPr>
          <w:rFonts w:ascii="Calibri" w:eastAsia="Calibri" w:hAnsi="Calibri" w:cs="Calibri"/>
        </w:rPr>
        <w:t xml:space="preserve"> fold potency (L</w:t>
      </w:r>
      <w:r w:rsidR="004F48A2" w:rsidRPr="6993BC8B">
        <w:rPr>
          <w:rFonts w:ascii="Calibri" w:eastAsia="Calibri" w:hAnsi="Calibri" w:cs="Calibri"/>
          <w:vertAlign w:val="subscript"/>
        </w:rPr>
        <w:t>2</w:t>
      </w:r>
      <w:r w:rsidR="004F48A2" w:rsidRPr="6993BC8B">
        <w:rPr>
          <w:rFonts w:ascii="Calibri" w:eastAsia="Calibri" w:hAnsi="Calibri" w:cs="Calibri"/>
        </w:rPr>
        <w:t>FP) was calculated by log</w:t>
      </w:r>
      <w:r w:rsidR="004F48A2" w:rsidRPr="6993BC8B">
        <w:rPr>
          <w:rFonts w:ascii="Calibri" w:eastAsia="Calibri" w:hAnsi="Calibri" w:cs="Calibri"/>
          <w:vertAlign w:val="subscript"/>
        </w:rPr>
        <w:t>2</w:t>
      </w:r>
      <w:r w:rsidR="004F48A2" w:rsidRPr="6993BC8B">
        <w:rPr>
          <w:rFonts w:ascii="Calibri" w:eastAsia="Calibri" w:hAnsi="Calibri" w:cs="Calibri"/>
        </w:rPr>
        <w:t>(</w:t>
      </w:r>
      <w:r w:rsidR="000B1026" w:rsidRPr="6993BC8B">
        <w:rPr>
          <w:rFonts w:ascii="Calibri" w:eastAsia="Calibri" w:hAnsi="Calibri" w:cs="Calibri"/>
        </w:rPr>
        <w:t>IC</w:t>
      </w:r>
      <w:r w:rsidR="000B1026" w:rsidRPr="6993BC8B">
        <w:rPr>
          <w:rFonts w:ascii="Calibri" w:eastAsia="Calibri" w:hAnsi="Calibri" w:cs="Calibri"/>
          <w:vertAlign w:val="subscript"/>
        </w:rPr>
        <w:t>50-high</w:t>
      </w:r>
      <w:r w:rsidR="000B1026" w:rsidRPr="6993BC8B">
        <w:rPr>
          <w:rFonts w:ascii="Calibri" w:eastAsia="Calibri" w:hAnsi="Calibri" w:cs="Calibri"/>
        </w:rPr>
        <w:t>/ IC</w:t>
      </w:r>
      <w:r w:rsidR="000B1026" w:rsidRPr="6993BC8B">
        <w:rPr>
          <w:rFonts w:ascii="Calibri" w:eastAsia="Calibri" w:hAnsi="Calibri" w:cs="Calibri"/>
          <w:vertAlign w:val="subscript"/>
        </w:rPr>
        <w:t>50-low</w:t>
      </w:r>
      <w:r w:rsidR="004F48A2" w:rsidRPr="6993BC8B">
        <w:rPr>
          <w:rFonts w:ascii="Calibri" w:eastAsia="Calibri" w:hAnsi="Calibri" w:cs="Calibri"/>
        </w:rPr>
        <w:t>)</w:t>
      </w:r>
      <w:r w:rsidR="000B1026" w:rsidRPr="6993BC8B">
        <w:rPr>
          <w:rFonts w:ascii="Calibri" w:eastAsia="Calibri" w:hAnsi="Calibri" w:cs="Calibri"/>
        </w:rPr>
        <w:t>. Statistical significance was tested</w:t>
      </w:r>
      <w:r w:rsidR="004F48A2" w:rsidRPr="6993BC8B">
        <w:rPr>
          <w:rFonts w:ascii="Calibri" w:eastAsia="Calibri" w:hAnsi="Calibri" w:cs="Calibri"/>
        </w:rPr>
        <w:t xml:space="preserve"> </w:t>
      </w:r>
      <w:r w:rsidRPr="6993BC8B">
        <w:rPr>
          <w:rFonts w:ascii="Calibri" w:eastAsia="Calibri" w:hAnsi="Calibri" w:cs="Calibri"/>
        </w:rPr>
        <w:t xml:space="preserve">by </w:t>
      </w:r>
      <w:r w:rsidR="3F5668B4" w:rsidRPr="6993BC8B">
        <w:rPr>
          <w:rFonts w:ascii="Calibri" w:eastAsia="Calibri" w:hAnsi="Calibri" w:cs="Calibri"/>
        </w:rPr>
        <w:t>two</w:t>
      </w:r>
      <w:r w:rsidRPr="6993BC8B">
        <w:rPr>
          <w:rFonts w:ascii="Calibri" w:eastAsia="Calibri" w:hAnsi="Calibri" w:cs="Calibri"/>
        </w:rPr>
        <w:t>-way ANOVA</w:t>
      </w:r>
      <w:r w:rsidR="000B1026" w:rsidRPr="6993BC8B">
        <w:rPr>
          <w:rFonts w:ascii="Calibri" w:eastAsia="Calibri" w:hAnsi="Calibri" w:cs="Calibri"/>
        </w:rPr>
        <w:t xml:space="preserve"> (</w:t>
      </w:r>
      <w:r w:rsidR="0008625A" w:rsidRPr="6993BC8B">
        <w:rPr>
          <w:rFonts w:ascii="Calibri" w:eastAsia="Calibri" w:hAnsi="Calibri" w:cs="Calibri"/>
        </w:rPr>
        <w:t xml:space="preserve">Normalized viability </w:t>
      </w:r>
      <w:r w:rsidR="00121914" w:rsidRPr="6993BC8B">
        <w:rPr>
          <w:rFonts w:ascii="Calibri" w:eastAsia="Calibri" w:hAnsi="Calibri" w:cs="Calibri"/>
        </w:rPr>
        <w:t xml:space="preserve">~ </w:t>
      </w:r>
      <w:r w:rsidR="006D4DCA" w:rsidRPr="6993BC8B">
        <w:rPr>
          <w:rFonts w:ascii="Calibri" w:eastAsia="Calibri" w:hAnsi="Calibri" w:cs="Calibri"/>
        </w:rPr>
        <w:t>gene signature group + well concentration + gene signature group:well concentration)</w:t>
      </w:r>
      <w:r w:rsidRPr="6993BC8B">
        <w:rPr>
          <w:rFonts w:ascii="Calibri" w:eastAsia="Calibri" w:hAnsi="Calibri" w:cs="Calibri"/>
        </w:rPr>
        <w:t>.</w:t>
      </w:r>
      <w:r w:rsidR="00056F4B" w:rsidRPr="6993BC8B">
        <w:rPr>
          <w:rFonts w:ascii="Calibri" w:eastAsia="Calibri" w:hAnsi="Calibri" w:cs="Calibri"/>
        </w:rPr>
        <w:t xml:space="preserve"> P value for gene signature group effects was used </w:t>
      </w:r>
      <w:r w:rsidR="009B0F2F" w:rsidRPr="6993BC8B">
        <w:rPr>
          <w:rFonts w:ascii="Calibri" w:eastAsia="Calibri" w:hAnsi="Calibri" w:cs="Calibri"/>
        </w:rPr>
        <w:t xml:space="preserve">to define statistical significance in </w:t>
      </w:r>
      <w:r w:rsidR="62CD212C" w:rsidRPr="4D243EF7">
        <w:rPr>
          <w:rFonts w:ascii="Calibri" w:eastAsia="Calibri" w:hAnsi="Calibri" w:cs="Calibri"/>
        </w:rPr>
        <w:t>efficacy</w:t>
      </w:r>
      <w:r w:rsidR="009B0F2F" w:rsidRPr="4D243EF7">
        <w:rPr>
          <w:rFonts w:ascii="Calibri" w:eastAsia="Calibri" w:hAnsi="Calibri" w:cs="Calibri"/>
        </w:rPr>
        <w:t xml:space="preserve">. </w:t>
      </w:r>
      <w:r w:rsidR="0D59652F" w:rsidRPr="4D243EF7">
        <w:rPr>
          <w:rFonts w:ascii="Calibri" w:eastAsia="Calibri" w:hAnsi="Calibri" w:cs="Calibri"/>
        </w:rPr>
        <w:t>Inhibitor</w:t>
      </w:r>
      <w:r w:rsidR="5216D3B9" w:rsidRPr="4D243EF7">
        <w:rPr>
          <w:rFonts w:ascii="Calibri" w:eastAsia="Calibri" w:hAnsi="Calibri" w:cs="Calibri"/>
        </w:rPr>
        <w:t>s</w:t>
      </w:r>
      <w:r w:rsidR="5216D3B9" w:rsidRPr="6993BC8B">
        <w:rPr>
          <w:rFonts w:ascii="Calibri" w:eastAsia="Calibri" w:hAnsi="Calibri" w:cs="Calibri"/>
        </w:rPr>
        <w:t xml:space="preserve"> were considered differentially </w:t>
      </w:r>
      <w:r w:rsidR="14E32563" w:rsidRPr="4D243EF7">
        <w:rPr>
          <w:rFonts w:ascii="Calibri" w:eastAsia="Calibri" w:hAnsi="Calibri" w:cs="Calibri"/>
        </w:rPr>
        <w:t>efficacious</w:t>
      </w:r>
      <w:r w:rsidR="5216D3B9" w:rsidRPr="6993BC8B">
        <w:rPr>
          <w:rFonts w:ascii="Calibri" w:eastAsia="Calibri" w:hAnsi="Calibri" w:cs="Calibri"/>
        </w:rPr>
        <w:t xml:space="preserve"> by an absolute </w:t>
      </w:r>
      <w:r w:rsidR="00951BB0" w:rsidRPr="6993BC8B">
        <w:rPr>
          <w:rFonts w:ascii="Calibri" w:eastAsia="Calibri" w:hAnsi="Calibri" w:cs="Calibri"/>
        </w:rPr>
        <w:t>L</w:t>
      </w:r>
      <w:r w:rsidR="00951BB0" w:rsidRPr="6993BC8B">
        <w:rPr>
          <w:rFonts w:ascii="Calibri" w:eastAsia="Calibri" w:hAnsi="Calibri" w:cs="Calibri"/>
          <w:vertAlign w:val="subscript"/>
        </w:rPr>
        <w:t>2</w:t>
      </w:r>
      <w:r w:rsidR="00951BB0" w:rsidRPr="6993BC8B">
        <w:rPr>
          <w:rFonts w:ascii="Calibri" w:eastAsia="Calibri" w:hAnsi="Calibri" w:cs="Calibri"/>
        </w:rPr>
        <w:t>FP</w:t>
      </w:r>
      <w:r w:rsidR="5216D3B9" w:rsidRPr="6993BC8B">
        <w:rPr>
          <w:rFonts w:ascii="Calibri" w:eastAsia="Calibri" w:hAnsi="Calibri" w:cs="Calibri"/>
        </w:rPr>
        <w:t xml:space="preserve"> &gt;= 1.0</w:t>
      </w:r>
      <w:r w:rsidR="00114BE7" w:rsidRPr="6993BC8B">
        <w:rPr>
          <w:rFonts w:ascii="Calibri" w:eastAsia="Calibri" w:hAnsi="Calibri" w:cs="Calibri"/>
        </w:rPr>
        <w:t xml:space="preserve"> and p &lt; 0.05</w:t>
      </w:r>
      <w:r w:rsidR="006A7434" w:rsidRPr="6993BC8B">
        <w:rPr>
          <w:rFonts w:ascii="Calibri" w:eastAsia="Calibri" w:hAnsi="Calibri" w:cs="Calibri"/>
        </w:rPr>
        <w:t>.</w:t>
      </w:r>
      <w:r w:rsidRPr="6993BC8B">
        <w:rPr>
          <w:rFonts w:ascii="Calibri" w:eastAsia="Calibri" w:hAnsi="Calibri" w:cs="Calibri"/>
        </w:rPr>
        <w:t xml:space="preserve"> </w:t>
      </w:r>
      <w:r w:rsidR="0D59652F" w:rsidRPr="4D243EF7">
        <w:rPr>
          <w:rFonts w:ascii="Calibri" w:eastAsia="Calibri" w:hAnsi="Calibri" w:cs="Calibri"/>
        </w:rPr>
        <w:t>Inhibitor</w:t>
      </w:r>
      <w:r w:rsidR="00951BB0" w:rsidRPr="4D243EF7">
        <w:rPr>
          <w:rFonts w:ascii="Calibri" w:eastAsia="Calibri" w:hAnsi="Calibri" w:cs="Calibri"/>
        </w:rPr>
        <w:t>s</w:t>
      </w:r>
      <w:r w:rsidR="00951BB0" w:rsidRPr="6993BC8B">
        <w:rPr>
          <w:rFonts w:ascii="Calibri" w:eastAsia="Calibri" w:hAnsi="Calibri" w:cs="Calibri"/>
        </w:rPr>
        <w:t xml:space="preserve"> with absolute L</w:t>
      </w:r>
      <w:r w:rsidR="00951BB0" w:rsidRPr="6993BC8B">
        <w:rPr>
          <w:rFonts w:ascii="Calibri" w:eastAsia="Calibri" w:hAnsi="Calibri" w:cs="Calibri"/>
          <w:vertAlign w:val="subscript"/>
        </w:rPr>
        <w:t>2</w:t>
      </w:r>
      <w:r w:rsidR="00951BB0" w:rsidRPr="6993BC8B">
        <w:rPr>
          <w:rFonts w:ascii="Calibri" w:eastAsia="Calibri" w:hAnsi="Calibri" w:cs="Calibri"/>
        </w:rPr>
        <w:t xml:space="preserve">FP &gt;= 1.0 and p &lt; 0.05 </w:t>
      </w:r>
      <w:r w:rsidR="007E591D" w:rsidRPr="6993BC8B">
        <w:rPr>
          <w:rFonts w:ascii="Calibri" w:eastAsia="Calibri" w:hAnsi="Calibri" w:cs="Calibri"/>
        </w:rPr>
        <w:t xml:space="preserve">were next analyzed for </w:t>
      </w:r>
      <w:r w:rsidR="002E25E5" w:rsidRPr="6993BC8B">
        <w:rPr>
          <w:rFonts w:ascii="Calibri" w:eastAsia="Calibri" w:hAnsi="Calibri" w:cs="Calibri"/>
        </w:rPr>
        <w:t>supporting transcriptomic evidence in our pediatric scRNAseq data.</w:t>
      </w:r>
    </w:p>
    <w:p w14:paraId="2CA402F2" w14:textId="0C01FE50" w:rsidR="002E25E5" w:rsidRPr="002E25E5" w:rsidRDefault="00FE017F" w:rsidP="006A17CB">
      <w:pPr>
        <w:spacing w:before="240" w:after="0" w:line="240" w:lineRule="auto"/>
        <w:jc w:val="both"/>
        <w:rPr>
          <w:rFonts w:ascii="Calibri" w:eastAsia="Calibri" w:hAnsi="Calibri" w:cs="Calibri"/>
          <w:i/>
          <w:iCs/>
        </w:rPr>
      </w:pPr>
      <w:r>
        <w:rPr>
          <w:rFonts w:ascii="Calibri" w:eastAsia="Calibri" w:hAnsi="Calibri" w:cs="Calibri"/>
          <w:i/>
          <w:iCs/>
        </w:rPr>
        <w:t xml:space="preserve">Supporting transcriptomic evidence for </w:t>
      </w:r>
      <w:r w:rsidR="0D59652F" w:rsidRPr="4D243EF7">
        <w:rPr>
          <w:rFonts w:ascii="Calibri" w:eastAsia="Calibri" w:hAnsi="Calibri" w:cs="Calibri"/>
          <w:i/>
          <w:iCs/>
        </w:rPr>
        <w:t>inhibitor</w:t>
      </w:r>
      <w:r w:rsidRPr="4D243EF7">
        <w:rPr>
          <w:rFonts w:ascii="Calibri" w:eastAsia="Calibri" w:hAnsi="Calibri" w:cs="Calibri"/>
          <w:i/>
          <w:iCs/>
        </w:rPr>
        <w:t>s</w:t>
      </w:r>
      <w:r w:rsidR="004777BD">
        <w:rPr>
          <w:rFonts w:ascii="Calibri" w:eastAsia="Calibri" w:hAnsi="Calibri" w:cs="Calibri"/>
          <w:i/>
          <w:iCs/>
        </w:rPr>
        <w:t xml:space="preserve"> identified as highly </w:t>
      </w:r>
      <w:r w:rsidR="1C74F67A" w:rsidRPr="4D243EF7">
        <w:rPr>
          <w:rFonts w:ascii="Calibri" w:eastAsia="Calibri" w:hAnsi="Calibri" w:cs="Calibri"/>
          <w:i/>
          <w:iCs/>
        </w:rPr>
        <w:t>efficacious</w:t>
      </w:r>
      <w:r w:rsidR="004777BD">
        <w:rPr>
          <w:rFonts w:ascii="Calibri" w:eastAsia="Calibri" w:hAnsi="Calibri" w:cs="Calibri"/>
          <w:i/>
          <w:iCs/>
        </w:rPr>
        <w:t xml:space="preserve"> in Beat AML</w:t>
      </w:r>
    </w:p>
    <w:p w14:paraId="68E0DD08" w14:textId="3C6F79E7" w:rsidR="38A99DE1" w:rsidRDefault="38A99DE1" w:rsidP="006A17CB">
      <w:pPr>
        <w:spacing w:before="240" w:after="0" w:line="240" w:lineRule="auto"/>
        <w:rPr>
          <w:rFonts w:ascii="Calibri" w:eastAsia="Calibri" w:hAnsi="Calibri" w:cs="Calibri"/>
        </w:rPr>
      </w:pPr>
      <w:r w:rsidRPr="6993BC8B">
        <w:rPr>
          <w:rFonts w:ascii="Calibri" w:eastAsia="Calibri" w:hAnsi="Calibri" w:cs="Calibri"/>
        </w:rPr>
        <w:t xml:space="preserve">Given that an adult </w:t>
      </w:r>
      <w:r w:rsidRPr="6993BC8B">
        <w:rPr>
          <w:rFonts w:ascii="Calibri" w:eastAsia="Calibri" w:hAnsi="Calibri" w:cs="Calibri"/>
          <w:i/>
          <w:iCs/>
        </w:rPr>
        <w:t xml:space="preserve">ex vivo </w:t>
      </w:r>
      <w:r w:rsidRPr="6993BC8B">
        <w:rPr>
          <w:rFonts w:ascii="Calibri" w:eastAsia="Calibri" w:hAnsi="Calibri" w:cs="Calibri"/>
        </w:rPr>
        <w:t xml:space="preserve">treatment dataset was used to predict </w:t>
      </w:r>
      <w:r w:rsidR="4FBA9F00" w:rsidRPr="4D243EF7">
        <w:rPr>
          <w:rFonts w:ascii="Calibri" w:eastAsia="Calibri" w:hAnsi="Calibri" w:cs="Calibri"/>
        </w:rPr>
        <w:t>efficacy</w:t>
      </w:r>
      <w:r w:rsidRPr="6993BC8B">
        <w:rPr>
          <w:rFonts w:ascii="Calibri" w:eastAsia="Calibri" w:hAnsi="Calibri" w:cs="Calibri"/>
        </w:rPr>
        <w:t xml:space="preserve"> for subtypes of pAML, we</w:t>
      </w:r>
      <w:r w:rsidR="001A61EA" w:rsidRPr="6993BC8B">
        <w:rPr>
          <w:rFonts w:ascii="Calibri" w:eastAsia="Calibri" w:hAnsi="Calibri" w:cs="Calibri"/>
        </w:rPr>
        <w:t xml:space="preserve"> next aimed to </w:t>
      </w:r>
      <w:r w:rsidR="00656103" w:rsidRPr="6993BC8B">
        <w:rPr>
          <w:rFonts w:ascii="Calibri" w:eastAsia="Calibri" w:hAnsi="Calibri" w:cs="Calibri"/>
        </w:rPr>
        <w:t>find supporting evidence in our pediatric scRNAseq data</w:t>
      </w:r>
      <w:r w:rsidR="006A7434" w:rsidRPr="6993BC8B">
        <w:rPr>
          <w:rFonts w:ascii="Calibri" w:eastAsia="Calibri" w:hAnsi="Calibri" w:cs="Calibri"/>
        </w:rPr>
        <w:t>.</w:t>
      </w:r>
      <w:r w:rsidR="00656103" w:rsidRPr="6993BC8B">
        <w:rPr>
          <w:rFonts w:ascii="Calibri" w:eastAsia="Calibri" w:hAnsi="Calibri" w:cs="Calibri"/>
        </w:rPr>
        <w:t xml:space="preserve"> </w:t>
      </w:r>
      <w:r w:rsidR="005A070F" w:rsidRPr="6993BC8B">
        <w:rPr>
          <w:rFonts w:ascii="Calibri" w:eastAsia="Calibri" w:hAnsi="Calibri" w:cs="Calibri"/>
        </w:rPr>
        <w:t xml:space="preserve">Specifically, we analyzed the HRTR subtypes of pAML </w:t>
      </w:r>
      <w:r w:rsidR="008F68F7" w:rsidRPr="6993BC8B">
        <w:rPr>
          <w:rFonts w:ascii="Calibri" w:eastAsia="Calibri" w:hAnsi="Calibri" w:cs="Calibri"/>
        </w:rPr>
        <w:t xml:space="preserve">for </w:t>
      </w:r>
      <w:r w:rsidR="003C3D5E" w:rsidRPr="6993BC8B">
        <w:rPr>
          <w:rFonts w:ascii="Calibri" w:eastAsia="Calibri" w:hAnsi="Calibri" w:cs="Calibri"/>
        </w:rPr>
        <w:t>enrichment</w:t>
      </w:r>
      <w:r w:rsidR="00784F18" w:rsidRPr="6993BC8B">
        <w:rPr>
          <w:rFonts w:ascii="Calibri" w:eastAsia="Calibri" w:hAnsi="Calibri" w:cs="Calibri"/>
        </w:rPr>
        <w:t xml:space="preserve"> of genes or pathways </w:t>
      </w:r>
      <w:r w:rsidR="00D20E8E" w:rsidRPr="6993BC8B">
        <w:rPr>
          <w:rFonts w:ascii="Calibri" w:eastAsia="Calibri" w:hAnsi="Calibri" w:cs="Calibri"/>
        </w:rPr>
        <w:t xml:space="preserve">that either are targets of the </w:t>
      </w:r>
      <w:r w:rsidR="0D59652F" w:rsidRPr="4D243EF7">
        <w:rPr>
          <w:rFonts w:ascii="Calibri" w:eastAsia="Calibri" w:hAnsi="Calibri" w:cs="Calibri"/>
        </w:rPr>
        <w:t>inhibitor</w:t>
      </w:r>
      <w:r w:rsidR="00D20E8E" w:rsidRPr="4D243EF7">
        <w:rPr>
          <w:rFonts w:ascii="Calibri" w:eastAsia="Calibri" w:hAnsi="Calibri" w:cs="Calibri"/>
        </w:rPr>
        <w:t>s</w:t>
      </w:r>
      <w:r w:rsidR="00D20E8E" w:rsidRPr="6993BC8B">
        <w:rPr>
          <w:rFonts w:ascii="Calibri" w:eastAsia="Calibri" w:hAnsi="Calibri" w:cs="Calibri"/>
        </w:rPr>
        <w:t xml:space="preserve"> </w:t>
      </w:r>
      <w:r w:rsidR="3D8567FC" w:rsidRPr="6993BC8B">
        <w:rPr>
          <w:rFonts w:ascii="Calibri" w:eastAsia="Calibri" w:hAnsi="Calibri" w:cs="Calibri"/>
        </w:rPr>
        <w:t>identified or</w:t>
      </w:r>
      <w:r w:rsidR="003C3D5E" w:rsidRPr="6993BC8B">
        <w:rPr>
          <w:rFonts w:ascii="Calibri" w:eastAsia="Calibri" w:hAnsi="Calibri" w:cs="Calibri"/>
        </w:rPr>
        <w:t xml:space="preserve"> associated with sensitivity</w:t>
      </w:r>
      <w:r w:rsidR="00A433CD">
        <w:rPr>
          <w:rFonts w:ascii="Calibri" w:eastAsia="Calibri" w:hAnsi="Calibri" w:cs="Calibri"/>
        </w:rPr>
        <w:t xml:space="preserve"> to the inhibitors</w:t>
      </w:r>
      <w:r w:rsidR="00393500" w:rsidRPr="6993BC8B">
        <w:rPr>
          <w:rFonts w:ascii="Calibri" w:eastAsia="Calibri" w:hAnsi="Calibri" w:cs="Calibri"/>
        </w:rPr>
        <w:t xml:space="preserve">. </w:t>
      </w:r>
      <w:r w:rsidR="00E71432" w:rsidRPr="6993BC8B">
        <w:rPr>
          <w:rFonts w:ascii="Calibri" w:eastAsia="Calibri" w:hAnsi="Calibri" w:cs="Calibri"/>
        </w:rPr>
        <w:t xml:space="preserve">For example, if the </w:t>
      </w:r>
      <w:r w:rsidR="007A0E0F" w:rsidRPr="6993BC8B">
        <w:rPr>
          <w:rFonts w:ascii="Calibri" w:eastAsia="Calibri" w:hAnsi="Calibri" w:cs="Calibri"/>
        </w:rPr>
        <w:t xml:space="preserve">JAK inhibitor </w:t>
      </w:r>
      <w:r w:rsidR="00F76216" w:rsidRPr="6993BC8B">
        <w:rPr>
          <w:rFonts w:ascii="Calibri" w:eastAsia="Calibri" w:hAnsi="Calibri" w:cs="Calibri"/>
        </w:rPr>
        <w:t xml:space="preserve">ruxolitinib was found to </w:t>
      </w:r>
      <w:r w:rsidR="4895025A" w:rsidRPr="4D243EF7">
        <w:rPr>
          <w:rFonts w:ascii="Calibri" w:eastAsia="Calibri" w:hAnsi="Calibri" w:cs="Calibri"/>
        </w:rPr>
        <w:t>have</w:t>
      </w:r>
      <w:r w:rsidR="00F76216" w:rsidRPr="6993BC8B">
        <w:rPr>
          <w:rFonts w:ascii="Calibri" w:eastAsia="Calibri" w:hAnsi="Calibri" w:cs="Calibri"/>
        </w:rPr>
        <w:t xml:space="preserve"> </w:t>
      </w:r>
      <w:r w:rsidR="002B136E" w:rsidRPr="6993BC8B">
        <w:rPr>
          <w:rFonts w:ascii="Calibri" w:eastAsia="Calibri" w:hAnsi="Calibri" w:cs="Calibri"/>
        </w:rPr>
        <w:t xml:space="preserve">higher </w:t>
      </w:r>
      <w:r w:rsidR="2A744571" w:rsidRPr="4D243EF7">
        <w:rPr>
          <w:rFonts w:ascii="Calibri" w:eastAsia="Calibri" w:hAnsi="Calibri" w:cs="Calibri"/>
        </w:rPr>
        <w:t>efficacy</w:t>
      </w:r>
      <w:r w:rsidR="002B136E" w:rsidRPr="6993BC8B">
        <w:rPr>
          <w:rFonts w:ascii="Calibri" w:eastAsia="Calibri" w:hAnsi="Calibri" w:cs="Calibri"/>
        </w:rPr>
        <w:t xml:space="preserve"> in Beat AML samples enriched for HRTR pAML (L</w:t>
      </w:r>
      <w:r w:rsidR="002B136E" w:rsidRPr="6993BC8B">
        <w:rPr>
          <w:rFonts w:ascii="Calibri" w:eastAsia="Calibri" w:hAnsi="Calibri" w:cs="Calibri"/>
          <w:vertAlign w:val="subscript"/>
        </w:rPr>
        <w:t>2</w:t>
      </w:r>
      <w:r w:rsidR="002B136E" w:rsidRPr="6993BC8B">
        <w:rPr>
          <w:rFonts w:ascii="Calibri" w:eastAsia="Calibri" w:hAnsi="Calibri" w:cs="Calibri"/>
        </w:rPr>
        <w:t>FP &gt;= 1.0, p &lt; 0.05)</w:t>
      </w:r>
      <w:r w:rsidR="008C7858" w:rsidRPr="6993BC8B">
        <w:rPr>
          <w:rFonts w:ascii="Calibri" w:eastAsia="Calibri" w:hAnsi="Calibri" w:cs="Calibri"/>
        </w:rPr>
        <w:t>, then</w:t>
      </w:r>
      <w:r w:rsidR="00762D1C" w:rsidRPr="6993BC8B">
        <w:rPr>
          <w:rFonts w:ascii="Calibri" w:eastAsia="Calibri" w:hAnsi="Calibri" w:cs="Calibri"/>
        </w:rPr>
        <w:t xml:space="preserve"> </w:t>
      </w:r>
      <w:r w:rsidR="00DA0BBC">
        <w:rPr>
          <w:rFonts w:ascii="Calibri" w:eastAsia="Calibri" w:hAnsi="Calibri" w:cs="Calibri"/>
        </w:rPr>
        <w:t>1)</w:t>
      </w:r>
      <w:r w:rsidR="008C7858" w:rsidRPr="6993BC8B">
        <w:rPr>
          <w:rFonts w:ascii="Calibri" w:eastAsia="Calibri" w:hAnsi="Calibri" w:cs="Calibri"/>
        </w:rPr>
        <w:t xml:space="preserve"> </w:t>
      </w:r>
      <w:r w:rsidR="00DA0BBC">
        <w:rPr>
          <w:rFonts w:ascii="Calibri" w:eastAsia="Calibri" w:hAnsi="Calibri" w:cs="Calibri"/>
        </w:rPr>
        <w:t>H</w:t>
      </w:r>
      <w:r w:rsidR="008C7858" w:rsidRPr="6993BC8B">
        <w:rPr>
          <w:rFonts w:ascii="Calibri" w:eastAsia="Calibri" w:hAnsi="Calibri" w:cs="Calibri"/>
        </w:rPr>
        <w:t>igh expression of JAK2</w:t>
      </w:r>
      <w:r w:rsidR="00EB0FF7" w:rsidRPr="6993BC8B">
        <w:rPr>
          <w:rFonts w:ascii="Calibri" w:eastAsia="Calibri" w:hAnsi="Calibri" w:cs="Calibri"/>
        </w:rPr>
        <w:t xml:space="preserve">, </w:t>
      </w:r>
      <w:r w:rsidR="00DA0BBC">
        <w:rPr>
          <w:rFonts w:ascii="Calibri" w:eastAsia="Calibri" w:hAnsi="Calibri" w:cs="Calibri"/>
        </w:rPr>
        <w:t>2)</w:t>
      </w:r>
      <w:r w:rsidR="008C7858" w:rsidRPr="6993BC8B">
        <w:rPr>
          <w:rFonts w:ascii="Calibri" w:eastAsia="Calibri" w:hAnsi="Calibri" w:cs="Calibri"/>
        </w:rPr>
        <w:t xml:space="preserve"> </w:t>
      </w:r>
      <w:r w:rsidR="00DA0BBC">
        <w:rPr>
          <w:rFonts w:ascii="Calibri" w:eastAsia="Calibri" w:hAnsi="Calibri" w:cs="Calibri"/>
        </w:rPr>
        <w:t>E</w:t>
      </w:r>
      <w:r w:rsidR="008C7858" w:rsidRPr="6993BC8B">
        <w:rPr>
          <w:rFonts w:ascii="Calibri" w:eastAsia="Calibri" w:hAnsi="Calibri" w:cs="Calibri"/>
        </w:rPr>
        <w:t>nrichment for the</w:t>
      </w:r>
      <w:r w:rsidR="00EA0662" w:rsidRPr="6993BC8B">
        <w:rPr>
          <w:rFonts w:ascii="Calibri" w:eastAsia="Calibri" w:hAnsi="Calibri" w:cs="Calibri"/>
        </w:rPr>
        <w:t xml:space="preserve"> “JAK signaling” pathway</w:t>
      </w:r>
      <w:r w:rsidR="00EB0FF7" w:rsidRPr="6993BC8B">
        <w:rPr>
          <w:rFonts w:ascii="Calibri" w:eastAsia="Calibri" w:hAnsi="Calibri" w:cs="Calibri"/>
        </w:rPr>
        <w:t>, or</w:t>
      </w:r>
      <w:r w:rsidR="00762D1C" w:rsidRPr="6993BC8B">
        <w:rPr>
          <w:rFonts w:ascii="Calibri" w:eastAsia="Calibri" w:hAnsi="Calibri" w:cs="Calibri"/>
        </w:rPr>
        <w:t xml:space="preserve"> </w:t>
      </w:r>
      <w:r w:rsidR="00DA0BBC">
        <w:rPr>
          <w:rFonts w:ascii="Calibri" w:eastAsia="Calibri" w:hAnsi="Calibri" w:cs="Calibri"/>
        </w:rPr>
        <w:t>3)</w:t>
      </w:r>
      <w:r w:rsidR="00EB0FF7" w:rsidRPr="6993BC8B">
        <w:rPr>
          <w:rFonts w:ascii="Calibri" w:eastAsia="Calibri" w:hAnsi="Calibri" w:cs="Calibri"/>
        </w:rPr>
        <w:t xml:space="preserve"> </w:t>
      </w:r>
      <w:r w:rsidR="00DA0BBC">
        <w:rPr>
          <w:rFonts w:ascii="Calibri" w:eastAsia="Calibri" w:hAnsi="Calibri" w:cs="Calibri"/>
        </w:rPr>
        <w:t>H</w:t>
      </w:r>
      <w:r w:rsidR="00EB0FF7" w:rsidRPr="6993BC8B">
        <w:rPr>
          <w:rFonts w:ascii="Calibri" w:eastAsia="Calibri" w:hAnsi="Calibri" w:cs="Calibri"/>
        </w:rPr>
        <w:t>igh expression of</w:t>
      </w:r>
      <w:r w:rsidR="00CB6639">
        <w:rPr>
          <w:rFonts w:ascii="Calibri" w:eastAsia="Calibri" w:hAnsi="Calibri" w:cs="Calibri"/>
        </w:rPr>
        <w:t xml:space="preserve"> a</w:t>
      </w:r>
      <w:r w:rsidR="00EB0FF7" w:rsidRPr="6993BC8B">
        <w:rPr>
          <w:rFonts w:ascii="Calibri" w:eastAsia="Calibri" w:hAnsi="Calibri" w:cs="Calibri"/>
        </w:rPr>
        <w:t xml:space="preserve"> gene previously reported as a predictor of </w:t>
      </w:r>
      <w:r w:rsidR="00762D1C" w:rsidRPr="6993BC8B">
        <w:rPr>
          <w:rFonts w:ascii="Calibri" w:eastAsia="Calibri" w:hAnsi="Calibri" w:cs="Calibri"/>
        </w:rPr>
        <w:t>sensitivity</w:t>
      </w:r>
      <w:r w:rsidR="00EA0662" w:rsidRPr="6993BC8B">
        <w:rPr>
          <w:rFonts w:ascii="Calibri" w:eastAsia="Calibri" w:hAnsi="Calibri" w:cs="Calibri"/>
        </w:rPr>
        <w:t xml:space="preserve"> would be considered supporting evidence. </w:t>
      </w:r>
      <w:r w:rsidR="00536B06" w:rsidRPr="6993BC8B">
        <w:rPr>
          <w:rFonts w:ascii="Calibri" w:eastAsia="Calibri" w:hAnsi="Calibri" w:cs="Calibri"/>
        </w:rPr>
        <w:t xml:space="preserve">For assessing </w:t>
      </w:r>
      <w:r w:rsidR="00F771C0" w:rsidRPr="6993BC8B">
        <w:rPr>
          <w:rFonts w:ascii="Calibri" w:eastAsia="Calibri" w:hAnsi="Calibri" w:cs="Calibri"/>
        </w:rPr>
        <w:t xml:space="preserve">genes that code for an </w:t>
      </w:r>
      <w:r w:rsidR="0D59652F" w:rsidRPr="4D243EF7">
        <w:rPr>
          <w:rFonts w:ascii="Calibri" w:eastAsia="Calibri" w:hAnsi="Calibri" w:cs="Calibri"/>
        </w:rPr>
        <w:t>inhibitor</w:t>
      </w:r>
      <w:r w:rsidR="00F771C0" w:rsidRPr="4D243EF7">
        <w:rPr>
          <w:rFonts w:ascii="Calibri" w:eastAsia="Calibri" w:hAnsi="Calibri" w:cs="Calibri"/>
        </w:rPr>
        <w:t>’s</w:t>
      </w:r>
      <w:r w:rsidR="00F771C0" w:rsidRPr="6993BC8B">
        <w:rPr>
          <w:rFonts w:ascii="Calibri" w:eastAsia="Calibri" w:hAnsi="Calibri" w:cs="Calibri"/>
        </w:rPr>
        <w:t xml:space="preserve"> target,</w:t>
      </w:r>
      <w:r w:rsidR="00536B06" w:rsidRPr="6993BC8B">
        <w:rPr>
          <w:rFonts w:ascii="Calibri" w:eastAsia="Calibri" w:hAnsi="Calibri" w:cs="Calibri"/>
        </w:rPr>
        <w:t xml:space="preserve"> we grouped </w:t>
      </w:r>
      <w:r w:rsidR="00493CF7" w:rsidRPr="6993BC8B">
        <w:rPr>
          <w:rFonts w:ascii="Calibri" w:eastAsia="Calibri" w:hAnsi="Calibri" w:cs="Calibri"/>
        </w:rPr>
        <w:t xml:space="preserve">samples as </w:t>
      </w:r>
      <w:r w:rsidR="00B26036" w:rsidRPr="6993BC8B">
        <w:rPr>
          <w:rFonts w:ascii="Calibri" w:eastAsia="Calibri" w:hAnsi="Calibri" w:cs="Calibri"/>
        </w:rPr>
        <w:t xml:space="preserve">+ or </w:t>
      </w:r>
      <w:r w:rsidR="00F771C0" w:rsidRPr="6993BC8B">
        <w:rPr>
          <w:rFonts w:ascii="Calibri" w:eastAsia="Calibri" w:hAnsi="Calibri" w:cs="Calibri"/>
        </w:rPr>
        <w:t>–</w:t>
      </w:r>
      <w:r w:rsidR="00B26036" w:rsidRPr="6993BC8B">
        <w:rPr>
          <w:rFonts w:ascii="Calibri" w:eastAsia="Calibri" w:hAnsi="Calibri" w:cs="Calibri"/>
        </w:rPr>
        <w:t xml:space="preserve"> </w:t>
      </w:r>
      <w:r w:rsidR="00F771C0" w:rsidRPr="6993BC8B">
        <w:rPr>
          <w:rFonts w:ascii="Calibri" w:eastAsia="Calibri" w:hAnsi="Calibri" w:cs="Calibri"/>
        </w:rPr>
        <w:t xml:space="preserve">based on whether </w:t>
      </w:r>
      <w:r w:rsidR="003069CF" w:rsidRPr="6993BC8B">
        <w:rPr>
          <w:rFonts w:ascii="Calibri" w:eastAsia="Calibri" w:hAnsi="Calibri" w:cs="Calibri"/>
        </w:rPr>
        <w:t xml:space="preserve">the subtype differentially expressed the corresponding gene. </w:t>
      </w:r>
      <w:r w:rsidR="007E66EE" w:rsidRPr="6993BC8B">
        <w:rPr>
          <w:rFonts w:ascii="Calibri" w:eastAsia="Calibri" w:hAnsi="Calibri" w:cs="Calibri"/>
        </w:rPr>
        <w:t>As an</w:t>
      </w:r>
      <w:r w:rsidR="003069CF" w:rsidRPr="6993BC8B">
        <w:rPr>
          <w:rFonts w:ascii="Calibri" w:eastAsia="Calibri" w:hAnsi="Calibri" w:cs="Calibri"/>
        </w:rPr>
        <w:t xml:space="preserve"> example for the </w:t>
      </w:r>
      <w:r w:rsidR="007E66EE" w:rsidRPr="6993BC8B">
        <w:rPr>
          <w:rFonts w:ascii="Calibri" w:eastAsia="Calibri" w:hAnsi="Calibri" w:cs="Calibri"/>
        </w:rPr>
        <w:t>ANGPT1 gene</w:t>
      </w:r>
      <w:r w:rsidR="00BD61A2" w:rsidRPr="6993BC8B">
        <w:rPr>
          <w:rFonts w:ascii="Calibri" w:eastAsia="Calibri" w:hAnsi="Calibri" w:cs="Calibri"/>
        </w:rPr>
        <w:t>,</w:t>
      </w:r>
      <w:r w:rsidR="007E66EE" w:rsidRPr="6993BC8B">
        <w:rPr>
          <w:rFonts w:ascii="Calibri" w:eastAsia="Calibri" w:hAnsi="Calibri" w:cs="Calibri"/>
        </w:rPr>
        <w:t xml:space="preserve"> all pAML subtypes that </w:t>
      </w:r>
      <w:r w:rsidR="003F3F7A" w:rsidRPr="6993BC8B">
        <w:rPr>
          <w:rFonts w:ascii="Calibri" w:eastAsia="Calibri" w:hAnsi="Calibri" w:cs="Calibri"/>
        </w:rPr>
        <w:t>differentially expressed ANGPT1 (L</w:t>
      </w:r>
      <w:r w:rsidR="003F3F7A" w:rsidRPr="6993BC8B">
        <w:rPr>
          <w:rFonts w:ascii="Calibri" w:eastAsia="Calibri" w:hAnsi="Calibri" w:cs="Calibri"/>
          <w:vertAlign w:val="subscript"/>
        </w:rPr>
        <w:t>2</w:t>
      </w:r>
      <w:r w:rsidR="003F3F7A" w:rsidRPr="6993BC8B">
        <w:rPr>
          <w:rFonts w:ascii="Calibri" w:eastAsia="Calibri" w:hAnsi="Calibri" w:cs="Calibri"/>
        </w:rPr>
        <w:t>FC &gt; 0.25, adjusted p &lt; 0.05) were labeled ANGPT1</w:t>
      </w:r>
      <w:r w:rsidR="003F3F7A" w:rsidRPr="6FCBED11">
        <w:rPr>
          <w:rFonts w:ascii="Calibri" w:eastAsia="Calibri" w:hAnsi="Calibri" w:cs="Calibri"/>
          <w:vertAlign w:val="superscript"/>
        </w:rPr>
        <w:t>+</w:t>
      </w:r>
      <w:r w:rsidR="003F3F7A" w:rsidRPr="6993BC8B">
        <w:rPr>
          <w:rFonts w:ascii="Calibri" w:eastAsia="Calibri" w:hAnsi="Calibri" w:cs="Calibri"/>
        </w:rPr>
        <w:t xml:space="preserve">, and </w:t>
      </w:r>
      <w:r w:rsidR="006672B3" w:rsidRPr="6993BC8B">
        <w:rPr>
          <w:rFonts w:ascii="Calibri" w:eastAsia="Calibri" w:hAnsi="Calibri" w:cs="Calibri"/>
        </w:rPr>
        <w:t>other subtypes were labeled ANGPT1</w:t>
      </w:r>
      <w:r w:rsidR="006672B3" w:rsidRPr="00B275EE">
        <w:rPr>
          <w:rFonts w:ascii="Calibri" w:eastAsia="Calibri" w:hAnsi="Calibri" w:cs="Calibri"/>
          <w:vertAlign w:val="superscript"/>
        </w:rPr>
        <w:t>–</w:t>
      </w:r>
      <w:r w:rsidR="006672B3" w:rsidRPr="6993BC8B">
        <w:rPr>
          <w:rFonts w:ascii="Calibri" w:eastAsia="Calibri" w:hAnsi="Calibri" w:cs="Calibri"/>
        </w:rPr>
        <w:t xml:space="preserve"> (typically </w:t>
      </w:r>
      <w:r w:rsidR="006B6486" w:rsidRPr="6993BC8B">
        <w:rPr>
          <w:rFonts w:ascii="Calibri" w:eastAsia="Calibri" w:hAnsi="Calibri" w:cs="Calibri"/>
        </w:rPr>
        <w:t xml:space="preserve">with 0 counts in &gt;80% of cells). </w:t>
      </w:r>
      <w:r w:rsidR="00A15479" w:rsidRPr="6993BC8B">
        <w:rPr>
          <w:rFonts w:ascii="Calibri" w:eastAsia="Calibri" w:hAnsi="Calibri" w:cs="Calibri"/>
        </w:rPr>
        <w:t xml:space="preserve">For genes </w:t>
      </w:r>
      <w:r w:rsidR="004F0308" w:rsidRPr="6993BC8B">
        <w:rPr>
          <w:rFonts w:ascii="Calibri" w:eastAsia="Calibri" w:hAnsi="Calibri" w:cs="Calibri"/>
        </w:rPr>
        <w:t xml:space="preserve">published as predictors of sensitivity to a given </w:t>
      </w:r>
      <w:r w:rsidR="0D59652F" w:rsidRPr="4D243EF7">
        <w:rPr>
          <w:rFonts w:ascii="Calibri" w:eastAsia="Calibri" w:hAnsi="Calibri" w:cs="Calibri"/>
        </w:rPr>
        <w:t>inhibitor</w:t>
      </w:r>
      <w:r w:rsidR="00CB6639">
        <w:rPr>
          <w:rFonts w:ascii="Calibri" w:eastAsia="Calibri" w:hAnsi="Calibri" w:cs="Calibri"/>
        </w:rPr>
        <w:t>,</w:t>
      </w:r>
      <w:r w:rsidR="00B70C8A" w:rsidRPr="6993BC8B">
        <w:rPr>
          <w:rFonts w:ascii="Calibri" w:eastAsia="Calibri" w:hAnsi="Calibri" w:cs="Calibri"/>
        </w:rPr>
        <w:t xml:space="preserve"> the same process was applied except that </w:t>
      </w:r>
      <w:r w:rsidR="00742D76" w:rsidRPr="6993BC8B">
        <w:rPr>
          <w:rFonts w:ascii="Calibri" w:eastAsia="Calibri" w:hAnsi="Calibri" w:cs="Calibri"/>
        </w:rPr>
        <w:t xml:space="preserve">subtypes were labeled “high” or “low” </w:t>
      </w:r>
      <w:r w:rsidR="00F56E47" w:rsidRPr="6993BC8B">
        <w:rPr>
          <w:rFonts w:ascii="Calibri" w:eastAsia="Calibri" w:hAnsi="Calibri" w:cs="Calibri"/>
        </w:rPr>
        <w:t xml:space="preserve">as sensitivity genes typically had non-0 count detection in &gt;50% of cells. </w:t>
      </w:r>
      <w:r w:rsidR="00D741E2" w:rsidRPr="6993BC8B">
        <w:rPr>
          <w:rFonts w:ascii="Calibri" w:eastAsia="Calibri" w:hAnsi="Calibri" w:cs="Calibri"/>
        </w:rPr>
        <w:t xml:space="preserve">Finally, </w:t>
      </w:r>
      <w:r w:rsidRPr="6993BC8B">
        <w:rPr>
          <w:rFonts w:ascii="Calibri" w:eastAsia="Calibri" w:hAnsi="Calibri" w:cs="Calibri"/>
        </w:rPr>
        <w:t>gene-set enrichment analysis</w:t>
      </w:r>
      <w:r w:rsidR="004900D2" w:rsidRPr="6993BC8B">
        <w:rPr>
          <w:rFonts w:ascii="Calibri" w:eastAsia="Calibri" w:hAnsi="Calibri" w:cs="Calibri"/>
        </w:rPr>
        <w:t xml:space="preserve"> was used</w:t>
      </w:r>
      <w:r w:rsidRPr="6993BC8B">
        <w:rPr>
          <w:rFonts w:ascii="Calibri" w:eastAsia="Calibri" w:hAnsi="Calibri" w:cs="Calibri"/>
        </w:rPr>
        <w:t xml:space="preserve"> to determine if there was</w:t>
      </w:r>
      <w:r w:rsidR="000355EA" w:rsidRPr="6993BC8B">
        <w:rPr>
          <w:rFonts w:ascii="Calibri" w:eastAsia="Calibri" w:hAnsi="Calibri" w:cs="Calibri"/>
        </w:rPr>
        <w:t xml:space="preserve"> enrichment for pathways targeted by</w:t>
      </w:r>
      <w:r w:rsidR="00843816" w:rsidRPr="6993BC8B">
        <w:rPr>
          <w:rFonts w:ascii="Calibri" w:eastAsia="Calibri" w:hAnsi="Calibri" w:cs="Calibri"/>
        </w:rPr>
        <w:t xml:space="preserve"> </w:t>
      </w:r>
      <w:r w:rsidR="0D59652F" w:rsidRPr="4D243EF7">
        <w:rPr>
          <w:rFonts w:ascii="Calibri" w:eastAsia="Calibri" w:hAnsi="Calibri" w:cs="Calibri"/>
        </w:rPr>
        <w:t>inhibitor</w:t>
      </w:r>
      <w:r w:rsidR="00843816" w:rsidRPr="4D243EF7">
        <w:rPr>
          <w:rFonts w:ascii="Calibri" w:eastAsia="Calibri" w:hAnsi="Calibri" w:cs="Calibri"/>
        </w:rPr>
        <w:t>s</w:t>
      </w:r>
      <w:r w:rsidR="00C015DD" w:rsidRPr="6993BC8B">
        <w:rPr>
          <w:rFonts w:ascii="Calibri" w:eastAsia="Calibri" w:hAnsi="Calibri" w:cs="Calibri"/>
        </w:rPr>
        <w:t xml:space="preserve"> with</w:t>
      </w:r>
      <w:r w:rsidR="001E5A8F" w:rsidRPr="6993BC8B">
        <w:rPr>
          <w:rFonts w:ascii="Calibri" w:eastAsia="Calibri" w:hAnsi="Calibri" w:cs="Calibri"/>
        </w:rPr>
        <w:t xml:space="preserve"> absolute</w:t>
      </w:r>
      <w:r w:rsidR="00C015DD" w:rsidRPr="6993BC8B">
        <w:rPr>
          <w:rFonts w:ascii="Calibri" w:eastAsia="Calibri" w:hAnsi="Calibri" w:cs="Calibri"/>
        </w:rPr>
        <w:t xml:space="preserve"> L</w:t>
      </w:r>
      <w:r w:rsidR="00C015DD" w:rsidRPr="6993BC8B">
        <w:rPr>
          <w:rFonts w:ascii="Calibri" w:eastAsia="Calibri" w:hAnsi="Calibri" w:cs="Calibri"/>
          <w:vertAlign w:val="subscript"/>
        </w:rPr>
        <w:t>2</w:t>
      </w:r>
      <w:r w:rsidR="00C015DD" w:rsidRPr="6993BC8B">
        <w:rPr>
          <w:rFonts w:ascii="Calibri" w:eastAsia="Calibri" w:hAnsi="Calibri" w:cs="Calibri"/>
        </w:rPr>
        <w:t>FP &gt;= 1.0</w:t>
      </w:r>
      <w:r w:rsidR="001E5A8F" w:rsidRPr="6993BC8B">
        <w:rPr>
          <w:rFonts w:ascii="Calibri" w:eastAsia="Calibri" w:hAnsi="Calibri" w:cs="Calibri"/>
        </w:rPr>
        <w:t>, p &lt;0.05</w:t>
      </w:r>
      <w:r w:rsidRPr="6993BC8B">
        <w:rPr>
          <w:rFonts w:ascii="Calibri" w:eastAsia="Calibri" w:hAnsi="Calibri" w:cs="Calibri"/>
        </w:rPr>
        <w:t xml:space="preserve">. For example, Bortezomib was found to be more </w:t>
      </w:r>
      <w:r w:rsidR="66830274" w:rsidRPr="4D243EF7">
        <w:rPr>
          <w:rFonts w:ascii="Calibri" w:eastAsia="Calibri" w:hAnsi="Calibri" w:cs="Calibri"/>
        </w:rPr>
        <w:t>efficacious</w:t>
      </w:r>
      <w:r w:rsidRPr="6993BC8B">
        <w:rPr>
          <w:rFonts w:ascii="Calibri" w:eastAsia="Calibri" w:hAnsi="Calibri" w:cs="Calibri"/>
        </w:rPr>
        <w:t xml:space="preserve"> in samples that were enriched for the </w:t>
      </w:r>
      <w:r w:rsidRPr="001B415C">
        <w:rPr>
          <w:rFonts w:ascii="Calibri" w:eastAsia="Calibri" w:hAnsi="Calibri" w:cs="Calibri"/>
          <w:i/>
          <w:iCs/>
        </w:rPr>
        <w:t>CD69</w:t>
      </w:r>
      <w:r w:rsidRPr="6FCBED11">
        <w:rPr>
          <w:rFonts w:ascii="Calibri" w:eastAsia="Calibri" w:hAnsi="Calibri" w:cs="Calibri"/>
          <w:vertAlign w:val="superscript"/>
        </w:rPr>
        <w:t>+</w:t>
      </w:r>
      <w:r w:rsidRPr="6993BC8B">
        <w:rPr>
          <w:rFonts w:ascii="Calibri" w:eastAsia="Calibri" w:hAnsi="Calibri" w:cs="Calibri"/>
        </w:rPr>
        <w:t xml:space="preserve"> </w:t>
      </w:r>
      <w:r w:rsidRPr="001B415C">
        <w:rPr>
          <w:rFonts w:ascii="Calibri" w:eastAsia="Calibri" w:hAnsi="Calibri" w:cs="Calibri"/>
          <w:i/>
          <w:iCs/>
        </w:rPr>
        <w:t>IGLL1</w:t>
      </w:r>
      <w:r w:rsidRPr="6FCBED11">
        <w:rPr>
          <w:rFonts w:ascii="Calibri" w:eastAsia="Calibri" w:hAnsi="Calibri" w:cs="Calibri"/>
          <w:vertAlign w:val="superscript"/>
        </w:rPr>
        <w:t>+</w:t>
      </w:r>
      <w:r w:rsidRPr="6993BC8B">
        <w:rPr>
          <w:rFonts w:ascii="Calibri" w:eastAsia="Calibri" w:hAnsi="Calibri" w:cs="Calibri"/>
        </w:rPr>
        <w:t xml:space="preserve"> HSC-like gene signature</w:t>
      </w:r>
      <w:r w:rsidR="006312F5" w:rsidRPr="6993BC8B">
        <w:rPr>
          <w:rFonts w:ascii="Calibri" w:eastAsia="Calibri" w:hAnsi="Calibri" w:cs="Calibri"/>
        </w:rPr>
        <w:t>, so</w:t>
      </w:r>
      <w:r w:rsidRPr="6993BC8B">
        <w:rPr>
          <w:rFonts w:ascii="Calibri" w:eastAsia="Calibri" w:hAnsi="Calibri" w:cs="Calibri"/>
        </w:rPr>
        <w:t xml:space="preserve"> </w:t>
      </w:r>
      <w:r w:rsidR="001B415C">
        <w:rPr>
          <w:rFonts w:ascii="Calibri" w:eastAsia="Calibri" w:hAnsi="Calibri" w:cs="Calibri"/>
        </w:rPr>
        <w:t>f</w:t>
      </w:r>
      <w:r w:rsidRPr="6993BC8B">
        <w:rPr>
          <w:rFonts w:ascii="Calibri" w:eastAsia="Calibri" w:hAnsi="Calibri" w:cs="Calibri"/>
        </w:rPr>
        <w:t xml:space="preserve">gsea </w:t>
      </w:r>
      <w:r w:rsidR="006312F5" w:rsidRPr="6993BC8B">
        <w:rPr>
          <w:rFonts w:ascii="Calibri" w:eastAsia="Calibri" w:hAnsi="Calibri" w:cs="Calibri"/>
        </w:rPr>
        <w:t>was used to test for enrichment of</w:t>
      </w:r>
      <w:r w:rsidRPr="6993BC8B">
        <w:rPr>
          <w:rFonts w:ascii="Calibri" w:eastAsia="Calibri" w:hAnsi="Calibri" w:cs="Calibri"/>
        </w:rPr>
        <w:t xml:space="preserve"> the Wiki Pathways Proteasome Degradation pathway</w:t>
      </w:r>
      <w:r w:rsidR="006312F5" w:rsidRPr="6993BC8B">
        <w:rPr>
          <w:rFonts w:ascii="Calibri" w:eastAsia="Calibri" w:hAnsi="Calibri" w:cs="Calibri"/>
        </w:rPr>
        <w:t xml:space="preserve"> (cut point of p &lt; 0.05)</w:t>
      </w:r>
      <w:r w:rsidRPr="6993BC8B">
        <w:rPr>
          <w:rFonts w:ascii="Calibri" w:eastAsia="Calibri" w:hAnsi="Calibri" w:cs="Calibri"/>
        </w:rPr>
        <w:t xml:space="preserve">. </w:t>
      </w:r>
      <w:r w:rsidR="0D59652F" w:rsidRPr="4D243EF7">
        <w:rPr>
          <w:rFonts w:ascii="Calibri" w:eastAsia="Calibri" w:hAnsi="Calibri" w:cs="Calibri"/>
        </w:rPr>
        <w:t>Inhibitor</w:t>
      </w:r>
      <w:r w:rsidRPr="4D243EF7">
        <w:rPr>
          <w:rFonts w:ascii="Calibri" w:eastAsia="Calibri" w:hAnsi="Calibri" w:cs="Calibri"/>
        </w:rPr>
        <w:t>s</w:t>
      </w:r>
      <w:r w:rsidRPr="6993BC8B">
        <w:rPr>
          <w:rFonts w:ascii="Calibri" w:eastAsia="Calibri" w:hAnsi="Calibri" w:cs="Calibri"/>
        </w:rPr>
        <w:t xml:space="preserve"> </w:t>
      </w:r>
      <w:r w:rsidRPr="6993BC8B">
        <w:rPr>
          <w:rFonts w:ascii="Calibri" w:eastAsia="Calibri" w:hAnsi="Calibri" w:cs="Calibri"/>
        </w:rPr>
        <w:lastRenderedPageBreak/>
        <w:t xml:space="preserve">with an absolute </w:t>
      </w:r>
      <w:r w:rsidR="006312F5" w:rsidRPr="6993BC8B">
        <w:rPr>
          <w:rFonts w:ascii="Calibri" w:eastAsia="Calibri" w:hAnsi="Calibri" w:cs="Calibri"/>
        </w:rPr>
        <w:t>L</w:t>
      </w:r>
      <w:r w:rsidR="006312F5" w:rsidRPr="6993BC8B">
        <w:rPr>
          <w:rFonts w:ascii="Calibri" w:eastAsia="Calibri" w:hAnsi="Calibri" w:cs="Calibri"/>
          <w:vertAlign w:val="subscript"/>
        </w:rPr>
        <w:t>2</w:t>
      </w:r>
      <w:r w:rsidR="006312F5" w:rsidRPr="6993BC8B">
        <w:rPr>
          <w:rFonts w:ascii="Calibri" w:eastAsia="Calibri" w:hAnsi="Calibri" w:cs="Calibri"/>
        </w:rPr>
        <w:t>FP &gt;= 1.0</w:t>
      </w:r>
      <w:r w:rsidRPr="6993BC8B">
        <w:rPr>
          <w:rFonts w:ascii="Calibri" w:eastAsia="Calibri" w:hAnsi="Calibri" w:cs="Calibri"/>
        </w:rPr>
        <w:t xml:space="preserve">, p &lt; 0.05 by ANOVA, and transcriptomic support for the </w:t>
      </w:r>
      <w:r w:rsidR="078FD403" w:rsidRPr="4D243EF7">
        <w:rPr>
          <w:rFonts w:ascii="Calibri" w:eastAsia="Calibri" w:hAnsi="Calibri" w:cs="Calibri"/>
        </w:rPr>
        <w:t>efficacy</w:t>
      </w:r>
      <w:r w:rsidR="006312F5" w:rsidRPr="6993BC8B">
        <w:rPr>
          <w:rFonts w:ascii="Calibri" w:eastAsia="Calibri" w:hAnsi="Calibri" w:cs="Calibri"/>
        </w:rPr>
        <w:t xml:space="preserve"> observed in Beat AML</w:t>
      </w:r>
      <w:r w:rsidRPr="6993BC8B">
        <w:rPr>
          <w:rFonts w:ascii="Calibri" w:eastAsia="Calibri" w:hAnsi="Calibri" w:cs="Calibri"/>
        </w:rPr>
        <w:t xml:space="preserve"> were selected for </w:t>
      </w:r>
      <w:r w:rsidRPr="6993BC8B">
        <w:rPr>
          <w:rFonts w:ascii="Calibri" w:eastAsia="Calibri" w:hAnsi="Calibri" w:cs="Calibri"/>
          <w:i/>
          <w:iCs/>
        </w:rPr>
        <w:t>in vitro</w:t>
      </w:r>
      <w:r w:rsidRPr="6993BC8B">
        <w:rPr>
          <w:rFonts w:ascii="Calibri" w:eastAsia="Calibri" w:hAnsi="Calibri" w:cs="Calibri"/>
        </w:rPr>
        <w:t xml:space="preserve"> validation. </w:t>
      </w:r>
      <w:r w:rsidR="00C015DD" w:rsidRPr="6993BC8B">
        <w:rPr>
          <w:rFonts w:ascii="Calibri" w:eastAsia="Calibri" w:hAnsi="Calibri" w:cs="Calibri"/>
        </w:rPr>
        <w:t xml:space="preserve"> </w:t>
      </w:r>
    </w:p>
    <w:p w14:paraId="404FDB0C" w14:textId="0BC818DA" w:rsidR="38A99DE1" w:rsidRDefault="00FF6AEA" w:rsidP="006A17CB">
      <w:pPr>
        <w:spacing w:before="240" w:after="0" w:line="240" w:lineRule="auto"/>
        <w:jc w:val="both"/>
        <w:rPr>
          <w:rFonts w:ascii="Calibri" w:eastAsia="Calibri" w:hAnsi="Calibri" w:cs="Calibri"/>
          <w:i/>
        </w:rPr>
      </w:pPr>
      <w:r>
        <w:rPr>
          <w:rFonts w:ascii="Calibri" w:eastAsia="Calibri" w:hAnsi="Calibri" w:cs="Calibri"/>
          <w:i/>
          <w:iCs/>
        </w:rPr>
        <w:t xml:space="preserve">In vitro validation of targeted </w:t>
      </w:r>
      <w:r w:rsidR="0D59652F" w:rsidRPr="4D243EF7">
        <w:rPr>
          <w:rFonts w:ascii="Calibri" w:eastAsia="Calibri" w:hAnsi="Calibri" w:cs="Calibri"/>
          <w:i/>
          <w:iCs/>
        </w:rPr>
        <w:t>inhibitor</w:t>
      </w:r>
      <w:r w:rsidRPr="4D243EF7">
        <w:rPr>
          <w:rFonts w:ascii="Calibri" w:eastAsia="Calibri" w:hAnsi="Calibri" w:cs="Calibri"/>
          <w:i/>
          <w:iCs/>
        </w:rPr>
        <w:t>s</w:t>
      </w:r>
      <w:r>
        <w:rPr>
          <w:rFonts w:ascii="Calibri" w:eastAsia="Calibri" w:hAnsi="Calibri" w:cs="Calibri"/>
          <w:i/>
          <w:iCs/>
        </w:rPr>
        <w:t xml:space="preserve"> for high</w:t>
      </w:r>
      <w:r w:rsidR="00CB6639">
        <w:rPr>
          <w:rFonts w:ascii="Calibri" w:eastAsia="Calibri" w:hAnsi="Calibri" w:cs="Calibri"/>
          <w:i/>
          <w:iCs/>
        </w:rPr>
        <w:t>-</w:t>
      </w:r>
      <w:r>
        <w:rPr>
          <w:rFonts w:ascii="Calibri" w:eastAsia="Calibri" w:hAnsi="Calibri" w:cs="Calibri"/>
          <w:i/>
          <w:iCs/>
        </w:rPr>
        <w:t>risk, treatment</w:t>
      </w:r>
      <w:r w:rsidR="6CC76054" w:rsidRPr="0E3CB27A">
        <w:rPr>
          <w:rFonts w:ascii="Calibri" w:eastAsia="Calibri" w:hAnsi="Calibri" w:cs="Calibri"/>
          <w:i/>
          <w:iCs/>
        </w:rPr>
        <w:t>-</w:t>
      </w:r>
      <w:r>
        <w:rPr>
          <w:rFonts w:ascii="Calibri" w:eastAsia="Calibri" w:hAnsi="Calibri" w:cs="Calibri"/>
          <w:i/>
          <w:iCs/>
        </w:rPr>
        <w:t>resistant pAML</w:t>
      </w:r>
    </w:p>
    <w:p w14:paraId="5B5AB92B" w14:textId="2B70F723" w:rsidR="38A99DE1" w:rsidRDefault="00CB6639" w:rsidP="006A17CB">
      <w:pPr>
        <w:spacing w:before="240" w:after="0" w:line="240" w:lineRule="auto"/>
        <w:jc w:val="both"/>
        <w:rPr>
          <w:rFonts w:ascii="Calibri" w:eastAsia="Calibri" w:hAnsi="Calibri" w:cs="Calibri"/>
        </w:rPr>
      </w:pPr>
      <w:r>
        <w:rPr>
          <w:rFonts w:ascii="Calibri" w:eastAsia="Calibri" w:hAnsi="Calibri" w:cs="Calibri"/>
        </w:rPr>
        <w:t>To</w:t>
      </w:r>
      <w:r w:rsidR="38A99DE1" w:rsidRPr="492B6E6C">
        <w:rPr>
          <w:rFonts w:ascii="Calibri" w:eastAsia="Calibri" w:hAnsi="Calibri" w:cs="Calibri"/>
        </w:rPr>
        <w:t xml:space="preserve"> validate the </w:t>
      </w:r>
      <w:r w:rsidR="0D59652F" w:rsidRPr="4D243EF7">
        <w:rPr>
          <w:rFonts w:ascii="Calibri" w:eastAsia="Calibri" w:hAnsi="Calibri" w:cs="Calibri"/>
        </w:rPr>
        <w:t>inhibitor</w:t>
      </w:r>
      <w:r w:rsidR="38A99DE1" w:rsidRPr="4D243EF7">
        <w:rPr>
          <w:rFonts w:ascii="Calibri" w:eastAsia="Calibri" w:hAnsi="Calibri" w:cs="Calibri"/>
        </w:rPr>
        <w:t>s</w:t>
      </w:r>
      <w:r w:rsidR="38A99DE1" w:rsidRPr="492B6E6C">
        <w:rPr>
          <w:rFonts w:ascii="Calibri" w:eastAsia="Calibri" w:hAnsi="Calibri" w:cs="Calibri"/>
        </w:rPr>
        <w:t xml:space="preserve"> predicted to be relatively high</w:t>
      </w:r>
      <w:r w:rsidR="3F2CC994" w:rsidRPr="0B670781">
        <w:rPr>
          <w:rFonts w:ascii="Calibri" w:eastAsia="Calibri" w:hAnsi="Calibri" w:cs="Calibri"/>
        </w:rPr>
        <w:t xml:space="preserve"> or </w:t>
      </w:r>
      <w:r w:rsidR="5A185FE8" w:rsidRPr="4D243EF7">
        <w:rPr>
          <w:rFonts w:ascii="Calibri" w:eastAsia="Calibri" w:hAnsi="Calibri" w:cs="Calibri"/>
        </w:rPr>
        <w:t>l</w:t>
      </w:r>
      <w:r w:rsidR="38A99DE1" w:rsidRPr="4D243EF7">
        <w:rPr>
          <w:rFonts w:ascii="Calibri" w:eastAsia="Calibri" w:hAnsi="Calibri" w:cs="Calibri"/>
        </w:rPr>
        <w:t xml:space="preserve">ow </w:t>
      </w:r>
      <w:r w:rsidR="69135C8F" w:rsidRPr="4D243EF7">
        <w:rPr>
          <w:rFonts w:ascii="Calibri" w:eastAsia="Calibri" w:hAnsi="Calibri" w:cs="Calibri"/>
        </w:rPr>
        <w:t>efficacy</w:t>
      </w:r>
      <w:r w:rsidR="38A99DE1" w:rsidRPr="492B6E6C">
        <w:rPr>
          <w:rFonts w:ascii="Calibri" w:eastAsia="Calibri" w:hAnsi="Calibri" w:cs="Calibri"/>
        </w:rPr>
        <w:t xml:space="preserve"> in HRTR pAML</w:t>
      </w:r>
      <w:r w:rsidR="00E3520C">
        <w:rPr>
          <w:rFonts w:ascii="Calibri" w:eastAsia="Calibri" w:hAnsi="Calibri" w:cs="Calibri"/>
        </w:rPr>
        <w:t>,</w:t>
      </w:r>
      <w:r w:rsidR="38A99DE1" w:rsidRPr="492B6E6C">
        <w:rPr>
          <w:rFonts w:ascii="Calibri" w:eastAsia="Calibri" w:hAnsi="Calibri" w:cs="Calibri"/>
        </w:rPr>
        <w:t xml:space="preserve"> we performed </w:t>
      </w:r>
      <w:r w:rsidR="38A99DE1" w:rsidRPr="492B6E6C">
        <w:rPr>
          <w:rFonts w:ascii="Calibri" w:eastAsia="Calibri" w:hAnsi="Calibri" w:cs="Calibri"/>
          <w:i/>
          <w:iCs/>
        </w:rPr>
        <w:t xml:space="preserve">in vitro </w:t>
      </w:r>
      <w:r w:rsidR="38A99DE1" w:rsidRPr="492B6E6C">
        <w:rPr>
          <w:rFonts w:ascii="Calibri" w:eastAsia="Calibri" w:hAnsi="Calibri" w:cs="Calibri"/>
        </w:rPr>
        <w:t>drug sensitivity testing of pAML cell lines. Cell lines were selected based on enrichment for HRTR pAML subtype gene</w:t>
      </w:r>
      <w:r w:rsidR="00DC6A37">
        <w:rPr>
          <w:rFonts w:ascii="Calibri" w:eastAsia="Calibri" w:hAnsi="Calibri" w:cs="Calibri"/>
        </w:rPr>
        <w:t xml:space="preserve"> </w:t>
      </w:r>
      <w:r w:rsidR="38A99DE1" w:rsidRPr="492B6E6C">
        <w:rPr>
          <w:rFonts w:ascii="Calibri" w:eastAsia="Calibri" w:hAnsi="Calibri" w:cs="Calibri"/>
        </w:rPr>
        <w:t>scores</w:t>
      </w:r>
      <w:r w:rsidR="169BFA05" w:rsidRPr="2C03C400">
        <w:rPr>
          <w:rFonts w:ascii="Calibri" w:eastAsia="Calibri" w:hAnsi="Calibri" w:cs="Calibri"/>
        </w:rPr>
        <w:t xml:space="preserve"> and </w:t>
      </w:r>
      <w:r w:rsidR="00DC6A37">
        <w:rPr>
          <w:rFonts w:ascii="Calibri" w:eastAsia="Calibri" w:hAnsi="Calibri" w:cs="Calibri"/>
        </w:rPr>
        <w:t xml:space="preserve">the </w:t>
      </w:r>
      <w:r w:rsidR="169BFA05" w:rsidRPr="2C03C400">
        <w:rPr>
          <w:rFonts w:ascii="Calibri" w:eastAsia="Calibri" w:hAnsi="Calibri" w:cs="Calibri"/>
        </w:rPr>
        <w:t>presence of the cytogenetic mutation corresponding to the subtype of pAML</w:t>
      </w:r>
      <w:r w:rsidR="38A99DE1" w:rsidRPr="2C03C400">
        <w:rPr>
          <w:rFonts w:ascii="Calibri" w:eastAsia="Calibri" w:hAnsi="Calibri" w:cs="Calibri"/>
        </w:rPr>
        <w:t>.</w:t>
      </w:r>
      <w:r w:rsidR="38A99DE1" w:rsidRPr="492B6E6C">
        <w:rPr>
          <w:rFonts w:ascii="Calibri" w:eastAsia="Calibri" w:hAnsi="Calibri" w:cs="Calibri"/>
        </w:rPr>
        <w:t xml:space="preserve"> The GSE59808 dataset has microarray data for several pediatric and adult cell lines. </w:t>
      </w:r>
      <w:r w:rsidR="004A3868">
        <w:rPr>
          <w:rFonts w:ascii="Calibri" w:eastAsia="Calibri" w:hAnsi="Calibri" w:cs="Calibri"/>
        </w:rPr>
        <w:t>N</w:t>
      </w:r>
      <w:r w:rsidR="38A99DE1" w:rsidRPr="492B6E6C">
        <w:rPr>
          <w:rFonts w:ascii="Calibri" w:eastAsia="Calibri" w:hAnsi="Calibri" w:cs="Calibri"/>
        </w:rPr>
        <w:t xml:space="preserve">ormalized </w:t>
      </w:r>
      <w:r w:rsidR="009667B3">
        <w:rPr>
          <w:rFonts w:ascii="Calibri" w:eastAsia="Calibri" w:hAnsi="Calibri" w:cs="Calibri"/>
        </w:rPr>
        <w:t>expression values were</w:t>
      </w:r>
      <w:r w:rsidR="38A99DE1" w:rsidRPr="492B6E6C">
        <w:rPr>
          <w:rFonts w:ascii="Calibri" w:eastAsia="Calibri" w:hAnsi="Calibri" w:cs="Calibri"/>
        </w:rPr>
        <w:t xml:space="preserve"> z-scaled</w:t>
      </w:r>
      <w:r w:rsidR="009667B3">
        <w:rPr>
          <w:rFonts w:ascii="Calibri" w:eastAsia="Calibri" w:hAnsi="Calibri" w:cs="Calibri"/>
        </w:rPr>
        <w:t xml:space="preserve"> gene-wise to </w:t>
      </w:r>
      <w:r w:rsidR="00813699">
        <w:rPr>
          <w:rFonts w:ascii="Calibri" w:eastAsia="Calibri" w:hAnsi="Calibri" w:cs="Calibri"/>
        </w:rPr>
        <w:t xml:space="preserve">equally </w:t>
      </w:r>
      <w:r w:rsidR="008A4B80">
        <w:rPr>
          <w:rFonts w:ascii="Calibri" w:eastAsia="Calibri" w:hAnsi="Calibri" w:cs="Calibri"/>
        </w:rPr>
        <w:t>weigh</w:t>
      </w:r>
      <w:r w:rsidR="00813699">
        <w:rPr>
          <w:rFonts w:ascii="Calibri" w:eastAsia="Calibri" w:hAnsi="Calibri" w:cs="Calibri"/>
        </w:rPr>
        <w:t xml:space="preserve"> all genes in the gene signatures</w:t>
      </w:r>
      <w:r w:rsidR="38A99DE1" w:rsidRPr="492B6E6C">
        <w:rPr>
          <w:rFonts w:ascii="Calibri" w:eastAsia="Calibri" w:hAnsi="Calibri" w:cs="Calibri"/>
        </w:rPr>
        <w:t xml:space="preserve">. Gene signature scores for </w:t>
      </w:r>
      <w:r w:rsidR="38A99DE1" w:rsidRPr="00D125EA">
        <w:rPr>
          <w:rFonts w:ascii="Calibri" w:eastAsia="Calibri" w:hAnsi="Calibri" w:cs="Calibri"/>
          <w:i/>
          <w:iCs/>
        </w:rPr>
        <w:t>CD69</w:t>
      </w:r>
      <w:r w:rsidR="38A99DE1" w:rsidRPr="6FCBED11">
        <w:rPr>
          <w:rFonts w:ascii="Calibri" w:eastAsia="Calibri" w:hAnsi="Calibri" w:cs="Calibri"/>
          <w:vertAlign w:val="superscript"/>
        </w:rPr>
        <w:t>+</w:t>
      </w:r>
      <w:r w:rsidR="38A99DE1" w:rsidRPr="492B6E6C">
        <w:rPr>
          <w:rFonts w:ascii="Calibri" w:eastAsia="Calibri" w:hAnsi="Calibri" w:cs="Calibri"/>
        </w:rPr>
        <w:t xml:space="preserve"> </w:t>
      </w:r>
      <w:r w:rsidR="38A99DE1" w:rsidRPr="00D125EA">
        <w:rPr>
          <w:rFonts w:ascii="Calibri" w:eastAsia="Calibri" w:hAnsi="Calibri" w:cs="Calibri"/>
          <w:i/>
          <w:iCs/>
        </w:rPr>
        <w:t>IGLL1</w:t>
      </w:r>
      <w:r w:rsidR="38A99DE1" w:rsidRPr="6FCBED11">
        <w:rPr>
          <w:rFonts w:ascii="Calibri" w:eastAsia="Calibri" w:hAnsi="Calibri" w:cs="Calibri"/>
          <w:vertAlign w:val="superscript"/>
        </w:rPr>
        <w:t>+</w:t>
      </w:r>
      <w:r w:rsidR="38A99DE1" w:rsidRPr="492B6E6C">
        <w:rPr>
          <w:rFonts w:ascii="Calibri" w:eastAsia="Calibri" w:hAnsi="Calibri" w:cs="Calibri"/>
        </w:rPr>
        <w:t xml:space="preserve"> HSC-like pAML (RUNX1) and </w:t>
      </w:r>
      <w:r w:rsidR="38A99DE1" w:rsidRPr="00D125EA">
        <w:rPr>
          <w:rFonts w:ascii="Calibri" w:eastAsia="Calibri" w:hAnsi="Calibri" w:cs="Calibri"/>
          <w:i/>
          <w:iCs/>
        </w:rPr>
        <w:t>CD69</w:t>
      </w:r>
      <w:r w:rsidR="38A99DE1" w:rsidRPr="6FCBED11">
        <w:rPr>
          <w:rFonts w:ascii="Calibri" w:eastAsia="Calibri" w:hAnsi="Calibri" w:cs="Calibri"/>
          <w:vertAlign w:val="superscript"/>
        </w:rPr>
        <w:t>+</w:t>
      </w:r>
      <w:r w:rsidR="38A99DE1" w:rsidRPr="492B6E6C">
        <w:rPr>
          <w:rFonts w:ascii="Calibri" w:eastAsia="Calibri" w:hAnsi="Calibri" w:cs="Calibri"/>
        </w:rPr>
        <w:t xml:space="preserve"> </w:t>
      </w:r>
      <w:r w:rsidR="38A99DE1" w:rsidRPr="00D125EA">
        <w:rPr>
          <w:rFonts w:ascii="Calibri" w:eastAsia="Calibri" w:hAnsi="Calibri" w:cs="Calibri"/>
          <w:i/>
          <w:iCs/>
        </w:rPr>
        <w:t>TRGC2</w:t>
      </w:r>
      <w:r w:rsidR="38A99DE1" w:rsidRPr="6FCBED11">
        <w:rPr>
          <w:rFonts w:ascii="Calibri" w:eastAsia="Calibri" w:hAnsi="Calibri" w:cs="Calibri"/>
          <w:vertAlign w:val="superscript"/>
        </w:rPr>
        <w:t>+</w:t>
      </w:r>
      <w:r w:rsidR="38A99DE1" w:rsidRPr="492B6E6C">
        <w:rPr>
          <w:rFonts w:ascii="Calibri" w:eastAsia="Calibri" w:hAnsi="Calibri" w:cs="Calibri"/>
        </w:rPr>
        <w:t xml:space="preserve"> HSC-like pAML (FLT3) </w:t>
      </w:r>
      <w:r w:rsidR="000E687A">
        <w:rPr>
          <w:rFonts w:ascii="Calibri" w:eastAsia="Calibri" w:hAnsi="Calibri" w:cs="Calibri"/>
        </w:rPr>
        <w:t xml:space="preserve">were </w:t>
      </w:r>
      <w:r w:rsidR="38A99DE1" w:rsidRPr="492B6E6C">
        <w:rPr>
          <w:rFonts w:ascii="Calibri" w:eastAsia="Calibri" w:hAnsi="Calibri" w:cs="Calibri"/>
        </w:rPr>
        <w:t xml:space="preserve">calculated </w:t>
      </w:r>
      <w:r w:rsidR="000E687A">
        <w:rPr>
          <w:rFonts w:ascii="Calibri" w:eastAsia="Calibri" w:hAnsi="Calibri" w:cs="Calibri"/>
        </w:rPr>
        <w:t>based on</w:t>
      </w:r>
      <w:r>
        <w:rPr>
          <w:rFonts w:ascii="Calibri" w:eastAsia="Calibri" w:hAnsi="Calibri" w:cs="Calibri"/>
        </w:rPr>
        <w:t xml:space="preserve"> the</w:t>
      </w:r>
      <w:r w:rsidR="38A99DE1" w:rsidRPr="492B6E6C">
        <w:rPr>
          <w:rFonts w:ascii="Calibri" w:eastAsia="Calibri" w:hAnsi="Calibri" w:cs="Calibri"/>
        </w:rPr>
        <w:t xml:space="preserve"> </w:t>
      </w:r>
      <w:r w:rsidR="00DB41B9">
        <w:rPr>
          <w:rFonts w:ascii="Calibri" w:eastAsia="Calibri" w:hAnsi="Calibri" w:cs="Calibri"/>
        </w:rPr>
        <w:t>average</w:t>
      </w:r>
      <w:r w:rsidR="00DB41B9" w:rsidRPr="492B6E6C">
        <w:rPr>
          <w:rFonts w:ascii="Calibri" w:eastAsia="Calibri" w:hAnsi="Calibri" w:cs="Calibri"/>
        </w:rPr>
        <w:t xml:space="preserve"> </w:t>
      </w:r>
      <w:r w:rsidR="38A99DE1" w:rsidRPr="492B6E6C">
        <w:rPr>
          <w:rFonts w:ascii="Calibri" w:eastAsia="Calibri" w:hAnsi="Calibri" w:cs="Calibri"/>
        </w:rPr>
        <w:t xml:space="preserve">normalized z-scaled </w:t>
      </w:r>
      <w:r w:rsidR="00AF3CEB">
        <w:rPr>
          <w:rFonts w:ascii="Calibri" w:eastAsia="Calibri" w:hAnsi="Calibri" w:cs="Calibri"/>
        </w:rPr>
        <w:t xml:space="preserve">expression </w:t>
      </w:r>
      <w:r w:rsidR="00BE26DD">
        <w:rPr>
          <w:rFonts w:ascii="Calibri" w:eastAsia="Calibri" w:hAnsi="Calibri" w:cs="Calibri"/>
        </w:rPr>
        <w:t>for</w:t>
      </w:r>
      <w:r w:rsidR="00813699">
        <w:rPr>
          <w:rFonts w:ascii="Calibri" w:eastAsia="Calibri" w:hAnsi="Calibri" w:cs="Calibri"/>
        </w:rPr>
        <w:t xml:space="preserve"> all</w:t>
      </w:r>
      <w:r w:rsidR="00BE26DD">
        <w:rPr>
          <w:rFonts w:ascii="Calibri" w:eastAsia="Calibri" w:hAnsi="Calibri" w:cs="Calibri"/>
        </w:rPr>
        <w:t xml:space="preserve"> signature genes</w:t>
      </w:r>
      <w:r w:rsidR="38A99DE1" w:rsidRPr="492B6E6C">
        <w:rPr>
          <w:rFonts w:ascii="Calibri" w:eastAsia="Calibri" w:hAnsi="Calibri" w:cs="Calibri"/>
        </w:rPr>
        <w:t xml:space="preserve">. Kasumi-1 (RUNX1) and MV4-11 (FLT3) were found to </w:t>
      </w:r>
      <w:r w:rsidR="002B31B0" w:rsidRPr="492B6E6C">
        <w:rPr>
          <w:rFonts w:ascii="Calibri" w:eastAsia="Calibri" w:hAnsi="Calibri" w:cs="Calibri"/>
        </w:rPr>
        <w:t>have</w:t>
      </w:r>
      <w:r w:rsidR="38A99DE1" w:rsidRPr="492B6E6C">
        <w:rPr>
          <w:rFonts w:ascii="Calibri" w:eastAsia="Calibri" w:hAnsi="Calibri" w:cs="Calibri"/>
        </w:rPr>
        <w:t xml:space="preserve"> the highest </w:t>
      </w:r>
      <w:r w:rsidR="004B6725">
        <w:rPr>
          <w:rFonts w:ascii="Calibri" w:eastAsia="Calibri" w:hAnsi="Calibri" w:cs="Calibri"/>
        </w:rPr>
        <w:t xml:space="preserve">gene score </w:t>
      </w:r>
      <w:r w:rsidR="38A99DE1" w:rsidRPr="492B6E6C">
        <w:rPr>
          <w:rFonts w:ascii="Calibri" w:eastAsia="Calibri" w:hAnsi="Calibri" w:cs="Calibri"/>
        </w:rPr>
        <w:t xml:space="preserve">for </w:t>
      </w:r>
      <w:r w:rsidR="38A99DE1" w:rsidRPr="00D125EA">
        <w:rPr>
          <w:rFonts w:ascii="Calibri" w:eastAsia="Calibri" w:hAnsi="Calibri" w:cs="Calibri"/>
          <w:i/>
          <w:iCs/>
        </w:rPr>
        <w:t>CD69</w:t>
      </w:r>
      <w:r w:rsidR="38A99DE1" w:rsidRPr="6FCBED11">
        <w:rPr>
          <w:rFonts w:ascii="Calibri" w:eastAsia="Calibri" w:hAnsi="Calibri" w:cs="Calibri"/>
          <w:vertAlign w:val="superscript"/>
        </w:rPr>
        <w:t>+</w:t>
      </w:r>
      <w:r w:rsidR="38A99DE1" w:rsidRPr="492B6E6C">
        <w:rPr>
          <w:rFonts w:ascii="Calibri" w:eastAsia="Calibri" w:hAnsi="Calibri" w:cs="Calibri"/>
        </w:rPr>
        <w:t xml:space="preserve"> </w:t>
      </w:r>
      <w:r w:rsidR="38A99DE1" w:rsidRPr="00D125EA">
        <w:rPr>
          <w:rFonts w:ascii="Calibri" w:eastAsia="Calibri" w:hAnsi="Calibri" w:cs="Calibri"/>
          <w:i/>
          <w:iCs/>
        </w:rPr>
        <w:t>IGLL1</w:t>
      </w:r>
      <w:r w:rsidR="38A99DE1" w:rsidRPr="6FCBED11">
        <w:rPr>
          <w:rFonts w:ascii="Calibri" w:eastAsia="Calibri" w:hAnsi="Calibri" w:cs="Calibri"/>
          <w:vertAlign w:val="superscript"/>
        </w:rPr>
        <w:t>+</w:t>
      </w:r>
      <w:r w:rsidR="38A99DE1" w:rsidRPr="492B6E6C">
        <w:rPr>
          <w:rFonts w:ascii="Calibri" w:eastAsia="Calibri" w:hAnsi="Calibri" w:cs="Calibri"/>
        </w:rPr>
        <w:t xml:space="preserve"> HSC-like pAML (RUNX1) and </w:t>
      </w:r>
      <w:r w:rsidR="38A99DE1" w:rsidRPr="00D125EA">
        <w:rPr>
          <w:rFonts w:ascii="Calibri" w:eastAsia="Calibri" w:hAnsi="Calibri" w:cs="Calibri"/>
          <w:i/>
          <w:iCs/>
        </w:rPr>
        <w:t>CD69</w:t>
      </w:r>
      <w:r w:rsidR="38A99DE1" w:rsidRPr="6FCBED11">
        <w:rPr>
          <w:rFonts w:ascii="Calibri" w:eastAsia="Calibri" w:hAnsi="Calibri" w:cs="Calibri"/>
          <w:vertAlign w:val="superscript"/>
        </w:rPr>
        <w:t>+</w:t>
      </w:r>
      <w:r w:rsidR="38A99DE1" w:rsidRPr="492B6E6C">
        <w:rPr>
          <w:rFonts w:ascii="Calibri" w:eastAsia="Calibri" w:hAnsi="Calibri" w:cs="Calibri"/>
        </w:rPr>
        <w:t xml:space="preserve"> </w:t>
      </w:r>
      <w:r w:rsidR="38A99DE1" w:rsidRPr="00D125EA">
        <w:rPr>
          <w:rFonts w:ascii="Calibri" w:eastAsia="Calibri" w:hAnsi="Calibri" w:cs="Calibri"/>
          <w:i/>
          <w:iCs/>
        </w:rPr>
        <w:t>TRG</w:t>
      </w:r>
      <w:r w:rsidR="00D125EA" w:rsidRPr="00D125EA">
        <w:rPr>
          <w:rFonts w:ascii="Calibri" w:eastAsia="Calibri" w:hAnsi="Calibri" w:cs="Calibri"/>
          <w:i/>
          <w:iCs/>
        </w:rPr>
        <w:t>C2</w:t>
      </w:r>
      <w:r w:rsidR="38A99DE1" w:rsidRPr="6FCBED11">
        <w:rPr>
          <w:rFonts w:ascii="Calibri" w:eastAsia="Calibri" w:hAnsi="Calibri" w:cs="Calibri"/>
          <w:vertAlign w:val="superscript"/>
        </w:rPr>
        <w:t>+</w:t>
      </w:r>
      <w:r w:rsidR="38A99DE1" w:rsidRPr="492B6E6C">
        <w:rPr>
          <w:rFonts w:ascii="Calibri" w:eastAsia="Calibri" w:hAnsi="Calibri" w:cs="Calibri"/>
        </w:rPr>
        <w:t xml:space="preserve"> HSC-like pAML (FLT3) respectively. </w:t>
      </w:r>
    </w:p>
    <w:p w14:paraId="676DFDF2" w14:textId="13E94C09"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 xml:space="preserve">To test </w:t>
      </w:r>
      <w:r w:rsidRPr="492B6E6C">
        <w:rPr>
          <w:rFonts w:ascii="Calibri" w:eastAsia="Calibri" w:hAnsi="Calibri" w:cs="Calibri"/>
          <w:i/>
          <w:iCs/>
        </w:rPr>
        <w:t xml:space="preserve">in </w:t>
      </w:r>
      <w:r w:rsidRPr="00CE410B">
        <w:rPr>
          <w:rFonts w:ascii="Calibri" w:eastAsia="Calibri" w:hAnsi="Calibri" w:cs="Calibri"/>
          <w:i/>
          <w:iCs/>
        </w:rPr>
        <w:t>vitro</w:t>
      </w:r>
      <w:r w:rsidRPr="492B6E6C">
        <w:rPr>
          <w:rFonts w:ascii="Calibri" w:eastAsia="Calibri" w:hAnsi="Calibri" w:cs="Calibri"/>
        </w:rPr>
        <w:t xml:space="preserve"> drug sensitivity, Kasumi-1 and MV4-</w:t>
      </w:r>
      <w:r w:rsidRPr="2BE81D05">
        <w:rPr>
          <w:rFonts w:ascii="Calibri" w:eastAsia="Calibri" w:hAnsi="Calibri" w:cs="Calibri"/>
        </w:rPr>
        <w:t>1</w:t>
      </w:r>
      <w:r w:rsidR="483B9B57" w:rsidRPr="2BE81D05">
        <w:rPr>
          <w:rFonts w:ascii="Calibri" w:eastAsia="Calibri" w:hAnsi="Calibri" w:cs="Calibri"/>
        </w:rPr>
        <w:t>1</w:t>
      </w:r>
      <w:r w:rsidRPr="492B6E6C">
        <w:rPr>
          <w:rFonts w:ascii="Calibri" w:eastAsia="Calibri" w:hAnsi="Calibri" w:cs="Calibri"/>
        </w:rPr>
        <w:t xml:space="preserve"> cells were cultured to 2500 count per well with 90% viability in a total volume of 50</w:t>
      </w:r>
      <w:r w:rsidR="00410538">
        <w:rPr>
          <w:rFonts w:ascii="Calibri" w:eastAsia="Calibri" w:hAnsi="Calibri" w:cs="Calibri"/>
        </w:rPr>
        <w:t xml:space="preserve"> </w:t>
      </w:r>
      <w:r w:rsidR="007341BE">
        <w:rPr>
          <w:rFonts w:ascii="Calibri" w:eastAsia="Calibri" w:hAnsi="Calibri" w:cs="Calibri"/>
        </w:rPr>
        <w:t>µL</w:t>
      </w:r>
      <w:r w:rsidRPr="492B6E6C">
        <w:rPr>
          <w:rFonts w:ascii="Calibri" w:eastAsia="Calibri" w:hAnsi="Calibri" w:cs="Calibri"/>
        </w:rPr>
        <w:t xml:space="preserve"> cell culture complete media. </w:t>
      </w:r>
      <w:r w:rsidR="009A0EF6">
        <w:rPr>
          <w:rFonts w:ascii="Calibri" w:eastAsia="Calibri" w:hAnsi="Calibri" w:cs="Calibri"/>
        </w:rPr>
        <w:t>Cell</w:t>
      </w:r>
      <w:r w:rsidR="00C90431">
        <w:rPr>
          <w:rFonts w:ascii="Calibri" w:eastAsia="Calibri" w:hAnsi="Calibri" w:cs="Calibri"/>
        </w:rPr>
        <w:t>s</w:t>
      </w:r>
      <w:r w:rsidR="009A0EF6">
        <w:rPr>
          <w:rFonts w:ascii="Calibri" w:eastAsia="Calibri" w:hAnsi="Calibri" w:cs="Calibri"/>
        </w:rPr>
        <w:t xml:space="preserve"> are treated with </w:t>
      </w:r>
      <w:r w:rsidR="0D59652F" w:rsidRPr="4D243EF7">
        <w:rPr>
          <w:rFonts w:ascii="Calibri" w:eastAsia="Calibri" w:hAnsi="Calibri" w:cs="Calibri"/>
        </w:rPr>
        <w:t>inhibitor</w:t>
      </w:r>
      <w:r w:rsidR="009A0EF6" w:rsidRPr="4D243EF7">
        <w:rPr>
          <w:rFonts w:ascii="Calibri" w:eastAsia="Calibri" w:hAnsi="Calibri" w:cs="Calibri"/>
        </w:rPr>
        <w:t>s</w:t>
      </w:r>
      <w:r w:rsidR="009A0EF6">
        <w:rPr>
          <w:rFonts w:ascii="Calibri" w:eastAsia="Calibri" w:hAnsi="Calibri" w:cs="Calibri"/>
        </w:rPr>
        <w:t xml:space="preserve"> </w:t>
      </w:r>
      <w:r w:rsidRPr="492B6E6C">
        <w:rPr>
          <w:rFonts w:ascii="Calibri" w:eastAsia="Calibri" w:hAnsi="Calibri" w:cs="Calibri"/>
        </w:rPr>
        <w:t xml:space="preserve">at </w:t>
      </w:r>
      <w:r w:rsidR="009A0EF6">
        <w:rPr>
          <w:rFonts w:ascii="Calibri" w:eastAsia="Calibri" w:hAnsi="Calibri" w:cs="Calibri"/>
        </w:rPr>
        <w:t xml:space="preserve">incremental </w:t>
      </w:r>
      <w:r w:rsidRPr="492B6E6C">
        <w:rPr>
          <w:rFonts w:ascii="Calibri" w:eastAsia="Calibri" w:hAnsi="Calibri" w:cs="Calibri"/>
        </w:rPr>
        <w:t>concentrations from 0-118uM (except</w:t>
      </w:r>
      <w:r w:rsidR="00090E5B">
        <w:rPr>
          <w:rFonts w:ascii="Calibri" w:eastAsia="Calibri" w:hAnsi="Calibri" w:cs="Calibri"/>
        </w:rPr>
        <w:t xml:space="preserve"> in</w:t>
      </w:r>
      <w:r w:rsidR="009A0EF6">
        <w:rPr>
          <w:rFonts w:ascii="Calibri" w:eastAsia="Calibri" w:hAnsi="Calibri" w:cs="Calibri"/>
        </w:rPr>
        <w:t xml:space="preserve"> </w:t>
      </w:r>
      <w:r w:rsidRPr="492B6E6C">
        <w:rPr>
          <w:rFonts w:ascii="Calibri" w:eastAsia="Calibri" w:hAnsi="Calibri" w:cs="Calibri"/>
        </w:rPr>
        <w:t>H-89 and nilotinib</w:t>
      </w:r>
      <w:r w:rsidR="00090E5B">
        <w:rPr>
          <w:rFonts w:ascii="Calibri" w:eastAsia="Calibri" w:hAnsi="Calibri" w:cs="Calibri"/>
        </w:rPr>
        <w:t xml:space="preserve"> which </w:t>
      </w:r>
      <w:r w:rsidR="00F00906">
        <w:rPr>
          <w:rFonts w:ascii="Calibri" w:eastAsia="Calibri" w:hAnsi="Calibri" w:cs="Calibri"/>
        </w:rPr>
        <w:t>were extended</w:t>
      </w:r>
      <w:r w:rsidRPr="492B6E6C">
        <w:rPr>
          <w:rFonts w:ascii="Calibri" w:eastAsia="Calibri" w:hAnsi="Calibri" w:cs="Calibri"/>
        </w:rPr>
        <w:t xml:space="preserve"> up to 1000 </w:t>
      </w:r>
      <w:r w:rsidR="007341BE">
        <w:rPr>
          <w:rFonts w:ascii="Calibri" w:eastAsia="Calibri" w:hAnsi="Calibri" w:cs="Calibri"/>
        </w:rPr>
        <w:t>µ</w:t>
      </w:r>
      <w:r w:rsidRPr="492B6E6C">
        <w:rPr>
          <w:rFonts w:ascii="Calibri" w:eastAsia="Calibri" w:hAnsi="Calibri" w:cs="Calibri"/>
        </w:rPr>
        <w:t>M</w:t>
      </w:r>
      <w:r w:rsidR="009A0EF6">
        <w:rPr>
          <w:rFonts w:ascii="Calibri" w:eastAsia="Calibri" w:hAnsi="Calibri" w:cs="Calibri"/>
        </w:rPr>
        <w:t xml:space="preserve"> </w:t>
      </w:r>
      <w:r w:rsidRPr="492B6E6C">
        <w:rPr>
          <w:rFonts w:ascii="Calibri" w:eastAsia="Calibri" w:hAnsi="Calibri" w:cs="Calibri"/>
        </w:rPr>
        <w:t xml:space="preserve">due to low </w:t>
      </w:r>
      <w:r w:rsidR="10235DA0" w:rsidRPr="4D243EF7">
        <w:rPr>
          <w:rFonts w:ascii="Calibri" w:eastAsia="Calibri" w:hAnsi="Calibri" w:cs="Calibri"/>
        </w:rPr>
        <w:t>efficacy</w:t>
      </w:r>
      <w:r w:rsidRPr="4D243EF7">
        <w:rPr>
          <w:rFonts w:ascii="Calibri" w:eastAsia="Calibri" w:hAnsi="Calibri" w:cs="Calibri"/>
        </w:rPr>
        <w:t>).</w:t>
      </w:r>
      <w:r w:rsidRPr="492B6E6C">
        <w:rPr>
          <w:rFonts w:ascii="Calibri" w:eastAsia="Calibri" w:hAnsi="Calibri" w:cs="Calibri"/>
        </w:rPr>
        <w:t xml:space="preserve"> </w:t>
      </w:r>
      <w:r w:rsidR="00807856" w:rsidRPr="4EDC75AE">
        <w:rPr>
          <w:rFonts w:ascii="Calibri" w:eastAsia="Calibri" w:hAnsi="Calibri" w:cs="Calibri"/>
        </w:rPr>
        <w:t>Th</w:t>
      </w:r>
      <w:r w:rsidR="005917F4" w:rsidRPr="4EDC75AE">
        <w:rPr>
          <w:rFonts w:ascii="Calibri" w:eastAsia="Calibri" w:hAnsi="Calibri" w:cs="Calibri"/>
        </w:rPr>
        <w:t xml:space="preserve">e </w:t>
      </w:r>
      <w:r w:rsidR="0D59652F" w:rsidRPr="4D243EF7">
        <w:rPr>
          <w:rFonts w:ascii="Calibri" w:eastAsia="Calibri" w:hAnsi="Calibri" w:cs="Calibri"/>
        </w:rPr>
        <w:t>inhibitor</w:t>
      </w:r>
      <w:r w:rsidR="00D125A5" w:rsidRPr="4D243EF7">
        <w:rPr>
          <w:rFonts w:ascii="Calibri" w:eastAsia="Calibri" w:hAnsi="Calibri" w:cs="Calibri"/>
        </w:rPr>
        <w:t>s</w:t>
      </w:r>
      <w:r w:rsidR="00D125A5">
        <w:rPr>
          <w:rFonts w:ascii="Calibri" w:eastAsia="Calibri" w:hAnsi="Calibri" w:cs="Calibri"/>
        </w:rPr>
        <w:t xml:space="preserve"> tested</w:t>
      </w:r>
      <w:r w:rsidRPr="492B6E6C">
        <w:rPr>
          <w:rFonts w:ascii="Calibri" w:eastAsia="Calibri" w:hAnsi="Calibri" w:cs="Calibri"/>
        </w:rPr>
        <w:t xml:space="preserve"> </w:t>
      </w:r>
      <w:r w:rsidR="00535EAC">
        <w:rPr>
          <w:rFonts w:ascii="Calibri" w:eastAsia="Calibri" w:hAnsi="Calibri" w:cs="Calibri"/>
        </w:rPr>
        <w:t>include</w:t>
      </w:r>
      <w:r w:rsidR="00D125A5">
        <w:rPr>
          <w:rFonts w:ascii="Calibri" w:eastAsia="Calibri" w:hAnsi="Calibri" w:cs="Calibri"/>
        </w:rPr>
        <w:t>d</w:t>
      </w:r>
      <w:r w:rsidR="00535EAC">
        <w:rPr>
          <w:rFonts w:ascii="Calibri" w:eastAsia="Calibri" w:hAnsi="Calibri" w:cs="Calibri"/>
        </w:rPr>
        <w:t xml:space="preserve"> </w:t>
      </w:r>
      <w:r w:rsidRPr="492B6E6C">
        <w:rPr>
          <w:rFonts w:ascii="Calibri" w:eastAsia="Calibri" w:hAnsi="Calibri" w:cs="Calibri"/>
        </w:rPr>
        <w:t>bortezomib (</w:t>
      </w:r>
      <w:r w:rsidR="00827CEF">
        <w:rPr>
          <w:rFonts w:ascii="Calibri" w:eastAsia="Calibri" w:hAnsi="Calibri" w:cs="Calibri"/>
        </w:rPr>
        <w:t>17</w:t>
      </w:r>
      <w:r w:rsidR="00360496">
        <w:rPr>
          <w:rFonts w:ascii="Calibri" w:eastAsia="Calibri" w:hAnsi="Calibri" w:cs="Calibri"/>
        </w:rPr>
        <w:t>324-69-7</w:t>
      </w:r>
      <w:r w:rsidRPr="492B6E6C">
        <w:rPr>
          <w:rFonts w:ascii="Calibri" w:eastAsia="Calibri" w:hAnsi="Calibri" w:cs="Calibri"/>
        </w:rPr>
        <w:t>), ponatinib (</w:t>
      </w:r>
      <w:r w:rsidR="00E168D2">
        <w:rPr>
          <w:rFonts w:ascii="Calibri" w:eastAsia="Calibri" w:hAnsi="Calibri" w:cs="Calibri"/>
        </w:rPr>
        <w:t>943319-70-8</w:t>
      </w:r>
      <w:r w:rsidRPr="492B6E6C">
        <w:rPr>
          <w:rFonts w:ascii="Calibri" w:eastAsia="Calibri" w:hAnsi="Calibri" w:cs="Calibri"/>
        </w:rPr>
        <w:t>), venetoclax (</w:t>
      </w:r>
      <w:r w:rsidR="00E168D2">
        <w:rPr>
          <w:rFonts w:ascii="Calibri" w:eastAsia="Calibri" w:hAnsi="Calibri" w:cs="Calibri"/>
        </w:rPr>
        <w:t>1257</w:t>
      </w:r>
      <w:r w:rsidR="006E4C45">
        <w:rPr>
          <w:rFonts w:ascii="Calibri" w:eastAsia="Calibri" w:hAnsi="Calibri" w:cs="Calibri"/>
        </w:rPr>
        <w:t>044-40-8</w:t>
      </w:r>
      <w:r w:rsidRPr="492B6E6C">
        <w:rPr>
          <w:rFonts w:ascii="Calibri" w:eastAsia="Calibri" w:hAnsi="Calibri" w:cs="Calibri"/>
        </w:rPr>
        <w:t>), nilotinib (</w:t>
      </w:r>
      <w:r w:rsidR="006E4C45">
        <w:rPr>
          <w:rFonts w:ascii="Calibri" w:eastAsia="Calibri" w:hAnsi="Calibri" w:cs="Calibri"/>
        </w:rPr>
        <w:t>641571-10-0</w:t>
      </w:r>
      <w:r w:rsidRPr="492B6E6C">
        <w:rPr>
          <w:rFonts w:ascii="Calibri" w:eastAsia="Calibri" w:hAnsi="Calibri" w:cs="Calibri"/>
        </w:rPr>
        <w:t>), H-89 (</w:t>
      </w:r>
      <w:r w:rsidR="0063549A">
        <w:rPr>
          <w:rFonts w:ascii="Calibri" w:eastAsia="Calibri" w:hAnsi="Calibri" w:cs="Calibri"/>
        </w:rPr>
        <w:t>127243-85-0</w:t>
      </w:r>
      <w:r w:rsidRPr="492B6E6C">
        <w:rPr>
          <w:rFonts w:ascii="Calibri" w:eastAsia="Calibri" w:hAnsi="Calibri" w:cs="Calibri"/>
        </w:rPr>
        <w:t>), rapamycin (</w:t>
      </w:r>
      <w:r w:rsidR="00E21D34">
        <w:rPr>
          <w:rFonts w:ascii="Calibri" w:eastAsia="Calibri" w:hAnsi="Calibri" w:cs="Calibri"/>
        </w:rPr>
        <w:t>53123-88-9</w:t>
      </w:r>
      <w:r w:rsidRPr="492B6E6C">
        <w:rPr>
          <w:rFonts w:ascii="Calibri" w:eastAsia="Calibri" w:hAnsi="Calibri" w:cs="Calibri"/>
        </w:rPr>
        <w:t>), and PD173955 (</w:t>
      </w:r>
      <w:r w:rsidR="00E21D34">
        <w:rPr>
          <w:rFonts w:ascii="Calibri" w:eastAsia="Calibri" w:hAnsi="Calibri" w:cs="Calibri"/>
        </w:rPr>
        <w:t>260415</w:t>
      </w:r>
      <w:r w:rsidR="00CE410B">
        <w:rPr>
          <w:rFonts w:ascii="Calibri" w:eastAsia="Calibri" w:hAnsi="Calibri" w:cs="Calibri"/>
        </w:rPr>
        <w:t>-63-2</w:t>
      </w:r>
      <w:r w:rsidRPr="492B6E6C">
        <w:rPr>
          <w:rFonts w:ascii="Calibri" w:eastAsia="Calibri" w:hAnsi="Calibri" w:cs="Calibri"/>
        </w:rPr>
        <w:t>)</w:t>
      </w:r>
      <w:r w:rsidR="00535EAC">
        <w:rPr>
          <w:rFonts w:ascii="Calibri" w:eastAsia="Calibri" w:hAnsi="Calibri" w:cs="Calibri"/>
        </w:rPr>
        <w:t xml:space="preserve">, purchased from </w:t>
      </w:r>
      <w:r w:rsidR="00360496">
        <w:rPr>
          <w:rFonts w:ascii="Calibri" w:eastAsia="Calibri" w:hAnsi="Calibri" w:cs="Calibri"/>
        </w:rPr>
        <w:t>medchemexpress.com</w:t>
      </w:r>
      <w:r w:rsidRPr="492B6E6C">
        <w:rPr>
          <w:rFonts w:ascii="Calibri" w:eastAsia="Calibri" w:hAnsi="Calibri" w:cs="Calibri"/>
        </w:rPr>
        <w:t xml:space="preserve">.  After 72 hours, 100 </w:t>
      </w:r>
      <w:r w:rsidR="007341BE">
        <w:rPr>
          <w:rFonts w:ascii="Calibri" w:eastAsia="Calibri" w:hAnsi="Calibri" w:cs="Calibri"/>
        </w:rPr>
        <w:t>µL</w:t>
      </w:r>
      <w:r w:rsidRPr="492B6E6C">
        <w:rPr>
          <w:rFonts w:ascii="Calibri" w:eastAsia="Calibri" w:hAnsi="Calibri" w:cs="Calibri"/>
        </w:rPr>
        <w:t>/well of CellTiter-Glo® 2.0 (Cat#G9241, Promega) was added to each well</w:t>
      </w:r>
      <w:r w:rsidR="00E97F30">
        <w:rPr>
          <w:rFonts w:ascii="Calibri" w:eastAsia="Calibri" w:hAnsi="Calibri" w:cs="Calibri"/>
        </w:rPr>
        <w:t>,</w:t>
      </w:r>
      <w:r w:rsidRPr="492B6E6C">
        <w:rPr>
          <w:rFonts w:ascii="Calibri" w:eastAsia="Calibri" w:hAnsi="Calibri" w:cs="Calibri"/>
        </w:rPr>
        <w:t xml:space="preserve"> and </w:t>
      </w:r>
      <w:r w:rsidR="00E97F30">
        <w:rPr>
          <w:rFonts w:ascii="Calibri" w:eastAsia="Calibri" w:hAnsi="Calibri" w:cs="Calibri"/>
        </w:rPr>
        <w:t>c</w:t>
      </w:r>
      <w:r w:rsidRPr="492B6E6C">
        <w:rPr>
          <w:rFonts w:ascii="Calibri" w:eastAsia="Calibri" w:hAnsi="Calibri" w:cs="Calibri"/>
        </w:rPr>
        <w:t xml:space="preserve">ell </w:t>
      </w:r>
      <w:r w:rsidR="00E97F30">
        <w:rPr>
          <w:rFonts w:ascii="Calibri" w:eastAsia="Calibri" w:hAnsi="Calibri" w:cs="Calibri"/>
        </w:rPr>
        <w:t>v</w:t>
      </w:r>
      <w:r w:rsidRPr="492B6E6C">
        <w:rPr>
          <w:rFonts w:ascii="Calibri" w:eastAsia="Calibri" w:hAnsi="Calibri" w:cs="Calibri"/>
        </w:rPr>
        <w:t>iability was assessed by measuring the absorbance at 490 nm in a 96-well plate reader (BMG,</w:t>
      </w:r>
      <w:r w:rsidR="003B3EBB">
        <w:rPr>
          <w:rFonts w:ascii="Calibri" w:eastAsia="Calibri" w:hAnsi="Calibri" w:cs="Calibri"/>
        </w:rPr>
        <w:t xml:space="preserve"> </w:t>
      </w:r>
      <w:r w:rsidRPr="492B6E6C">
        <w:rPr>
          <w:rFonts w:ascii="Calibri" w:eastAsia="Calibri" w:hAnsi="Calibri" w:cs="Calibri"/>
        </w:rPr>
        <w:t>Labteck,</w:t>
      </w:r>
      <w:r w:rsidR="003B3EBB">
        <w:rPr>
          <w:rFonts w:ascii="Calibri" w:eastAsia="Calibri" w:hAnsi="Calibri" w:cs="Calibri"/>
        </w:rPr>
        <w:t xml:space="preserve"> </w:t>
      </w:r>
      <w:r w:rsidRPr="492B6E6C">
        <w:rPr>
          <w:rFonts w:ascii="Calibri" w:eastAsia="Calibri" w:hAnsi="Calibri" w:cs="Calibri"/>
        </w:rPr>
        <w:t>CLARIO Star). The doses that decreased cell viability to 50% (IC</w:t>
      </w:r>
      <w:r w:rsidRPr="00C6041A">
        <w:rPr>
          <w:rFonts w:ascii="Calibri" w:eastAsia="Calibri" w:hAnsi="Calibri" w:cs="Calibri"/>
          <w:vertAlign w:val="subscript"/>
        </w:rPr>
        <w:t>50</w:t>
      </w:r>
      <w:r w:rsidRPr="492B6E6C">
        <w:rPr>
          <w:rFonts w:ascii="Calibri" w:eastAsia="Calibri" w:hAnsi="Calibri" w:cs="Calibri"/>
        </w:rPr>
        <w:t>) were analyzed using a nonlinear</w:t>
      </w:r>
      <w:r w:rsidR="00B32DF8">
        <w:rPr>
          <w:rFonts w:ascii="Calibri" w:eastAsia="Calibri" w:hAnsi="Calibri" w:cs="Calibri"/>
        </w:rPr>
        <w:t xml:space="preserve"> log</w:t>
      </w:r>
      <w:r w:rsidRPr="492B6E6C">
        <w:rPr>
          <w:rFonts w:ascii="Calibri" w:eastAsia="Calibri" w:hAnsi="Calibri" w:cs="Calibri"/>
        </w:rPr>
        <w:t xml:space="preserve"> regression (inhibitor) vs. normalized response (three parameters) with GraphPad Prism software.</w:t>
      </w:r>
    </w:p>
    <w:p w14:paraId="2B737771" w14:textId="1B5114AA" w:rsidR="38A99DE1" w:rsidRDefault="38A99DE1" w:rsidP="006A17CB">
      <w:pPr>
        <w:spacing w:before="240" w:after="0" w:line="240" w:lineRule="auto"/>
        <w:rPr>
          <w:rFonts w:ascii="Calibri" w:eastAsia="Calibri" w:hAnsi="Calibri" w:cs="Calibri"/>
          <w:i/>
        </w:rPr>
      </w:pPr>
      <w:r w:rsidRPr="492B6E6C">
        <w:rPr>
          <w:rFonts w:ascii="Calibri" w:eastAsia="Calibri" w:hAnsi="Calibri" w:cs="Calibri"/>
          <w:i/>
          <w:iCs/>
        </w:rPr>
        <w:t>Evaluation of lymphoid subtype abundance in RUNX1 high</w:t>
      </w:r>
      <w:r w:rsidR="00CB6639">
        <w:rPr>
          <w:rFonts w:ascii="Calibri" w:eastAsia="Calibri" w:hAnsi="Calibri" w:cs="Calibri"/>
          <w:i/>
          <w:iCs/>
        </w:rPr>
        <w:t>-</w:t>
      </w:r>
      <w:r w:rsidRPr="492B6E6C">
        <w:rPr>
          <w:rFonts w:ascii="Calibri" w:eastAsia="Calibri" w:hAnsi="Calibri" w:cs="Calibri"/>
          <w:i/>
          <w:iCs/>
        </w:rPr>
        <w:t xml:space="preserve">risk, </w:t>
      </w:r>
      <w:r w:rsidR="008D7163" w:rsidRPr="492B6E6C">
        <w:rPr>
          <w:rFonts w:ascii="Calibri" w:eastAsia="Calibri" w:hAnsi="Calibri" w:cs="Calibri"/>
          <w:i/>
          <w:iCs/>
        </w:rPr>
        <w:t>treatment</w:t>
      </w:r>
      <w:r w:rsidR="008D7163">
        <w:rPr>
          <w:rFonts w:ascii="Calibri" w:eastAsia="Calibri" w:hAnsi="Calibri" w:cs="Calibri"/>
          <w:i/>
          <w:iCs/>
        </w:rPr>
        <w:t>-</w:t>
      </w:r>
      <w:r w:rsidRPr="492B6E6C">
        <w:rPr>
          <w:rFonts w:ascii="Calibri" w:eastAsia="Calibri" w:hAnsi="Calibri" w:cs="Calibri"/>
          <w:i/>
          <w:iCs/>
        </w:rPr>
        <w:t>resistant pAML</w:t>
      </w:r>
    </w:p>
    <w:p w14:paraId="4D6752ED" w14:textId="7644ACEA"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 xml:space="preserve">Differential expression and pathway analysis of </w:t>
      </w:r>
      <w:r w:rsidRPr="001F7321">
        <w:rPr>
          <w:rFonts w:ascii="Calibri" w:eastAsia="Calibri" w:hAnsi="Calibri" w:cs="Calibri"/>
          <w:i/>
          <w:iCs/>
        </w:rPr>
        <w:t>CD69</w:t>
      </w:r>
      <w:r w:rsidRPr="6FCBED11">
        <w:rPr>
          <w:rFonts w:ascii="Calibri" w:eastAsia="Calibri" w:hAnsi="Calibri" w:cs="Calibri"/>
          <w:vertAlign w:val="superscript"/>
        </w:rPr>
        <w:t>+</w:t>
      </w:r>
      <w:r w:rsidRPr="492B6E6C">
        <w:rPr>
          <w:rFonts w:ascii="Calibri" w:eastAsia="Calibri" w:hAnsi="Calibri" w:cs="Calibri"/>
        </w:rPr>
        <w:t xml:space="preserve"> </w:t>
      </w:r>
      <w:r w:rsidRPr="001F7321">
        <w:rPr>
          <w:rFonts w:ascii="Calibri" w:eastAsia="Calibri" w:hAnsi="Calibri" w:cs="Calibri"/>
          <w:i/>
          <w:iCs/>
        </w:rPr>
        <w:t>IGLL1</w:t>
      </w:r>
      <w:r w:rsidRPr="6FCBED11">
        <w:rPr>
          <w:rFonts w:ascii="Calibri" w:eastAsia="Calibri" w:hAnsi="Calibri" w:cs="Calibri"/>
          <w:vertAlign w:val="superscript"/>
        </w:rPr>
        <w:t>+</w:t>
      </w:r>
      <w:r w:rsidRPr="492B6E6C">
        <w:rPr>
          <w:rFonts w:ascii="Calibri" w:eastAsia="Calibri" w:hAnsi="Calibri" w:cs="Calibri"/>
        </w:rPr>
        <w:t xml:space="preserve"> HSC-like pAML indicated that it may have an impact on the immune microenvironment. To examine the potential impact on the immune microenvironment, </w:t>
      </w:r>
      <w:r w:rsidR="00241284">
        <w:rPr>
          <w:rFonts w:ascii="Calibri" w:eastAsia="Calibri" w:hAnsi="Calibri" w:cs="Calibri"/>
        </w:rPr>
        <w:t xml:space="preserve">we analyzed </w:t>
      </w:r>
      <w:r w:rsidRPr="492B6E6C">
        <w:rPr>
          <w:rFonts w:ascii="Calibri" w:eastAsia="Calibri" w:hAnsi="Calibri" w:cs="Calibri"/>
        </w:rPr>
        <w:t>the lymphoid cells from RUNX1 pat</w:t>
      </w:r>
      <w:r w:rsidR="00241284">
        <w:rPr>
          <w:rFonts w:ascii="Calibri" w:eastAsia="Calibri" w:hAnsi="Calibri" w:cs="Calibri"/>
        </w:rPr>
        <w:t>ients</w:t>
      </w:r>
      <w:r w:rsidRPr="492B6E6C">
        <w:rPr>
          <w:rFonts w:ascii="Calibri" w:eastAsia="Calibri" w:hAnsi="Calibri" w:cs="Calibri"/>
        </w:rPr>
        <w:t xml:space="preserve">. All samples from RUNX1-RUNX1T1 pAML were merged, batch corrected using the Seurat integration anchors </w:t>
      </w:r>
      <w:r w:rsidR="4C1C8CC0" w:rsidRPr="2C03C400">
        <w:rPr>
          <w:rFonts w:ascii="Calibri" w:eastAsia="Calibri" w:hAnsi="Calibri" w:cs="Calibri"/>
        </w:rPr>
        <w:t>approach</w:t>
      </w:r>
      <w:r w:rsidRPr="492B6E6C">
        <w:rPr>
          <w:rFonts w:ascii="Calibri" w:eastAsia="Calibri" w:hAnsi="Calibri" w:cs="Calibri"/>
        </w:rPr>
        <w:t>, normalized, scaled, dimensionally reduced by PCA, clustered using KNN and the Louvain algorithm, and visualized using UMAP. Lymphoid subtypes were identified using canonical gene expression</w:t>
      </w:r>
      <w:r w:rsidR="000D0B52">
        <w:rPr>
          <w:rFonts w:ascii="Calibri" w:eastAsia="Calibri" w:hAnsi="Calibri" w:cs="Calibri"/>
        </w:rPr>
        <w:fldChar w:fldCharType="begin"/>
      </w:r>
      <w:r w:rsidR="000D0B52">
        <w:rPr>
          <w:rFonts w:ascii="Calibri" w:eastAsia="Calibri" w:hAnsi="Calibri" w:cs="Calibri"/>
        </w:rPr>
        <w:instrText xml:space="preserve"> ADDIN ZOTERO_ITEM CSL_CITATION {"citationID":"MOc16DH1","properties":{"formattedCitation":"\\super 5\\nosupersub{}","plainCitation":"5","noteIndex":0},"citationItems":[{"id":63,"uris":["http://zotero.org/users/13780096/items/ECHYZ6KF"],"itemData":{"id":63,"type":"article-journal","container-title":"Nature Cancer","DOI":"10.1038/s43018-022-00480-0","ISSN":"2662-1347","journalAbbreviation":"Nat Cancer","language":"en","source":"DOI.org (Crossref)","title":"An inflammatory state remodels the immune microenvironment and improves risk stratification in acute myeloid leukemia","URL":"https://www.nature.com/articles/s43018-022-00480-0","author":[{"family":"Lasry","given":"Audrey"},{"family":"Nadorp","given":"Bettina"},{"family":"Fornerod","given":"Maarten"},{"family":"Nicolet","given":"Deedra"},{"family":"Wu","given":"Huiyun"},{"family":"Walker","given":"Christopher J."},{"family":"Sun","given":"Zhengxi"},{"family":"Witkowski","given":"Matthew T."},{"family":"Tikhonova","given":"Anastasia N."},{"family":"Guillamot-Ruano","given":"Maria"},{"family":"Cayanan","given":"Geraldine"},{"family":"Yeaton","given":"Anna"},{"family":"Robbins","given":"Gabriel"},{"family":"Obeng","given":"Esther A."},{"family":"Tsirigos","given":"Aristotelis"},{"family":"Stone","given":"Richard M."},{"family":"Byrd","given":"John C."},{"family":"Pounds","given":"Stanley"},{"family":"Carroll","given":"William L."},{"family":"Gruber","given":"Tanja A."},{"family":"Eisfeld","given":"Ann-Kathrin"},{"family":"Aifantis","given":"Iannis"}],"accessed":{"date-parts":[["2023",8,19]]},"issued":{"date-parts":[["2022",12,29]]}}}],"schema":"https://github.com/citation-style-language/schema/raw/master/csl-citation.json"} </w:instrText>
      </w:r>
      <w:r w:rsidR="000D0B52">
        <w:rPr>
          <w:rFonts w:ascii="Calibri" w:eastAsia="Calibri" w:hAnsi="Calibri" w:cs="Calibri"/>
        </w:rPr>
        <w:fldChar w:fldCharType="separate"/>
      </w:r>
      <w:r w:rsidR="000D0B52" w:rsidRPr="000D0B52">
        <w:rPr>
          <w:rFonts w:ascii="Calibri" w:hAnsi="Calibri" w:cs="Calibri"/>
          <w:vertAlign w:val="superscript"/>
        </w:rPr>
        <w:t>5</w:t>
      </w:r>
      <w:r w:rsidR="000D0B52">
        <w:rPr>
          <w:rFonts w:ascii="Calibri" w:eastAsia="Calibri" w:hAnsi="Calibri" w:cs="Calibri"/>
        </w:rPr>
        <w:fldChar w:fldCharType="end"/>
      </w:r>
      <w:r w:rsidRPr="492B6E6C">
        <w:rPr>
          <w:rFonts w:ascii="Calibri" w:eastAsia="Calibri" w:hAnsi="Calibri" w:cs="Calibri"/>
        </w:rPr>
        <w:t xml:space="preserve">. </w:t>
      </w:r>
    </w:p>
    <w:p w14:paraId="05F11230" w14:textId="25BA87CD"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 xml:space="preserve">To compare the lymphocytes from patients enriched for </w:t>
      </w:r>
      <w:r w:rsidRPr="000D0B52">
        <w:rPr>
          <w:rFonts w:ascii="Calibri" w:eastAsia="Calibri" w:hAnsi="Calibri" w:cs="Calibri"/>
          <w:i/>
          <w:iCs/>
        </w:rPr>
        <w:t>CD69</w:t>
      </w:r>
      <w:r w:rsidRPr="6FCBED11">
        <w:rPr>
          <w:rFonts w:ascii="Calibri" w:eastAsia="Calibri" w:hAnsi="Calibri" w:cs="Calibri"/>
          <w:vertAlign w:val="superscript"/>
        </w:rPr>
        <w:t>+</w:t>
      </w:r>
      <w:r w:rsidRPr="492B6E6C">
        <w:rPr>
          <w:rFonts w:ascii="Calibri" w:eastAsia="Calibri" w:hAnsi="Calibri" w:cs="Calibri"/>
        </w:rPr>
        <w:t xml:space="preserve"> </w:t>
      </w:r>
      <w:r w:rsidRPr="000D0B52">
        <w:rPr>
          <w:rFonts w:ascii="Calibri" w:eastAsia="Calibri" w:hAnsi="Calibri" w:cs="Calibri"/>
          <w:i/>
          <w:iCs/>
        </w:rPr>
        <w:t>IGLL1</w:t>
      </w:r>
      <w:r w:rsidRPr="6FCBED11">
        <w:rPr>
          <w:rFonts w:ascii="Calibri" w:eastAsia="Calibri" w:hAnsi="Calibri" w:cs="Calibri"/>
          <w:vertAlign w:val="superscript"/>
        </w:rPr>
        <w:t>+</w:t>
      </w:r>
      <w:r w:rsidRPr="492B6E6C">
        <w:rPr>
          <w:rFonts w:ascii="Calibri" w:eastAsia="Calibri" w:hAnsi="Calibri" w:cs="Calibri"/>
        </w:rPr>
        <w:t xml:space="preserve"> HSC-like pAML versus those who were not, </w:t>
      </w:r>
      <w:r w:rsidR="00021859">
        <w:rPr>
          <w:rFonts w:ascii="Calibri" w:eastAsia="Calibri" w:hAnsi="Calibri" w:cs="Calibri"/>
        </w:rPr>
        <w:t xml:space="preserve">we identified the most abundant </w:t>
      </w:r>
      <w:r w:rsidR="00B0782E">
        <w:rPr>
          <w:rFonts w:ascii="Calibri" w:eastAsia="Calibri" w:hAnsi="Calibri" w:cs="Calibri"/>
        </w:rPr>
        <w:t>pAML subtype in each sample</w:t>
      </w:r>
      <w:r w:rsidR="5FDA016C" w:rsidRPr="0E1A161B">
        <w:rPr>
          <w:rFonts w:ascii="Calibri" w:eastAsia="Calibri" w:hAnsi="Calibri" w:cs="Calibri"/>
        </w:rPr>
        <w:t>.</w:t>
      </w:r>
      <w:r w:rsidR="00B0782E">
        <w:rPr>
          <w:rFonts w:ascii="Calibri" w:eastAsia="Calibri" w:hAnsi="Calibri" w:cs="Calibri"/>
        </w:rPr>
        <w:t xml:space="preserve"> Samples in which </w:t>
      </w:r>
      <w:r w:rsidR="00B0782E" w:rsidRPr="000D0B52">
        <w:rPr>
          <w:rFonts w:ascii="Calibri" w:eastAsia="Calibri" w:hAnsi="Calibri" w:cs="Calibri"/>
          <w:i/>
          <w:iCs/>
        </w:rPr>
        <w:t>CD69</w:t>
      </w:r>
      <w:r w:rsidR="00B0782E" w:rsidRPr="6FCBED11">
        <w:rPr>
          <w:rFonts w:ascii="Calibri" w:eastAsia="Calibri" w:hAnsi="Calibri" w:cs="Calibri"/>
          <w:vertAlign w:val="superscript"/>
        </w:rPr>
        <w:t>+</w:t>
      </w:r>
      <w:r w:rsidR="00B0782E" w:rsidRPr="000D0B52">
        <w:rPr>
          <w:rFonts w:ascii="Calibri" w:eastAsia="Calibri" w:hAnsi="Calibri" w:cs="Calibri"/>
          <w:i/>
          <w:iCs/>
        </w:rPr>
        <w:t>IGLL1</w:t>
      </w:r>
      <w:r w:rsidR="00B0782E" w:rsidRPr="6FCBED11">
        <w:rPr>
          <w:rFonts w:ascii="Calibri" w:eastAsia="Calibri" w:hAnsi="Calibri" w:cs="Calibri"/>
          <w:vertAlign w:val="superscript"/>
        </w:rPr>
        <w:t>+</w:t>
      </w:r>
      <w:r w:rsidR="00B0782E">
        <w:rPr>
          <w:rFonts w:ascii="Calibri" w:eastAsia="Calibri" w:hAnsi="Calibri" w:cs="Calibri"/>
        </w:rPr>
        <w:t xml:space="preserve"> HSC-like pAML was the malignant cell type with the highest cell count were labeled “</w:t>
      </w:r>
      <w:r w:rsidR="00B0782E" w:rsidRPr="0018135F">
        <w:rPr>
          <w:rFonts w:ascii="Calibri" w:eastAsia="Calibri" w:hAnsi="Calibri" w:cs="Calibri"/>
          <w:i/>
          <w:iCs/>
        </w:rPr>
        <w:t>CD69</w:t>
      </w:r>
      <w:r w:rsidR="00B0782E" w:rsidRPr="6FCBED11">
        <w:rPr>
          <w:rFonts w:ascii="Calibri" w:eastAsia="Calibri" w:hAnsi="Calibri" w:cs="Calibri"/>
          <w:vertAlign w:val="superscript"/>
        </w:rPr>
        <w:t>+</w:t>
      </w:r>
      <w:r w:rsidR="00B0782E" w:rsidRPr="0018135F">
        <w:rPr>
          <w:rFonts w:ascii="Calibri" w:eastAsia="Calibri" w:hAnsi="Calibri" w:cs="Calibri"/>
          <w:i/>
          <w:iCs/>
        </w:rPr>
        <w:t>IGLL1</w:t>
      </w:r>
      <w:r w:rsidR="00B0782E" w:rsidRPr="6FCBED11">
        <w:rPr>
          <w:rFonts w:ascii="Calibri" w:eastAsia="Calibri" w:hAnsi="Calibri" w:cs="Calibri"/>
          <w:vertAlign w:val="superscript"/>
        </w:rPr>
        <w:t>+</w:t>
      </w:r>
      <w:r w:rsidR="00B0782E">
        <w:rPr>
          <w:rFonts w:ascii="Calibri" w:eastAsia="Calibri" w:hAnsi="Calibri" w:cs="Calibri"/>
        </w:rPr>
        <w:t xml:space="preserve">”, while samples with any other pAML subtypes </w:t>
      </w:r>
      <w:r w:rsidR="009003BB">
        <w:rPr>
          <w:rFonts w:ascii="Calibri" w:eastAsia="Calibri" w:hAnsi="Calibri" w:cs="Calibri"/>
        </w:rPr>
        <w:t>as</w:t>
      </w:r>
      <w:r w:rsidR="00B0782E">
        <w:rPr>
          <w:rFonts w:ascii="Calibri" w:eastAsia="Calibri" w:hAnsi="Calibri" w:cs="Calibri"/>
        </w:rPr>
        <w:t xml:space="preserve"> the </w:t>
      </w:r>
      <w:r w:rsidR="00C4054F">
        <w:rPr>
          <w:rFonts w:ascii="Calibri" w:eastAsia="Calibri" w:hAnsi="Calibri" w:cs="Calibri"/>
        </w:rPr>
        <w:t>highest cell count were labeled “other”.</w:t>
      </w:r>
      <w:r w:rsidR="5FDA016C" w:rsidRPr="0E1A161B">
        <w:rPr>
          <w:rFonts w:ascii="Calibri" w:eastAsia="Calibri" w:hAnsi="Calibri" w:cs="Calibri"/>
        </w:rPr>
        <w:t xml:space="preserve"> </w:t>
      </w:r>
      <w:r w:rsidRPr="492B6E6C">
        <w:rPr>
          <w:rFonts w:ascii="Calibri" w:eastAsia="Calibri" w:hAnsi="Calibri" w:cs="Calibri"/>
        </w:rPr>
        <w:t>The</w:t>
      </w:r>
      <w:r w:rsidR="00C4054F">
        <w:rPr>
          <w:rFonts w:ascii="Calibri" w:eastAsia="Calibri" w:hAnsi="Calibri" w:cs="Calibri"/>
        </w:rPr>
        <w:t xml:space="preserve"> proportional</w:t>
      </w:r>
      <w:r w:rsidRPr="492B6E6C">
        <w:rPr>
          <w:rFonts w:ascii="Calibri" w:eastAsia="Calibri" w:hAnsi="Calibri" w:cs="Calibri"/>
        </w:rPr>
        <w:t xml:space="preserve"> abundance of lymphoid subtypes w</w:t>
      </w:r>
      <w:r w:rsidR="00DA6216">
        <w:rPr>
          <w:rFonts w:ascii="Calibri" w:eastAsia="Calibri" w:hAnsi="Calibri" w:cs="Calibri"/>
        </w:rPr>
        <w:t>as</w:t>
      </w:r>
      <w:r w:rsidRPr="492B6E6C">
        <w:rPr>
          <w:rFonts w:ascii="Calibri" w:eastAsia="Calibri" w:hAnsi="Calibri" w:cs="Calibri"/>
        </w:rPr>
        <w:t xml:space="preserve"> compared between </w:t>
      </w:r>
      <w:r w:rsidR="161BD3DA" w:rsidRPr="00A571C2">
        <w:rPr>
          <w:rFonts w:ascii="Calibri" w:eastAsia="Calibri" w:hAnsi="Calibri" w:cs="Calibri"/>
          <w:i/>
          <w:iCs/>
        </w:rPr>
        <w:t>CD69</w:t>
      </w:r>
      <w:r w:rsidR="161BD3DA" w:rsidRPr="6FCBED11">
        <w:rPr>
          <w:rFonts w:ascii="Calibri" w:eastAsia="Calibri" w:hAnsi="Calibri" w:cs="Calibri"/>
          <w:vertAlign w:val="superscript"/>
        </w:rPr>
        <w:t>+</w:t>
      </w:r>
      <w:r w:rsidRPr="00A571C2">
        <w:rPr>
          <w:rFonts w:ascii="Calibri" w:eastAsia="Calibri" w:hAnsi="Calibri" w:cs="Calibri"/>
          <w:i/>
          <w:iCs/>
        </w:rPr>
        <w:t>IGLL1</w:t>
      </w:r>
      <w:r w:rsidRPr="6FCBED11">
        <w:rPr>
          <w:rFonts w:ascii="Calibri" w:eastAsia="Calibri" w:hAnsi="Calibri" w:cs="Calibri"/>
          <w:vertAlign w:val="superscript"/>
        </w:rPr>
        <w:t>+</w:t>
      </w:r>
      <w:r w:rsidRPr="492B6E6C">
        <w:rPr>
          <w:rFonts w:ascii="Calibri" w:eastAsia="Calibri" w:hAnsi="Calibri" w:cs="Calibri"/>
        </w:rPr>
        <w:t xml:space="preserve"> and </w:t>
      </w:r>
      <w:r w:rsidR="6F0B78AA" w:rsidRPr="0E1A161B">
        <w:rPr>
          <w:rFonts w:ascii="Calibri" w:eastAsia="Calibri" w:hAnsi="Calibri" w:cs="Calibri"/>
        </w:rPr>
        <w:t>other</w:t>
      </w:r>
      <w:r w:rsidRPr="492B6E6C">
        <w:rPr>
          <w:rFonts w:ascii="Calibri" w:eastAsia="Calibri" w:hAnsi="Calibri" w:cs="Calibri"/>
        </w:rPr>
        <w:t xml:space="preserve"> patients and significance testing was </w:t>
      </w:r>
      <w:r w:rsidR="00DA6216">
        <w:rPr>
          <w:rFonts w:ascii="Calibri" w:eastAsia="Calibri" w:hAnsi="Calibri" w:cs="Calibri"/>
        </w:rPr>
        <w:t>performed</w:t>
      </w:r>
      <w:r w:rsidR="00DA6216" w:rsidRPr="492B6E6C">
        <w:rPr>
          <w:rFonts w:ascii="Calibri" w:eastAsia="Calibri" w:hAnsi="Calibri" w:cs="Calibri"/>
        </w:rPr>
        <w:t xml:space="preserve"> </w:t>
      </w:r>
      <w:r w:rsidR="00205515">
        <w:rPr>
          <w:rFonts w:ascii="Calibri" w:eastAsia="Calibri" w:hAnsi="Calibri" w:cs="Calibri"/>
        </w:rPr>
        <w:t>using student’s</w:t>
      </w:r>
      <w:r w:rsidR="00205515" w:rsidRPr="492B6E6C">
        <w:rPr>
          <w:rFonts w:ascii="Calibri" w:eastAsia="Calibri" w:hAnsi="Calibri" w:cs="Calibri"/>
        </w:rPr>
        <w:t xml:space="preserve"> </w:t>
      </w:r>
      <w:r w:rsidRPr="492B6E6C">
        <w:rPr>
          <w:rFonts w:ascii="Calibri" w:eastAsia="Calibri" w:hAnsi="Calibri" w:cs="Calibri"/>
        </w:rPr>
        <w:t>t-test.</w:t>
      </w:r>
      <w:r w:rsidR="00151861">
        <w:rPr>
          <w:rFonts w:ascii="Calibri" w:eastAsia="Calibri" w:hAnsi="Calibri" w:cs="Calibri"/>
        </w:rPr>
        <w:t xml:space="preserve"> To determine if </w:t>
      </w:r>
      <w:r w:rsidR="00F04385">
        <w:rPr>
          <w:rFonts w:ascii="Calibri" w:eastAsia="Calibri" w:hAnsi="Calibri" w:cs="Calibri"/>
        </w:rPr>
        <w:t xml:space="preserve">similar trends between </w:t>
      </w:r>
      <w:r w:rsidR="00F04385" w:rsidRPr="00A571C2">
        <w:rPr>
          <w:rFonts w:ascii="Calibri" w:eastAsia="Calibri" w:hAnsi="Calibri" w:cs="Calibri"/>
          <w:i/>
          <w:iCs/>
        </w:rPr>
        <w:t>CD69</w:t>
      </w:r>
      <w:r w:rsidR="00F04385">
        <w:rPr>
          <w:rFonts w:ascii="Calibri" w:eastAsia="Calibri" w:hAnsi="Calibri" w:cs="Calibri"/>
        </w:rPr>
        <w:t>+</w:t>
      </w:r>
      <w:r w:rsidR="00F04385" w:rsidRPr="00A571C2">
        <w:rPr>
          <w:rFonts w:ascii="Calibri" w:eastAsia="Calibri" w:hAnsi="Calibri" w:cs="Calibri"/>
          <w:i/>
          <w:iCs/>
        </w:rPr>
        <w:t>IGLL1</w:t>
      </w:r>
      <w:r w:rsidR="00F04385">
        <w:rPr>
          <w:rFonts w:ascii="Calibri" w:eastAsia="Calibri" w:hAnsi="Calibri" w:cs="Calibri"/>
        </w:rPr>
        <w:t xml:space="preserve">+ HSC-like pAML and lymphoid subtypes were present in TARGET, </w:t>
      </w:r>
      <w:r w:rsidR="00983A7F">
        <w:rPr>
          <w:rFonts w:ascii="Calibri" w:eastAsia="Calibri" w:hAnsi="Calibri" w:cs="Calibri"/>
        </w:rPr>
        <w:t xml:space="preserve">we </w:t>
      </w:r>
      <w:r w:rsidR="00A972BD">
        <w:rPr>
          <w:rFonts w:ascii="Calibri" w:eastAsia="Calibri" w:hAnsi="Calibri" w:cs="Calibri"/>
        </w:rPr>
        <w:t xml:space="preserve">deconvoluted diagnostic bone marrow biopsy bulk RNA sequencing samples from RUNX1 patients. </w:t>
      </w:r>
      <w:r w:rsidR="003D7BCE">
        <w:rPr>
          <w:rFonts w:ascii="Calibri" w:eastAsia="Calibri" w:hAnsi="Calibri" w:cs="Calibri"/>
        </w:rPr>
        <w:t xml:space="preserve">Using the same method as described for survival analysis, samples were scored for </w:t>
      </w:r>
      <w:r w:rsidR="00604A5A">
        <w:rPr>
          <w:rFonts w:ascii="Calibri" w:eastAsia="Calibri" w:hAnsi="Calibri" w:cs="Calibri"/>
        </w:rPr>
        <w:t xml:space="preserve">the </w:t>
      </w:r>
      <w:r w:rsidR="00604A5A" w:rsidRPr="00A571C2">
        <w:rPr>
          <w:rFonts w:ascii="Calibri" w:eastAsia="Calibri" w:hAnsi="Calibri" w:cs="Calibri"/>
          <w:i/>
          <w:iCs/>
        </w:rPr>
        <w:t>CD69</w:t>
      </w:r>
      <w:r w:rsidR="00604A5A" w:rsidRPr="6FCBED11">
        <w:rPr>
          <w:rFonts w:ascii="Calibri" w:eastAsia="Calibri" w:hAnsi="Calibri" w:cs="Calibri"/>
          <w:vertAlign w:val="superscript"/>
        </w:rPr>
        <w:t>+</w:t>
      </w:r>
      <w:r w:rsidR="00604A5A" w:rsidRPr="00A571C2">
        <w:rPr>
          <w:rFonts w:ascii="Calibri" w:eastAsia="Calibri" w:hAnsi="Calibri" w:cs="Calibri"/>
          <w:i/>
          <w:iCs/>
        </w:rPr>
        <w:t>IGLL1</w:t>
      </w:r>
      <w:r w:rsidR="00604A5A" w:rsidRPr="6FCBED11">
        <w:rPr>
          <w:rFonts w:ascii="Calibri" w:eastAsia="Calibri" w:hAnsi="Calibri" w:cs="Calibri"/>
          <w:vertAlign w:val="superscript"/>
        </w:rPr>
        <w:t>+</w:t>
      </w:r>
      <w:r w:rsidR="00604A5A">
        <w:rPr>
          <w:rFonts w:ascii="Calibri" w:eastAsia="Calibri" w:hAnsi="Calibri" w:cs="Calibri"/>
        </w:rPr>
        <w:t xml:space="preserve"> HSC-like gene signature by mean normalized, z-scaled expression values for the 30 genes in the gene signature. </w:t>
      </w:r>
      <w:r w:rsidRPr="492B6E6C">
        <w:rPr>
          <w:rFonts w:ascii="Calibri" w:eastAsia="Calibri" w:hAnsi="Calibri" w:cs="Calibri"/>
        </w:rPr>
        <w:t xml:space="preserve">Similarly, canonical genes for T cell subsets </w:t>
      </w:r>
      <w:r w:rsidR="00A41ABE">
        <w:rPr>
          <w:rFonts w:ascii="Calibri" w:eastAsia="Calibri" w:hAnsi="Calibri" w:cs="Calibri"/>
        </w:rPr>
        <w:t>were used as gene signatures to calculate</w:t>
      </w:r>
      <w:r w:rsidRPr="492B6E6C">
        <w:rPr>
          <w:rFonts w:ascii="Calibri" w:eastAsia="Calibri" w:hAnsi="Calibri" w:cs="Calibri"/>
        </w:rPr>
        <w:t xml:space="preserve"> </w:t>
      </w:r>
      <w:r w:rsidR="00A0470C" w:rsidRPr="492B6E6C">
        <w:rPr>
          <w:rFonts w:ascii="Calibri" w:eastAsia="Calibri" w:hAnsi="Calibri" w:cs="Calibri"/>
        </w:rPr>
        <w:t>CD4</w:t>
      </w:r>
      <w:r w:rsidR="00A41ABE" w:rsidRPr="6FCBED11">
        <w:rPr>
          <w:rFonts w:ascii="Calibri" w:eastAsia="Calibri" w:hAnsi="Calibri" w:cs="Calibri"/>
          <w:vertAlign w:val="superscript"/>
        </w:rPr>
        <w:t>+</w:t>
      </w:r>
      <w:r w:rsidR="00A0470C" w:rsidRPr="492B6E6C">
        <w:rPr>
          <w:rFonts w:ascii="Calibri" w:eastAsia="Calibri" w:hAnsi="Calibri" w:cs="Calibri"/>
        </w:rPr>
        <w:t xml:space="preserve"> memory </w:t>
      </w:r>
      <w:r w:rsidRPr="492B6E6C">
        <w:rPr>
          <w:rFonts w:ascii="Calibri" w:eastAsia="Calibri" w:hAnsi="Calibri" w:cs="Calibri"/>
        </w:rPr>
        <w:t>(</w:t>
      </w:r>
      <w:r w:rsidRPr="00196A8E">
        <w:rPr>
          <w:rFonts w:ascii="Calibri" w:eastAsia="Calibri" w:hAnsi="Calibri" w:cs="Calibri"/>
          <w:i/>
          <w:iCs/>
        </w:rPr>
        <w:t>CD4, TRADD, TIMP1, IL7R, TNFRSF4, EOMES, BCL6, LEF1</w:t>
      </w:r>
      <w:r w:rsidR="00A41ABE">
        <w:rPr>
          <w:rFonts w:ascii="Calibri" w:eastAsia="Calibri" w:hAnsi="Calibri" w:cs="Calibri"/>
        </w:rPr>
        <w:t>)</w:t>
      </w:r>
      <w:r w:rsidR="00A0470C">
        <w:rPr>
          <w:rFonts w:ascii="Calibri" w:eastAsia="Calibri" w:hAnsi="Calibri" w:cs="Calibri"/>
        </w:rPr>
        <w:t xml:space="preserve"> and </w:t>
      </w:r>
      <w:r w:rsidRPr="492B6E6C">
        <w:rPr>
          <w:rFonts w:ascii="Calibri" w:eastAsia="Calibri" w:hAnsi="Calibri" w:cs="Calibri"/>
        </w:rPr>
        <w:t>CD8</w:t>
      </w:r>
      <w:r w:rsidR="00A41ABE" w:rsidRPr="6FCBED11">
        <w:rPr>
          <w:rFonts w:ascii="Calibri" w:eastAsia="Calibri" w:hAnsi="Calibri" w:cs="Calibri"/>
          <w:vertAlign w:val="superscript"/>
        </w:rPr>
        <w:t>+</w:t>
      </w:r>
      <w:r w:rsidRPr="492B6E6C">
        <w:rPr>
          <w:rFonts w:ascii="Calibri" w:eastAsia="Calibri" w:hAnsi="Calibri" w:cs="Calibri"/>
        </w:rPr>
        <w:t xml:space="preserve"> Cytotoxic </w:t>
      </w:r>
      <w:r w:rsidR="00A0470C">
        <w:rPr>
          <w:rFonts w:ascii="Calibri" w:eastAsia="Calibri" w:hAnsi="Calibri" w:cs="Calibri"/>
        </w:rPr>
        <w:t>(</w:t>
      </w:r>
      <w:r w:rsidRPr="00196A8E">
        <w:rPr>
          <w:rFonts w:ascii="Calibri" w:eastAsia="Calibri" w:hAnsi="Calibri" w:cs="Calibri"/>
          <w:i/>
          <w:iCs/>
        </w:rPr>
        <w:t>CD8A, CD8B, CD8B2, GZMA, PRF1, FGBP2, NKG7</w:t>
      </w:r>
      <w:r w:rsidRPr="492B6E6C">
        <w:rPr>
          <w:rFonts w:ascii="Calibri" w:eastAsia="Calibri" w:hAnsi="Calibri" w:cs="Calibri"/>
        </w:rPr>
        <w:t>)</w:t>
      </w:r>
      <w:r w:rsidR="00A41ABE">
        <w:rPr>
          <w:rFonts w:ascii="Calibri" w:eastAsia="Calibri" w:hAnsi="Calibri" w:cs="Calibri"/>
        </w:rPr>
        <w:t xml:space="preserve"> signature score.</w:t>
      </w:r>
      <w:r w:rsidRPr="492B6E6C">
        <w:rPr>
          <w:rFonts w:ascii="Calibri" w:eastAsia="Calibri" w:hAnsi="Calibri" w:cs="Calibri"/>
        </w:rPr>
        <w:t xml:space="preserve"> </w:t>
      </w:r>
      <w:r w:rsidR="001C023C">
        <w:rPr>
          <w:rFonts w:ascii="Calibri" w:eastAsia="Calibri" w:hAnsi="Calibri" w:cs="Calibri"/>
        </w:rPr>
        <w:t>Correlation between the CD69</w:t>
      </w:r>
      <w:r w:rsidR="001C023C" w:rsidRPr="6FCBED11">
        <w:rPr>
          <w:rFonts w:ascii="Calibri" w:eastAsia="Calibri" w:hAnsi="Calibri" w:cs="Calibri"/>
          <w:vertAlign w:val="superscript"/>
        </w:rPr>
        <w:t>+</w:t>
      </w:r>
      <w:r w:rsidR="001C023C">
        <w:rPr>
          <w:rFonts w:ascii="Calibri" w:eastAsia="Calibri" w:hAnsi="Calibri" w:cs="Calibri"/>
        </w:rPr>
        <w:t>IGLL1</w:t>
      </w:r>
      <w:r w:rsidR="001C023C" w:rsidRPr="6FCBED11">
        <w:rPr>
          <w:rFonts w:ascii="Calibri" w:eastAsia="Calibri" w:hAnsi="Calibri" w:cs="Calibri"/>
          <w:vertAlign w:val="superscript"/>
        </w:rPr>
        <w:t>+</w:t>
      </w:r>
      <w:r w:rsidR="001C023C">
        <w:rPr>
          <w:rFonts w:ascii="Calibri" w:eastAsia="Calibri" w:hAnsi="Calibri" w:cs="Calibri"/>
        </w:rPr>
        <w:t xml:space="preserve"> gene signature scores and the CD4</w:t>
      </w:r>
      <w:r w:rsidR="001C023C" w:rsidRPr="6FCBED11">
        <w:rPr>
          <w:rFonts w:ascii="Calibri" w:eastAsia="Calibri" w:hAnsi="Calibri" w:cs="Calibri"/>
          <w:vertAlign w:val="superscript"/>
        </w:rPr>
        <w:t>+</w:t>
      </w:r>
      <w:r w:rsidR="001C023C">
        <w:rPr>
          <w:rFonts w:ascii="Calibri" w:eastAsia="Calibri" w:hAnsi="Calibri" w:cs="Calibri"/>
        </w:rPr>
        <w:t xml:space="preserve"> </w:t>
      </w:r>
      <w:r w:rsidR="009A1E7C">
        <w:rPr>
          <w:rFonts w:ascii="Calibri" w:eastAsia="Calibri" w:hAnsi="Calibri" w:cs="Calibri"/>
        </w:rPr>
        <w:t>memory T cell/CD8</w:t>
      </w:r>
      <w:r w:rsidR="009A1E7C" w:rsidRPr="6FCBED11">
        <w:rPr>
          <w:rFonts w:ascii="Calibri" w:eastAsia="Calibri" w:hAnsi="Calibri" w:cs="Calibri"/>
          <w:vertAlign w:val="superscript"/>
        </w:rPr>
        <w:t>+</w:t>
      </w:r>
      <w:r w:rsidR="009A1E7C">
        <w:rPr>
          <w:rFonts w:ascii="Calibri" w:eastAsia="Calibri" w:hAnsi="Calibri" w:cs="Calibri"/>
        </w:rPr>
        <w:t xml:space="preserve"> cytotoxic T </w:t>
      </w:r>
      <w:r w:rsidR="009A1E7C">
        <w:rPr>
          <w:rFonts w:ascii="Calibri" w:eastAsia="Calibri" w:hAnsi="Calibri" w:cs="Calibri"/>
        </w:rPr>
        <w:lastRenderedPageBreak/>
        <w:t xml:space="preserve">cell scores were </w:t>
      </w:r>
      <w:r w:rsidR="00501D39">
        <w:rPr>
          <w:rFonts w:ascii="Calibri" w:eastAsia="Calibri" w:hAnsi="Calibri" w:cs="Calibri"/>
        </w:rPr>
        <w:t>assessed</w:t>
      </w:r>
      <w:r w:rsidR="009A1E7C">
        <w:rPr>
          <w:rFonts w:ascii="Calibri" w:eastAsia="Calibri" w:hAnsi="Calibri" w:cs="Calibri"/>
        </w:rPr>
        <w:t xml:space="preserve"> using Pearson correlation</w:t>
      </w:r>
      <w:r w:rsidR="00501D39">
        <w:rPr>
          <w:rFonts w:ascii="Calibri" w:eastAsia="Calibri" w:hAnsi="Calibri" w:cs="Calibri"/>
        </w:rPr>
        <w:t xml:space="preserve"> with a significance cut point of 0.05. </w:t>
      </w:r>
      <w:r w:rsidR="000D2E66">
        <w:rPr>
          <w:rFonts w:ascii="Calibri" w:eastAsia="Calibri" w:hAnsi="Calibri" w:cs="Calibri"/>
        </w:rPr>
        <w:t xml:space="preserve">Differential expression of lymphoid subtypes between </w:t>
      </w:r>
      <w:r w:rsidR="000D2E66" w:rsidRPr="00196A8E">
        <w:rPr>
          <w:rFonts w:ascii="Calibri" w:eastAsia="Calibri" w:hAnsi="Calibri" w:cs="Calibri"/>
          <w:i/>
          <w:iCs/>
        </w:rPr>
        <w:t>CD69</w:t>
      </w:r>
      <w:r w:rsidR="000D2E66" w:rsidRPr="6FCBED11">
        <w:rPr>
          <w:rFonts w:ascii="Calibri" w:eastAsia="Calibri" w:hAnsi="Calibri" w:cs="Calibri"/>
          <w:vertAlign w:val="superscript"/>
        </w:rPr>
        <w:t>+</w:t>
      </w:r>
      <w:r w:rsidR="000D2E66" w:rsidRPr="00196A8E">
        <w:rPr>
          <w:rFonts w:ascii="Calibri" w:eastAsia="Calibri" w:hAnsi="Calibri" w:cs="Calibri"/>
          <w:i/>
          <w:iCs/>
        </w:rPr>
        <w:t>IGLL1</w:t>
      </w:r>
      <w:r w:rsidR="000D2E66" w:rsidRPr="6FCBED11">
        <w:rPr>
          <w:rFonts w:ascii="Calibri" w:eastAsia="Calibri" w:hAnsi="Calibri" w:cs="Calibri"/>
          <w:vertAlign w:val="superscript"/>
        </w:rPr>
        <w:t>+</w:t>
      </w:r>
      <w:r w:rsidR="000D2E66">
        <w:rPr>
          <w:rFonts w:ascii="Calibri" w:eastAsia="Calibri" w:hAnsi="Calibri" w:cs="Calibri"/>
        </w:rPr>
        <w:t xml:space="preserve"> and other samples (e.g. </w:t>
      </w:r>
      <w:r w:rsidR="00564544">
        <w:rPr>
          <w:rFonts w:ascii="Calibri" w:eastAsia="Calibri" w:hAnsi="Calibri" w:cs="Calibri"/>
        </w:rPr>
        <w:t>comparison of CD8</w:t>
      </w:r>
      <w:r w:rsidR="00564544" w:rsidRPr="6FCBED11">
        <w:rPr>
          <w:rFonts w:ascii="Calibri" w:eastAsia="Calibri" w:hAnsi="Calibri" w:cs="Calibri"/>
          <w:vertAlign w:val="superscript"/>
        </w:rPr>
        <w:t>+</w:t>
      </w:r>
      <w:r w:rsidR="00564544">
        <w:rPr>
          <w:rFonts w:ascii="Calibri" w:eastAsia="Calibri" w:hAnsi="Calibri" w:cs="Calibri"/>
        </w:rPr>
        <w:t xml:space="preserve"> cytotoxic T cells from </w:t>
      </w:r>
      <w:r w:rsidR="00564544" w:rsidRPr="00196A8E">
        <w:rPr>
          <w:rFonts w:ascii="Calibri" w:eastAsia="Calibri" w:hAnsi="Calibri" w:cs="Calibri"/>
          <w:i/>
          <w:iCs/>
        </w:rPr>
        <w:t>CD69</w:t>
      </w:r>
      <w:r w:rsidR="00564544" w:rsidRPr="6FCBED11">
        <w:rPr>
          <w:rFonts w:ascii="Calibri" w:eastAsia="Calibri" w:hAnsi="Calibri" w:cs="Calibri"/>
          <w:vertAlign w:val="superscript"/>
        </w:rPr>
        <w:t>+</w:t>
      </w:r>
      <w:r w:rsidR="00564544" w:rsidRPr="00196A8E">
        <w:rPr>
          <w:rFonts w:ascii="Calibri" w:eastAsia="Calibri" w:hAnsi="Calibri" w:cs="Calibri"/>
          <w:i/>
          <w:iCs/>
        </w:rPr>
        <w:t>IGLL1</w:t>
      </w:r>
      <w:r w:rsidR="00564544" w:rsidRPr="6FCBED11">
        <w:rPr>
          <w:rFonts w:ascii="Calibri" w:eastAsia="Calibri" w:hAnsi="Calibri" w:cs="Calibri"/>
          <w:vertAlign w:val="superscript"/>
        </w:rPr>
        <w:t>+</w:t>
      </w:r>
      <w:r w:rsidR="00564544">
        <w:rPr>
          <w:rFonts w:ascii="Calibri" w:eastAsia="Calibri" w:hAnsi="Calibri" w:cs="Calibri"/>
        </w:rPr>
        <w:t xml:space="preserve"> samples vs other samples) was executed using the </w:t>
      </w:r>
      <w:r w:rsidR="00564544" w:rsidRPr="492B6E6C">
        <w:rPr>
          <w:rFonts w:ascii="Calibri" w:eastAsia="Calibri" w:hAnsi="Calibri" w:cs="Calibri"/>
        </w:rPr>
        <w:t>FindMarkers function with the Wilcoxon rank-sum test for significance testing</w:t>
      </w:r>
      <w:r w:rsidR="005D7365">
        <w:rPr>
          <w:rFonts w:ascii="Calibri" w:eastAsia="Calibri" w:hAnsi="Calibri" w:cs="Calibri"/>
        </w:rPr>
        <w:t xml:space="preserve">. </w:t>
      </w:r>
    </w:p>
    <w:p w14:paraId="1F7268F9" w14:textId="3AD3152A" w:rsidR="38A99DE1" w:rsidRDefault="38A99DE1" w:rsidP="006A17CB">
      <w:pPr>
        <w:spacing w:before="240" w:after="0" w:line="240" w:lineRule="auto"/>
      </w:pPr>
      <w:r w:rsidRPr="492B6E6C">
        <w:rPr>
          <w:rFonts w:ascii="Calibri" w:eastAsia="Calibri" w:hAnsi="Calibri" w:cs="Calibri"/>
          <w:i/>
          <w:iCs/>
        </w:rPr>
        <w:t>Signaling analysis between pAML and T cell subtypes</w:t>
      </w:r>
    </w:p>
    <w:p w14:paraId="6A3315B0" w14:textId="7FF87F43" w:rsidR="38A99DE1" w:rsidRDefault="00DD7B05" w:rsidP="006A17CB">
      <w:pPr>
        <w:spacing w:before="240" w:after="0" w:line="240" w:lineRule="auto"/>
        <w:jc w:val="both"/>
        <w:rPr>
          <w:rFonts w:ascii="Calibri" w:eastAsia="Calibri" w:hAnsi="Calibri" w:cs="Calibri"/>
        </w:rPr>
      </w:pPr>
      <w:r>
        <w:rPr>
          <w:rFonts w:ascii="Calibri" w:eastAsia="Calibri" w:hAnsi="Calibri" w:cs="Calibri"/>
        </w:rPr>
        <w:t>To</w:t>
      </w:r>
      <w:r w:rsidR="38A99DE1" w:rsidRPr="492B6E6C">
        <w:rPr>
          <w:rFonts w:ascii="Calibri" w:eastAsia="Calibri" w:hAnsi="Calibri" w:cs="Calibri"/>
        </w:rPr>
        <w:t xml:space="preserve"> examine the signaling between </w:t>
      </w:r>
      <w:r w:rsidR="38A99DE1" w:rsidRPr="008627EC">
        <w:rPr>
          <w:rFonts w:ascii="Calibri" w:eastAsia="Calibri" w:hAnsi="Calibri" w:cs="Calibri"/>
          <w:i/>
          <w:iCs/>
        </w:rPr>
        <w:t>CD69</w:t>
      </w:r>
      <w:r w:rsidR="38A99DE1" w:rsidRPr="6FCBED11">
        <w:rPr>
          <w:rFonts w:ascii="Calibri" w:eastAsia="Calibri" w:hAnsi="Calibri" w:cs="Calibri"/>
          <w:vertAlign w:val="superscript"/>
        </w:rPr>
        <w:t>+</w:t>
      </w:r>
      <w:r w:rsidR="38A99DE1" w:rsidRPr="008627EC">
        <w:rPr>
          <w:rFonts w:ascii="Calibri" w:eastAsia="Calibri" w:hAnsi="Calibri" w:cs="Calibri"/>
          <w:i/>
          <w:iCs/>
        </w:rPr>
        <w:t>IGLL1</w:t>
      </w:r>
      <w:r w:rsidR="38A99DE1" w:rsidRPr="6FCBED11">
        <w:rPr>
          <w:rFonts w:ascii="Calibri" w:eastAsia="Calibri" w:hAnsi="Calibri" w:cs="Calibri"/>
          <w:vertAlign w:val="superscript"/>
        </w:rPr>
        <w:t>+</w:t>
      </w:r>
      <w:r w:rsidR="38A99DE1" w:rsidRPr="492B6E6C">
        <w:rPr>
          <w:rFonts w:ascii="Calibri" w:eastAsia="Calibri" w:hAnsi="Calibri" w:cs="Calibri"/>
        </w:rPr>
        <w:t xml:space="preserve"> HSC-like pAML and T cells we used CellChat analysis</w:t>
      </w:r>
      <w:r w:rsidR="00ED4088">
        <w:rPr>
          <w:rFonts w:ascii="Calibri" w:eastAsia="Calibri" w:hAnsi="Calibri" w:cs="Calibri"/>
        </w:rPr>
        <w:fldChar w:fldCharType="begin"/>
      </w:r>
      <w:r w:rsidR="00CE686B">
        <w:rPr>
          <w:rFonts w:ascii="Calibri" w:eastAsia="Calibri" w:hAnsi="Calibri" w:cs="Calibri"/>
        </w:rPr>
        <w:instrText xml:space="preserve"> ADDIN ZOTERO_ITEM CSL_CITATION {"citationID":"eaDxQJAA","properties":{"formattedCitation":"\\super 15\\nosupersub{}","plainCitation":"15","noteIndex":0},"citationItems":[{"id":49,"uris":["http://zotero.org/users/13780096/items/BKEAX5D2"],"itemData":{"id":49,"type":"article-journal","abstract":"Abstract\n            \n              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n              http://www.cellchat.org/\n              ) will help discover novel intercellular communications and build cell-cell communication atlases in diverse tissues.","container-title":"Nature Communications","DOI":"10.1038/s41467-021-21246-9","ISSN":"2041-1723","issue":"1","journalAbbreviation":"Nat Commun","language":"en","page":"1088","source":"DOI.org (Crossref)","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sidR="00ED4088">
        <w:rPr>
          <w:rFonts w:ascii="Calibri" w:eastAsia="Calibri" w:hAnsi="Calibri" w:cs="Calibri"/>
        </w:rPr>
        <w:fldChar w:fldCharType="separate"/>
      </w:r>
      <w:r w:rsidR="00CE686B" w:rsidRPr="00CE686B">
        <w:rPr>
          <w:rFonts w:ascii="Calibri" w:hAnsi="Calibri" w:cs="Calibri"/>
          <w:vertAlign w:val="superscript"/>
        </w:rPr>
        <w:t>15</w:t>
      </w:r>
      <w:r w:rsidR="00ED4088">
        <w:rPr>
          <w:rFonts w:ascii="Calibri" w:eastAsia="Calibri" w:hAnsi="Calibri" w:cs="Calibri"/>
        </w:rPr>
        <w:fldChar w:fldCharType="end"/>
      </w:r>
      <w:r w:rsidR="38A99DE1" w:rsidRPr="492B6E6C">
        <w:rPr>
          <w:rFonts w:ascii="Calibri" w:eastAsia="Calibri" w:hAnsi="Calibri" w:cs="Calibri"/>
        </w:rPr>
        <w:t xml:space="preserve">. Given that the lymphoid subtypes with significant differences in abundance were in the T cell compartment, CellChat was performed on all T cells and </w:t>
      </w:r>
      <w:r w:rsidR="38A99DE1" w:rsidRPr="008627EC">
        <w:rPr>
          <w:rFonts w:ascii="Calibri" w:eastAsia="Calibri" w:hAnsi="Calibri" w:cs="Calibri"/>
          <w:i/>
          <w:iCs/>
        </w:rPr>
        <w:t>CD69</w:t>
      </w:r>
      <w:r w:rsidR="38A99DE1" w:rsidRPr="6FCBED11">
        <w:rPr>
          <w:rFonts w:ascii="Calibri" w:eastAsia="Calibri" w:hAnsi="Calibri" w:cs="Calibri"/>
          <w:vertAlign w:val="superscript"/>
        </w:rPr>
        <w:t>+</w:t>
      </w:r>
      <w:r w:rsidR="38A99DE1" w:rsidRPr="008627EC">
        <w:rPr>
          <w:rFonts w:ascii="Calibri" w:eastAsia="Calibri" w:hAnsi="Calibri" w:cs="Calibri"/>
          <w:i/>
          <w:iCs/>
        </w:rPr>
        <w:t>IGLL1</w:t>
      </w:r>
      <w:r w:rsidR="0073442C" w:rsidRPr="6FCBED11">
        <w:rPr>
          <w:rFonts w:ascii="Calibri" w:eastAsia="Calibri" w:hAnsi="Calibri" w:cs="Calibri"/>
          <w:vertAlign w:val="superscript"/>
        </w:rPr>
        <w:t>+</w:t>
      </w:r>
      <w:r w:rsidR="38A99DE1" w:rsidRPr="492B6E6C">
        <w:rPr>
          <w:rFonts w:ascii="Calibri" w:eastAsia="Calibri" w:hAnsi="Calibri" w:cs="Calibri"/>
        </w:rPr>
        <w:t xml:space="preserve"> HSC-like pAML from RUNX1 samples with </w:t>
      </w:r>
      <w:r w:rsidR="6CCCB6BA" w:rsidRPr="2C03C400">
        <w:rPr>
          <w:rFonts w:ascii="Calibri" w:eastAsia="Calibri" w:hAnsi="Calibri" w:cs="Calibri"/>
        </w:rPr>
        <w:t xml:space="preserve">predominantly </w:t>
      </w:r>
      <w:r w:rsidR="6CCCB6BA" w:rsidRPr="008627EC">
        <w:rPr>
          <w:rFonts w:ascii="Calibri" w:eastAsia="Calibri" w:hAnsi="Calibri" w:cs="Calibri"/>
          <w:i/>
          <w:iCs/>
        </w:rPr>
        <w:t>CD69</w:t>
      </w:r>
      <w:r w:rsidR="6CCCB6BA" w:rsidRPr="6FCBED11">
        <w:rPr>
          <w:rFonts w:ascii="Calibri" w:eastAsia="Calibri" w:hAnsi="Calibri" w:cs="Calibri"/>
          <w:vertAlign w:val="superscript"/>
        </w:rPr>
        <w:t>+</w:t>
      </w:r>
      <w:r w:rsidR="6CCCB6BA" w:rsidRPr="008627EC">
        <w:rPr>
          <w:rFonts w:ascii="Calibri" w:eastAsia="Calibri" w:hAnsi="Calibri" w:cs="Calibri"/>
          <w:i/>
          <w:iCs/>
        </w:rPr>
        <w:t>IGLL1</w:t>
      </w:r>
      <w:r w:rsidR="6CCCB6BA" w:rsidRPr="6FCBED11">
        <w:rPr>
          <w:rFonts w:ascii="Calibri" w:eastAsia="Calibri" w:hAnsi="Calibri" w:cs="Calibri"/>
          <w:vertAlign w:val="superscript"/>
        </w:rPr>
        <w:t>+</w:t>
      </w:r>
      <w:r w:rsidR="6CCCB6BA" w:rsidRPr="2C03C400">
        <w:rPr>
          <w:rFonts w:ascii="Calibri" w:eastAsia="Calibri" w:hAnsi="Calibri" w:cs="Calibri"/>
        </w:rPr>
        <w:t xml:space="preserve"> HSC-like pAML</w:t>
      </w:r>
      <w:r w:rsidR="38A99DE1" w:rsidRPr="492B6E6C">
        <w:rPr>
          <w:rFonts w:ascii="Calibri" w:eastAsia="Calibri" w:hAnsi="Calibri" w:cs="Calibri"/>
        </w:rPr>
        <w:t xml:space="preserve">. Cell subtypes with the strongest and most numerous interactions were inferred from CellChat’s outgoing/incoming interaction strength metrics and visualized using chord diagrams. </w:t>
      </w:r>
      <w:r w:rsidR="007D5A6C">
        <w:rPr>
          <w:rFonts w:ascii="Calibri" w:eastAsia="Calibri" w:hAnsi="Calibri" w:cs="Calibri"/>
        </w:rPr>
        <w:t>The</w:t>
      </w:r>
      <w:r w:rsidR="38A99DE1" w:rsidRPr="492B6E6C">
        <w:rPr>
          <w:rFonts w:ascii="Calibri" w:eastAsia="Calibri" w:hAnsi="Calibri" w:cs="Calibri"/>
        </w:rPr>
        <w:t xml:space="preserve"> pathways underlying </w:t>
      </w:r>
      <w:r w:rsidR="00836D6A">
        <w:rPr>
          <w:rFonts w:ascii="Calibri" w:eastAsia="Calibri" w:hAnsi="Calibri" w:cs="Calibri"/>
        </w:rPr>
        <w:t xml:space="preserve">the </w:t>
      </w:r>
      <w:r w:rsidR="003D441D">
        <w:rPr>
          <w:rFonts w:ascii="Calibri" w:eastAsia="Calibri" w:hAnsi="Calibri" w:cs="Calibri"/>
        </w:rPr>
        <w:t>most significant</w:t>
      </w:r>
      <w:r w:rsidR="003D441D" w:rsidRPr="492B6E6C">
        <w:rPr>
          <w:rFonts w:ascii="Calibri" w:eastAsia="Calibri" w:hAnsi="Calibri" w:cs="Calibri"/>
        </w:rPr>
        <w:t xml:space="preserve"> </w:t>
      </w:r>
      <w:r w:rsidR="38A99DE1" w:rsidRPr="492B6E6C">
        <w:rPr>
          <w:rFonts w:ascii="Calibri" w:eastAsia="Calibri" w:hAnsi="Calibri" w:cs="Calibri"/>
        </w:rPr>
        <w:t xml:space="preserve">interactions were examined </w:t>
      </w:r>
      <w:r w:rsidR="00836D6A">
        <w:rPr>
          <w:rFonts w:ascii="Calibri" w:eastAsia="Calibri" w:hAnsi="Calibri" w:cs="Calibri"/>
        </w:rPr>
        <w:t>and</w:t>
      </w:r>
      <w:r w:rsidR="38A99DE1" w:rsidRPr="492B6E6C">
        <w:rPr>
          <w:rFonts w:ascii="Calibri" w:eastAsia="Calibri" w:hAnsi="Calibri" w:cs="Calibri"/>
        </w:rPr>
        <w:t xml:space="preserve"> visualized </w:t>
      </w:r>
      <w:r w:rsidR="008440AF">
        <w:rPr>
          <w:rFonts w:ascii="Calibri" w:eastAsia="Calibri" w:hAnsi="Calibri" w:cs="Calibri"/>
        </w:rPr>
        <w:t>using</w:t>
      </w:r>
      <w:r w:rsidR="008440AF" w:rsidRPr="492B6E6C">
        <w:rPr>
          <w:rFonts w:ascii="Calibri" w:eastAsia="Calibri" w:hAnsi="Calibri" w:cs="Calibri"/>
        </w:rPr>
        <w:t xml:space="preserve"> </w:t>
      </w:r>
      <w:r w:rsidR="38A99DE1" w:rsidRPr="492B6E6C">
        <w:rPr>
          <w:rFonts w:ascii="Calibri" w:eastAsia="Calibri" w:hAnsi="Calibri" w:cs="Calibri"/>
        </w:rPr>
        <w:t>heat</w:t>
      </w:r>
      <w:r w:rsidR="009003BB">
        <w:rPr>
          <w:rFonts w:ascii="Calibri" w:eastAsia="Calibri" w:hAnsi="Calibri" w:cs="Calibri"/>
        </w:rPr>
        <w:t xml:space="preserve"> </w:t>
      </w:r>
      <w:r w:rsidR="38A99DE1" w:rsidRPr="492B6E6C">
        <w:rPr>
          <w:rFonts w:ascii="Calibri" w:eastAsia="Calibri" w:hAnsi="Calibri" w:cs="Calibri"/>
        </w:rPr>
        <w:t>map</w:t>
      </w:r>
      <w:r w:rsidR="000C77CB">
        <w:rPr>
          <w:rFonts w:ascii="Calibri" w:eastAsia="Calibri" w:hAnsi="Calibri" w:cs="Calibri"/>
        </w:rPr>
        <w:t>s</w:t>
      </w:r>
      <w:r w:rsidR="38A99DE1" w:rsidRPr="492B6E6C">
        <w:rPr>
          <w:rFonts w:ascii="Calibri" w:eastAsia="Calibri" w:hAnsi="Calibri" w:cs="Calibri"/>
        </w:rPr>
        <w:t xml:space="preserve">. </w:t>
      </w:r>
    </w:p>
    <w:p w14:paraId="3B0E4959" w14:textId="1E3AA7ED" w:rsidR="00B039F8" w:rsidRDefault="00B039F8" w:rsidP="006A17CB">
      <w:pPr>
        <w:spacing w:before="240" w:after="0" w:line="240" w:lineRule="auto"/>
        <w:rPr>
          <w:rFonts w:ascii="Calibri" w:eastAsia="Calibri" w:hAnsi="Calibri" w:cs="Calibri"/>
          <w:i/>
        </w:rPr>
      </w:pPr>
      <w:r w:rsidRPr="492B6E6C">
        <w:rPr>
          <w:rFonts w:ascii="Calibri" w:eastAsia="Calibri" w:hAnsi="Calibri" w:cs="Calibri"/>
          <w:i/>
        </w:rPr>
        <w:t>Identification of malignant mast cells in scRNAseq and bulk</w:t>
      </w:r>
      <w:r w:rsidR="00A64192">
        <w:rPr>
          <w:rFonts w:ascii="Calibri" w:eastAsia="Calibri" w:hAnsi="Calibri" w:cs="Calibri"/>
          <w:i/>
        </w:rPr>
        <w:t xml:space="preserve"> </w:t>
      </w:r>
      <w:r w:rsidRPr="492B6E6C">
        <w:rPr>
          <w:rFonts w:ascii="Calibri" w:eastAsia="Calibri" w:hAnsi="Calibri" w:cs="Calibri"/>
          <w:i/>
        </w:rPr>
        <w:t>RNAseq</w:t>
      </w:r>
    </w:p>
    <w:p w14:paraId="08EF8EB7" w14:textId="74801760" w:rsidR="38A99DE1" w:rsidRDefault="38A99DE1" w:rsidP="006A17CB">
      <w:pPr>
        <w:spacing w:before="240" w:after="0" w:line="240" w:lineRule="auto"/>
        <w:jc w:val="both"/>
        <w:rPr>
          <w:rFonts w:ascii="Calibri" w:eastAsia="Calibri" w:hAnsi="Calibri" w:cs="Calibri"/>
        </w:rPr>
      </w:pPr>
      <w:r w:rsidRPr="492B6E6C">
        <w:rPr>
          <w:rFonts w:ascii="Calibri" w:eastAsia="Calibri" w:hAnsi="Calibri" w:cs="Calibri"/>
        </w:rPr>
        <w:t xml:space="preserve">Mast-like pAML cells were identified as HRTR subtypes in both RUNX1 and CBFB patients. </w:t>
      </w:r>
      <w:r w:rsidR="329C01FE" w:rsidRPr="2C03C400">
        <w:rPr>
          <w:rFonts w:ascii="Calibri" w:eastAsia="Calibri" w:hAnsi="Calibri" w:cs="Calibri"/>
        </w:rPr>
        <w:t>To</w:t>
      </w:r>
      <w:r w:rsidRPr="492B6E6C">
        <w:rPr>
          <w:rFonts w:ascii="Calibri" w:eastAsia="Calibri" w:hAnsi="Calibri" w:cs="Calibri"/>
        </w:rPr>
        <w:t xml:space="preserve"> examine the role of mast cells in pAML we analyzed the scRNAseq dataset and TARGET bulk RNAseq dataset. Mast cells were identified in scRNAseq based on </w:t>
      </w:r>
      <w:r w:rsidR="00583710">
        <w:rPr>
          <w:rFonts w:ascii="Calibri" w:eastAsia="Calibri" w:hAnsi="Calibri" w:cs="Calibri"/>
        </w:rPr>
        <w:t xml:space="preserve">the </w:t>
      </w:r>
      <w:r w:rsidRPr="492B6E6C">
        <w:rPr>
          <w:rFonts w:ascii="Calibri" w:eastAsia="Calibri" w:hAnsi="Calibri" w:cs="Calibri"/>
        </w:rPr>
        <w:t xml:space="preserve">expression of canonical markers: </w:t>
      </w:r>
      <w:r w:rsidRPr="00E607CA">
        <w:rPr>
          <w:rFonts w:ascii="Calibri" w:eastAsia="Calibri" w:hAnsi="Calibri" w:cs="Calibri"/>
          <w:i/>
          <w:iCs/>
        </w:rPr>
        <w:t>TPSAB1, TPSB2, IL5RA</w:t>
      </w:r>
      <w:r w:rsidRPr="492B6E6C">
        <w:rPr>
          <w:rFonts w:ascii="Calibri" w:eastAsia="Calibri" w:hAnsi="Calibri" w:cs="Calibri"/>
        </w:rPr>
        <w:t xml:space="preserve">, and </w:t>
      </w:r>
      <w:r w:rsidR="1A13B201" w:rsidRPr="00E607CA">
        <w:rPr>
          <w:rFonts w:ascii="Calibri" w:eastAsia="Calibri" w:hAnsi="Calibri" w:cs="Calibri"/>
          <w:i/>
          <w:iCs/>
        </w:rPr>
        <w:t>FCER1A</w:t>
      </w:r>
      <w:r w:rsidRPr="2C03C400">
        <w:rPr>
          <w:rFonts w:ascii="Calibri" w:eastAsia="Calibri" w:hAnsi="Calibri" w:cs="Calibri"/>
        </w:rPr>
        <w:t>.</w:t>
      </w:r>
      <w:r w:rsidRPr="492B6E6C">
        <w:rPr>
          <w:rFonts w:ascii="Calibri" w:eastAsia="Calibri" w:hAnsi="Calibri" w:cs="Calibri"/>
        </w:rPr>
        <w:t xml:space="preserve"> The proportion of mast cells in RUNX1 and CBFB (collectively the “core binding factor”</w:t>
      </w:r>
      <w:r w:rsidR="00AD2C72">
        <w:rPr>
          <w:rFonts w:ascii="Calibri" w:eastAsia="Calibri" w:hAnsi="Calibri" w:cs="Calibri"/>
        </w:rPr>
        <w:t>, CBF</w:t>
      </w:r>
      <w:r w:rsidRPr="492B6E6C">
        <w:rPr>
          <w:rFonts w:ascii="Calibri" w:eastAsia="Calibri" w:hAnsi="Calibri" w:cs="Calibri"/>
        </w:rPr>
        <w:t xml:space="preserve"> pAMLs)</w:t>
      </w:r>
      <w:r w:rsidR="00EF3EEC">
        <w:rPr>
          <w:rFonts w:ascii="Calibri" w:eastAsia="Calibri" w:hAnsi="Calibri" w:cs="Calibri"/>
        </w:rPr>
        <w:t xml:space="preserve"> was calculated by dividing the number of </w:t>
      </w:r>
      <w:r w:rsidR="00BD7C30">
        <w:rPr>
          <w:rFonts w:ascii="Calibri" w:eastAsia="Calibri" w:hAnsi="Calibri" w:cs="Calibri"/>
        </w:rPr>
        <w:t>mast cells from a patient by the total number of detected cells for that patient. The proportions of mast cells in CBF patients</w:t>
      </w:r>
      <w:r w:rsidRPr="492B6E6C">
        <w:rPr>
          <w:rFonts w:ascii="Calibri" w:eastAsia="Calibri" w:hAnsi="Calibri" w:cs="Calibri"/>
        </w:rPr>
        <w:t xml:space="preserve"> were compared against all other</w:t>
      </w:r>
      <w:r w:rsidR="00BD7C30">
        <w:rPr>
          <w:rFonts w:ascii="Calibri" w:eastAsia="Calibri" w:hAnsi="Calibri" w:cs="Calibri"/>
        </w:rPr>
        <w:t xml:space="preserve"> cytogenetic</w:t>
      </w:r>
      <w:r w:rsidRPr="492B6E6C">
        <w:rPr>
          <w:rFonts w:ascii="Calibri" w:eastAsia="Calibri" w:hAnsi="Calibri" w:cs="Calibri"/>
        </w:rPr>
        <w:t xml:space="preserve"> categories using</w:t>
      </w:r>
      <w:r w:rsidR="009003BB">
        <w:rPr>
          <w:rFonts w:ascii="Calibri" w:eastAsia="Calibri" w:hAnsi="Calibri" w:cs="Calibri"/>
        </w:rPr>
        <w:t xml:space="preserve"> the</w:t>
      </w:r>
      <w:r w:rsidRPr="492B6E6C">
        <w:rPr>
          <w:rFonts w:ascii="Calibri" w:eastAsia="Calibri" w:hAnsi="Calibri" w:cs="Calibri"/>
        </w:rPr>
        <w:t xml:space="preserve"> </w:t>
      </w:r>
      <w:r w:rsidR="00E52128">
        <w:rPr>
          <w:rFonts w:ascii="Calibri" w:eastAsia="Calibri" w:hAnsi="Calibri" w:cs="Calibri"/>
        </w:rPr>
        <w:t xml:space="preserve">student’s </w:t>
      </w:r>
      <w:r w:rsidRPr="492B6E6C">
        <w:rPr>
          <w:rFonts w:ascii="Calibri" w:eastAsia="Calibri" w:hAnsi="Calibri" w:cs="Calibri"/>
        </w:rPr>
        <w:t>t-test. To identify samples enriched for mast cells in the TARGET dataset, we calculated the log</w:t>
      </w:r>
      <w:r w:rsidRPr="492B6E6C">
        <w:rPr>
          <w:rFonts w:ascii="Calibri" w:eastAsia="Calibri" w:hAnsi="Calibri" w:cs="Calibri"/>
          <w:vertAlign w:val="subscript"/>
        </w:rPr>
        <w:t>2</w:t>
      </w:r>
      <w:r w:rsidRPr="492B6E6C">
        <w:rPr>
          <w:rFonts w:ascii="Calibri" w:eastAsia="Calibri" w:hAnsi="Calibri" w:cs="Calibri"/>
        </w:rPr>
        <w:t xml:space="preserve"> mean z-score + 1 of the normalized mast </w:t>
      </w:r>
      <w:r w:rsidR="001D28BE">
        <w:rPr>
          <w:rFonts w:ascii="Calibri" w:eastAsia="Calibri" w:hAnsi="Calibri" w:cs="Calibri"/>
        </w:rPr>
        <w:t xml:space="preserve">cell </w:t>
      </w:r>
      <w:r w:rsidRPr="492B6E6C">
        <w:rPr>
          <w:rFonts w:ascii="Calibri" w:eastAsia="Calibri" w:hAnsi="Calibri" w:cs="Calibri"/>
        </w:rPr>
        <w:t>gene</w:t>
      </w:r>
      <w:r w:rsidR="001D28BE">
        <w:rPr>
          <w:rFonts w:ascii="Calibri" w:eastAsia="Calibri" w:hAnsi="Calibri" w:cs="Calibri"/>
        </w:rPr>
        <w:t xml:space="preserve"> expression</w:t>
      </w:r>
      <w:r w:rsidRPr="492B6E6C">
        <w:rPr>
          <w:rFonts w:ascii="Calibri" w:eastAsia="Calibri" w:hAnsi="Calibri" w:cs="Calibri"/>
        </w:rPr>
        <w:t xml:space="preserve"> (</w:t>
      </w:r>
      <w:r w:rsidRPr="00AD2C72">
        <w:rPr>
          <w:rFonts w:ascii="Calibri" w:eastAsia="Calibri" w:hAnsi="Calibri" w:cs="Calibri"/>
          <w:i/>
          <w:iCs/>
        </w:rPr>
        <w:t xml:space="preserve">TPSAB1, TPSB2, IL5RA, </w:t>
      </w:r>
      <w:r w:rsidRPr="00AD2C72">
        <w:rPr>
          <w:rFonts w:ascii="Calibri" w:eastAsia="Calibri" w:hAnsi="Calibri" w:cs="Calibri"/>
        </w:rPr>
        <w:t>and</w:t>
      </w:r>
      <w:r w:rsidRPr="00AD2C72">
        <w:rPr>
          <w:rFonts w:ascii="Calibri" w:eastAsia="Calibri" w:hAnsi="Calibri" w:cs="Calibri"/>
          <w:i/>
          <w:iCs/>
        </w:rPr>
        <w:t xml:space="preserve"> </w:t>
      </w:r>
      <w:r w:rsidR="09675C93" w:rsidRPr="00AD2C72">
        <w:rPr>
          <w:rFonts w:ascii="Calibri" w:eastAsia="Calibri" w:hAnsi="Calibri" w:cs="Calibri"/>
          <w:i/>
          <w:iCs/>
        </w:rPr>
        <w:t>FCER1A</w:t>
      </w:r>
      <w:r w:rsidRPr="492B6E6C">
        <w:rPr>
          <w:rFonts w:ascii="Calibri" w:eastAsia="Calibri" w:hAnsi="Calibri" w:cs="Calibri"/>
        </w:rPr>
        <w:t xml:space="preserve">). Mast gene enrichment was compared between patients with </w:t>
      </w:r>
      <w:r w:rsidR="00591216">
        <w:rPr>
          <w:rFonts w:ascii="Calibri" w:eastAsia="Calibri" w:hAnsi="Calibri" w:cs="Calibri"/>
        </w:rPr>
        <w:t>CBF</w:t>
      </w:r>
      <w:r w:rsidRPr="492B6E6C">
        <w:rPr>
          <w:rFonts w:ascii="Calibri" w:eastAsia="Calibri" w:hAnsi="Calibri" w:cs="Calibri"/>
        </w:rPr>
        <w:t xml:space="preserve"> mutatio</w:t>
      </w:r>
      <w:r w:rsidR="00591216">
        <w:rPr>
          <w:rFonts w:ascii="Calibri" w:eastAsia="Calibri" w:hAnsi="Calibri" w:cs="Calibri"/>
        </w:rPr>
        <w:t xml:space="preserve">n </w:t>
      </w:r>
      <w:r w:rsidR="006472D3">
        <w:rPr>
          <w:rFonts w:ascii="Calibri" w:eastAsia="Calibri" w:hAnsi="Calibri" w:cs="Calibri"/>
        </w:rPr>
        <w:t>and</w:t>
      </w:r>
      <w:r w:rsidR="001D28BE">
        <w:rPr>
          <w:rFonts w:ascii="Calibri" w:eastAsia="Calibri" w:hAnsi="Calibri" w:cs="Calibri"/>
        </w:rPr>
        <w:t xml:space="preserve"> </w:t>
      </w:r>
      <w:r w:rsidR="00213DBC">
        <w:rPr>
          <w:rFonts w:ascii="Calibri" w:eastAsia="Calibri" w:hAnsi="Calibri" w:cs="Calibri"/>
        </w:rPr>
        <w:t>patients</w:t>
      </w:r>
      <w:r w:rsidRPr="492B6E6C">
        <w:rPr>
          <w:rFonts w:ascii="Calibri" w:eastAsia="Calibri" w:hAnsi="Calibri" w:cs="Calibri"/>
        </w:rPr>
        <w:t xml:space="preserve"> from other cytogenetic backgrounds</w:t>
      </w:r>
      <w:r w:rsidR="006472D3">
        <w:rPr>
          <w:rFonts w:ascii="Calibri" w:eastAsia="Calibri" w:hAnsi="Calibri" w:cs="Calibri"/>
        </w:rPr>
        <w:t xml:space="preserve"> using</w:t>
      </w:r>
      <w:r w:rsidR="009003BB">
        <w:rPr>
          <w:rFonts w:ascii="Calibri" w:eastAsia="Calibri" w:hAnsi="Calibri" w:cs="Calibri"/>
        </w:rPr>
        <w:t xml:space="preserve"> the</w:t>
      </w:r>
      <w:r w:rsidR="006472D3">
        <w:rPr>
          <w:rFonts w:ascii="Calibri" w:eastAsia="Calibri" w:hAnsi="Calibri" w:cs="Calibri"/>
        </w:rPr>
        <w:t xml:space="preserve"> student’s t-test</w:t>
      </w:r>
      <w:r w:rsidRPr="492B6E6C">
        <w:rPr>
          <w:rFonts w:ascii="Calibri" w:eastAsia="Calibri" w:hAnsi="Calibri" w:cs="Calibri"/>
        </w:rPr>
        <w:t xml:space="preserve">. </w:t>
      </w:r>
    </w:p>
    <w:p w14:paraId="60CFD4A2" w14:textId="3B24760E" w:rsidR="38A99DE1" w:rsidRDefault="47FA0693" w:rsidP="006A17CB">
      <w:pPr>
        <w:spacing w:before="240" w:after="0" w:line="240" w:lineRule="auto"/>
        <w:rPr>
          <w:rFonts w:ascii="Calibri" w:eastAsia="Calibri" w:hAnsi="Calibri" w:cs="Calibri"/>
          <w:i/>
        </w:rPr>
      </w:pPr>
      <w:r w:rsidRPr="0E1A161B">
        <w:rPr>
          <w:rFonts w:ascii="Calibri" w:eastAsia="Calibri" w:hAnsi="Calibri" w:cs="Calibri"/>
          <w:i/>
          <w:iCs/>
        </w:rPr>
        <w:t>Validating mast cell</w:t>
      </w:r>
      <w:r w:rsidR="65F5A600" w:rsidRPr="0E1A161B">
        <w:rPr>
          <w:rFonts w:ascii="Calibri" w:eastAsia="Calibri" w:hAnsi="Calibri" w:cs="Calibri"/>
          <w:i/>
          <w:iCs/>
        </w:rPr>
        <w:t>s’ malignant annotation</w:t>
      </w:r>
      <w:r w:rsidR="1EB4DA9B" w:rsidRPr="0E1A161B">
        <w:rPr>
          <w:rFonts w:ascii="Calibri" w:eastAsia="Calibri" w:hAnsi="Calibri" w:cs="Calibri"/>
          <w:i/>
          <w:iCs/>
        </w:rPr>
        <w:t xml:space="preserve"> </w:t>
      </w:r>
    </w:p>
    <w:p w14:paraId="75D66ED2" w14:textId="201F2B92" w:rsidR="38A99DE1" w:rsidRDefault="38A99DE1" w:rsidP="006A17CB">
      <w:pPr>
        <w:spacing w:before="240" w:after="0" w:line="240" w:lineRule="auto"/>
        <w:rPr>
          <w:rFonts w:ascii="Calibri" w:eastAsia="Calibri" w:hAnsi="Calibri" w:cs="Calibri"/>
        </w:rPr>
      </w:pPr>
      <w:r w:rsidRPr="4B1A1ECC">
        <w:rPr>
          <w:rFonts w:ascii="Calibri" w:eastAsia="Calibri" w:hAnsi="Calibri" w:cs="Calibri"/>
        </w:rPr>
        <w:t xml:space="preserve">Two approaches were used to </w:t>
      </w:r>
      <w:r w:rsidR="4E591682" w:rsidRPr="4B1A1ECC">
        <w:rPr>
          <w:rFonts w:ascii="Calibri" w:eastAsia="Calibri" w:hAnsi="Calibri" w:cs="Calibri"/>
        </w:rPr>
        <w:t>validate</w:t>
      </w:r>
      <w:r w:rsidR="00A0770F" w:rsidRPr="4B1A1ECC">
        <w:rPr>
          <w:rFonts w:ascii="Calibri" w:eastAsia="Calibri" w:hAnsi="Calibri" w:cs="Calibri"/>
        </w:rPr>
        <w:t xml:space="preserve"> </w:t>
      </w:r>
      <w:r w:rsidR="09E1E966" w:rsidRPr="4B1A1ECC">
        <w:rPr>
          <w:rFonts w:ascii="Calibri" w:eastAsia="Calibri" w:hAnsi="Calibri" w:cs="Calibri"/>
        </w:rPr>
        <w:t>th</w:t>
      </w:r>
      <w:r w:rsidR="00E0604E" w:rsidRPr="4B1A1ECC">
        <w:rPr>
          <w:rFonts w:ascii="Calibri" w:eastAsia="Calibri" w:hAnsi="Calibri" w:cs="Calibri"/>
        </w:rPr>
        <w:t>e</w:t>
      </w:r>
      <w:r w:rsidRPr="4B1A1ECC">
        <w:rPr>
          <w:rFonts w:ascii="Calibri" w:eastAsia="Calibri" w:hAnsi="Calibri" w:cs="Calibri"/>
        </w:rPr>
        <w:t xml:space="preserve"> </w:t>
      </w:r>
      <w:r w:rsidR="00363DB9" w:rsidRPr="4B1A1ECC">
        <w:rPr>
          <w:rFonts w:ascii="Calibri" w:eastAsia="Calibri" w:hAnsi="Calibri" w:cs="Calibri"/>
        </w:rPr>
        <w:t>malignant annotation</w:t>
      </w:r>
      <w:r w:rsidR="00212A1F">
        <w:rPr>
          <w:rFonts w:ascii="Calibri" w:eastAsia="Calibri" w:hAnsi="Calibri" w:cs="Calibri"/>
        </w:rPr>
        <w:t xml:space="preserve"> of mast cells</w:t>
      </w:r>
      <w:r w:rsidRPr="4B1A1ECC">
        <w:rPr>
          <w:rFonts w:ascii="Calibri" w:eastAsia="Calibri" w:hAnsi="Calibri" w:cs="Calibri"/>
        </w:rPr>
        <w:t xml:space="preserve"> in scRNAseq. First, genes known to be over-expressed in RUNX1-RUNX1T1 (</w:t>
      </w:r>
      <w:r w:rsidRPr="003504D5">
        <w:rPr>
          <w:rFonts w:ascii="Calibri" w:eastAsia="Calibri" w:hAnsi="Calibri" w:cs="Calibri"/>
          <w:i/>
          <w:iCs/>
        </w:rPr>
        <w:t>RUNX1T1, POU4F1</w:t>
      </w:r>
      <w:r w:rsidRPr="4B1A1ECC">
        <w:rPr>
          <w:rFonts w:ascii="Calibri" w:eastAsia="Calibri" w:hAnsi="Calibri" w:cs="Calibri"/>
        </w:rPr>
        <w:t>) and CBFB-MYH11 (</w:t>
      </w:r>
      <w:r w:rsidRPr="003504D5">
        <w:rPr>
          <w:rFonts w:ascii="Calibri" w:eastAsia="Calibri" w:hAnsi="Calibri" w:cs="Calibri"/>
          <w:i/>
          <w:iCs/>
        </w:rPr>
        <w:t>DUSP6, TES</w:t>
      </w:r>
      <w:r w:rsidR="7550ABBF" w:rsidRPr="4B1A1ECC">
        <w:rPr>
          <w:rFonts w:ascii="Calibri" w:eastAsia="Calibri" w:hAnsi="Calibri" w:cs="Calibri"/>
        </w:rPr>
        <w:t>)</w:t>
      </w:r>
      <w:r w:rsidRPr="4B1A1ECC">
        <w:rPr>
          <w:rFonts w:ascii="Calibri" w:eastAsia="Calibri" w:hAnsi="Calibri" w:cs="Calibri"/>
        </w:rPr>
        <w:fldChar w:fldCharType="begin"/>
      </w:r>
      <w:r w:rsidR="00212A1F">
        <w:rPr>
          <w:rFonts w:ascii="Calibri" w:eastAsia="Calibri" w:hAnsi="Calibri" w:cs="Calibri"/>
        </w:rPr>
        <w:instrText xml:space="preserve"> ADDIN ZOTERO_ITEM CSL_CITATION {"citationID":"zCBvy7RL","properties":{"formattedCitation":"\\super 16,17\\nosupersub{}","plainCitation":"16,17","noteIndex":0},"citationItems":[{"id":121,"uris":["http://zotero.org/users/13780096/items/IH8B3DIL"],"itemData":{"id":121,"type":"article-journal","container-title":"Leukemia","DOI":"10.1038/leu.2010.61","ISSN":"0887-6924, 1476-5551","issue":"5","journalAbbreviation":"Leukemia","language":"en","page":"950-957","source":"DOI.org (Crossref)","title":"POU4F1 is associated with t(8;21) acute myeloid leukemia and contributes directly to its unique transcriptional signature","volume":"24","author":[{"family":"Fortier","given":"J M"},{"family":"Payton","given":"J E"},{"family":"Cahan","given":"P"},{"family":"Ley","given":"T J"},{"family":"Walter","given":"M J"},{"family":"Graubert","given":"T A"}],"issued":{"date-parts":[["2010",5]]}}},{"id":123,"uris":["http://zotero.org/users/13780096/items/IRWPLE4A"],"itemData":{"id":123,"type":"article-journal","abstract":"Contemporary treatment of pediatric acute myeloid leukemia (AML) requires the assignment of patients to specific risk groups. To explore whether expression profiling of leukemic blasts could accurately distinguish between the known risk groups of AML, we analyzed 130 pediatric and 20 adult AML diagnostic bone marrow or peripheral blood samples using the Affymetrix U133A microarray. Class discriminating genes were identified for each of the major prognostic subtypes of pediatric AML, including t(15;17)[PML-RARα], t(8;21)[AML1-ETO], inv16 [CBFβ-MYH11], MLL chimeric fusion genes, and cases classified as FAB-M7. When subsets of these genes were used in supervised learning algorithms, an overall classification accuracy of more than 93% was achieved. Moreover, we were able to use the expression signatures generated from the pediatric samples to accurately classify adult de novo AMLs with the same genetic lesions. The class discriminating genes also provided novel insights into the molecular pathobiology of these leukemias. Finally, using a combined pediatric data set of 130 AMLs and 137 acute lymphoblastic leukemias, we identified an expression signature for cases with MLL chimeric fusion genes irrespective of lineage. Surprisingly, AMLs containing partial tandem duplications of MLL failed to cluster with MLL chimeric fusion gene cases, suggesting a significant difference in their underlying mechanism of transformation.","container-title":"Blood","DOI":"10.1182/blood-2004-03-1154","ISSN":"0006-4971, 1528-0020","issue":"12","language":"en","page":"3679-3687","source":"DOI.org (Crossref)","title":"Gene expression profiling of pediatric acute myelogenous leukemia","volume":"104","author":[{"family":"Ross","given":"Mary E."},{"family":"Mahfouz","given":"Rami"},{"family":"Onciu","given":"Mihaela"},{"family":"Liu","given":"Hsi-Che"},{"family":"Zhou","given":"Xiaodong"},{"family":"Song","given":"Guangchun"},{"family":"Shurtleff","given":"Sheila A."},{"family":"Pounds","given":"Stanley"},{"family":"Cheng","given":"Cheng"},{"family":"Ma","given":"Jing"},{"family":"Ribeiro","given":"Raul C."},{"family":"Rubnitz","given":"Jeffrey E."},{"family":"Girtman","given":"Kevin"},{"family":"Williams","given":"W. Kent"},{"family":"Raimondi","given":"Susana C."},{"family":"Liang","given":"Der-Cherng"},{"family":"Shih","given":"Lee-Yung"},{"family":"Pui","given":"Ching-Hon"},{"family":"Downing","given":"James R."}],"issued":{"date-parts":[["2004",12,1]]}}}],"schema":"https://github.com/citation-style-language/schema/raw/master/csl-citation.json"} </w:instrText>
      </w:r>
      <w:r w:rsidRPr="4B1A1ECC">
        <w:rPr>
          <w:rFonts w:ascii="Calibri" w:eastAsia="Calibri" w:hAnsi="Calibri" w:cs="Calibri"/>
        </w:rPr>
        <w:fldChar w:fldCharType="separate"/>
      </w:r>
      <w:r w:rsidR="00212A1F" w:rsidRPr="00212A1F">
        <w:rPr>
          <w:rFonts w:ascii="Calibri" w:hAnsi="Calibri" w:cs="Calibri"/>
          <w:vertAlign w:val="superscript"/>
        </w:rPr>
        <w:t>16,17</w:t>
      </w:r>
      <w:r w:rsidRPr="4B1A1ECC">
        <w:rPr>
          <w:rFonts w:ascii="Calibri" w:eastAsia="Calibri" w:hAnsi="Calibri" w:cs="Calibri"/>
        </w:rPr>
        <w:fldChar w:fldCharType="end"/>
      </w:r>
      <w:r w:rsidRPr="4B1A1ECC">
        <w:rPr>
          <w:rFonts w:ascii="Calibri" w:eastAsia="Calibri" w:hAnsi="Calibri" w:cs="Calibri"/>
        </w:rPr>
        <w:t xml:space="preserve"> mutated AML were compared between four groups of cells: mast </w:t>
      </w:r>
      <w:r w:rsidR="000976C7" w:rsidRPr="4B1A1ECC">
        <w:rPr>
          <w:rFonts w:ascii="Calibri" w:eastAsia="Calibri" w:hAnsi="Calibri" w:cs="Calibri"/>
        </w:rPr>
        <w:t>cells</w:t>
      </w:r>
      <w:r w:rsidRPr="4B1A1ECC">
        <w:rPr>
          <w:rFonts w:ascii="Calibri" w:eastAsia="Calibri" w:hAnsi="Calibri" w:cs="Calibri"/>
        </w:rPr>
        <w:t xml:space="preserve"> from RUNX1</w:t>
      </w:r>
      <w:r w:rsidR="002D3609" w:rsidRPr="4B1A1ECC">
        <w:rPr>
          <w:rFonts w:ascii="Calibri" w:eastAsia="Calibri" w:hAnsi="Calibri" w:cs="Calibri"/>
        </w:rPr>
        <w:t>/</w:t>
      </w:r>
      <w:r w:rsidRPr="4B1A1ECC">
        <w:rPr>
          <w:rFonts w:ascii="Calibri" w:eastAsia="Calibri" w:hAnsi="Calibri" w:cs="Calibri"/>
        </w:rPr>
        <w:t>CBFB patients, all non-mast pAML clusters from RUNX1</w:t>
      </w:r>
      <w:r w:rsidR="002D3609" w:rsidRPr="4B1A1ECC">
        <w:rPr>
          <w:rFonts w:ascii="Calibri" w:eastAsia="Calibri" w:hAnsi="Calibri" w:cs="Calibri"/>
        </w:rPr>
        <w:t>/</w:t>
      </w:r>
      <w:r w:rsidRPr="4B1A1ECC">
        <w:rPr>
          <w:rFonts w:ascii="Calibri" w:eastAsia="Calibri" w:hAnsi="Calibri" w:cs="Calibri"/>
        </w:rPr>
        <w:t>CBFB patients, all pAML clusters from other cytogenetic backgrounds, and all non-AML cells (e.g. T cells, B cells). Differential expression between these groups was performed using the FindMarkers function in Seurat with Wilcoxon rank-sum significance testing. Second, differential expression was performed between mast cells and all non-malignant cells from CBF samples using the FindMarkers function</w:t>
      </w:r>
      <w:r w:rsidR="00DA6B0F" w:rsidRPr="4B1A1ECC">
        <w:rPr>
          <w:rFonts w:ascii="Calibri" w:eastAsia="Calibri" w:hAnsi="Calibri" w:cs="Calibri"/>
        </w:rPr>
        <w:t xml:space="preserve"> with Wilcoxon significance testing</w:t>
      </w:r>
      <w:r w:rsidRPr="4B1A1ECC">
        <w:rPr>
          <w:rFonts w:ascii="Calibri" w:eastAsia="Calibri" w:hAnsi="Calibri" w:cs="Calibri"/>
        </w:rPr>
        <w:t xml:space="preserve">. The rank-ordered gene list was used for gene set enrichment analysis </w:t>
      </w:r>
      <w:r w:rsidR="000A0CED" w:rsidRPr="4B1A1ECC">
        <w:rPr>
          <w:rFonts w:ascii="Calibri" w:eastAsia="Calibri" w:hAnsi="Calibri" w:cs="Calibri"/>
        </w:rPr>
        <w:t>in the</w:t>
      </w:r>
      <w:r w:rsidRPr="4B1A1ECC">
        <w:rPr>
          <w:rFonts w:ascii="Calibri" w:eastAsia="Calibri" w:hAnsi="Calibri" w:cs="Calibri"/>
        </w:rPr>
        <w:t xml:space="preserve"> ROSS_ACUTE_MYELOID_LEUKEMIA_CBF </w:t>
      </w:r>
      <w:r w:rsidR="009E6275" w:rsidRPr="4B1A1ECC">
        <w:rPr>
          <w:rFonts w:ascii="Calibri" w:eastAsia="Calibri" w:hAnsi="Calibri" w:cs="Calibri"/>
        </w:rPr>
        <w:t>gene</w:t>
      </w:r>
      <w:r w:rsidR="5F595655" w:rsidRPr="4B1A1ECC">
        <w:rPr>
          <w:rFonts w:ascii="Calibri" w:eastAsia="Calibri" w:hAnsi="Calibri" w:cs="Calibri"/>
        </w:rPr>
        <w:t xml:space="preserve"> </w:t>
      </w:r>
      <w:r w:rsidR="009E6275" w:rsidRPr="4B1A1ECC">
        <w:rPr>
          <w:rFonts w:ascii="Calibri" w:eastAsia="Calibri" w:hAnsi="Calibri" w:cs="Calibri"/>
        </w:rPr>
        <w:t>set</w:t>
      </w:r>
      <w:r w:rsidRPr="4B1A1ECC">
        <w:rPr>
          <w:rFonts w:ascii="Calibri" w:eastAsia="Calibri" w:hAnsi="Calibri" w:cs="Calibri"/>
        </w:rPr>
        <w:t xml:space="preserve">, with the interpretation that if </w:t>
      </w:r>
      <w:bookmarkStart w:id="0" w:name="_Int_5tVPtIRC"/>
      <w:r w:rsidRPr="4B1A1ECC">
        <w:rPr>
          <w:rFonts w:ascii="Calibri" w:eastAsia="Calibri" w:hAnsi="Calibri" w:cs="Calibri"/>
        </w:rPr>
        <w:t>mast</w:t>
      </w:r>
      <w:bookmarkEnd w:id="0"/>
      <w:r w:rsidRPr="4B1A1ECC">
        <w:rPr>
          <w:rFonts w:ascii="Calibri" w:eastAsia="Calibri" w:hAnsi="Calibri" w:cs="Calibri"/>
        </w:rPr>
        <w:t xml:space="preserve"> cells expressed genes enriched in this pathway it would indicate malignancy</w:t>
      </w:r>
      <w:r w:rsidR="003504D5">
        <w:rPr>
          <w:rFonts w:ascii="Calibri" w:eastAsia="Calibri" w:hAnsi="Calibri" w:cs="Calibri"/>
        </w:rPr>
        <w:fldChar w:fldCharType="begin"/>
      </w:r>
      <w:r w:rsidR="003504D5">
        <w:rPr>
          <w:rFonts w:ascii="Calibri" w:eastAsia="Calibri" w:hAnsi="Calibri" w:cs="Calibri"/>
        </w:rPr>
        <w:instrText xml:space="preserve"> ADDIN ZOTERO_ITEM CSL_CITATION {"citationID":"0toxrkvg","properties":{"formattedCitation":"\\super 17\\nosupersub{}","plainCitation":"17","noteIndex":0},"citationItems":[{"id":123,"uris":["http://zotero.org/users/13780096/items/IRWPLE4A"],"itemData":{"id":123,"type":"article-journal","abstract":"Contemporary treatment of pediatric acute myeloid leukemia (AML) requires the assignment of patients to specific risk groups. To explore whether expression profiling of leukemic blasts could accurately distinguish between the known risk groups of AML, we analyzed 130 pediatric and 20 adult AML diagnostic bone marrow or peripheral blood samples using the Affymetrix U133A microarray. Class discriminating genes were identified for each of the major prognostic subtypes of pediatric AML, including t(15;17)[PML-RARα], t(8;21)[AML1-ETO], inv16 [CBFβ-MYH11], MLL chimeric fusion genes, and cases classified as FAB-M7. When subsets of these genes were used in supervised learning algorithms, an overall classification accuracy of more than 93% was achieved. Moreover, we were able to use the expression signatures generated from the pediatric samples to accurately classify adult de novo AMLs with the same genetic lesions. The class discriminating genes also provided novel insights into the molecular pathobiology of these leukemias. Finally, using a combined pediatric data set of 130 AMLs and 137 acute lymphoblastic leukemias, we identified an expression signature for cases with MLL chimeric fusion genes irrespective of lineage. Surprisingly, AMLs containing partial tandem duplications of MLL failed to cluster with MLL chimeric fusion gene cases, suggesting a significant difference in their underlying mechanism of transformation.","container-title":"Blood","DOI":"10.1182/blood-2004-03-1154","ISSN":"0006-4971, 1528-0020","issue":"12","language":"en","page":"3679-3687","source":"DOI.org (Crossref)","title":"Gene expression profiling of pediatric acute myelogenous leukemia","volume":"104","author":[{"family":"Ross","given":"Mary E."},{"family":"Mahfouz","given":"Rami"},{"family":"Onciu","given":"Mihaela"},{"family":"Liu","given":"Hsi-Che"},{"family":"Zhou","given":"Xiaodong"},{"family":"Song","given":"Guangchun"},{"family":"Shurtleff","given":"Sheila A."},{"family":"Pounds","given":"Stanley"},{"family":"Cheng","given":"Cheng"},{"family":"Ma","given":"Jing"},{"family":"Ribeiro","given":"Raul C."},{"family":"Rubnitz","given":"Jeffrey E."},{"family":"Girtman","given":"Kevin"},{"family":"Williams","given":"W. Kent"},{"family":"Raimondi","given":"Susana C."},{"family":"Liang","given":"Der-Cherng"},{"family":"Shih","given":"Lee-Yung"},{"family":"Pui","given":"Ching-Hon"},{"family":"Downing","given":"James R."}],"issued":{"date-parts":[["2004",12,1]]}}}],"schema":"https://github.com/citation-style-language/schema/raw/master/csl-citation.json"} </w:instrText>
      </w:r>
      <w:r w:rsidR="003504D5">
        <w:rPr>
          <w:rFonts w:ascii="Calibri" w:eastAsia="Calibri" w:hAnsi="Calibri" w:cs="Calibri"/>
        </w:rPr>
        <w:fldChar w:fldCharType="separate"/>
      </w:r>
      <w:r w:rsidR="003504D5" w:rsidRPr="003504D5">
        <w:rPr>
          <w:rFonts w:ascii="Calibri" w:hAnsi="Calibri" w:cs="Calibri"/>
          <w:vertAlign w:val="superscript"/>
        </w:rPr>
        <w:t>17</w:t>
      </w:r>
      <w:r w:rsidR="003504D5">
        <w:rPr>
          <w:rFonts w:ascii="Calibri" w:eastAsia="Calibri" w:hAnsi="Calibri" w:cs="Calibri"/>
        </w:rPr>
        <w:fldChar w:fldCharType="end"/>
      </w:r>
      <w:r w:rsidRPr="4B1A1ECC">
        <w:rPr>
          <w:rFonts w:ascii="Calibri" w:eastAsia="Calibri" w:hAnsi="Calibri" w:cs="Calibri"/>
        </w:rPr>
        <w:t>. Systemic mastocytosis is a neoplasm of mast cells that can occur independently or in association with myeloid leukemia</w:t>
      </w:r>
      <w:r w:rsidR="00730CEE">
        <w:rPr>
          <w:rFonts w:ascii="Calibri" w:eastAsia="Calibri" w:hAnsi="Calibri" w:cs="Calibri"/>
        </w:rPr>
        <w:fldChar w:fldCharType="begin"/>
      </w:r>
      <w:r w:rsidR="00730CEE">
        <w:rPr>
          <w:rFonts w:ascii="Calibri" w:eastAsia="Calibri" w:hAnsi="Calibri" w:cs="Calibri"/>
        </w:rPr>
        <w:instrText xml:space="preserve"> ADDIN ZOTERO_ITEM CSL_CITATION {"citationID":"VDuWxrH8","properties":{"formattedCitation":"\\super 18\\nosupersub{}","plainCitation":"18","noteIndex":0},"citationItems":[{"id":134,"uris":["http://zotero.org/users/13780096/items/CUM86JIV"],"itemData":{"id":134,"type":"article-journal","container-title":"Leukemia Research","DOI":"10.1016/j.leukres.2013.04.020","ISSN":"01452126","issue":"8","journalAbbreviation":"Leukemia Research","language":"en","license":"https://www.elsevier.com/tdm/userlicense/1.0/","page":"883-888","source":"DOI.org (Crossref)","title":"The prognostic impact of c-KIT mutation in systemic mastocytosis associated with acute myeloid leukaemia patients","volume":"37","author":[{"family":"Won","given":"Dahae"},{"family":"Chi","given":"Hyun-Sook"},{"family":"Shim","given":"Hyoeun"},{"family":"Jang","given":"Seongsoo"},{"family":"Park","given":"Chan-Jeoung"},{"family":"Lee","given":"Je-Hwan"}],"issued":{"date-parts":[["2013",8]]}}}],"schema":"https://github.com/citation-style-language/schema/raw/master/csl-citation.json"} </w:instrText>
      </w:r>
      <w:r w:rsidR="00730CEE">
        <w:rPr>
          <w:rFonts w:ascii="Calibri" w:eastAsia="Calibri" w:hAnsi="Calibri" w:cs="Calibri"/>
        </w:rPr>
        <w:fldChar w:fldCharType="separate"/>
      </w:r>
      <w:r w:rsidR="00730CEE" w:rsidRPr="00730CEE">
        <w:rPr>
          <w:rFonts w:ascii="Calibri" w:hAnsi="Calibri" w:cs="Calibri"/>
          <w:vertAlign w:val="superscript"/>
        </w:rPr>
        <w:t>18</w:t>
      </w:r>
      <w:r w:rsidR="00730CEE">
        <w:rPr>
          <w:rFonts w:ascii="Calibri" w:eastAsia="Calibri" w:hAnsi="Calibri" w:cs="Calibri"/>
        </w:rPr>
        <w:fldChar w:fldCharType="end"/>
      </w:r>
      <w:r w:rsidRPr="4B1A1ECC">
        <w:rPr>
          <w:rFonts w:ascii="Calibri" w:eastAsia="Calibri" w:hAnsi="Calibri" w:cs="Calibri"/>
        </w:rPr>
        <w:t xml:space="preserve">. In &gt;90% of cases, systemic mastocytosis is driven by </w:t>
      </w:r>
      <w:r w:rsidR="00DF10A6" w:rsidRPr="4B1A1ECC">
        <w:rPr>
          <w:rFonts w:ascii="Calibri" w:eastAsia="Calibri" w:hAnsi="Calibri" w:cs="Calibri"/>
        </w:rPr>
        <w:t xml:space="preserve">a </w:t>
      </w:r>
      <w:r w:rsidRPr="4B1A1ECC">
        <w:rPr>
          <w:rFonts w:ascii="Calibri" w:eastAsia="Calibri" w:hAnsi="Calibri" w:cs="Calibri"/>
        </w:rPr>
        <w:t>mutation in the KIT gene</w:t>
      </w:r>
      <w:r w:rsidR="00A0258D">
        <w:rPr>
          <w:rFonts w:ascii="Calibri" w:eastAsia="Calibri" w:hAnsi="Calibri" w:cs="Calibri"/>
        </w:rPr>
        <w:fldChar w:fldCharType="begin"/>
      </w:r>
      <w:r w:rsidR="00A0258D">
        <w:rPr>
          <w:rFonts w:ascii="Calibri" w:eastAsia="Calibri" w:hAnsi="Calibri" w:cs="Calibri"/>
        </w:rPr>
        <w:instrText xml:space="preserve"> ADDIN ZOTERO_ITEM CSL_CITATION {"citationID":"2XrRUvhs","properties":{"formattedCitation":"\\super 19\\nosupersub{}","plainCitation":"19","noteIndex":0},"citationItems":[{"id":236,"uris":["http://zotero.org/users/13780096/items/VTRYRHRM"],"itemData":{"id":236,"type":"article-journal","container-title":"Oncotarget","DOI":"10.18632/oncotarget.4213","ISSN":"1949-2553","issue":"21","journalAbbreviation":"Oncotarget","language":"en","page":"18250-18264","source":"DOI.org (Crossref)","title":"Mastocytosis: a mutated KIT receptor induced myeloproliferative disorder","title-short":"Mastocytosis","volume":"6","author":[{"family":"Chatterjee","given":"Anindya"},{"family":"Ghosh","given":"Joydeep"},{"family":"Kapur","given":"Reuben"}],"issued":{"date-parts":[["2015",7,30]]}}}],"schema":"https://github.com/citation-style-language/schema/raw/master/csl-citation.json"} </w:instrText>
      </w:r>
      <w:r w:rsidR="00A0258D">
        <w:rPr>
          <w:rFonts w:ascii="Calibri" w:eastAsia="Calibri" w:hAnsi="Calibri" w:cs="Calibri"/>
        </w:rPr>
        <w:fldChar w:fldCharType="separate"/>
      </w:r>
      <w:r w:rsidR="00A0258D" w:rsidRPr="00A0258D">
        <w:rPr>
          <w:rFonts w:ascii="Calibri" w:hAnsi="Calibri" w:cs="Calibri"/>
          <w:vertAlign w:val="superscript"/>
        </w:rPr>
        <w:t>19</w:t>
      </w:r>
      <w:r w:rsidR="00A0258D">
        <w:rPr>
          <w:rFonts w:ascii="Calibri" w:eastAsia="Calibri" w:hAnsi="Calibri" w:cs="Calibri"/>
        </w:rPr>
        <w:fldChar w:fldCharType="end"/>
      </w:r>
      <w:r w:rsidRPr="4B1A1ECC">
        <w:rPr>
          <w:rFonts w:ascii="Calibri" w:eastAsia="Calibri" w:hAnsi="Calibri" w:cs="Calibri"/>
        </w:rPr>
        <w:t xml:space="preserve">. </w:t>
      </w:r>
      <w:r w:rsidR="000A0CED" w:rsidRPr="4B1A1ECC">
        <w:rPr>
          <w:rFonts w:ascii="Calibri" w:eastAsia="Calibri" w:hAnsi="Calibri" w:cs="Calibri"/>
        </w:rPr>
        <w:t xml:space="preserve">To determine if </w:t>
      </w:r>
      <w:r w:rsidR="000A0CED" w:rsidRPr="00A0258D">
        <w:rPr>
          <w:rFonts w:ascii="Calibri" w:eastAsia="Calibri" w:hAnsi="Calibri" w:cs="Calibri"/>
        </w:rPr>
        <w:t>K</w:t>
      </w:r>
      <w:r w:rsidR="00A0258D" w:rsidRPr="00A0258D">
        <w:rPr>
          <w:rFonts w:ascii="Calibri" w:eastAsia="Calibri" w:hAnsi="Calibri" w:cs="Calibri"/>
        </w:rPr>
        <w:t>IT</w:t>
      </w:r>
      <w:r w:rsidR="000A0CED" w:rsidRPr="4B1A1ECC">
        <w:rPr>
          <w:rFonts w:ascii="Calibri" w:eastAsia="Calibri" w:hAnsi="Calibri" w:cs="Calibri"/>
        </w:rPr>
        <w:t xml:space="preserve"> mutation contributed to the mastocytosis observed </w:t>
      </w:r>
      <w:r w:rsidR="00A0258D">
        <w:rPr>
          <w:rFonts w:ascii="Calibri" w:eastAsia="Calibri" w:hAnsi="Calibri" w:cs="Calibri"/>
        </w:rPr>
        <w:t>in</w:t>
      </w:r>
      <w:r w:rsidR="000A0CED" w:rsidRPr="4B1A1ECC">
        <w:rPr>
          <w:rFonts w:ascii="Calibri" w:eastAsia="Calibri" w:hAnsi="Calibri" w:cs="Calibri"/>
        </w:rPr>
        <w:t xml:space="preserve"> CBF pAML, w</w:t>
      </w:r>
      <w:r w:rsidR="006D7C83" w:rsidRPr="4B1A1ECC">
        <w:rPr>
          <w:rFonts w:ascii="Calibri" w:eastAsia="Calibri" w:hAnsi="Calibri" w:cs="Calibri"/>
        </w:rPr>
        <w:t xml:space="preserve">e compared mast cell gene </w:t>
      </w:r>
      <w:r w:rsidR="00387D12" w:rsidRPr="4B1A1ECC">
        <w:rPr>
          <w:rFonts w:ascii="Calibri" w:eastAsia="Calibri" w:hAnsi="Calibri" w:cs="Calibri"/>
        </w:rPr>
        <w:t xml:space="preserve">expression </w:t>
      </w:r>
      <w:r w:rsidR="006D7C83" w:rsidRPr="4B1A1ECC">
        <w:rPr>
          <w:rFonts w:ascii="Calibri" w:eastAsia="Calibri" w:hAnsi="Calibri" w:cs="Calibri"/>
        </w:rPr>
        <w:t>between samples with and without KIT mutation to determine if the KIT mutation was potentially driving the observed mast cell enrichment in CBF patients</w:t>
      </w:r>
      <w:r w:rsidRPr="4B1A1ECC">
        <w:rPr>
          <w:rFonts w:ascii="Calibri" w:eastAsia="Calibri" w:hAnsi="Calibri" w:cs="Calibri"/>
        </w:rPr>
        <w:t xml:space="preserve">. </w:t>
      </w:r>
      <w:r w:rsidR="00530FAB" w:rsidRPr="4B1A1ECC">
        <w:rPr>
          <w:rFonts w:ascii="Calibri" w:eastAsia="Calibri" w:hAnsi="Calibri" w:cs="Calibri"/>
        </w:rPr>
        <w:t xml:space="preserve">The same </w:t>
      </w:r>
      <w:r w:rsidR="00BE1449" w:rsidRPr="4B1A1ECC">
        <w:rPr>
          <w:rFonts w:ascii="Calibri" w:eastAsia="Calibri" w:hAnsi="Calibri" w:cs="Calibri"/>
        </w:rPr>
        <w:t xml:space="preserve">mast </w:t>
      </w:r>
      <w:r w:rsidR="00530FAB" w:rsidRPr="4B1A1ECC">
        <w:rPr>
          <w:rFonts w:ascii="Calibri" w:eastAsia="Calibri" w:hAnsi="Calibri" w:cs="Calibri"/>
        </w:rPr>
        <w:t xml:space="preserve">enrichment score </w:t>
      </w:r>
      <w:r w:rsidR="00BE1449" w:rsidRPr="4B1A1ECC">
        <w:rPr>
          <w:rFonts w:ascii="Calibri" w:eastAsia="Calibri" w:hAnsi="Calibri" w:cs="Calibri"/>
        </w:rPr>
        <w:t>as used for</w:t>
      </w:r>
      <w:r w:rsidR="00C76556">
        <w:rPr>
          <w:rFonts w:ascii="Calibri" w:eastAsia="Calibri" w:hAnsi="Calibri" w:cs="Calibri"/>
        </w:rPr>
        <w:t xml:space="preserve"> the</w:t>
      </w:r>
      <w:r w:rsidR="00BE1449" w:rsidRPr="4B1A1ECC">
        <w:rPr>
          <w:rFonts w:ascii="Calibri" w:eastAsia="Calibri" w:hAnsi="Calibri" w:cs="Calibri"/>
        </w:rPr>
        <w:t xml:space="preserve"> estimation of mast abundance was used to compare Kit mutated and Kit not mutated samples </w:t>
      </w:r>
      <w:r w:rsidR="00D41F43" w:rsidRPr="4B1A1ECC">
        <w:rPr>
          <w:rFonts w:ascii="Calibri" w:eastAsia="Calibri" w:hAnsi="Calibri" w:cs="Calibri"/>
        </w:rPr>
        <w:t>by</w:t>
      </w:r>
      <w:r w:rsidR="00C76556">
        <w:rPr>
          <w:rFonts w:ascii="Calibri" w:eastAsia="Calibri" w:hAnsi="Calibri" w:cs="Calibri"/>
        </w:rPr>
        <w:t xml:space="preserve"> the</w:t>
      </w:r>
      <w:r w:rsidR="00D41F43" w:rsidRPr="4B1A1ECC">
        <w:rPr>
          <w:rFonts w:ascii="Calibri" w:eastAsia="Calibri" w:hAnsi="Calibri" w:cs="Calibri"/>
        </w:rPr>
        <w:t xml:space="preserve"> student’s t</w:t>
      </w:r>
      <w:r w:rsidR="00C76556">
        <w:rPr>
          <w:rFonts w:ascii="Calibri" w:eastAsia="Calibri" w:hAnsi="Calibri" w:cs="Calibri"/>
        </w:rPr>
        <w:t>-</w:t>
      </w:r>
      <w:r w:rsidR="00D41F43" w:rsidRPr="4B1A1ECC">
        <w:rPr>
          <w:rFonts w:ascii="Calibri" w:eastAsia="Calibri" w:hAnsi="Calibri" w:cs="Calibri"/>
        </w:rPr>
        <w:t xml:space="preserve">test with a significance threshold of 0.05. </w:t>
      </w:r>
    </w:p>
    <w:p w14:paraId="0FE3DFD3" w14:textId="34A7A3C6" w:rsidR="38A99DE1" w:rsidRDefault="38A99DE1" w:rsidP="006A17CB">
      <w:pPr>
        <w:spacing w:before="240" w:after="0" w:line="240" w:lineRule="auto"/>
      </w:pPr>
      <w:r w:rsidRPr="492B6E6C">
        <w:rPr>
          <w:rFonts w:ascii="Calibri" w:eastAsia="Calibri" w:hAnsi="Calibri" w:cs="Calibri"/>
          <w:i/>
          <w:iCs/>
        </w:rPr>
        <w:t>Determining if mast cells were associated with shortened overall survival in CBF pAML</w:t>
      </w:r>
    </w:p>
    <w:p w14:paraId="1B31AA1E" w14:textId="59D8F6C8" w:rsidR="38A99DE1" w:rsidRDefault="006000B1" w:rsidP="006A17CB">
      <w:pPr>
        <w:spacing w:before="240" w:after="0" w:line="240" w:lineRule="auto"/>
        <w:rPr>
          <w:rFonts w:ascii="Calibri" w:eastAsia="Calibri" w:hAnsi="Calibri" w:cs="Calibri"/>
        </w:rPr>
      </w:pPr>
      <w:r>
        <w:rPr>
          <w:rFonts w:ascii="Calibri" w:eastAsia="Calibri" w:hAnsi="Calibri" w:cs="Calibri"/>
        </w:rPr>
        <w:lastRenderedPageBreak/>
        <w:t>T</w:t>
      </w:r>
      <w:r w:rsidR="38A99DE1" w:rsidRPr="492B6E6C">
        <w:rPr>
          <w:rFonts w:ascii="Calibri" w:eastAsia="Calibri" w:hAnsi="Calibri" w:cs="Calibri"/>
        </w:rPr>
        <w:t xml:space="preserve">o determine if enrichment for mast cells was associated with </w:t>
      </w:r>
      <w:r w:rsidR="00684D8F">
        <w:rPr>
          <w:rFonts w:ascii="Calibri" w:eastAsia="Calibri" w:hAnsi="Calibri" w:cs="Calibri"/>
        </w:rPr>
        <w:t>poor outcomes</w:t>
      </w:r>
      <w:r w:rsidR="38A99DE1" w:rsidRPr="492B6E6C">
        <w:rPr>
          <w:rFonts w:ascii="Calibri" w:eastAsia="Calibri" w:hAnsi="Calibri" w:cs="Calibri"/>
        </w:rPr>
        <w:t xml:space="preserve">, we </w:t>
      </w:r>
      <w:r w:rsidR="00594F7E">
        <w:rPr>
          <w:rFonts w:ascii="Calibri" w:eastAsia="Calibri" w:hAnsi="Calibri" w:cs="Calibri"/>
        </w:rPr>
        <w:t>st</w:t>
      </w:r>
      <w:r w:rsidR="00CF13B5">
        <w:rPr>
          <w:rFonts w:ascii="Calibri" w:eastAsia="Calibri" w:hAnsi="Calibri" w:cs="Calibri"/>
        </w:rPr>
        <w:t>ratified</w:t>
      </w:r>
      <w:r w:rsidR="00594F7E">
        <w:rPr>
          <w:rFonts w:ascii="Calibri" w:eastAsia="Calibri" w:hAnsi="Calibri" w:cs="Calibri"/>
        </w:rPr>
        <w:t xml:space="preserve"> </w:t>
      </w:r>
      <w:r w:rsidR="00594F7E" w:rsidRPr="0E1A161B">
        <w:rPr>
          <w:rFonts w:ascii="Calibri" w:eastAsia="Calibri" w:hAnsi="Calibri" w:cs="Calibri"/>
        </w:rPr>
        <w:t xml:space="preserve">CBF mutated pAML </w:t>
      </w:r>
      <w:r w:rsidR="009F652D">
        <w:rPr>
          <w:rFonts w:ascii="Calibri" w:eastAsia="Calibri" w:hAnsi="Calibri" w:cs="Calibri"/>
        </w:rPr>
        <w:t xml:space="preserve">TARGET samples </w:t>
      </w:r>
      <w:r w:rsidR="00325960">
        <w:rPr>
          <w:rFonts w:ascii="Calibri" w:eastAsia="Calibri" w:hAnsi="Calibri" w:cs="Calibri"/>
        </w:rPr>
        <w:t xml:space="preserve">into </w:t>
      </w:r>
      <w:r w:rsidR="00F35AE4" w:rsidRPr="0E1A161B">
        <w:rPr>
          <w:rFonts w:ascii="Calibri" w:eastAsia="Calibri" w:hAnsi="Calibri" w:cs="Calibri"/>
        </w:rPr>
        <w:t>mast-enriched or depleted</w:t>
      </w:r>
      <w:r w:rsidR="00F35AE4">
        <w:rPr>
          <w:rFonts w:ascii="Calibri" w:eastAsia="Calibri" w:hAnsi="Calibri" w:cs="Calibri"/>
        </w:rPr>
        <w:t xml:space="preserve"> samples based on </w:t>
      </w:r>
      <w:r w:rsidR="00CF13B5">
        <w:rPr>
          <w:rFonts w:ascii="Calibri" w:eastAsia="Calibri" w:hAnsi="Calibri" w:cs="Calibri"/>
        </w:rPr>
        <w:t>enrichment</w:t>
      </w:r>
      <w:r w:rsidR="00F35AE4">
        <w:rPr>
          <w:rFonts w:ascii="Calibri" w:eastAsia="Calibri" w:hAnsi="Calibri" w:cs="Calibri"/>
        </w:rPr>
        <w:t xml:space="preserve"> score</w:t>
      </w:r>
      <w:r w:rsidR="002D19FC">
        <w:rPr>
          <w:rFonts w:ascii="Calibri" w:eastAsia="Calibri" w:hAnsi="Calibri" w:cs="Calibri"/>
        </w:rPr>
        <w:t>s</w:t>
      </w:r>
      <w:r w:rsidR="00F35AE4">
        <w:rPr>
          <w:rFonts w:ascii="Calibri" w:eastAsia="Calibri" w:hAnsi="Calibri" w:cs="Calibri"/>
        </w:rPr>
        <w:t xml:space="preserve"> of mast cell genes including </w:t>
      </w:r>
      <w:r w:rsidR="19F12C04" w:rsidRPr="0E1A161B">
        <w:rPr>
          <w:rFonts w:ascii="Calibri" w:eastAsia="Calibri" w:hAnsi="Calibri" w:cs="Calibri"/>
        </w:rPr>
        <w:t>TPSB2, TPSAB1, ILRA5, and FCER1A as well as CD69 which was found to be highly expressed in both subtypes of mast-like pAML.</w:t>
      </w:r>
      <w:r w:rsidR="38A99DE1" w:rsidRPr="492B6E6C">
        <w:rPr>
          <w:rFonts w:ascii="Calibri" w:eastAsia="Calibri" w:hAnsi="Calibri" w:cs="Calibri"/>
        </w:rPr>
        <w:t xml:space="preserve"> In scRNAseq, 7/24 patients had &gt;5% mast cells (29.1% of patients). Five percent is the previously reported cut point for elevated mast cells in adult AML studies</w:t>
      </w:r>
      <w:r w:rsidR="003678EE">
        <w:rPr>
          <w:rFonts w:ascii="Calibri" w:eastAsia="Calibri" w:hAnsi="Calibri" w:cs="Calibri"/>
        </w:rPr>
        <w:fldChar w:fldCharType="begin"/>
      </w:r>
      <w:r w:rsidR="003678EE">
        <w:rPr>
          <w:rFonts w:ascii="Calibri" w:eastAsia="Calibri" w:hAnsi="Calibri" w:cs="Calibri"/>
        </w:rPr>
        <w:instrText xml:space="preserve"> ADDIN ZOTERO_ITEM CSL_CITATION {"citationID":"zQrua2sK","properties":{"formattedCitation":"\\super 20\\nosupersub{}","plainCitation":"20","noteIndex":0},"citationItems":[{"id":32,"uris":["http://zotero.org/users/13780096/items/UDKV9ZUS"],"itemData":{"id":32,"type":"article-journal","container-title":"Leukemia Research","DOI":"10.1016/j.leukres.2013.08.010","ISSN":"01452126","issue":"11","journalAbbreviation":"Leukemia Research","language":"en","page":"1572-1575","source":"DOI.org (Crossref)","title":"Characterization of bone marrow mast cells in acute myeloid leukemia with t(8;21) (q22;q22); RUNX1-RUNX1T1","volume":"37","author":[{"family":"Pullarkat","given":"Sheeja T."},{"family":"Pullarkat","given":"Vinod"},{"family":"Lagoo","given":"Anand"},{"family":"Brynes","given":"Russell"},{"family":"Weiss","given":"Lawrence M."},{"family":"Bedell","given":"Victoria"},{"family":"Chen","given":"Wengang"},{"family":"Huang","given":"Qin"},{"family":"Gaal","given":"Karl"},{"family":"Weisenburger","given":"Dennis D."},{"family":"Kim","given":"Young S."}],"issued":{"date-parts":[["2013",11]]}}}],"schema":"https://github.com/citation-style-language/schema/raw/master/csl-citation.json"} </w:instrText>
      </w:r>
      <w:r w:rsidR="003678EE">
        <w:rPr>
          <w:rFonts w:ascii="Calibri" w:eastAsia="Calibri" w:hAnsi="Calibri" w:cs="Calibri"/>
        </w:rPr>
        <w:fldChar w:fldCharType="separate"/>
      </w:r>
      <w:r w:rsidR="003678EE" w:rsidRPr="003678EE">
        <w:rPr>
          <w:rFonts w:ascii="Calibri" w:hAnsi="Calibri" w:cs="Calibri"/>
          <w:vertAlign w:val="superscript"/>
        </w:rPr>
        <w:t>20</w:t>
      </w:r>
      <w:r w:rsidR="003678EE">
        <w:rPr>
          <w:rFonts w:ascii="Calibri" w:eastAsia="Calibri" w:hAnsi="Calibri" w:cs="Calibri"/>
        </w:rPr>
        <w:fldChar w:fldCharType="end"/>
      </w:r>
      <w:r w:rsidR="38A99DE1" w:rsidRPr="492B6E6C">
        <w:rPr>
          <w:rFonts w:ascii="Calibri" w:eastAsia="Calibri" w:hAnsi="Calibri" w:cs="Calibri"/>
        </w:rPr>
        <w:t>. Samples in TARGET were considered mast-enriched if the log</w:t>
      </w:r>
      <w:r w:rsidR="38A99DE1" w:rsidRPr="492B6E6C">
        <w:rPr>
          <w:rFonts w:ascii="Calibri" w:eastAsia="Calibri" w:hAnsi="Calibri" w:cs="Calibri"/>
          <w:vertAlign w:val="subscript"/>
        </w:rPr>
        <w:t>2</w:t>
      </w:r>
      <w:r w:rsidR="38A99DE1" w:rsidRPr="492B6E6C">
        <w:rPr>
          <w:rFonts w:ascii="Calibri" w:eastAsia="Calibri" w:hAnsi="Calibri" w:cs="Calibri"/>
        </w:rPr>
        <w:t xml:space="preserve"> mean z-score + 1 of mast genes was 2 standard errors above the mean for all diagnostic bone marrow biopsies from CBF pAML patients</w:t>
      </w:r>
      <w:r w:rsidR="00550E08">
        <w:rPr>
          <w:rFonts w:ascii="Calibri" w:eastAsia="Calibri" w:hAnsi="Calibri" w:cs="Calibri"/>
        </w:rPr>
        <w:t xml:space="preserve"> to produce a similar proportion of samples </w:t>
      </w:r>
      <w:r w:rsidR="002F577B">
        <w:rPr>
          <w:rFonts w:ascii="Calibri" w:eastAsia="Calibri" w:hAnsi="Calibri" w:cs="Calibri"/>
        </w:rPr>
        <w:t>labeled “mast enriched”</w:t>
      </w:r>
      <w:r w:rsidR="38A99DE1" w:rsidRPr="492B6E6C">
        <w:rPr>
          <w:rFonts w:ascii="Calibri" w:eastAsia="Calibri" w:hAnsi="Calibri" w:cs="Calibri"/>
        </w:rPr>
        <w:t>.</w:t>
      </w:r>
      <w:r w:rsidR="00550E08">
        <w:rPr>
          <w:rFonts w:ascii="Calibri" w:eastAsia="Calibri" w:hAnsi="Calibri" w:cs="Calibri"/>
        </w:rPr>
        <w:t xml:space="preserve"> </w:t>
      </w:r>
      <w:r w:rsidR="38A99DE1" w:rsidRPr="492B6E6C">
        <w:rPr>
          <w:rFonts w:ascii="Calibri" w:eastAsia="Calibri" w:hAnsi="Calibri" w:cs="Calibri"/>
        </w:rPr>
        <w:t xml:space="preserve"> Overall survival was compared between mast-enriched and mast-depleted samples by</w:t>
      </w:r>
      <w:r w:rsidR="00C76556">
        <w:rPr>
          <w:rFonts w:ascii="Calibri" w:eastAsia="Calibri" w:hAnsi="Calibri" w:cs="Calibri"/>
        </w:rPr>
        <w:t xml:space="preserve"> the</w:t>
      </w:r>
      <w:r w:rsidR="38A99DE1" w:rsidRPr="492B6E6C">
        <w:rPr>
          <w:rFonts w:ascii="Calibri" w:eastAsia="Calibri" w:hAnsi="Calibri" w:cs="Calibri"/>
        </w:rPr>
        <w:t xml:space="preserve"> Cox proportional hazards model using the Survival package</w:t>
      </w:r>
      <w:r w:rsidR="001B5574">
        <w:rPr>
          <w:rFonts w:ascii="Calibri" w:eastAsia="Calibri" w:hAnsi="Calibri" w:cs="Calibri"/>
        </w:rPr>
        <w:fldChar w:fldCharType="begin"/>
      </w:r>
      <w:r w:rsidR="006926C1">
        <w:rPr>
          <w:rFonts w:ascii="Calibri" w:eastAsia="Calibri" w:hAnsi="Calibri" w:cs="Calibri"/>
        </w:rPr>
        <w:instrText xml:space="preserve"> ADDIN ZOTERO_ITEM CSL_CITATION {"citationID":"qTh204kt","properties":{"formattedCitation":"\\super 8\\nosupersub{}","plainCitation":"8","noteIndex":0},"citationItems":[{"id":226,"uris":["http://zotero.org/users/13780096/items/E6GNAGUE"],"itemData":{"id":226,"type":"software","title":"A Package for Survival Analysis in R","author":[{"family":"Therneau","given":"Terry M."}],"issued":{"date-parts":[["2020"]]}}}],"schema":"https://github.com/citation-style-language/schema/raw/master/csl-citation.json"} </w:instrText>
      </w:r>
      <w:r w:rsidR="001B5574">
        <w:rPr>
          <w:rFonts w:ascii="Calibri" w:eastAsia="Calibri" w:hAnsi="Calibri" w:cs="Calibri"/>
        </w:rPr>
        <w:fldChar w:fldCharType="separate"/>
      </w:r>
      <w:r w:rsidR="006926C1" w:rsidRPr="006926C1">
        <w:rPr>
          <w:rFonts w:ascii="Calibri" w:hAnsi="Calibri" w:cs="Calibri"/>
          <w:vertAlign w:val="superscript"/>
        </w:rPr>
        <w:t>8</w:t>
      </w:r>
      <w:r w:rsidR="001B5574">
        <w:rPr>
          <w:rFonts w:ascii="Calibri" w:eastAsia="Calibri" w:hAnsi="Calibri" w:cs="Calibri"/>
        </w:rPr>
        <w:fldChar w:fldCharType="end"/>
      </w:r>
      <w:r w:rsidR="38A99DE1" w:rsidRPr="492B6E6C">
        <w:rPr>
          <w:rFonts w:ascii="Calibri" w:eastAsia="Calibri" w:hAnsi="Calibri" w:cs="Calibri"/>
        </w:rPr>
        <w:t xml:space="preserve">. </w:t>
      </w:r>
    </w:p>
    <w:p w14:paraId="39174BA6" w14:textId="28396EEE" w:rsidR="38A99DE1" w:rsidRDefault="38A99DE1" w:rsidP="006A17CB">
      <w:pPr>
        <w:spacing w:before="240" w:after="0" w:line="240" w:lineRule="auto"/>
      </w:pPr>
      <w:r w:rsidRPr="492B6E6C">
        <w:rPr>
          <w:rFonts w:ascii="Calibri" w:eastAsia="Calibri" w:hAnsi="Calibri" w:cs="Calibri"/>
          <w:i/>
          <w:iCs/>
        </w:rPr>
        <w:t>Differential expression and pathway analysis of mast cells against other pAML</w:t>
      </w:r>
    </w:p>
    <w:p w14:paraId="0B1C9DD3" w14:textId="1ABF880F" w:rsidR="38A99DE1" w:rsidRDefault="38A99DE1" w:rsidP="006A17CB">
      <w:pPr>
        <w:spacing w:before="240" w:after="0" w:line="240" w:lineRule="auto"/>
        <w:rPr>
          <w:rFonts w:ascii="Calibri" w:eastAsia="Calibri" w:hAnsi="Calibri" w:cs="Calibri"/>
        </w:rPr>
      </w:pPr>
      <w:r w:rsidRPr="492B6E6C">
        <w:rPr>
          <w:rFonts w:ascii="Calibri" w:eastAsia="Calibri" w:hAnsi="Calibri" w:cs="Calibri"/>
        </w:rPr>
        <w:t xml:space="preserve">To understand the biological functions driving mast-like pAML in CBF patients we performed differential expression and pathway analysis. Differential expression was performed using the FindMarkers function with the Wilcoxon rank-sum test for significance testing </w:t>
      </w:r>
      <w:r w:rsidR="003210E1">
        <w:rPr>
          <w:rFonts w:ascii="Calibri" w:eastAsia="Calibri" w:hAnsi="Calibri" w:cs="Calibri"/>
        </w:rPr>
        <w:t>between</w:t>
      </w:r>
      <w:r w:rsidRPr="492B6E6C">
        <w:rPr>
          <w:rFonts w:ascii="Calibri" w:eastAsia="Calibri" w:hAnsi="Calibri" w:cs="Calibri"/>
        </w:rPr>
        <w:t xml:space="preserve"> mast pAML </w:t>
      </w:r>
      <w:r w:rsidR="00BF48C7">
        <w:rPr>
          <w:rFonts w:ascii="Calibri" w:eastAsia="Calibri" w:hAnsi="Calibri" w:cs="Calibri"/>
        </w:rPr>
        <w:t>and</w:t>
      </w:r>
      <w:r w:rsidRPr="492B6E6C">
        <w:rPr>
          <w:rFonts w:ascii="Calibri" w:eastAsia="Calibri" w:hAnsi="Calibri" w:cs="Calibri"/>
        </w:rPr>
        <w:t xml:space="preserve"> all other pAML </w:t>
      </w:r>
      <w:r w:rsidR="00D830CE" w:rsidRPr="492B6E6C">
        <w:rPr>
          <w:rFonts w:ascii="Calibri" w:eastAsia="Calibri" w:hAnsi="Calibri" w:cs="Calibri"/>
        </w:rPr>
        <w:t>subtypes</w:t>
      </w:r>
      <w:r w:rsidR="00D830CE">
        <w:rPr>
          <w:rFonts w:ascii="Calibri" w:eastAsia="Calibri" w:hAnsi="Calibri" w:cs="Calibri"/>
        </w:rPr>
        <w:t xml:space="preserve">. The </w:t>
      </w:r>
      <w:r w:rsidRPr="492B6E6C">
        <w:rPr>
          <w:rFonts w:ascii="Calibri" w:eastAsia="Calibri" w:hAnsi="Calibri" w:cs="Calibri"/>
        </w:rPr>
        <w:t>differentially expressed genes (adjusted p</w:t>
      </w:r>
      <w:r w:rsidR="00C76556">
        <w:rPr>
          <w:rFonts w:ascii="Calibri" w:eastAsia="Calibri" w:hAnsi="Calibri" w:cs="Calibri"/>
        </w:rPr>
        <w:t>-</w:t>
      </w:r>
      <w:r w:rsidRPr="492B6E6C">
        <w:rPr>
          <w:rFonts w:ascii="Calibri" w:eastAsia="Calibri" w:hAnsi="Calibri" w:cs="Calibri"/>
        </w:rPr>
        <w:t xml:space="preserve">value &lt; 0.05) were used for pathway analysis using the </w:t>
      </w:r>
      <w:r w:rsidR="00C41199">
        <w:rPr>
          <w:rFonts w:ascii="Calibri" w:eastAsia="Calibri" w:hAnsi="Calibri" w:cs="Calibri"/>
        </w:rPr>
        <w:t>Reactome pathways</w:t>
      </w:r>
      <w:r w:rsidR="00BF48C7">
        <w:rPr>
          <w:rFonts w:ascii="Calibri" w:eastAsia="Calibri" w:hAnsi="Calibri" w:cs="Calibri"/>
        </w:rPr>
        <w:t xml:space="preserve"> in the</w:t>
      </w:r>
      <w:r w:rsidR="00397333" w:rsidRPr="492B6E6C">
        <w:rPr>
          <w:rFonts w:ascii="Calibri" w:eastAsia="Calibri" w:hAnsi="Calibri" w:cs="Calibri"/>
        </w:rPr>
        <w:t xml:space="preserve"> </w:t>
      </w:r>
      <w:r w:rsidRPr="492B6E6C">
        <w:rPr>
          <w:rFonts w:ascii="Calibri" w:eastAsia="Calibri" w:hAnsi="Calibri" w:cs="Calibri"/>
        </w:rPr>
        <w:t>EnrichR</w:t>
      </w:r>
      <w:r w:rsidR="00397333">
        <w:rPr>
          <w:rFonts w:ascii="Calibri" w:eastAsia="Calibri" w:hAnsi="Calibri" w:cs="Calibri"/>
        </w:rPr>
        <w:t xml:space="preserve"> package</w:t>
      </w:r>
      <w:r w:rsidR="00DA6E9E">
        <w:rPr>
          <w:rFonts w:ascii="Calibri" w:eastAsia="Calibri" w:hAnsi="Calibri" w:cs="Calibri"/>
        </w:rPr>
        <w:fldChar w:fldCharType="begin"/>
      </w:r>
      <w:r w:rsidR="00DA6E9E">
        <w:rPr>
          <w:rFonts w:ascii="Calibri" w:eastAsia="Calibri" w:hAnsi="Calibri" w:cs="Calibri"/>
        </w:rPr>
        <w:instrText xml:space="preserve"> ADDIN ZOTERO_ITEM CSL_CITATION {"citationID":"RIPQl5ng","properties":{"formattedCitation":"\\super 10,11\\nosupersub{}","plainCitation":"10,11","noteIndex":0},"citationItems":[{"id":230,"uris":["http://zotero.org/users/13780096/items/RTLWQRKD"],"itemData":{"id":230,"type":"article-journal","abstract":"Abstract\n            The Reactome Knowledgebase (https://reactome.org), an Elixir and GCBR core biological data resource, provides manually curated molecular details of a broad range of normal and disease-related biological processes.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Here we review progress towards annotation of the entire human proteome, targeted annotation of disease-causing genetic variants of proteins and of small-molecule drugs in a pathway context, and towards supporting explicit annotation of cell- and tissue-specific pathways. Finally, we briefly discuss issues involved in making Reactome more fully interoperable with other related resources such as the Gene Ontology and maintaining the resulting community resource network.","container-title":"Nucleic Acids Research","DOI":"10.1093/nar/gkad1025","ISSN":"0305-1048, 1362-4962","issue":"D1","language":"en","license":"https://creativecommons.org/licenses/by/4.0/","page":"D672-D678","source":"DOI.org (Crossref)","title":"The Reactome Pathway Knowledgebase 2024","volume":"52","author":[{"family":"Milacic","given":"Marija"},{"family":"Beavers","given":"Deidre"},{"family":"Conley","given":"Patrick"},{"family":"Gong","given":"Chuqiao"},{"family":"Gillespie","given":"Marc"},{"family":"Griss","given":"Johannes"},{"family":"Haw","given":"Robin"},{"family":"Jassal","given":"Bijay"},{"family":"Matthews","given":"Lisa"},{"family":"May","given":"Bruce"},{"family":"Petryszak","given":"Robert"},{"family":"Ragueneau","given":"Eliot"},{"family":"Rothfels","given":"Karen"},{"family":"Sevilla","given":"Cristoffer"},{"family":"Shamovsky","given":"Veronica"},{"family":"Stephan","given":"Ralf"},{"family":"Tiwari","given":"Krishna"},{"family":"Varusai","given":"Thawfeek"},{"family":"Weiser","given":"Joel"},{"family":"Wright","given":"Adam"},{"family":"Wu","given":"Guanming"},{"family":"Stein","given":"Lincoln"},{"family":"Hermjakob","given":"Henning"},{"family":"D’Eustachio","given":"Peter"}],"issued":{"date-parts":[["2024",1,5]]}}},{"id":53,"uris":["http://zotero.org/users/13780096/items/F5678XNK"],"itemData":{"id":53,"type":"article-journal","container-title":"Nucleic Acids Research","DOI":"10.1093/nar/gkw377","ISSN":"0305-1048, 1362-4962","issue":"W1","journalAbbreviation":"Nucleic Acids Res","language":"en","page":"W90-W97","source":"DOI.org (Crossref)","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schema":"https://github.com/citation-style-language/schema/raw/master/csl-citation.json"} </w:instrText>
      </w:r>
      <w:r w:rsidR="00DA6E9E">
        <w:rPr>
          <w:rFonts w:ascii="Calibri" w:eastAsia="Calibri" w:hAnsi="Calibri" w:cs="Calibri"/>
        </w:rPr>
        <w:fldChar w:fldCharType="separate"/>
      </w:r>
      <w:r w:rsidR="00DA6E9E" w:rsidRPr="00DA6E9E">
        <w:rPr>
          <w:rFonts w:ascii="Calibri" w:hAnsi="Calibri" w:cs="Calibri"/>
          <w:vertAlign w:val="superscript"/>
        </w:rPr>
        <w:t>10,11</w:t>
      </w:r>
      <w:r w:rsidR="00DA6E9E">
        <w:rPr>
          <w:rFonts w:ascii="Calibri" w:eastAsia="Calibri" w:hAnsi="Calibri" w:cs="Calibri"/>
        </w:rPr>
        <w:fldChar w:fldCharType="end"/>
      </w:r>
      <w:r w:rsidRPr="492B6E6C">
        <w:rPr>
          <w:rFonts w:ascii="Calibri" w:eastAsia="Calibri" w:hAnsi="Calibri" w:cs="Calibri"/>
        </w:rPr>
        <w:t>.</w:t>
      </w:r>
    </w:p>
    <w:p w14:paraId="0F0A175E" w14:textId="77777777" w:rsidR="004F1080" w:rsidRDefault="004F1080" w:rsidP="006A17CB">
      <w:pPr>
        <w:spacing w:before="240" w:after="0" w:line="240" w:lineRule="auto"/>
      </w:pPr>
    </w:p>
    <w:p w14:paraId="12733056" w14:textId="386688D6" w:rsidR="00DD7C4B" w:rsidRDefault="000A2874">
      <w:pPr>
        <w:rPr>
          <w:b/>
          <w:bCs/>
        </w:rPr>
      </w:pPr>
      <w:r>
        <w:rPr>
          <w:b/>
          <w:bCs/>
        </w:rPr>
        <w:t>References</w:t>
      </w:r>
    </w:p>
    <w:p w14:paraId="685AC65F" w14:textId="77777777" w:rsidR="00DA6E9E" w:rsidRPr="00DA6E9E" w:rsidRDefault="000A2874" w:rsidP="00DA6E9E">
      <w:pPr>
        <w:pStyle w:val="Bibliography"/>
        <w:rPr>
          <w:rFonts w:ascii="Calibri" w:hAnsi="Calibri" w:cs="Calibri"/>
        </w:rPr>
      </w:pPr>
      <w:r>
        <w:fldChar w:fldCharType="begin"/>
      </w:r>
      <w:r w:rsidR="009F3F4E">
        <w:instrText xml:space="preserve"> ADDIN ZOTERO_BIBL {"uncited":[],"omitted":[],"custom":[]} CSL_BIBLIOGRAPHY </w:instrText>
      </w:r>
      <w:r>
        <w:fldChar w:fldCharType="separate"/>
      </w:r>
      <w:r w:rsidR="00DA6E9E" w:rsidRPr="00DA6E9E">
        <w:rPr>
          <w:rFonts w:ascii="Calibri" w:hAnsi="Calibri" w:cs="Calibri"/>
        </w:rPr>
        <w:t>1.</w:t>
      </w:r>
      <w:r w:rsidR="00DA6E9E" w:rsidRPr="00DA6E9E">
        <w:rPr>
          <w:rFonts w:ascii="Calibri" w:hAnsi="Calibri" w:cs="Calibri"/>
        </w:rPr>
        <w:tab/>
        <w:t xml:space="preserve">Mumme, H. </w:t>
      </w:r>
      <w:r w:rsidR="00DA6E9E" w:rsidRPr="00DA6E9E">
        <w:rPr>
          <w:rFonts w:ascii="Calibri" w:hAnsi="Calibri" w:cs="Calibri"/>
          <w:i/>
          <w:iCs/>
        </w:rPr>
        <w:t>et al.</w:t>
      </w:r>
      <w:r w:rsidR="00DA6E9E" w:rsidRPr="00DA6E9E">
        <w:rPr>
          <w:rFonts w:ascii="Calibri" w:hAnsi="Calibri" w:cs="Calibri"/>
        </w:rPr>
        <w:t xml:space="preserve"> Single-cell analysis reveals altered tumor microenvironments of relapse- and remission-associated pediatric acute myeloid leukemia. </w:t>
      </w:r>
      <w:r w:rsidR="00DA6E9E" w:rsidRPr="00DA6E9E">
        <w:rPr>
          <w:rFonts w:ascii="Calibri" w:hAnsi="Calibri" w:cs="Calibri"/>
          <w:i/>
          <w:iCs/>
        </w:rPr>
        <w:t>Nat. Commun.</w:t>
      </w:r>
      <w:r w:rsidR="00DA6E9E" w:rsidRPr="00DA6E9E">
        <w:rPr>
          <w:rFonts w:ascii="Calibri" w:hAnsi="Calibri" w:cs="Calibri"/>
        </w:rPr>
        <w:t xml:space="preserve"> </w:t>
      </w:r>
      <w:r w:rsidR="00DA6E9E" w:rsidRPr="00DA6E9E">
        <w:rPr>
          <w:rFonts w:ascii="Calibri" w:hAnsi="Calibri" w:cs="Calibri"/>
          <w:b/>
          <w:bCs/>
        </w:rPr>
        <w:t>14</w:t>
      </w:r>
      <w:r w:rsidR="00DA6E9E" w:rsidRPr="00DA6E9E">
        <w:rPr>
          <w:rFonts w:ascii="Calibri" w:hAnsi="Calibri" w:cs="Calibri"/>
        </w:rPr>
        <w:t>, 6209 (2023).</w:t>
      </w:r>
    </w:p>
    <w:p w14:paraId="7D792876" w14:textId="77777777" w:rsidR="00DA6E9E" w:rsidRPr="00DA6E9E" w:rsidRDefault="00DA6E9E" w:rsidP="00DA6E9E">
      <w:pPr>
        <w:pStyle w:val="Bibliography"/>
        <w:rPr>
          <w:rFonts w:ascii="Calibri" w:hAnsi="Calibri" w:cs="Calibri"/>
        </w:rPr>
      </w:pPr>
      <w:r w:rsidRPr="00DA6E9E">
        <w:rPr>
          <w:rFonts w:ascii="Calibri" w:hAnsi="Calibri" w:cs="Calibri"/>
        </w:rPr>
        <w:t>2.</w:t>
      </w:r>
      <w:r w:rsidRPr="00DA6E9E">
        <w:rPr>
          <w:rFonts w:ascii="Calibri" w:hAnsi="Calibri" w:cs="Calibri"/>
        </w:rPr>
        <w:tab/>
        <w:t xml:space="preserve">McGinnis, C. S., Murrow, L. M. &amp; Gartner, Z. J. DoubletFinder: Doublet Detection in Single-Cell RNA Sequencing Data Using Artificial Nearest Neighbors. </w:t>
      </w:r>
      <w:r w:rsidRPr="00DA6E9E">
        <w:rPr>
          <w:rFonts w:ascii="Calibri" w:hAnsi="Calibri" w:cs="Calibri"/>
          <w:i/>
          <w:iCs/>
        </w:rPr>
        <w:t>Cell Syst.</w:t>
      </w:r>
      <w:r w:rsidRPr="00DA6E9E">
        <w:rPr>
          <w:rFonts w:ascii="Calibri" w:hAnsi="Calibri" w:cs="Calibri"/>
        </w:rPr>
        <w:t xml:space="preserve"> </w:t>
      </w:r>
      <w:r w:rsidRPr="00DA6E9E">
        <w:rPr>
          <w:rFonts w:ascii="Calibri" w:hAnsi="Calibri" w:cs="Calibri"/>
          <w:b/>
          <w:bCs/>
        </w:rPr>
        <w:t>8</w:t>
      </w:r>
      <w:r w:rsidRPr="00DA6E9E">
        <w:rPr>
          <w:rFonts w:ascii="Calibri" w:hAnsi="Calibri" w:cs="Calibri"/>
        </w:rPr>
        <w:t>, 329-337.e4 (2019).</w:t>
      </w:r>
    </w:p>
    <w:p w14:paraId="2C124409" w14:textId="77777777" w:rsidR="00DA6E9E" w:rsidRPr="00DA6E9E" w:rsidRDefault="00DA6E9E" w:rsidP="00DA6E9E">
      <w:pPr>
        <w:pStyle w:val="Bibliography"/>
        <w:rPr>
          <w:rFonts w:ascii="Calibri" w:hAnsi="Calibri" w:cs="Calibri"/>
        </w:rPr>
      </w:pPr>
      <w:r w:rsidRPr="00DA6E9E">
        <w:rPr>
          <w:rFonts w:ascii="Calibri" w:hAnsi="Calibri" w:cs="Calibri"/>
        </w:rPr>
        <w:t>3.</w:t>
      </w:r>
      <w:r w:rsidRPr="00DA6E9E">
        <w:rPr>
          <w:rFonts w:ascii="Calibri" w:hAnsi="Calibri" w:cs="Calibri"/>
        </w:rPr>
        <w:tab/>
        <w:t xml:space="preserve">Hao, Y. </w:t>
      </w:r>
      <w:r w:rsidRPr="00DA6E9E">
        <w:rPr>
          <w:rFonts w:ascii="Calibri" w:hAnsi="Calibri" w:cs="Calibri"/>
          <w:i/>
          <w:iCs/>
        </w:rPr>
        <w:t>et al.</w:t>
      </w:r>
      <w:r w:rsidRPr="00DA6E9E">
        <w:rPr>
          <w:rFonts w:ascii="Calibri" w:hAnsi="Calibri" w:cs="Calibri"/>
        </w:rPr>
        <w:t xml:space="preserve"> Integrated analysis of multimodal single-cell data. </w:t>
      </w:r>
      <w:r w:rsidRPr="00DA6E9E">
        <w:rPr>
          <w:rFonts w:ascii="Calibri" w:hAnsi="Calibri" w:cs="Calibri"/>
          <w:i/>
          <w:iCs/>
        </w:rPr>
        <w:t>Cell</w:t>
      </w:r>
      <w:r w:rsidRPr="00DA6E9E">
        <w:rPr>
          <w:rFonts w:ascii="Calibri" w:hAnsi="Calibri" w:cs="Calibri"/>
        </w:rPr>
        <w:t xml:space="preserve"> </w:t>
      </w:r>
      <w:r w:rsidRPr="00DA6E9E">
        <w:rPr>
          <w:rFonts w:ascii="Calibri" w:hAnsi="Calibri" w:cs="Calibri"/>
          <w:b/>
          <w:bCs/>
        </w:rPr>
        <w:t>184</w:t>
      </w:r>
      <w:r w:rsidRPr="00DA6E9E">
        <w:rPr>
          <w:rFonts w:ascii="Calibri" w:hAnsi="Calibri" w:cs="Calibri"/>
        </w:rPr>
        <w:t>, 3573-3587.e29 (2021).</w:t>
      </w:r>
    </w:p>
    <w:p w14:paraId="53C8C8D6" w14:textId="77777777" w:rsidR="00DA6E9E" w:rsidRPr="00DA6E9E" w:rsidRDefault="00DA6E9E" w:rsidP="00DA6E9E">
      <w:pPr>
        <w:pStyle w:val="Bibliography"/>
        <w:rPr>
          <w:rFonts w:ascii="Calibri" w:hAnsi="Calibri" w:cs="Calibri"/>
        </w:rPr>
      </w:pPr>
      <w:r w:rsidRPr="00DA6E9E">
        <w:rPr>
          <w:rFonts w:ascii="Calibri" w:hAnsi="Calibri" w:cs="Calibri"/>
        </w:rPr>
        <w:t>4.</w:t>
      </w:r>
      <w:r w:rsidRPr="00DA6E9E">
        <w:rPr>
          <w:rFonts w:ascii="Calibri" w:hAnsi="Calibri" w:cs="Calibri"/>
        </w:rPr>
        <w:tab/>
        <w:t xml:space="preserve">Van Galen, P. </w:t>
      </w:r>
      <w:r w:rsidRPr="00DA6E9E">
        <w:rPr>
          <w:rFonts w:ascii="Calibri" w:hAnsi="Calibri" w:cs="Calibri"/>
          <w:i/>
          <w:iCs/>
        </w:rPr>
        <w:t>et al.</w:t>
      </w:r>
      <w:r w:rsidRPr="00DA6E9E">
        <w:rPr>
          <w:rFonts w:ascii="Calibri" w:hAnsi="Calibri" w:cs="Calibri"/>
        </w:rPr>
        <w:t xml:space="preserve"> Single-Cell RNA-Seq Reveals AML Hierarchies Relevant to Disease Progression and Immunity. </w:t>
      </w:r>
      <w:r w:rsidRPr="00DA6E9E">
        <w:rPr>
          <w:rFonts w:ascii="Calibri" w:hAnsi="Calibri" w:cs="Calibri"/>
          <w:i/>
          <w:iCs/>
        </w:rPr>
        <w:t>Cell</w:t>
      </w:r>
      <w:r w:rsidRPr="00DA6E9E">
        <w:rPr>
          <w:rFonts w:ascii="Calibri" w:hAnsi="Calibri" w:cs="Calibri"/>
        </w:rPr>
        <w:t xml:space="preserve"> </w:t>
      </w:r>
      <w:r w:rsidRPr="00DA6E9E">
        <w:rPr>
          <w:rFonts w:ascii="Calibri" w:hAnsi="Calibri" w:cs="Calibri"/>
          <w:b/>
          <w:bCs/>
        </w:rPr>
        <w:t>176</w:t>
      </w:r>
      <w:r w:rsidRPr="00DA6E9E">
        <w:rPr>
          <w:rFonts w:ascii="Calibri" w:hAnsi="Calibri" w:cs="Calibri"/>
        </w:rPr>
        <w:t>, 1265-1281.e24 (2019).</w:t>
      </w:r>
    </w:p>
    <w:p w14:paraId="58CDA317" w14:textId="77777777" w:rsidR="00DA6E9E" w:rsidRPr="00DA6E9E" w:rsidRDefault="00DA6E9E" w:rsidP="00DA6E9E">
      <w:pPr>
        <w:pStyle w:val="Bibliography"/>
        <w:rPr>
          <w:rFonts w:ascii="Calibri" w:hAnsi="Calibri" w:cs="Calibri"/>
        </w:rPr>
      </w:pPr>
      <w:r w:rsidRPr="00DA6E9E">
        <w:rPr>
          <w:rFonts w:ascii="Calibri" w:hAnsi="Calibri" w:cs="Calibri"/>
        </w:rPr>
        <w:t>5.</w:t>
      </w:r>
      <w:r w:rsidRPr="00DA6E9E">
        <w:rPr>
          <w:rFonts w:ascii="Calibri" w:hAnsi="Calibri" w:cs="Calibri"/>
        </w:rPr>
        <w:tab/>
        <w:t xml:space="preserve">Lasry, A. </w:t>
      </w:r>
      <w:r w:rsidRPr="00DA6E9E">
        <w:rPr>
          <w:rFonts w:ascii="Calibri" w:hAnsi="Calibri" w:cs="Calibri"/>
          <w:i/>
          <w:iCs/>
        </w:rPr>
        <w:t>et al.</w:t>
      </w:r>
      <w:r w:rsidRPr="00DA6E9E">
        <w:rPr>
          <w:rFonts w:ascii="Calibri" w:hAnsi="Calibri" w:cs="Calibri"/>
        </w:rPr>
        <w:t xml:space="preserve"> An inflammatory state remodels the immune microenvironment and improves risk stratification in acute myeloid leukemia. </w:t>
      </w:r>
      <w:r w:rsidRPr="00DA6E9E">
        <w:rPr>
          <w:rFonts w:ascii="Calibri" w:hAnsi="Calibri" w:cs="Calibri"/>
          <w:i/>
          <w:iCs/>
        </w:rPr>
        <w:t>Nat. Cancer</w:t>
      </w:r>
      <w:r w:rsidRPr="00DA6E9E">
        <w:rPr>
          <w:rFonts w:ascii="Calibri" w:hAnsi="Calibri" w:cs="Calibri"/>
        </w:rPr>
        <w:t xml:space="preserve"> (2022) doi:10.1038/s43018-022-00480-0.</w:t>
      </w:r>
    </w:p>
    <w:p w14:paraId="63F69207" w14:textId="77777777" w:rsidR="00DA6E9E" w:rsidRPr="00DA6E9E" w:rsidRDefault="00DA6E9E" w:rsidP="00DA6E9E">
      <w:pPr>
        <w:pStyle w:val="Bibliography"/>
        <w:rPr>
          <w:rFonts w:ascii="Calibri" w:hAnsi="Calibri" w:cs="Calibri"/>
        </w:rPr>
      </w:pPr>
      <w:r w:rsidRPr="00DA6E9E">
        <w:rPr>
          <w:rFonts w:ascii="Calibri" w:hAnsi="Calibri" w:cs="Calibri"/>
        </w:rPr>
        <w:t>6.</w:t>
      </w:r>
      <w:r w:rsidRPr="00DA6E9E">
        <w:rPr>
          <w:rFonts w:ascii="Calibri" w:hAnsi="Calibri" w:cs="Calibri"/>
        </w:rPr>
        <w:tab/>
        <w:t>Timothy Ticle, Itay Tirosh, Christophe Georgescu, Maxwell Brown, &amp; Brian Haas. inferCNV of the Trinity CTAT Project. Klarman Cell Observatory, Broad Institute of MIT and Harvard (2019).</w:t>
      </w:r>
    </w:p>
    <w:p w14:paraId="054D0D3C" w14:textId="77777777" w:rsidR="00DA6E9E" w:rsidRPr="00DA6E9E" w:rsidRDefault="00DA6E9E" w:rsidP="00DA6E9E">
      <w:pPr>
        <w:pStyle w:val="Bibliography"/>
        <w:rPr>
          <w:rFonts w:ascii="Calibri" w:hAnsi="Calibri" w:cs="Calibri"/>
        </w:rPr>
      </w:pPr>
      <w:r w:rsidRPr="00DA6E9E">
        <w:rPr>
          <w:rFonts w:ascii="Calibri" w:hAnsi="Calibri" w:cs="Calibri"/>
        </w:rPr>
        <w:t>7.</w:t>
      </w:r>
      <w:r w:rsidRPr="00DA6E9E">
        <w:rPr>
          <w:rFonts w:ascii="Calibri" w:hAnsi="Calibri" w:cs="Calibri"/>
        </w:rPr>
        <w:tab/>
        <w:t xml:space="preserve">Zhang, Y. </w:t>
      </w:r>
      <w:r w:rsidRPr="00DA6E9E">
        <w:rPr>
          <w:rFonts w:ascii="Calibri" w:hAnsi="Calibri" w:cs="Calibri"/>
          <w:i/>
          <w:iCs/>
        </w:rPr>
        <w:t>et al.</w:t>
      </w:r>
      <w:r w:rsidRPr="00DA6E9E">
        <w:rPr>
          <w:rFonts w:ascii="Calibri" w:hAnsi="Calibri" w:cs="Calibri"/>
        </w:rPr>
        <w:t xml:space="preserve"> Single-cell transcriptomics reveals multiple chemoresistant properties in leukemic stem and progenitor cells in pediatric AML. </w:t>
      </w:r>
      <w:r w:rsidRPr="00DA6E9E">
        <w:rPr>
          <w:rFonts w:ascii="Calibri" w:hAnsi="Calibri" w:cs="Calibri"/>
          <w:i/>
          <w:iCs/>
        </w:rPr>
        <w:t>Genome Biol.</w:t>
      </w:r>
      <w:r w:rsidRPr="00DA6E9E">
        <w:rPr>
          <w:rFonts w:ascii="Calibri" w:hAnsi="Calibri" w:cs="Calibri"/>
        </w:rPr>
        <w:t xml:space="preserve"> </w:t>
      </w:r>
      <w:r w:rsidRPr="00DA6E9E">
        <w:rPr>
          <w:rFonts w:ascii="Calibri" w:hAnsi="Calibri" w:cs="Calibri"/>
          <w:b/>
          <w:bCs/>
        </w:rPr>
        <w:t>24</w:t>
      </w:r>
      <w:r w:rsidRPr="00DA6E9E">
        <w:rPr>
          <w:rFonts w:ascii="Calibri" w:hAnsi="Calibri" w:cs="Calibri"/>
        </w:rPr>
        <w:t>, 199 (2023).</w:t>
      </w:r>
    </w:p>
    <w:p w14:paraId="78015F7B" w14:textId="77777777" w:rsidR="00DA6E9E" w:rsidRPr="00DA6E9E" w:rsidRDefault="00DA6E9E" w:rsidP="00DA6E9E">
      <w:pPr>
        <w:pStyle w:val="Bibliography"/>
        <w:rPr>
          <w:rFonts w:ascii="Calibri" w:hAnsi="Calibri" w:cs="Calibri"/>
        </w:rPr>
      </w:pPr>
      <w:r w:rsidRPr="00DA6E9E">
        <w:rPr>
          <w:rFonts w:ascii="Calibri" w:hAnsi="Calibri" w:cs="Calibri"/>
        </w:rPr>
        <w:lastRenderedPageBreak/>
        <w:t>8.</w:t>
      </w:r>
      <w:r w:rsidRPr="00DA6E9E">
        <w:rPr>
          <w:rFonts w:ascii="Calibri" w:hAnsi="Calibri" w:cs="Calibri"/>
        </w:rPr>
        <w:tab/>
        <w:t>Therneau, T. M. A Package for Survival Analysis in R. (2020).</w:t>
      </w:r>
    </w:p>
    <w:p w14:paraId="67B8E3B9" w14:textId="77777777" w:rsidR="00DA6E9E" w:rsidRPr="00DA6E9E" w:rsidRDefault="00DA6E9E" w:rsidP="00DA6E9E">
      <w:pPr>
        <w:pStyle w:val="Bibliography"/>
        <w:rPr>
          <w:rFonts w:ascii="Calibri" w:hAnsi="Calibri" w:cs="Calibri"/>
        </w:rPr>
      </w:pPr>
      <w:r w:rsidRPr="00DA6E9E">
        <w:rPr>
          <w:rFonts w:ascii="Calibri" w:hAnsi="Calibri" w:cs="Calibri"/>
        </w:rPr>
        <w:t>9.</w:t>
      </w:r>
      <w:r w:rsidRPr="00DA6E9E">
        <w:rPr>
          <w:rFonts w:ascii="Calibri" w:hAnsi="Calibri" w:cs="Calibri"/>
        </w:rPr>
        <w:tab/>
        <w:t xml:space="preserve">Kanehisa, M. KEGG: Kyoto Encyclopedia of Genes and Genomes. </w:t>
      </w:r>
      <w:r w:rsidRPr="00DA6E9E">
        <w:rPr>
          <w:rFonts w:ascii="Calibri" w:hAnsi="Calibri" w:cs="Calibri"/>
          <w:i/>
          <w:iCs/>
        </w:rPr>
        <w:t>Nucleic Acids Res.</w:t>
      </w:r>
      <w:r w:rsidRPr="00DA6E9E">
        <w:rPr>
          <w:rFonts w:ascii="Calibri" w:hAnsi="Calibri" w:cs="Calibri"/>
        </w:rPr>
        <w:t xml:space="preserve"> </w:t>
      </w:r>
      <w:r w:rsidRPr="00DA6E9E">
        <w:rPr>
          <w:rFonts w:ascii="Calibri" w:hAnsi="Calibri" w:cs="Calibri"/>
          <w:b/>
          <w:bCs/>
        </w:rPr>
        <w:t>28</w:t>
      </w:r>
      <w:r w:rsidRPr="00DA6E9E">
        <w:rPr>
          <w:rFonts w:ascii="Calibri" w:hAnsi="Calibri" w:cs="Calibri"/>
        </w:rPr>
        <w:t>, 27–30 (2000).</w:t>
      </w:r>
    </w:p>
    <w:p w14:paraId="3B051BBB" w14:textId="77777777" w:rsidR="00DA6E9E" w:rsidRPr="00DA6E9E" w:rsidRDefault="00DA6E9E" w:rsidP="00DA6E9E">
      <w:pPr>
        <w:pStyle w:val="Bibliography"/>
        <w:rPr>
          <w:rFonts w:ascii="Calibri" w:hAnsi="Calibri" w:cs="Calibri"/>
        </w:rPr>
      </w:pPr>
      <w:r w:rsidRPr="00DA6E9E">
        <w:rPr>
          <w:rFonts w:ascii="Calibri" w:hAnsi="Calibri" w:cs="Calibri"/>
        </w:rPr>
        <w:t>10.</w:t>
      </w:r>
      <w:r w:rsidRPr="00DA6E9E">
        <w:rPr>
          <w:rFonts w:ascii="Calibri" w:hAnsi="Calibri" w:cs="Calibri"/>
        </w:rPr>
        <w:tab/>
        <w:t xml:space="preserve">Milacic, M. </w:t>
      </w:r>
      <w:r w:rsidRPr="00DA6E9E">
        <w:rPr>
          <w:rFonts w:ascii="Calibri" w:hAnsi="Calibri" w:cs="Calibri"/>
          <w:i/>
          <w:iCs/>
        </w:rPr>
        <w:t>et al.</w:t>
      </w:r>
      <w:r w:rsidRPr="00DA6E9E">
        <w:rPr>
          <w:rFonts w:ascii="Calibri" w:hAnsi="Calibri" w:cs="Calibri"/>
        </w:rPr>
        <w:t xml:space="preserve"> The Reactome Pathway Knowledgebase 2024. </w:t>
      </w:r>
      <w:r w:rsidRPr="00DA6E9E">
        <w:rPr>
          <w:rFonts w:ascii="Calibri" w:hAnsi="Calibri" w:cs="Calibri"/>
          <w:i/>
          <w:iCs/>
        </w:rPr>
        <w:t>Nucleic Acids Res.</w:t>
      </w:r>
      <w:r w:rsidRPr="00DA6E9E">
        <w:rPr>
          <w:rFonts w:ascii="Calibri" w:hAnsi="Calibri" w:cs="Calibri"/>
        </w:rPr>
        <w:t xml:space="preserve"> </w:t>
      </w:r>
      <w:r w:rsidRPr="00DA6E9E">
        <w:rPr>
          <w:rFonts w:ascii="Calibri" w:hAnsi="Calibri" w:cs="Calibri"/>
          <w:b/>
          <w:bCs/>
        </w:rPr>
        <w:t>52</w:t>
      </w:r>
      <w:r w:rsidRPr="00DA6E9E">
        <w:rPr>
          <w:rFonts w:ascii="Calibri" w:hAnsi="Calibri" w:cs="Calibri"/>
        </w:rPr>
        <w:t>, D672–D678 (2024).</w:t>
      </w:r>
    </w:p>
    <w:p w14:paraId="4E05A183" w14:textId="77777777" w:rsidR="00DA6E9E" w:rsidRPr="00DA6E9E" w:rsidRDefault="00DA6E9E" w:rsidP="00DA6E9E">
      <w:pPr>
        <w:pStyle w:val="Bibliography"/>
        <w:rPr>
          <w:rFonts w:ascii="Calibri" w:hAnsi="Calibri" w:cs="Calibri"/>
        </w:rPr>
      </w:pPr>
      <w:r w:rsidRPr="00DA6E9E">
        <w:rPr>
          <w:rFonts w:ascii="Calibri" w:hAnsi="Calibri" w:cs="Calibri"/>
        </w:rPr>
        <w:t>11.</w:t>
      </w:r>
      <w:r w:rsidRPr="00DA6E9E">
        <w:rPr>
          <w:rFonts w:ascii="Calibri" w:hAnsi="Calibri" w:cs="Calibri"/>
        </w:rPr>
        <w:tab/>
        <w:t xml:space="preserve">Kuleshov, M. V. </w:t>
      </w:r>
      <w:r w:rsidRPr="00DA6E9E">
        <w:rPr>
          <w:rFonts w:ascii="Calibri" w:hAnsi="Calibri" w:cs="Calibri"/>
          <w:i/>
          <w:iCs/>
        </w:rPr>
        <w:t>et al.</w:t>
      </w:r>
      <w:r w:rsidRPr="00DA6E9E">
        <w:rPr>
          <w:rFonts w:ascii="Calibri" w:hAnsi="Calibri" w:cs="Calibri"/>
        </w:rPr>
        <w:t xml:space="preserve"> Enrichr: a comprehensive gene set enrichment analysis web server 2016 update. </w:t>
      </w:r>
      <w:r w:rsidRPr="00DA6E9E">
        <w:rPr>
          <w:rFonts w:ascii="Calibri" w:hAnsi="Calibri" w:cs="Calibri"/>
          <w:i/>
          <w:iCs/>
        </w:rPr>
        <w:t>Nucleic Acids Res.</w:t>
      </w:r>
      <w:r w:rsidRPr="00DA6E9E">
        <w:rPr>
          <w:rFonts w:ascii="Calibri" w:hAnsi="Calibri" w:cs="Calibri"/>
        </w:rPr>
        <w:t xml:space="preserve"> </w:t>
      </w:r>
      <w:r w:rsidRPr="00DA6E9E">
        <w:rPr>
          <w:rFonts w:ascii="Calibri" w:hAnsi="Calibri" w:cs="Calibri"/>
          <w:b/>
          <w:bCs/>
        </w:rPr>
        <w:t>44</w:t>
      </w:r>
      <w:r w:rsidRPr="00DA6E9E">
        <w:rPr>
          <w:rFonts w:ascii="Calibri" w:hAnsi="Calibri" w:cs="Calibri"/>
        </w:rPr>
        <w:t>, W90–W97 (2016).</w:t>
      </w:r>
    </w:p>
    <w:p w14:paraId="4911EA7E" w14:textId="77777777" w:rsidR="00DA6E9E" w:rsidRPr="00DA6E9E" w:rsidRDefault="00DA6E9E" w:rsidP="00DA6E9E">
      <w:pPr>
        <w:pStyle w:val="Bibliography"/>
        <w:rPr>
          <w:rFonts w:ascii="Calibri" w:hAnsi="Calibri" w:cs="Calibri"/>
        </w:rPr>
      </w:pPr>
      <w:r w:rsidRPr="00DA6E9E">
        <w:rPr>
          <w:rFonts w:ascii="Calibri" w:hAnsi="Calibri" w:cs="Calibri"/>
        </w:rPr>
        <w:t>12.</w:t>
      </w:r>
      <w:r w:rsidRPr="00DA6E9E">
        <w:rPr>
          <w:rFonts w:ascii="Calibri" w:hAnsi="Calibri" w:cs="Calibri"/>
        </w:rPr>
        <w:tab/>
        <w:t xml:space="preserve">Ashburner, M. </w:t>
      </w:r>
      <w:r w:rsidRPr="00DA6E9E">
        <w:rPr>
          <w:rFonts w:ascii="Calibri" w:hAnsi="Calibri" w:cs="Calibri"/>
          <w:i/>
          <w:iCs/>
        </w:rPr>
        <w:t>et al.</w:t>
      </w:r>
      <w:r w:rsidRPr="00DA6E9E">
        <w:rPr>
          <w:rFonts w:ascii="Calibri" w:hAnsi="Calibri" w:cs="Calibri"/>
        </w:rPr>
        <w:t xml:space="preserve"> Gene Ontology: tool for the unification of biology. </w:t>
      </w:r>
      <w:r w:rsidRPr="00DA6E9E">
        <w:rPr>
          <w:rFonts w:ascii="Calibri" w:hAnsi="Calibri" w:cs="Calibri"/>
          <w:i/>
          <w:iCs/>
        </w:rPr>
        <w:t>Nat. Genet.</w:t>
      </w:r>
      <w:r w:rsidRPr="00DA6E9E">
        <w:rPr>
          <w:rFonts w:ascii="Calibri" w:hAnsi="Calibri" w:cs="Calibri"/>
        </w:rPr>
        <w:t xml:space="preserve"> </w:t>
      </w:r>
      <w:r w:rsidRPr="00DA6E9E">
        <w:rPr>
          <w:rFonts w:ascii="Calibri" w:hAnsi="Calibri" w:cs="Calibri"/>
          <w:b/>
          <w:bCs/>
        </w:rPr>
        <w:t>25</w:t>
      </w:r>
      <w:r w:rsidRPr="00DA6E9E">
        <w:rPr>
          <w:rFonts w:ascii="Calibri" w:hAnsi="Calibri" w:cs="Calibri"/>
        </w:rPr>
        <w:t>, 25–29 (2000).</w:t>
      </w:r>
    </w:p>
    <w:p w14:paraId="4F5DBDB0" w14:textId="77777777" w:rsidR="00DA6E9E" w:rsidRPr="00DA6E9E" w:rsidRDefault="00DA6E9E" w:rsidP="00DA6E9E">
      <w:pPr>
        <w:pStyle w:val="Bibliography"/>
        <w:rPr>
          <w:rFonts w:ascii="Calibri" w:hAnsi="Calibri" w:cs="Calibri"/>
        </w:rPr>
      </w:pPr>
      <w:r w:rsidRPr="00DA6E9E">
        <w:rPr>
          <w:rFonts w:ascii="Calibri" w:hAnsi="Calibri" w:cs="Calibri"/>
        </w:rPr>
        <w:t>13.</w:t>
      </w:r>
      <w:r w:rsidRPr="00DA6E9E">
        <w:rPr>
          <w:rFonts w:ascii="Calibri" w:hAnsi="Calibri" w:cs="Calibri"/>
        </w:rPr>
        <w:tab/>
        <w:t xml:space="preserve">Korotkevich, G. </w:t>
      </w:r>
      <w:r w:rsidRPr="00DA6E9E">
        <w:rPr>
          <w:rFonts w:ascii="Calibri" w:hAnsi="Calibri" w:cs="Calibri"/>
          <w:i/>
          <w:iCs/>
        </w:rPr>
        <w:t>et al.</w:t>
      </w:r>
      <w:r w:rsidRPr="00DA6E9E">
        <w:rPr>
          <w:rFonts w:ascii="Calibri" w:hAnsi="Calibri" w:cs="Calibri"/>
        </w:rPr>
        <w:t xml:space="preserve"> Fast gene set enrichment analysis. Preprint at https://doi.org/10.1101/060012 (2016).</w:t>
      </w:r>
    </w:p>
    <w:p w14:paraId="5A42E194" w14:textId="77777777" w:rsidR="00DA6E9E" w:rsidRPr="00DA6E9E" w:rsidRDefault="00DA6E9E" w:rsidP="00DA6E9E">
      <w:pPr>
        <w:pStyle w:val="Bibliography"/>
        <w:rPr>
          <w:rFonts w:ascii="Calibri" w:hAnsi="Calibri" w:cs="Calibri"/>
        </w:rPr>
      </w:pPr>
      <w:r w:rsidRPr="00DA6E9E">
        <w:rPr>
          <w:rFonts w:ascii="Calibri" w:hAnsi="Calibri" w:cs="Calibri"/>
        </w:rPr>
        <w:t>14.</w:t>
      </w:r>
      <w:r w:rsidRPr="00DA6E9E">
        <w:rPr>
          <w:rFonts w:ascii="Calibri" w:hAnsi="Calibri" w:cs="Calibri"/>
        </w:rPr>
        <w:tab/>
        <w:t xml:space="preserve">Tyner, J. W. </w:t>
      </w:r>
      <w:r w:rsidRPr="00DA6E9E">
        <w:rPr>
          <w:rFonts w:ascii="Calibri" w:hAnsi="Calibri" w:cs="Calibri"/>
          <w:i/>
          <w:iCs/>
        </w:rPr>
        <w:t>et al.</w:t>
      </w:r>
      <w:r w:rsidRPr="00DA6E9E">
        <w:rPr>
          <w:rFonts w:ascii="Calibri" w:hAnsi="Calibri" w:cs="Calibri"/>
        </w:rPr>
        <w:t xml:space="preserve"> Functional genomic landscape of acute myeloid leukaemia. </w:t>
      </w:r>
      <w:r w:rsidRPr="00DA6E9E">
        <w:rPr>
          <w:rFonts w:ascii="Calibri" w:hAnsi="Calibri" w:cs="Calibri"/>
          <w:i/>
          <w:iCs/>
        </w:rPr>
        <w:t>Nature</w:t>
      </w:r>
      <w:r w:rsidRPr="00DA6E9E">
        <w:rPr>
          <w:rFonts w:ascii="Calibri" w:hAnsi="Calibri" w:cs="Calibri"/>
        </w:rPr>
        <w:t xml:space="preserve"> </w:t>
      </w:r>
      <w:r w:rsidRPr="00DA6E9E">
        <w:rPr>
          <w:rFonts w:ascii="Calibri" w:hAnsi="Calibri" w:cs="Calibri"/>
          <w:b/>
          <w:bCs/>
        </w:rPr>
        <w:t>562</w:t>
      </w:r>
      <w:r w:rsidRPr="00DA6E9E">
        <w:rPr>
          <w:rFonts w:ascii="Calibri" w:hAnsi="Calibri" w:cs="Calibri"/>
        </w:rPr>
        <w:t>, 526–531 (2018).</w:t>
      </w:r>
    </w:p>
    <w:p w14:paraId="52D4C008" w14:textId="77777777" w:rsidR="00DA6E9E" w:rsidRPr="00DA6E9E" w:rsidRDefault="00DA6E9E" w:rsidP="00DA6E9E">
      <w:pPr>
        <w:pStyle w:val="Bibliography"/>
        <w:rPr>
          <w:rFonts w:ascii="Calibri" w:hAnsi="Calibri" w:cs="Calibri"/>
        </w:rPr>
      </w:pPr>
      <w:r w:rsidRPr="00DA6E9E">
        <w:rPr>
          <w:rFonts w:ascii="Calibri" w:hAnsi="Calibri" w:cs="Calibri"/>
        </w:rPr>
        <w:t>15.</w:t>
      </w:r>
      <w:r w:rsidRPr="00DA6E9E">
        <w:rPr>
          <w:rFonts w:ascii="Calibri" w:hAnsi="Calibri" w:cs="Calibri"/>
        </w:rPr>
        <w:tab/>
        <w:t xml:space="preserve">Jin, S. </w:t>
      </w:r>
      <w:r w:rsidRPr="00DA6E9E">
        <w:rPr>
          <w:rFonts w:ascii="Calibri" w:hAnsi="Calibri" w:cs="Calibri"/>
          <w:i/>
          <w:iCs/>
        </w:rPr>
        <w:t>et al.</w:t>
      </w:r>
      <w:r w:rsidRPr="00DA6E9E">
        <w:rPr>
          <w:rFonts w:ascii="Calibri" w:hAnsi="Calibri" w:cs="Calibri"/>
        </w:rPr>
        <w:t xml:space="preserve"> Inference and analysis of cell-cell communication using CellChat. </w:t>
      </w:r>
      <w:r w:rsidRPr="00DA6E9E">
        <w:rPr>
          <w:rFonts w:ascii="Calibri" w:hAnsi="Calibri" w:cs="Calibri"/>
          <w:i/>
          <w:iCs/>
        </w:rPr>
        <w:t>Nat. Commun.</w:t>
      </w:r>
      <w:r w:rsidRPr="00DA6E9E">
        <w:rPr>
          <w:rFonts w:ascii="Calibri" w:hAnsi="Calibri" w:cs="Calibri"/>
        </w:rPr>
        <w:t xml:space="preserve"> </w:t>
      </w:r>
      <w:r w:rsidRPr="00DA6E9E">
        <w:rPr>
          <w:rFonts w:ascii="Calibri" w:hAnsi="Calibri" w:cs="Calibri"/>
          <w:b/>
          <w:bCs/>
        </w:rPr>
        <w:t>12</w:t>
      </w:r>
      <w:r w:rsidRPr="00DA6E9E">
        <w:rPr>
          <w:rFonts w:ascii="Calibri" w:hAnsi="Calibri" w:cs="Calibri"/>
        </w:rPr>
        <w:t>, 1088 (2021).</w:t>
      </w:r>
    </w:p>
    <w:p w14:paraId="46D7E7DF" w14:textId="77777777" w:rsidR="00DA6E9E" w:rsidRPr="00DA6E9E" w:rsidRDefault="00DA6E9E" w:rsidP="00DA6E9E">
      <w:pPr>
        <w:pStyle w:val="Bibliography"/>
        <w:rPr>
          <w:rFonts w:ascii="Calibri" w:hAnsi="Calibri" w:cs="Calibri"/>
        </w:rPr>
      </w:pPr>
      <w:r w:rsidRPr="00DA6E9E">
        <w:rPr>
          <w:rFonts w:ascii="Calibri" w:hAnsi="Calibri" w:cs="Calibri"/>
        </w:rPr>
        <w:t>16.</w:t>
      </w:r>
      <w:r w:rsidRPr="00DA6E9E">
        <w:rPr>
          <w:rFonts w:ascii="Calibri" w:hAnsi="Calibri" w:cs="Calibri"/>
        </w:rPr>
        <w:tab/>
        <w:t xml:space="preserve">Fortier, J. M. </w:t>
      </w:r>
      <w:r w:rsidRPr="00DA6E9E">
        <w:rPr>
          <w:rFonts w:ascii="Calibri" w:hAnsi="Calibri" w:cs="Calibri"/>
          <w:i/>
          <w:iCs/>
        </w:rPr>
        <w:t>et al.</w:t>
      </w:r>
      <w:r w:rsidRPr="00DA6E9E">
        <w:rPr>
          <w:rFonts w:ascii="Calibri" w:hAnsi="Calibri" w:cs="Calibri"/>
        </w:rPr>
        <w:t xml:space="preserve"> POU4F1 is associated with t(8;21) acute myeloid leukemia and contributes directly to its unique transcriptional signature. </w:t>
      </w:r>
      <w:r w:rsidRPr="00DA6E9E">
        <w:rPr>
          <w:rFonts w:ascii="Calibri" w:hAnsi="Calibri" w:cs="Calibri"/>
          <w:i/>
          <w:iCs/>
        </w:rPr>
        <w:t>Leukemia</w:t>
      </w:r>
      <w:r w:rsidRPr="00DA6E9E">
        <w:rPr>
          <w:rFonts w:ascii="Calibri" w:hAnsi="Calibri" w:cs="Calibri"/>
        </w:rPr>
        <w:t xml:space="preserve"> </w:t>
      </w:r>
      <w:r w:rsidRPr="00DA6E9E">
        <w:rPr>
          <w:rFonts w:ascii="Calibri" w:hAnsi="Calibri" w:cs="Calibri"/>
          <w:b/>
          <w:bCs/>
        </w:rPr>
        <w:t>24</w:t>
      </w:r>
      <w:r w:rsidRPr="00DA6E9E">
        <w:rPr>
          <w:rFonts w:ascii="Calibri" w:hAnsi="Calibri" w:cs="Calibri"/>
        </w:rPr>
        <w:t>, 950–957 (2010).</w:t>
      </w:r>
    </w:p>
    <w:p w14:paraId="63E71E3E" w14:textId="77777777" w:rsidR="00DA6E9E" w:rsidRPr="00DA6E9E" w:rsidRDefault="00DA6E9E" w:rsidP="00DA6E9E">
      <w:pPr>
        <w:pStyle w:val="Bibliography"/>
        <w:rPr>
          <w:rFonts w:ascii="Calibri" w:hAnsi="Calibri" w:cs="Calibri"/>
        </w:rPr>
      </w:pPr>
      <w:r w:rsidRPr="00DA6E9E">
        <w:rPr>
          <w:rFonts w:ascii="Calibri" w:hAnsi="Calibri" w:cs="Calibri"/>
        </w:rPr>
        <w:t>17.</w:t>
      </w:r>
      <w:r w:rsidRPr="00DA6E9E">
        <w:rPr>
          <w:rFonts w:ascii="Calibri" w:hAnsi="Calibri" w:cs="Calibri"/>
        </w:rPr>
        <w:tab/>
        <w:t xml:space="preserve">Ross, M. E. </w:t>
      </w:r>
      <w:r w:rsidRPr="00DA6E9E">
        <w:rPr>
          <w:rFonts w:ascii="Calibri" w:hAnsi="Calibri" w:cs="Calibri"/>
          <w:i/>
          <w:iCs/>
        </w:rPr>
        <w:t>et al.</w:t>
      </w:r>
      <w:r w:rsidRPr="00DA6E9E">
        <w:rPr>
          <w:rFonts w:ascii="Calibri" w:hAnsi="Calibri" w:cs="Calibri"/>
        </w:rPr>
        <w:t xml:space="preserve"> Gene expression profiling of pediatric acute myelogenous leukemia. </w:t>
      </w:r>
      <w:r w:rsidRPr="00DA6E9E">
        <w:rPr>
          <w:rFonts w:ascii="Calibri" w:hAnsi="Calibri" w:cs="Calibri"/>
          <w:i/>
          <w:iCs/>
        </w:rPr>
        <w:t>Blood</w:t>
      </w:r>
      <w:r w:rsidRPr="00DA6E9E">
        <w:rPr>
          <w:rFonts w:ascii="Calibri" w:hAnsi="Calibri" w:cs="Calibri"/>
        </w:rPr>
        <w:t xml:space="preserve"> </w:t>
      </w:r>
      <w:r w:rsidRPr="00DA6E9E">
        <w:rPr>
          <w:rFonts w:ascii="Calibri" w:hAnsi="Calibri" w:cs="Calibri"/>
          <w:b/>
          <w:bCs/>
        </w:rPr>
        <w:t>104</w:t>
      </w:r>
      <w:r w:rsidRPr="00DA6E9E">
        <w:rPr>
          <w:rFonts w:ascii="Calibri" w:hAnsi="Calibri" w:cs="Calibri"/>
        </w:rPr>
        <w:t>, 3679–3687 (2004).</w:t>
      </w:r>
    </w:p>
    <w:p w14:paraId="34800E42" w14:textId="77777777" w:rsidR="00DA6E9E" w:rsidRPr="00DA6E9E" w:rsidRDefault="00DA6E9E" w:rsidP="00DA6E9E">
      <w:pPr>
        <w:pStyle w:val="Bibliography"/>
        <w:rPr>
          <w:rFonts w:ascii="Calibri" w:hAnsi="Calibri" w:cs="Calibri"/>
        </w:rPr>
      </w:pPr>
      <w:r w:rsidRPr="00DA6E9E">
        <w:rPr>
          <w:rFonts w:ascii="Calibri" w:hAnsi="Calibri" w:cs="Calibri"/>
        </w:rPr>
        <w:t>18.</w:t>
      </w:r>
      <w:r w:rsidRPr="00DA6E9E">
        <w:rPr>
          <w:rFonts w:ascii="Calibri" w:hAnsi="Calibri" w:cs="Calibri"/>
        </w:rPr>
        <w:tab/>
        <w:t xml:space="preserve">Won, D. </w:t>
      </w:r>
      <w:r w:rsidRPr="00DA6E9E">
        <w:rPr>
          <w:rFonts w:ascii="Calibri" w:hAnsi="Calibri" w:cs="Calibri"/>
          <w:i/>
          <w:iCs/>
        </w:rPr>
        <w:t>et al.</w:t>
      </w:r>
      <w:r w:rsidRPr="00DA6E9E">
        <w:rPr>
          <w:rFonts w:ascii="Calibri" w:hAnsi="Calibri" w:cs="Calibri"/>
        </w:rPr>
        <w:t xml:space="preserve"> The prognostic impact of c-KIT mutation in systemic mastocytosis associated with acute myeloid leukaemia patients. </w:t>
      </w:r>
      <w:r w:rsidRPr="00DA6E9E">
        <w:rPr>
          <w:rFonts w:ascii="Calibri" w:hAnsi="Calibri" w:cs="Calibri"/>
          <w:i/>
          <w:iCs/>
        </w:rPr>
        <w:t>Leuk. Res.</w:t>
      </w:r>
      <w:r w:rsidRPr="00DA6E9E">
        <w:rPr>
          <w:rFonts w:ascii="Calibri" w:hAnsi="Calibri" w:cs="Calibri"/>
        </w:rPr>
        <w:t xml:space="preserve"> </w:t>
      </w:r>
      <w:r w:rsidRPr="00DA6E9E">
        <w:rPr>
          <w:rFonts w:ascii="Calibri" w:hAnsi="Calibri" w:cs="Calibri"/>
          <w:b/>
          <w:bCs/>
        </w:rPr>
        <w:t>37</w:t>
      </w:r>
      <w:r w:rsidRPr="00DA6E9E">
        <w:rPr>
          <w:rFonts w:ascii="Calibri" w:hAnsi="Calibri" w:cs="Calibri"/>
        </w:rPr>
        <w:t>, 883–888 (2013).</w:t>
      </w:r>
    </w:p>
    <w:p w14:paraId="2FAFDCBC" w14:textId="77777777" w:rsidR="00DA6E9E" w:rsidRPr="00DA6E9E" w:rsidRDefault="00DA6E9E" w:rsidP="00DA6E9E">
      <w:pPr>
        <w:pStyle w:val="Bibliography"/>
        <w:rPr>
          <w:rFonts w:ascii="Calibri" w:hAnsi="Calibri" w:cs="Calibri"/>
        </w:rPr>
      </w:pPr>
      <w:r w:rsidRPr="00DA6E9E">
        <w:rPr>
          <w:rFonts w:ascii="Calibri" w:hAnsi="Calibri" w:cs="Calibri"/>
        </w:rPr>
        <w:t>19.</w:t>
      </w:r>
      <w:r w:rsidRPr="00DA6E9E">
        <w:rPr>
          <w:rFonts w:ascii="Calibri" w:hAnsi="Calibri" w:cs="Calibri"/>
        </w:rPr>
        <w:tab/>
        <w:t xml:space="preserve">Chatterjee, A., Ghosh, J. &amp; Kapur, R. Mastocytosis: a mutated KIT receptor induced myeloproliferative disorder. </w:t>
      </w:r>
      <w:r w:rsidRPr="00DA6E9E">
        <w:rPr>
          <w:rFonts w:ascii="Calibri" w:hAnsi="Calibri" w:cs="Calibri"/>
          <w:i/>
          <w:iCs/>
        </w:rPr>
        <w:t>Oncotarget</w:t>
      </w:r>
      <w:r w:rsidRPr="00DA6E9E">
        <w:rPr>
          <w:rFonts w:ascii="Calibri" w:hAnsi="Calibri" w:cs="Calibri"/>
        </w:rPr>
        <w:t xml:space="preserve"> </w:t>
      </w:r>
      <w:r w:rsidRPr="00DA6E9E">
        <w:rPr>
          <w:rFonts w:ascii="Calibri" w:hAnsi="Calibri" w:cs="Calibri"/>
          <w:b/>
          <w:bCs/>
        </w:rPr>
        <w:t>6</w:t>
      </w:r>
      <w:r w:rsidRPr="00DA6E9E">
        <w:rPr>
          <w:rFonts w:ascii="Calibri" w:hAnsi="Calibri" w:cs="Calibri"/>
        </w:rPr>
        <w:t>, 18250–18264 (2015).</w:t>
      </w:r>
    </w:p>
    <w:p w14:paraId="08B3DB36" w14:textId="77777777" w:rsidR="00DA6E9E" w:rsidRPr="00DA6E9E" w:rsidRDefault="00DA6E9E" w:rsidP="00DA6E9E">
      <w:pPr>
        <w:pStyle w:val="Bibliography"/>
        <w:rPr>
          <w:rFonts w:ascii="Calibri" w:hAnsi="Calibri" w:cs="Calibri"/>
        </w:rPr>
      </w:pPr>
      <w:r w:rsidRPr="00DA6E9E">
        <w:rPr>
          <w:rFonts w:ascii="Calibri" w:hAnsi="Calibri" w:cs="Calibri"/>
        </w:rPr>
        <w:lastRenderedPageBreak/>
        <w:t>20.</w:t>
      </w:r>
      <w:r w:rsidRPr="00DA6E9E">
        <w:rPr>
          <w:rFonts w:ascii="Calibri" w:hAnsi="Calibri" w:cs="Calibri"/>
        </w:rPr>
        <w:tab/>
        <w:t xml:space="preserve">Pullarkat, S. T. </w:t>
      </w:r>
      <w:r w:rsidRPr="00DA6E9E">
        <w:rPr>
          <w:rFonts w:ascii="Calibri" w:hAnsi="Calibri" w:cs="Calibri"/>
          <w:i/>
          <w:iCs/>
        </w:rPr>
        <w:t>et al.</w:t>
      </w:r>
      <w:r w:rsidRPr="00DA6E9E">
        <w:rPr>
          <w:rFonts w:ascii="Calibri" w:hAnsi="Calibri" w:cs="Calibri"/>
        </w:rPr>
        <w:t xml:space="preserve"> Characterization of bone marrow mast cells in acute myeloid leukemia with t(8;21) (q22;q22); RUNX1-RUNX1T1. </w:t>
      </w:r>
      <w:r w:rsidRPr="00DA6E9E">
        <w:rPr>
          <w:rFonts w:ascii="Calibri" w:hAnsi="Calibri" w:cs="Calibri"/>
          <w:i/>
          <w:iCs/>
        </w:rPr>
        <w:t>Leuk. Res.</w:t>
      </w:r>
      <w:r w:rsidRPr="00DA6E9E">
        <w:rPr>
          <w:rFonts w:ascii="Calibri" w:hAnsi="Calibri" w:cs="Calibri"/>
        </w:rPr>
        <w:t xml:space="preserve"> </w:t>
      </w:r>
      <w:r w:rsidRPr="00DA6E9E">
        <w:rPr>
          <w:rFonts w:ascii="Calibri" w:hAnsi="Calibri" w:cs="Calibri"/>
          <w:b/>
          <w:bCs/>
        </w:rPr>
        <w:t>37</w:t>
      </w:r>
      <w:r w:rsidRPr="00DA6E9E">
        <w:rPr>
          <w:rFonts w:ascii="Calibri" w:hAnsi="Calibri" w:cs="Calibri"/>
        </w:rPr>
        <w:t>, 1572–1575 (2013).</w:t>
      </w:r>
    </w:p>
    <w:p w14:paraId="12733091" w14:textId="5C7D7050" w:rsidR="00DD7C4B" w:rsidRDefault="000A2874">
      <w:r>
        <w:fldChar w:fldCharType="end"/>
      </w:r>
    </w:p>
    <w:sectPr w:rsidR="00DD7C4B">
      <w:footerReference w:type="default" r:id="rId12"/>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CCA03D" w14:textId="77777777" w:rsidR="00F04530" w:rsidRDefault="00F04530" w:rsidP="00B10962">
      <w:pPr>
        <w:spacing w:after="0" w:line="240" w:lineRule="auto"/>
      </w:pPr>
      <w:r>
        <w:separator/>
      </w:r>
    </w:p>
  </w:endnote>
  <w:endnote w:type="continuationSeparator" w:id="0">
    <w:p w14:paraId="291D30F3" w14:textId="77777777" w:rsidR="00F04530" w:rsidRDefault="00F04530" w:rsidP="00B10962">
      <w:pPr>
        <w:spacing w:after="0" w:line="240" w:lineRule="auto"/>
      </w:pPr>
      <w:r>
        <w:continuationSeparator/>
      </w:r>
    </w:p>
  </w:endnote>
  <w:endnote w:type="continuationNotice" w:id="1">
    <w:p w14:paraId="6CFA1C24" w14:textId="77777777" w:rsidR="00F04530" w:rsidRDefault="00F045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1887307"/>
      <w:docPartObj>
        <w:docPartGallery w:val="Page Numbers (Bottom of Page)"/>
        <w:docPartUnique/>
      </w:docPartObj>
    </w:sdtPr>
    <w:sdtEndPr>
      <w:rPr>
        <w:noProof/>
      </w:rPr>
    </w:sdtEndPr>
    <w:sdtContent>
      <w:p w14:paraId="37CB60DB" w14:textId="677FA43E" w:rsidR="00B10962" w:rsidRDefault="00B109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3261FE" w14:textId="77777777" w:rsidR="00B10962" w:rsidRDefault="00B109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ED68F4" w14:textId="77777777" w:rsidR="00F04530" w:rsidRDefault="00F04530" w:rsidP="00B10962">
      <w:pPr>
        <w:spacing w:after="0" w:line="240" w:lineRule="auto"/>
      </w:pPr>
      <w:r>
        <w:separator/>
      </w:r>
    </w:p>
  </w:footnote>
  <w:footnote w:type="continuationSeparator" w:id="0">
    <w:p w14:paraId="5A6A4E7F" w14:textId="77777777" w:rsidR="00F04530" w:rsidRDefault="00F04530" w:rsidP="00B10962">
      <w:pPr>
        <w:spacing w:after="0" w:line="240" w:lineRule="auto"/>
      </w:pPr>
      <w:r>
        <w:continuationSeparator/>
      </w:r>
    </w:p>
  </w:footnote>
  <w:footnote w:type="continuationNotice" w:id="1">
    <w:p w14:paraId="5C0C458F" w14:textId="77777777" w:rsidR="00F04530" w:rsidRDefault="00F04530">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yGA8xLVCZNfRII" int2:id="1KI4dhoC">
      <int2:state int2:value="Rejected" int2:type="AugLoop_Text_Critique"/>
    </int2:textHash>
    <int2:textHash int2:hashCode="GsSUZxCb7DMrOM" int2:id="2WVABaBa">
      <int2:state int2:value="Rejected" int2:type="AugLoop_Text_Critique"/>
    </int2:textHash>
    <int2:textHash int2:hashCode="MNm6+yx+W1fHvy" int2:id="4FdNf86G">
      <int2:state int2:value="Rejected" int2:type="AugLoop_Text_Critique"/>
    </int2:textHash>
    <int2:textHash int2:hashCode="Q2BHwBiGhJg60E" int2:id="5vjn9G7w">
      <int2:state int2:value="Rejected" int2:type="AugLoop_Text_Critique"/>
    </int2:textHash>
    <int2:textHash int2:hashCode="w9MZWW/oeEQ9oi" int2:id="8e29i5pp">
      <int2:state int2:value="Rejected" int2:type="AugLoop_Text_Critique"/>
    </int2:textHash>
    <int2:textHash int2:hashCode="lonrxpp9685Vx+" int2:id="CAyrK7j6">
      <int2:state int2:value="Rejected" int2:type="AugLoop_Text_Critique"/>
    </int2:textHash>
    <int2:textHash int2:hashCode="hjxe2Y8tD35ngd" int2:id="GM9ppUa9">
      <int2:state int2:value="Rejected" int2:type="AugLoop_Text_Critique"/>
    </int2:textHash>
    <int2:textHash int2:hashCode="0RTaVLllEnD3ha" int2:id="HNptqVFt">
      <int2:state int2:value="Rejected" int2:type="AugLoop_Text_Critique"/>
    </int2:textHash>
    <int2:textHash int2:hashCode="N8sTWW2d7QMYOG" int2:id="JZtifluD">
      <int2:state int2:value="Rejected" int2:type="AugLoop_Text_Critique"/>
    </int2:textHash>
    <int2:textHash int2:hashCode="n0eVyPZSnSbkLW" int2:id="MJTzG33S">
      <int2:state int2:value="Rejected" int2:type="AugLoop_Text_Critique"/>
    </int2:textHash>
    <int2:textHash int2:hashCode="vGuDC05t3ISSkq" int2:id="NGzYMc9q">
      <int2:state int2:value="Rejected" int2:type="AugLoop_Text_Critique"/>
    </int2:textHash>
    <int2:textHash int2:hashCode="7JK3QwaEMkAIFp" int2:id="NmV9rrxp">
      <int2:state int2:value="Rejected" int2:type="AugLoop_Text_Critique"/>
    </int2:textHash>
    <int2:textHash int2:hashCode="hb28B5F/W978DM" int2:id="PP4jLx2v">
      <int2:state int2:value="Rejected" int2:type="AugLoop_Text_Critique"/>
    </int2:textHash>
    <int2:textHash int2:hashCode="u0h78DbXTH6U+D" int2:id="SbR4Bkxb">
      <int2:state int2:value="Rejected" int2:type="AugLoop_Text_Critique"/>
    </int2:textHash>
    <int2:textHash int2:hashCode="XvcK/9CpkCfvnw" int2:id="TQWNuNrf">
      <int2:state int2:value="Rejected" int2:type="AugLoop_Text_Critique"/>
    </int2:textHash>
    <int2:textHash int2:hashCode="gq/PdwWKnqRCdS" int2:id="WAbfgTnV">
      <int2:state int2:value="Rejected" int2:type="AugLoop_Text_Critique"/>
    </int2:textHash>
    <int2:textHash int2:hashCode="3wIFXramarPJu7" int2:id="WRyAVk1d">
      <int2:state int2:value="Rejected" int2:type="AugLoop_Text_Critique"/>
    </int2:textHash>
    <int2:textHash int2:hashCode="UMPFdc4rsSxF4g" int2:id="ey5yQbOO">
      <int2:state int2:value="Rejected" int2:type="AugLoop_Text_Critique"/>
    </int2:textHash>
    <int2:textHash int2:hashCode="ZLBrzZ8zbVukXj" int2:id="fa5dCS7n">
      <int2:state int2:value="Rejected" int2:type="AugLoop_Text_Critique"/>
    </int2:textHash>
    <int2:textHash int2:hashCode="zuV9TEPf2Fot66" int2:id="gPq1EdrC">
      <int2:state int2:value="Rejected" int2:type="AugLoop_Text_Critique"/>
    </int2:textHash>
    <int2:textHash int2:hashCode="T59lp3XWliS5gY" int2:id="lF9aXLIz">
      <int2:state int2:value="Rejected" int2:type="AugLoop_Text_Critique"/>
    </int2:textHash>
    <int2:textHash int2:hashCode="tel/bdOnsLuRj9" int2:id="mTECrBiK">
      <int2:state int2:value="Rejected" int2:type="AugLoop_Text_Critique"/>
    </int2:textHash>
    <int2:textHash int2:hashCode="vyJC8ermWJ+wVE" int2:id="pQlhPFWw">
      <int2:state int2:value="Rejected" int2:type="AugLoop_Text_Critique"/>
    </int2:textHash>
    <int2:textHash int2:hashCode="hCKkdgMwAxhEzv" int2:id="sIkhoCnP">
      <int2:state int2:value="Rejected" int2:type="AugLoop_Text_Critique"/>
    </int2:textHash>
    <int2:textHash int2:hashCode="a9AWW4A5fnfBop" int2:id="tLRLtYmz">
      <int2:state int2:value="Rejected" int2:type="AugLoop_Text_Critique"/>
    </int2:textHash>
    <int2:textHash int2:hashCode="P5UtjbZxxovAhv" int2:id="wDzLek7Y">
      <int2:state int2:value="Rejected" int2:type="AugLoop_Text_Critique"/>
    </int2:textHash>
    <int2:textHash int2:hashCode="hVonR05Cy/yYMq" int2:id="wU29dFKp">
      <int2:state int2:value="Rejected" int2:type="AugLoop_Text_Critique"/>
    </int2:textHash>
    <int2:textHash int2:hashCode="IPxJ1o6gRWCh/4" int2:id="zfofVzSW">
      <int2:state int2:value="Rejected" int2:type="AugLoop_Text_Critique"/>
    </int2:textHash>
    <int2:bookmark int2:bookmarkName="_Int_5tVPtIRC" int2:invalidationBookmarkName="" int2:hashCode="kcxRZT0x9OAG8B" int2:id="lzB19J7b">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1B3B5F"/>
    <w:multiLevelType w:val="multilevel"/>
    <w:tmpl w:val="B590EF1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3D1696E"/>
    <w:multiLevelType w:val="hybridMultilevel"/>
    <w:tmpl w:val="41B4EF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054B95"/>
    <w:multiLevelType w:val="multilevel"/>
    <w:tmpl w:val="B0A2ECE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num w:numId="1" w16cid:durableId="136647818">
    <w:abstractNumId w:val="2"/>
  </w:num>
  <w:num w:numId="2" w16cid:durableId="1987780407">
    <w:abstractNumId w:val="0"/>
  </w:num>
  <w:num w:numId="3" w16cid:durableId="15414309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E0MTE3Mba0NDMyMjNW0lEKTi0uzszPAykwqgUAG/NKNywAAAA="/>
  </w:docVars>
  <w:rsids>
    <w:rsidRoot w:val="00DD7C4B"/>
    <w:rsid w:val="0000024B"/>
    <w:rsid w:val="00000412"/>
    <w:rsid w:val="000008CF"/>
    <w:rsid w:val="00000B9D"/>
    <w:rsid w:val="00000BE6"/>
    <w:rsid w:val="00001418"/>
    <w:rsid w:val="0000176C"/>
    <w:rsid w:val="00001B9C"/>
    <w:rsid w:val="00002076"/>
    <w:rsid w:val="00002637"/>
    <w:rsid w:val="000027ED"/>
    <w:rsid w:val="00002A78"/>
    <w:rsid w:val="00002B6C"/>
    <w:rsid w:val="00003732"/>
    <w:rsid w:val="00003C8B"/>
    <w:rsid w:val="00004483"/>
    <w:rsid w:val="00004A49"/>
    <w:rsid w:val="00004AD3"/>
    <w:rsid w:val="00004D8E"/>
    <w:rsid w:val="00006732"/>
    <w:rsid w:val="00006DB8"/>
    <w:rsid w:val="000071DE"/>
    <w:rsid w:val="00007F18"/>
    <w:rsid w:val="00007FB2"/>
    <w:rsid w:val="0001068C"/>
    <w:rsid w:val="0001081E"/>
    <w:rsid w:val="00010C0C"/>
    <w:rsid w:val="00010DAC"/>
    <w:rsid w:val="00011023"/>
    <w:rsid w:val="000110ED"/>
    <w:rsid w:val="0001132D"/>
    <w:rsid w:val="000118E5"/>
    <w:rsid w:val="00011B1C"/>
    <w:rsid w:val="00011D5B"/>
    <w:rsid w:val="000122A2"/>
    <w:rsid w:val="000125A8"/>
    <w:rsid w:val="00012909"/>
    <w:rsid w:val="00012A5A"/>
    <w:rsid w:val="00012C07"/>
    <w:rsid w:val="0001300A"/>
    <w:rsid w:val="000131CA"/>
    <w:rsid w:val="00013509"/>
    <w:rsid w:val="0001355B"/>
    <w:rsid w:val="000136A1"/>
    <w:rsid w:val="00014250"/>
    <w:rsid w:val="000145B6"/>
    <w:rsid w:val="00014728"/>
    <w:rsid w:val="00015508"/>
    <w:rsid w:val="00015757"/>
    <w:rsid w:val="00015A71"/>
    <w:rsid w:val="00016058"/>
    <w:rsid w:val="00016204"/>
    <w:rsid w:val="00016A15"/>
    <w:rsid w:val="00016F8B"/>
    <w:rsid w:val="00017A62"/>
    <w:rsid w:val="00017A8E"/>
    <w:rsid w:val="00017B06"/>
    <w:rsid w:val="00020572"/>
    <w:rsid w:val="000211B2"/>
    <w:rsid w:val="00021668"/>
    <w:rsid w:val="000216A3"/>
    <w:rsid w:val="000216E5"/>
    <w:rsid w:val="00021859"/>
    <w:rsid w:val="000218EA"/>
    <w:rsid w:val="00021C07"/>
    <w:rsid w:val="00021D16"/>
    <w:rsid w:val="000226D5"/>
    <w:rsid w:val="0002270B"/>
    <w:rsid w:val="0002279B"/>
    <w:rsid w:val="0002330E"/>
    <w:rsid w:val="00023955"/>
    <w:rsid w:val="00023F88"/>
    <w:rsid w:val="000240DE"/>
    <w:rsid w:val="00024133"/>
    <w:rsid w:val="00024631"/>
    <w:rsid w:val="00024CD0"/>
    <w:rsid w:val="00024E89"/>
    <w:rsid w:val="00026480"/>
    <w:rsid w:val="0002652C"/>
    <w:rsid w:val="00026588"/>
    <w:rsid w:val="000271ED"/>
    <w:rsid w:val="000279BD"/>
    <w:rsid w:val="000302D9"/>
    <w:rsid w:val="00030389"/>
    <w:rsid w:val="000306C8"/>
    <w:rsid w:val="000307C0"/>
    <w:rsid w:val="0003080B"/>
    <w:rsid w:val="00030EF4"/>
    <w:rsid w:val="0003107A"/>
    <w:rsid w:val="00031410"/>
    <w:rsid w:val="000317E9"/>
    <w:rsid w:val="00031CA0"/>
    <w:rsid w:val="00032524"/>
    <w:rsid w:val="000326D6"/>
    <w:rsid w:val="00032A22"/>
    <w:rsid w:val="000336D1"/>
    <w:rsid w:val="000338E2"/>
    <w:rsid w:val="00033B0D"/>
    <w:rsid w:val="00033DEF"/>
    <w:rsid w:val="000342DD"/>
    <w:rsid w:val="000346B9"/>
    <w:rsid w:val="0003533A"/>
    <w:rsid w:val="000355EA"/>
    <w:rsid w:val="00035B72"/>
    <w:rsid w:val="00035BC5"/>
    <w:rsid w:val="000363F9"/>
    <w:rsid w:val="00036AC3"/>
    <w:rsid w:val="00036F85"/>
    <w:rsid w:val="00037777"/>
    <w:rsid w:val="00037DAB"/>
    <w:rsid w:val="00037FC5"/>
    <w:rsid w:val="00040126"/>
    <w:rsid w:val="000401D6"/>
    <w:rsid w:val="00040B8E"/>
    <w:rsid w:val="00040BFE"/>
    <w:rsid w:val="00041247"/>
    <w:rsid w:val="00041C76"/>
    <w:rsid w:val="00042679"/>
    <w:rsid w:val="000428A6"/>
    <w:rsid w:val="00042FE5"/>
    <w:rsid w:val="0004310F"/>
    <w:rsid w:val="0004374E"/>
    <w:rsid w:val="000437B0"/>
    <w:rsid w:val="00043C7A"/>
    <w:rsid w:val="00043CC3"/>
    <w:rsid w:val="000447BF"/>
    <w:rsid w:val="000455EE"/>
    <w:rsid w:val="000463B8"/>
    <w:rsid w:val="00046C94"/>
    <w:rsid w:val="000474D4"/>
    <w:rsid w:val="00047722"/>
    <w:rsid w:val="00050329"/>
    <w:rsid w:val="00050BB1"/>
    <w:rsid w:val="00050DA1"/>
    <w:rsid w:val="0005174C"/>
    <w:rsid w:val="00051A3D"/>
    <w:rsid w:val="00051CBB"/>
    <w:rsid w:val="00052EBE"/>
    <w:rsid w:val="0005351B"/>
    <w:rsid w:val="0005353D"/>
    <w:rsid w:val="00053A4C"/>
    <w:rsid w:val="000546D2"/>
    <w:rsid w:val="000546E6"/>
    <w:rsid w:val="00054A54"/>
    <w:rsid w:val="00054BFC"/>
    <w:rsid w:val="00054CDB"/>
    <w:rsid w:val="0005584F"/>
    <w:rsid w:val="00055FCB"/>
    <w:rsid w:val="00056154"/>
    <w:rsid w:val="000565FB"/>
    <w:rsid w:val="000566AA"/>
    <w:rsid w:val="00056760"/>
    <w:rsid w:val="000568BA"/>
    <w:rsid w:val="00056F4B"/>
    <w:rsid w:val="00057059"/>
    <w:rsid w:val="000570DE"/>
    <w:rsid w:val="00057616"/>
    <w:rsid w:val="000577A4"/>
    <w:rsid w:val="0005787E"/>
    <w:rsid w:val="00057EDB"/>
    <w:rsid w:val="00060947"/>
    <w:rsid w:val="00060A46"/>
    <w:rsid w:val="00060C33"/>
    <w:rsid w:val="00061406"/>
    <w:rsid w:val="00061561"/>
    <w:rsid w:val="0006174A"/>
    <w:rsid w:val="000618ED"/>
    <w:rsid w:val="00061932"/>
    <w:rsid w:val="00061948"/>
    <w:rsid w:val="00061B34"/>
    <w:rsid w:val="000620A2"/>
    <w:rsid w:val="00062370"/>
    <w:rsid w:val="00062AC5"/>
    <w:rsid w:val="000631E2"/>
    <w:rsid w:val="000635EF"/>
    <w:rsid w:val="0006385E"/>
    <w:rsid w:val="00063AB5"/>
    <w:rsid w:val="00063B8F"/>
    <w:rsid w:val="00063BF7"/>
    <w:rsid w:val="00063C7C"/>
    <w:rsid w:val="000641F1"/>
    <w:rsid w:val="000649EB"/>
    <w:rsid w:val="00064C63"/>
    <w:rsid w:val="0006519E"/>
    <w:rsid w:val="000651FA"/>
    <w:rsid w:val="000653DA"/>
    <w:rsid w:val="000658AA"/>
    <w:rsid w:val="00065B39"/>
    <w:rsid w:val="00065C60"/>
    <w:rsid w:val="00065D59"/>
    <w:rsid w:val="0006617A"/>
    <w:rsid w:val="00066251"/>
    <w:rsid w:val="00066477"/>
    <w:rsid w:val="0006695D"/>
    <w:rsid w:val="00066A50"/>
    <w:rsid w:val="00066FEF"/>
    <w:rsid w:val="0007005D"/>
    <w:rsid w:val="0007051B"/>
    <w:rsid w:val="00070954"/>
    <w:rsid w:val="00070A6A"/>
    <w:rsid w:val="00070BE9"/>
    <w:rsid w:val="00070D92"/>
    <w:rsid w:val="00071243"/>
    <w:rsid w:val="0007276F"/>
    <w:rsid w:val="000728F9"/>
    <w:rsid w:val="000729B4"/>
    <w:rsid w:val="00072B09"/>
    <w:rsid w:val="00072E37"/>
    <w:rsid w:val="000737FC"/>
    <w:rsid w:val="00073848"/>
    <w:rsid w:val="000738DA"/>
    <w:rsid w:val="00074152"/>
    <w:rsid w:val="00074284"/>
    <w:rsid w:val="0007493A"/>
    <w:rsid w:val="00074AF5"/>
    <w:rsid w:val="00075752"/>
    <w:rsid w:val="00076069"/>
    <w:rsid w:val="000763D0"/>
    <w:rsid w:val="00076746"/>
    <w:rsid w:val="000767E7"/>
    <w:rsid w:val="0007685F"/>
    <w:rsid w:val="000768BF"/>
    <w:rsid w:val="00076DDA"/>
    <w:rsid w:val="00077B95"/>
    <w:rsid w:val="0008024F"/>
    <w:rsid w:val="00080A04"/>
    <w:rsid w:val="00080A20"/>
    <w:rsid w:val="00080A7F"/>
    <w:rsid w:val="00081105"/>
    <w:rsid w:val="00081968"/>
    <w:rsid w:val="000819A3"/>
    <w:rsid w:val="00081F3A"/>
    <w:rsid w:val="00082C7D"/>
    <w:rsid w:val="00082D12"/>
    <w:rsid w:val="00082D6C"/>
    <w:rsid w:val="00082DD8"/>
    <w:rsid w:val="0008347D"/>
    <w:rsid w:val="00083528"/>
    <w:rsid w:val="0008363E"/>
    <w:rsid w:val="0008375F"/>
    <w:rsid w:val="0008400F"/>
    <w:rsid w:val="000844CE"/>
    <w:rsid w:val="00084603"/>
    <w:rsid w:val="000849A3"/>
    <w:rsid w:val="000849DE"/>
    <w:rsid w:val="000851CF"/>
    <w:rsid w:val="00085370"/>
    <w:rsid w:val="000853EA"/>
    <w:rsid w:val="00085408"/>
    <w:rsid w:val="00085410"/>
    <w:rsid w:val="000858F9"/>
    <w:rsid w:val="0008595F"/>
    <w:rsid w:val="00085FE5"/>
    <w:rsid w:val="0008625A"/>
    <w:rsid w:val="000864A7"/>
    <w:rsid w:val="000864C1"/>
    <w:rsid w:val="0008651A"/>
    <w:rsid w:val="00087108"/>
    <w:rsid w:val="00087629"/>
    <w:rsid w:val="0008781A"/>
    <w:rsid w:val="00087AC7"/>
    <w:rsid w:val="00090069"/>
    <w:rsid w:val="0009056D"/>
    <w:rsid w:val="00090C58"/>
    <w:rsid w:val="00090C92"/>
    <w:rsid w:val="00090E5B"/>
    <w:rsid w:val="00091197"/>
    <w:rsid w:val="000911EC"/>
    <w:rsid w:val="000912D1"/>
    <w:rsid w:val="00091356"/>
    <w:rsid w:val="00091814"/>
    <w:rsid w:val="000918FF"/>
    <w:rsid w:val="00092D71"/>
    <w:rsid w:val="00093036"/>
    <w:rsid w:val="00093493"/>
    <w:rsid w:val="000939A7"/>
    <w:rsid w:val="00093C4A"/>
    <w:rsid w:val="00093DEE"/>
    <w:rsid w:val="00094385"/>
    <w:rsid w:val="00095358"/>
    <w:rsid w:val="0009537A"/>
    <w:rsid w:val="00095ED8"/>
    <w:rsid w:val="0009612F"/>
    <w:rsid w:val="00096621"/>
    <w:rsid w:val="00096C18"/>
    <w:rsid w:val="0009704D"/>
    <w:rsid w:val="00097164"/>
    <w:rsid w:val="00097477"/>
    <w:rsid w:val="000974B4"/>
    <w:rsid w:val="00097556"/>
    <w:rsid w:val="000976C7"/>
    <w:rsid w:val="0009791B"/>
    <w:rsid w:val="00097AB0"/>
    <w:rsid w:val="00097D51"/>
    <w:rsid w:val="00097D74"/>
    <w:rsid w:val="000A04E8"/>
    <w:rsid w:val="000A0CED"/>
    <w:rsid w:val="000A0CF8"/>
    <w:rsid w:val="000A0E79"/>
    <w:rsid w:val="000A11B7"/>
    <w:rsid w:val="000A13E9"/>
    <w:rsid w:val="000A16D0"/>
    <w:rsid w:val="000A18D0"/>
    <w:rsid w:val="000A190B"/>
    <w:rsid w:val="000A1C01"/>
    <w:rsid w:val="000A1C5B"/>
    <w:rsid w:val="000A1EFC"/>
    <w:rsid w:val="000A22A6"/>
    <w:rsid w:val="000A2862"/>
    <w:rsid w:val="000A2874"/>
    <w:rsid w:val="000A289A"/>
    <w:rsid w:val="000A2B86"/>
    <w:rsid w:val="000A3246"/>
    <w:rsid w:val="000A34AA"/>
    <w:rsid w:val="000A351A"/>
    <w:rsid w:val="000A35CF"/>
    <w:rsid w:val="000A35E9"/>
    <w:rsid w:val="000A3DDD"/>
    <w:rsid w:val="000A3FA8"/>
    <w:rsid w:val="000A4274"/>
    <w:rsid w:val="000A42A6"/>
    <w:rsid w:val="000A4552"/>
    <w:rsid w:val="000A493A"/>
    <w:rsid w:val="000A499C"/>
    <w:rsid w:val="000A4B36"/>
    <w:rsid w:val="000A517F"/>
    <w:rsid w:val="000A5591"/>
    <w:rsid w:val="000A587C"/>
    <w:rsid w:val="000A6200"/>
    <w:rsid w:val="000A6524"/>
    <w:rsid w:val="000A6684"/>
    <w:rsid w:val="000A6748"/>
    <w:rsid w:val="000A6AFB"/>
    <w:rsid w:val="000A70B6"/>
    <w:rsid w:val="000A73F1"/>
    <w:rsid w:val="000A7F4A"/>
    <w:rsid w:val="000B0085"/>
    <w:rsid w:val="000B00D1"/>
    <w:rsid w:val="000B0348"/>
    <w:rsid w:val="000B03E1"/>
    <w:rsid w:val="000B068F"/>
    <w:rsid w:val="000B0723"/>
    <w:rsid w:val="000B0FD7"/>
    <w:rsid w:val="000B1026"/>
    <w:rsid w:val="000B1122"/>
    <w:rsid w:val="000B11AA"/>
    <w:rsid w:val="000B1588"/>
    <w:rsid w:val="000B275B"/>
    <w:rsid w:val="000B3208"/>
    <w:rsid w:val="000B3287"/>
    <w:rsid w:val="000B3B1D"/>
    <w:rsid w:val="000B3DD2"/>
    <w:rsid w:val="000B49EE"/>
    <w:rsid w:val="000B4A59"/>
    <w:rsid w:val="000B4E38"/>
    <w:rsid w:val="000B56A6"/>
    <w:rsid w:val="000B5739"/>
    <w:rsid w:val="000B5751"/>
    <w:rsid w:val="000B602F"/>
    <w:rsid w:val="000B669F"/>
    <w:rsid w:val="000B67C0"/>
    <w:rsid w:val="000B6850"/>
    <w:rsid w:val="000B6F09"/>
    <w:rsid w:val="000B741E"/>
    <w:rsid w:val="000B7D8A"/>
    <w:rsid w:val="000B7E9D"/>
    <w:rsid w:val="000C0171"/>
    <w:rsid w:val="000C03F2"/>
    <w:rsid w:val="000C0410"/>
    <w:rsid w:val="000C06B5"/>
    <w:rsid w:val="000C11DC"/>
    <w:rsid w:val="000C12E5"/>
    <w:rsid w:val="000C1CB8"/>
    <w:rsid w:val="000C1EC7"/>
    <w:rsid w:val="000C1EF1"/>
    <w:rsid w:val="000C2A0B"/>
    <w:rsid w:val="000C3508"/>
    <w:rsid w:val="000C3513"/>
    <w:rsid w:val="000C3C97"/>
    <w:rsid w:val="000C3CA7"/>
    <w:rsid w:val="000C46BD"/>
    <w:rsid w:val="000C521D"/>
    <w:rsid w:val="000C5B39"/>
    <w:rsid w:val="000C6641"/>
    <w:rsid w:val="000C676F"/>
    <w:rsid w:val="000C6DC0"/>
    <w:rsid w:val="000C74EC"/>
    <w:rsid w:val="000C77CB"/>
    <w:rsid w:val="000C7D25"/>
    <w:rsid w:val="000C7D61"/>
    <w:rsid w:val="000D0400"/>
    <w:rsid w:val="000D0828"/>
    <w:rsid w:val="000D0ABE"/>
    <w:rsid w:val="000D0B52"/>
    <w:rsid w:val="000D0B54"/>
    <w:rsid w:val="000D0BDF"/>
    <w:rsid w:val="000D0F28"/>
    <w:rsid w:val="000D106D"/>
    <w:rsid w:val="000D2560"/>
    <w:rsid w:val="000D26B3"/>
    <w:rsid w:val="000D27C7"/>
    <w:rsid w:val="000D2930"/>
    <w:rsid w:val="000D2DEB"/>
    <w:rsid w:val="000D2E66"/>
    <w:rsid w:val="000D2EFA"/>
    <w:rsid w:val="000D32D9"/>
    <w:rsid w:val="000D33E9"/>
    <w:rsid w:val="000D35C2"/>
    <w:rsid w:val="000D3674"/>
    <w:rsid w:val="000D36A1"/>
    <w:rsid w:val="000D3DEE"/>
    <w:rsid w:val="000D47BF"/>
    <w:rsid w:val="000D49A5"/>
    <w:rsid w:val="000D4D4B"/>
    <w:rsid w:val="000D5F0D"/>
    <w:rsid w:val="000D6CAD"/>
    <w:rsid w:val="000D6DF5"/>
    <w:rsid w:val="000D6E76"/>
    <w:rsid w:val="000D70EA"/>
    <w:rsid w:val="000D717B"/>
    <w:rsid w:val="000D7C15"/>
    <w:rsid w:val="000D7C4D"/>
    <w:rsid w:val="000D7CF2"/>
    <w:rsid w:val="000D7EE0"/>
    <w:rsid w:val="000E011A"/>
    <w:rsid w:val="000E059F"/>
    <w:rsid w:val="000E094B"/>
    <w:rsid w:val="000E0A63"/>
    <w:rsid w:val="000E0BD2"/>
    <w:rsid w:val="000E0FE2"/>
    <w:rsid w:val="000E1393"/>
    <w:rsid w:val="000E1739"/>
    <w:rsid w:val="000E1C76"/>
    <w:rsid w:val="000E1D22"/>
    <w:rsid w:val="000E2EC6"/>
    <w:rsid w:val="000E32A5"/>
    <w:rsid w:val="000E3B48"/>
    <w:rsid w:val="000E3EBA"/>
    <w:rsid w:val="000E3F8B"/>
    <w:rsid w:val="000E4079"/>
    <w:rsid w:val="000E4411"/>
    <w:rsid w:val="000E4752"/>
    <w:rsid w:val="000E4F0B"/>
    <w:rsid w:val="000E537F"/>
    <w:rsid w:val="000E54EE"/>
    <w:rsid w:val="000E5842"/>
    <w:rsid w:val="000E5A94"/>
    <w:rsid w:val="000E5D22"/>
    <w:rsid w:val="000E5E84"/>
    <w:rsid w:val="000E5FD4"/>
    <w:rsid w:val="000E687A"/>
    <w:rsid w:val="000E6D5E"/>
    <w:rsid w:val="000E70A6"/>
    <w:rsid w:val="000E7A10"/>
    <w:rsid w:val="000F00BD"/>
    <w:rsid w:val="000F0212"/>
    <w:rsid w:val="000F0E47"/>
    <w:rsid w:val="000F0FCC"/>
    <w:rsid w:val="000F1593"/>
    <w:rsid w:val="000F17AB"/>
    <w:rsid w:val="000F185E"/>
    <w:rsid w:val="000F1CC2"/>
    <w:rsid w:val="000F2EF7"/>
    <w:rsid w:val="000F2FD0"/>
    <w:rsid w:val="000F36CD"/>
    <w:rsid w:val="000F3A5B"/>
    <w:rsid w:val="000F3B29"/>
    <w:rsid w:val="000F40A5"/>
    <w:rsid w:val="000F4191"/>
    <w:rsid w:val="000F443F"/>
    <w:rsid w:val="000F46F1"/>
    <w:rsid w:val="000F488D"/>
    <w:rsid w:val="000F49B1"/>
    <w:rsid w:val="000F4DC2"/>
    <w:rsid w:val="000F4E41"/>
    <w:rsid w:val="000F5152"/>
    <w:rsid w:val="000F5260"/>
    <w:rsid w:val="000F5A79"/>
    <w:rsid w:val="000F5D08"/>
    <w:rsid w:val="000F60D3"/>
    <w:rsid w:val="000F6683"/>
    <w:rsid w:val="000F69F4"/>
    <w:rsid w:val="000F6C32"/>
    <w:rsid w:val="000F6D90"/>
    <w:rsid w:val="000F740F"/>
    <w:rsid w:val="000F7D84"/>
    <w:rsid w:val="00100351"/>
    <w:rsid w:val="00100F0C"/>
    <w:rsid w:val="00101720"/>
    <w:rsid w:val="001024F7"/>
    <w:rsid w:val="00102585"/>
    <w:rsid w:val="001026A5"/>
    <w:rsid w:val="001033CC"/>
    <w:rsid w:val="00103B13"/>
    <w:rsid w:val="00103E8B"/>
    <w:rsid w:val="00103FD5"/>
    <w:rsid w:val="00104FF3"/>
    <w:rsid w:val="001057E8"/>
    <w:rsid w:val="00105C83"/>
    <w:rsid w:val="00106834"/>
    <w:rsid w:val="00106A5C"/>
    <w:rsid w:val="0010724E"/>
    <w:rsid w:val="0010726E"/>
    <w:rsid w:val="00107D20"/>
    <w:rsid w:val="0010D35D"/>
    <w:rsid w:val="0011028D"/>
    <w:rsid w:val="001106BC"/>
    <w:rsid w:val="00110760"/>
    <w:rsid w:val="001107A2"/>
    <w:rsid w:val="00111245"/>
    <w:rsid w:val="001115C6"/>
    <w:rsid w:val="001117AC"/>
    <w:rsid w:val="00111BB9"/>
    <w:rsid w:val="00111C95"/>
    <w:rsid w:val="0011201E"/>
    <w:rsid w:val="00112553"/>
    <w:rsid w:val="001127E5"/>
    <w:rsid w:val="00112BA2"/>
    <w:rsid w:val="00112E1F"/>
    <w:rsid w:val="001140F6"/>
    <w:rsid w:val="001145E5"/>
    <w:rsid w:val="00114BE7"/>
    <w:rsid w:val="00115458"/>
    <w:rsid w:val="00115AB6"/>
    <w:rsid w:val="00115B43"/>
    <w:rsid w:val="00115BDE"/>
    <w:rsid w:val="00115D4E"/>
    <w:rsid w:val="001162A2"/>
    <w:rsid w:val="00116301"/>
    <w:rsid w:val="0011630F"/>
    <w:rsid w:val="0011642A"/>
    <w:rsid w:val="00116981"/>
    <w:rsid w:val="00116FD3"/>
    <w:rsid w:val="001173BE"/>
    <w:rsid w:val="00120351"/>
    <w:rsid w:val="0012132E"/>
    <w:rsid w:val="00121914"/>
    <w:rsid w:val="00121954"/>
    <w:rsid w:val="00122523"/>
    <w:rsid w:val="00122A7A"/>
    <w:rsid w:val="00122CB7"/>
    <w:rsid w:val="00122E2E"/>
    <w:rsid w:val="00122E8B"/>
    <w:rsid w:val="00123472"/>
    <w:rsid w:val="001235DD"/>
    <w:rsid w:val="00123953"/>
    <w:rsid w:val="00123A41"/>
    <w:rsid w:val="0012462B"/>
    <w:rsid w:val="001247BF"/>
    <w:rsid w:val="00124885"/>
    <w:rsid w:val="00124CDF"/>
    <w:rsid w:val="00124DE0"/>
    <w:rsid w:val="00125CB8"/>
    <w:rsid w:val="001260D0"/>
    <w:rsid w:val="0012642D"/>
    <w:rsid w:val="00126509"/>
    <w:rsid w:val="0012685B"/>
    <w:rsid w:val="00126F79"/>
    <w:rsid w:val="001270C2"/>
    <w:rsid w:val="0012742B"/>
    <w:rsid w:val="00127434"/>
    <w:rsid w:val="0012794A"/>
    <w:rsid w:val="00127B04"/>
    <w:rsid w:val="00127EAE"/>
    <w:rsid w:val="001302B5"/>
    <w:rsid w:val="0013049A"/>
    <w:rsid w:val="0013082D"/>
    <w:rsid w:val="001313AA"/>
    <w:rsid w:val="00131497"/>
    <w:rsid w:val="00131BB1"/>
    <w:rsid w:val="001325E8"/>
    <w:rsid w:val="00132892"/>
    <w:rsid w:val="001330A4"/>
    <w:rsid w:val="001334E7"/>
    <w:rsid w:val="00133568"/>
    <w:rsid w:val="0013394D"/>
    <w:rsid w:val="0013405D"/>
    <w:rsid w:val="0013477A"/>
    <w:rsid w:val="00135A1A"/>
    <w:rsid w:val="00135E4C"/>
    <w:rsid w:val="00135FA5"/>
    <w:rsid w:val="00136022"/>
    <w:rsid w:val="001367DD"/>
    <w:rsid w:val="001368E0"/>
    <w:rsid w:val="00136AC6"/>
    <w:rsid w:val="00136DC2"/>
    <w:rsid w:val="00136F69"/>
    <w:rsid w:val="001374EC"/>
    <w:rsid w:val="00137572"/>
    <w:rsid w:val="001376D9"/>
    <w:rsid w:val="00137A71"/>
    <w:rsid w:val="001407B4"/>
    <w:rsid w:val="001411B8"/>
    <w:rsid w:val="00141E81"/>
    <w:rsid w:val="0014288E"/>
    <w:rsid w:val="00142C3C"/>
    <w:rsid w:val="00142D25"/>
    <w:rsid w:val="00143259"/>
    <w:rsid w:val="00143447"/>
    <w:rsid w:val="00143B3E"/>
    <w:rsid w:val="00144308"/>
    <w:rsid w:val="00144CE3"/>
    <w:rsid w:val="00144DE9"/>
    <w:rsid w:val="001455C1"/>
    <w:rsid w:val="001455C2"/>
    <w:rsid w:val="0014564C"/>
    <w:rsid w:val="00145ACF"/>
    <w:rsid w:val="00146AE7"/>
    <w:rsid w:val="001471AD"/>
    <w:rsid w:val="001504BC"/>
    <w:rsid w:val="00151324"/>
    <w:rsid w:val="0015169E"/>
    <w:rsid w:val="00151861"/>
    <w:rsid w:val="00151CF0"/>
    <w:rsid w:val="00151DA1"/>
    <w:rsid w:val="00152224"/>
    <w:rsid w:val="001522FA"/>
    <w:rsid w:val="0015240C"/>
    <w:rsid w:val="0015258D"/>
    <w:rsid w:val="00152771"/>
    <w:rsid w:val="00152A46"/>
    <w:rsid w:val="00152C18"/>
    <w:rsid w:val="00152C2A"/>
    <w:rsid w:val="00152F61"/>
    <w:rsid w:val="00152FB5"/>
    <w:rsid w:val="00153091"/>
    <w:rsid w:val="001536CC"/>
    <w:rsid w:val="001538B0"/>
    <w:rsid w:val="00153A6A"/>
    <w:rsid w:val="00153EF2"/>
    <w:rsid w:val="00154161"/>
    <w:rsid w:val="00154509"/>
    <w:rsid w:val="001545B8"/>
    <w:rsid w:val="00154652"/>
    <w:rsid w:val="00154A33"/>
    <w:rsid w:val="00154C75"/>
    <w:rsid w:val="0015553B"/>
    <w:rsid w:val="00155654"/>
    <w:rsid w:val="0015575B"/>
    <w:rsid w:val="00155DCE"/>
    <w:rsid w:val="0015635F"/>
    <w:rsid w:val="0015678B"/>
    <w:rsid w:val="00156B7C"/>
    <w:rsid w:val="00156BBA"/>
    <w:rsid w:val="00156C67"/>
    <w:rsid w:val="00156C91"/>
    <w:rsid w:val="001573B0"/>
    <w:rsid w:val="001579C4"/>
    <w:rsid w:val="00157B34"/>
    <w:rsid w:val="00157FAF"/>
    <w:rsid w:val="001604BD"/>
    <w:rsid w:val="00160B7D"/>
    <w:rsid w:val="00160D8B"/>
    <w:rsid w:val="0016102E"/>
    <w:rsid w:val="0016104E"/>
    <w:rsid w:val="0016122B"/>
    <w:rsid w:val="00161675"/>
    <w:rsid w:val="00161D5E"/>
    <w:rsid w:val="00161D7A"/>
    <w:rsid w:val="00161D9B"/>
    <w:rsid w:val="00162196"/>
    <w:rsid w:val="00162208"/>
    <w:rsid w:val="001628EB"/>
    <w:rsid w:val="00162C76"/>
    <w:rsid w:val="00162E1A"/>
    <w:rsid w:val="00163697"/>
    <w:rsid w:val="00163A48"/>
    <w:rsid w:val="00163C29"/>
    <w:rsid w:val="00163D76"/>
    <w:rsid w:val="00163F94"/>
    <w:rsid w:val="00164386"/>
    <w:rsid w:val="00164866"/>
    <w:rsid w:val="00164BA6"/>
    <w:rsid w:val="00165170"/>
    <w:rsid w:val="001661FC"/>
    <w:rsid w:val="00166D6B"/>
    <w:rsid w:val="0016749B"/>
    <w:rsid w:val="00167514"/>
    <w:rsid w:val="00167693"/>
    <w:rsid w:val="0016776B"/>
    <w:rsid w:val="00167CA0"/>
    <w:rsid w:val="00167F9F"/>
    <w:rsid w:val="00170921"/>
    <w:rsid w:val="00171022"/>
    <w:rsid w:val="001715E4"/>
    <w:rsid w:val="00171BF1"/>
    <w:rsid w:val="00171E37"/>
    <w:rsid w:val="00171F20"/>
    <w:rsid w:val="001727B2"/>
    <w:rsid w:val="001728BD"/>
    <w:rsid w:val="00172B2B"/>
    <w:rsid w:val="00172BD5"/>
    <w:rsid w:val="00173130"/>
    <w:rsid w:val="001733E3"/>
    <w:rsid w:val="0017343A"/>
    <w:rsid w:val="00173590"/>
    <w:rsid w:val="00173B5E"/>
    <w:rsid w:val="00173D7F"/>
    <w:rsid w:val="00174039"/>
    <w:rsid w:val="00174155"/>
    <w:rsid w:val="001741C1"/>
    <w:rsid w:val="00174979"/>
    <w:rsid w:val="00174D11"/>
    <w:rsid w:val="00174F02"/>
    <w:rsid w:val="0017533E"/>
    <w:rsid w:val="001753B1"/>
    <w:rsid w:val="001757FB"/>
    <w:rsid w:val="0017582D"/>
    <w:rsid w:val="00176B92"/>
    <w:rsid w:val="00176DFB"/>
    <w:rsid w:val="00177056"/>
    <w:rsid w:val="001776F2"/>
    <w:rsid w:val="0017771D"/>
    <w:rsid w:val="0017774B"/>
    <w:rsid w:val="00177AB9"/>
    <w:rsid w:val="00177B5E"/>
    <w:rsid w:val="00180783"/>
    <w:rsid w:val="00180CC0"/>
    <w:rsid w:val="00180E9D"/>
    <w:rsid w:val="0018115F"/>
    <w:rsid w:val="00181324"/>
    <w:rsid w:val="0018135F"/>
    <w:rsid w:val="00181394"/>
    <w:rsid w:val="0018172A"/>
    <w:rsid w:val="0018182B"/>
    <w:rsid w:val="00181A58"/>
    <w:rsid w:val="00181F08"/>
    <w:rsid w:val="0018206B"/>
    <w:rsid w:val="00182681"/>
    <w:rsid w:val="00182863"/>
    <w:rsid w:val="00182F58"/>
    <w:rsid w:val="0018334E"/>
    <w:rsid w:val="00183983"/>
    <w:rsid w:val="00183D18"/>
    <w:rsid w:val="001840DE"/>
    <w:rsid w:val="001846BF"/>
    <w:rsid w:val="00184823"/>
    <w:rsid w:val="00184931"/>
    <w:rsid w:val="00184F0C"/>
    <w:rsid w:val="001850A1"/>
    <w:rsid w:val="0018543F"/>
    <w:rsid w:val="0018562F"/>
    <w:rsid w:val="0018596F"/>
    <w:rsid w:val="001859C8"/>
    <w:rsid w:val="00185BF1"/>
    <w:rsid w:val="00185CD5"/>
    <w:rsid w:val="00185E95"/>
    <w:rsid w:val="00186332"/>
    <w:rsid w:val="00186D09"/>
    <w:rsid w:val="00186D28"/>
    <w:rsid w:val="00186DFB"/>
    <w:rsid w:val="00187245"/>
    <w:rsid w:val="0018751F"/>
    <w:rsid w:val="00187B52"/>
    <w:rsid w:val="00187BCC"/>
    <w:rsid w:val="001901C6"/>
    <w:rsid w:val="001906A3"/>
    <w:rsid w:val="00190860"/>
    <w:rsid w:val="00190BFD"/>
    <w:rsid w:val="00191105"/>
    <w:rsid w:val="001916CB"/>
    <w:rsid w:val="001918DF"/>
    <w:rsid w:val="00191951"/>
    <w:rsid w:val="00191EDA"/>
    <w:rsid w:val="00192C7E"/>
    <w:rsid w:val="00192F2F"/>
    <w:rsid w:val="0019322B"/>
    <w:rsid w:val="001933C7"/>
    <w:rsid w:val="001934F4"/>
    <w:rsid w:val="00193AD7"/>
    <w:rsid w:val="00193CA8"/>
    <w:rsid w:val="0019412E"/>
    <w:rsid w:val="00194982"/>
    <w:rsid w:val="00194A84"/>
    <w:rsid w:val="001953FE"/>
    <w:rsid w:val="00195474"/>
    <w:rsid w:val="00195615"/>
    <w:rsid w:val="00195B3F"/>
    <w:rsid w:val="00195F50"/>
    <w:rsid w:val="00196431"/>
    <w:rsid w:val="00196609"/>
    <w:rsid w:val="0019662B"/>
    <w:rsid w:val="00196A8E"/>
    <w:rsid w:val="00196B49"/>
    <w:rsid w:val="00197043"/>
    <w:rsid w:val="001972A8"/>
    <w:rsid w:val="001978BB"/>
    <w:rsid w:val="001A083C"/>
    <w:rsid w:val="001A08C4"/>
    <w:rsid w:val="001A0BC6"/>
    <w:rsid w:val="001A0EB4"/>
    <w:rsid w:val="001A1275"/>
    <w:rsid w:val="001A13C0"/>
    <w:rsid w:val="001A18EA"/>
    <w:rsid w:val="001A2519"/>
    <w:rsid w:val="001A2948"/>
    <w:rsid w:val="001A2EFD"/>
    <w:rsid w:val="001A3082"/>
    <w:rsid w:val="001A3C8E"/>
    <w:rsid w:val="001A3D35"/>
    <w:rsid w:val="001A4421"/>
    <w:rsid w:val="001A48DA"/>
    <w:rsid w:val="001A49AE"/>
    <w:rsid w:val="001A4A4A"/>
    <w:rsid w:val="001A50AB"/>
    <w:rsid w:val="001A5555"/>
    <w:rsid w:val="001A5743"/>
    <w:rsid w:val="001A61EA"/>
    <w:rsid w:val="001A6691"/>
    <w:rsid w:val="001A68C4"/>
    <w:rsid w:val="001A6A7F"/>
    <w:rsid w:val="001A6D49"/>
    <w:rsid w:val="001A6F4D"/>
    <w:rsid w:val="001A79F1"/>
    <w:rsid w:val="001A7FE7"/>
    <w:rsid w:val="001B0232"/>
    <w:rsid w:val="001B0622"/>
    <w:rsid w:val="001B067F"/>
    <w:rsid w:val="001B0CE7"/>
    <w:rsid w:val="001B1536"/>
    <w:rsid w:val="001B19D7"/>
    <w:rsid w:val="001B217A"/>
    <w:rsid w:val="001B2269"/>
    <w:rsid w:val="001B2298"/>
    <w:rsid w:val="001B2754"/>
    <w:rsid w:val="001B2CDA"/>
    <w:rsid w:val="001B2F4F"/>
    <w:rsid w:val="001B31B0"/>
    <w:rsid w:val="001B35FE"/>
    <w:rsid w:val="001B38DC"/>
    <w:rsid w:val="001B3EC2"/>
    <w:rsid w:val="001B3F37"/>
    <w:rsid w:val="001B415C"/>
    <w:rsid w:val="001B456E"/>
    <w:rsid w:val="001B4EF8"/>
    <w:rsid w:val="001B5574"/>
    <w:rsid w:val="001B57B5"/>
    <w:rsid w:val="001B5EAB"/>
    <w:rsid w:val="001B6126"/>
    <w:rsid w:val="001B6618"/>
    <w:rsid w:val="001B66E8"/>
    <w:rsid w:val="001B69F7"/>
    <w:rsid w:val="001B75C7"/>
    <w:rsid w:val="001B7BCE"/>
    <w:rsid w:val="001B7FFB"/>
    <w:rsid w:val="001C023C"/>
    <w:rsid w:val="001C049F"/>
    <w:rsid w:val="001C05B5"/>
    <w:rsid w:val="001C0789"/>
    <w:rsid w:val="001C1124"/>
    <w:rsid w:val="001C1438"/>
    <w:rsid w:val="001C1639"/>
    <w:rsid w:val="001C1BB6"/>
    <w:rsid w:val="001C1E8C"/>
    <w:rsid w:val="001C1EEF"/>
    <w:rsid w:val="001C1EF0"/>
    <w:rsid w:val="001C2130"/>
    <w:rsid w:val="001C2FCF"/>
    <w:rsid w:val="001C32A7"/>
    <w:rsid w:val="001C357D"/>
    <w:rsid w:val="001C3D5C"/>
    <w:rsid w:val="001C3E29"/>
    <w:rsid w:val="001C3E34"/>
    <w:rsid w:val="001C4472"/>
    <w:rsid w:val="001C47A9"/>
    <w:rsid w:val="001C48F6"/>
    <w:rsid w:val="001C4967"/>
    <w:rsid w:val="001C59C2"/>
    <w:rsid w:val="001C665D"/>
    <w:rsid w:val="001C6B1C"/>
    <w:rsid w:val="001C6C90"/>
    <w:rsid w:val="001C7993"/>
    <w:rsid w:val="001C7AA1"/>
    <w:rsid w:val="001D0639"/>
    <w:rsid w:val="001D0E8B"/>
    <w:rsid w:val="001D16E1"/>
    <w:rsid w:val="001D1B94"/>
    <w:rsid w:val="001D1DE1"/>
    <w:rsid w:val="001D1DE3"/>
    <w:rsid w:val="001D20EE"/>
    <w:rsid w:val="001D2317"/>
    <w:rsid w:val="001D265B"/>
    <w:rsid w:val="001D28BE"/>
    <w:rsid w:val="001D28BF"/>
    <w:rsid w:val="001D2A5B"/>
    <w:rsid w:val="001D2C95"/>
    <w:rsid w:val="001D3816"/>
    <w:rsid w:val="001D39F7"/>
    <w:rsid w:val="001D3A16"/>
    <w:rsid w:val="001D3D8C"/>
    <w:rsid w:val="001D40C1"/>
    <w:rsid w:val="001D53EB"/>
    <w:rsid w:val="001D580F"/>
    <w:rsid w:val="001D5953"/>
    <w:rsid w:val="001D6A45"/>
    <w:rsid w:val="001D6C04"/>
    <w:rsid w:val="001D73FD"/>
    <w:rsid w:val="001D7DB2"/>
    <w:rsid w:val="001E0114"/>
    <w:rsid w:val="001E0B00"/>
    <w:rsid w:val="001E12AB"/>
    <w:rsid w:val="001E1681"/>
    <w:rsid w:val="001E190E"/>
    <w:rsid w:val="001E1D04"/>
    <w:rsid w:val="001E2364"/>
    <w:rsid w:val="001E2EDD"/>
    <w:rsid w:val="001E3292"/>
    <w:rsid w:val="001E36E3"/>
    <w:rsid w:val="001E3777"/>
    <w:rsid w:val="001E3A54"/>
    <w:rsid w:val="001E3ADB"/>
    <w:rsid w:val="001E3BD0"/>
    <w:rsid w:val="001E40E8"/>
    <w:rsid w:val="001E4B43"/>
    <w:rsid w:val="001E54BF"/>
    <w:rsid w:val="001E57F6"/>
    <w:rsid w:val="001E5A8F"/>
    <w:rsid w:val="001E5AFA"/>
    <w:rsid w:val="001E6A3F"/>
    <w:rsid w:val="001E6FD5"/>
    <w:rsid w:val="001E716D"/>
    <w:rsid w:val="001E7738"/>
    <w:rsid w:val="001F0E36"/>
    <w:rsid w:val="001F0F8D"/>
    <w:rsid w:val="001F16AD"/>
    <w:rsid w:val="001F1BF8"/>
    <w:rsid w:val="001F1C1A"/>
    <w:rsid w:val="001F1C45"/>
    <w:rsid w:val="001F291C"/>
    <w:rsid w:val="001F3F70"/>
    <w:rsid w:val="001F4145"/>
    <w:rsid w:val="001F424E"/>
    <w:rsid w:val="001F46F7"/>
    <w:rsid w:val="001F478D"/>
    <w:rsid w:val="001F4923"/>
    <w:rsid w:val="001F496C"/>
    <w:rsid w:val="001F5732"/>
    <w:rsid w:val="001F59AB"/>
    <w:rsid w:val="001F602E"/>
    <w:rsid w:val="001F67C1"/>
    <w:rsid w:val="001F7321"/>
    <w:rsid w:val="001F7326"/>
    <w:rsid w:val="001F775C"/>
    <w:rsid w:val="001F7D03"/>
    <w:rsid w:val="001F7F88"/>
    <w:rsid w:val="0020077B"/>
    <w:rsid w:val="00200C4E"/>
    <w:rsid w:val="00200CF2"/>
    <w:rsid w:val="00200E02"/>
    <w:rsid w:val="00201563"/>
    <w:rsid w:val="0020161E"/>
    <w:rsid w:val="00202378"/>
    <w:rsid w:val="0020249B"/>
    <w:rsid w:val="00202934"/>
    <w:rsid w:val="00202ABD"/>
    <w:rsid w:val="00202F70"/>
    <w:rsid w:val="00202FD3"/>
    <w:rsid w:val="002031CA"/>
    <w:rsid w:val="00203A32"/>
    <w:rsid w:val="00203D07"/>
    <w:rsid w:val="00203DF8"/>
    <w:rsid w:val="002041CA"/>
    <w:rsid w:val="00204452"/>
    <w:rsid w:val="00205025"/>
    <w:rsid w:val="002051FD"/>
    <w:rsid w:val="00205349"/>
    <w:rsid w:val="00205363"/>
    <w:rsid w:val="0020546A"/>
    <w:rsid w:val="00205515"/>
    <w:rsid w:val="002061B7"/>
    <w:rsid w:val="002066E4"/>
    <w:rsid w:val="0020679B"/>
    <w:rsid w:val="00206B53"/>
    <w:rsid w:val="0020718B"/>
    <w:rsid w:val="002071E6"/>
    <w:rsid w:val="0020768C"/>
    <w:rsid w:val="00207768"/>
    <w:rsid w:val="002078E5"/>
    <w:rsid w:val="00207C99"/>
    <w:rsid w:val="00207E26"/>
    <w:rsid w:val="0021016F"/>
    <w:rsid w:val="00210356"/>
    <w:rsid w:val="002106EB"/>
    <w:rsid w:val="002109D1"/>
    <w:rsid w:val="002109D8"/>
    <w:rsid w:val="00210E7B"/>
    <w:rsid w:val="00211059"/>
    <w:rsid w:val="0021142B"/>
    <w:rsid w:val="002114E1"/>
    <w:rsid w:val="0021165F"/>
    <w:rsid w:val="00211826"/>
    <w:rsid w:val="00211B23"/>
    <w:rsid w:val="00211DF3"/>
    <w:rsid w:val="00212A1F"/>
    <w:rsid w:val="0021307B"/>
    <w:rsid w:val="002131A5"/>
    <w:rsid w:val="00213A37"/>
    <w:rsid w:val="00213DBC"/>
    <w:rsid w:val="00214153"/>
    <w:rsid w:val="00214239"/>
    <w:rsid w:val="00214292"/>
    <w:rsid w:val="0021480A"/>
    <w:rsid w:val="002148C0"/>
    <w:rsid w:val="00215EFB"/>
    <w:rsid w:val="00215F6A"/>
    <w:rsid w:val="00216032"/>
    <w:rsid w:val="00216145"/>
    <w:rsid w:val="00216417"/>
    <w:rsid w:val="00216952"/>
    <w:rsid w:val="00216968"/>
    <w:rsid w:val="00216DAB"/>
    <w:rsid w:val="0021717C"/>
    <w:rsid w:val="002171A1"/>
    <w:rsid w:val="0021740E"/>
    <w:rsid w:val="00217567"/>
    <w:rsid w:val="002176EB"/>
    <w:rsid w:val="00220434"/>
    <w:rsid w:val="00220EA4"/>
    <w:rsid w:val="00221854"/>
    <w:rsid w:val="00221B42"/>
    <w:rsid w:val="00221CB1"/>
    <w:rsid w:val="00221CDA"/>
    <w:rsid w:val="0022266E"/>
    <w:rsid w:val="002226D1"/>
    <w:rsid w:val="00222876"/>
    <w:rsid w:val="00222AA9"/>
    <w:rsid w:val="00223839"/>
    <w:rsid w:val="00223A8C"/>
    <w:rsid w:val="00223CB2"/>
    <w:rsid w:val="002241C6"/>
    <w:rsid w:val="002242BC"/>
    <w:rsid w:val="00224746"/>
    <w:rsid w:val="00225654"/>
    <w:rsid w:val="00225AB7"/>
    <w:rsid w:val="00225B41"/>
    <w:rsid w:val="00225B6F"/>
    <w:rsid w:val="00226109"/>
    <w:rsid w:val="00227120"/>
    <w:rsid w:val="0022752A"/>
    <w:rsid w:val="00227576"/>
    <w:rsid w:val="00227BB0"/>
    <w:rsid w:val="00227F41"/>
    <w:rsid w:val="00230AC7"/>
    <w:rsid w:val="00230C97"/>
    <w:rsid w:val="002312A8"/>
    <w:rsid w:val="00231AB3"/>
    <w:rsid w:val="00232190"/>
    <w:rsid w:val="002330E4"/>
    <w:rsid w:val="002331E5"/>
    <w:rsid w:val="00233439"/>
    <w:rsid w:val="0023345D"/>
    <w:rsid w:val="00233A03"/>
    <w:rsid w:val="00233CB8"/>
    <w:rsid w:val="00233F1D"/>
    <w:rsid w:val="002344BB"/>
    <w:rsid w:val="00234A03"/>
    <w:rsid w:val="002350C3"/>
    <w:rsid w:val="00235535"/>
    <w:rsid w:val="00235650"/>
    <w:rsid w:val="0023565F"/>
    <w:rsid w:val="00235A89"/>
    <w:rsid w:val="00235AEA"/>
    <w:rsid w:val="00235AF5"/>
    <w:rsid w:val="00235E40"/>
    <w:rsid w:val="002374AC"/>
    <w:rsid w:val="00237542"/>
    <w:rsid w:val="00237644"/>
    <w:rsid w:val="00240244"/>
    <w:rsid w:val="00240C6F"/>
    <w:rsid w:val="00241284"/>
    <w:rsid w:val="002413B1"/>
    <w:rsid w:val="0024173E"/>
    <w:rsid w:val="0024176E"/>
    <w:rsid w:val="00241998"/>
    <w:rsid w:val="002419BB"/>
    <w:rsid w:val="00241B50"/>
    <w:rsid w:val="00241C71"/>
    <w:rsid w:val="00241C9E"/>
    <w:rsid w:val="00241F30"/>
    <w:rsid w:val="00242028"/>
    <w:rsid w:val="00242048"/>
    <w:rsid w:val="00242AED"/>
    <w:rsid w:val="00243173"/>
    <w:rsid w:val="00243427"/>
    <w:rsid w:val="002435BB"/>
    <w:rsid w:val="00243C28"/>
    <w:rsid w:val="00243C32"/>
    <w:rsid w:val="00244053"/>
    <w:rsid w:val="0024418D"/>
    <w:rsid w:val="00244543"/>
    <w:rsid w:val="00244A5D"/>
    <w:rsid w:val="00244B3A"/>
    <w:rsid w:val="00244BFF"/>
    <w:rsid w:val="00244F45"/>
    <w:rsid w:val="0024561D"/>
    <w:rsid w:val="002463AE"/>
    <w:rsid w:val="00246F6B"/>
    <w:rsid w:val="002471A1"/>
    <w:rsid w:val="0024728D"/>
    <w:rsid w:val="002475D6"/>
    <w:rsid w:val="002479B8"/>
    <w:rsid w:val="00247A08"/>
    <w:rsid w:val="00247CE0"/>
    <w:rsid w:val="0025002A"/>
    <w:rsid w:val="00250448"/>
    <w:rsid w:val="00250AD7"/>
    <w:rsid w:val="00250CB6"/>
    <w:rsid w:val="00251416"/>
    <w:rsid w:val="00251498"/>
    <w:rsid w:val="0025170A"/>
    <w:rsid w:val="00251AAA"/>
    <w:rsid w:val="00251F1E"/>
    <w:rsid w:val="002521E6"/>
    <w:rsid w:val="00252228"/>
    <w:rsid w:val="002523C4"/>
    <w:rsid w:val="0025263A"/>
    <w:rsid w:val="002527C8"/>
    <w:rsid w:val="0025292E"/>
    <w:rsid w:val="00252A88"/>
    <w:rsid w:val="00252C38"/>
    <w:rsid w:val="00252D81"/>
    <w:rsid w:val="00252F22"/>
    <w:rsid w:val="002530D0"/>
    <w:rsid w:val="002533D3"/>
    <w:rsid w:val="0025391E"/>
    <w:rsid w:val="002539C3"/>
    <w:rsid w:val="00253C9D"/>
    <w:rsid w:val="00253FE0"/>
    <w:rsid w:val="00254161"/>
    <w:rsid w:val="002548CD"/>
    <w:rsid w:val="00255719"/>
    <w:rsid w:val="00255BF6"/>
    <w:rsid w:val="002560E8"/>
    <w:rsid w:val="00256608"/>
    <w:rsid w:val="00256894"/>
    <w:rsid w:val="00256DAF"/>
    <w:rsid w:val="00257F06"/>
    <w:rsid w:val="0026049C"/>
    <w:rsid w:val="00260583"/>
    <w:rsid w:val="002607E6"/>
    <w:rsid w:val="00260B37"/>
    <w:rsid w:val="00261894"/>
    <w:rsid w:val="002618CC"/>
    <w:rsid w:val="00261B98"/>
    <w:rsid w:val="00262190"/>
    <w:rsid w:val="00262199"/>
    <w:rsid w:val="00262312"/>
    <w:rsid w:val="0026268C"/>
    <w:rsid w:val="00262B03"/>
    <w:rsid w:val="0026309C"/>
    <w:rsid w:val="002630A2"/>
    <w:rsid w:val="00263B01"/>
    <w:rsid w:val="00264D66"/>
    <w:rsid w:val="00265351"/>
    <w:rsid w:val="00265657"/>
    <w:rsid w:val="00265EBE"/>
    <w:rsid w:val="00266513"/>
    <w:rsid w:val="00266D86"/>
    <w:rsid w:val="00266DB4"/>
    <w:rsid w:val="00266E06"/>
    <w:rsid w:val="0026726B"/>
    <w:rsid w:val="002675E4"/>
    <w:rsid w:val="00267B96"/>
    <w:rsid w:val="00267BAE"/>
    <w:rsid w:val="00270D39"/>
    <w:rsid w:val="0027105A"/>
    <w:rsid w:val="0027109E"/>
    <w:rsid w:val="002710BC"/>
    <w:rsid w:val="00271343"/>
    <w:rsid w:val="002724B5"/>
    <w:rsid w:val="002726EB"/>
    <w:rsid w:val="00272CBF"/>
    <w:rsid w:val="00273526"/>
    <w:rsid w:val="00273597"/>
    <w:rsid w:val="0027370A"/>
    <w:rsid w:val="002739CB"/>
    <w:rsid w:val="00273BA2"/>
    <w:rsid w:val="00274641"/>
    <w:rsid w:val="0027474B"/>
    <w:rsid w:val="00274D80"/>
    <w:rsid w:val="00274E62"/>
    <w:rsid w:val="00274EF7"/>
    <w:rsid w:val="00274FC7"/>
    <w:rsid w:val="002752EB"/>
    <w:rsid w:val="00275D00"/>
    <w:rsid w:val="0027603D"/>
    <w:rsid w:val="00276BF8"/>
    <w:rsid w:val="00277131"/>
    <w:rsid w:val="002773B9"/>
    <w:rsid w:val="002775F0"/>
    <w:rsid w:val="00277B70"/>
    <w:rsid w:val="00277DA0"/>
    <w:rsid w:val="00280AE3"/>
    <w:rsid w:val="00281CD3"/>
    <w:rsid w:val="002823C1"/>
    <w:rsid w:val="00282A59"/>
    <w:rsid w:val="00282ADD"/>
    <w:rsid w:val="002831F0"/>
    <w:rsid w:val="00283347"/>
    <w:rsid w:val="002836FC"/>
    <w:rsid w:val="00283957"/>
    <w:rsid w:val="00283B5B"/>
    <w:rsid w:val="00283BB0"/>
    <w:rsid w:val="00283E2A"/>
    <w:rsid w:val="00283E8F"/>
    <w:rsid w:val="002844E6"/>
    <w:rsid w:val="002847CA"/>
    <w:rsid w:val="00284DE2"/>
    <w:rsid w:val="00285138"/>
    <w:rsid w:val="0028546C"/>
    <w:rsid w:val="00285F5F"/>
    <w:rsid w:val="002861B2"/>
    <w:rsid w:val="00286423"/>
    <w:rsid w:val="002864CF"/>
    <w:rsid w:val="00286DAE"/>
    <w:rsid w:val="00286EDD"/>
    <w:rsid w:val="002872EE"/>
    <w:rsid w:val="00287A18"/>
    <w:rsid w:val="00287A8E"/>
    <w:rsid w:val="00287B77"/>
    <w:rsid w:val="00287F04"/>
    <w:rsid w:val="002900DA"/>
    <w:rsid w:val="00290CD9"/>
    <w:rsid w:val="0029103E"/>
    <w:rsid w:val="002910B7"/>
    <w:rsid w:val="00291481"/>
    <w:rsid w:val="002914D7"/>
    <w:rsid w:val="00291854"/>
    <w:rsid w:val="00291A9E"/>
    <w:rsid w:val="00291F2C"/>
    <w:rsid w:val="00291FF0"/>
    <w:rsid w:val="002926C9"/>
    <w:rsid w:val="00292B09"/>
    <w:rsid w:val="00292B65"/>
    <w:rsid w:val="00292BB9"/>
    <w:rsid w:val="002933D2"/>
    <w:rsid w:val="002939FE"/>
    <w:rsid w:val="00293A0C"/>
    <w:rsid w:val="00294289"/>
    <w:rsid w:val="00294501"/>
    <w:rsid w:val="00294906"/>
    <w:rsid w:val="00294BCE"/>
    <w:rsid w:val="00294BED"/>
    <w:rsid w:val="00295162"/>
    <w:rsid w:val="00295427"/>
    <w:rsid w:val="0029614C"/>
    <w:rsid w:val="00296C4E"/>
    <w:rsid w:val="0029727E"/>
    <w:rsid w:val="0029757E"/>
    <w:rsid w:val="00297A47"/>
    <w:rsid w:val="00297AC3"/>
    <w:rsid w:val="00297C17"/>
    <w:rsid w:val="00297EF4"/>
    <w:rsid w:val="002A08E9"/>
    <w:rsid w:val="002A0E33"/>
    <w:rsid w:val="002A14D6"/>
    <w:rsid w:val="002A1C1E"/>
    <w:rsid w:val="002A1CCB"/>
    <w:rsid w:val="002A20B3"/>
    <w:rsid w:val="002A2178"/>
    <w:rsid w:val="002A254D"/>
    <w:rsid w:val="002A259E"/>
    <w:rsid w:val="002A2796"/>
    <w:rsid w:val="002A2D7C"/>
    <w:rsid w:val="002A33BE"/>
    <w:rsid w:val="002A4521"/>
    <w:rsid w:val="002A4D56"/>
    <w:rsid w:val="002A5151"/>
    <w:rsid w:val="002A5255"/>
    <w:rsid w:val="002A6044"/>
    <w:rsid w:val="002A6988"/>
    <w:rsid w:val="002A6BF0"/>
    <w:rsid w:val="002A6C21"/>
    <w:rsid w:val="002A721C"/>
    <w:rsid w:val="002A73AE"/>
    <w:rsid w:val="002A73B4"/>
    <w:rsid w:val="002A7562"/>
    <w:rsid w:val="002A76B5"/>
    <w:rsid w:val="002A7721"/>
    <w:rsid w:val="002A7A48"/>
    <w:rsid w:val="002A7A54"/>
    <w:rsid w:val="002A7AB3"/>
    <w:rsid w:val="002A7C15"/>
    <w:rsid w:val="002B019A"/>
    <w:rsid w:val="002B043B"/>
    <w:rsid w:val="002B136E"/>
    <w:rsid w:val="002B172F"/>
    <w:rsid w:val="002B1B9A"/>
    <w:rsid w:val="002B1FA5"/>
    <w:rsid w:val="002B2361"/>
    <w:rsid w:val="002B23DE"/>
    <w:rsid w:val="002B2FA6"/>
    <w:rsid w:val="002B31B0"/>
    <w:rsid w:val="002B391A"/>
    <w:rsid w:val="002B40A3"/>
    <w:rsid w:val="002B4639"/>
    <w:rsid w:val="002B468F"/>
    <w:rsid w:val="002B5672"/>
    <w:rsid w:val="002B5BF7"/>
    <w:rsid w:val="002B5E31"/>
    <w:rsid w:val="002B5F9D"/>
    <w:rsid w:val="002B6494"/>
    <w:rsid w:val="002B65F8"/>
    <w:rsid w:val="002B6A0C"/>
    <w:rsid w:val="002B6BD3"/>
    <w:rsid w:val="002B6F24"/>
    <w:rsid w:val="002B6F37"/>
    <w:rsid w:val="002B73A7"/>
    <w:rsid w:val="002B76CC"/>
    <w:rsid w:val="002C01D2"/>
    <w:rsid w:val="002C077B"/>
    <w:rsid w:val="002C09F1"/>
    <w:rsid w:val="002C13C8"/>
    <w:rsid w:val="002C1CAF"/>
    <w:rsid w:val="002C2524"/>
    <w:rsid w:val="002C2850"/>
    <w:rsid w:val="002C2B5B"/>
    <w:rsid w:val="002C2BEF"/>
    <w:rsid w:val="002C2E4B"/>
    <w:rsid w:val="002C3055"/>
    <w:rsid w:val="002C33BF"/>
    <w:rsid w:val="002C34BB"/>
    <w:rsid w:val="002C386F"/>
    <w:rsid w:val="002C3AC7"/>
    <w:rsid w:val="002C3BA5"/>
    <w:rsid w:val="002C3D2B"/>
    <w:rsid w:val="002C46D0"/>
    <w:rsid w:val="002C569C"/>
    <w:rsid w:val="002C5A46"/>
    <w:rsid w:val="002C5F2A"/>
    <w:rsid w:val="002C5F4F"/>
    <w:rsid w:val="002C65EE"/>
    <w:rsid w:val="002C6767"/>
    <w:rsid w:val="002C691D"/>
    <w:rsid w:val="002C6AC2"/>
    <w:rsid w:val="002C779B"/>
    <w:rsid w:val="002C79BC"/>
    <w:rsid w:val="002C7D70"/>
    <w:rsid w:val="002D0070"/>
    <w:rsid w:val="002D177D"/>
    <w:rsid w:val="002D19FC"/>
    <w:rsid w:val="002D1AE6"/>
    <w:rsid w:val="002D2629"/>
    <w:rsid w:val="002D2B19"/>
    <w:rsid w:val="002D3151"/>
    <w:rsid w:val="002D337F"/>
    <w:rsid w:val="002D3609"/>
    <w:rsid w:val="002D4376"/>
    <w:rsid w:val="002D4588"/>
    <w:rsid w:val="002D463F"/>
    <w:rsid w:val="002D4B58"/>
    <w:rsid w:val="002D5171"/>
    <w:rsid w:val="002D57C3"/>
    <w:rsid w:val="002D64C1"/>
    <w:rsid w:val="002D69D0"/>
    <w:rsid w:val="002D69FE"/>
    <w:rsid w:val="002D6E20"/>
    <w:rsid w:val="002D70AB"/>
    <w:rsid w:val="002D7958"/>
    <w:rsid w:val="002D7BD3"/>
    <w:rsid w:val="002D7E40"/>
    <w:rsid w:val="002E0129"/>
    <w:rsid w:val="002E0BA8"/>
    <w:rsid w:val="002E16C4"/>
    <w:rsid w:val="002E1DE3"/>
    <w:rsid w:val="002E1E25"/>
    <w:rsid w:val="002E2191"/>
    <w:rsid w:val="002E22D0"/>
    <w:rsid w:val="002E25B2"/>
    <w:rsid w:val="002E25E5"/>
    <w:rsid w:val="002E365E"/>
    <w:rsid w:val="002E3954"/>
    <w:rsid w:val="002E3A29"/>
    <w:rsid w:val="002E3D4D"/>
    <w:rsid w:val="002E3F2C"/>
    <w:rsid w:val="002E46A7"/>
    <w:rsid w:val="002E49E7"/>
    <w:rsid w:val="002E4D3A"/>
    <w:rsid w:val="002E52BC"/>
    <w:rsid w:val="002E53F1"/>
    <w:rsid w:val="002E56CD"/>
    <w:rsid w:val="002E58D6"/>
    <w:rsid w:val="002E6CDD"/>
    <w:rsid w:val="002E71F0"/>
    <w:rsid w:val="002E75CB"/>
    <w:rsid w:val="002E7836"/>
    <w:rsid w:val="002E7E21"/>
    <w:rsid w:val="002F084C"/>
    <w:rsid w:val="002F0C97"/>
    <w:rsid w:val="002F0EB3"/>
    <w:rsid w:val="002F112A"/>
    <w:rsid w:val="002F1224"/>
    <w:rsid w:val="002F18F7"/>
    <w:rsid w:val="002F1999"/>
    <w:rsid w:val="002F1F00"/>
    <w:rsid w:val="002F224B"/>
    <w:rsid w:val="002F2711"/>
    <w:rsid w:val="002F2B41"/>
    <w:rsid w:val="002F30DF"/>
    <w:rsid w:val="002F3207"/>
    <w:rsid w:val="002F34A9"/>
    <w:rsid w:val="002F3B4D"/>
    <w:rsid w:val="002F4679"/>
    <w:rsid w:val="002F48E8"/>
    <w:rsid w:val="002F4C3F"/>
    <w:rsid w:val="002F5580"/>
    <w:rsid w:val="002F577B"/>
    <w:rsid w:val="002F5B33"/>
    <w:rsid w:val="002F5FDD"/>
    <w:rsid w:val="002F67F3"/>
    <w:rsid w:val="002F6F7A"/>
    <w:rsid w:val="002F74F4"/>
    <w:rsid w:val="002F751A"/>
    <w:rsid w:val="002F7646"/>
    <w:rsid w:val="0030018E"/>
    <w:rsid w:val="00300AD8"/>
    <w:rsid w:val="00300F53"/>
    <w:rsid w:val="00301795"/>
    <w:rsid w:val="00301C7A"/>
    <w:rsid w:val="00302DFA"/>
    <w:rsid w:val="00302E3B"/>
    <w:rsid w:val="0030373A"/>
    <w:rsid w:val="00303B87"/>
    <w:rsid w:val="00303D3B"/>
    <w:rsid w:val="00303E15"/>
    <w:rsid w:val="00304769"/>
    <w:rsid w:val="00305311"/>
    <w:rsid w:val="003055BA"/>
    <w:rsid w:val="00305CC9"/>
    <w:rsid w:val="00306497"/>
    <w:rsid w:val="00306801"/>
    <w:rsid w:val="003069CF"/>
    <w:rsid w:val="00306F1E"/>
    <w:rsid w:val="003071E8"/>
    <w:rsid w:val="00307A64"/>
    <w:rsid w:val="00310068"/>
    <w:rsid w:val="003102DF"/>
    <w:rsid w:val="003105BF"/>
    <w:rsid w:val="0031063A"/>
    <w:rsid w:val="00310735"/>
    <w:rsid w:val="00310959"/>
    <w:rsid w:val="00310B3D"/>
    <w:rsid w:val="00311456"/>
    <w:rsid w:val="0031153F"/>
    <w:rsid w:val="0031166F"/>
    <w:rsid w:val="003117DC"/>
    <w:rsid w:val="00311CB2"/>
    <w:rsid w:val="003120C1"/>
    <w:rsid w:val="00312355"/>
    <w:rsid w:val="0031268A"/>
    <w:rsid w:val="00312954"/>
    <w:rsid w:val="00312A54"/>
    <w:rsid w:val="00312DA5"/>
    <w:rsid w:val="003131F6"/>
    <w:rsid w:val="0031442D"/>
    <w:rsid w:val="0031470C"/>
    <w:rsid w:val="003147B6"/>
    <w:rsid w:val="0031481C"/>
    <w:rsid w:val="00314ECF"/>
    <w:rsid w:val="003150ED"/>
    <w:rsid w:val="0031553F"/>
    <w:rsid w:val="003156A6"/>
    <w:rsid w:val="003158AC"/>
    <w:rsid w:val="00315E02"/>
    <w:rsid w:val="0031628A"/>
    <w:rsid w:val="003165E9"/>
    <w:rsid w:val="003169DC"/>
    <w:rsid w:val="00317C22"/>
    <w:rsid w:val="0032038F"/>
    <w:rsid w:val="003204EA"/>
    <w:rsid w:val="00320CB5"/>
    <w:rsid w:val="00320E15"/>
    <w:rsid w:val="003210E1"/>
    <w:rsid w:val="00321657"/>
    <w:rsid w:val="00321793"/>
    <w:rsid w:val="003217F2"/>
    <w:rsid w:val="00321CFA"/>
    <w:rsid w:val="003221B2"/>
    <w:rsid w:val="00322761"/>
    <w:rsid w:val="0032296F"/>
    <w:rsid w:val="00323229"/>
    <w:rsid w:val="003235D2"/>
    <w:rsid w:val="003235FD"/>
    <w:rsid w:val="003237C1"/>
    <w:rsid w:val="00323F0A"/>
    <w:rsid w:val="0032434A"/>
    <w:rsid w:val="003253F5"/>
    <w:rsid w:val="00325785"/>
    <w:rsid w:val="00325960"/>
    <w:rsid w:val="003259D6"/>
    <w:rsid w:val="003259F4"/>
    <w:rsid w:val="00326644"/>
    <w:rsid w:val="00326A13"/>
    <w:rsid w:val="00326C94"/>
    <w:rsid w:val="00326EF0"/>
    <w:rsid w:val="0032748D"/>
    <w:rsid w:val="0033031A"/>
    <w:rsid w:val="00330411"/>
    <w:rsid w:val="00330452"/>
    <w:rsid w:val="003309C2"/>
    <w:rsid w:val="0033135F"/>
    <w:rsid w:val="00331A0F"/>
    <w:rsid w:val="00331DB7"/>
    <w:rsid w:val="00331F17"/>
    <w:rsid w:val="003327CC"/>
    <w:rsid w:val="00332827"/>
    <w:rsid w:val="00332C68"/>
    <w:rsid w:val="00332EBE"/>
    <w:rsid w:val="00333009"/>
    <w:rsid w:val="00333355"/>
    <w:rsid w:val="003333CE"/>
    <w:rsid w:val="00333A6A"/>
    <w:rsid w:val="003341AB"/>
    <w:rsid w:val="0033482C"/>
    <w:rsid w:val="00334B26"/>
    <w:rsid w:val="00334E0E"/>
    <w:rsid w:val="003356F3"/>
    <w:rsid w:val="00335914"/>
    <w:rsid w:val="0033594D"/>
    <w:rsid w:val="00335D97"/>
    <w:rsid w:val="00335FCB"/>
    <w:rsid w:val="003361FD"/>
    <w:rsid w:val="00336814"/>
    <w:rsid w:val="0033682C"/>
    <w:rsid w:val="0033691B"/>
    <w:rsid w:val="00336B66"/>
    <w:rsid w:val="003372D3"/>
    <w:rsid w:val="0033762B"/>
    <w:rsid w:val="0033770D"/>
    <w:rsid w:val="003400DB"/>
    <w:rsid w:val="00340DF0"/>
    <w:rsid w:val="003415ED"/>
    <w:rsid w:val="00341631"/>
    <w:rsid w:val="003417CB"/>
    <w:rsid w:val="003421B2"/>
    <w:rsid w:val="0034232F"/>
    <w:rsid w:val="00342334"/>
    <w:rsid w:val="003428EF"/>
    <w:rsid w:val="00342E88"/>
    <w:rsid w:val="00343953"/>
    <w:rsid w:val="0034396C"/>
    <w:rsid w:val="00343D64"/>
    <w:rsid w:val="00343DF1"/>
    <w:rsid w:val="00344539"/>
    <w:rsid w:val="003454A8"/>
    <w:rsid w:val="0034553C"/>
    <w:rsid w:val="0034583C"/>
    <w:rsid w:val="00345C9F"/>
    <w:rsid w:val="00346050"/>
    <w:rsid w:val="00346FBC"/>
    <w:rsid w:val="0034745F"/>
    <w:rsid w:val="00347A91"/>
    <w:rsid w:val="003500B5"/>
    <w:rsid w:val="00350429"/>
    <w:rsid w:val="003504D5"/>
    <w:rsid w:val="003511FE"/>
    <w:rsid w:val="003513F1"/>
    <w:rsid w:val="00351403"/>
    <w:rsid w:val="0035182D"/>
    <w:rsid w:val="00352078"/>
    <w:rsid w:val="003523C9"/>
    <w:rsid w:val="00352800"/>
    <w:rsid w:val="0035323C"/>
    <w:rsid w:val="00353AC4"/>
    <w:rsid w:val="00353BE7"/>
    <w:rsid w:val="00353CCB"/>
    <w:rsid w:val="00354328"/>
    <w:rsid w:val="003543C0"/>
    <w:rsid w:val="003549C4"/>
    <w:rsid w:val="00354AB2"/>
    <w:rsid w:val="00354BAE"/>
    <w:rsid w:val="00355171"/>
    <w:rsid w:val="00355554"/>
    <w:rsid w:val="003558C0"/>
    <w:rsid w:val="00355EBF"/>
    <w:rsid w:val="00356059"/>
    <w:rsid w:val="00356450"/>
    <w:rsid w:val="0035695A"/>
    <w:rsid w:val="003579AE"/>
    <w:rsid w:val="003601CC"/>
    <w:rsid w:val="00360496"/>
    <w:rsid w:val="00360A09"/>
    <w:rsid w:val="003615C6"/>
    <w:rsid w:val="003616C5"/>
    <w:rsid w:val="00361C12"/>
    <w:rsid w:val="00361C59"/>
    <w:rsid w:val="00361D85"/>
    <w:rsid w:val="00361F57"/>
    <w:rsid w:val="0036273B"/>
    <w:rsid w:val="003628D3"/>
    <w:rsid w:val="00362C69"/>
    <w:rsid w:val="00362DAD"/>
    <w:rsid w:val="00362EEE"/>
    <w:rsid w:val="003632E8"/>
    <w:rsid w:val="003636F7"/>
    <w:rsid w:val="0036399D"/>
    <w:rsid w:val="00363C9B"/>
    <w:rsid w:val="00363CD4"/>
    <w:rsid w:val="00363DB9"/>
    <w:rsid w:val="00364258"/>
    <w:rsid w:val="00364A49"/>
    <w:rsid w:val="00364B4F"/>
    <w:rsid w:val="003656A3"/>
    <w:rsid w:val="003656DF"/>
    <w:rsid w:val="003657A9"/>
    <w:rsid w:val="0036596A"/>
    <w:rsid w:val="00365971"/>
    <w:rsid w:val="00365E1B"/>
    <w:rsid w:val="00365FDA"/>
    <w:rsid w:val="00366039"/>
    <w:rsid w:val="00366508"/>
    <w:rsid w:val="00366A4A"/>
    <w:rsid w:val="00366CC1"/>
    <w:rsid w:val="00366F01"/>
    <w:rsid w:val="0036720B"/>
    <w:rsid w:val="0036731C"/>
    <w:rsid w:val="00367440"/>
    <w:rsid w:val="00367865"/>
    <w:rsid w:val="003678EE"/>
    <w:rsid w:val="00367F1E"/>
    <w:rsid w:val="00367F25"/>
    <w:rsid w:val="00370324"/>
    <w:rsid w:val="00370412"/>
    <w:rsid w:val="0037069A"/>
    <w:rsid w:val="003709EB"/>
    <w:rsid w:val="00371E15"/>
    <w:rsid w:val="00372067"/>
    <w:rsid w:val="003720D3"/>
    <w:rsid w:val="00372430"/>
    <w:rsid w:val="0037281A"/>
    <w:rsid w:val="00372964"/>
    <w:rsid w:val="00372A09"/>
    <w:rsid w:val="00373236"/>
    <w:rsid w:val="00373433"/>
    <w:rsid w:val="0037358A"/>
    <w:rsid w:val="00373823"/>
    <w:rsid w:val="00373DD7"/>
    <w:rsid w:val="0037404B"/>
    <w:rsid w:val="00374191"/>
    <w:rsid w:val="003742A7"/>
    <w:rsid w:val="00374796"/>
    <w:rsid w:val="00374AFD"/>
    <w:rsid w:val="00374C54"/>
    <w:rsid w:val="00374CC4"/>
    <w:rsid w:val="00375233"/>
    <w:rsid w:val="003755C5"/>
    <w:rsid w:val="003759B3"/>
    <w:rsid w:val="003761A8"/>
    <w:rsid w:val="0037643B"/>
    <w:rsid w:val="00376516"/>
    <w:rsid w:val="0037690C"/>
    <w:rsid w:val="00376DB7"/>
    <w:rsid w:val="0037745F"/>
    <w:rsid w:val="00377761"/>
    <w:rsid w:val="00377939"/>
    <w:rsid w:val="00377EEF"/>
    <w:rsid w:val="00377F51"/>
    <w:rsid w:val="00380306"/>
    <w:rsid w:val="003803A7"/>
    <w:rsid w:val="0038044D"/>
    <w:rsid w:val="0038047D"/>
    <w:rsid w:val="0038069D"/>
    <w:rsid w:val="003806FC"/>
    <w:rsid w:val="00380D5E"/>
    <w:rsid w:val="00380F8C"/>
    <w:rsid w:val="0038108A"/>
    <w:rsid w:val="00381480"/>
    <w:rsid w:val="0038160C"/>
    <w:rsid w:val="003822D3"/>
    <w:rsid w:val="003827E2"/>
    <w:rsid w:val="0038285A"/>
    <w:rsid w:val="00382FCA"/>
    <w:rsid w:val="003834CC"/>
    <w:rsid w:val="00383538"/>
    <w:rsid w:val="00383B3D"/>
    <w:rsid w:val="00383F19"/>
    <w:rsid w:val="00384C27"/>
    <w:rsid w:val="00384F00"/>
    <w:rsid w:val="003850D2"/>
    <w:rsid w:val="00385238"/>
    <w:rsid w:val="003852B7"/>
    <w:rsid w:val="00385C59"/>
    <w:rsid w:val="0038628B"/>
    <w:rsid w:val="00386A97"/>
    <w:rsid w:val="00386B30"/>
    <w:rsid w:val="00387687"/>
    <w:rsid w:val="00387A42"/>
    <w:rsid w:val="00387D12"/>
    <w:rsid w:val="00387E9D"/>
    <w:rsid w:val="00390EF3"/>
    <w:rsid w:val="00391214"/>
    <w:rsid w:val="003917F2"/>
    <w:rsid w:val="003924C9"/>
    <w:rsid w:val="003927CC"/>
    <w:rsid w:val="00392823"/>
    <w:rsid w:val="00392ED6"/>
    <w:rsid w:val="00393500"/>
    <w:rsid w:val="003935CF"/>
    <w:rsid w:val="003936A8"/>
    <w:rsid w:val="00393EA1"/>
    <w:rsid w:val="0039448B"/>
    <w:rsid w:val="0039477B"/>
    <w:rsid w:val="003949E5"/>
    <w:rsid w:val="00394D1E"/>
    <w:rsid w:val="00394DAD"/>
    <w:rsid w:val="00395500"/>
    <w:rsid w:val="00395F7C"/>
    <w:rsid w:val="00395F86"/>
    <w:rsid w:val="00396238"/>
    <w:rsid w:val="0039634C"/>
    <w:rsid w:val="003963F8"/>
    <w:rsid w:val="00396488"/>
    <w:rsid w:val="00397333"/>
    <w:rsid w:val="00397582"/>
    <w:rsid w:val="003976EF"/>
    <w:rsid w:val="00397B11"/>
    <w:rsid w:val="003A059F"/>
    <w:rsid w:val="003A0610"/>
    <w:rsid w:val="003A0D34"/>
    <w:rsid w:val="003A0D92"/>
    <w:rsid w:val="003A0EF8"/>
    <w:rsid w:val="003A1053"/>
    <w:rsid w:val="003A13A0"/>
    <w:rsid w:val="003A1491"/>
    <w:rsid w:val="003A149E"/>
    <w:rsid w:val="003A1578"/>
    <w:rsid w:val="003A16D4"/>
    <w:rsid w:val="003A1C1E"/>
    <w:rsid w:val="003A1E67"/>
    <w:rsid w:val="003A2A86"/>
    <w:rsid w:val="003A2B1B"/>
    <w:rsid w:val="003A2E1E"/>
    <w:rsid w:val="003A3611"/>
    <w:rsid w:val="003A375D"/>
    <w:rsid w:val="003A3FE6"/>
    <w:rsid w:val="003A40CE"/>
    <w:rsid w:val="003A4301"/>
    <w:rsid w:val="003A436F"/>
    <w:rsid w:val="003A4695"/>
    <w:rsid w:val="003A4DF7"/>
    <w:rsid w:val="003A50E2"/>
    <w:rsid w:val="003A530F"/>
    <w:rsid w:val="003A53F4"/>
    <w:rsid w:val="003A5532"/>
    <w:rsid w:val="003A629D"/>
    <w:rsid w:val="003A656B"/>
    <w:rsid w:val="003A6C6D"/>
    <w:rsid w:val="003A7228"/>
    <w:rsid w:val="003A733F"/>
    <w:rsid w:val="003B0866"/>
    <w:rsid w:val="003B096B"/>
    <w:rsid w:val="003B0D79"/>
    <w:rsid w:val="003B0D90"/>
    <w:rsid w:val="003B10BB"/>
    <w:rsid w:val="003B15EF"/>
    <w:rsid w:val="003B1826"/>
    <w:rsid w:val="003B1A0E"/>
    <w:rsid w:val="003B1D04"/>
    <w:rsid w:val="003B249B"/>
    <w:rsid w:val="003B339B"/>
    <w:rsid w:val="003B3C77"/>
    <w:rsid w:val="003B3EBB"/>
    <w:rsid w:val="003B4124"/>
    <w:rsid w:val="003B442A"/>
    <w:rsid w:val="003B4DC9"/>
    <w:rsid w:val="003B502B"/>
    <w:rsid w:val="003B5039"/>
    <w:rsid w:val="003B5419"/>
    <w:rsid w:val="003B571B"/>
    <w:rsid w:val="003B5A74"/>
    <w:rsid w:val="003B5D76"/>
    <w:rsid w:val="003B5ED9"/>
    <w:rsid w:val="003B638D"/>
    <w:rsid w:val="003B66FE"/>
    <w:rsid w:val="003B6E8D"/>
    <w:rsid w:val="003B706F"/>
    <w:rsid w:val="003B70B9"/>
    <w:rsid w:val="003C00BA"/>
    <w:rsid w:val="003C0759"/>
    <w:rsid w:val="003C07F5"/>
    <w:rsid w:val="003C09B7"/>
    <w:rsid w:val="003C09EF"/>
    <w:rsid w:val="003C09FE"/>
    <w:rsid w:val="003C0A5F"/>
    <w:rsid w:val="003C0C81"/>
    <w:rsid w:val="003C0EA8"/>
    <w:rsid w:val="003C12A4"/>
    <w:rsid w:val="003C1493"/>
    <w:rsid w:val="003C173C"/>
    <w:rsid w:val="003C1B26"/>
    <w:rsid w:val="003C1B4E"/>
    <w:rsid w:val="003C1CD7"/>
    <w:rsid w:val="003C2EA0"/>
    <w:rsid w:val="003C2FC8"/>
    <w:rsid w:val="003C3006"/>
    <w:rsid w:val="003C315A"/>
    <w:rsid w:val="003C3D5E"/>
    <w:rsid w:val="003C3F77"/>
    <w:rsid w:val="003C47B6"/>
    <w:rsid w:val="003C48A8"/>
    <w:rsid w:val="003C49A1"/>
    <w:rsid w:val="003C56E4"/>
    <w:rsid w:val="003C615E"/>
    <w:rsid w:val="003C6167"/>
    <w:rsid w:val="003C6F67"/>
    <w:rsid w:val="003C7D71"/>
    <w:rsid w:val="003D0659"/>
    <w:rsid w:val="003D0BE8"/>
    <w:rsid w:val="003D0BF8"/>
    <w:rsid w:val="003D0E3C"/>
    <w:rsid w:val="003D0F6E"/>
    <w:rsid w:val="003D1526"/>
    <w:rsid w:val="003D1F28"/>
    <w:rsid w:val="003D2324"/>
    <w:rsid w:val="003D29AF"/>
    <w:rsid w:val="003D2FDB"/>
    <w:rsid w:val="003D305D"/>
    <w:rsid w:val="003D3258"/>
    <w:rsid w:val="003D34E9"/>
    <w:rsid w:val="003D34EC"/>
    <w:rsid w:val="003D3507"/>
    <w:rsid w:val="003D40A9"/>
    <w:rsid w:val="003D441D"/>
    <w:rsid w:val="003D4623"/>
    <w:rsid w:val="003D4667"/>
    <w:rsid w:val="003D48CC"/>
    <w:rsid w:val="003D4A2C"/>
    <w:rsid w:val="003D4C91"/>
    <w:rsid w:val="003D5123"/>
    <w:rsid w:val="003D547D"/>
    <w:rsid w:val="003D5C99"/>
    <w:rsid w:val="003D5EAA"/>
    <w:rsid w:val="003D6054"/>
    <w:rsid w:val="003D64C5"/>
    <w:rsid w:val="003D65EA"/>
    <w:rsid w:val="003D6709"/>
    <w:rsid w:val="003D689E"/>
    <w:rsid w:val="003D6ED3"/>
    <w:rsid w:val="003D71C0"/>
    <w:rsid w:val="003D7385"/>
    <w:rsid w:val="003D79E9"/>
    <w:rsid w:val="003D7AB3"/>
    <w:rsid w:val="003D7BCE"/>
    <w:rsid w:val="003D7C88"/>
    <w:rsid w:val="003D7C93"/>
    <w:rsid w:val="003D7D56"/>
    <w:rsid w:val="003E00C4"/>
    <w:rsid w:val="003E016F"/>
    <w:rsid w:val="003E06FC"/>
    <w:rsid w:val="003E0973"/>
    <w:rsid w:val="003E0DAB"/>
    <w:rsid w:val="003E0F8E"/>
    <w:rsid w:val="003E149C"/>
    <w:rsid w:val="003E1915"/>
    <w:rsid w:val="003E2180"/>
    <w:rsid w:val="003E2373"/>
    <w:rsid w:val="003E2554"/>
    <w:rsid w:val="003E2756"/>
    <w:rsid w:val="003E2AED"/>
    <w:rsid w:val="003E2B69"/>
    <w:rsid w:val="003E2BD7"/>
    <w:rsid w:val="003E2FB5"/>
    <w:rsid w:val="003E30F0"/>
    <w:rsid w:val="003E3335"/>
    <w:rsid w:val="003E38C9"/>
    <w:rsid w:val="003E3D50"/>
    <w:rsid w:val="003E3EA3"/>
    <w:rsid w:val="003E4034"/>
    <w:rsid w:val="003E448C"/>
    <w:rsid w:val="003E45B2"/>
    <w:rsid w:val="003E476B"/>
    <w:rsid w:val="003E4BEE"/>
    <w:rsid w:val="003E4D06"/>
    <w:rsid w:val="003E5E14"/>
    <w:rsid w:val="003E60A8"/>
    <w:rsid w:val="003E654C"/>
    <w:rsid w:val="003E667B"/>
    <w:rsid w:val="003E6D5C"/>
    <w:rsid w:val="003E6FDD"/>
    <w:rsid w:val="003F0727"/>
    <w:rsid w:val="003F11CD"/>
    <w:rsid w:val="003F13D9"/>
    <w:rsid w:val="003F28D4"/>
    <w:rsid w:val="003F2B65"/>
    <w:rsid w:val="003F2DC6"/>
    <w:rsid w:val="003F30BD"/>
    <w:rsid w:val="003F39C1"/>
    <w:rsid w:val="003F3A8A"/>
    <w:rsid w:val="003F3CCC"/>
    <w:rsid w:val="003F3F6F"/>
    <w:rsid w:val="003F3F7A"/>
    <w:rsid w:val="003F40BA"/>
    <w:rsid w:val="003F42DE"/>
    <w:rsid w:val="003F451D"/>
    <w:rsid w:val="003F4835"/>
    <w:rsid w:val="003F500B"/>
    <w:rsid w:val="003F52EA"/>
    <w:rsid w:val="003F583D"/>
    <w:rsid w:val="003F5ED1"/>
    <w:rsid w:val="003F656F"/>
    <w:rsid w:val="003F6A46"/>
    <w:rsid w:val="003F6C19"/>
    <w:rsid w:val="003F707E"/>
    <w:rsid w:val="003F71E2"/>
    <w:rsid w:val="003F7BB4"/>
    <w:rsid w:val="003F7BEF"/>
    <w:rsid w:val="003F7DFA"/>
    <w:rsid w:val="004000EC"/>
    <w:rsid w:val="004000EF"/>
    <w:rsid w:val="004001BB"/>
    <w:rsid w:val="00400665"/>
    <w:rsid w:val="00400C34"/>
    <w:rsid w:val="004012A0"/>
    <w:rsid w:val="00401327"/>
    <w:rsid w:val="004014D9"/>
    <w:rsid w:val="004018AD"/>
    <w:rsid w:val="00402AEF"/>
    <w:rsid w:val="00402C50"/>
    <w:rsid w:val="00402ED7"/>
    <w:rsid w:val="00403190"/>
    <w:rsid w:val="00403859"/>
    <w:rsid w:val="00403C51"/>
    <w:rsid w:val="004044F0"/>
    <w:rsid w:val="00404768"/>
    <w:rsid w:val="004047F1"/>
    <w:rsid w:val="00404992"/>
    <w:rsid w:val="004049D8"/>
    <w:rsid w:val="004049F2"/>
    <w:rsid w:val="00404A30"/>
    <w:rsid w:val="00405093"/>
    <w:rsid w:val="0040520D"/>
    <w:rsid w:val="00405492"/>
    <w:rsid w:val="004056B3"/>
    <w:rsid w:val="00405807"/>
    <w:rsid w:val="00405D3D"/>
    <w:rsid w:val="00406C13"/>
    <w:rsid w:val="00406C91"/>
    <w:rsid w:val="00406FC9"/>
    <w:rsid w:val="00407253"/>
    <w:rsid w:val="00407296"/>
    <w:rsid w:val="00410074"/>
    <w:rsid w:val="00410538"/>
    <w:rsid w:val="00410597"/>
    <w:rsid w:val="00411078"/>
    <w:rsid w:val="0041166B"/>
    <w:rsid w:val="00411828"/>
    <w:rsid w:val="00411832"/>
    <w:rsid w:val="004126E6"/>
    <w:rsid w:val="00412A38"/>
    <w:rsid w:val="00412C74"/>
    <w:rsid w:val="00412CB7"/>
    <w:rsid w:val="00412F9C"/>
    <w:rsid w:val="00413037"/>
    <w:rsid w:val="004146EA"/>
    <w:rsid w:val="004149D5"/>
    <w:rsid w:val="00414D94"/>
    <w:rsid w:val="00414FEF"/>
    <w:rsid w:val="00415017"/>
    <w:rsid w:val="00415581"/>
    <w:rsid w:val="00415804"/>
    <w:rsid w:val="00415A2A"/>
    <w:rsid w:val="00415FD8"/>
    <w:rsid w:val="004161E9"/>
    <w:rsid w:val="00416227"/>
    <w:rsid w:val="0041693F"/>
    <w:rsid w:val="004172AA"/>
    <w:rsid w:val="00419EC6"/>
    <w:rsid w:val="00420559"/>
    <w:rsid w:val="00420727"/>
    <w:rsid w:val="00420AB2"/>
    <w:rsid w:val="00420B3E"/>
    <w:rsid w:val="00420E06"/>
    <w:rsid w:val="004218C7"/>
    <w:rsid w:val="00421D99"/>
    <w:rsid w:val="004238FB"/>
    <w:rsid w:val="00423B20"/>
    <w:rsid w:val="00423CBC"/>
    <w:rsid w:val="00423D7C"/>
    <w:rsid w:val="00423E0E"/>
    <w:rsid w:val="00423EFB"/>
    <w:rsid w:val="004243E8"/>
    <w:rsid w:val="00424431"/>
    <w:rsid w:val="004244BF"/>
    <w:rsid w:val="00424588"/>
    <w:rsid w:val="00424EAE"/>
    <w:rsid w:val="004251DA"/>
    <w:rsid w:val="00425518"/>
    <w:rsid w:val="00425790"/>
    <w:rsid w:val="004257E2"/>
    <w:rsid w:val="00426487"/>
    <w:rsid w:val="004264A8"/>
    <w:rsid w:val="00426778"/>
    <w:rsid w:val="004267A4"/>
    <w:rsid w:val="00426F5A"/>
    <w:rsid w:val="00427309"/>
    <w:rsid w:val="00427A09"/>
    <w:rsid w:val="00427C1D"/>
    <w:rsid w:val="004301BE"/>
    <w:rsid w:val="004304BD"/>
    <w:rsid w:val="00430712"/>
    <w:rsid w:val="004311F4"/>
    <w:rsid w:val="00431E4D"/>
    <w:rsid w:val="00431E85"/>
    <w:rsid w:val="00431FFE"/>
    <w:rsid w:val="0043218C"/>
    <w:rsid w:val="004324BD"/>
    <w:rsid w:val="00432564"/>
    <w:rsid w:val="00432A27"/>
    <w:rsid w:val="00432B8F"/>
    <w:rsid w:val="00432E64"/>
    <w:rsid w:val="00433CA1"/>
    <w:rsid w:val="00434094"/>
    <w:rsid w:val="004348C9"/>
    <w:rsid w:val="00434F28"/>
    <w:rsid w:val="00435D89"/>
    <w:rsid w:val="00435E64"/>
    <w:rsid w:val="00435EDC"/>
    <w:rsid w:val="004365A2"/>
    <w:rsid w:val="00436E48"/>
    <w:rsid w:val="004370A3"/>
    <w:rsid w:val="004375CE"/>
    <w:rsid w:val="00437873"/>
    <w:rsid w:val="00437976"/>
    <w:rsid w:val="00437ED6"/>
    <w:rsid w:val="0044056B"/>
    <w:rsid w:val="00440627"/>
    <w:rsid w:val="00440828"/>
    <w:rsid w:val="0044090E"/>
    <w:rsid w:val="004409FB"/>
    <w:rsid w:val="00440AB3"/>
    <w:rsid w:val="00441165"/>
    <w:rsid w:val="0044138F"/>
    <w:rsid w:val="00441734"/>
    <w:rsid w:val="00441749"/>
    <w:rsid w:val="004418EF"/>
    <w:rsid w:val="0044199C"/>
    <w:rsid w:val="00441A0C"/>
    <w:rsid w:val="00441FE1"/>
    <w:rsid w:val="0044215E"/>
    <w:rsid w:val="00442169"/>
    <w:rsid w:val="00442635"/>
    <w:rsid w:val="00443DC1"/>
    <w:rsid w:val="00443E8B"/>
    <w:rsid w:val="004440D5"/>
    <w:rsid w:val="00444599"/>
    <w:rsid w:val="004445B7"/>
    <w:rsid w:val="00444B3F"/>
    <w:rsid w:val="00445019"/>
    <w:rsid w:val="004450A0"/>
    <w:rsid w:val="004451DB"/>
    <w:rsid w:val="00445227"/>
    <w:rsid w:val="00445531"/>
    <w:rsid w:val="00445962"/>
    <w:rsid w:val="00445BE0"/>
    <w:rsid w:val="00445BE2"/>
    <w:rsid w:val="00445BF8"/>
    <w:rsid w:val="00445CDC"/>
    <w:rsid w:val="00445ECE"/>
    <w:rsid w:val="004461B6"/>
    <w:rsid w:val="004467D7"/>
    <w:rsid w:val="00446E0B"/>
    <w:rsid w:val="00447239"/>
    <w:rsid w:val="004475C3"/>
    <w:rsid w:val="0044768B"/>
    <w:rsid w:val="0045003F"/>
    <w:rsid w:val="004504D4"/>
    <w:rsid w:val="004513B4"/>
    <w:rsid w:val="0045241C"/>
    <w:rsid w:val="004525A3"/>
    <w:rsid w:val="00452769"/>
    <w:rsid w:val="00452C9E"/>
    <w:rsid w:val="00452F99"/>
    <w:rsid w:val="00453A3D"/>
    <w:rsid w:val="00453D06"/>
    <w:rsid w:val="004540A3"/>
    <w:rsid w:val="00454B94"/>
    <w:rsid w:val="00455079"/>
    <w:rsid w:val="004550D9"/>
    <w:rsid w:val="004555F8"/>
    <w:rsid w:val="0045603F"/>
    <w:rsid w:val="0045670F"/>
    <w:rsid w:val="004569C8"/>
    <w:rsid w:val="00456DA0"/>
    <w:rsid w:val="00457044"/>
    <w:rsid w:val="00457869"/>
    <w:rsid w:val="00457A2E"/>
    <w:rsid w:val="0046088C"/>
    <w:rsid w:val="00461387"/>
    <w:rsid w:val="004617C6"/>
    <w:rsid w:val="004619C9"/>
    <w:rsid w:val="00461A3D"/>
    <w:rsid w:val="00462B94"/>
    <w:rsid w:val="00463812"/>
    <w:rsid w:val="00463A55"/>
    <w:rsid w:val="00463C2D"/>
    <w:rsid w:val="00463DBB"/>
    <w:rsid w:val="00463E7B"/>
    <w:rsid w:val="00464458"/>
    <w:rsid w:val="00465265"/>
    <w:rsid w:val="004657E6"/>
    <w:rsid w:val="00465965"/>
    <w:rsid w:val="004659F0"/>
    <w:rsid w:val="00465CCE"/>
    <w:rsid w:val="00466521"/>
    <w:rsid w:val="00466565"/>
    <w:rsid w:val="00466E1C"/>
    <w:rsid w:val="004670AC"/>
    <w:rsid w:val="00470705"/>
    <w:rsid w:val="00470E8B"/>
    <w:rsid w:val="00471092"/>
    <w:rsid w:val="0047171C"/>
    <w:rsid w:val="00471A3C"/>
    <w:rsid w:val="00471AE3"/>
    <w:rsid w:val="00471BD6"/>
    <w:rsid w:val="00471DC2"/>
    <w:rsid w:val="004732EB"/>
    <w:rsid w:val="004738D1"/>
    <w:rsid w:val="004747BC"/>
    <w:rsid w:val="00474EEC"/>
    <w:rsid w:val="004750F7"/>
    <w:rsid w:val="0047527E"/>
    <w:rsid w:val="00475410"/>
    <w:rsid w:val="00475CE7"/>
    <w:rsid w:val="00476327"/>
    <w:rsid w:val="004765AE"/>
    <w:rsid w:val="00476850"/>
    <w:rsid w:val="00476CFB"/>
    <w:rsid w:val="00476E19"/>
    <w:rsid w:val="00476F27"/>
    <w:rsid w:val="00476F72"/>
    <w:rsid w:val="00476FE2"/>
    <w:rsid w:val="004777BD"/>
    <w:rsid w:val="00477DBD"/>
    <w:rsid w:val="00480495"/>
    <w:rsid w:val="00480535"/>
    <w:rsid w:val="00480F42"/>
    <w:rsid w:val="00480FED"/>
    <w:rsid w:val="00481799"/>
    <w:rsid w:val="00481ACC"/>
    <w:rsid w:val="00481F75"/>
    <w:rsid w:val="004823A0"/>
    <w:rsid w:val="00482884"/>
    <w:rsid w:val="00482C33"/>
    <w:rsid w:val="00482D04"/>
    <w:rsid w:val="00483092"/>
    <w:rsid w:val="0048317D"/>
    <w:rsid w:val="0048318D"/>
    <w:rsid w:val="00483B56"/>
    <w:rsid w:val="004846C3"/>
    <w:rsid w:val="0048494F"/>
    <w:rsid w:val="00485CAA"/>
    <w:rsid w:val="00485D7E"/>
    <w:rsid w:val="00486010"/>
    <w:rsid w:val="0048614B"/>
    <w:rsid w:val="00487456"/>
    <w:rsid w:val="004876E2"/>
    <w:rsid w:val="004900D2"/>
    <w:rsid w:val="00490216"/>
    <w:rsid w:val="004903B0"/>
    <w:rsid w:val="004905E1"/>
    <w:rsid w:val="00490B12"/>
    <w:rsid w:val="00491680"/>
    <w:rsid w:val="00491813"/>
    <w:rsid w:val="0049197E"/>
    <w:rsid w:val="00491B36"/>
    <w:rsid w:val="00491CCD"/>
    <w:rsid w:val="0049235B"/>
    <w:rsid w:val="0049259B"/>
    <w:rsid w:val="00492908"/>
    <w:rsid w:val="00492910"/>
    <w:rsid w:val="004934B8"/>
    <w:rsid w:val="0049366E"/>
    <w:rsid w:val="0049392B"/>
    <w:rsid w:val="00493CF7"/>
    <w:rsid w:val="00493F7E"/>
    <w:rsid w:val="0049423E"/>
    <w:rsid w:val="00494434"/>
    <w:rsid w:val="00494862"/>
    <w:rsid w:val="00494B3D"/>
    <w:rsid w:val="00495073"/>
    <w:rsid w:val="004951DC"/>
    <w:rsid w:val="00495432"/>
    <w:rsid w:val="0049549C"/>
    <w:rsid w:val="00495674"/>
    <w:rsid w:val="00495694"/>
    <w:rsid w:val="00495830"/>
    <w:rsid w:val="00495832"/>
    <w:rsid w:val="00495FC1"/>
    <w:rsid w:val="0049643A"/>
    <w:rsid w:val="00496809"/>
    <w:rsid w:val="00496893"/>
    <w:rsid w:val="004968F5"/>
    <w:rsid w:val="0049767C"/>
    <w:rsid w:val="00497DC5"/>
    <w:rsid w:val="00497DF0"/>
    <w:rsid w:val="004A046C"/>
    <w:rsid w:val="004A0F23"/>
    <w:rsid w:val="004A126C"/>
    <w:rsid w:val="004A1985"/>
    <w:rsid w:val="004A1A7B"/>
    <w:rsid w:val="004A2579"/>
    <w:rsid w:val="004A27B0"/>
    <w:rsid w:val="004A2866"/>
    <w:rsid w:val="004A28D0"/>
    <w:rsid w:val="004A29A2"/>
    <w:rsid w:val="004A342F"/>
    <w:rsid w:val="004A3868"/>
    <w:rsid w:val="004A3CA5"/>
    <w:rsid w:val="004A3E8F"/>
    <w:rsid w:val="004A3F8E"/>
    <w:rsid w:val="004A4AE5"/>
    <w:rsid w:val="004A4C72"/>
    <w:rsid w:val="004A55D7"/>
    <w:rsid w:val="004A5930"/>
    <w:rsid w:val="004A60AB"/>
    <w:rsid w:val="004A62F6"/>
    <w:rsid w:val="004A637A"/>
    <w:rsid w:val="004A6BC8"/>
    <w:rsid w:val="004A6C70"/>
    <w:rsid w:val="004A6DD1"/>
    <w:rsid w:val="004A715F"/>
    <w:rsid w:val="004A722B"/>
    <w:rsid w:val="004A7BD5"/>
    <w:rsid w:val="004B049B"/>
    <w:rsid w:val="004B09CD"/>
    <w:rsid w:val="004B0E88"/>
    <w:rsid w:val="004B1035"/>
    <w:rsid w:val="004B1622"/>
    <w:rsid w:val="004B196C"/>
    <w:rsid w:val="004B1BF7"/>
    <w:rsid w:val="004B1D8A"/>
    <w:rsid w:val="004B203A"/>
    <w:rsid w:val="004B2D87"/>
    <w:rsid w:val="004B38D9"/>
    <w:rsid w:val="004B3EC1"/>
    <w:rsid w:val="004B421C"/>
    <w:rsid w:val="004B4534"/>
    <w:rsid w:val="004B455E"/>
    <w:rsid w:val="004B47BF"/>
    <w:rsid w:val="004B4A75"/>
    <w:rsid w:val="004B5617"/>
    <w:rsid w:val="004B604B"/>
    <w:rsid w:val="004B653E"/>
    <w:rsid w:val="004B6725"/>
    <w:rsid w:val="004B68AE"/>
    <w:rsid w:val="004B6A68"/>
    <w:rsid w:val="004B6B31"/>
    <w:rsid w:val="004B6DD9"/>
    <w:rsid w:val="004B6E2F"/>
    <w:rsid w:val="004B78AB"/>
    <w:rsid w:val="004B7978"/>
    <w:rsid w:val="004B7A9E"/>
    <w:rsid w:val="004B7E36"/>
    <w:rsid w:val="004B7F28"/>
    <w:rsid w:val="004C022A"/>
    <w:rsid w:val="004C0244"/>
    <w:rsid w:val="004C0674"/>
    <w:rsid w:val="004C0E15"/>
    <w:rsid w:val="004C11A7"/>
    <w:rsid w:val="004C12DA"/>
    <w:rsid w:val="004C1463"/>
    <w:rsid w:val="004C19DA"/>
    <w:rsid w:val="004C2264"/>
    <w:rsid w:val="004C2D22"/>
    <w:rsid w:val="004C3782"/>
    <w:rsid w:val="004C38EF"/>
    <w:rsid w:val="004C3A10"/>
    <w:rsid w:val="004C428E"/>
    <w:rsid w:val="004C43FF"/>
    <w:rsid w:val="004C4506"/>
    <w:rsid w:val="004C5282"/>
    <w:rsid w:val="004C54A9"/>
    <w:rsid w:val="004C5B70"/>
    <w:rsid w:val="004C6E29"/>
    <w:rsid w:val="004C7412"/>
    <w:rsid w:val="004C75CD"/>
    <w:rsid w:val="004C7848"/>
    <w:rsid w:val="004C79C1"/>
    <w:rsid w:val="004D00B0"/>
    <w:rsid w:val="004D01C3"/>
    <w:rsid w:val="004D0A9D"/>
    <w:rsid w:val="004D0BC9"/>
    <w:rsid w:val="004D0E38"/>
    <w:rsid w:val="004D1C68"/>
    <w:rsid w:val="004D2AFA"/>
    <w:rsid w:val="004D2F1E"/>
    <w:rsid w:val="004D2FF5"/>
    <w:rsid w:val="004D3704"/>
    <w:rsid w:val="004D3A38"/>
    <w:rsid w:val="004D3D2C"/>
    <w:rsid w:val="004D443B"/>
    <w:rsid w:val="004D4815"/>
    <w:rsid w:val="004D520E"/>
    <w:rsid w:val="004D53E3"/>
    <w:rsid w:val="004D5605"/>
    <w:rsid w:val="004D564F"/>
    <w:rsid w:val="004D5EB9"/>
    <w:rsid w:val="004D6090"/>
    <w:rsid w:val="004D6E27"/>
    <w:rsid w:val="004D7677"/>
    <w:rsid w:val="004D77D5"/>
    <w:rsid w:val="004D7BE1"/>
    <w:rsid w:val="004E017E"/>
    <w:rsid w:val="004E02DF"/>
    <w:rsid w:val="004E113F"/>
    <w:rsid w:val="004E1359"/>
    <w:rsid w:val="004E14DC"/>
    <w:rsid w:val="004E1D7F"/>
    <w:rsid w:val="004E23EC"/>
    <w:rsid w:val="004E2842"/>
    <w:rsid w:val="004E28C5"/>
    <w:rsid w:val="004E2C46"/>
    <w:rsid w:val="004E2FDA"/>
    <w:rsid w:val="004E3606"/>
    <w:rsid w:val="004E3799"/>
    <w:rsid w:val="004E3DD7"/>
    <w:rsid w:val="004E3E82"/>
    <w:rsid w:val="004E4129"/>
    <w:rsid w:val="004E425C"/>
    <w:rsid w:val="004E4CFA"/>
    <w:rsid w:val="004E515E"/>
    <w:rsid w:val="004E543E"/>
    <w:rsid w:val="004E5D2C"/>
    <w:rsid w:val="004E6690"/>
    <w:rsid w:val="004E7EE9"/>
    <w:rsid w:val="004F0308"/>
    <w:rsid w:val="004F04A5"/>
    <w:rsid w:val="004F0995"/>
    <w:rsid w:val="004F1080"/>
    <w:rsid w:val="004F117D"/>
    <w:rsid w:val="004F13BC"/>
    <w:rsid w:val="004F164A"/>
    <w:rsid w:val="004F17CD"/>
    <w:rsid w:val="004F236C"/>
    <w:rsid w:val="004F26E2"/>
    <w:rsid w:val="004F27EA"/>
    <w:rsid w:val="004F2B08"/>
    <w:rsid w:val="004F2E75"/>
    <w:rsid w:val="004F3595"/>
    <w:rsid w:val="004F3731"/>
    <w:rsid w:val="004F3932"/>
    <w:rsid w:val="004F3B20"/>
    <w:rsid w:val="004F3BB9"/>
    <w:rsid w:val="004F3D9F"/>
    <w:rsid w:val="004F4576"/>
    <w:rsid w:val="004F48A2"/>
    <w:rsid w:val="004F4B14"/>
    <w:rsid w:val="004F4B8E"/>
    <w:rsid w:val="004F5171"/>
    <w:rsid w:val="004F52F9"/>
    <w:rsid w:val="004F5AEB"/>
    <w:rsid w:val="004F6731"/>
    <w:rsid w:val="004F6999"/>
    <w:rsid w:val="004F6C0B"/>
    <w:rsid w:val="004F7B79"/>
    <w:rsid w:val="004F7BC9"/>
    <w:rsid w:val="004F7E1A"/>
    <w:rsid w:val="00500690"/>
    <w:rsid w:val="005007A5"/>
    <w:rsid w:val="005007A6"/>
    <w:rsid w:val="00500BC0"/>
    <w:rsid w:val="0050180B"/>
    <w:rsid w:val="0050187B"/>
    <w:rsid w:val="0050197F"/>
    <w:rsid w:val="00501BB4"/>
    <w:rsid w:val="00501D39"/>
    <w:rsid w:val="00501EF7"/>
    <w:rsid w:val="00501F48"/>
    <w:rsid w:val="00501FC4"/>
    <w:rsid w:val="0050204F"/>
    <w:rsid w:val="00502443"/>
    <w:rsid w:val="00502CD8"/>
    <w:rsid w:val="0050335C"/>
    <w:rsid w:val="00503400"/>
    <w:rsid w:val="005036F8"/>
    <w:rsid w:val="00503E12"/>
    <w:rsid w:val="005040A7"/>
    <w:rsid w:val="0050469B"/>
    <w:rsid w:val="005048C0"/>
    <w:rsid w:val="00504902"/>
    <w:rsid w:val="00504A0F"/>
    <w:rsid w:val="00504ABA"/>
    <w:rsid w:val="00504C43"/>
    <w:rsid w:val="00504DC6"/>
    <w:rsid w:val="00504E58"/>
    <w:rsid w:val="00504F9B"/>
    <w:rsid w:val="00505FBE"/>
    <w:rsid w:val="0050613D"/>
    <w:rsid w:val="00506800"/>
    <w:rsid w:val="00507455"/>
    <w:rsid w:val="005078AA"/>
    <w:rsid w:val="00507BEC"/>
    <w:rsid w:val="00507C44"/>
    <w:rsid w:val="00510535"/>
    <w:rsid w:val="00510C00"/>
    <w:rsid w:val="0051162A"/>
    <w:rsid w:val="00511E39"/>
    <w:rsid w:val="00511FC2"/>
    <w:rsid w:val="00512039"/>
    <w:rsid w:val="00512398"/>
    <w:rsid w:val="00512B1D"/>
    <w:rsid w:val="00512E53"/>
    <w:rsid w:val="00513507"/>
    <w:rsid w:val="00513CA7"/>
    <w:rsid w:val="00513FF8"/>
    <w:rsid w:val="00514394"/>
    <w:rsid w:val="00514D74"/>
    <w:rsid w:val="0051507E"/>
    <w:rsid w:val="005153E1"/>
    <w:rsid w:val="00515C26"/>
    <w:rsid w:val="00515CF7"/>
    <w:rsid w:val="00515F7B"/>
    <w:rsid w:val="005166A2"/>
    <w:rsid w:val="00517FB1"/>
    <w:rsid w:val="00520A32"/>
    <w:rsid w:val="00521AF9"/>
    <w:rsid w:val="00521B21"/>
    <w:rsid w:val="00521C41"/>
    <w:rsid w:val="00522650"/>
    <w:rsid w:val="005228C5"/>
    <w:rsid w:val="00522AE2"/>
    <w:rsid w:val="0052370E"/>
    <w:rsid w:val="0052381C"/>
    <w:rsid w:val="0052398C"/>
    <w:rsid w:val="00523C3C"/>
    <w:rsid w:val="005240D9"/>
    <w:rsid w:val="0052448D"/>
    <w:rsid w:val="00524654"/>
    <w:rsid w:val="00524785"/>
    <w:rsid w:val="0052578B"/>
    <w:rsid w:val="00525E0F"/>
    <w:rsid w:val="00525ED4"/>
    <w:rsid w:val="005262A5"/>
    <w:rsid w:val="005262C2"/>
    <w:rsid w:val="005267C8"/>
    <w:rsid w:val="00527672"/>
    <w:rsid w:val="00527C67"/>
    <w:rsid w:val="00527D19"/>
    <w:rsid w:val="00527D1B"/>
    <w:rsid w:val="00527F31"/>
    <w:rsid w:val="00527F44"/>
    <w:rsid w:val="00530119"/>
    <w:rsid w:val="0053020C"/>
    <w:rsid w:val="0053074C"/>
    <w:rsid w:val="00530A50"/>
    <w:rsid w:val="00530D86"/>
    <w:rsid w:val="00530FAB"/>
    <w:rsid w:val="0053104F"/>
    <w:rsid w:val="005311F0"/>
    <w:rsid w:val="0053172F"/>
    <w:rsid w:val="00531AF6"/>
    <w:rsid w:val="00531B6C"/>
    <w:rsid w:val="00531C72"/>
    <w:rsid w:val="00531E25"/>
    <w:rsid w:val="0053204B"/>
    <w:rsid w:val="005320DF"/>
    <w:rsid w:val="00532168"/>
    <w:rsid w:val="005324A2"/>
    <w:rsid w:val="00532574"/>
    <w:rsid w:val="00532684"/>
    <w:rsid w:val="005326A6"/>
    <w:rsid w:val="00532C12"/>
    <w:rsid w:val="00532CF3"/>
    <w:rsid w:val="00532D30"/>
    <w:rsid w:val="005331BC"/>
    <w:rsid w:val="005332B3"/>
    <w:rsid w:val="00533318"/>
    <w:rsid w:val="00533403"/>
    <w:rsid w:val="005334C9"/>
    <w:rsid w:val="00533797"/>
    <w:rsid w:val="00533BBA"/>
    <w:rsid w:val="00533D77"/>
    <w:rsid w:val="0053403B"/>
    <w:rsid w:val="005341CC"/>
    <w:rsid w:val="00534885"/>
    <w:rsid w:val="00534EB4"/>
    <w:rsid w:val="00534F1C"/>
    <w:rsid w:val="00535DE7"/>
    <w:rsid w:val="00535EAC"/>
    <w:rsid w:val="005361DC"/>
    <w:rsid w:val="00536498"/>
    <w:rsid w:val="005365A2"/>
    <w:rsid w:val="0053691A"/>
    <w:rsid w:val="005369AF"/>
    <w:rsid w:val="00536A97"/>
    <w:rsid w:val="00536B06"/>
    <w:rsid w:val="005370BD"/>
    <w:rsid w:val="005371F9"/>
    <w:rsid w:val="0053763E"/>
    <w:rsid w:val="00540167"/>
    <w:rsid w:val="0054055E"/>
    <w:rsid w:val="00540DF5"/>
    <w:rsid w:val="00541001"/>
    <w:rsid w:val="00541041"/>
    <w:rsid w:val="0054110C"/>
    <w:rsid w:val="00541253"/>
    <w:rsid w:val="005415D5"/>
    <w:rsid w:val="00541BC1"/>
    <w:rsid w:val="005421D6"/>
    <w:rsid w:val="005423B0"/>
    <w:rsid w:val="005423E5"/>
    <w:rsid w:val="00542F3C"/>
    <w:rsid w:val="00543753"/>
    <w:rsid w:val="00543894"/>
    <w:rsid w:val="00543B19"/>
    <w:rsid w:val="00543F15"/>
    <w:rsid w:val="00544236"/>
    <w:rsid w:val="00544408"/>
    <w:rsid w:val="00544B12"/>
    <w:rsid w:val="00544DAB"/>
    <w:rsid w:val="00545662"/>
    <w:rsid w:val="005459DF"/>
    <w:rsid w:val="00546906"/>
    <w:rsid w:val="00546C05"/>
    <w:rsid w:val="00546D59"/>
    <w:rsid w:val="00547CF2"/>
    <w:rsid w:val="00547D0B"/>
    <w:rsid w:val="00547FAD"/>
    <w:rsid w:val="005503E0"/>
    <w:rsid w:val="0055052E"/>
    <w:rsid w:val="005509D1"/>
    <w:rsid w:val="00550E08"/>
    <w:rsid w:val="00551109"/>
    <w:rsid w:val="00551618"/>
    <w:rsid w:val="005518B1"/>
    <w:rsid w:val="00551C05"/>
    <w:rsid w:val="00551CCD"/>
    <w:rsid w:val="00552169"/>
    <w:rsid w:val="00552228"/>
    <w:rsid w:val="00552432"/>
    <w:rsid w:val="00552AE7"/>
    <w:rsid w:val="00553083"/>
    <w:rsid w:val="00553301"/>
    <w:rsid w:val="00553657"/>
    <w:rsid w:val="005536C2"/>
    <w:rsid w:val="0055391A"/>
    <w:rsid w:val="00553B36"/>
    <w:rsid w:val="00553B71"/>
    <w:rsid w:val="00553BF5"/>
    <w:rsid w:val="00553F4A"/>
    <w:rsid w:val="00554AB3"/>
    <w:rsid w:val="00554EAB"/>
    <w:rsid w:val="005551A8"/>
    <w:rsid w:val="00555329"/>
    <w:rsid w:val="005554EC"/>
    <w:rsid w:val="00555829"/>
    <w:rsid w:val="005561B7"/>
    <w:rsid w:val="0055636E"/>
    <w:rsid w:val="00556486"/>
    <w:rsid w:val="005566C5"/>
    <w:rsid w:val="00556A5E"/>
    <w:rsid w:val="005572F4"/>
    <w:rsid w:val="005577CD"/>
    <w:rsid w:val="00557E85"/>
    <w:rsid w:val="0056038B"/>
    <w:rsid w:val="00560C18"/>
    <w:rsid w:val="00560E19"/>
    <w:rsid w:val="005615DB"/>
    <w:rsid w:val="0056189E"/>
    <w:rsid w:val="00561E08"/>
    <w:rsid w:val="00561EC7"/>
    <w:rsid w:val="005622A4"/>
    <w:rsid w:val="0056253B"/>
    <w:rsid w:val="00562920"/>
    <w:rsid w:val="00562B80"/>
    <w:rsid w:val="00562F72"/>
    <w:rsid w:val="00562FC8"/>
    <w:rsid w:val="00563593"/>
    <w:rsid w:val="00563932"/>
    <w:rsid w:val="00563AF2"/>
    <w:rsid w:val="00563B3B"/>
    <w:rsid w:val="00564544"/>
    <w:rsid w:val="005645B8"/>
    <w:rsid w:val="005646D3"/>
    <w:rsid w:val="00564A33"/>
    <w:rsid w:val="005652A6"/>
    <w:rsid w:val="005661AB"/>
    <w:rsid w:val="00566350"/>
    <w:rsid w:val="00566501"/>
    <w:rsid w:val="00566607"/>
    <w:rsid w:val="0056686F"/>
    <w:rsid w:val="00566CFA"/>
    <w:rsid w:val="005674B2"/>
    <w:rsid w:val="005676F3"/>
    <w:rsid w:val="00567B33"/>
    <w:rsid w:val="00567FEF"/>
    <w:rsid w:val="00570438"/>
    <w:rsid w:val="00570564"/>
    <w:rsid w:val="00570CAA"/>
    <w:rsid w:val="00570DCD"/>
    <w:rsid w:val="0057118D"/>
    <w:rsid w:val="00571ADB"/>
    <w:rsid w:val="00571C20"/>
    <w:rsid w:val="0057219D"/>
    <w:rsid w:val="005721D3"/>
    <w:rsid w:val="005727D4"/>
    <w:rsid w:val="00572939"/>
    <w:rsid w:val="0057293A"/>
    <w:rsid w:val="00572A34"/>
    <w:rsid w:val="005730D7"/>
    <w:rsid w:val="0057371B"/>
    <w:rsid w:val="005737C8"/>
    <w:rsid w:val="005737E6"/>
    <w:rsid w:val="00573A74"/>
    <w:rsid w:val="005740F0"/>
    <w:rsid w:val="005743B8"/>
    <w:rsid w:val="00574875"/>
    <w:rsid w:val="005749E4"/>
    <w:rsid w:val="005756FF"/>
    <w:rsid w:val="00575832"/>
    <w:rsid w:val="00575E25"/>
    <w:rsid w:val="005763A4"/>
    <w:rsid w:val="0057694D"/>
    <w:rsid w:val="00576C7B"/>
    <w:rsid w:val="005771C2"/>
    <w:rsid w:val="00577592"/>
    <w:rsid w:val="005775E1"/>
    <w:rsid w:val="005776D7"/>
    <w:rsid w:val="0057779A"/>
    <w:rsid w:val="005778C7"/>
    <w:rsid w:val="00577952"/>
    <w:rsid w:val="00580047"/>
    <w:rsid w:val="00580792"/>
    <w:rsid w:val="00580A34"/>
    <w:rsid w:val="00581244"/>
    <w:rsid w:val="005812A9"/>
    <w:rsid w:val="0058131A"/>
    <w:rsid w:val="00581ACD"/>
    <w:rsid w:val="005822B3"/>
    <w:rsid w:val="0058253A"/>
    <w:rsid w:val="00582DBF"/>
    <w:rsid w:val="00583710"/>
    <w:rsid w:val="00583750"/>
    <w:rsid w:val="00583B41"/>
    <w:rsid w:val="00584791"/>
    <w:rsid w:val="00584F1A"/>
    <w:rsid w:val="00585B0F"/>
    <w:rsid w:val="00585C3C"/>
    <w:rsid w:val="00585D94"/>
    <w:rsid w:val="00586112"/>
    <w:rsid w:val="00586309"/>
    <w:rsid w:val="00586CDC"/>
    <w:rsid w:val="00587A01"/>
    <w:rsid w:val="00587DA7"/>
    <w:rsid w:val="005903E5"/>
    <w:rsid w:val="00590BC7"/>
    <w:rsid w:val="00590D0D"/>
    <w:rsid w:val="00590E84"/>
    <w:rsid w:val="00591216"/>
    <w:rsid w:val="00591292"/>
    <w:rsid w:val="0059143A"/>
    <w:rsid w:val="005915C8"/>
    <w:rsid w:val="005917D3"/>
    <w:rsid w:val="005917F4"/>
    <w:rsid w:val="0059199A"/>
    <w:rsid w:val="00591AF2"/>
    <w:rsid w:val="00591B2E"/>
    <w:rsid w:val="00591C4B"/>
    <w:rsid w:val="00591E16"/>
    <w:rsid w:val="005925C4"/>
    <w:rsid w:val="00593120"/>
    <w:rsid w:val="0059351E"/>
    <w:rsid w:val="00593F27"/>
    <w:rsid w:val="00593F51"/>
    <w:rsid w:val="005941A6"/>
    <w:rsid w:val="005942B1"/>
    <w:rsid w:val="00594519"/>
    <w:rsid w:val="005947C5"/>
    <w:rsid w:val="00594F0B"/>
    <w:rsid w:val="00594F7E"/>
    <w:rsid w:val="0059613C"/>
    <w:rsid w:val="00596198"/>
    <w:rsid w:val="00596820"/>
    <w:rsid w:val="005969CC"/>
    <w:rsid w:val="005969D0"/>
    <w:rsid w:val="00596E90"/>
    <w:rsid w:val="00596F4C"/>
    <w:rsid w:val="00597296"/>
    <w:rsid w:val="005972B6"/>
    <w:rsid w:val="005977A7"/>
    <w:rsid w:val="00597F1F"/>
    <w:rsid w:val="005A003B"/>
    <w:rsid w:val="005A014A"/>
    <w:rsid w:val="005A070F"/>
    <w:rsid w:val="005A077C"/>
    <w:rsid w:val="005A0B02"/>
    <w:rsid w:val="005A10AB"/>
    <w:rsid w:val="005A131C"/>
    <w:rsid w:val="005A1447"/>
    <w:rsid w:val="005A1575"/>
    <w:rsid w:val="005A19DE"/>
    <w:rsid w:val="005A1A0D"/>
    <w:rsid w:val="005A1CC5"/>
    <w:rsid w:val="005A2660"/>
    <w:rsid w:val="005A2D27"/>
    <w:rsid w:val="005A2F48"/>
    <w:rsid w:val="005A349F"/>
    <w:rsid w:val="005A384B"/>
    <w:rsid w:val="005A3F86"/>
    <w:rsid w:val="005A43F6"/>
    <w:rsid w:val="005A4AA9"/>
    <w:rsid w:val="005A5030"/>
    <w:rsid w:val="005A5337"/>
    <w:rsid w:val="005A5374"/>
    <w:rsid w:val="005A560C"/>
    <w:rsid w:val="005A5A4B"/>
    <w:rsid w:val="005A5CCA"/>
    <w:rsid w:val="005A5F76"/>
    <w:rsid w:val="005A6003"/>
    <w:rsid w:val="005A61C0"/>
    <w:rsid w:val="005A6780"/>
    <w:rsid w:val="005A6A7F"/>
    <w:rsid w:val="005A6B7F"/>
    <w:rsid w:val="005A6C29"/>
    <w:rsid w:val="005A6C59"/>
    <w:rsid w:val="005B003B"/>
    <w:rsid w:val="005B0750"/>
    <w:rsid w:val="005B0830"/>
    <w:rsid w:val="005B08D6"/>
    <w:rsid w:val="005B155A"/>
    <w:rsid w:val="005B18D9"/>
    <w:rsid w:val="005B1B41"/>
    <w:rsid w:val="005B23FC"/>
    <w:rsid w:val="005B2732"/>
    <w:rsid w:val="005B2733"/>
    <w:rsid w:val="005B2DDC"/>
    <w:rsid w:val="005B35F9"/>
    <w:rsid w:val="005B3AE0"/>
    <w:rsid w:val="005B3D29"/>
    <w:rsid w:val="005B420E"/>
    <w:rsid w:val="005B4630"/>
    <w:rsid w:val="005B469D"/>
    <w:rsid w:val="005B4878"/>
    <w:rsid w:val="005B4AEE"/>
    <w:rsid w:val="005B4F8F"/>
    <w:rsid w:val="005B511C"/>
    <w:rsid w:val="005B558B"/>
    <w:rsid w:val="005B5887"/>
    <w:rsid w:val="005B61E4"/>
    <w:rsid w:val="005B68AB"/>
    <w:rsid w:val="005B6F90"/>
    <w:rsid w:val="005B6FBE"/>
    <w:rsid w:val="005B70D7"/>
    <w:rsid w:val="005B721E"/>
    <w:rsid w:val="005B7C00"/>
    <w:rsid w:val="005B7FBC"/>
    <w:rsid w:val="005C0B59"/>
    <w:rsid w:val="005C0D8D"/>
    <w:rsid w:val="005C130A"/>
    <w:rsid w:val="005C19E6"/>
    <w:rsid w:val="005C1E28"/>
    <w:rsid w:val="005C1F9D"/>
    <w:rsid w:val="005C2137"/>
    <w:rsid w:val="005C2345"/>
    <w:rsid w:val="005C34AA"/>
    <w:rsid w:val="005C38CD"/>
    <w:rsid w:val="005C5082"/>
    <w:rsid w:val="005C50CF"/>
    <w:rsid w:val="005C566A"/>
    <w:rsid w:val="005C57F9"/>
    <w:rsid w:val="005C57FD"/>
    <w:rsid w:val="005C5972"/>
    <w:rsid w:val="005C63AC"/>
    <w:rsid w:val="005C6565"/>
    <w:rsid w:val="005C6978"/>
    <w:rsid w:val="005C6E41"/>
    <w:rsid w:val="005C7344"/>
    <w:rsid w:val="005C77FE"/>
    <w:rsid w:val="005C78E4"/>
    <w:rsid w:val="005D01B9"/>
    <w:rsid w:val="005D03FC"/>
    <w:rsid w:val="005D0A25"/>
    <w:rsid w:val="005D0B3A"/>
    <w:rsid w:val="005D214B"/>
    <w:rsid w:val="005D2B1D"/>
    <w:rsid w:val="005D3730"/>
    <w:rsid w:val="005D39E2"/>
    <w:rsid w:val="005D3A85"/>
    <w:rsid w:val="005D3B86"/>
    <w:rsid w:val="005D4020"/>
    <w:rsid w:val="005D4461"/>
    <w:rsid w:val="005D55D0"/>
    <w:rsid w:val="005D5E54"/>
    <w:rsid w:val="005D5F8C"/>
    <w:rsid w:val="005D6137"/>
    <w:rsid w:val="005D67AD"/>
    <w:rsid w:val="005D6C17"/>
    <w:rsid w:val="005D7365"/>
    <w:rsid w:val="005D73CB"/>
    <w:rsid w:val="005D788D"/>
    <w:rsid w:val="005D7BEE"/>
    <w:rsid w:val="005D7F52"/>
    <w:rsid w:val="005D7F99"/>
    <w:rsid w:val="005E0865"/>
    <w:rsid w:val="005E19B9"/>
    <w:rsid w:val="005E1ABE"/>
    <w:rsid w:val="005E1C8A"/>
    <w:rsid w:val="005E1E52"/>
    <w:rsid w:val="005E1FB7"/>
    <w:rsid w:val="005E20F5"/>
    <w:rsid w:val="005E22E1"/>
    <w:rsid w:val="005E286F"/>
    <w:rsid w:val="005E2BB9"/>
    <w:rsid w:val="005E2C74"/>
    <w:rsid w:val="005E335F"/>
    <w:rsid w:val="005E3B37"/>
    <w:rsid w:val="005E3BD5"/>
    <w:rsid w:val="005E3DEB"/>
    <w:rsid w:val="005E3F8F"/>
    <w:rsid w:val="005E400B"/>
    <w:rsid w:val="005E4A64"/>
    <w:rsid w:val="005E5208"/>
    <w:rsid w:val="005E530C"/>
    <w:rsid w:val="005E5848"/>
    <w:rsid w:val="005E5EC8"/>
    <w:rsid w:val="005E6C57"/>
    <w:rsid w:val="005E7536"/>
    <w:rsid w:val="005E7711"/>
    <w:rsid w:val="005E773F"/>
    <w:rsid w:val="005E7D94"/>
    <w:rsid w:val="005E7E4F"/>
    <w:rsid w:val="005E7FE7"/>
    <w:rsid w:val="005F02AA"/>
    <w:rsid w:val="005F047F"/>
    <w:rsid w:val="005F082C"/>
    <w:rsid w:val="005F0E6B"/>
    <w:rsid w:val="005F26F9"/>
    <w:rsid w:val="005F297E"/>
    <w:rsid w:val="005F2E3F"/>
    <w:rsid w:val="005F3D69"/>
    <w:rsid w:val="005F3DCF"/>
    <w:rsid w:val="005F4280"/>
    <w:rsid w:val="005F474B"/>
    <w:rsid w:val="005F5041"/>
    <w:rsid w:val="005F526C"/>
    <w:rsid w:val="005F534B"/>
    <w:rsid w:val="005F56E7"/>
    <w:rsid w:val="005F5BD0"/>
    <w:rsid w:val="005F5C32"/>
    <w:rsid w:val="005F679B"/>
    <w:rsid w:val="005F6B2C"/>
    <w:rsid w:val="005F6CB5"/>
    <w:rsid w:val="005F70CF"/>
    <w:rsid w:val="005F7502"/>
    <w:rsid w:val="006000B1"/>
    <w:rsid w:val="0060031E"/>
    <w:rsid w:val="006005E1"/>
    <w:rsid w:val="0060079E"/>
    <w:rsid w:val="00601169"/>
    <w:rsid w:val="006011A6"/>
    <w:rsid w:val="00601566"/>
    <w:rsid w:val="0060205E"/>
    <w:rsid w:val="00602119"/>
    <w:rsid w:val="006022E6"/>
    <w:rsid w:val="006023CA"/>
    <w:rsid w:val="0060245A"/>
    <w:rsid w:val="006024EE"/>
    <w:rsid w:val="00602CBE"/>
    <w:rsid w:val="00602CD5"/>
    <w:rsid w:val="00603398"/>
    <w:rsid w:val="0060376F"/>
    <w:rsid w:val="006038FB"/>
    <w:rsid w:val="00603967"/>
    <w:rsid w:val="00603FF8"/>
    <w:rsid w:val="006047C4"/>
    <w:rsid w:val="00604A5A"/>
    <w:rsid w:val="00604C47"/>
    <w:rsid w:val="006057DF"/>
    <w:rsid w:val="006059F3"/>
    <w:rsid w:val="00605AC5"/>
    <w:rsid w:val="00605C3A"/>
    <w:rsid w:val="00605F1A"/>
    <w:rsid w:val="00605F7D"/>
    <w:rsid w:val="006061EF"/>
    <w:rsid w:val="00606235"/>
    <w:rsid w:val="006063FE"/>
    <w:rsid w:val="006065B4"/>
    <w:rsid w:val="006066D9"/>
    <w:rsid w:val="00606E4A"/>
    <w:rsid w:val="006073EB"/>
    <w:rsid w:val="00607496"/>
    <w:rsid w:val="00607511"/>
    <w:rsid w:val="006079CC"/>
    <w:rsid w:val="00607E30"/>
    <w:rsid w:val="00607EEB"/>
    <w:rsid w:val="006104B6"/>
    <w:rsid w:val="0061051D"/>
    <w:rsid w:val="006105BD"/>
    <w:rsid w:val="00610602"/>
    <w:rsid w:val="0061086E"/>
    <w:rsid w:val="006114AB"/>
    <w:rsid w:val="00611E63"/>
    <w:rsid w:val="00611EBC"/>
    <w:rsid w:val="006120C3"/>
    <w:rsid w:val="0061218C"/>
    <w:rsid w:val="006124AE"/>
    <w:rsid w:val="00612934"/>
    <w:rsid w:val="0061296D"/>
    <w:rsid w:val="00612DFB"/>
    <w:rsid w:val="00613186"/>
    <w:rsid w:val="0061353D"/>
    <w:rsid w:val="0061426C"/>
    <w:rsid w:val="00614946"/>
    <w:rsid w:val="00614A31"/>
    <w:rsid w:val="00615095"/>
    <w:rsid w:val="006159E1"/>
    <w:rsid w:val="00616046"/>
    <w:rsid w:val="00616247"/>
    <w:rsid w:val="006170EE"/>
    <w:rsid w:val="006176DF"/>
    <w:rsid w:val="00617A92"/>
    <w:rsid w:val="00617B85"/>
    <w:rsid w:val="00617D4C"/>
    <w:rsid w:val="006204E6"/>
    <w:rsid w:val="006205FB"/>
    <w:rsid w:val="00620CC4"/>
    <w:rsid w:val="00620DE8"/>
    <w:rsid w:val="00620E13"/>
    <w:rsid w:val="00621189"/>
    <w:rsid w:val="00621402"/>
    <w:rsid w:val="00622493"/>
    <w:rsid w:val="00622530"/>
    <w:rsid w:val="00622C61"/>
    <w:rsid w:val="006234AA"/>
    <w:rsid w:val="00623E34"/>
    <w:rsid w:val="0062460F"/>
    <w:rsid w:val="00624BAF"/>
    <w:rsid w:val="00625B82"/>
    <w:rsid w:val="00626127"/>
    <w:rsid w:val="00626A8C"/>
    <w:rsid w:val="00626AAA"/>
    <w:rsid w:val="00626D03"/>
    <w:rsid w:val="00627693"/>
    <w:rsid w:val="006276DB"/>
    <w:rsid w:val="00630CA6"/>
    <w:rsid w:val="00631069"/>
    <w:rsid w:val="006312F5"/>
    <w:rsid w:val="00631513"/>
    <w:rsid w:val="00631CAC"/>
    <w:rsid w:val="00631CE5"/>
    <w:rsid w:val="00632B63"/>
    <w:rsid w:val="00632C27"/>
    <w:rsid w:val="00632E56"/>
    <w:rsid w:val="00632FD8"/>
    <w:rsid w:val="00633796"/>
    <w:rsid w:val="00633A48"/>
    <w:rsid w:val="00633EBC"/>
    <w:rsid w:val="00634152"/>
    <w:rsid w:val="0063430F"/>
    <w:rsid w:val="00634C73"/>
    <w:rsid w:val="00634CC5"/>
    <w:rsid w:val="00634D0A"/>
    <w:rsid w:val="00634F40"/>
    <w:rsid w:val="0063549A"/>
    <w:rsid w:val="006355C6"/>
    <w:rsid w:val="0063599D"/>
    <w:rsid w:val="006359E7"/>
    <w:rsid w:val="00635DA7"/>
    <w:rsid w:val="006360CA"/>
    <w:rsid w:val="006364AA"/>
    <w:rsid w:val="00636A7C"/>
    <w:rsid w:val="00636B5B"/>
    <w:rsid w:val="00636C86"/>
    <w:rsid w:val="00636F2B"/>
    <w:rsid w:val="00637112"/>
    <w:rsid w:val="00637946"/>
    <w:rsid w:val="00637A33"/>
    <w:rsid w:val="00637C2D"/>
    <w:rsid w:val="00637DEB"/>
    <w:rsid w:val="00637EC4"/>
    <w:rsid w:val="00637F23"/>
    <w:rsid w:val="00640284"/>
    <w:rsid w:val="00640529"/>
    <w:rsid w:val="006406CC"/>
    <w:rsid w:val="00640EB1"/>
    <w:rsid w:val="00641672"/>
    <w:rsid w:val="00641738"/>
    <w:rsid w:val="006419A9"/>
    <w:rsid w:val="00641A8F"/>
    <w:rsid w:val="0064206E"/>
    <w:rsid w:val="00642475"/>
    <w:rsid w:val="0064275C"/>
    <w:rsid w:val="0064369D"/>
    <w:rsid w:val="006437A5"/>
    <w:rsid w:val="00643874"/>
    <w:rsid w:val="00643DCB"/>
    <w:rsid w:val="006443C4"/>
    <w:rsid w:val="00644607"/>
    <w:rsid w:val="00645915"/>
    <w:rsid w:val="00645CDA"/>
    <w:rsid w:val="00645D7D"/>
    <w:rsid w:val="006467B0"/>
    <w:rsid w:val="006467F9"/>
    <w:rsid w:val="006472D3"/>
    <w:rsid w:val="0064788C"/>
    <w:rsid w:val="006479A4"/>
    <w:rsid w:val="006479C1"/>
    <w:rsid w:val="006500A3"/>
    <w:rsid w:val="00650BE4"/>
    <w:rsid w:val="00650F68"/>
    <w:rsid w:val="00651012"/>
    <w:rsid w:val="00651044"/>
    <w:rsid w:val="00651289"/>
    <w:rsid w:val="006512E2"/>
    <w:rsid w:val="006519D6"/>
    <w:rsid w:val="00652D8D"/>
    <w:rsid w:val="00652F0E"/>
    <w:rsid w:val="00652F6C"/>
    <w:rsid w:val="00653644"/>
    <w:rsid w:val="00653B9B"/>
    <w:rsid w:val="0065433E"/>
    <w:rsid w:val="0065439D"/>
    <w:rsid w:val="00654561"/>
    <w:rsid w:val="0065462C"/>
    <w:rsid w:val="00654663"/>
    <w:rsid w:val="006546FC"/>
    <w:rsid w:val="006547C8"/>
    <w:rsid w:val="006548F2"/>
    <w:rsid w:val="00654D9F"/>
    <w:rsid w:val="00655820"/>
    <w:rsid w:val="00655901"/>
    <w:rsid w:val="00655BB5"/>
    <w:rsid w:val="00656103"/>
    <w:rsid w:val="00656B5A"/>
    <w:rsid w:val="00656FBF"/>
    <w:rsid w:val="0065760C"/>
    <w:rsid w:val="0065765C"/>
    <w:rsid w:val="00657CAD"/>
    <w:rsid w:val="0066044A"/>
    <w:rsid w:val="00660502"/>
    <w:rsid w:val="0066054B"/>
    <w:rsid w:val="00660B4E"/>
    <w:rsid w:val="00660C9F"/>
    <w:rsid w:val="00660D2D"/>
    <w:rsid w:val="00660EF1"/>
    <w:rsid w:val="006610AC"/>
    <w:rsid w:val="00661221"/>
    <w:rsid w:val="00661619"/>
    <w:rsid w:val="006621CE"/>
    <w:rsid w:val="006622AE"/>
    <w:rsid w:val="00662880"/>
    <w:rsid w:val="00662A72"/>
    <w:rsid w:val="00662FAE"/>
    <w:rsid w:val="006633C8"/>
    <w:rsid w:val="00663512"/>
    <w:rsid w:val="00663D4B"/>
    <w:rsid w:val="00663DEE"/>
    <w:rsid w:val="00663F49"/>
    <w:rsid w:val="00664831"/>
    <w:rsid w:val="00664CA7"/>
    <w:rsid w:val="0066619F"/>
    <w:rsid w:val="00666456"/>
    <w:rsid w:val="006666FB"/>
    <w:rsid w:val="00666B36"/>
    <w:rsid w:val="0066719A"/>
    <w:rsid w:val="006672B3"/>
    <w:rsid w:val="00667667"/>
    <w:rsid w:val="00667B0C"/>
    <w:rsid w:val="00667B85"/>
    <w:rsid w:val="006702A4"/>
    <w:rsid w:val="006705AF"/>
    <w:rsid w:val="00671D32"/>
    <w:rsid w:val="0067223D"/>
    <w:rsid w:val="006723F9"/>
    <w:rsid w:val="0067251D"/>
    <w:rsid w:val="00673054"/>
    <w:rsid w:val="006732A2"/>
    <w:rsid w:val="00673573"/>
    <w:rsid w:val="00673A62"/>
    <w:rsid w:val="00673AC1"/>
    <w:rsid w:val="00673CA3"/>
    <w:rsid w:val="00673F66"/>
    <w:rsid w:val="006747F9"/>
    <w:rsid w:val="0067496D"/>
    <w:rsid w:val="00674D2F"/>
    <w:rsid w:val="00674E59"/>
    <w:rsid w:val="00675017"/>
    <w:rsid w:val="00675093"/>
    <w:rsid w:val="0067564E"/>
    <w:rsid w:val="006757AC"/>
    <w:rsid w:val="00675A68"/>
    <w:rsid w:val="006764CC"/>
    <w:rsid w:val="006774C9"/>
    <w:rsid w:val="006777C0"/>
    <w:rsid w:val="00677B24"/>
    <w:rsid w:val="00677CE2"/>
    <w:rsid w:val="00680389"/>
    <w:rsid w:val="00680C42"/>
    <w:rsid w:val="00680DAD"/>
    <w:rsid w:val="00681095"/>
    <w:rsid w:val="006819B3"/>
    <w:rsid w:val="00681EEB"/>
    <w:rsid w:val="00681F09"/>
    <w:rsid w:val="00682179"/>
    <w:rsid w:val="00682228"/>
    <w:rsid w:val="00682263"/>
    <w:rsid w:val="0068259A"/>
    <w:rsid w:val="00682616"/>
    <w:rsid w:val="00682C32"/>
    <w:rsid w:val="00683EDF"/>
    <w:rsid w:val="0068446F"/>
    <w:rsid w:val="006849C8"/>
    <w:rsid w:val="00684D8F"/>
    <w:rsid w:val="006858BE"/>
    <w:rsid w:val="00686402"/>
    <w:rsid w:val="0068657C"/>
    <w:rsid w:val="00686B18"/>
    <w:rsid w:val="00686F5C"/>
    <w:rsid w:val="00687906"/>
    <w:rsid w:val="00687D4D"/>
    <w:rsid w:val="00687F50"/>
    <w:rsid w:val="00687F9B"/>
    <w:rsid w:val="0069040F"/>
    <w:rsid w:val="006909A8"/>
    <w:rsid w:val="006909E2"/>
    <w:rsid w:val="0069165B"/>
    <w:rsid w:val="00691F73"/>
    <w:rsid w:val="0069232F"/>
    <w:rsid w:val="006926C1"/>
    <w:rsid w:val="00692966"/>
    <w:rsid w:val="00692C89"/>
    <w:rsid w:val="00692EB4"/>
    <w:rsid w:val="00693497"/>
    <w:rsid w:val="00693A1B"/>
    <w:rsid w:val="00693A81"/>
    <w:rsid w:val="00693B06"/>
    <w:rsid w:val="00693B4E"/>
    <w:rsid w:val="00694578"/>
    <w:rsid w:val="00694598"/>
    <w:rsid w:val="00694AF3"/>
    <w:rsid w:val="00694B92"/>
    <w:rsid w:val="00694C84"/>
    <w:rsid w:val="00694DD8"/>
    <w:rsid w:val="00694ED3"/>
    <w:rsid w:val="006950A2"/>
    <w:rsid w:val="006952D1"/>
    <w:rsid w:val="0069549D"/>
    <w:rsid w:val="00695516"/>
    <w:rsid w:val="00695EC5"/>
    <w:rsid w:val="00695F14"/>
    <w:rsid w:val="0069639E"/>
    <w:rsid w:val="00696413"/>
    <w:rsid w:val="006965C1"/>
    <w:rsid w:val="0069690A"/>
    <w:rsid w:val="00696F2C"/>
    <w:rsid w:val="006972EE"/>
    <w:rsid w:val="00697516"/>
    <w:rsid w:val="00697BBC"/>
    <w:rsid w:val="00697CF7"/>
    <w:rsid w:val="006A013F"/>
    <w:rsid w:val="006A0AF7"/>
    <w:rsid w:val="006A1085"/>
    <w:rsid w:val="006A147A"/>
    <w:rsid w:val="006A1573"/>
    <w:rsid w:val="006A15A7"/>
    <w:rsid w:val="006A17CB"/>
    <w:rsid w:val="006A1F30"/>
    <w:rsid w:val="006A1FA8"/>
    <w:rsid w:val="006A2287"/>
    <w:rsid w:val="006A2BE9"/>
    <w:rsid w:val="006A2D56"/>
    <w:rsid w:val="006A30A3"/>
    <w:rsid w:val="006A39CA"/>
    <w:rsid w:val="006A3E28"/>
    <w:rsid w:val="006A42D3"/>
    <w:rsid w:val="006A4615"/>
    <w:rsid w:val="006A48ED"/>
    <w:rsid w:val="006A52D5"/>
    <w:rsid w:val="006A5995"/>
    <w:rsid w:val="006A5ED8"/>
    <w:rsid w:val="006A6129"/>
    <w:rsid w:val="006A6159"/>
    <w:rsid w:val="006A67C5"/>
    <w:rsid w:val="006A6E1E"/>
    <w:rsid w:val="006A7331"/>
    <w:rsid w:val="006A7434"/>
    <w:rsid w:val="006A7BB1"/>
    <w:rsid w:val="006A7C2B"/>
    <w:rsid w:val="006A7C88"/>
    <w:rsid w:val="006A7E85"/>
    <w:rsid w:val="006B06F6"/>
    <w:rsid w:val="006B08BE"/>
    <w:rsid w:val="006B0C1E"/>
    <w:rsid w:val="006B0D59"/>
    <w:rsid w:val="006B189D"/>
    <w:rsid w:val="006B1EAD"/>
    <w:rsid w:val="006B1FE1"/>
    <w:rsid w:val="006B29B9"/>
    <w:rsid w:val="006B403F"/>
    <w:rsid w:val="006B4804"/>
    <w:rsid w:val="006B58BB"/>
    <w:rsid w:val="006B5ADA"/>
    <w:rsid w:val="006B5BD7"/>
    <w:rsid w:val="006B6486"/>
    <w:rsid w:val="006B6EAE"/>
    <w:rsid w:val="006B7356"/>
    <w:rsid w:val="006B7E56"/>
    <w:rsid w:val="006C0003"/>
    <w:rsid w:val="006C00BC"/>
    <w:rsid w:val="006C0FF4"/>
    <w:rsid w:val="006C1A7F"/>
    <w:rsid w:val="006C1C83"/>
    <w:rsid w:val="006C1FC0"/>
    <w:rsid w:val="006C2D69"/>
    <w:rsid w:val="006C4096"/>
    <w:rsid w:val="006C480F"/>
    <w:rsid w:val="006C4922"/>
    <w:rsid w:val="006C498C"/>
    <w:rsid w:val="006C4D14"/>
    <w:rsid w:val="006C5817"/>
    <w:rsid w:val="006C6059"/>
    <w:rsid w:val="006C69C8"/>
    <w:rsid w:val="006C6B44"/>
    <w:rsid w:val="006C6FCD"/>
    <w:rsid w:val="006C7720"/>
    <w:rsid w:val="006D0C37"/>
    <w:rsid w:val="006D0D7C"/>
    <w:rsid w:val="006D1092"/>
    <w:rsid w:val="006D17C6"/>
    <w:rsid w:val="006D1952"/>
    <w:rsid w:val="006D1A97"/>
    <w:rsid w:val="006D1BAD"/>
    <w:rsid w:val="006D1BB6"/>
    <w:rsid w:val="006D26F4"/>
    <w:rsid w:val="006D28F7"/>
    <w:rsid w:val="006D2938"/>
    <w:rsid w:val="006D2D1A"/>
    <w:rsid w:val="006D2E57"/>
    <w:rsid w:val="006D3FDD"/>
    <w:rsid w:val="006D4356"/>
    <w:rsid w:val="006D4DCA"/>
    <w:rsid w:val="006D5723"/>
    <w:rsid w:val="006D586A"/>
    <w:rsid w:val="006D5935"/>
    <w:rsid w:val="006D5E20"/>
    <w:rsid w:val="006D6199"/>
    <w:rsid w:val="006D64F0"/>
    <w:rsid w:val="006D6F79"/>
    <w:rsid w:val="006D726A"/>
    <w:rsid w:val="006D740C"/>
    <w:rsid w:val="006D74C2"/>
    <w:rsid w:val="006D77F2"/>
    <w:rsid w:val="006D7C83"/>
    <w:rsid w:val="006D7EB4"/>
    <w:rsid w:val="006E00A5"/>
    <w:rsid w:val="006E04D7"/>
    <w:rsid w:val="006E0A5A"/>
    <w:rsid w:val="006E0CD3"/>
    <w:rsid w:val="006E17D2"/>
    <w:rsid w:val="006E19F8"/>
    <w:rsid w:val="006E1E43"/>
    <w:rsid w:val="006E20AD"/>
    <w:rsid w:val="006E246B"/>
    <w:rsid w:val="006E24CB"/>
    <w:rsid w:val="006E2565"/>
    <w:rsid w:val="006E256C"/>
    <w:rsid w:val="006E262A"/>
    <w:rsid w:val="006E2B3C"/>
    <w:rsid w:val="006E2E2C"/>
    <w:rsid w:val="006E2E44"/>
    <w:rsid w:val="006E2F59"/>
    <w:rsid w:val="006E3ED4"/>
    <w:rsid w:val="006E4C45"/>
    <w:rsid w:val="006E50FD"/>
    <w:rsid w:val="006E535F"/>
    <w:rsid w:val="006E5759"/>
    <w:rsid w:val="006E5FE7"/>
    <w:rsid w:val="006E635B"/>
    <w:rsid w:val="006E6399"/>
    <w:rsid w:val="006E683C"/>
    <w:rsid w:val="006E6D6B"/>
    <w:rsid w:val="006E6DBF"/>
    <w:rsid w:val="006E6F56"/>
    <w:rsid w:val="006E72C7"/>
    <w:rsid w:val="006E74B4"/>
    <w:rsid w:val="006E74FA"/>
    <w:rsid w:val="006E7F36"/>
    <w:rsid w:val="006F06B5"/>
    <w:rsid w:val="006F075D"/>
    <w:rsid w:val="006F0944"/>
    <w:rsid w:val="006F0FEA"/>
    <w:rsid w:val="006F12B0"/>
    <w:rsid w:val="006F1363"/>
    <w:rsid w:val="006F1D49"/>
    <w:rsid w:val="006F2005"/>
    <w:rsid w:val="006F206C"/>
    <w:rsid w:val="006F2C3B"/>
    <w:rsid w:val="006F336F"/>
    <w:rsid w:val="006F3750"/>
    <w:rsid w:val="006F3EE0"/>
    <w:rsid w:val="006F4144"/>
    <w:rsid w:val="006F424A"/>
    <w:rsid w:val="006F435D"/>
    <w:rsid w:val="006F45EF"/>
    <w:rsid w:val="006F4854"/>
    <w:rsid w:val="006F4967"/>
    <w:rsid w:val="006F4B17"/>
    <w:rsid w:val="006F4EF5"/>
    <w:rsid w:val="006F4F16"/>
    <w:rsid w:val="006F4F73"/>
    <w:rsid w:val="006F51A2"/>
    <w:rsid w:val="006F527B"/>
    <w:rsid w:val="006F54CF"/>
    <w:rsid w:val="006F56A4"/>
    <w:rsid w:val="006F5E08"/>
    <w:rsid w:val="006F609B"/>
    <w:rsid w:val="006F6A68"/>
    <w:rsid w:val="006F6C36"/>
    <w:rsid w:val="006F7F69"/>
    <w:rsid w:val="00700204"/>
    <w:rsid w:val="00700E43"/>
    <w:rsid w:val="007014A1"/>
    <w:rsid w:val="007014EA"/>
    <w:rsid w:val="00701732"/>
    <w:rsid w:val="0070180A"/>
    <w:rsid w:val="00701A1C"/>
    <w:rsid w:val="00701C4A"/>
    <w:rsid w:val="00701CA0"/>
    <w:rsid w:val="00701E42"/>
    <w:rsid w:val="007024D0"/>
    <w:rsid w:val="007028F7"/>
    <w:rsid w:val="00702B43"/>
    <w:rsid w:val="00702D17"/>
    <w:rsid w:val="007039F7"/>
    <w:rsid w:val="00703BF7"/>
    <w:rsid w:val="00704135"/>
    <w:rsid w:val="007045A3"/>
    <w:rsid w:val="007048B2"/>
    <w:rsid w:val="007049A2"/>
    <w:rsid w:val="00704B72"/>
    <w:rsid w:val="007051E7"/>
    <w:rsid w:val="007052C3"/>
    <w:rsid w:val="00705CEF"/>
    <w:rsid w:val="00706040"/>
    <w:rsid w:val="00706F3E"/>
    <w:rsid w:val="00707B18"/>
    <w:rsid w:val="00710283"/>
    <w:rsid w:val="0071068B"/>
    <w:rsid w:val="00710CF6"/>
    <w:rsid w:val="007112BF"/>
    <w:rsid w:val="00711688"/>
    <w:rsid w:val="00711A62"/>
    <w:rsid w:val="00711D1D"/>
    <w:rsid w:val="0071204A"/>
    <w:rsid w:val="0071215B"/>
    <w:rsid w:val="0071249E"/>
    <w:rsid w:val="007129BE"/>
    <w:rsid w:val="00712BF9"/>
    <w:rsid w:val="007134E3"/>
    <w:rsid w:val="00713C62"/>
    <w:rsid w:val="00713C76"/>
    <w:rsid w:val="00713EFC"/>
    <w:rsid w:val="00714535"/>
    <w:rsid w:val="007147E6"/>
    <w:rsid w:val="00714D29"/>
    <w:rsid w:val="00714F45"/>
    <w:rsid w:val="00715148"/>
    <w:rsid w:val="0071527F"/>
    <w:rsid w:val="007156C2"/>
    <w:rsid w:val="007158B9"/>
    <w:rsid w:val="0071597D"/>
    <w:rsid w:val="007162EB"/>
    <w:rsid w:val="007164FA"/>
    <w:rsid w:val="0071663E"/>
    <w:rsid w:val="00716825"/>
    <w:rsid w:val="0071686E"/>
    <w:rsid w:val="00716CB7"/>
    <w:rsid w:val="0071797A"/>
    <w:rsid w:val="00717981"/>
    <w:rsid w:val="00717B62"/>
    <w:rsid w:val="00717C88"/>
    <w:rsid w:val="00717EDE"/>
    <w:rsid w:val="0072023A"/>
    <w:rsid w:val="00720D0B"/>
    <w:rsid w:val="00720E96"/>
    <w:rsid w:val="007211E7"/>
    <w:rsid w:val="007215B4"/>
    <w:rsid w:val="00721B34"/>
    <w:rsid w:val="007221C9"/>
    <w:rsid w:val="0072232E"/>
    <w:rsid w:val="00722A42"/>
    <w:rsid w:val="00722F25"/>
    <w:rsid w:val="00722FF5"/>
    <w:rsid w:val="0072371E"/>
    <w:rsid w:val="00723B11"/>
    <w:rsid w:val="00723C0A"/>
    <w:rsid w:val="00723C2C"/>
    <w:rsid w:val="00723E41"/>
    <w:rsid w:val="007240BF"/>
    <w:rsid w:val="00724AF6"/>
    <w:rsid w:val="00724E3F"/>
    <w:rsid w:val="0072510B"/>
    <w:rsid w:val="007257FA"/>
    <w:rsid w:val="00725861"/>
    <w:rsid w:val="00725AB7"/>
    <w:rsid w:val="00725B20"/>
    <w:rsid w:val="00725BCC"/>
    <w:rsid w:val="00726150"/>
    <w:rsid w:val="00726594"/>
    <w:rsid w:val="00726E9C"/>
    <w:rsid w:val="00727363"/>
    <w:rsid w:val="0072795C"/>
    <w:rsid w:val="00730104"/>
    <w:rsid w:val="0073070B"/>
    <w:rsid w:val="00730710"/>
    <w:rsid w:val="00730CEE"/>
    <w:rsid w:val="00730E7E"/>
    <w:rsid w:val="00730E82"/>
    <w:rsid w:val="007311B7"/>
    <w:rsid w:val="007314C0"/>
    <w:rsid w:val="007314E5"/>
    <w:rsid w:val="00731585"/>
    <w:rsid w:val="007315F3"/>
    <w:rsid w:val="007317E4"/>
    <w:rsid w:val="00731FEC"/>
    <w:rsid w:val="0073210C"/>
    <w:rsid w:val="00732686"/>
    <w:rsid w:val="00732C94"/>
    <w:rsid w:val="00732D86"/>
    <w:rsid w:val="0073335F"/>
    <w:rsid w:val="007333FC"/>
    <w:rsid w:val="00733AE6"/>
    <w:rsid w:val="007341BE"/>
    <w:rsid w:val="007343D8"/>
    <w:rsid w:val="0073442C"/>
    <w:rsid w:val="0073478D"/>
    <w:rsid w:val="0073479B"/>
    <w:rsid w:val="00735565"/>
    <w:rsid w:val="00735746"/>
    <w:rsid w:val="00735910"/>
    <w:rsid w:val="00736595"/>
    <w:rsid w:val="00736FF6"/>
    <w:rsid w:val="0073712B"/>
    <w:rsid w:val="00737295"/>
    <w:rsid w:val="0074017A"/>
    <w:rsid w:val="007401E3"/>
    <w:rsid w:val="0074043E"/>
    <w:rsid w:val="0074058A"/>
    <w:rsid w:val="007406CF"/>
    <w:rsid w:val="0074138A"/>
    <w:rsid w:val="00741C1F"/>
    <w:rsid w:val="00741CA3"/>
    <w:rsid w:val="00742163"/>
    <w:rsid w:val="007422F5"/>
    <w:rsid w:val="007422FE"/>
    <w:rsid w:val="00742AEE"/>
    <w:rsid w:val="00742D76"/>
    <w:rsid w:val="00742E2F"/>
    <w:rsid w:val="0074316C"/>
    <w:rsid w:val="00743404"/>
    <w:rsid w:val="00743684"/>
    <w:rsid w:val="00743745"/>
    <w:rsid w:val="0074379D"/>
    <w:rsid w:val="007437B8"/>
    <w:rsid w:val="00743D57"/>
    <w:rsid w:val="007440E5"/>
    <w:rsid w:val="00744613"/>
    <w:rsid w:val="007448AF"/>
    <w:rsid w:val="00744A2A"/>
    <w:rsid w:val="00745166"/>
    <w:rsid w:val="00745CCA"/>
    <w:rsid w:val="00745D98"/>
    <w:rsid w:val="00746344"/>
    <w:rsid w:val="0074670E"/>
    <w:rsid w:val="007467AA"/>
    <w:rsid w:val="00746997"/>
    <w:rsid w:val="00746C7F"/>
    <w:rsid w:val="007472BE"/>
    <w:rsid w:val="00747822"/>
    <w:rsid w:val="00747DBF"/>
    <w:rsid w:val="00750154"/>
    <w:rsid w:val="007503C2"/>
    <w:rsid w:val="00750941"/>
    <w:rsid w:val="00750A4C"/>
    <w:rsid w:val="00750C86"/>
    <w:rsid w:val="00750EBE"/>
    <w:rsid w:val="00751378"/>
    <w:rsid w:val="007513AB"/>
    <w:rsid w:val="007513D7"/>
    <w:rsid w:val="00751B14"/>
    <w:rsid w:val="00751DB0"/>
    <w:rsid w:val="00752113"/>
    <w:rsid w:val="007522C6"/>
    <w:rsid w:val="007528A1"/>
    <w:rsid w:val="00752AAB"/>
    <w:rsid w:val="00752D1F"/>
    <w:rsid w:val="00753230"/>
    <w:rsid w:val="0075324E"/>
    <w:rsid w:val="00753E48"/>
    <w:rsid w:val="007545DF"/>
    <w:rsid w:val="007547D2"/>
    <w:rsid w:val="007549CF"/>
    <w:rsid w:val="007552F9"/>
    <w:rsid w:val="007556B5"/>
    <w:rsid w:val="00755822"/>
    <w:rsid w:val="0075592E"/>
    <w:rsid w:val="00756B1A"/>
    <w:rsid w:val="00756CEE"/>
    <w:rsid w:val="00756F3E"/>
    <w:rsid w:val="007578FB"/>
    <w:rsid w:val="00757CFE"/>
    <w:rsid w:val="00757E9B"/>
    <w:rsid w:val="00760719"/>
    <w:rsid w:val="00760B19"/>
    <w:rsid w:val="00760B5B"/>
    <w:rsid w:val="00760C43"/>
    <w:rsid w:val="00760FEC"/>
    <w:rsid w:val="00761243"/>
    <w:rsid w:val="00762144"/>
    <w:rsid w:val="00762476"/>
    <w:rsid w:val="007624F3"/>
    <w:rsid w:val="00762555"/>
    <w:rsid w:val="00762ADA"/>
    <w:rsid w:val="00762D1C"/>
    <w:rsid w:val="00763286"/>
    <w:rsid w:val="00763419"/>
    <w:rsid w:val="00763822"/>
    <w:rsid w:val="00763909"/>
    <w:rsid w:val="007641EC"/>
    <w:rsid w:val="0076490D"/>
    <w:rsid w:val="00764A07"/>
    <w:rsid w:val="007657D0"/>
    <w:rsid w:val="00765846"/>
    <w:rsid w:val="00766807"/>
    <w:rsid w:val="0076685D"/>
    <w:rsid w:val="00766C41"/>
    <w:rsid w:val="00766D35"/>
    <w:rsid w:val="00766F52"/>
    <w:rsid w:val="00767233"/>
    <w:rsid w:val="0076758A"/>
    <w:rsid w:val="00767AB8"/>
    <w:rsid w:val="00767CCE"/>
    <w:rsid w:val="00770344"/>
    <w:rsid w:val="00770A44"/>
    <w:rsid w:val="00770B12"/>
    <w:rsid w:val="00770D0C"/>
    <w:rsid w:val="00771885"/>
    <w:rsid w:val="00771ADB"/>
    <w:rsid w:val="00771B4B"/>
    <w:rsid w:val="00771E42"/>
    <w:rsid w:val="00771F9E"/>
    <w:rsid w:val="00772036"/>
    <w:rsid w:val="00772244"/>
    <w:rsid w:val="0077236B"/>
    <w:rsid w:val="00772A69"/>
    <w:rsid w:val="00772BE5"/>
    <w:rsid w:val="007738D2"/>
    <w:rsid w:val="007739D0"/>
    <w:rsid w:val="0077494D"/>
    <w:rsid w:val="00774CBE"/>
    <w:rsid w:val="00775159"/>
    <w:rsid w:val="00775339"/>
    <w:rsid w:val="00775963"/>
    <w:rsid w:val="00775F47"/>
    <w:rsid w:val="00776148"/>
    <w:rsid w:val="00776822"/>
    <w:rsid w:val="0077682A"/>
    <w:rsid w:val="00777267"/>
    <w:rsid w:val="0077778A"/>
    <w:rsid w:val="00777D82"/>
    <w:rsid w:val="0078003F"/>
    <w:rsid w:val="00780C02"/>
    <w:rsid w:val="00781430"/>
    <w:rsid w:val="00781756"/>
    <w:rsid w:val="007818B5"/>
    <w:rsid w:val="00781EB8"/>
    <w:rsid w:val="00781F71"/>
    <w:rsid w:val="00782006"/>
    <w:rsid w:val="007821C5"/>
    <w:rsid w:val="007829FB"/>
    <w:rsid w:val="00782B39"/>
    <w:rsid w:val="00782F6A"/>
    <w:rsid w:val="00783148"/>
    <w:rsid w:val="007835F2"/>
    <w:rsid w:val="00783FCF"/>
    <w:rsid w:val="0078414F"/>
    <w:rsid w:val="0078434B"/>
    <w:rsid w:val="007845A4"/>
    <w:rsid w:val="00784BDC"/>
    <w:rsid w:val="00784F18"/>
    <w:rsid w:val="00784FE7"/>
    <w:rsid w:val="007852AE"/>
    <w:rsid w:val="0078565C"/>
    <w:rsid w:val="0078588B"/>
    <w:rsid w:val="00785977"/>
    <w:rsid w:val="00785A35"/>
    <w:rsid w:val="00786207"/>
    <w:rsid w:val="00786685"/>
    <w:rsid w:val="0078668E"/>
    <w:rsid w:val="00786895"/>
    <w:rsid w:val="00786977"/>
    <w:rsid w:val="00786A31"/>
    <w:rsid w:val="00786EA4"/>
    <w:rsid w:val="007875B1"/>
    <w:rsid w:val="0078778F"/>
    <w:rsid w:val="007878A0"/>
    <w:rsid w:val="0078795E"/>
    <w:rsid w:val="00787AB1"/>
    <w:rsid w:val="007902C1"/>
    <w:rsid w:val="0079058F"/>
    <w:rsid w:val="00790BE8"/>
    <w:rsid w:val="00790CF3"/>
    <w:rsid w:val="0079166B"/>
    <w:rsid w:val="007916E6"/>
    <w:rsid w:val="0079199B"/>
    <w:rsid w:val="00791E3F"/>
    <w:rsid w:val="00792346"/>
    <w:rsid w:val="00792FDA"/>
    <w:rsid w:val="0079309A"/>
    <w:rsid w:val="00793224"/>
    <w:rsid w:val="007935E0"/>
    <w:rsid w:val="0079370E"/>
    <w:rsid w:val="007937FB"/>
    <w:rsid w:val="00794132"/>
    <w:rsid w:val="00794B07"/>
    <w:rsid w:val="00794C8B"/>
    <w:rsid w:val="0079517C"/>
    <w:rsid w:val="007959F4"/>
    <w:rsid w:val="0079644A"/>
    <w:rsid w:val="0079681E"/>
    <w:rsid w:val="00796855"/>
    <w:rsid w:val="00796ADA"/>
    <w:rsid w:val="00796C1B"/>
    <w:rsid w:val="00796E35"/>
    <w:rsid w:val="007977FD"/>
    <w:rsid w:val="0079790D"/>
    <w:rsid w:val="00797B5A"/>
    <w:rsid w:val="00797C05"/>
    <w:rsid w:val="007A058A"/>
    <w:rsid w:val="007A07DC"/>
    <w:rsid w:val="007A0864"/>
    <w:rsid w:val="007A0E0F"/>
    <w:rsid w:val="007A0FDD"/>
    <w:rsid w:val="007A17F1"/>
    <w:rsid w:val="007A1E2A"/>
    <w:rsid w:val="007A1EC5"/>
    <w:rsid w:val="007A224D"/>
    <w:rsid w:val="007A250A"/>
    <w:rsid w:val="007A26D6"/>
    <w:rsid w:val="007A2A65"/>
    <w:rsid w:val="007A2C28"/>
    <w:rsid w:val="007A2C87"/>
    <w:rsid w:val="007A2F00"/>
    <w:rsid w:val="007A2F7F"/>
    <w:rsid w:val="007A32E4"/>
    <w:rsid w:val="007A3E0E"/>
    <w:rsid w:val="007A45CE"/>
    <w:rsid w:val="007A5FDC"/>
    <w:rsid w:val="007A6045"/>
    <w:rsid w:val="007A6200"/>
    <w:rsid w:val="007A68AA"/>
    <w:rsid w:val="007A6960"/>
    <w:rsid w:val="007A71C8"/>
    <w:rsid w:val="007A7E8C"/>
    <w:rsid w:val="007B0105"/>
    <w:rsid w:val="007B130A"/>
    <w:rsid w:val="007B1920"/>
    <w:rsid w:val="007B1BF3"/>
    <w:rsid w:val="007B2364"/>
    <w:rsid w:val="007B239E"/>
    <w:rsid w:val="007B2876"/>
    <w:rsid w:val="007B298F"/>
    <w:rsid w:val="007B29FB"/>
    <w:rsid w:val="007B3254"/>
    <w:rsid w:val="007B335B"/>
    <w:rsid w:val="007B33A3"/>
    <w:rsid w:val="007B35F2"/>
    <w:rsid w:val="007B36E4"/>
    <w:rsid w:val="007B3F22"/>
    <w:rsid w:val="007B3FD9"/>
    <w:rsid w:val="007B4422"/>
    <w:rsid w:val="007B4503"/>
    <w:rsid w:val="007B4AE0"/>
    <w:rsid w:val="007B4CDE"/>
    <w:rsid w:val="007B5260"/>
    <w:rsid w:val="007B531D"/>
    <w:rsid w:val="007B59BC"/>
    <w:rsid w:val="007B62CE"/>
    <w:rsid w:val="007B6568"/>
    <w:rsid w:val="007B6926"/>
    <w:rsid w:val="007B6938"/>
    <w:rsid w:val="007B6E2D"/>
    <w:rsid w:val="007B6F88"/>
    <w:rsid w:val="007B6FDD"/>
    <w:rsid w:val="007B74A8"/>
    <w:rsid w:val="007B79A9"/>
    <w:rsid w:val="007B7AC4"/>
    <w:rsid w:val="007B7CBE"/>
    <w:rsid w:val="007B7F65"/>
    <w:rsid w:val="007C04DB"/>
    <w:rsid w:val="007C09F9"/>
    <w:rsid w:val="007C0F40"/>
    <w:rsid w:val="007C10AF"/>
    <w:rsid w:val="007C126D"/>
    <w:rsid w:val="007C1514"/>
    <w:rsid w:val="007C1B2E"/>
    <w:rsid w:val="007C23A7"/>
    <w:rsid w:val="007C2594"/>
    <w:rsid w:val="007C2C6B"/>
    <w:rsid w:val="007C3567"/>
    <w:rsid w:val="007C3674"/>
    <w:rsid w:val="007C36DE"/>
    <w:rsid w:val="007C4627"/>
    <w:rsid w:val="007C5839"/>
    <w:rsid w:val="007C5977"/>
    <w:rsid w:val="007C5D14"/>
    <w:rsid w:val="007C5E0E"/>
    <w:rsid w:val="007C6173"/>
    <w:rsid w:val="007C62D9"/>
    <w:rsid w:val="007C664B"/>
    <w:rsid w:val="007C670E"/>
    <w:rsid w:val="007C69AA"/>
    <w:rsid w:val="007C6AB3"/>
    <w:rsid w:val="007C6AE3"/>
    <w:rsid w:val="007C7532"/>
    <w:rsid w:val="007C75E5"/>
    <w:rsid w:val="007C773F"/>
    <w:rsid w:val="007C7B4C"/>
    <w:rsid w:val="007C7BFA"/>
    <w:rsid w:val="007D0C07"/>
    <w:rsid w:val="007D0C47"/>
    <w:rsid w:val="007D1318"/>
    <w:rsid w:val="007D1342"/>
    <w:rsid w:val="007D15E3"/>
    <w:rsid w:val="007D165C"/>
    <w:rsid w:val="007D1953"/>
    <w:rsid w:val="007D3C99"/>
    <w:rsid w:val="007D429F"/>
    <w:rsid w:val="007D4A69"/>
    <w:rsid w:val="007D4E8E"/>
    <w:rsid w:val="007D5025"/>
    <w:rsid w:val="007D5200"/>
    <w:rsid w:val="007D5482"/>
    <w:rsid w:val="007D54E4"/>
    <w:rsid w:val="007D55AE"/>
    <w:rsid w:val="007D55E8"/>
    <w:rsid w:val="007D5A11"/>
    <w:rsid w:val="007D5A6C"/>
    <w:rsid w:val="007D6099"/>
    <w:rsid w:val="007D6402"/>
    <w:rsid w:val="007D6448"/>
    <w:rsid w:val="007D656E"/>
    <w:rsid w:val="007D69EF"/>
    <w:rsid w:val="007D6BC0"/>
    <w:rsid w:val="007D6C5E"/>
    <w:rsid w:val="007D6F2E"/>
    <w:rsid w:val="007D723E"/>
    <w:rsid w:val="007E03A9"/>
    <w:rsid w:val="007E060D"/>
    <w:rsid w:val="007E08FF"/>
    <w:rsid w:val="007E0DFA"/>
    <w:rsid w:val="007E0EA7"/>
    <w:rsid w:val="007E1190"/>
    <w:rsid w:val="007E129D"/>
    <w:rsid w:val="007E137D"/>
    <w:rsid w:val="007E16DB"/>
    <w:rsid w:val="007E1A46"/>
    <w:rsid w:val="007E1B6C"/>
    <w:rsid w:val="007E2520"/>
    <w:rsid w:val="007E267B"/>
    <w:rsid w:val="007E3DAE"/>
    <w:rsid w:val="007E3ECB"/>
    <w:rsid w:val="007E4346"/>
    <w:rsid w:val="007E4524"/>
    <w:rsid w:val="007E45EB"/>
    <w:rsid w:val="007E4B80"/>
    <w:rsid w:val="007E52E0"/>
    <w:rsid w:val="007E578A"/>
    <w:rsid w:val="007E591D"/>
    <w:rsid w:val="007E5940"/>
    <w:rsid w:val="007E6529"/>
    <w:rsid w:val="007E6616"/>
    <w:rsid w:val="007E6676"/>
    <w:rsid w:val="007E66EE"/>
    <w:rsid w:val="007E6CC9"/>
    <w:rsid w:val="007E6F24"/>
    <w:rsid w:val="007E7765"/>
    <w:rsid w:val="007E79DC"/>
    <w:rsid w:val="007E7E40"/>
    <w:rsid w:val="007E7EDF"/>
    <w:rsid w:val="007E7F4D"/>
    <w:rsid w:val="007F04A4"/>
    <w:rsid w:val="007F096F"/>
    <w:rsid w:val="007F0D4A"/>
    <w:rsid w:val="007F0E82"/>
    <w:rsid w:val="007F1500"/>
    <w:rsid w:val="007F16E5"/>
    <w:rsid w:val="007F190F"/>
    <w:rsid w:val="007F2359"/>
    <w:rsid w:val="007F2C7A"/>
    <w:rsid w:val="007F2E6D"/>
    <w:rsid w:val="007F38A2"/>
    <w:rsid w:val="007F3A5B"/>
    <w:rsid w:val="007F3CD0"/>
    <w:rsid w:val="007F3CED"/>
    <w:rsid w:val="007F3FFB"/>
    <w:rsid w:val="007F42CC"/>
    <w:rsid w:val="007F43D3"/>
    <w:rsid w:val="007F4469"/>
    <w:rsid w:val="007F4BCA"/>
    <w:rsid w:val="007F4C43"/>
    <w:rsid w:val="007F5311"/>
    <w:rsid w:val="007F5C5B"/>
    <w:rsid w:val="007F6297"/>
    <w:rsid w:val="007F6C20"/>
    <w:rsid w:val="007F6E47"/>
    <w:rsid w:val="007F6E83"/>
    <w:rsid w:val="007F7A07"/>
    <w:rsid w:val="007F7C04"/>
    <w:rsid w:val="00800348"/>
    <w:rsid w:val="0080049C"/>
    <w:rsid w:val="00800AB7"/>
    <w:rsid w:val="00800B03"/>
    <w:rsid w:val="00801D9C"/>
    <w:rsid w:val="00801DC0"/>
    <w:rsid w:val="00801ECF"/>
    <w:rsid w:val="00801F40"/>
    <w:rsid w:val="0080203A"/>
    <w:rsid w:val="0080207D"/>
    <w:rsid w:val="008023D8"/>
    <w:rsid w:val="00802617"/>
    <w:rsid w:val="00802D4B"/>
    <w:rsid w:val="008038E8"/>
    <w:rsid w:val="00803A1A"/>
    <w:rsid w:val="00803B66"/>
    <w:rsid w:val="008046B0"/>
    <w:rsid w:val="008054C9"/>
    <w:rsid w:val="00806114"/>
    <w:rsid w:val="00806895"/>
    <w:rsid w:val="00806E61"/>
    <w:rsid w:val="00806FA0"/>
    <w:rsid w:val="00807133"/>
    <w:rsid w:val="00807574"/>
    <w:rsid w:val="00807856"/>
    <w:rsid w:val="00807EA2"/>
    <w:rsid w:val="008106B4"/>
    <w:rsid w:val="008107D2"/>
    <w:rsid w:val="008107EC"/>
    <w:rsid w:val="00810969"/>
    <w:rsid w:val="00811153"/>
    <w:rsid w:val="008111C3"/>
    <w:rsid w:val="008114EA"/>
    <w:rsid w:val="00811A92"/>
    <w:rsid w:val="00811B76"/>
    <w:rsid w:val="008120FB"/>
    <w:rsid w:val="0081255D"/>
    <w:rsid w:val="008129E7"/>
    <w:rsid w:val="00812D5F"/>
    <w:rsid w:val="00812E02"/>
    <w:rsid w:val="00812F49"/>
    <w:rsid w:val="0081302C"/>
    <w:rsid w:val="00813212"/>
    <w:rsid w:val="00813322"/>
    <w:rsid w:val="00813699"/>
    <w:rsid w:val="0081471B"/>
    <w:rsid w:val="008148A7"/>
    <w:rsid w:val="00815270"/>
    <w:rsid w:val="00815925"/>
    <w:rsid w:val="00815C7B"/>
    <w:rsid w:val="00815D41"/>
    <w:rsid w:val="00815DF1"/>
    <w:rsid w:val="00815EB6"/>
    <w:rsid w:val="00816117"/>
    <w:rsid w:val="008161D6"/>
    <w:rsid w:val="00816933"/>
    <w:rsid w:val="00817553"/>
    <w:rsid w:val="00817636"/>
    <w:rsid w:val="0081774A"/>
    <w:rsid w:val="00817973"/>
    <w:rsid w:val="00817B2B"/>
    <w:rsid w:val="00817D51"/>
    <w:rsid w:val="008207DE"/>
    <w:rsid w:val="00820BFD"/>
    <w:rsid w:val="008213D5"/>
    <w:rsid w:val="008216E2"/>
    <w:rsid w:val="00821C96"/>
    <w:rsid w:val="0082222B"/>
    <w:rsid w:val="008222CE"/>
    <w:rsid w:val="008223D6"/>
    <w:rsid w:val="00822870"/>
    <w:rsid w:val="0082335C"/>
    <w:rsid w:val="00824199"/>
    <w:rsid w:val="0082447F"/>
    <w:rsid w:val="008247D6"/>
    <w:rsid w:val="00824D3C"/>
    <w:rsid w:val="00824D98"/>
    <w:rsid w:val="00824E06"/>
    <w:rsid w:val="00825030"/>
    <w:rsid w:val="008250BB"/>
    <w:rsid w:val="00825281"/>
    <w:rsid w:val="00825302"/>
    <w:rsid w:val="0082552E"/>
    <w:rsid w:val="00825851"/>
    <w:rsid w:val="008259F6"/>
    <w:rsid w:val="0082633F"/>
    <w:rsid w:val="00826D0F"/>
    <w:rsid w:val="00827097"/>
    <w:rsid w:val="00827294"/>
    <w:rsid w:val="00827309"/>
    <w:rsid w:val="0082769E"/>
    <w:rsid w:val="00827C13"/>
    <w:rsid w:val="00827C90"/>
    <w:rsid w:val="00827CEF"/>
    <w:rsid w:val="00827D97"/>
    <w:rsid w:val="00827DCA"/>
    <w:rsid w:val="00827DDC"/>
    <w:rsid w:val="00827EB4"/>
    <w:rsid w:val="0083008F"/>
    <w:rsid w:val="00830824"/>
    <w:rsid w:val="00830A3D"/>
    <w:rsid w:val="00830A89"/>
    <w:rsid w:val="00831474"/>
    <w:rsid w:val="0083199C"/>
    <w:rsid w:val="0083241D"/>
    <w:rsid w:val="008324B4"/>
    <w:rsid w:val="008325D1"/>
    <w:rsid w:val="008330C6"/>
    <w:rsid w:val="00833456"/>
    <w:rsid w:val="00833B37"/>
    <w:rsid w:val="00833C5C"/>
    <w:rsid w:val="00833FD1"/>
    <w:rsid w:val="00834476"/>
    <w:rsid w:val="008344E5"/>
    <w:rsid w:val="008347A4"/>
    <w:rsid w:val="00834A9B"/>
    <w:rsid w:val="00835386"/>
    <w:rsid w:val="0083595C"/>
    <w:rsid w:val="00835A46"/>
    <w:rsid w:val="008360BB"/>
    <w:rsid w:val="008360EE"/>
    <w:rsid w:val="00836865"/>
    <w:rsid w:val="00836D6A"/>
    <w:rsid w:val="008373C7"/>
    <w:rsid w:val="008377C3"/>
    <w:rsid w:val="00840378"/>
    <w:rsid w:val="0084071A"/>
    <w:rsid w:val="00840ED9"/>
    <w:rsid w:val="0084105F"/>
    <w:rsid w:val="008410B2"/>
    <w:rsid w:val="0084123C"/>
    <w:rsid w:val="008415D9"/>
    <w:rsid w:val="00841696"/>
    <w:rsid w:val="00842B22"/>
    <w:rsid w:val="00842BE0"/>
    <w:rsid w:val="00842BF7"/>
    <w:rsid w:val="00842F47"/>
    <w:rsid w:val="00843577"/>
    <w:rsid w:val="00843816"/>
    <w:rsid w:val="00843918"/>
    <w:rsid w:val="00843E2A"/>
    <w:rsid w:val="008440AF"/>
    <w:rsid w:val="0084480E"/>
    <w:rsid w:val="008448F9"/>
    <w:rsid w:val="008449B1"/>
    <w:rsid w:val="00844CD2"/>
    <w:rsid w:val="008453EE"/>
    <w:rsid w:val="00845E65"/>
    <w:rsid w:val="00846622"/>
    <w:rsid w:val="00846AB9"/>
    <w:rsid w:val="00846AC7"/>
    <w:rsid w:val="00846B29"/>
    <w:rsid w:val="00846CA2"/>
    <w:rsid w:val="00847C28"/>
    <w:rsid w:val="00847CF5"/>
    <w:rsid w:val="00847DCB"/>
    <w:rsid w:val="00850A0F"/>
    <w:rsid w:val="00850AF8"/>
    <w:rsid w:val="00850B84"/>
    <w:rsid w:val="00850BBA"/>
    <w:rsid w:val="00850D50"/>
    <w:rsid w:val="00851102"/>
    <w:rsid w:val="008513A7"/>
    <w:rsid w:val="008516A8"/>
    <w:rsid w:val="00851B47"/>
    <w:rsid w:val="0085209B"/>
    <w:rsid w:val="008522F8"/>
    <w:rsid w:val="008523FC"/>
    <w:rsid w:val="008529C5"/>
    <w:rsid w:val="00853229"/>
    <w:rsid w:val="00853BA7"/>
    <w:rsid w:val="00853C4A"/>
    <w:rsid w:val="00853EF6"/>
    <w:rsid w:val="00854A72"/>
    <w:rsid w:val="008556EB"/>
    <w:rsid w:val="00855801"/>
    <w:rsid w:val="00855E41"/>
    <w:rsid w:val="00855F90"/>
    <w:rsid w:val="00856258"/>
    <w:rsid w:val="00856A80"/>
    <w:rsid w:val="00857B96"/>
    <w:rsid w:val="00857C57"/>
    <w:rsid w:val="008600C0"/>
    <w:rsid w:val="008600EA"/>
    <w:rsid w:val="00860268"/>
    <w:rsid w:val="008608A8"/>
    <w:rsid w:val="00860A74"/>
    <w:rsid w:val="0086107B"/>
    <w:rsid w:val="008612C0"/>
    <w:rsid w:val="00861898"/>
    <w:rsid w:val="0086208F"/>
    <w:rsid w:val="00862350"/>
    <w:rsid w:val="008625FE"/>
    <w:rsid w:val="008627EC"/>
    <w:rsid w:val="00862AAF"/>
    <w:rsid w:val="00863C65"/>
    <w:rsid w:val="008640BC"/>
    <w:rsid w:val="008647BD"/>
    <w:rsid w:val="0086495E"/>
    <w:rsid w:val="008652C4"/>
    <w:rsid w:val="00865349"/>
    <w:rsid w:val="00865A9D"/>
    <w:rsid w:val="00865DA9"/>
    <w:rsid w:val="008664FA"/>
    <w:rsid w:val="00866516"/>
    <w:rsid w:val="00866A44"/>
    <w:rsid w:val="00866C0D"/>
    <w:rsid w:val="00866CE3"/>
    <w:rsid w:val="00866F3D"/>
    <w:rsid w:val="0086706E"/>
    <w:rsid w:val="008670BC"/>
    <w:rsid w:val="00867477"/>
    <w:rsid w:val="008675A2"/>
    <w:rsid w:val="00867A1B"/>
    <w:rsid w:val="00867CB9"/>
    <w:rsid w:val="00867D7E"/>
    <w:rsid w:val="0087001C"/>
    <w:rsid w:val="008700E7"/>
    <w:rsid w:val="008707FF"/>
    <w:rsid w:val="0087095F"/>
    <w:rsid w:val="00871E21"/>
    <w:rsid w:val="00871EEC"/>
    <w:rsid w:val="00871F9C"/>
    <w:rsid w:val="00872BC4"/>
    <w:rsid w:val="008732B6"/>
    <w:rsid w:val="00873660"/>
    <w:rsid w:val="00873AE2"/>
    <w:rsid w:val="00873B86"/>
    <w:rsid w:val="0087421B"/>
    <w:rsid w:val="0087440E"/>
    <w:rsid w:val="008748E2"/>
    <w:rsid w:val="00875AAA"/>
    <w:rsid w:val="00875F4B"/>
    <w:rsid w:val="0087609B"/>
    <w:rsid w:val="00876386"/>
    <w:rsid w:val="0087638A"/>
    <w:rsid w:val="008776BF"/>
    <w:rsid w:val="00880512"/>
    <w:rsid w:val="008807E8"/>
    <w:rsid w:val="008808F0"/>
    <w:rsid w:val="00880C98"/>
    <w:rsid w:val="00880D46"/>
    <w:rsid w:val="00880F61"/>
    <w:rsid w:val="00881555"/>
    <w:rsid w:val="00881790"/>
    <w:rsid w:val="00881926"/>
    <w:rsid w:val="008819DA"/>
    <w:rsid w:val="008819F6"/>
    <w:rsid w:val="00881B3E"/>
    <w:rsid w:val="00881C02"/>
    <w:rsid w:val="00882240"/>
    <w:rsid w:val="00882455"/>
    <w:rsid w:val="00882582"/>
    <w:rsid w:val="008829DC"/>
    <w:rsid w:val="00883438"/>
    <w:rsid w:val="00883DF8"/>
    <w:rsid w:val="00884D79"/>
    <w:rsid w:val="008852A5"/>
    <w:rsid w:val="008854A5"/>
    <w:rsid w:val="008859DD"/>
    <w:rsid w:val="00885C50"/>
    <w:rsid w:val="00885FAA"/>
    <w:rsid w:val="008862CA"/>
    <w:rsid w:val="00886673"/>
    <w:rsid w:val="00886CA5"/>
    <w:rsid w:val="00886E49"/>
    <w:rsid w:val="00886E75"/>
    <w:rsid w:val="00886F4F"/>
    <w:rsid w:val="00887162"/>
    <w:rsid w:val="00887176"/>
    <w:rsid w:val="00887905"/>
    <w:rsid w:val="00890364"/>
    <w:rsid w:val="00890552"/>
    <w:rsid w:val="00890861"/>
    <w:rsid w:val="0089089A"/>
    <w:rsid w:val="0089137B"/>
    <w:rsid w:val="00891523"/>
    <w:rsid w:val="0089184F"/>
    <w:rsid w:val="0089197C"/>
    <w:rsid w:val="00891D66"/>
    <w:rsid w:val="0089251B"/>
    <w:rsid w:val="008926BF"/>
    <w:rsid w:val="00892707"/>
    <w:rsid w:val="008929C5"/>
    <w:rsid w:val="00892D0E"/>
    <w:rsid w:val="00893161"/>
    <w:rsid w:val="00893889"/>
    <w:rsid w:val="00893CB2"/>
    <w:rsid w:val="00893E45"/>
    <w:rsid w:val="00893EFF"/>
    <w:rsid w:val="0089444D"/>
    <w:rsid w:val="0089450B"/>
    <w:rsid w:val="008949CC"/>
    <w:rsid w:val="00894AD1"/>
    <w:rsid w:val="00895252"/>
    <w:rsid w:val="00895A12"/>
    <w:rsid w:val="00895CE6"/>
    <w:rsid w:val="0089687F"/>
    <w:rsid w:val="008968B7"/>
    <w:rsid w:val="00896BAA"/>
    <w:rsid w:val="00896BC0"/>
    <w:rsid w:val="00897199"/>
    <w:rsid w:val="00897785"/>
    <w:rsid w:val="00897D21"/>
    <w:rsid w:val="008A0178"/>
    <w:rsid w:val="008A046E"/>
    <w:rsid w:val="008A07F4"/>
    <w:rsid w:val="008A0C5C"/>
    <w:rsid w:val="008A0FAD"/>
    <w:rsid w:val="008A13C0"/>
    <w:rsid w:val="008A16B4"/>
    <w:rsid w:val="008A16D5"/>
    <w:rsid w:val="008A1905"/>
    <w:rsid w:val="008A2AB5"/>
    <w:rsid w:val="008A2E44"/>
    <w:rsid w:val="008A357D"/>
    <w:rsid w:val="008A363C"/>
    <w:rsid w:val="008A3834"/>
    <w:rsid w:val="008A3E8D"/>
    <w:rsid w:val="008A3F8B"/>
    <w:rsid w:val="008A4646"/>
    <w:rsid w:val="008A4B6D"/>
    <w:rsid w:val="008A4B80"/>
    <w:rsid w:val="008A4D61"/>
    <w:rsid w:val="008A5452"/>
    <w:rsid w:val="008A5DF2"/>
    <w:rsid w:val="008A6042"/>
    <w:rsid w:val="008A61BA"/>
    <w:rsid w:val="008A6E90"/>
    <w:rsid w:val="008A73B8"/>
    <w:rsid w:val="008A762A"/>
    <w:rsid w:val="008A7745"/>
    <w:rsid w:val="008A79A7"/>
    <w:rsid w:val="008B0682"/>
    <w:rsid w:val="008B1B64"/>
    <w:rsid w:val="008B1F43"/>
    <w:rsid w:val="008B2606"/>
    <w:rsid w:val="008B2677"/>
    <w:rsid w:val="008B27A8"/>
    <w:rsid w:val="008B2C48"/>
    <w:rsid w:val="008B3897"/>
    <w:rsid w:val="008B39E5"/>
    <w:rsid w:val="008B3E90"/>
    <w:rsid w:val="008B456C"/>
    <w:rsid w:val="008B46C3"/>
    <w:rsid w:val="008B486F"/>
    <w:rsid w:val="008B4AF7"/>
    <w:rsid w:val="008B4C31"/>
    <w:rsid w:val="008B4DF9"/>
    <w:rsid w:val="008B514E"/>
    <w:rsid w:val="008B5229"/>
    <w:rsid w:val="008B59E6"/>
    <w:rsid w:val="008B5BEE"/>
    <w:rsid w:val="008B5DED"/>
    <w:rsid w:val="008B60B0"/>
    <w:rsid w:val="008B64C5"/>
    <w:rsid w:val="008B6688"/>
    <w:rsid w:val="008B6B25"/>
    <w:rsid w:val="008B6FBD"/>
    <w:rsid w:val="008B7731"/>
    <w:rsid w:val="008B7DDA"/>
    <w:rsid w:val="008C0746"/>
    <w:rsid w:val="008C0839"/>
    <w:rsid w:val="008C101A"/>
    <w:rsid w:val="008C1052"/>
    <w:rsid w:val="008C1637"/>
    <w:rsid w:val="008C18E7"/>
    <w:rsid w:val="008C1B03"/>
    <w:rsid w:val="008C1BF6"/>
    <w:rsid w:val="008C2129"/>
    <w:rsid w:val="008C21AC"/>
    <w:rsid w:val="008C2C64"/>
    <w:rsid w:val="008C2FA6"/>
    <w:rsid w:val="008C3532"/>
    <w:rsid w:val="008C36F9"/>
    <w:rsid w:val="008C374B"/>
    <w:rsid w:val="008C3F0A"/>
    <w:rsid w:val="008C40F1"/>
    <w:rsid w:val="008C4C93"/>
    <w:rsid w:val="008C5632"/>
    <w:rsid w:val="008C6B92"/>
    <w:rsid w:val="008C7076"/>
    <w:rsid w:val="008C70B3"/>
    <w:rsid w:val="008C72F5"/>
    <w:rsid w:val="008C73D5"/>
    <w:rsid w:val="008C77FD"/>
    <w:rsid w:val="008C7858"/>
    <w:rsid w:val="008CCC2C"/>
    <w:rsid w:val="008D0088"/>
    <w:rsid w:val="008D03ED"/>
    <w:rsid w:val="008D0A9F"/>
    <w:rsid w:val="008D0CAE"/>
    <w:rsid w:val="008D14DC"/>
    <w:rsid w:val="008D1AA2"/>
    <w:rsid w:val="008D1E70"/>
    <w:rsid w:val="008D1E8C"/>
    <w:rsid w:val="008D1FEA"/>
    <w:rsid w:val="008D2208"/>
    <w:rsid w:val="008D2AE2"/>
    <w:rsid w:val="008D2D92"/>
    <w:rsid w:val="008D2DC5"/>
    <w:rsid w:val="008D2F00"/>
    <w:rsid w:val="008D3141"/>
    <w:rsid w:val="008D3932"/>
    <w:rsid w:val="008D3973"/>
    <w:rsid w:val="008D3CC2"/>
    <w:rsid w:val="008D3D99"/>
    <w:rsid w:val="008D4163"/>
    <w:rsid w:val="008D4BDD"/>
    <w:rsid w:val="008D4DCC"/>
    <w:rsid w:val="008D4F69"/>
    <w:rsid w:val="008D58CA"/>
    <w:rsid w:val="008D58D5"/>
    <w:rsid w:val="008D5C64"/>
    <w:rsid w:val="008D5DC2"/>
    <w:rsid w:val="008D5EC3"/>
    <w:rsid w:val="008D6016"/>
    <w:rsid w:val="008D60F2"/>
    <w:rsid w:val="008D643A"/>
    <w:rsid w:val="008D660D"/>
    <w:rsid w:val="008D6644"/>
    <w:rsid w:val="008D696B"/>
    <w:rsid w:val="008D6CD7"/>
    <w:rsid w:val="008D6F85"/>
    <w:rsid w:val="008D7163"/>
    <w:rsid w:val="008D721D"/>
    <w:rsid w:val="008E01D5"/>
    <w:rsid w:val="008E048C"/>
    <w:rsid w:val="008E0600"/>
    <w:rsid w:val="008E08A9"/>
    <w:rsid w:val="008E0BEE"/>
    <w:rsid w:val="008E11D6"/>
    <w:rsid w:val="008E1853"/>
    <w:rsid w:val="008E190A"/>
    <w:rsid w:val="008E1A98"/>
    <w:rsid w:val="008E28B3"/>
    <w:rsid w:val="008E3220"/>
    <w:rsid w:val="008E3998"/>
    <w:rsid w:val="008E3ABF"/>
    <w:rsid w:val="008E3AC6"/>
    <w:rsid w:val="008E3C51"/>
    <w:rsid w:val="008E3C9F"/>
    <w:rsid w:val="008E4599"/>
    <w:rsid w:val="008E47B9"/>
    <w:rsid w:val="008E4998"/>
    <w:rsid w:val="008E4CEC"/>
    <w:rsid w:val="008E58A3"/>
    <w:rsid w:val="008E5951"/>
    <w:rsid w:val="008E59EE"/>
    <w:rsid w:val="008E6123"/>
    <w:rsid w:val="008E64A8"/>
    <w:rsid w:val="008E6AA0"/>
    <w:rsid w:val="008E7181"/>
    <w:rsid w:val="008E7840"/>
    <w:rsid w:val="008E7A58"/>
    <w:rsid w:val="008F09D3"/>
    <w:rsid w:val="008F0AE4"/>
    <w:rsid w:val="008F12A7"/>
    <w:rsid w:val="008F15F4"/>
    <w:rsid w:val="008F19BB"/>
    <w:rsid w:val="008F1A8E"/>
    <w:rsid w:val="008F1CD0"/>
    <w:rsid w:val="008F2248"/>
    <w:rsid w:val="008F244C"/>
    <w:rsid w:val="008F2702"/>
    <w:rsid w:val="008F2862"/>
    <w:rsid w:val="008F2EE0"/>
    <w:rsid w:val="008F365E"/>
    <w:rsid w:val="008F38B3"/>
    <w:rsid w:val="008F3C75"/>
    <w:rsid w:val="008F456C"/>
    <w:rsid w:val="008F4D46"/>
    <w:rsid w:val="008F522F"/>
    <w:rsid w:val="008F5770"/>
    <w:rsid w:val="008F6362"/>
    <w:rsid w:val="008F6456"/>
    <w:rsid w:val="008F6633"/>
    <w:rsid w:val="008F68E9"/>
    <w:rsid w:val="008F68F7"/>
    <w:rsid w:val="008F6C7E"/>
    <w:rsid w:val="008F6E33"/>
    <w:rsid w:val="008F70B8"/>
    <w:rsid w:val="008F74B9"/>
    <w:rsid w:val="008F74D3"/>
    <w:rsid w:val="00900166"/>
    <w:rsid w:val="009002C8"/>
    <w:rsid w:val="009003BB"/>
    <w:rsid w:val="009005D5"/>
    <w:rsid w:val="0090136B"/>
    <w:rsid w:val="00901C63"/>
    <w:rsid w:val="00901C89"/>
    <w:rsid w:val="00901F20"/>
    <w:rsid w:val="009029A4"/>
    <w:rsid w:val="00903A66"/>
    <w:rsid w:val="00903BA4"/>
    <w:rsid w:val="00903F5B"/>
    <w:rsid w:val="00904A34"/>
    <w:rsid w:val="00904B33"/>
    <w:rsid w:val="00905254"/>
    <w:rsid w:val="00905560"/>
    <w:rsid w:val="0090669E"/>
    <w:rsid w:val="0090685E"/>
    <w:rsid w:val="00906E89"/>
    <w:rsid w:val="00907AC3"/>
    <w:rsid w:val="0091086C"/>
    <w:rsid w:val="00910EF3"/>
    <w:rsid w:val="00912114"/>
    <w:rsid w:val="009122AB"/>
    <w:rsid w:val="00912422"/>
    <w:rsid w:val="0091305D"/>
    <w:rsid w:val="009131B7"/>
    <w:rsid w:val="009136B5"/>
    <w:rsid w:val="00914CE5"/>
    <w:rsid w:val="00914D64"/>
    <w:rsid w:val="00915830"/>
    <w:rsid w:val="009158CF"/>
    <w:rsid w:val="00915AA3"/>
    <w:rsid w:val="00915B98"/>
    <w:rsid w:val="00915FE4"/>
    <w:rsid w:val="009160F4"/>
    <w:rsid w:val="00916A8D"/>
    <w:rsid w:val="00916FC0"/>
    <w:rsid w:val="009173D5"/>
    <w:rsid w:val="009175E2"/>
    <w:rsid w:val="0091782E"/>
    <w:rsid w:val="00917C8A"/>
    <w:rsid w:val="00917DA9"/>
    <w:rsid w:val="00920200"/>
    <w:rsid w:val="00920BA6"/>
    <w:rsid w:val="00920D49"/>
    <w:rsid w:val="00921186"/>
    <w:rsid w:val="009214DF"/>
    <w:rsid w:val="00921668"/>
    <w:rsid w:val="00921B36"/>
    <w:rsid w:val="00921D6C"/>
    <w:rsid w:val="00922157"/>
    <w:rsid w:val="00922D8D"/>
    <w:rsid w:val="00922ECB"/>
    <w:rsid w:val="00923013"/>
    <w:rsid w:val="00923AD8"/>
    <w:rsid w:val="00923D08"/>
    <w:rsid w:val="0092429A"/>
    <w:rsid w:val="009243CE"/>
    <w:rsid w:val="009248F3"/>
    <w:rsid w:val="00924C2D"/>
    <w:rsid w:val="00924DBD"/>
    <w:rsid w:val="00924F01"/>
    <w:rsid w:val="00924F54"/>
    <w:rsid w:val="0092526C"/>
    <w:rsid w:val="009252E3"/>
    <w:rsid w:val="0092568D"/>
    <w:rsid w:val="00925A6A"/>
    <w:rsid w:val="0092615B"/>
    <w:rsid w:val="00926A48"/>
    <w:rsid w:val="00931001"/>
    <w:rsid w:val="009311D1"/>
    <w:rsid w:val="00931210"/>
    <w:rsid w:val="00931A6C"/>
    <w:rsid w:val="00931B6B"/>
    <w:rsid w:val="00932116"/>
    <w:rsid w:val="00932412"/>
    <w:rsid w:val="009324E2"/>
    <w:rsid w:val="00932BC3"/>
    <w:rsid w:val="00932CB2"/>
    <w:rsid w:val="00932FE1"/>
    <w:rsid w:val="00933168"/>
    <w:rsid w:val="00933819"/>
    <w:rsid w:val="00933EFA"/>
    <w:rsid w:val="00933FF3"/>
    <w:rsid w:val="00934478"/>
    <w:rsid w:val="00934698"/>
    <w:rsid w:val="00934917"/>
    <w:rsid w:val="00934B0B"/>
    <w:rsid w:val="00934B4B"/>
    <w:rsid w:val="00934FA0"/>
    <w:rsid w:val="00934FC5"/>
    <w:rsid w:val="009356FF"/>
    <w:rsid w:val="00935744"/>
    <w:rsid w:val="0093588D"/>
    <w:rsid w:val="00935B7E"/>
    <w:rsid w:val="00935BD5"/>
    <w:rsid w:val="00935FAE"/>
    <w:rsid w:val="00936000"/>
    <w:rsid w:val="009360B6"/>
    <w:rsid w:val="00936247"/>
    <w:rsid w:val="0093629E"/>
    <w:rsid w:val="00936FCB"/>
    <w:rsid w:val="00937A78"/>
    <w:rsid w:val="00940273"/>
    <w:rsid w:val="0094043E"/>
    <w:rsid w:val="00940490"/>
    <w:rsid w:val="0094053C"/>
    <w:rsid w:val="009405DC"/>
    <w:rsid w:val="009409B3"/>
    <w:rsid w:val="00940C29"/>
    <w:rsid w:val="009414C8"/>
    <w:rsid w:val="009414DA"/>
    <w:rsid w:val="00941700"/>
    <w:rsid w:val="0094235B"/>
    <w:rsid w:val="00942671"/>
    <w:rsid w:val="0094272D"/>
    <w:rsid w:val="00942B83"/>
    <w:rsid w:val="00943227"/>
    <w:rsid w:val="00943527"/>
    <w:rsid w:val="00943948"/>
    <w:rsid w:val="00943A26"/>
    <w:rsid w:val="00943E75"/>
    <w:rsid w:val="00944DD5"/>
    <w:rsid w:val="009450FA"/>
    <w:rsid w:val="0094525B"/>
    <w:rsid w:val="009457DD"/>
    <w:rsid w:val="00945950"/>
    <w:rsid w:val="009460DC"/>
    <w:rsid w:val="009468ED"/>
    <w:rsid w:val="00946D8A"/>
    <w:rsid w:val="00946E39"/>
    <w:rsid w:val="00946E5A"/>
    <w:rsid w:val="00946FD0"/>
    <w:rsid w:val="009475B7"/>
    <w:rsid w:val="00947BF2"/>
    <w:rsid w:val="009504A0"/>
    <w:rsid w:val="00950B06"/>
    <w:rsid w:val="00951005"/>
    <w:rsid w:val="009513E8"/>
    <w:rsid w:val="00951BB0"/>
    <w:rsid w:val="00951EF6"/>
    <w:rsid w:val="009521BA"/>
    <w:rsid w:val="00952711"/>
    <w:rsid w:val="00952EA7"/>
    <w:rsid w:val="009536D3"/>
    <w:rsid w:val="00953A9E"/>
    <w:rsid w:val="00953BEC"/>
    <w:rsid w:val="009540F0"/>
    <w:rsid w:val="00954189"/>
    <w:rsid w:val="00954606"/>
    <w:rsid w:val="00954A3D"/>
    <w:rsid w:val="00954AAC"/>
    <w:rsid w:val="009550CD"/>
    <w:rsid w:val="009552C7"/>
    <w:rsid w:val="009556A4"/>
    <w:rsid w:val="00955EE4"/>
    <w:rsid w:val="009568B6"/>
    <w:rsid w:val="00956E94"/>
    <w:rsid w:val="00957037"/>
    <w:rsid w:val="0095784B"/>
    <w:rsid w:val="009600FA"/>
    <w:rsid w:val="009601F9"/>
    <w:rsid w:val="00960651"/>
    <w:rsid w:val="00960FBD"/>
    <w:rsid w:val="009610AF"/>
    <w:rsid w:val="0096120E"/>
    <w:rsid w:val="00961383"/>
    <w:rsid w:val="00961422"/>
    <w:rsid w:val="0096173E"/>
    <w:rsid w:val="00962D07"/>
    <w:rsid w:val="009630C5"/>
    <w:rsid w:val="009638ED"/>
    <w:rsid w:val="00963974"/>
    <w:rsid w:val="00963ED4"/>
    <w:rsid w:val="00964002"/>
    <w:rsid w:val="0096409A"/>
    <w:rsid w:val="00964608"/>
    <w:rsid w:val="0096462D"/>
    <w:rsid w:val="009646BD"/>
    <w:rsid w:val="00964DFB"/>
    <w:rsid w:val="009651B6"/>
    <w:rsid w:val="00965335"/>
    <w:rsid w:val="00965C7F"/>
    <w:rsid w:val="009661B9"/>
    <w:rsid w:val="00966655"/>
    <w:rsid w:val="009667B3"/>
    <w:rsid w:val="00966CA1"/>
    <w:rsid w:val="00966D34"/>
    <w:rsid w:val="00966DDE"/>
    <w:rsid w:val="00967211"/>
    <w:rsid w:val="00967686"/>
    <w:rsid w:val="00967738"/>
    <w:rsid w:val="009701DC"/>
    <w:rsid w:val="0097022D"/>
    <w:rsid w:val="00970507"/>
    <w:rsid w:val="00970CEB"/>
    <w:rsid w:val="0097144A"/>
    <w:rsid w:val="00971552"/>
    <w:rsid w:val="009717D0"/>
    <w:rsid w:val="009725C8"/>
    <w:rsid w:val="00972B0F"/>
    <w:rsid w:val="00972D16"/>
    <w:rsid w:val="00972F33"/>
    <w:rsid w:val="00972F81"/>
    <w:rsid w:val="00974243"/>
    <w:rsid w:val="0097464D"/>
    <w:rsid w:val="00975108"/>
    <w:rsid w:val="0097591D"/>
    <w:rsid w:val="0097615D"/>
    <w:rsid w:val="009763AD"/>
    <w:rsid w:val="009763B1"/>
    <w:rsid w:val="00976536"/>
    <w:rsid w:val="009778EE"/>
    <w:rsid w:val="00977A85"/>
    <w:rsid w:val="00977AD1"/>
    <w:rsid w:val="009808EF"/>
    <w:rsid w:val="00980E3B"/>
    <w:rsid w:val="00980ED2"/>
    <w:rsid w:val="00981002"/>
    <w:rsid w:val="00981978"/>
    <w:rsid w:val="009819C0"/>
    <w:rsid w:val="00981C53"/>
    <w:rsid w:val="00981FAE"/>
    <w:rsid w:val="00983103"/>
    <w:rsid w:val="00983676"/>
    <w:rsid w:val="00983A7F"/>
    <w:rsid w:val="00983B78"/>
    <w:rsid w:val="00983C4B"/>
    <w:rsid w:val="00983DA3"/>
    <w:rsid w:val="0098431C"/>
    <w:rsid w:val="0098432F"/>
    <w:rsid w:val="00984760"/>
    <w:rsid w:val="00984AB8"/>
    <w:rsid w:val="00984D49"/>
    <w:rsid w:val="00984DF0"/>
    <w:rsid w:val="0098562E"/>
    <w:rsid w:val="00986F57"/>
    <w:rsid w:val="0098722D"/>
    <w:rsid w:val="00987590"/>
    <w:rsid w:val="00987913"/>
    <w:rsid w:val="00987D62"/>
    <w:rsid w:val="00987FB8"/>
    <w:rsid w:val="0099141E"/>
    <w:rsid w:val="00991592"/>
    <w:rsid w:val="00991618"/>
    <w:rsid w:val="0099167A"/>
    <w:rsid w:val="00991FED"/>
    <w:rsid w:val="0099205F"/>
    <w:rsid w:val="009926A5"/>
    <w:rsid w:val="00992978"/>
    <w:rsid w:val="00992D20"/>
    <w:rsid w:val="0099376F"/>
    <w:rsid w:val="009938B5"/>
    <w:rsid w:val="00993E67"/>
    <w:rsid w:val="00993ED1"/>
    <w:rsid w:val="0099463F"/>
    <w:rsid w:val="009948CD"/>
    <w:rsid w:val="009948FB"/>
    <w:rsid w:val="00994C32"/>
    <w:rsid w:val="00995AA3"/>
    <w:rsid w:val="00995BDF"/>
    <w:rsid w:val="00995DBB"/>
    <w:rsid w:val="00996303"/>
    <w:rsid w:val="009963DF"/>
    <w:rsid w:val="00996751"/>
    <w:rsid w:val="00996D60"/>
    <w:rsid w:val="00997034"/>
    <w:rsid w:val="00997457"/>
    <w:rsid w:val="009975AF"/>
    <w:rsid w:val="00997644"/>
    <w:rsid w:val="0099764D"/>
    <w:rsid w:val="009977CD"/>
    <w:rsid w:val="009A0EF6"/>
    <w:rsid w:val="009A1129"/>
    <w:rsid w:val="009A12A8"/>
    <w:rsid w:val="009A1807"/>
    <w:rsid w:val="009A1E7C"/>
    <w:rsid w:val="009A2030"/>
    <w:rsid w:val="009A2199"/>
    <w:rsid w:val="009A22E7"/>
    <w:rsid w:val="009A2351"/>
    <w:rsid w:val="009A2389"/>
    <w:rsid w:val="009A2625"/>
    <w:rsid w:val="009A2772"/>
    <w:rsid w:val="009A2930"/>
    <w:rsid w:val="009A2F03"/>
    <w:rsid w:val="009A2FDE"/>
    <w:rsid w:val="009A3572"/>
    <w:rsid w:val="009A39A0"/>
    <w:rsid w:val="009A3B8F"/>
    <w:rsid w:val="009A421F"/>
    <w:rsid w:val="009A4BD4"/>
    <w:rsid w:val="009A4C9F"/>
    <w:rsid w:val="009A5343"/>
    <w:rsid w:val="009A54A6"/>
    <w:rsid w:val="009A60F2"/>
    <w:rsid w:val="009A6561"/>
    <w:rsid w:val="009A6A0E"/>
    <w:rsid w:val="009A6AEE"/>
    <w:rsid w:val="009A6FBF"/>
    <w:rsid w:val="009A7171"/>
    <w:rsid w:val="009B09E2"/>
    <w:rsid w:val="009B0B62"/>
    <w:rsid w:val="009B0F2F"/>
    <w:rsid w:val="009B1155"/>
    <w:rsid w:val="009B13F1"/>
    <w:rsid w:val="009B18FD"/>
    <w:rsid w:val="009B1EFD"/>
    <w:rsid w:val="009B202F"/>
    <w:rsid w:val="009B2232"/>
    <w:rsid w:val="009B2260"/>
    <w:rsid w:val="009B2920"/>
    <w:rsid w:val="009B2E7F"/>
    <w:rsid w:val="009B321A"/>
    <w:rsid w:val="009B33A3"/>
    <w:rsid w:val="009B3AE4"/>
    <w:rsid w:val="009B3F1F"/>
    <w:rsid w:val="009B40B4"/>
    <w:rsid w:val="009B4180"/>
    <w:rsid w:val="009B41FE"/>
    <w:rsid w:val="009B442A"/>
    <w:rsid w:val="009B461B"/>
    <w:rsid w:val="009B4DF9"/>
    <w:rsid w:val="009B5028"/>
    <w:rsid w:val="009B527E"/>
    <w:rsid w:val="009B5E01"/>
    <w:rsid w:val="009B618E"/>
    <w:rsid w:val="009B645C"/>
    <w:rsid w:val="009B6609"/>
    <w:rsid w:val="009B66AD"/>
    <w:rsid w:val="009B6B55"/>
    <w:rsid w:val="009B7C9A"/>
    <w:rsid w:val="009C00D1"/>
    <w:rsid w:val="009C084B"/>
    <w:rsid w:val="009C14DA"/>
    <w:rsid w:val="009C161F"/>
    <w:rsid w:val="009C19B4"/>
    <w:rsid w:val="009C1AB0"/>
    <w:rsid w:val="009C2040"/>
    <w:rsid w:val="009C2230"/>
    <w:rsid w:val="009C2805"/>
    <w:rsid w:val="009C2A7A"/>
    <w:rsid w:val="009C3029"/>
    <w:rsid w:val="009C30A5"/>
    <w:rsid w:val="009C31FB"/>
    <w:rsid w:val="009C336C"/>
    <w:rsid w:val="009C34A8"/>
    <w:rsid w:val="009C3890"/>
    <w:rsid w:val="009C3908"/>
    <w:rsid w:val="009C4563"/>
    <w:rsid w:val="009C4867"/>
    <w:rsid w:val="009C4DD4"/>
    <w:rsid w:val="009C4EB0"/>
    <w:rsid w:val="009C4EB2"/>
    <w:rsid w:val="009C5D71"/>
    <w:rsid w:val="009C601B"/>
    <w:rsid w:val="009C6405"/>
    <w:rsid w:val="009C6AC1"/>
    <w:rsid w:val="009C6FF7"/>
    <w:rsid w:val="009C7118"/>
    <w:rsid w:val="009C7194"/>
    <w:rsid w:val="009C7CB3"/>
    <w:rsid w:val="009D0549"/>
    <w:rsid w:val="009D1170"/>
    <w:rsid w:val="009D1809"/>
    <w:rsid w:val="009D19E7"/>
    <w:rsid w:val="009D200F"/>
    <w:rsid w:val="009D223C"/>
    <w:rsid w:val="009D249D"/>
    <w:rsid w:val="009D26F8"/>
    <w:rsid w:val="009D2894"/>
    <w:rsid w:val="009D2918"/>
    <w:rsid w:val="009D2DAF"/>
    <w:rsid w:val="009D3580"/>
    <w:rsid w:val="009D3D5B"/>
    <w:rsid w:val="009D42A1"/>
    <w:rsid w:val="009D520A"/>
    <w:rsid w:val="009D52B0"/>
    <w:rsid w:val="009D532A"/>
    <w:rsid w:val="009D5965"/>
    <w:rsid w:val="009D5F83"/>
    <w:rsid w:val="009D6067"/>
    <w:rsid w:val="009D635F"/>
    <w:rsid w:val="009D65BB"/>
    <w:rsid w:val="009D6ECB"/>
    <w:rsid w:val="009D7093"/>
    <w:rsid w:val="009D7260"/>
    <w:rsid w:val="009D73D4"/>
    <w:rsid w:val="009D74A3"/>
    <w:rsid w:val="009D7CCB"/>
    <w:rsid w:val="009D7E6F"/>
    <w:rsid w:val="009D7F45"/>
    <w:rsid w:val="009E0322"/>
    <w:rsid w:val="009E0859"/>
    <w:rsid w:val="009E087E"/>
    <w:rsid w:val="009E09A7"/>
    <w:rsid w:val="009E0A9D"/>
    <w:rsid w:val="009E0F1E"/>
    <w:rsid w:val="009E17E7"/>
    <w:rsid w:val="009E18F0"/>
    <w:rsid w:val="009E1B63"/>
    <w:rsid w:val="009E1F6E"/>
    <w:rsid w:val="009E2288"/>
    <w:rsid w:val="009E2C74"/>
    <w:rsid w:val="009E310E"/>
    <w:rsid w:val="009E34A5"/>
    <w:rsid w:val="009E34D1"/>
    <w:rsid w:val="009E34F8"/>
    <w:rsid w:val="009E37C4"/>
    <w:rsid w:val="009E42E6"/>
    <w:rsid w:val="009E4B6D"/>
    <w:rsid w:val="009E4C76"/>
    <w:rsid w:val="009E51DA"/>
    <w:rsid w:val="009E53B1"/>
    <w:rsid w:val="009E54E5"/>
    <w:rsid w:val="009E57DB"/>
    <w:rsid w:val="009E5A50"/>
    <w:rsid w:val="009E5BC1"/>
    <w:rsid w:val="009E5FE4"/>
    <w:rsid w:val="009E6275"/>
    <w:rsid w:val="009E63E1"/>
    <w:rsid w:val="009E643A"/>
    <w:rsid w:val="009E64B7"/>
    <w:rsid w:val="009E6A53"/>
    <w:rsid w:val="009E6BB4"/>
    <w:rsid w:val="009E6C58"/>
    <w:rsid w:val="009E6E21"/>
    <w:rsid w:val="009E6FCA"/>
    <w:rsid w:val="009E70DF"/>
    <w:rsid w:val="009E7163"/>
    <w:rsid w:val="009E7182"/>
    <w:rsid w:val="009E726D"/>
    <w:rsid w:val="009E7DD2"/>
    <w:rsid w:val="009F03C3"/>
    <w:rsid w:val="009F0540"/>
    <w:rsid w:val="009F075C"/>
    <w:rsid w:val="009F09D2"/>
    <w:rsid w:val="009F0B59"/>
    <w:rsid w:val="009F0DD4"/>
    <w:rsid w:val="009F115C"/>
    <w:rsid w:val="009F1D1C"/>
    <w:rsid w:val="009F2173"/>
    <w:rsid w:val="009F224E"/>
    <w:rsid w:val="009F2688"/>
    <w:rsid w:val="009F2B21"/>
    <w:rsid w:val="009F2B49"/>
    <w:rsid w:val="009F30FA"/>
    <w:rsid w:val="009F3363"/>
    <w:rsid w:val="009F3547"/>
    <w:rsid w:val="009F36BB"/>
    <w:rsid w:val="009F3972"/>
    <w:rsid w:val="009F3F4E"/>
    <w:rsid w:val="009F3FB1"/>
    <w:rsid w:val="009F40AC"/>
    <w:rsid w:val="009F5382"/>
    <w:rsid w:val="009F53C3"/>
    <w:rsid w:val="009F5FE8"/>
    <w:rsid w:val="009F6129"/>
    <w:rsid w:val="009F640F"/>
    <w:rsid w:val="009F652D"/>
    <w:rsid w:val="009F74E0"/>
    <w:rsid w:val="009F7758"/>
    <w:rsid w:val="009F785E"/>
    <w:rsid w:val="009F7E3B"/>
    <w:rsid w:val="009F7E3F"/>
    <w:rsid w:val="00A0002D"/>
    <w:rsid w:val="00A00664"/>
    <w:rsid w:val="00A009B3"/>
    <w:rsid w:val="00A00F92"/>
    <w:rsid w:val="00A00F99"/>
    <w:rsid w:val="00A01125"/>
    <w:rsid w:val="00A012E3"/>
    <w:rsid w:val="00A0135C"/>
    <w:rsid w:val="00A01531"/>
    <w:rsid w:val="00A01A91"/>
    <w:rsid w:val="00A02238"/>
    <w:rsid w:val="00A02372"/>
    <w:rsid w:val="00A02381"/>
    <w:rsid w:val="00A0258D"/>
    <w:rsid w:val="00A02668"/>
    <w:rsid w:val="00A028C4"/>
    <w:rsid w:val="00A0342F"/>
    <w:rsid w:val="00A035C9"/>
    <w:rsid w:val="00A035CF"/>
    <w:rsid w:val="00A0417C"/>
    <w:rsid w:val="00A042BF"/>
    <w:rsid w:val="00A0470C"/>
    <w:rsid w:val="00A05598"/>
    <w:rsid w:val="00A05A66"/>
    <w:rsid w:val="00A06030"/>
    <w:rsid w:val="00A060A1"/>
    <w:rsid w:val="00A061D4"/>
    <w:rsid w:val="00A069C6"/>
    <w:rsid w:val="00A074A1"/>
    <w:rsid w:val="00A0770F"/>
    <w:rsid w:val="00A07C21"/>
    <w:rsid w:val="00A07F65"/>
    <w:rsid w:val="00A10014"/>
    <w:rsid w:val="00A10390"/>
    <w:rsid w:val="00A10495"/>
    <w:rsid w:val="00A10952"/>
    <w:rsid w:val="00A1172B"/>
    <w:rsid w:val="00A117F5"/>
    <w:rsid w:val="00A118BA"/>
    <w:rsid w:val="00A11E00"/>
    <w:rsid w:val="00A124F7"/>
    <w:rsid w:val="00A12854"/>
    <w:rsid w:val="00A12B14"/>
    <w:rsid w:val="00A12D07"/>
    <w:rsid w:val="00A134AE"/>
    <w:rsid w:val="00A13600"/>
    <w:rsid w:val="00A141DD"/>
    <w:rsid w:val="00A142EF"/>
    <w:rsid w:val="00A14C0F"/>
    <w:rsid w:val="00A15007"/>
    <w:rsid w:val="00A1502B"/>
    <w:rsid w:val="00A15479"/>
    <w:rsid w:val="00A159B8"/>
    <w:rsid w:val="00A15BB9"/>
    <w:rsid w:val="00A16038"/>
    <w:rsid w:val="00A16111"/>
    <w:rsid w:val="00A1641A"/>
    <w:rsid w:val="00A16CA3"/>
    <w:rsid w:val="00A17258"/>
    <w:rsid w:val="00A172B7"/>
    <w:rsid w:val="00A1751C"/>
    <w:rsid w:val="00A200F0"/>
    <w:rsid w:val="00A207A8"/>
    <w:rsid w:val="00A20A99"/>
    <w:rsid w:val="00A20B58"/>
    <w:rsid w:val="00A20F9C"/>
    <w:rsid w:val="00A21276"/>
    <w:rsid w:val="00A212B8"/>
    <w:rsid w:val="00A2156B"/>
    <w:rsid w:val="00A217C5"/>
    <w:rsid w:val="00A21D15"/>
    <w:rsid w:val="00A21DBA"/>
    <w:rsid w:val="00A22158"/>
    <w:rsid w:val="00A22419"/>
    <w:rsid w:val="00A22713"/>
    <w:rsid w:val="00A2322A"/>
    <w:rsid w:val="00A2326C"/>
    <w:rsid w:val="00A2367B"/>
    <w:rsid w:val="00A23C6E"/>
    <w:rsid w:val="00A23C90"/>
    <w:rsid w:val="00A23EC9"/>
    <w:rsid w:val="00A24B3A"/>
    <w:rsid w:val="00A24F8A"/>
    <w:rsid w:val="00A24FFE"/>
    <w:rsid w:val="00A25016"/>
    <w:rsid w:val="00A251D2"/>
    <w:rsid w:val="00A25C5A"/>
    <w:rsid w:val="00A2608D"/>
    <w:rsid w:val="00A26640"/>
    <w:rsid w:val="00A26BA4"/>
    <w:rsid w:val="00A30E1C"/>
    <w:rsid w:val="00A30FEC"/>
    <w:rsid w:val="00A3101D"/>
    <w:rsid w:val="00A3125F"/>
    <w:rsid w:val="00A312D8"/>
    <w:rsid w:val="00A315BC"/>
    <w:rsid w:val="00A319DF"/>
    <w:rsid w:val="00A31D5F"/>
    <w:rsid w:val="00A3233B"/>
    <w:rsid w:val="00A32508"/>
    <w:rsid w:val="00A3251B"/>
    <w:rsid w:val="00A328F1"/>
    <w:rsid w:val="00A32971"/>
    <w:rsid w:val="00A32D54"/>
    <w:rsid w:val="00A33354"/>
    <w:rsid w:val="00A33427"/>
    <w:rsid w:val="00A337AF"/>
    <w:rsid w:val="00A33801"/>
    <w:rsid w:val="00A33ABB"/>
    <w:rsid w:val="00A33B64"/>
    <w:rsid w:val="00A3403A"/>
    <w:rsid w:val="00A34B24"/>
    <w:rsid w:val="00A35061"/>
    <w:rsid w:val="00A359BB"/>
    <w:rsid w:val="00A35B98"/>
    <w:rsid w:val="00A36013"/>
    <w:rsid w:val="00A3645B"/>
    <w:rsid w:val="00A36626"/>
    <w:rsid w:val="00A367D6"/>
    <w:rsid w:val="00A36843"/>
    <w:rsid w:val="00A36C5E"/>
    <w:rsid w:val="00A36DE5"/>
    <w:rsid w:val="00A370D8"/>
    <w:rsid w:val="00A372F1"/>
    <w:rsid w:val="00A37A95"/>
    <w:rsid w:val="00A37E36"/>
    <w:rsid w:val="00A40123"/>
    <w:rsid w:val="00A4057A"/>
    <w:rsid w:val="00A4085B"/>
    <w:rsid w:val="00A40C96"/>
    <w:rsid w:val="00A40F20"/>
    <w:rsid w:val="00A4125D"/>
    <w:rsid w:val="00A41ABE"/>
    <w:rsid w:val="00A41B55"/>
    <w:rsid w:val="00A42623"/>
    <w:rsid w:val="00A427AC"/>
    <w:rsid w:val="00A42E90"/>
    <w:rsid w:val="00A43056"/>
    <w:rsid w:val="00A430F6"/>
    <w:rsid w:val="00A433CD"/>
    <w:rsid w:val="00A43581"/>
    <w:rsid w:val="00A43E1B"/>
    <w:rsid w:val="00A442CB"/>
    <w:rsid w:val="00A445A9"/>
    <w:rsid w:val="00A449AF"/>
    <w:rsid w:val="00A44A76"/>
    <w:rsid w:val="00A44F95"/>
    <w:rsid w:val="00A450EB"/>
    <w:rsid w:val="00A4514A"/>
    <w:rsid w:val="00A452C9"/>
    <w:rsid w:val="00A45A9C"/>
    <w:rsid w:val="00A4656D"/>
    <w:rsid w:val="00A46C2D"/>
    <w:rsid w:val="00A46C56"/>
    <w:rsid w:val="00A46FB8"/>
    <w:rsid w:val="00A471BD"/>
    <w:rsid w:val="00A503A1"/>
    <w:rsid w:val="00A50536"/>
    <w:rsid w:val="00A50597"/>
    <w:rsid w:val="00A50C59"/>
    <w:rsid w:val="00A50C84"/>
    <w:rsid w:val="00A50E07"/>
    <w:rsid w:val="00A50FD9"/>
    <w:rsid w:val="00A51337"/>
    <w:rsid w:val="00A519C9"/>
    <w:rsid w:val="00A51F34"/>
    <w:rsid w:val="00A522F5"/>
    <w:rsid w:val="00A5259A"/>
    <w:rsid w:val="00A52C42"/>
    <w:rsid w:val="00A52D95"/>
    <w:rsid w:val="00A52D9F"/>
    <w:rsid w:val="00A532FC"/>
    <w:rsid w:val="00A5356C"/>
    <w:rsid w:val="00A54444"/>
    <w:rsid w:val="00A5492D"/>
    <w:rsid w:val="00A54DA5"/>
    <w:rsid w:val="00A55251"/>
    <w:rsid w:val="00A55D35"/>
    <w:rsid w:val="00A56252"/>
    <w:rsid w:val="00A56A12"/>
    <w:rsid w:val="00A56E84"/>
    <w:rsid w:val="00A57178"/>
    <w:rsid w:val="00A571C2"/>
    <w:rsid w:val="00A57F26"/>
    <w:rsid w:val="00A6017C"/>
    <w:rsid w:val="00A60285"/>
    <w:rsid w:val="00A60790"/>
    <w:rsid w:val="00A614B9"/>
    <w:rsid w:val="00A6191D"/>
    <w:rsid w:val="00A61DCC"/>
    <w:rsid w:val="00A61F25"/>
    <w:rsid w:val="00A6227B"/>
    <w:rsid w:val="00A6240C"/>
    <w:rsid w:val="00A63627"/>
    <w:rsid w:val="00A63A23"/>
    <w:rsid w:val="00A64019"/>
    <w:rsid w:val="00A64192"/>
    <w:rsid w:val="00A645CC"/>
    <w:rsid w:val="00A64B1A"/>
    <w:rsid w:val="00A64DFA"/>
    <w:rsid w:val="00A64FC1"/>
    <w:rsid w:val="00A6627D"/>
    <w:rsid w:val="00A66806"/>
    <w:rsid w:val="00A677A4"/>
    <w:rsid w:val="00A67863"/>
    <w:rsid w:val="00A678FF"/>
    <w:rsid w:val="00A67E89"/>
    <w:rsid w:val="00A70189"/>
    <w:rsid w:val="00A70291"/>
    <w:rsid w:val="00A70D71"/>
    <w:rsid w:val="00A71C0C"/>
    <w:rsid w:val="00A71FA6"/>
    <w:rsid w:val="00A72450"/>
    <w:rsid w:val="00A72494"/>
    <w:rsid w:val="00A724E7"/>
    <w:rsid w:val="00A72752"/>
    <w:rsid w:val="00A72AF1"/>
    <w:rsid w:val="00A72B00"/>
    <w:rsid w:val="00A73FED"/>
    <w:rsid w:val="00A742EA"/>
    <w:rsid w:val="00A74882"/>
    <w:rsid w:val="00A74DF3"/>
    <w:rsid w:val="00A74F5A"/>
    <w:rsid w:val="00A75E56"/>
    <w:rsid w:val="00A768FD"/>
    <w:rsid w:val="00A76A36"/>
    <w:rsid w:val="00A76A69"/>
    <w:rsid w:val="00A76B02"/>
    <w:rsid w:val="00A76FA2"/>
    <w:rsid w:val="00A77479"/>
    <w:rsid w:val="00A77B63"/>
    <w:rsid w:val="00A77C74"/>
    <w:rsid w:val="00A77EA6"/>
    <w:rsid w:val="00A806A6"/>
    <w:rsid w:val="00A80A21"/>
    <w:rsid w:val="00A81287"/>
    <w:rsid w:val="00A8149A"/>
    <w:rsid w:val="00A819BC"/>
    <w:rsid w:val="00A81A59"/>
    <w:rsid w:val="00A822E0"/>
    <w:rsid w:val="00A82468"/>
    <w:rsid w:val="00A82480"/>
    <w:rsid w:val="00A8435A"/>
    <w:rsid w:val="00A8436D"/>
    <w:rsid w:val="00A847A8"/>
    <w:rsid w:val="00A856F4"/>
    <w:rsid w:val="00A857BF"/>
    <w:rsid w:val="00A8595E"/>
    <w:rsid w:val="00A85FFC"/>
    <w:rsid w:val="00A86054"/>
    <w:rsid w:val="00A861C3"/>
    <w:rsid w:val="00A8638C"/>
    <w:rsid w:val="00A863B9"/>
    <w:rsid w:val="00A8654E"/>
    <w:rsid w:val="00A86B90"/>
    <w:rsid w:val="00A86C18"/>
    <w:rsid w:val="00A870EA"/>
    <w:rsid w:val="00A871E6"/>
    <w:rsid w:val="00A87218"/>
    <w:rsid w:val="00A879E1"/>
    <w:rsid w:val="00A87A44"/>
    <w:rsid w:val="00A87BD4"/>
    <w:rsid w:val="00A87EB9"/>
    <w:rsid w:val="00A8FBA5"/>
    <w:rsid w:val="00A9024A"/>
    <w:rsid w:val="00A9030B"/>
    <w:rsid w:val="00A9058D"/>
    <w:rsid w:val="00A90E50"/>
    <w:rsid w:val="00A91020"/>
    <w:rsid w:val="00A919BB"/>
    <w:rsid w:val="00A91AD9"/>
    <w:rsid w:val="00A91F25"/>
    <w:rsid w:val="00A9216E"/>
    <w:rsid w:val="00A927A5"/>
    <w:rsid w:val="00A92C6B"/>
    <w:rsid w:val="00A93B59"/>
    <w:rsid w:val="00A93CED"/>
    <w:rsid w:val="00A9422F"/>
    <w:rsid w:val="00A94BFB"/>
    <w:rsid w:val="00A94D44"/>
    <w:rsid w:val="00A9540A"/>
    <w:rsid w:val="00A954F9"/>
    <w:rsid w:val="00A95773"/>
    <w:rsid w:val="00A95D0E"/>
    <w:rsid w:val="00A96237"/>
    <w:rsid w:val="00A9648B"/>
    <w:rsid w:val="00A969DB"/>
    <w:rsid w:val="00A96C7F"/>
    <w:rsid w:val="00A97006"/>
    <w:rsid w:val="00A972BD"/>
    <w:rsid w:val="00A9736D"/>
    <w:rsid w:val="00A97610"/>
    <w:rsid w:val="00A97B38"/>
    <w:rsid w:val="00A97DE0"/>
    <w:rsid w:val="00AA0159"/>
    <w:rsid w:val="00AA01A5"/>
    <w:rsid w:val="00AA05BD"/>
    <w:rsid w:val="00AA096B"/>
    <w:rsid w:val="00AA14A0"/>
    <w:rsid w:val="00AA1B23"/>
    <w:rsid w:val="00AA213A"/>
    <w:rsid w:val="00AA227F"/>
    <w:rsid w:val="00AA2351"/>
    <w:rsid w:val="00AA24B2"/>
    <w:rsid w:val="00AA25EE"/>
    <w:rsid w:val="00AA31DC"/>
    <w:rsid w:val="00AA41F0"/>
    <w:rsid w:val="00AA447E"/>
    <w:rsid w:val="00AA4770"/>
    <w:rsid w:val="00AA47B7"/>
    <w:rsid w:val="00AA5151"/>
    <w:rsid w:val="00AA518C"/>
    <w:rsid w:val="00AA5749"/>
    <w:rsid w:val="00AA5E78"/>
    <w:rsid w:val="00AA623D"/>
    <w:rsid w:val="00AA69E7"/>
    <w:rsid w:val="00AA6EED"/>
    <w:rsid w:val="00AA6FB1"/>
    <w:rsid w:val="00AA72CE"/>
    <w:rsid w:val="00AA7610"/>
    <w:rsid w:val="00AA76A6"/>
    <w:rsid w:val="00AA7835"/>
    <w:rsid w:val="00AA7D12"/>
    <w:rsid w:val="00AA7DF5"/>
    <w:rsid w:val="00AA7F9B"/>
    <w:rsid w:val="00AB0010"/>
    <w:rsid w:val="00AB0042"/>
    <w:rsid w:val="00AB0245"/>
    <w:rsid w:val="00AB03F1"/>
    <w:rsid w:val="00AB0975"/>
    <w:rsid w:val="00AB0B1A"/>
    <w:rsid w:val="00AB0CB3"/>
    <w:rsid w:val="00AB10A4"/>
    <w:rsid w:val="00AB140A"/>
    <w:rsid w:val="00AB1660"/>
    <w:rsid w:val="00AB1D14"/>
    <w:rsid w:val="00AB20BC"/>
    <w:rsid w:val="00AB2B82"/>
    <w:rsid w:val="00AB2DBA"/>
    <w:rsid w:val="00AB2E82"/>
    <w:rsid w:val="00AB401A"/>
    <w:rsid w:val="00AB4359"/>
    <w:rsid w:val="00AB4508"/>
    <w:rsid w:val="00AB4AA8"/>
    <w:rsid w:val="00AB4C55"/>
    <w:rsid w:val="00AB4CFD"/>
    <w:rsid w:val="00AB5194"/>
    <w:rsid w:val="00AB5352"/>
    <w:rsid w:val="00AB5796"/>
    <w:rsid w:val="00AB5914"/>
    <w:rsid w:val="00AB59EB"/>
    <w:rsid w:val="00AB6EA5"/>
    <w:rsid w:val="00AB708E"/>
    <w:rsid w:val="00AB7265"/>
    <w:rsid w:val="00AB72EF"/>
    <w:rsid w:val="00AB7E2D"/>
    <w:rsid w:val="00AC0401"/>
    <w:rsid w:val="00AC0BF0"/>
    <w:rsid w:val="00AC0FD9"/>
    <w:rsid w:val="00AC0FED"/>
    <w:rsid w:val="00AC1029"/>
    <w:rsid w:val="00AC22DE"/>
    <w:rsid w:val="00AC2400"/>
    <w:rsid w:val="00AC2648"/>
    <w:rsid w:val="00AC2F0A"/>
    <w:rsid w:val="00AC38F3"/>
    <w:rsid w:val="00AC3FA2"/>
    <w:rsid w:val="00AC40A1"/>
    <w:rsid w:val="00AC4931"/>
    <w:rsid w:val="00AC4B4D"/>
    <w:rsid w:val="00AC5120"/>
    <w:rsid w:val="00AC59AD"/>
    <w:rsid w:val="00AC5BCF"/>
    <w:rsid w:val="00AC5F0E"/>
    <w:rsid w:val="00AC6A53"/>
    <w:rsid w:val="00AC6BBE"/>
    <w:rsid w:val="00AC6BD0"/>
    <w:rsid w:val="00AC6D6D"/>
    <w:rsid w:val="00AC6F87"/>
    <w:rsid w:val="00AC776F"/>
    <w:rsid w:val="00AC78E9"/>
    <w:rsid w:val="00AC7BA7"/>
    <w:rsid w:val="00AD0063"/>
    <w:rsid w:val="00AD0359"/>
    <w:rsid w:val="00AD1823"/>
    <w:rsid w:val="00AD217C"/>
    <w:rsid w:val="00AD2708"/>
    <w:rsid w:val="00AD285E"/>
    <w:rsid w:val="00AD2959"/>
    <w:rsid w:val="00AD2974"/>
    <w:rsid w:val="00AD2C72"/>
    <w:rsid w:val="00AD325D"/>
    <w:rsid w:val="00AD3393"/>
    <w:rsid w:val="00AD33A9"/>
    <w:rsid w:val="00AD33DC"/>
    <w:rsid w:val="00AD341E"/>
    <w:rsid w:val="00AD3A69"/>
    <w:rsid w:val="00AD3DF2"/>
    <w:rsid w:val="00AD3F00"/>
    <w:rsid w:val="00AD3FD7"/>
    <w:rsid w:val="00AD408D"/>
    <w:rsid w:val="00AD4669"/>
    <w:rsid w:val="00AD4694"/>
    <w:rsid w:val="00AD46EA"/>
    <w:rsid w:val="00AD5463"/>
    <w:rsid w:val="00AD67FC"/>
    <w:rsid w:val="00AD6FB4"/>
    <w:rsid w:val="00AD798E"/>
    <w:rsid w:val="00AD7A3F"/>
    <w:rsid w:val="00AD7D9F"/>
    <w:rsid w:val="00AE0478"/>
    <w:rsid w:val="00AE13AC"/>
    <w:rsid w:val="00AE1C88"/>
    <w:rsid w:val="00AE1EEE"/>
    <w:rsid w:val="00AE1F71"/>
    <w:rsid w:val="00AE2001"/>
    <w:rsid w:val="00AE22A0"/>
    <w:rsid w:val="00AE28F8"/>
    <w:rsid w:val="00AE2A21"/>
    <w:rsid w:val="00AE3193"/>
    <w:rsid w:val="00AE340B"/>
    <w:rsid w:val="00AE39E2"/>
    <w:rsid w:val="00AE40E3"/>
    <w:rsid w:val="00AE456E"/>
    <w:rsid w:val="00AE45D7"/>
    <w:rsid w:val="00AE4C81"/>
    <w:rsid w:val="00AE4EF8"/>
    <w:rsid w:val="00AE52BD"/>
    <w:rsid w:val="00AE52FC"/>
    <w:rsid w:val="00AE5B0F"/>
    <w:rsid w:val="00AE6302"/>
    <w:rsid w:val="00AE642A"/>
    <w:rsid w:val="00AE6B72"/>
    <w:rsid w:val="00AE7E04"/>
    <w:rsid w:val="00AE7F55"/>
    <w:rsid w:val="00AF0248"/>
    <w:rsid w:val="00AF02E6"/>
    <w:rsid w:val="00AF0BFA"/>
    <w:rsid w:val="00AF0C6A"/>
    <w:rsid w:val="00AF1035"/>
    <w:rsid w:val="00AF1358"/>
    <w:rsid w:val="00AF1630"/>
    <w:rsid w:val="00AF1897"/>
    <w:rsid w:val="00AF199C"/>
    <w:rsid w:val="00AF1C97"/>
    <w:rsid w:val="00AF1E6E"/>
    <w:rsid w:val="00AF232C"/>
    <w:rsid w:val="00AF2494"/>
    <w:rsid w:val="00AF280A"/>
    <w:rsid w:val="00AF2A13"/>
    <w:rsid w:val="00AF2AEC"/>
    <w:rsid w:val="00AF3452"/>
    <w:rsid w:val="00AF350A"/>
    <w:rsid w:val="00AF3515"/>
    <w:rsid w:val="00AF36E6"/>
    <w:rsid w:val="00AF3783"/>
    <w:rsid w:val="00AF3916"/>
    <w:rsid w:val="00AF3CEB"/>
    <w:rsid w:val="00AF4F80"/>
    <w:rsid w:val="00AF5212"/>
    <w:rsid w:val="00AF5452"/>
    <w:rsid w:val="00AF5648"/>
    <w:rsid w:val="00AF59B1"/>
    <w:rsid w:val="00AF6224"/>
    <w:rsid w:val="00AF7534"/>
    <w:rsid w:val="00AF7B8B"/>
    <w:rsid w:val="00B00957"/>
    <w:rsid w:val="00B00EB4"/>
    <w:rsid w:val="00B00F58"/>
    <w:rsid w:val="00B01174"/>
    <w:rsid w:val="00B01F21"/>
    <w:rsid w:val="00B02D9F"/>
    <w:rsid w:val="00B02F3F"/>
    <w:rsid w:val="00B02FB9"/>
    <w:rsid w:val="00B0340F"/>
    <w:rsid w:val="00B039F8"/>
    <w:rsid w:val="00B03D01"/>
    <w:rsid w:val="00B0416D"/>
    <w:rsid w:val="00B043D3"/>
    <w:rsid w:val="00B043E2"/>
    <w:rsid w:val="00B049C0"/>
    <w:rsid w:val="00B04EB7"/>
    <w:rsid w:val="00B055A8"/>
    <w:rsid w:val="00B0567F"/>
    <w:rsid w:val="00B05EB1"/>
    <w:rsid w:val="00B069B3"/>
    <w:rsid w:val="00B06D5C"/>
    <w:rsid w:val="00B071F1"/>
    <w:rsid w:val="00B074EB"/>
    <w:rsid w:val="00B07570"/>
    <w:rsid w:val="00B076B5"/>
    <w:rsid w:val="00B0782E"/>
    <w:rsid w:val="00B07B74"/>
    <w:rsid w:val="00B07FD1"/>
    <w:rsid w:val="00B1016C"/>
    <w:rsid w:val="00B101E2"/>
    <w:rsid w:val="00B10252"/>
    <w:rsid w:val="00B104B9"/>
    <w:rsid w:val="00B10568"/>
    <w:rsid w:val="00B1083C"/>
    <w:rsid w:val="00B10962"/>
    <w:rsid w:val="00B10E9F"/>
    <w:rsid w:val="00B10F2D"/>
    <w:rsid w:val="00B110E5"/>
    <w:rsid w:val="00B11E53"/>
    <w:rsid w:val="00B122BE"/>
    <w:rsid w:val="00B12308"/>
    <w:rsid w:val="00B1290D"/>
    <w:rsid w:val="00B12EB1"/>
    <w:rsid w:val="00B12F84"/>
    <w:rsid w:val="00B13595"/>
    <w:rsid w:val="00B13EC7"/>
    <w:rsid w:val="00B140BD"/>
    <w:rsid w:val="00B14189"/>
    <w:rsid w:val="00B14B46"/>
    <w:rsid w:val="00B14BDD"/>
    <w:rsid w:val="00B15072"/>
    <w:rsid w:val="00B15527"/>
    <w:rsid w:val="00B15E27"/>
    <w:rsid w:val="00B163E1"/>
    <w:rsid w:val="00B164A6"/>
    <w:rsid w:val="00B167F4"/>
    <w:rsid w:val="00B1697C"/>
    <w:rsid w:val="00B1698A"/>
    <w:rsid w:val="00B16ACB"/>
    <w:rsid w:val="00B16AD7"/>
    <w:rsid w:val="00B16B17"/>
    <w:rsid w:val="00B16D93"/>
    <w:rsid w:val="00B16FE1"/>
    <w:rsid w:val="00B17085"/>
    <w:rsid w:val="00B17458"/>
    <w:rsid w:val="00B200D2"/>
    <w:rsid w:val="00B20784"/>
    <w:rsid w:val="00B207E7"/>
    <w:rsid w:val="00B2089B"/>
    <w:rsid w:val="00B20EB8"/>
    <w:rsid w:val="00B2107F"/>
    <w:rsid w:val="00B2124B"/>
    <w:rsid w:val="00B2139E"/>
    <w:rsid w:val="00B21BD2"/>
    <w:rsid w:val="00B22599"/>
    <w:rsid w:val="00B228AD"/>
    <w:rsid w:val="00B2293D"/>
    <w:rsid w:val="00B229D0"/>
    <w:rsid w:val="00B22CAC"/>
    <w:rsid w:val="00B23420"/>
    <w:rsid w:val="00B23842"/>
    <w:rsid w:val="00B24384"/>
    <w:rsid w:val="00B24602"/>
    <w:rsid w:val="00B246C5"/>
    <w:rsid w:val="00B24AC3"/>
    <w:rsid w:val="00B24BD1"/>
    <w:rsid w:val="00B24C4B"/>
    <w:rsid w:val="00B24F2A"/>
    <w:rsid w:val="00B25646"/>
    <w:rsid w:val="00B25996"/>
    <w:rsid w:val="00B25ABC"/>
    <w:rsid w:val="00B25EBA"/>
    <w:rsid w:val="00B26036"/>
    <w:rsid w:val="00B264F6"/>
    <w:rsid w:val="00B26842"/>
    <w:rsid w:val="00B26B16"/>
    <w:rsid w:val="00B27577"/>
    <w:rsid w:val="00B275EE"/>
    <w:rsid w:val="00B278F0"/>
    <w:rsid w:val="00B279B7"/>
    <w:rsid w:val="00B27A0D"/>
    <w:rsid w:val="00B27BE5"/>
    <w:rsid w:val="00B27C3A"/>
    <w:rsid w:val="00B30211"/>
    <w:rsid w:val="00B302FE"/>
    <w:rsid w:val="00B30445"/>
    <w:rsid w:val="00B30AA9"/>
    <w:rsid w:val="00B30CC3"/>
    <w:rsid w:val="00B30F3F"/>
    <w:rsid w:val="00B31116"/>
    <w:rsid w:val="00B31A38"/>
    <w:rsid w:val="00B3264B"/>
    <w:rsid w:val="00B32D11"/>
    <w:rsid w:val="00B32DF8"/>
    <w:rsid w:val="00B33011"/>
    <w:rsid w:val="00B334BC"/>
    <w:rsid w:val="00B3439A"/>
    <w:rsid w:val="00B34C65"/>
    <w:rsid w:val="00B34C8D"/>
    <w:rsid w:val="00B3551F"/>
    <w:rsid w:val="00B3561C"/>
    <w:rsid w:val="00B35715"/>
    <w:rsid w:val="00B3575F"/>
    <w:rsid w:val="00B358E8"/>
    <w:rsid w:val="00B35C18"/>
    <w:rsid w:val="00B35C65"/>
    <w:rsid w:val="00B35DC7"/>
    <w:rsid w:val="00B36BA5"/>
    <w:rsid w:val="00B36C13"/>
    <w:rsid w:val="00B36F91"/>
    <w:rsid w:val="00B377BC"/>
    <w:rsid w:val="00B37B4B"/>
    <w:rsid w:val="00B40183"/>
    <w:rsid w:val="00B403AF"/>
    <w:rsid w:val="00B40626"/>
    <w:rsid w:val="00B40EDD"/>
    <w:rsid w:val="00B410CC"/>
    <w:rsid w:val="00B41187"/>
    <w:rsid w:val="00B4136D"/>
    <w:rsid w:val="00B41956"/>
    <w:rsid w:val="00B41AED"/>
    <w:rsid w:val="00B41C2A"/>
    <w:rsid w:val="00B41D56"/>
    <w:rsid w:val="00B41FA4"/>
    <w:rsid w:val="00B42120"/>
    <w:rsid w:val="00B425FE"/>
    <w:rsid w:val="00B43236"/>
    <w:rsid w:val="00B436B7"/>
    <w:rsid w:val="00B43C52"/>
    <w:rsid w:val="00B43F33"/>
    <w:rsid w:val="00B44054"/>
    <w:rsid w:val="00B44391"/>
    <w:rsid w:val="00B4458D"/>
    <w:rsid w:val="00B4496E"/>
    <w:rsid w:val="00B449A7"/>
    <w:rsid w:val="00B44BED"/>
    <w:rsid w:val="00B44DF7"/>
    <w:rsid w:val="00B44DFF"/>
    <w:rsid w:val="00B44E35"/>
    <w:rsid w:val="00B450E0"/>
    <w:rsid w:val="00B4601C"/>
    <w:rsid w:val="00B465A3"/>
    <w:rsid w:val="00B46796"/>
    <w:rsid w:val="00B46A44"/>
    <w:rsid w:val="00B46FF2"/>
    <w:rsid w:val="00B476E3"/>
    <w:rsid w:val="00B47DD0"/>
    <w:rsid w:val="00B47EFB"/>
    <w:rsid w:val="00B51107"/>
    <w:rsid w:val="00B51473"/>
    <w:rsid w:val="00B51C13"/>
    <w:rsid w:val="00B52C3E"/>
    <w:rsid w:val="00B53693"/>
    <w:rsid w:val="00B53A36"/>
    <w:rsid w:val="00B53B26"/>
    <w:rsid w:val="00B53F09"/>
    <w:rsid w:val="00B54D38"/>
    <w:rsid w:val="00B54F5B"/>
    <w:rsid w:val="00B5556F"/>
    <w:rsid w:val="00B555C2"/>
    <w:rsid w:val="00B55622"/>
    <w:rsid w:val="00B55AB8"/>
    <w:rsid w:val="00B55B75"/>
    <w:rsid w:val="00B55E58"/>
    <w:rsid w:val="00B56248"/>
    <w:rsid w:val="00B56617"/>
    <w:rsid w:val="00B56882"/>
    <w:rsid w:val="00B56CBD"/>
    <w:rsid w:val="00B5722C"/>
    <w:rsid w:val="00B573D5"/>
    <w:rsid w:val="00B57439"/>
    <w:rsid w:val="00B5797D"/>
    <w:rsid w:val="00B57D27"/>
    <w:rsid w:val="00B57DB8"/>
    <w:rsid w:val="00B57F2F"/>
    <w:rsid w:val="00B6010F"/>
    <w:rsid w:val="00B60494"/>
    <w:rsid w:val="00B60506"/>
    <w:rsid w:val="00B61128"/>
    <w:rsid w:val="00B61602"/>
    <w:rsid w:val="00B619D1"/>
    <w:rsid w:val="00B61DC5"/>
    <w:rsid w:val="00B61E76"/>
    <w:rsid w:val="00B621C6"/>
    <w:rsid w:val="00B62EA9"/>
    <w:rsid w:val="00B62FF7"/>
    <w:rsid w:val="00B63FCD"/>
    <w:rsid w:val="00B6425B"/>
    <w:rsid w:val="00B6455D"/>
    <w:rsid w:val="00B6459C"/>
    <w:rsid w:val="00B64BC2"/>
    <w:rsid w:val="00B64D3D"/>
    <w:rsid w:val="00B66308"/>
    <w:rsid w:val="00B66455"/>
    <w:rsid w:val="00B6645B"/>
    <w:rsid w:val="00B6661A"/>
    <w:rsid w:val="00B6676A"/>
    <w:rsid w:val="00B66CD9"/>
    <w:rsid w:val="00B66E5B"/>
    <w:rsid w:val="00B67436"/>
    <w:rsid w:val="00B6756A"/>
    <w:rsid w:val="00B67755"/>
    <w:rsid w:val="00B6793B"/>
    <w:rsid w:val="00B67960"/>
    <w:rsid w:val="00B67A57"/>
    <w:rsid w:val="00B67AC2"/>
    <w:rsid w:val="00B700DF"/>
    <w:rsid w:val="00B70236"/>
    <w:rsid w:val="00B70359"/>
    <w:rsid w:val="00B70C4C"/>
    <w:rsid w:val="00B70C8A"/>
    <w:rsid w:val="00B70DC0"/>
    <w:rsid w:val="00B71B79"/>
    <w:rsid w:val="00B725BF"/>
    <w:rsid w:val="00B72BF5"/>
    <w:rsid w:val="00B73801"/>
    <w:rsid w:val="00B740D4"/>
    <w:rsid w:val="00B7414D"/>
    <w:rsid w:val="00B74182"/>
    <w:rsid w:val="00B74229"/>
    <w:rsid w:val="00B743CB"/>
    <w:rsid w:val="00B74832"/>
    <w:rsid w:val="00B74F7F"/>
    <w:rsid w:val="00B75923"/>
    <w:rsid w:val="00B75A4F"/>
    <w:rsid w:val="00B75D9C"/>
    <w:rsid w:val="00B75E29"/>
    <w:rsid w:val="00B75E94"/>
    <w:rsid w:val="00B7625E"/>
    <w:rsid w:val="00B76429"/>
    <w:rsid w:val="00B76452"/>
    <w:rsid w:val="00B7657E"/>
    <w:rsid w:val="00B769FA"/>
    <w:rsid w:val="00B76EFC"/>
    <w:rsid w:val="00B77204"/>
    <w:rsid w:val="00B77341"/>
    <w:rsid w:val="00B777DF"/>
    <w:rsid w:val="00B80D84"/>
    <w:rsid w:val="00B811B6"/>
    <w:rsid w:val="00B81296"/>
    <w:rsid w:val="00B81417"/>
    <w:rsid w:val="00B81A3A"/>
    <w:rsid w:val="00B822F2"/>
    <w:rsid w:val="00B824B9"/>
    <w:rsid w:val="00B82570"/>
    <w:rsid w:val="00B8278F"/>
    <w:rsid w:val="00B8347B"/>
    <w:rsid w:val="00B83481"/>
    <w:rsid w:val="00B836FD"/>
    <w:rsid w:val="00B83B19"/>
    <w:rsid w:val="00B83C85"/>
    <w:rsid w:val="00B8461D"/>
    <w:rsid w:val="00B847B3"/>
    <w:rsid w:val="00B84AF6"/>
    <w:rsid w:val="00B84EF8"/>
    <w:rsid w:val="00B855BE"/>
    <w:rsid w:val="00B85AD2"/>
    <w:rsid w:val="00B85F68"/>
    <w:rsid w:val="00B86244"/>
    <w:rsid w:val="00B864C1"/>
    <w:rsid w:val="00B86574"/>
    <w:rsid w:val="00B8664F"/>
    <w:rsid w:val="00B8697B"/>
    <w:rsid w:val="00B869EA"/>
    <w:rsid w:val="00B86F35"/>
    <w:rsid w:val="00B86FF9"/>
    <w:rsid w:val="00B87DA8"/>
    <w:rsid w:val="00B87F4B"/>
    <w:rsid w:val="00B90325"/>
    <w:rsid w:val="00B906FB"/>
    <w:rsid w:val="00B9081A"/>
    <w:rsid w:val="00B90862"/>
    <w:rsid w:val="00B909B9"/>
    <w:rsid w:val="00B90C63"/>
    <w:rsid w:val="00B90FDD"/>
    <w:rsid w:val="00B92272"/>
    <w:rsid w:val="00B922AF"/>
    <w:rsid w:val="00B92AE8"/>
    <w:rsid w:val="00B93002"/>
    <w:rsid w:val="00B930E3"/>
    <w:rsid w:val="00B93647"/>
    <w:rsid w:val="00B93D0E"/>
    <w:rsid w:val="00B9409C"/>
    <w:rsid w:val="00B944B9"/>
    <w:rsid w:val="00B94CF5"/>
    <w:rsid w:val="00B94D16"/>
    <w:rsid w:val="00B95438"/>
    <w:rsid w:val="00B95581"/>
    <w:rsid w:val="00B95647"/>
    <w:rsid w:val="00B958DE"/>
    <w:rsid w:val="00B96432"/>
    <w:rsid w:val="00B9668A"/>
    <w:rsid w:val="00B97243"/>
    <w:rsid w:val="00B97652"/>
    <w:rsid w:val="00B977E3"/>
    <w:rsid w:val="00B97806"/>
    <w:rsid w:val="00B97995"/>
    <w:rsid w:val="00B97ACD"/>
    <w:rsid w:val="00B97BE3"/>
    <w:rsid w:val="00BA0878"/>
    <w:rsid w:val="00BA08E3"/>
    <w:rsid w:val="00BA0BAE"/>
    <w:rsid w:val="00BA10D5"/>
    <w:rsid w:val="00BA122A"/>
    <w:rsid w:val="00BA16B2"/>
    <w:rsid w:val="00BA1D19"/>
    <w:rsid w:val="00BA226D"/>
    <w:rsid w:val="00BA248B"/>
    <w:rsid w:val="00BA2A24"/>
    <w:rsid w:val="00BA3071"/>
    <w:rsid w:val="00BA3602"/>
    <w:rsid w:val="00BA3D84"/>
    <w:rsid w:val="00BA4B1B"/>
    <w:rsid w:val="00BA4BDF"/>
    <w:rsid w:val="00BA4E49"/>
    <w:rsid w:val="00BA4F19"/>
    <w:rsid w:val="00BA5355"/>
    <w:rsid w:val="00BA535E"/>
    <w:rsid w:val="00BA64A7"/>
    <w:rsid w:val="00BA690E"/>
    <w:rsid w:val="00BA6CE3"/>
    <w:rsid w:val="00BA79E9"/>
    <w:rsid w:val="00BA7D80"/>
    <w:rsid w:val="00BB00B8"/>
    <w:rsid w:val="00BB03E3"/>
    <w:rsid w:val="00BB078B"/>
    <w:rsid w:val="00BB0F03"/>
    <w:rsid w:val="00BB1C97"/>
    <w:rsid w:val="00BB1F32"/>
    <w:rsid w:val="00BB2073"/>
    <w:rsid w:val="00BB2706"/>
    <w:rsid w:val="00BB2EB6"/>
    <w:rsid w:val="00BB340B"/>
    <w:rsid w:val="00BB35A9"/>
    <w:rsid w:val="00BB36D3"/>
    <w:rsid w:val="00BB47FA"/>
    <w:rsid w:val="00BB4C9D"/>
    <w:rsid w:val="00BB4F1A"/>
    <w:rsid w:val="00BB52E3"/>
    <w:rsid w:val="00BB587F"/>
    <w:rsid w:val="00BB594F"/>
    <w:rsid w:val="00BB5CAC"/>
    <w:rsid w:val="00BB5CE3"/>
    <w:rsid w:val="00BB61BA"/>
    <w:rsid w:val="00BB6C16"/>
    <w:rsid w:val="00BB6EA6"/>
    <w:rsid w:val="00BB7CDC"/>
    <w:rsid w:val="00BBC4A4"/>
    <w:rsid w:val="00BC0E3A"/>
    <w:rsid w:val="00BC1016"/>
    <w:rsid w:val="00BC118A"/>
    <w:rsid w:val="00BC193B"/>
    <w:rsid w:val="00BC1B06"/>
    <w:rsid w:val="00BC1FC5"/>
    <w:rsid w:val="00BC2275"/>
    <w:rsid w:val="00BC2477"/>
    <w:rsid w:val="00BC250E"/>
    <w:rsid w:val="00BC27D6"/>
    <w:rsid w:val="00BC2E4D"/>
    <w:rsid w:val="00BC2ECF"/>
    <w:rsid w:val="00BC330B"/>
    <w:rsid w:val="00BC34FC"/>
    <w:rsid w:val="00BC357B"/>
    <w:rsid w:val="00BC3596"/>
    <w:rsid w:val="00BC37E0"/>
    <w:rsid w:val="00BC37EF"/>
    <w:rsid w:val="00BC3C1A"/>
    <w:rsid w:val="00BC3E86"/>
    <w:rsid w:val="00BC4331"/>
    <w:rsid w:val="00BC4C53"/>
    <w:rsid w:val="00BC56CE"/>
    <w:rsid w:val="00BC575E"/>
    <w:rsid w:val="00BC5784"/>
    <w:rsid w:val="00BC583C"/>
    <w:rsid w:val="00BC6021"/>
    <w:rsid w:val="00BC605C"/>
    <w:rsid w:val="00BC6167"/>
    <w:rsid w:val="00BC64CC"/>
    <w:rsid w:val="00BC65EF"/>
    <w:rsid w:val="00BC689F"/>
    <w:rsid w:val="00BC69E6"/>
    <w:rsid w:val="00BC6D1A"/>
    <w:rsid w:val="00BC720D"/>
    <w:rsid w:val="00BC73DF"/>
    <w:rsid w:val="00BD056F"/>
    <w:rsid w:val="00BD09C2"/>
    <w:rsid w:val="00BD103F"/>
    <w:rsid w:val="00BD11D9"/>
    <w:rsid w:val="00BD1991"/>
    <w:rsid w:val="00BD1B2D"/>
    <w:rsid w:val="00BD1EB8"/>
    <w:rsid w:val="00BD2CC0"/>
    <w:rsid w:val="00BD32DE"/>
    <w:rsid w:val="00BD3448"/>
    <w:rsid w:val="00BD34FC"/>
    <w:rsid w:val="00BD3997"/>
    <w:rsid w:val="00BD3AE2"/>
    <w:rsid w:val="00BD44F7"/>
    <w:rsid w:val="00BD4A89"/>
    <w:rsid w:val="00BD4D9F"/>
    <w:rsid w:val="00BD4EA2"/>
    <w:rsid w:val="00BD4FC3"/>
    <w:rsid w:val="00BD5393"/>
    <w:rsid w:val="00BD54E0"/>
    <w:rsid w:val="00BD5701"/>
    <w:rsid w:val="00BD57C4"/>
    <w:rsid w:val="00BD5A66"/>
    <w:rsid w:val="00BD5E48"/>
    <w:rsid w:val="00BD61A2"/>
    <w:rsid w:val="00BD630D"/>
    <w:rsid w:val="00BD6393"/>
    <w:rsid w:val="00BD63DE"/>
    <w:rsid w:val="00BD641C"/>
    <w:rsid w:val="00BD6BE7"/>
    <w:rsid w:val="00BD6F09"/>
    <w:rsid w:val="00BD7670"/>
    <w:rsid w:val="00BD79A5"/>
    <w:rsid w:val="00BD7C30"/>
    <w:rsid w:val="00BDDAE8"/>
    <w:rsid w:val="00BE09D2"/>
    <w:rsid w:val="00BE0C2D"/>
    <w:rsid w:val="00BE1449"/>
    <w:rsid w:val="00BE1A03"/>
    <w:rsid w:val="00BE1AF0"/>
    <w:rsid w:val="00BE1B58"/>
    <w:rsid w:val="00BE1E46"/>
    <w:rsid w:val="00BE2258"/>
    <w:rsid w:val="00BE250F"/>
    <w:rsid w:val="00BE26DD"/>
    <w:rsid w:val="00BE2C38"/>
    <w:rsid w:val="00BE3131"/>
    <w:rsid w:val="00BE34BB"/>
    <w:rsid w:val="00BE3A28"/>
    <w:rsid w:val="00BE3DED"/>
    <w:rsid w:val="00BE3E4F"/>
    <w:rsid w:val="00BE405C"/>
    <w:rsid w:val="00BE4084"/>
    <w:rsid w:val="00BE416B"/>
    <w:rsid w:val="00BE4C17"/>
    <w:rsid w:val="00BE52B4"/>
    <w:rsid w:val="00BE5B28"/>
    <w:rsid w:val="00BE61D2"/>
    <w:rsid w:val="00BE63F0"/>
    <w:rsid w:val="00BE65FF"/>
    <w:rsid w:val="00BE6997"/>
    <w:rsid w:val="00BE71F1"/>
    <w:rsid w:val="00BE7271"/>
    <w:rsid w:val="00BE742B"/>
    <w:rsid w:val="00BE75F3"/>
    <w:rsid w:val="00BE7BB7"/>
    <w:rsid w:val="00BE7F77"/>
    <w:rsid w:val="00BF07A5"/>
    <w:rsid w:val="00BF0E6F"/>
    <w:rsid w:val="00BF0EBA"/>
    <w:rsid w:val="00BF1103"/>
    <w:rsid w:val="00BF1156"/>
    <w:rsid w:val="00BF1907"/>
    <w:rsid w:val="00BF19A2"/>
    <w:rsid w:val="00BF1D20"/>
    <w:rsid w:val="00BF286F"/>
    <w:rsid w:val="00BF2C25"/>
    <w:rsid w:val="00BF2CC9"/>
    <w:rsid w:val="00BF2F99"/>
    <w:rsid w:val="00BF325E"/>
    <w:rsid w:val="00BF3A4E"/>
    <w:rsid w:val="00BF3E1B"/>
    <w:rsid w:val="00BF40B9"/>
    <w:rsid w:val="00BF4251"/>
    <w:rsid w:val="00BF44A6"/>
    <w:rsid w:val="00BF48C7"/>
    <w:rsid w:val="00BF4B46"/>
    <w:rsid w:val="00BF56BF"/>
    <w:rsid w:val="00BF5A95"/>
    <w:rsid w:val="00BF6010"/>
    <w:rsid w:val="00BF64D9"/>
    <w:rsid w:val="00BF679B"/>
    <w:rsid w:val="00BF6A93"/>
    <w:rsid w:val="00BF6F0F"/>
    <w:rsid w:val="00BF708D"/>
    <w:rsid w:val="00BF729F"/>
    <w:rsid w:val="00BF742B"/>
    <w:rsid w:val="00BF7964"/>
    <w:rsid w:val="00BF7AFC"/>
    <w:rsid w:val="00BF7AFE"/>
    <w:rsid w:val="00C001F7"/>
    <w:rsid w:val="00C0046B"/>
    <w:rsid w:val="00C00854"/>
    <w:rsid w:val="00C00B1D"/>
    <w:rsid w:val="00C00EEE"/>
    <w:rsid w:val="00C01314"/>
    <w:rsid w:val="00C01431"/>
    <w:rsid w:val="00C014A1"/>
    <w:rsid w:val="00C015DD"/>
    <w:rsid w:val="00C01BA9"/>
    <w:rsid w:val="00C01F7E"/>
    <w:rsid w:val="00C02060"/>
    <w:rsid w:val="00C02972"/>
    <w:rsid w:val="00C02C96"/>
    <w:rsid w:val="00C0310A"/>
    <w:rsid w:val="00C03492"/>
    <w:rsid w:val="00C03CD9"/>
    <w:rsid w:val="00C03D4C"/>
    <w:rsid w:val="00C03E05"/>
    <w:rsid w:val="00C03FB6"/>
    <w:rsid w:val="00C040C1"/>
    <w:rsid w:val="00C04129"/>
    <w:rsid w:val="00C044FE"/>
    <w:rsid w:val="00C04B4F"/>
    <w:rsid w:val="00C04BDD"/>
    <w:rsid w:val="00C04C58"/>
    <w:rsid w:val="00C04F67"/>
    <w:rsid w:val="00C050B1"/>
    <w:rsid w:val="00C05333"/>
    <w:rsid w:val="00C05B8C"/>
    <w:rsid w:val="00C05E44"/>
    <w:rsid w:val="00C0628C"/>
    <w:rsid w:val="00C067C0"/>
    <w:rsid w:val="00C06A23"/>
    <w:rsid w:val="00C06AE3"/>
    <w:rsid w:val="00C076E9"/>
    <w:rsid w:val="00C07CC6"/>
    <w:rsid w:val="00C07EB6"/>
    <w:rsid w:val="00C1000A"/>
    <w:rsid w:val="00C10110"/>
    <w:rsid w:val="00C102CC"/>
    <w:rsid w:val="00C1087A"/>
    <w:rsid w:val="00C109EE"/>
    <w:rsid w:val="00C11EF3"/>
    <w:rsid w:val="00C129E9"/>
    <w:rsid w:val="00C12BC7"/>
    <w:rsid w:val="00C12E4D"/>
    <w:rsid w:val="00C13828"/>
    <w:rsid w:val="00C13D23"/>
    <w:rsid w:val="00C13FFD"/>
    <w:rsid w:val="00C14111"/>
    <w:rsid w:val="00C1479E"/>
    <w:rsid w:val="00C14918"/>
    <w:rsid w:val="00C14EDA"/>
    <w:rsid w:val="00C1514F"/>
    <w:rsid w:val="00C15AA8"/>
    <w:rsid w:val="00C1604A"/>
    <w:rsid w:val="00C16508"/>
    <w:rsid w:val="00C16F5D"/>
    <w:rsid w:val="00C171E4"/>
    <w:rsid w:val="00C173A5"/>
    <w:rsid w:val="00C1776C"/>
    <w:rsid w:val="00C17D76"/>
    <w:rsid w:val="00C2020A"/>
    <w:rsid w:val="00C20B31"/>
    <w:rsid w:val="00C21A03"/>
    <w:rsid w:val="00C237E1"/>
    <w:rsid w:val="00C23AD6"/>
    <w:rsid w:val="00C23EE5"/>
    <w:rsid w:val="00C24799"/>
    <w:rsid w:val="00C2522C"/>
    <w:rsid w:val="00C254EE"/>
    <w:rsid w:val="00C256E2"/>
    <w:rsid w:val="00C25946"/>
    <w:rsid w:val="00C25C8A"/>
    <w:rsid w:val="00C25EA3"/>
    <w:rsid w:val="00C2610D"/>
    <w:rsid w:val="00C267F6"/>
    <w:rsid w:val="00C267FB"/>
    <w:rsid w:val="00C26FF5"/>
    <w:rsid w:val="00C27059"/>
    <w:rsid w:val="00C27324"/>
    <w:rsid w:val="00C274F4"/>
    <w:rsid w:val="00C27532"/>
    <w:rsid w:val="00C277F3"/>
    <w:rsid w:val="00C27CD9"/>
    <w:rsid w:val="00C3014D"/>
    <w:rsid w:val="00C3031B"/>
    <w:rsid w:val="00C31158"/>
    <w:rsid w:val="00C3161C"/>
    <w:rsid w:val="00C31631"/>
    <w:rsid w:val="00C3196F"/>
    <w:rsid w:val="00C31B79"/>
    <w:rsid w:val="00C324A5"/>
    <w:rsid w:val="00C32B58"/>
    <w:rsid w:val="00C32BEE"/>
    <w:rsid w:val="00C32CFA"/>
    <w:rsid w:val="00C33014"/>
    <w:rsid w:val="00C3319B"/>
    <w:rsid w:val="00C334E9"/>
    <w:rsid w:val="00C3370C"/>
    <w:rsid w:val="00C33763"/>
    <w:rsid w:val="00C337AD"/>
    <w:rsid w:val="00C33EC7"/>
    <w:rsid w:val="00C35085"/>
    <w:rsid w:val="00C35514"/>
    <w:rsid w:val="00C358E2"/>
    <w:rsid w:val="00C35CA3"/>
    <w:rsid w:val="00C36489"/>
    <w:rsid w:val="00C3677C"/>
    <w:rsid w:val="00C36B41"/>
    <w:rsid w:val="00C36C11"/>
    <w:rsid w:val="00C3716D"/>
    <w:rsid w:val="00C371B8"/>
    <w:rsid w:val="00C376F0"/>
    <w:rsid w:val="00C37AE6"/>
    <w:rsid w:val="00C4054F"/>
    <w:rsid w:val="00C40FDD"/>
    <w:rsid w:val="00C41199"/>
    <w:rsid w:val="00C412DA"/>
    <w:rsid w:val="00C4141F"/>
    <w:rsid w:val="00C41556"/>
    <w:rsid w:val="00C415D9"/>
    <w:rsid w:val="00C417C1"/>
    <w:rsid w:val="00C41B7E"/>
    <w:rsid w:val="00C42DDD"/>
    <w:rsid w:val="00C42ED9"/>
    <w:rsid w:val="00C43028"/>
    <w:rsid w:val="00C4306C"/>
    <w:rsid w:val="00C432DE"/>
    <w:rsid w:val="00C4334F"/>
    <w:rsid w:val="00C43DEC"/>
    <w:rsid w:val="00C43E21"/>
    <w:rsid w:val="00C43F0F"/>
    <w:rsid w:val="00C44021"/>
    <w:rsid w:val="00C4416F"/>
    <w:rsid w:val="00C44957"/>
    <w:rsid w:val="00C45922"/>
    <w:rsid w:val="00C46315"/>
    <w:rsid w:val="00C46810"/>
    <w:rsid w:val="00C46D11"/>
    <w:rsid w:val="00C47156"/>
    <w:rsid w:val="00C4733B"/>
    <w:rsid w:val="00C473FE"/>
    <w:rsid w:val="00C47879"/>
    <w:rsid w:val="00C478C7"/>
    <w:rsid w:val="00C479A2"/>
    <w:rsid w:val="00C479D0"/>
    <w:rsid w:val="00C50D87"/>
    <w:rsid w:val="00C50E42"/>
    <w:rsid w:val="00C50F7B"/>
    <w:rsid w:val="00C51171"/>
    <w:rsid w:val="00C51477"/>
    <w:rsid w:val="00C51604"/>
    <w:rsid w:val="00C517E6"/>
    <w:rsid w:val="00C51B9A"/>
    <w:rsid w:val="00C51C94"/>
    <w:rsid w:val="00C51E01"/>
    <w:rsid w:val="00C5233B"/>
    <w:rsid w:val="00C523EC"/>
    <w:rsid w:val="00C525D1"/>
    <w:rsid w:val="00C52A2F"/>
    <w:rsid w:val="00C52A95"/>
    <w:rsid w:val="00C52C5C"/>
    <w:rsid w:val="00C53A9C"/>
    <w:rsid w:val="00C53BD4"/>
    <w:rsid w:val="00C53DA5"/>
    <w:rsid w:val="00C53F29"/>
    <w:rsid w:val="00C5403E"/>
    <w:rsid w:val="00C54BF5"/>
    <w:rsid w:val="00C54CFA"/>
    <w:rsid w:val="00C54D03"/>
    <w:rsid w:val="00C555E6"/>
    <w:rsid w:val="00C55679"/>
    <w:rsid w:val="00C55A8B"/>
    <w:rsid w:val="00C56325"/>
    <w:rsid w:val="00C56465"/>
    <w:rsid w:val="00C56B33"/>
    <w:rsid w:val="00C56D01"/>
    <w:rsid w:val="00C56E07"/>
    <w:rsid w:val="00C56FF4"/>
    <w:rsid w:val="00C572F1"/>
    <w:rsid w:val="00C577E9"/>
    <w:rsid w:val="00C57801"/>
    <w:rsid w:val="00C5783A"/>
    <w:rsid w:val="00C57AA3"/>
    <w:rsid w:val="00C57B6D"/>
    <w:rsid w:val="00C6009A"/>
    <w:rsid w:val="00C6041A"/>
    <w:rsid w:val="00C60558"/>
    <w:rsid w:val="00C606F6"/>
    <w:rsid w:val="00C612D5"/>
    <w:rsid w:val="00C61AA3"/>
    <w:rsid w:val="00C62BD4"/>
    <w:rsid w:val="00C63E63"/>
    <w:rsid w:val="00C6407F"/>
    <w:rsid w:val="00C64373"/>
    <w:rsid w:val="00C6470B"/>
    <w:rsid w:val="00C64DCD"/>
    <w:rsid w:val="00C64F85"/>
    <w:rsid w:val="00C65026"/>
    <w:rsid w:val="00C65099"/>
    <w:rsid w:val="00C656BC"/>
    <w:rsid w:val="00C65728"/>
    <w:rsid w:val="00C6577F"/>
    <w:rsid w:val="00C659A7"/>
    <w:rsid w:val="00C65BBE"/>
    <w:rsid w:val="00C66138"/>
    <w:rsid w:val="00C662C9"/>
    <w:rsid w:val="00C663A6"/>
    <w:rsid w:val="00C66C0B"/>
    <w:rsid w:val="00C67FE1"/>
    <w:rsid w:val="00C67FFE"/>
    <w:rsid w:val="00C707F9"/>
    <w:rsid w:val="00C70884"/>
    <w:rsid w:val="00C70A3B"/>
    <w:rsid w:val="00C70AA2"/>
    <w:rsid w:val="00C726AA"/>
    <w:rsid w:val="00C72E04"/>
    <w:rsid w:val="00C7367E"/>
    <w:rsid w:val="00C73DA1"/>
    <w:rsid w:val="00C74462"/>
    <w:rsid w:val="00C7470C"/>
    <w:rsid w:val="00C74F20"/>
    <w:rsid w:val="00C75BCE"/>
    <w:rsid w:val="00C75F43"/>
    <w:rsid w:val="00C760BC"/>
    <w:rsid w:val="00C76556"/>
    <w:rsid w:val="00C765D2"/>
    <w:rsid w:val="00C7695C"/>
    <w:rsid w:val="00C76A60"/>
    <w:rsid w:val="00C7756A"/>
    <w:rsid w:val="00C77785"/>
    <w:rsid w:val="00C77C60"/>
    <w:rsid w:val="00C77CEA"/>
    <w:rsid w:val="00C806A5"/>
    <w:rsid w:val="00C80A8E"/>
    <w:rsid w:val="00C80D74"/>
    <w:rsid w:val="00C80FB3"/>
    <w:rsid w:val="00C8112F"/>
    <w:rsid w:val="00C81BC9"/>
    <w:rsid w:val="00C81FA7"/>
    <w:rsid w:val="00C82399"/>
    <w:rsid w:val="00C8246F"/>
    <w:rsid w:val="00C82EF7"/>
    <w:rsid w:val="00C8331E"/>
    <w:rsid w:val="00C83386"/>
    <w:rsid w:val="00C835D9"/>
    <w:rsid w:val="00C83FAA"/>
    <w:rsid w:val="00C84765"/>
    <w:rsid w:val="00C84830"/>
    <w:rsid w:val="00C84877"/>
    <w:rsid w:val="00C84ADA"/>
    <w:rsid w:val="00C84BF3"/>
    <w:rsid w:val="00C84C4C"/>
    <w:rsid w:val="00C856A2"/>
    <w:rsid w:val="00C86228"/>
    <w:rsid w:val="00C86C7D"/>
    <w:rsid w:val="00C86C8F"/>
    <w:rsid w:val="00C8754B"/>
    <w:rsid w:val="00C87CEC"/>
    <w:rsid w:val="00C87DDF"/>
    <w:rsid w:val="00C9034A"/>
    <w:rsid w:val="00C90431"/>
    <w:rsid w:val="00C9088E"/>
    <w:rsid w:val="00C90BC4"/>
    <w:rsid w:val="00C915BE"/>
    <w:rsid w:val="00C91E4F"/>
    <w:rsid w:val="00C922F9"/>
    <w:rsid w:val="00C92437"/>
    <w:rsid w:val="00C925F7"/>
    <w:rsid w:val="00C92647"/>
    <w:rsid w:val="00C9295B"/>
    <w:rsid w:val="00C92A88"/>
    <w:rsid w:val="00C92D2B"/>
    <w:rsid w:val="00C92F7A"/>
    <w:rsid w:val="00C93C5C"/>
    <w:rsid w:val="00C94206"/>
    <w:rsid w:val="00C94661"/>
    <w:rsid w:val="00C950D6"/>
    <w:rsid w:val="00C95113"/>
    <w:rsid w:val="00C9544F"/>
    <w:rsid w:val="00C9554B"/>
    <w:rsid w:val="00C95555"/>
    <w:rsid w:val="00C9571C"/>
    <w:rsid w:val="00C95A8F"/>
    <w:rsid w:val="00C95F62"/>
    <w:rsid w:val="00C964E9"/>
    <w:rsid w:val="00C96530"/>
    <w:rsid w:val="00C96C5F"/>
    <w:rsid w:val="00C96E1B"/>
    <w:rsid w:val="00C97124"/>
    <w:rsid w:val="00C9756D"/>
    <w:rsid w:val="00C97875"/>
    <w:rsid w:val="00C97986"/>
    <w:rsid w:val="00C97EA4"/>
    <w:rsid w:val="00CA0101"/>
    <w:rsid w:val="00CA08EF"/>
    <w:rsid w:val="00CA1CD4"/>
    <w:rsid w:val="00CA2650"/>
    <w:rsid w:val="00CA2BB9"/>
    <w:rsid w:val="00CA3D11"/>
    <w:rsid w:val="00CA3E1E"/>
    <w:rsid w:val="00CA3ECD"/>
    <w:rsid w:val="00CA3FDB"/>
    <w:rsid w:val="00CA4170"/>
    <w:rsid w:val="00CA4742"/>
    <w:rsid w:val="00CA4776"/>
    <w:rsid w:val="00CA4E44"/>
    <w:rsid w:val="00CA50BB"/>
    <w:rsid w:val="00CA51F6"/>
    <w:rsid w:val="00CA5375"/>
    <w:rsid w:val="00CA5499"/>
    <w:rsid w:val="00CA54B8"/>
    <w:rsid w:val="00CA5519"/>
    <w:rsid w:val="00CA565F"/>
    <w:rsid w:val="00CA5D3C"/>
    <w:rsid w:val="00CA6295"/>
    <w:rsid w:val="00CA678E"/>
    <w:rsid w:val="00CA67AB"/>
    <w:rsid w:val="00CA6C3D"/>
    <w:rsid w:val="00CA753C"/>
    <w:rsid w:val="00CA764A"/>
    <w:rsid w:val="00CA76FC"/>
    <w:rsid w:val="00CA7729"/>
    <w:rsid w:val="00CA7AD6"/>
    <w:rsid w:val="00CA7BAE"/>
    <w:rsid w:val="00CB0630"/>
    <w:rsid w:val="00CB0F52"/>
    <w:rsid w:val="00CB10C0"/>
    <w:rsid w:val="00CB112A"/>
    <w:rsid w:val="00CB12DD"/>
    <w:rsid w:val="00CB1778"/>
    <w:rsid w:val="00CB22D6"/>
    <w:rsid w:val="00CB2380"/>
    <w:rsid w:val="00CB23EA"/>
    <w:rsid w:val="00CB2639"/>
    <w:rsid w:val="00CB2906"/>
    <w:rsid w:val="00CB2A11"/>
    <w:rsid w:val="00CB2D8F"/>
    <w:rsid w:val="00CB2F07"/>
    <w:rsid w:val="00CB30EE"/>
    <w:rsid w:val="00CB313A"/>
    <w:rsid w:val="00CB37A1"/>
    <w:rsid w:val="00CB3AED"/>
    <w:rsid w:val="00CB3C63"/>
    <w:rsid w:val="00CB3C86"/>
    <w:rsid w:val="00CB419C"/>
    <w:rsid w:val="00CB43AD"/>
    <w:rsid w:val="00CB4ABA"/>
    <w:rsid w:val="00CB50A8"/>
    <w:rsid w:val="00CB530F"/>
    <w:rsid w:val="00CB5914"/>
    <w:rsid w:val="00CB596F"/>
    <w:rsid w:val="00CB5BDD"/>
    <w:rsid w:val="00CB6098"/>
    <w:rsid w:val="00CB60BA"/>
    <w:rsid w:val="00CB6639"/>
    <w:rsid w:val="00CB678C"/>
    <w:rsid w:val="00CB68CB"/>
    <w:rsid w:val="00CB6A68"/>
    <w:rsid w:val="00CB6B8E"/>
    <w:rsid w:val="00CB6D0D"/>
    <w:rsid w:val="00CB6D8C"/>
    <w:rsid w:val="00CB709A"/>
    <w:rsid w:val="00CB7424"/>
    <w:rsid w:val="00CB7926"/>
    <w:rsid w:val="00CB7AC1"/>
    <w:rsid w:val="00CB7BD0"/>
    <w:rsid w:val="00CBE9E8"/>
    <w:rsid w:val="00CC0577"/>
    <w:rsid w:val="00CC05A4"/>
    <w:rsid w:val="00CC09E1"/>
    <w:rsid w:val="00CC0F66"/>
    <w:rsid w:val="00CC1133"/>
    <w:rsid w:val="00CC1426"/>
    <w:rsid w:val="00CC1649"/>
    <w:rsid w:val="00CC1B74"/>
    <w:rsid w:val="00CC2532"/>
    <w:rsid w:val="00CC2745"/>
    <w:rsid w:val="00CC280C"/>
    <w:rsid w:val="00CC2815"/>
    <w:rsid w:val="00CC349B"/>
    <w:rsid w:val="00CC3924"/>
    <w:rsid w:val="00CC39DE"/>
    <w:rsid w:val="00CC3A34"/>
    <w:rsid w:val="00CC3C36"/>
    <w:rsid w:val="00CC3E48"/>
    <w:rsid w:val="00CC3FC1"/>
    <w:rsid w:val="00CC4163"/>
    <w:rsid w:val="00CC4252"/>
    <w:rsid w:val="00CC505B"/>
    <w:rsid w:val="00CC5381"/>
    <w:rsid w:val="00CC5467"/>
    <w:rsid w:val="00CC56EF"/>
    <w:rsid w:val="00CC596B"/>
    <w:rsid w:val="00CC5CD6"/>
    <w:rsid w:val="00CC74A2"/>
    <w:rsid w:val="00CC759C"/>
    <w:rsid w:val="00CC788B"/>
    <w:rsid w:val="00CC7965"/>
    <w:rsid w:val="00CCB17D"/>
    <w:rsid w:val="00CD0204"/>
    <w:rsid w:val="00CD0406"/>
    <w:rsid w:val="00CD1421"/>
    <w:rsid w:val="00CD164E"/>
    <w:rsid w:val="00CD1710"/>
    <w:rsid w:val="00CD1B39"/>
    <w:rsid w:val="00CD1C0D"/>
    <w:rsid w:val="00CD1C91"/>
    <w:rsid w:val="00CD29FD"/>
    <w:rsid w:val="00CD2D93"/>
    <w:rsid w:val="00CD2F6C"/>
    <w:rsid w:val="00CD3160"/>
    <w:rsid w:val="00CD34FD"/>
    <w:rsid w:val="00CD3721"/>
    <w:rsid w:val="00CD3CA0"/>
    <w:rsid w:val="00CD3D60"/>
    <w:rsid w:val="00CD3D75"/>
    <w:rsid w:val="00CD3E75"/>
    <w:rsid w:val="00CD41CB"/>
    <w:rsid w:val="00CD4802"/>
    <w:rsid w:val="00CD4F21"/>
    <w:rsid w:val="00CD4F92"/>
    <w:rsid w:val="00CD5A98"/>
    <w:rsid w:val="00CD62C4"/>
    <w:rsid w:val="00CD6705"/>
    <w:rsid w:val="00CD68BC"/>
    <w:rsid w:val="00CD7009"/>
    <w:rsid w:val="00CD732B"/>
    <w:rsid w:val="00CD79C6"/>
    <w:rsid w:val="00CD7E93"/>
    <w:rsid w:val="00CE0288"/>
    <w:rsid w:val="00CE08F5"/>
    <w:rsid w:val="00CE0E21"/>
    <w:rsid w:val="00CE0EA1"/>
    <w:rsid w:val="00CE0F46"/>
    <w:rsid w:val="00CE101D"/>
    <w:rsid w:val="00CE139D"/>
    <w:rsid w:val="00CE1797"/>
    <w:rsid w:val="00CE22B6"/>
    <w:rsid w:val="00CE2696"/>
    <w:rsid w:val="00CE2B9E"/>
    <w:rsid w:val="00CE2BDB"/>
    <w:rsid w:val="00CE3016"/>
    <w:rsid w:val="00CE32CB"/>
    <w:rsid w:val="00CE36BB"/>
    <w:rsid w:val="00CE3713"/>
    <w:rsid w:val="00CE381C"/>
    <w:rsid w:val="00CE3859"/>
    <w:rsid w:val="00CE3B7F"/>
    <w:rsid w:val="00CE410B"/>
    <w:rsid w:val="00CE4AA6"/>
    <w:rsid w:val="00CE4E28"/>
    <w:rsid w:val="00CE4EA0"/>
    <w:rsid w:val="00CE4ECF"/>
    <w:rsid w:val="00CE5CA6"/>
    <w:rsid w:val="00CE624E"/>
    <w:rsid w:val="00CE627D"/>
    <w:rsid w:val="00CE686B"/>
    <w:rsid w:val="00CE6AAE"/>
    <w:rsid w:val="00CE6EC4"/>
    <w:rsid w:val="00CE719B"/>
    <w:rsid w:val="00CE79C5"/>
    <w:rsid w:val="00CE7DA7"/>
    <w:rsid w:val="00CF003C"/>
    <w:rsid w:val="00CF008D"/>
    <w:rsid w:val="00CF068D"/>
    <w:rsid w:val="00CF0794"/>
    <w:rsid w:val="00CF0841"/>
    <w:rsid w:val="00CF097F"/>
    <w:rsid w:val="00CF0E83"/>
    <w:rsid w:val="00CF1137"/>
    <w:rsid w:val="00CF1141"/>
    <w:rsid w:val="00CF11C3"/>
    <w:rsid w:val="00CF13B5"/>
    <w:rsid w:val="00CF16F9"/>
    <w:rsid w:val="00CF1EF1"/>
    <w:rsid w:val="00CF2002"/>
    <w:rsid w:val="00CF2043"/>
    <w:rsid w:val="00CF2808"/>
    <w:rsid w:val="00CF2B0B"/>
    <w:rsid w:val="00CF2F74"/>
    <w:rsid w:val="00CF3603"/>
    <w:rsid w:val="00CF43E3"/>
    <w:rsid w:val="00CF484C"/>
    <w:rsid w:val="00CF48DA"/>
    <w:rsid w:val="00CF4DCA"/>
    <w:rsid w:val="00CF5055"/>
    <w:rsid w:val="00CF50BF"/>
    <w:rsid w:val="00CF52AD"/>
    <w:rsid w:val="00CF5593"/>
    <w:rsid w:val="00CF590B"/>
    <w:rsid w:val="00CF664C"/>
    <w:rsid w:val="00CF671D"/>
    <w:rsid w:val="00CF75B2"/>
    <w:rsid w:val="00CF7F42"/>
    <w:rsid w:val="00CF7F60"/>
    <w:rsid w:val="00CF7F7D"/>
    <w:rsid w:val="00D004A4"/>
    <w:rsid w:val="00D0089B"/>
    <w:rsid w:val="00D008CF"/>
    <w:rsid w:val="00D00A13"/>
    <w:rsid w:val="00D00A5B"/>
    <w:rsid w:val="00D00AEE"/>
    <w:rsid w:val="00D00DAA"/>
    <w:rsid w:val="00D00FDF"/>
    <w:rsid w:val="00D018F0"/>
    <w:rsid w:val="00D01A3A"/>
    <w:rsid w:val="00D01A6C"/>
    <w:rsid w:val="00D01CB9"/>
    <w:rsid w:val="00D01E94"/>
    <w:rsid w:val="00D02817"/>
    <w:rsid w:val="00D028AD"/>
    <w:rsid w:val="00D02A45"/>
    <w:rsid w:val="00D02A76"/>
    <w:rsid w:val="00D02DFA"/>
    <w:rsid w:val="00D02E18"/>
    <w:rsid w:val="00D031D2"/>
    <w:rsid w:val="00D03684"/>
    <w:rsid w:val="00D03C2F"/>
    <w:rsid w:val="00D0411D"/>
    <w:rsid w:val="00D04297"/>
    <w:rsid w:val="00D0455A"/>
    <w:rsid w:val="00D04789"/>
    <w:rsid w:val="00D04C73"/>
    <w:rsid w:val="00D04F8C"/>
    <w:rsid w:val="00D05C24"/>
    <w:rsid w:val="00D0600B"/>
    <w:rsid w:val="00D061D9"/>
    <w:rsid w:val="00D06597"/>
    <w:rsid w:val="00D0671A"/>
    <w:rsid w:val="00D07181"/>
    <w:rsid w:val="00D07634"/>
    <w:rsid w:val="00D07700"/>
    <w:rsid w:val="00D07E61"/>
    <w:rsid w:val="00D1060C"/>
    <w:rsid w:val="00D10936"/>
    <w:rsid w:val="00D10E8F"/>
    <w:rsid w:val="00D125A5"/>
    <w:rsid w:val="00D125EA"/>
    <w:rsid w:val="00D12E9B"/>
    <w:rsid w:val="00D1362A"/>
    <w:rsid w:val="00D14491"/>
    <w:rsid w:val="00D14B6A"/>
    <w:rsid w:val="00D157B0"/>
    <w:rsid w:val="00D15932"/>
    <w:rsid w:val="00D15AB7"/>
    <w:rsid w:val="00D15AC3"/>
    <w:rsid w:val="00D15C08"/>
    <w:rsid w:val="00D15CBD"/>
    <w:rsid w:val="00D16605"/>
    <w:rsid w:val="00D16A35"/>
    <w:rsid w:val="00D16A6F"/>
    <w:rsid w:val="00D17038"/>
    <w:rsid w:val="00D17315"/>
    <w:rsid w:val="00D173B5"/>
    <w:rsid w:val="00D17575"/>
    <w:rsid w:val="00D179D9"/>
    <w:rsid w:val="00D17C5A"/>
    <w:rsid w:val="00D202C6"/>
    <w:rsid w:val="00D2039B"/>
    <w:rsid w:val="00D20728"/>
    <w:rsid w:val="00D20E10"/>
    <w:rsid w:val="00D20E8E"/>
    <w:rsid w:val="00D20E97"/>
    <w:rsid w:val="00D20EFB"/>
    <w:rsid w:val="00D21103"/>
    <w:rsid w:val="00D216B5"/>
    <w:rsid w:val="00D2191B"/>
    <w:rsid w:val="00D21DFD"/>
    <w:rsid w:val="00D2214E"/>
    <w:rsid w:val="00D221DB"/>
    <w:rsid w:val="00D22741"/>
    <w:rsid w:val="00D22A89"/>
    <w:rsid w:val="00D233B7"/>
    <w:rsid w:val="00D2388D"/>
    <w:rsid w:val="00D23C5A"/>
    <w:rsid w:val="00D23E4B"/>
    <w:rsid w:val="00D241A2"/>
    <w:rsid w:val="00D24ADA"/>
    <w:rsid w:val="00D24FEC"/>
    <w:rsid w:val="00D25993"/>
    <w:rsid w:val="00D25D4D"/>
    <w:rsid w:val="00D25F53"/>
    <w:rsid w:val="00D2628F"/>
    <w:rsid w:val="00D26981"/>
    <w:rsid w:val="00D26B8E"/>
    <w:rsid w:val="00D26D9A"/>
    <w:rsid w:val="00D274EC"/>
    <w:rsid w:val="00D27530"/>
    <w:rsid w:val="00D27866"/>
    <w:rsid w:val="00D27B94"/>
    <w:rsid w:val="00D27EED"/>
    <w:rsid w:val="00D304B5"/>
    <w:rsid w:val="00D30648"/>
    <w:rsid w:val="00D30705"/>
    <w:rsid w:val="00D30D92"/>
    <w:rsid w:val="00D31037"/>
    <w:rsid w:val="00D3117D"/>
    <w:rsid w:val="00D31493"/>
    <w:rsid w:val="00D31AD9"/>
    <w:rsid w:val="00D31B07"/>
    <w:rsid w:val="00D31B08"/>
    <w:rsid w:val="00D31EBF"/>
    <w:rsid w:val="00D32051"/>
    <w:rsid w:val="00D32098"/>
    <w:rsid w:val="00D32143"/>
    <w:rsid w:val="00D32FBA"/>
    <w:rsid w:val="00D338DD"/>
    <w:rsid w:val="00D34130"/>
    <w:rsid w:val="00D349AE"/>
    <w:rsid w:val="00D34ED5"/>
    <w:rsid w:val="00D35181"/>
    <w:rsid w:val="00D3518E"/>
    <w:rsid w:val="00D3586A"/>
    <w:rsid w:val="00D35A1A"/>
    <w:rsid w:val="00D35CEC"/>
    <w:rsid w:val="00D35D12"/>
    <w:rsid w:val="00D3604B"/>
    <w:rsid w:val="00D364A2"/>
    <w:rsid w:val="00D36928"/>
    <w:rsid w:val="00D36EFE"/>
    <w:rsid w:val="00D3769B"/>
    <w:rsid w:val="00D3793A"/>
    <w:rsid w:val="00D3856A"/>
    <w:rsid w:val="00D403AC"/>
    <w:rsid w:val="00D407B5"/>
    <w:rsid w:val="00D40AC8"/>
    <w:rsid w:val="00D40EC6"/>
    <w:rsid w:val="00D40EFB"/>
    <w:rsid w:val="00D41200"/>
    <w:rsid w:val="00D41A14"/>
    <w:rsid w:val="00D41B6B"/>
    <w:rsid w:val="00D41BA7"/>
    <w:rsid w:val="00D41E76"/>
    <w:rsid w:val="00D41F43"/>
    <w:rsid w:val="00D41F89"/>
    <w:rsid w:val="00D422B5"/>
    <w:rsid w:val="00D42500"/>
    <w:rsid w:val="00D4296A"/>
    <w:rsid w:val="00D42BBB"/>
    <w:rsid w:val="00D4301E"/>
    <w:rsid w:val="00D43206"/>
    <w:rsid w:val="00D43533"/>
    <w:rsid w:val="00D43955"/>
    <w:rsid w:val="00D444A6"/>
    <w:rsid w:val="00D4498F"/>
    <w:rsid w:val="00D44F5E"/>
    <w:rsid w:val="00D4576F"/>
    <w:rsid w:val="00D45AB4"/>
    <w:rsid w:val="00D45D9D"/>
    <w:rsid w:val="00D460F5"/>
    <w:rsid w:val="00D461BB"/>
    <w:rsid w:val="00D464A6"/>
    <w:rsid w:val="00D46E1A"/>
    <w:rsid w:val="00D47220"/>
    <w:rsid w:val="00D47798"/>
    <w:rsid w:val="00D47DA0"/>
    <w:rsid w:val="00D501F5"/>
    <w:rsid w:val="00D5032C"/>
    <w:rsid w:val="00D50538"/>
    <w:rsid w:val="00D50585"/>
    <w:rsid w:val="00D50676"/>
    <w:rsid w:val="00D50972"/>
    <w:rsid w:val="00D509FC"/>
    <w:rsid w:val="00D50B05"/>
    <w:rsid w:val="00D510CC"/>
    <w:rsid w:val="00D51503"/>
    <w:rsid w:val="00D517BE"/>
    <w:rsid w:val="00D51EDD"/>
    <w:rsid w:val="00D52A2E"/>
    <w:rsid w:val="00D5310B"/>
    <w:rsid w:val="00D53376"/>
    <w:rsid w:val="00D533AF"/>
    <w:rsid w:val="00D537DE"/>
    <w:rsid w:val="00D538BB"/>
    <w:rsid w:val="00D5439B"/>
    <w:rsid w:val="00D556B1"/>
    <w:rsid w:val="00D556D8"/>
    <w:rsid w:val="00D55F79"/>
    <w:rsid w:val="00D562AB"/>
    <w:rsid w:val="00D56583"/>
    <w:rsid w:val="00D5714C"/>
    <w:rsid w:val="00D5748D"/>
    <w:rsid w:val="00D57C11"/>
    <w:rsid w:val="00D6001D"/>
    <w:rsid w:val="00D6013D"/>
    <w:rsid w:val="00D604FC"/>
    <w:rsid w:val="00D605B4"/>
    <w:rsid w:val="00D60608"/>
    <w:rsid w:val="00D609A2"/>
    <w:rsid w:val="00D60C1B"/>
    <w:rsid w:val="00D6131F"/>
    <w:rsid w:val="00D6168C"/>
    <w:rsid w:val="00D61CA5"/>
    <w:rsid w:val="00D61D1A"/>
    <w:rsid w:val="00D61E99"/>
    <w:rsid w:val="00D6227E"/>
    <w:rsid w:val="00D622B2"/>
    <w:rsid w:val="00D62899"/>
    <w:rsid w:val="00D6291B"/>
    <w:rsid w:val="00D62F01"/>
    <w:rsid w:val="00D63652"/>
    <w:rsid w:val="00D637B0"/>
    <w:rsid w:val="00D63B33"/>
    <w:rsid w:val="00D6469C"/>
    <w:rsid w:val="00D647DA"/>
    <w:rsid w:val="00D648B8"/>
    <w:rsid w:val="00D649B9"/>
    <w:rsid w:val="00D64F5E"/>
    <w:rsid w:val="00D656F3"/>
    <w:rsid w:val="00D65729"/>
    <w:rsid w:val="00D65AF8"/>
    <w:rsid w:val="00D65C35"/>
    <w:rsid w:val="00D65CC7"/>
    <w:rsid w:val="00D660B8"/>
    <w:rsid w:val="00D66155"/>
    <w:rsid w:val="00D661EE"/>
    <w:rsid w:val="00D66397"/>
    <w:rsid w:val="00D665AB"/>
    <w:rsid w:val="00D66E14"/>
    <w:rsid w:val="00D670A2"/>
    <w:rsid w:val="00D672C5"/>
    <w:rsid w:val="00D67562"/>
    <w:rsid w:val="00D67828"/>
    <w:rsid w:val="00D67A4C"/>
    <w:rsid w:val="00D67CB2"/>
    <w:rsid w:val="00D67D6F"/>
    <w:rsid w:val="00D67F3E"/>
    <w:rsid w:val="00D67FD5"/>
    <w:rsid w:val="00D706D6"/>
    <w:rsid w:val="00D709FC"/>
    <w:rsid w:val="00D70CF9"/>
    <w:rsid w:val="00D71164"/>
    <w:rsid w:val="00D71219"/>
    <w:rsid w:val="00D716B3"/>
    <w:rsid w:val="00D717A2"/>
    <w:rsid w:val="00D71902"/>
    <w:rsid w:val="00D71BC2"/>
    <w:rsid w:val="00D72072"/>
    <w:rsid w:val="00D720C7"/>
    <w:rsid w:val="00D72348"/>
    <w:rsid w:val="00D726FF"/>
    <w:rsid w:val="00D72EDC"/>
    <w:rsid w:val="00D72F05"/>
    <w:rsid w:val="00D730FB"/>
    <w:rsid w:val="00D737D0"/>
    <w:rsid w:val="00D73C3C"/>
    <w:rsid w:val="00D741E2"/>
    <w:rsid w:val="00D743C1"/>
    <w:rsid w:val="00D74A3D"/>
    <w:rsid w:val="00D74D27"/>
    <w:rsid w:val="00D750B0"/>
    <w:rsid w:val="00D75686"/>
    <w:rsid w:val="00D759C4"/>
    <w:rsid w:val="00D75BF0"/>
    <w:rsid w:val="00D76013"/>
    <w:rsid w:val="00D768C0"/>
    <w:rsid w:val="00D76942"/>
    <w:rsid w:val="00D76A94"/>
    <w:rsid w:val="00D77154"/>
    <w:rsid w:val="00D77373"/>
    <w:rsid w:val="00D77BBA"/>
    <w:rsid w:val="00D77D84"/>
    <w:rsid w:val="00D8038A"/>
    <w:rsid w:val="00D80482"/>
    <w:rsid w:val="00D8089D"/>
    <w:rsid w:val="00D80AE1"/>
    <w:rsid w:val="00D80EE7"/>
    <w:rsid w:val="00D81496"/>
    <w:rsid w:val="00D81DB4"/>
    <w:rsid w:val="00D81EAF"/>
    <w:rsid w:val="00D81FD2"/>
    <w:rsid w:val="00D82178"/>
    <w:rsid w:val="00D821CB"/>
    <w:rsid w:val="00D82238"/>
    <w:rsid w:val="00D823E5"/>
    <w:rsid w:val="00D823F7"/>
    <w:rsid w:val="00D830CE"/>
    <w:rsid w:val="00D834BE"/>
    <w:rsid w:val="00D83A20"/>
    <w:rsid w:val="00D83B9F"/>
    <w:rsid w:val="00D83FA5"/>
    <w:rsid w:val="00D8425B"/>
    <w:rsid w:val="00D8479D"/>
    <w:rsid w:val="00D84983"/>
    <w:rsid w:val="00D84A6B"/>
    <w:rsid w:val="00D84AD5"/>
    <w:rsid w:val="00D84B3E"/>
    <w:rsid w:val="00D8519A"/>
    <w:rsid w:val="00D85595"/>
    <w:rsid w:val="00D85811"/>
    <w:rsid w:val="00D85BF2"/>
    <w:rsid w:val="00D85F54"/>
    <w:rsid w:val="00D867E7"/>
    <w:rsid w:val="00D868CA"/>
    <w:rsid w:val="00D86AD8"/>
    <w:rsid w:val="00D86F95"/>
    <w:rsid w:val="00D8707D"/>
    <w:rsid w:val="00D8740E"/>
    <w:rsid w:val="00D875A8"/>
    <w:rsid w:val="00D87B04"/>
    <w:rsid w:val="00D87C5A"/>
    <w:rsid w:val="00D87D30"/>
    <w:rsid w:val="00D87F7D"/>
    <w:rsid w:val="00D8D36D"/>
    <w:rsid w:val="00D90C28"/>
    <w:rsid w:val="00D91798"/>
    <w:rsid w:val="00D918D4"/>
    <w:rsid w:val="00D91970"/>
    <w:rsid w:val="00D91AC4"/>
    <w:rsid w:val="00D91B5B"/>
    <w:rsid w:val="00D91EAE"/>
    <w:rsid w:val="00D92030"/>
    <w:rsid w:val="00D920D6"/>
    <w:rsid w:val="00D92107"/>
    <w:rsid w:val="00D923C2"/>
    <w:rsid w:val="00D924BB"/>
    <w:rsid w:val="00D92B9D"/>
    <w:rsid w:val="00D930A5"/>
    <w:rsid w:val="00D93349"/>
    <w:rsid w:val="00D934C4"/>
    <w:rsid w:val="00D93860"/>
    <w:rsid w:val="00D939C4"/>
    <w:rsid w:val="00D93EB3"/>
    <w:rsid w:val="00D93FDA"/>
    <w:rsid w:val="00D94B9E"/>
    <w:rsid w:val="00D94C5A"/>
    <w:rsid w:val="00D94FF5"/>
    <w:rsid w:val="00D9513D"/>
    <w:rsid w:val="00D952B5"/>
    <w:rsid w:val="00D957C5"/>
    <w:rsid w:val="00D95895"/>
    <w:rsid w:val="00D96565"/>
    <w:rsid w:val="00D96756"/>
    <w:rsid w:val="00D96849"/>
    <w:rsid w:val="00D968A5"/>
    <w:rsid w:val="00D970FC"/>
    <w:rsid w:val="00D9743A"/>
    <w:rsid w:val="00D97664"/>
    <w:rsid w:val="00D979E3"/>
    <w:rsid w:val="00D97BA4"/>
    <w:rsid w:val="00D97BF3"/>
    <w:rsid w:val="00DA01F2"/>
    <w:rsid w:val="00DA08E7"/>
    <w:rsid w:val="00DA0B50"/>
    <w:rsid w:val="00DA0BBC"/>
    <w:rsid w:val="00DA1107"/>
    <w:rsid w:val="00DA1372"/>
    <w:rsid w:val="00DA1DE9"/>
    <w:rsid w:val="00DA200C"/>
    <w:rsid w:val="00DA2EAD"/>
    <w:rsid w:val="00DA3708"/>
    <w:rsid w:val="00DA3EE0"/>
    <w:rsid w:val="00DA3F87"/>
    <w:rsid w:val="00DA422E"/>
    <w:rsid w:val="00DA4244"/>
    <w:rsid w:val="00DA4D16"/>
    <w:rsid w:val="00DA4D59"/>
    <w:rsid w:val="00DA509D"/>
    <w:rsid w:val="00DA50DB"/>
    <w:rsid w:val="00DA5358"/>
    <w:rsid w:val="00DA5620"/>
    <w:rsid w:val="00DA57D7"/>
    <w:rsid w:val="00DA5A3A"/>
    <w:rsid w:val="00DA5EC4"/>
    <w:rsid w:val="00DA6109"/>
    <w:rsid w:val="00DA6135"/>
    <w:rsid w:val="00DA614E"/>
    <w:rsid w:val="00DA6216"/>
    <w:rsid w:val="00DA6290"/>
    <w:rsid w:val="00DA6363"/>
    <w:rsid w:val="00DA64E9"/>
    <w:rsid w:val="00DA6B0F"/>
    <w:rsid w:val="00DA6E6B"/>
    <w:rsid w:val="00DA6E9E"/>
    <w:rsid w:val="00DA7B61"/>
    <w:rsid w:val="00DB1173"/>
    <w:rsid w:val="00DB17AF"/>
    <w:rsid w:val="00DB1C76"/>
    <w:rsid w:val="00DB1E40"/>
    <w:rsid w:val="00DB2101"/>
    <w:rsid w:val="00DB2181"/>
    <w:rsid w:val="00DB27CC"/>
    <w:rsid w:val="00DB2AC9"/>
    <w:rsid w:val="00DB3238"/>
    <w:rsid w:val="00DB332A"/>
    <w:rsid w:val="00DB36D3"/>
    <w:rsid w:val="00DB3AF9"/>
    <w:rsid w:val="00DB3B45"/>
    <w:rsid w:val="00DB41B9"/>
    <w:rsid w:val="00DB4221"/>
    <w:rsid w:val="00DB4319"/>
    <w:rsid w:val="00DB4ED8"/>
    <w:rsid w:val="00DB512D"/>
    <w:rsid w:val="00DB544D"/>
    <w:rsid w:val="00DB5587"/>
    <w:rsid w:val="00DB56B4"/>
    <w:rsid w:val="00DB5901"/>
    <w:rsid w:val="00DB62B5"/>
    <w:rsid w:val="00DB678A"/>
    <w:rsid w:val="00DB6E2D"/>
    <w:rsid w:val="00DB729C"/>
    <w:rsid w:val="00DB72E5"/>
    <w:rsid w:val="00DB7304"/>
    <w:rsid w:val="00DB736E"/>
    <w:rsid w:val="00DB7A05"/>
    <w:rsid w:val="00DC038C"/>
    <w:rsid w:val="00DC03E2"/>
    <w:rsid w:val="00DC07F9"/>
    <w:rsid w:val="00DC0837"/>
    <w:rsid w:val="00DC0F95"/>
    <w:rsid w:val="00DC1266"/>
    <w:rsid w:val="00DC21C0"/>
    <w:rsid w:val="00DC25F7"/>
    <w:rsid w:val="00DC28F4"/>
    <w:rsid w:val="00DC2B57"/>
    <w:rsid w:val="00DC2E44"/>
    <w:rsid w:val="00DC3C49"/>
    <w:rsid w:val="00DC3D1A"/>
    <w:rsid w:val="00DC3E23"/>
    <w:rsid w:val="00DC3ECA"/>
    <w:rsid w:val="00DC462A"/>
    <w:rsid w:val="00DC4E1C"/>
    <w:rsid w:val="00DC4E53"/>
    <w:rsid w:val="00DC5037"/>
    <w:rsid w:val="00DC5145"/>
    <w:rsid w:val="00DC541F"/>
    <w:rsid w:val="00DC5602"/>
    <w:rsid w:val="00DC5FBE"/>
    <w:rsid w:val="00DC674C"/>
    <w:rsid w:val="00DC6A37"/>
    <w:rsid w:val="00DC6AED"/>
    <w:rsid w:val="00DC748C"/>
    <w:rsid w:val="00DC749F"/>
    <w:rsid w:val="00DC763F"/>
    <w:rsid w:val="00DC7B84"/>
    <w:rsid w:val="00DC7B9E"/>
    <w:rsid w:val="00DD016D"/>
    <w:rsid w:val="00DD0346"/>
    <w:rsid w:val="00DD049C"/>
    <w:rsid w:val="00DD04F1"/>
    <w:rsid w:val="00DD0806"/>
    <w:rsid w:val="00DD0A22"/>
    <w:rsid w:val="00DD0B4C"/>
    <w:rsid w:val="00DD0E8A"/>
    <w:rsid w:val="00DD0FFB"/>
    <w:rsid w:val="00DD13CB"/>
    <w:rsid w:val="00DD1DB9"/>
    <w:rsid w:val="00DD1EED"/>
    <w:rsid w:val="00DD29B1"/>
    <w:rsid w:val="00DD2C6D"/>
    <w:rsid w:val="00DD3981"/>
    <w:rsid w:val="00DD4970"/>
    <w:rsid w:val="00DD4B84"/>
    <w:rsid w:val="00DD4CAA"/>
    <w:rsid w:val="00DD4DA1"/>
    <w:rsid w:val="00DD50DB"/>
    <w:rsid w:val="00DD518B"/>
    <w:rsid w:val="00DD561B"/>
    <w:rsid w:val="00DD5623"/>
    <w:rsid w:val="00DD569C"/>
    <w:rsid w:val="00DD56C5"/>
    <w:rsid w:val="00DD56FB"/>
    <w:rsid w:val="00DD5B7E"/>
    <w:rsid w:val="00DD5ECA"/>
    <w:rsid w:val="00DD5F74"/>
    <w:rsid w:val="00DD6891"/>
    <w:rsid w:val="00DD69DB"/>
    <w:rsid w:val="00DD72BE"/>
    <w:rsid w:val="00DD75AC"/>
    <w:rsid w:val="00DD766E"/>
    <w:rsid w:val="00DD7A9E"/>
    <w:rsid w:val="00DD7B05"/>
    <w:rsid w:val="00DD7BD0"/>
    <w:rsid w:val="00DD7C4B"/>
    <w:rsid w:val="00DD7F44"/>
    <w:rsid w:val="00DD7F9C"/>
    <w:rsid w:val="00DE0090"/>
    <w:rsid w:val="00DE0AD9"/>
    <w:rsid w:val="00DE10D8"/>
    <w:rsid w:val="00DE1147"/>
    <w:rsid w:val="00DE1288"/>
    <w:rsid w:val="00DE2B0A"/>
    <w:rsid w:val="00DE3120"/>
    <w:rsid w:val="00DE3407"/>
    <w:rsid w:val="00DE3426"/>
    <w:rsid w:val="00DE3462"/>
    <w:rsid w:val="00DE4059"/>
    <w:rsid w:val="00DE446B"/>
    <w:rsid w:val="00DE492E"/>
    <w:rsid w:val="00DE4E7C"/>
    <w:rsid w:val="00DE5172"/>
    <w:rsid w:val="00DE5350"/>
    <w:rsid w:val="00DE5D36"/>
    <w:rsid w:val="00DE656C"/>
    <w:rsid w:val="00DE6778"/>
    <w:rsid w:val="00DE6C00"/>
    <w:rsid w:val="00DE6EB7"/>
    <w:rsid w:val="00DE70FB"/>
    <w:rsid w:val="00DE73A2"/>
    <w:rsid w:val="00DE76F6"/>
    <w:rsid w:val="00DE7C6E"/>
    <w:rsid w:val="00DE7DA8"/>
    <w:rsid w:val="00DE7DFE"/>
    <w:rsid w:val="00DE7E15"/>
    <w:rsid w:val="00DF0209"/>
    <w:rsid w:val="00DF053E"/>
    <w:rsid w:val="00DF0CA8"/>
    <w:rsid w:val="00DF10A6"/>
    <w:rsid w:val="00DF1471"/>
    <w:rsid w:val="00DF1CD6"/>
    <w:rsid w:val="00DF1DE3"/>
    <w:rsid w:val="00DF1EE3"/>
    <w:rsid w:val="00DF1FDB"/>
    <w:rsid w:val="00DF219C"/>
    <w:rsid w:val="00DF26C0"/>
    <w:rsid w:val="00DF2978"/>
    <w:rsid w:val="00DF2A4C"/>
    <w:rsid w:val="00DF2BED"/>
    <w:rsid w:val="00DF34E9"/>
    <w:rsid w:val="00DF3A04"/>
    <w:rsid w:val="00DF3C58"/>
    <w:rsid w:val="00DF3E26"/>
    <w:rsid w:val="00DF4E8A"/>
    <w:rsid w:val="00DF533E"/>
    <w:rsid w:val="00DF5ED1"/>
    <w:rsid w:val="00DF6153"/>
    <w:rsid w:val="00DF63E1"/>
    <w:rsid w:val="00DF6D87"/>
    <w:rsid w:val="00DF718B"/>
    <w:rsid w:val="00DF7DF3"/>
    <w:rsid w:val="00DF7E6A"/>
    <w:rsid w:val="00E00499"/>
    <w:rsid w:val="00E005E6"/>
    <w:rsid w:val="00E00738"/>
    <w:rsid w:val="00E00792"/>
    <w:rsid w:val="00E00A36"/>
    <w:rsid w:val="00E00AA2"/>
    <w:rsid w:val="00E00BB5"/>
    <w:rsid w:val="00E00D42"/>
    <w:rsid w:val="00E00E27"/>
    <w:rsid w:val="00E00EB3"/>
    <w:rsid w:val="00E010AB"/>
    <w:rsid w:val="00E014F3"/>
    <w:rsid w:val="00E017EB"/>
    <w:rsid w:val="00E01D21"/>
    <w:rsid w:val="00E026FE"/>
    <w:rsid w:val="00E028EB"/>
    <w:rsid w:val="00E02B2A"/>
    <w:rsid w:val="00E02B9E"/>
    <w:rsid w:val="00E03193"/>
    <w:rsid w:val="00E03970"/>
    <w:rsid w:val="00E03BFC"/>
    <w:rsid w:val="00E03EA9"/>
    <w:rsid w:val="00E04130"/>
    <w:rsid w:val="00E04272"/>
    <w:rsid w:val="00E044F5"/>
    <w:rsid w:val="00E047C4"/>
    <w:rsid w:val="00E04851"/>
    <w:rsid w:val="00E04E2B"/>
    <w:rsid w:val="00E05968"/>
    <w:rsid w:val="00E059A5"/>
    <w:rsid w:val="00E059D5"/>
    <w:rsid w:val="00E05E1A"/>
    <w:rsid w:val="00E0604E"/>
    <w:rsid w:val="00E06069"/>
    <w:rsid w:val="00E06164"/>
    <w:rsid w:val="00E06557"/>
    <w:rsid w:val="00E066B2"/>
    <w:rsid w:val="00E0697D"/>
    <w:rsid w:val="00E07208"/>
    <w:rsid w:val="00E07676"/>
    <w:rsid w:val="00E1033D"/>
    <w:rsid w:val="00E1074A"/>
    <w:rsid w:val="00E107DC"/>
    <w:rsid w:val="00E11B38"/>
    <w:rsid w:val="00E120D1"/>
    <w:rsid w:val="00E12643"/>
    <w:rsid w:val="00E12B53"/>
    <w:rsid w:val="00E12DE1"/>
    <w:rsid w:val="00E131A9"/>
    <w:rsid w:val="00E13DB5"/>
    <w:rsid w:val="00E13E2D"/>
    <w:rsid w:val="00E13FFB"/>
    <w:rsid w:val="00E146BA"/>
    <w:rsid w:val="00E14A3D"/>
    <w:rsid w:val="00E15606"/>
    <w:rsid w:val="00E15F50"/>
    <w:rsid w:val="00E1608E"/>
    <w:rsid w:val="00E165C6"/>
    <w:rsid w:val="00E168AE"/>
    <w:rsid w:val="00E168D2"/>
    <w:rsid w:val="00E169D9"/>
    <w:rsid w:val="00E1769A"/>
    <w:rsid w:val="00E20051"/>
    <w:rsid w:val="00E204E5"/>
    <w:rsid w:val="00E205D3"/>
    <w:rsid w:val="00E205F3"/>
    <w:rsid w:val="00E207DC"/>
    <w:rsid w:val="00E2085F"/>
    <w:rsid w:val="00E20A79"/>
    <w:rsid w:val="00E2121E"/>
    <w:rsid w:val="00E21BCB"/>
    <w:rsid w:val="00E21CB2"/>
    <w:rsid w:val="00E21D34"/>
    <w:rsid w:val="00E21EE5"/>
    <w:rsid w:val="00E22264"/>
    <w:rsid w:val="00E22535"/>
    <w:rsid w:val="00E22EDF"/>
    <w:rsid w:val="00E22EF4"/>
    <w:rsid w:val="00E2354D"/>
    <w:rsid w:val="00E23629"/>
    <w:rsid w:val="00E23F63"/>
    <w:rsid w:val="00E2475F"/>
    <w:rsid w:val="00E247A7"/>
    <w:rsid w:val="00E24A12"/>
    <w:rsid w:val="00E24C13"/>
    <w:rsid w:val="00E24F4D"/>
    <w:rsid w:val="00E2524E"/>
    <w:rsid w:val="00E257DE"/>
    <w:rsid w:val="00E25C52"/>
    <w:rsid w:val="00E26510"/>
    <w:rsid w:val="00E268C7"/>
    <w:rsid w:val="00E271B1"/>
    <w:rsid w:val="00E271C0"/>
    <w:rsid w:val="00E27BBA"/>
    <w:rsid w:val="00E31173"/>
    <w:rsid w:val="00E31273"/>
    <w:rsid w:val="00E3136A"/>
    <w:rsid w:val="00E31776"/>
    <w:rsid w:val="00E3177F"/>
    <w:rsid w:val="00E31C95"/>
    <w:rsid w:val="00E31F5D"/>
    <w:rsid w:val="00E32478"/>
    <w:rsid w:val="00E32831"/>
    <w:rsid w:val="00E329D7"/>
    <w:rsid w:val="00E32E48"/>
    <w:rsid w:val="00E33330"/>
    <w:rsid w:val="00E3341B"/>
    <w:rsid w:val="00E339DA"/>
    <w:rsid w:val="00E341A9"/>
    <w:rsid w:val="00E3420A"/>
    <w:rsid w:val="00E34D59"/>
    <w:rsid w:val="00E34F76"/>
    <w:rsid w:val="00E3520C"/>
    <w:rsid w:val="00E35247"/>
    <w:rsid w:val="00E35758"/>
    <w:rsid w:val="00E35865"/>
    <w:rsid w:val="00E359A4"/>
    <w:rsid w:val="00E36E92"/>
    <w:rsid w:val="00E3725B"/>
    <w:rsid w:val="00E37473"/>
    <w:rsid w:val="00E376E9"/>
    <w:rsid w:val="00E377F5"/>
    <w:rsid w:val="00E378D4"/>
    <w:rsid w:val="00E379D4"/>
    <w:rsid w:val="00E37FA4"/>
    <w:rsid w:val="00E40153"/>
    <w:rsid w:val="00E404B2"/>
    <w:rsid w:val="00E417C4"/>
    <w:rsid w:val="00E4193A"/>
    <w:rsid w:val="00E4245A"/>
    <w:rsid w:val="00E424DC"/>
    <w:rsid w:val="00E428E2"/>
    <w:rsid w:val="00E42AE5"/>
    <w:rsid w:val="00E42C68"/>
    <w:rsid w:val="00E42F6A"/>
    <w:rsid w:val="00E43730"/>
    <w:rsid w:val="00E439D7"/>
    <w:rsid w:val="00E43C3E"/>
    <w:rsid w:val="00E43C5D"/>
    <w:rsid w:val="00E43C88"/>
    <w:rsid w:val="00E44680"/>
    <w:rsid w:val="00E4469C"/>
    <w:rsid w:val="00E448F5"/>
    <w:rsid w:val="00E44B48"/>
    <w:rsid w:val="00E45496"/>
    <w:rsid w:val="00E45B6C"/>
    <w:rsid w:val="00E45C05"/>
    <w:rsid w:val="00E45D21"/>
    <w:rsid w:val="00E46434"/>
    <w:rsid w:val="00E46493"/>
    <w:rsid w:val="00E464FF"/>
    <w:rsid w:val="00E46795"/>
    <w:rsid w:val="00E472FA"/>
    <w:rsid w:val="00E4788A"/>
    <w:rsid w:val="00E47E62"/>
    <w:rsid w:val="00E47F42"/>
    <w:rsid w:val="00E5052C"/>
    <w:rsid w:val="00E50B05"/>
    <w:rsid w:val="00E50D6E"/>
    <w:rsid w:val="00E519D3"/>
    <w:rsid w:val="00E51A8C"/>
    <w:rsid w:val="00E52128"/>
    <w:rsid w:val="00E52374"/>
    <w:rsid w:val="00E52589"/>
    <w:rsid w:val="00E52DEA"/>
    <w:rsid w:val="00E530FF"/>
    <w:rsid w:val="00E53C5E"/>
    <w:rsid w:val="00E541B9"/>
    <w:rsid w:val="00E5442B"/>
    <w:rsid w:val="00E54621"/>
    <w:rsid w:val="00E5463C"/>
    <w:rsid w:val="00E54B49"/>
    <w:rsid w:val="00E54BD5"/>
    <w:rsid w:val="00E553A3"/>
    <w:rsid w:val="00E55C5B"/>
    <w:rsid w:val="00E565E2"/>
    <w:rsid w:val="00E56EE3"/>
    <w:rsid w:val="00E57B56"/>
    <w:rsid w:val="00E607CA"/>
    <w:rsid w:val="00E610D5"/>
    <w:rsid w:val="00E611DF"/>
    <w:rsid w:val="00E61BAB"/>
    <w:rsid w:val="00E62793"/>
    <w:rsid w:val="00E62AEA"/>
    <w:rsid w:val="00E63068"/>
    <w:rsid w:val="00E6322D"/>
    <w:rsid w:val="00E638FF"/>
    <w:rsid w:val="00E639DD"/>
    <w:rsid w:val="00E63AFE"/>
    <w:rsid w:val="00E63DB8"/>
    <w:rsid w:val="00E640E8"/>
    <w:rsid w:val="00E64465"/>
    <w:rsid w:val="00E64C2F"/>
    <w:rsid w:val="00E64EE8"/>
    <w:rsid w:val="00E651C1"/>
    <w:rsid w:val="00E65ABA"/>
    <w:rsid w:val="00E66089"/>
    <w:rsid w:val="00E66A6F"/>
    <w:rsid w:val="00E66A82"/>
    <w:rsid w:val="00E66B13"/>
    <w:rsid w:val="00E66F14"/>
    <w:rsid w:val="00E66F27"/>
    <w:rsid w:val="00E67330"/>
    <w:rsid w:val="00E700E7"/>
    <w:rsid w:val="00E70317"/>
    <w:rsid w:val="00E7075A"/>
    <w:rsid w:val="00E70D5F"/>
    <w:rsid w:val="00E70FB6"/>
    <w:rsid w:val="00E710FE"/>
    <w:rsid w:val="00E713DC"/>
    <w:rsid w:val="00E71432"/>
    <w:rsid w:val="00E71471"/>
    <w:rsid w:val="00E71549"/>
    <w:rsid w:val="00E71991"/>
    <w:rsid w:val="00E726FA"/>
    <w:rsid w:val="00E727AB"/>
    <w:rsid w:val="00E734EC"/>
    <w:rsid w:val="00E7376E"/>
    <w:rsid w:val="00E741F3"/>
    <w:rsid w:val="00E7431C"/>
    <w:rsid w:val="00E7433E"/>
    <w:rsid w:val="00E74F37"/>
    <w:rsid w:val="00E7531A"/>
    <w:rsid w:val="00E7540B"/>
    <w:rsid w:val="00E758E4"/>
    <w:rsid w:val="00E75BBB"/>
    <w:rsid w:val="00E75C78"/>
    <w:rsid w:val="00E76DE5"/>
    <w:rsid w:val="00E77451"/>
    <w:rsid w:val="00E77E2A"/>
    <w:rsid w:val="00E80324"/>
    <w:rsid w:val="00E8033D"/>
    <w:rsid w:val="00E8034E"/>
    <w:rsid w:val="00E8056D"/>
    <w:rsid w:val="00E811CF"/>
    <w:rsid w:val="00E8151A"/>
    <w:rsid w:val="00E816AA"/>
    <w:rsid w:val="00E819FD"/>
    <w:rsid w:val="00E81EA8"/>
    <w:rsid w:val="00E82AF5"/>
    <w:rsid w:val="00E82E33"/>
    <w:rsid w:val="00E8301E"/>
    <w:rsid w:val="00E83478"/>
    <w:rsid w:val="00E83AAB"/>
    <w:rsid w:val="00E83E3A"/>
    <w:rsid w:val="00E83EBB"/>
    <w:rsid w:val="00E8408E"/>
    <w:rsid w:val="00E841F3"/>
    <w:rsid w:val="00E8473D"/>
    <w:rsid w:val="00E849D2"/>
    <w:rsid w:val="00E84A10"/>
    <w:rsid w:val="00E84A32"/>
    <w:rsid w:val="00E84AD6"/>
    <w:rsid w:val="00E84B2D"/>
    <w:rsid w:val="00E84CCF"/>
    <w:rsid w:val="00E84DC3"/>
    <w:rsid w:val="00E8540D"/>
    <w:rsid w:val="00E85808"/>
    <w:rsid w:val="00E858D4"/>
    <w:rsid w:val="00E85979"/>
    <w:rsid w:val="00E85984"/>
    <w:rsid w:val="00E85B94"/>
    <w:rsid w:val="00E86168"/>
    <w:rsid w:val="00E861C0"/>
    <w:rsid w:val="00E86576"/>
    <w:rsid w:val="00E87420"/>
    <w:rsid w:val="00E87A9E"/>
    <w:rsid w:val="00E87FE6"/>
    <w:rsid w:val="00E905FA"/>
    <w:rsid w:val="00E9087C"/>
    <w:rsid w:val="00E91527"/>
    <w:rsid w:val="00E91587"/>
    <w:rsid w:val="00E91AEE"/>
    <w:rsid w:val="00E91CC1"/>
    <w:rsid w:val="00E924DD"/>
    <w:rsid w:val="00E9265F"/>
    <w:rsid w:val="00E926C7"/>
    <w:rsid w:val="00E93508"/>
    <w:rsid w:val="00E936D4"/>
    <w:rsid w:val="00E93763"/>
    <w:rsid w:val="00E93CE1"/>
    <w:rsid w:val="00E941CC"/>
    <w:rsid w:val="00E94445"/>
    <w:rsid w:val="00E945EF"/>
    <w:rsid w:val="00E95048"/>
    <w:rsid w:val="00E95307"/>
    <w:rsid w:val="00E95E7B"/>
    <w:rsid w:val="00E95FDD"/>
    <w:rsid w:val="00E96106"/>
    <w:rsid w:val="00E96528"/>
    <w:rsid w:val="00E96885"/>
    <w:rsid w:val="00E96A6A"/>
    <w:rsid w:val="00E96D10"/>
    <w:rsid w:val="00E96F6B"/>
    <w:rsid w:val="00E97F2B"/>
    <w:rsid w:val="00E97F30"/>
    <w:rsid w:val="00EA017F"/>
    <w:rsid w:val="00EA039A"/>
    <w:rsid w:val="00EA03D2"/>
    <w:rsid w:val="00EA0662"/>
    <w:rsid w:val="00EA06EE"/>
    <w:rsid w:val="00EA0BD2"/>
    <w:rsid w:val="00EA125E"/>
    <w:rsid w:val="00EA1859"/>
    <w:rsid w:val="00EA1E0E"/>
    <w:rsid w:val="00EA1E88"/>
    <w:rsid w:val="00EA2169"/>
    <w:rsid w:val="00EA228B"/>
    <w:rsid w:val="00EA287C"/>
    <w:rsid w:val="00EA319A"/>
    <w:rsid w:val="00EA32BF"/>
    <w:rsid w:val="00EA3EFE"/>
    <w:rsid w:val="00EA4A3B"/>
    <w:rsid w:val="00EA58EB"/>
    <w:rsid w:val="00EA5BD6"/>
    <w:rsid w:val="00EA5C2D"/>
    <w:rsid w:val="00EA6387"/>
    <w:rsid w:val="00EA6B90"/>
    <w:rsid w:val="00EA7317"/>
    <w:rsid w:val="00EA7344"/>
    <w:rsid w:val="00EA73D1"/>
    <w:rsid w:val="00EA74E9"/>
    <w:rsid w:val="00EA767A"/>
    <w:rsid w:val="00EA794E"/>
    <w:rsid w:val="00EA7B57"/>
    <w:rsid w:val="00EB032A"/>
    <w:rsid w:val="00EB035E"/>
    <w:rsid w:val="00EB08DF"/>
    <w:rsid w:val="00EB0A19"/>
    <w:rsid w:val="00EB0B69"/>
    <w:rsid w:val="00EB0FF7"/>
    <w:rsid w:val="00EB1299"/>
    <w:rsid w:val="00EB12FD"/>
    <w:rsid w:val="00EB138C"/>
    <w:rsid w:val="00EB16A4"/>
    <w:rsid w:val="00EB174E"/>
    <w:rsid w:val="00EB2163"/>
    <w:rsid w:val="00EB2381"/>
    <w:rsid w:val="00EB26E1"/>
    <w:rsid w:val="00EB2990"/>
    <w:rsid w:val="00EB2AF1"/>
    <w:rsid w:val="00EB30BF"/>
    <w:rsid w:val="00EB3800"/>
    <w:rsid w:val="00EB3B23"/>
    <w:rsid w:val="00EB3D51"/>
    <w:rsid w:val="00EB4AA1"/>
    <w:rsid w:val="00EB4AB3"/>
    <w:rsid w:val="00EB4C27"/>
    <w:rsid w:val="00EB4E1E"/>
    <w:rsid w:val="00EB5466"/>
    <w:rsid w:val="00EB563E"/>
    <w:rsid w:val="00EB566E"/>
    <w:rsid w:val="00EB57B6"/>
    <w:rsid w:val="00EB5CD7"/>
    <w:rsid w:val="00EB5EAE"/>
    <w:rsid w:val="00EB6751"/>
    <w:rsid w:val="00EB67C7"/>
    <w:rsid w:val="00EB6C25"/>
    <w:rsid w:val="00EB7094"/>
    <w:rsid w:val="00EB70AF"/>
    <w:rsid w:val="00EB7113"/>
    <w:rsid w:val="00EB71B8"/>
    <w:rsid w:val="00EB735E"/>
    <w:rsid w:val="00EB753F"/>
    <w:rsid w:val="00EB765F"/>
    <w:rsid w:val="00EB7739"/>
    <w:rsid w:val="00EB7860"/>
    <w:rsid w:val="00EB7BE6"/>
    <w:rsid w:val="00EC02D3"/>
    <w:rsid w:val="00EC07D3"/>
    <w:rsid w:val="00EC0D9E"/>
    <w:rsid w:val="00EC15F2"/>
    <w:rsid w:val="00EC15FC"/>
    <w:rsid w:val="00EC169D"/>
    <w:rsid w:val="00EC1D36"/>
    <w:rsid w:val="00EC217B"/>
    <w:rsid w:val="00EC2569"/>
    <w:rsid w:val="00EC29D5"/>
    <w:rsid w:val="00EC3617"/>
    <w:rsid w:val="00EC3D26"/>
    <w:rsid w:val="00EC3E21"/>
    <w:rsid w:val="00EC3EDF"/>
    <w:rsid w:val="00EC412E"/>
    <w:rsid w:val="00EC41FC"/>
    <w:rsid w:val="00EC4292"/>
    <w:rsid w:val="00EC4315"/>
    <w:rsid w:val="00EC4C8A"/>
    <w:rsid w:val="00EC623F"/>
    <w:rsid w:val="00EC76A0"/>
    <w:rsid w:val="00EC7948"/>
    <w:rsid w:val="00EC79F6"/>
    <w:rsid w:val="00ED0065"/>
    <w:rsid w:val="00ED1259"/>
    <w:rsid w:val="00ED1B81"/>
    <w:rsid w:val="00ED1C76"/>
    <w:rsid w:val="00ED214D"/>
    <w:rsid w:val="00ED24F4"/>
    <w:rsid w:val="00ED2536"/>
    <w:rsid w:val="00ED260C"/>
    <w:rsid w:val="00ED2D21"/>
    <w:rsid w:val="00ED328C"/>
    <w:rsid w:val="00ED352D"/>
    <w:rsid w:val="00ED3A63"/>
    <w:rsid w:val="00ED3E82"/>
    <w:rsid w:val="00ED4088"/>
    <w:rsid w:val="00ED426C"/>
    <w:rsid w:val="00ED4E4F"/>
    <w:rsid w:val="00ED56F8"/>
    <w:rsid w:val="00ED5952"/>
    <w:rsid w:val="00ED5B77"/>
    <w:rsid w:val="00ED5DFB"/>
    <w:rsid w:val="00ED6442"/>
    <w:rsid w:val="00ED66CD"/>
    <w:rsid w:val="00ED681B"/>
    <w:rsid w:val="00ED6925"/>
    <w:rsid w:val="00ED6989"/>
    <w:rsid w:val="00ED6A31"/>
    <w:rsid w:val="00ED6D67"/>
    <w:rsid w:val="00ED6DA9"/>
    <w:rsid w:val="00ED6DD8"/>
    <w:rsid w:val="00ED6FF5"/>
    <w:rsid w:val="00ED71EB"/>
    <w:rsid w:val="00ED7297"/>
    <w:rsid w:val="00ED7897"/>
    <w:rsid w:val="00ED7952"/>
    <w:rsid w:val="00ED7E37"/>
    <w:rsid w:val="00EE00B2"/>
    <w:rsid w:val="00EE00DA"/>
    <w:rsid w:val="00EE0157"/>
    <w:rsid w:val="00EE031B"/>
    <w:rsid w:val="00EE0BB5"/>
    <w:rsid w:val="00EE0D5F"/>
    <w:rsid w:val="00EE104B"/>
    <w:rsid w:val="00EE10EF"/>
    <w:rsid w:val="00EE1A56"/>
    <w:rsid w:val="00EE25CE"/>
    <w:rsid w:val="00EE28E1"/>
    <w:rsid w:val="00EE2E60"/>
    <w:rsid w:val="00EE35B5"/>
    <w:rsid w:val="00EE35E3"/>
    <w:rsid w:val="00EE3744"/>
    <w:rsid w:val="00EE395E"/>
    <w:rsid w:val="00EE3DC2"/>
    <w:rsid w:val="00EE3E62"/>
    <w:rsid w:val="00EE4474"/>
    <w:rsid w:val="00EE44A0"/>
    <w:rsid w:val="00EE45FE"/>
    <w:rsid w:val="00EE497D"/>
    <w:rsid w:val="00EE4D67"/>
    <w:rsid w:val="00EE514E"/>
    <w:rsid w:val="00EE5770"/>
    <w:rsid w:val="00EE65B1"/>
    <w:rsid w:val="00EE676F"/>
    <w:rsid w:val="00EE6A87"/>
    <w:rsid w:val="00EE6E53"/>
    <w:rsid w:val="00EE6F0B"/>
    <w:rsid w:val="00EE7170"/>
    <w:rsid w:val="00EE7336"/>
    <w:rsid w:val="00EE751A"/>
    <w:rsid w:val="00EE7684"/>
    <w:rsid w:val="00EE76B2"/>
    <w:rsid w:val="00EE796C"/>
    <w:rsid w:val="00EE7A6D"/>
    <w:rsid w:val="00EE7D55"/>
    <w:rsid w:val="00EF0317"/>
    <w:rsid w:val="00EF0599"/>
    <w:rsid w:val="00EF0D02"/>
    <w:rsid w:val="00EF12A6"/>
    <w:rsid w:val="00EF1392"/>
    <w:rsid w:val="00EF1918"/>
    <w:rsid w:val="00EF1A43"/>
    <w:rsid w:val="00EF234F"/>
    <w:rsid w:val="00EF24B2"/>
    <w:rsid w:val="00EF297E"/>
    <w:rsid w:val="00EF2980"/>
    <w:rsid w:val="00EF2A9A"/>
    <w:rsid w:val="00EF2C3F"/>
    <w:rsid w:val="00EF2D88"/>
    <w:rsid w:val="00EF3467"/>
    <w:rsid w:val="00EF3BF6"/>
    <w:rsid w:val="00EF3EEC"/>
    <w:rsid w:val="00EF3F1C"/>
    <w:rsid w:val="00EF4324"/>
    <w:rsid w:val="00EF4451"/>
    <w:rsid w:val="00EF4894"/>
    <w:rsid w:val="00EF4BD7"/>
    <w:rsid w:val="00EF4CE0"/>
    <w:rsid w:val="00EF4E32"/>
    <w:rsid w:val="00EF56C6"/>
    <w:rsid w:val="00EF5A3D"/>
    <w:rsid w:val="00EF5B05"/>
    <w:rsid w:val="00EF5CE0"/>
    <w:rsid w:val="00EF66B8"/>
    <w:rsid w:val="00EF7089"/>
    <w:rsid w:val="00EF70E6"/>
    <w:rsid w:val="00EF7731"/>
    <w:rsid w:val="00F00140"/>
    <w:rsid w:val="00F00579"/>
    <w:rsid w:val="00F00906"/>
    <w:rsid w:val="00F011C1"/>
    <w:rsid w:val="00F016E7"/>
    <w:rsid w:val="00F01AE8"/>
    <w:rsid w:val="00F02C2D"/>
    <w:rsid w:val="00F02E54"/>
    <w:rsid w:val="00F03023"/>
    <w:rsid w:val="00F033C2"/>
    <w:rsid w:val="00F033D5"/>
    <w:rsid w:val="00F0364F"/>
    <w:rsid w:val="00F03BF4"/>
    <w:rsid w:val="00F03C78"/>
    <w:rsid w:val="00F03CCC"/>
    <w:rsid w:val="00F040CE"/>
    <w:rsid w:val="00F04385"/>
    <w:rsid w:val="00F04530"/>
    <w:rsid w:val="00F049E5"/>
    <w:rsid w:val="00F04CF6"/>
    <w:rsid w:val="00F05038"/>
    <w:rsid w:val="00F0513A"/>
    <w:rsid w:val="00F05199"/>
    <w:rsid w:val="00F051BE"/>
    <w:rsid w:val="00F054FE"/>
    <w:rsid w:val="00F05B5D"/>
    <w:rsid w:val="00F067F9"/>
    <w:rsid w:val="00F06AA2"/>
    <w:rsid w:val="00F06DEB"/>
    <w:rsid w:val="00F0786B"/>
    <w:rsid w:val="00F07877"/>
    <w:rsid w:val="00F07B3E"/>
    <w:rsid w:val="00F07E4C"/>
    <w:rsid w:val="00F100B9"/>
    <w:rsid w:val="00F10398"/>
    <w:rsid w:val="00F10606"/>
    <w:rsid w:val="00F10807"/>
    <w:rsid w:val="00F10C6A"/>
    <w:rsid w:val="00F11161"/>
    <w:rsid w:val="00F1143E"/>
    <w:rsid w:val="00F114BF"/>
    <w:rsid w:val="00F117AD"/>
    <w:rsid w:val="00F118DF"/>
    <w:rsid w:val="00F1192A"/>
    <w:rsid w:val="00F11A75"/>
    <w:rsid w:val="00F11EAA"/>
    <w:rsid w:val="00F11F20"/>
    <w:rsid w:val="00F11FDE"/>
    <w:rsid w:val="00F1227D"/>
    <w:rsid w:val="00F12580"/>
    <w:rsid w:val="00F12A03"/>
    <w:rsid w:val="00F12F4E"/>
    <w:rsid w:val="00F13688"/>
    <w:rsid w:val="00F13A65"/>
    <w:rsid w:val="00F14441"/>
    <w:rsid w:val="00F14447"/>
    <w:rsid w:val="00F1446D"/>
    <w:rsid w:val="00F1470E"/>
    <w:rsid w:val="00F14ED6"/>
    <w:rsid w:val="00F1562B"/>
    <w:rsid w:val="00F15867"/>
    <w:rsid w:val="00F158D0"/>
    <w:rsid w:val="00F15AF3"/>
    <w:rsid w:val="00F15C5C"/>
    <w:rsid w:val="00F15FB8"/>
    <w:rsid w:val="00F169D1"/>
    <w:rsid w:val="00F16BDE"/>
    <w:rsid w:val="00F16DE1"/>
    <w:rsid w:val="00F172D5"/>
    <w:rsid w:val="00F173A9"/>
    <w:rsid w:val="00F17B81"/>
    <w:rsid w:val="00F17BCC"/>
    <w:rsid w:val="00F200D2"/>
    <w:rsid w:val="00F2034B"/>
    <w:rsid w:val="00F2057A"/>
    <w:rsid w:val="00F20937"/>
    <w:rsid w:val="00F212C1"/>
    <w:rsid w:val="00F212DD"/>
    <w:rsid w:val="00F2130B"/>
    <w:rsid w:val="00F21383"/>
    <w:rsid w:val="00F22AF0"/>
    <w:rsid w:val="00F2332C"/>
    <w:rsid w:val="00F23942"/>
    <w:rsid w:val="00F23B36"/>
    <w:rsid w:val="00F23B76"/>
    <w:rsid w:val="00F24279"/>
    <w:rsid w:val="00F24706"/>
    <w:rsid w:val="00F247CC"/>
    <w:rsid w:val="00F248F9"/>
    <w:rsid w:val="00F24A0F"/>
    <w:rsid w:val="00F24B00"/>
    <w:rsid w:val="00F24EF2"/>
    <w:rsid w:val="00F25568"/>
    <w:rsid w:val="00F25969"/>
    <w:rsid w:val="00F2599C"/>
    <w:rsid w:val="00F25A6B"/>
    <w:rsid w:val="00F25B8B"/>
    <w:rsid w:val="00F2679F"/>
    <w:rsid w:val="00F26F28"/>
    <w:rsid w:val="00F27AE7"/>
    <w:rsid w:val="00F27CE5"/>
    <w:rsid w:val="00F27DC1"/>
    <w:rsid w:val="00F300F4"/>
    <w:rsid w:val="00F30163"/>
    <w:rsid w:val="00F30643"/>
    <w:rsid w:val="00F30678"/>
    <w:rsid w:val="00F306D8"/>
    <w:rsid w:val="00F30737"/>
    <w:rsid w:val="00F30A1C"/>
    <w:rsid w:val="00F31237"/>
    <w:rsid w:val="00F312FA"/>
    <w:rsid w:val="00F31500"/>
    <w:rsid w:val="00F3153B"/>
    <w:rsid w:val="00F31EC6"/>
    <w:rsid w:val="00F31EE2"/>
    <w:rsid w:val="00F32246"/>
    <w:rsid w:val="00F324CE"/>
    <w:rsid w:val="00F32518"/>
    <w:rsid w:val="00F327EE"/>
    <w:rsid w:val="00F328E6"/>
    <w:rsid w:val="00F32A19"/>
    <w:rsid w:val="00F32C8D"/>
    <w:rsid w:val="00F32DBB"/>
    <w:rsid w:val="00F33318"/>
    <w:rsid w:val="00F33939"/>
    <w:rsid w:val="00F3417B"/>
    <w:rsid w:val="00F3431F"/>
    <w:rsid w:val="00F34C35"/>
    <w:rsid w:val="00F34F51"/>
    <w:rsid w:val="00F3553A"/>
    <w:rsid w:val="00F3575B"/>
    <w:rsid w:val="00F357E2"/>
    <w:rsid w:val="00F3587A"/>
    <w:rsid w:val="00F35AE4"/>
    <w:rsid w:val="00F35AFB"/>
    <w:rsid w:val="00F370C9"/>
    <w:rsid w:val="00F3793F"/>
    <w:rsid w:val="00F37AF0"/>
    <w:rsid w:val="00F40310"/>
    <w:rsid w:val="00F40429"/>
    <w:rsid w:val="00F40463"/>
    <w:rsid w:val="00F4051B"/>
    <w:rsid w:val="00F40824"/>
    <w:rsid w:val="00F408A9"/>
    <w:rsid w:val="00F40A1D"/>
    <w:rsid w:val="00F41243"/>
    <w:rsid w:val="00F41616"/>
    <w:rsid w:val="00F41CF8"/>
    <w:rsid w:val="00F41E3B"/>
    <w:rsid w:val="00F422E8"/>
    <w:rsid w:val="00F42467"/>
    <w:rsid w:val="00F42498"/>
    <w:rsid w:val="00F42870"/>
    <w:rsid w:val="00F431BD"/>
    <w:rsid w:val="00F4350A"/>
    <w:rsid w:val="00F435A4"/>
    <w:rsid w:val="00F43E36"/>
    <w:rsid w:val="00F44073"/>
    <w:rsid w:val="00F44623"/>
    <w:rsid w:val="00F44B76"/>
    <w:rsid w:val="00F44C97"/>
    <w:rsid w:val="00F44CA2"/>
    <w:rsid w:val="00F44EB1"/>
    <w:rsid w:val="00F45264"/>
    <w:rsid w:val="00F4590A"/>
    <w:rsid w:val="00F45E9D"/>
    <w:rsid w:val="00F45EB9"/>
    <w:rsid w:val="00F45FC2"/>
    <w:rsid w:val="00F46ADA"/>
    <w:rsid w:val="00F46B48"/>
    <w:rsid w:val="00F46CD1"/>
    <w:rsid w:val="00F47613"/>
    <w:rsid w:val="00F47991"/>
    <w:rsid w:val="00F50280"/>
    <w:rsid w:val="00F5038F"/>
    <w:rsid w:val="00F515FB"/>
    <w:rsid w:val="00F5191C"/>
    <w:rsid w:val="00F51BE4"/>
    <w:rsid w:val="00F51FED"/>
    <w:rsid w:val="00F526E7"/>
    <w:rsid w:val="00F52C45"/>
    <w:rsid w:val="00F533FB"/>
    <w:rsid w:val="00F5347B"/>
    <w:rsid w:val="00F536E8"/>
    <w:rsid w:val="00F53807"/>
    <w:rsid w:val="00F539A8"/>
    <w:rsid w:val="00F53B15"/>
    <w:rsid w:val="00F54574"/>
    <w:rsid w:val="00F549BA"/>
    <w:rsid w:val="00F553B0"/>
    <w:rsid w:val="00F55747"/>
    <w:rsid w:val="00F55961"/>
    <w:rsid w:val="00F56E47"/>
    <w:rsid w:val="00F5703E"/>
    <w:rsid w:val="00F573F8"/>
    <w:rsid w:val="00F577AF"/>
    <w:rsid w:val="00F57910"/>
    <w:rsid w:val="00F57A02"/>
    <w:rsid w:val="00F57BFC"/>
    <w:rsid w:val="00F60211"/>
    <w:rsid w:val="00F604AB"/>
    <w:rsid w:val="00F604BA"/>
    <w:rsid w:val="00F60FB1"/>
    <w:rsid w:val="00F619AD"/>
    <w:rsid w:val="00F61C80"/>
    <w:rsid w:val="00F620D1"/>
    <w:rsid w:val="00F622C3"/>
    <w:rsid w:val="00F622CB"/>
    <w:rsid w:val="00F63177"/>
    <w:rsid w:val="00F63541"/>
    <w:rsid w:val="00F63DFA"/>
    <w:rsid w:val="00F63F5A"/>
    <w:rsid w:val="00F642DB"/>
    <w:rsid w:val="00F64405"/>
    <w:rsid w:val="00F648C7"/>
    <w:rsid w:val="00F64C89"/>
    <w:rsid w:val="00F64D89"/>
    <w:rsid w:val="00F651AC"/>
    <w:rsid w:val="00F65A71"/>
    <w:rsid w:val="00F65DA5"/>
    <w:rsid w:val="00F6649B"/>
    <w:rsid w:val="00F6661F"/>
    <w:rsid w:val="00F66859"/>
    <w:rsid w:val="00F66B4E"/>
    <w:rsid w:val="00F66F2C"/>
    <w:rsid w:val="00F67071"/>
    <w:rsid w:val="00F67442"/>
    <w:rsid w:val="00F67601"/>
    <w:rsid w:val="00F67B82"/>
    <w:rsid w:val="00F67E70"/>
    <w:rsid w:val="00F704EF"/>
    <w:rsid w:val="00F70724"/>
    <w:rsid w:val="00F708CE"/>
    <w:rsid w:val="00F709F4"/>
    <w:rsid w:val="00F70C7F"/>
    <w:rsid w:val="00F7110E"/>
    <w:rsid w:val="00F716B6"/>
    <w:rsid w:val="00F71BB8"/>
    <w:rsid w:val="00F72549"/>
    <w:rsid w:val="00F7264B"/>
    <w:rsid w:val="00F72E34"/>
    <w:rsid w:val="00F72EEE"/>
    <w:rsid w:val="00F72EF5"/>
    <w:rsid w:val="00F73222"/>
    <w:rsid w:val="00F736EB"/>
    <w:rsid w:val="00F7373A"/>
    <w:rsid w:val="00F7396D"/>
    <w:rsid w:val="00F73E34"/>
    <w:rsid w:val="00F74162"/>
    <w:rsid w:val="00F74A9C"/>
    <w:rsid w:val="00F74ACE"/>
    <w:rsid w:val="00F74D5D"/>
    <w:rsid w:val="00F7566D"/>
    <w:rsid w:val="00F76216"/>
    <w:rsid w:val="00F765B7"/>
    <w:rsid w:val="00F76BA8"/>
    <w:rsid w:val="00F771C0"/>
    <w:rsid w:val="00F7737B"/>
    <w:rsid w:val="00F77555"/>
    <w:rsid w:val="00F77693"/>
    <w:rsid w:val="00F77757"/>
    <w:rsid w:val="00F77814"/>
    <w:rsid w:val="00F77AA2"/>
    <w:rsid w:val="00F77D96"/>
    <w:rsid w:val="00F8009A"/>
    <w:rsid w:val="00F80350"/>
    <w:rsid w:val="00F80EBB"/>
    <w:rsid w:val="00F80EF0"/>
    <w:rsid w:val="00F8102F"/>
    <w:rsid w:val="00F8131C"/>
    <w:rsid w:val="00F81608"/>
    <w:rsid w:val="00F817A4"/>
    <w:rsid w:val="00F81A6A"/>
    <w:rsid w:val="00F82364"/>
    <w:rsid w:val="00F8270E"/>
    <w:rsid w:val="00F83542"/>
    <w:rsid w:val="00F83DCB"/>
    <w:rsid w:val="00F84435"/>
    <w:rsid w:val="00F8473D"/>
    <w:rsid w:val="00F84AE5"/>
    <w:rsid w:val="00F850B9"/>
    <w:rsid w:val="00F851A9"/>
    <w:rsid w:val="00F8547E"/>
    <w:rsid w:val="00F85943"/>
    <w:rsid w:val="00F86D07"/>
    <w:rsid w:val="00F86ED5"/>
    <w:rsid w:val="00F87800"/>
    <w:rsid w:val="00F8783D"/>
    <w:rsid w:val="00F8791C"/>
    <w:rsid w:val="00F87E6A"/>
    <w:rsid w:val="00F90609"/>
    <w:rsid w:val="00F90B60"/>
    <w:rsid w:val="00F90C0E"/>
    <w:rsid w:val="00F90C0F"/>
    <w:rsid w:val="00F90F4D"/>
    <w:rsid w:val="00F9102C"/>
    <w:rsid w:val="00F91570"/>
    <w:rsid w:val="00F917CF"/>
    <w:rsid w:val="00F91ACF"/>
    <w:rsid w:val="00F91B52"/>
    <w:rsid w:val="00F91DFF"/>
    <w:rsid w:val="00F92133"/>
    <w:rsid w:val="00F9295E"/>
    <w:rsid w:val="00F9299B"/>
    <w:rsid w:val="00F92D12"/>
    <w:rsid w:val="00F92F66"/>
    <w:rsid w:val="00F93927"/>
    <w:rsid w:val="00F93DF3"/>
    <w:rsid w:val="00F93F61"/>
    <w:rsid w:val="00F9449E"/>
    <w:rsid w:val="00F947CD"/>
    <w:rsid w:val="00F94FB3"/>
    <w:rsid w:val="00F953B8"/>
    <w:rsid w:val="00F95A72"/>
    <w:rsid w:val="00F962FD"/>
    <w:rsid w:val="00F9631C"/>
    <w:rsid w:val="00F96F1D"/>
    <w:rsid w:val="00F96F36"/>
    <w:rsid w:val="00F97589"/>
    <w:rsid w:val="00F97DD3"/>
    <w:rsid w:val="00FA0209"/>
    <w:rsid w:val="00FA04BB"/>
    <w:rsid w:val="00FA08A6"/>
    <w:rsid w:val="00FA0928"/>
    <w:rsid w:val="00FA0D66"/>
    <w:rsid w:val="00FA0E62"/>
    <w:rsid w:val="00FA109F"/>
    <w:rsid w:val="00FA11C5"/>
    <w:rsid w:val="00FA14F3"/>
    <w:rsid w:val="00FA18B2"/>
    <w:rsid w:val="00FA1A95"/>
    <w:rsid w:val="00FA1B5F"/>
    <w:rsid w:val="00FA1BF7"/>
    <w:rsid w:val="00FA2007"/>
    <w:rsid w:val="00FA285E"/>
    <w:rsid w:val="00FA29E4"/>
    <w:rsid w:val="00FA2C5B"/>
    <w:rsid w:val="00FA2E53"/>
    <w:rsid w:val="00FA320F"/>
    <w:rsid w:val="00FA3511"/>
    <w:rsid w:val="00FA381C"/>
    <w:rsid w:val="00FA3D37"/>
    <w:rsid w:val="00FA3FE6"/>
    <w:rsid w:val="00FA42A1"/>
    <w:rsid w:val="00FA44F3"/>
    <w:rsid w:val="00FA4A3A"/>
    <w:rsid w:val="00FA4B3F"/>
    <w:rsid w:val="00FA4D75"/>
    <w:rsid w:val="00FA4E5D"/>
    <w:rsid w:val="00FA5253"/>
    <w:rsid w:val="00FA58BF"/>
    <w:rsid w:val="00FA5D07"/>
    <w:rsid w:val="00FA6041"/>
    <w:rsid w:val="00FA6C30"/>
    <w:rsid w:val="00FA6D2B"/>
    <w:rsid w:val="00FA74A9"/>
    <w:rsid w:val="00FA7733"/>
    <w:rsid w:val="00FA77EF"/>
    <w:rsid w:val="00FA7A17"/>
    <w:rsid w:val="00FA7AB5"/>
    <w:rsid w:val="00FB00CD"/>
    <w:rsid w:val="00FB06BC"/>
    <w:rsid w:val="00FB0713"/>
    <w:rsid w:val="00FB08E4"/>
    <w:rsid w:val="00FB0F20"/>
    <w:rsid w:val="00FB1076"/>
    <w:rsid w:val="00FB1450"/>
    <w:rsid w:val="00FB147D"/>
    <w:rsid w:val="00FB16C3"/>
    <w:rsid w:val="00FB1D4B"/>
    <w:rsid w:val="00FB24CB"/>
    <w:rsid w:val="00FB2BAA"/>
    <w:rsid w:val="00FB2BAF"/>
    <w:rsid w:val="00FB2BE0"/>
    <w:rsid w:val="00FB2C63"/>
    <w:rsid w:val="00FB2DC0"/>
    <w:rsid w:val="00FB2EC2"/>
    <w:rsid w:val="00FB3112"/>
    <w:rsid w:val="00FB34F8"/>
    <w:rsid w:val="00FB3D71"/>
    <w:rsid w:val="00FB3F7E"/>
    <w:rsid w:val="00FB4F26"/>
    <w:rsid w:val="00FB51F4"/>
    <w:rsid w:val="00FB5526"/>
    <w:rsid w:val="00FB5708"/>
    <w:rsid w:val="00FB6B4D"/>
    <w:rsid w:val="00FB6DAF"/>
    <w:rsid w:val="00FB7437"/>
    <w:rsid w:val="00FB7A7D"/>
    <w:rsid w:val="00FC00D8"/>
    <w:rsid w:val="00FC00E3"/>
    <w:rsid w:val="00FC07B2"/>
    <w:rsid w:val="00FC07EA"/>
    <w:rsid w:val="00FC0A41"/>
    <w:rsid w:val="00FC0BA3"/>
    <w:rsid w:val="00FC106B"/>
    <w:rsid w:val="00FC1833"/>
    <w:rsid w:val="00FC1CB7"/>
    <w:rsid w:val="00FC1DBB"/>
    <w:rsid w:val="00FC1FF5"/>
    <w:rsid w:val="00FC28FC"/>
    <w:rsid w:val="00FC2900"/>
    <w:rsid w:val="00FC2C53"/>
    <w:rsid w:val="00FC2EE1"/>
    <w:rsid w:val="00FC3614"/>
    <w:rsid w:val="00FC48B1"/>
    <w:rsid w:val="00FC52EB"/>
    <w:rsid w:val="00FC58E6"/>
    <w:rsid w:val="00FC5D73"/>
    <w:rsid w:val="00FC6380"/>
    <w:rsid w:val="00FC6B98"/>
    <w:rsid w:val="00FC6BD7"/>
    <w:rsid w:val="00FC6F06"/>
    <w:rsid w:val="00FC73B9"/>
    <w:rsid w:val="00FC73F0"/>
    <w:rsid w:val="00FC7706"/>
    <w:rsid w:val="00FC7FFB"/>
    <w:rsid w:val="00FD0C9D"/>
    <w:rsid w:val="00FD14B3"/>
    <w:rsid w:val="00FD22FF"/>
    <w:rsid w:val="00FD38D3"/>
    <w:rsid w:val="00FD39C6"/>
    <w:rsid w:val="00FD3B81"/>
    <w:rsid w:val="00FD3D97"/>
    <w:rsid w:val="00FD4167"/>
    <w:rsid w:val="00FD4B8B"/>
    <w:rsid w:val="00FD4F2C"/>
    <w:rsid w:val="00FD56E0"/>
    <w:rsid w:val="00FD5AE0"/>
    <w:rsid w:val="00FD5DE4"/>
    <w:rsid w:val="00FD6037"/>
    <w:rsid w:val="00FD606F"/>
    <w:rsid w:val="00FD6159"/>
    <w:rsid w:val="00FD62FC"/>
    <w:rsid w:val="00FD6364"/>
    <w:rsid w:val="00FD65AF"/>
    <w:rsid w:val="00FD6625"/>
    <w:rsid w:val="00FD69A0"/>
    <w:rsid w:val="00FD6BAC"/>
    <w:rsid w:val="00FD72EF"/>
    <w:rsid w:val="00FD794A"/>
    <w:rsid w:val="00FD7A71"/>
    <w:rsid w:val="00FE00B2"/>
    <w:rsid w:val="00FE017F"/>
    <w:rsid w:val="00FE03D9"/>
    <w:rsid w:val="00FE0A17"/>
    <w:rsid w:val="00FE13A3"/>
    <w:rsid w:val="00FE1AD6"/>
    <w:rsid w:val="00FE1B4A"/>
    <w:rsid w:val="00FE1E13"/>
    <w:rsid w:val="00FE2188"/>
    <w:rsid w:val="00FE21D1"/>
    <w:rsid w:val="00FE23AD"/>
    <w:rsid w:val="00FE23D0"/>
    <w:rsid w:val="00FE2A91"/>
    <w:rsid w:val="00FE34BA"/>
    <w:rsid w:val="00FE3538"/>
    <w:rsid w:val="00FE3DE8"/>
    <w:rsid w:val="00FE4104"/>
    <w:rsid w:val="00FE4708"/>
    <w:rsid w:val="00FE4B0A"/>
    <w:rsid w:val="00FE5B56"/>
    <w:rsid w:val="00FE5E97"/>
    <w:rsid w:val="00FE5F80"/>
    <w:rsid w:val="00FE62F3"/>
    <w:rsid w:val="00FE696A"/>
    <w:rsid w:val="00FE6ED4"/>
    <w:rsid w:val="00FE7009"/>
    <w:rsid w:val="00FE742B"/>
    <w:rsid w:val="00FE78A9"/>
    <w:rsid w:val="00FE79D2"/>
    <w:rsid w:val="00FF09B4"/>
    <w:rsid w:val="00FF0F39"/>
    <w:rsid w:val="00FF11CC"/>
    <w:rsid w:val="00FF129E"/>
    <w:rsid w:val="00FF1692"/>
    <w:rsid w:val="00FF1A8B"/>
    <w:rsid w:val="00FF1D9B"/>
    <w:rsid w:val="00FF25BA"/>
    <w:rsid w:val="00FF25D9"/>
    <w:rsid w:val="00FF282E"/>
    <w:rsid w:val="00FF2F41"/>
    <w:rsid w:val="00FF2FEF"/>
    <w:rsid w:val="00FF32E6"/>
    <w:rsid w:val="00FF350C"/>
    <w:rsid w:val="00FF3861"/>
    <w:rsid w:val="00FF4550"/>
    <w:rsid w:val="00FF478A"/>
    <w:rsid w:val="00FF4951"/>
    <w:rsid w:val="00FF51DD"/>
    <w:rsid w:val="00FF5726"/>
    <w:rsid w:val="00FF57FB"/>
    <w:rsid w:val="00FF5AEC"/>
    <w:rsid w:val="00FF61C4"/>
    <w:rsid w:val="00FF6848"/>
    <w:rsid w:val="00FF6869"/>
    <w:rsid w:val="00FF6AEA"/>
    <w:rsid w:val="00FF6CB3"/>
    <w:rsid w:val="00FF71E1"/>
    <w:rsid w:val="00FF7657"/>
    <w:rsid w:val="010B30B7"/>
    <w:rsid w:val="010E890F"/>
    <w:rsid w:val="010EB5D9"/>
    <w:rsid w:val="0129B5CD"/>
    <w:rsid w:val="013202C6"/>
    <w:rsid w:val="013A7931"/>
    <w:rsid w:val="013E839B"/>
    <w:rsid w:val="01517DD6"/>
    <w:rsid w:val="01550E09"/>
    <w:rsid w:val="015633E7"/>
    <w:rsid w:val="015E7997"/>
    <w:rsid w:val="016E97D3"/>
    <w:rsid w:val="0174B238"/>
    <w:rsid w:val="0176753C"/>
    <w:rsid w:val="0187CAF3"/>
    <w:rsid w:val="018F3420"/>
    <w:rsid w:val="01B3614D"/>
    <w:rsid w:val="01B46B13"/>
    <w:rsid w:val="01B5991F"/>
    <w:rsid w:val="01C48A4C"/>
    <w:rsid w:val="01D29E3A"/>
    <w:rsid w:val="01F0B598"/>
    <w:rsid w:val="01F8EFFA"/>
    <w:rsid w:val="020C7474"/>
    <w:rsid w:val="02145D45"/>
    <w:rsid w:val="022CED4B"/>
    <w:rsid w:val="0234611F"/>
    <w:rsid w:val="02405344"/>
    <w:rsid w:val="0252BCE3"/>
    <w:rsid w:val="0255388F"/>
    <w:rsid w:val="025C7B62"/>
    <w:rsid w:val="0260C85E"/>
    <w:rsid w:val="027BDB5E"/>
    <w:rsid w:val="027D9DAC"/>
    <w:rsid w:val="02A7FB35"/>
    <w:rsid w:val="02ADCB25"/>
    <w:rsid w:val="02B8D446"/>
    <w:rsid w:val="02CF9B4F"/>
    <w:rsid w:val="02D68F2F"/>
    <w:rsid w:val="02D6F28E"/>
    <w:rsid w:val="02DD1AF4"/>
    <w:rsid w:val="033C7B1F"/>
    <w:rsid w:val="035AC52E"/>
    <w:rsid w:val="03676D79"/>
    <w:rsid w:val="0370D6BD"/>
    <w:rsid w:val="037CCF88"/>
    <w:rsid w:val="03974513"/>
    <w:rsid w:val="0399C7BB"/>
    <w:rsid w:val="03AD444E"/>
    <w:rsid w:val="03AEFEB6"/>
    <w:rsid w:val="03B4ADDE"/>
    <w:rsid w:val="03C239B6"/>
    <w:rsid w:val="03EF623A"/>
    <w:rsid w:val="04293CCB"/>
    <w:rsid w:val="04294FEC"/>
    <w:rsid w:val="0429F1F6"/>
    <w:rsid w:val="0436C327"/>
    <w:rsid w:val="0454AC69"/>
    <w:rsid w:val="045583E0"/>
    <w:rsid w:val="04575ABC"/>
    <w:rsid w:val="046395BB"/>
    <w:rsid w:val="046B79BC"/>
    <w:rsid w:val="0476BFD1"/>
    <w:rsid w:val="0492074D"/>
    <w:rsid w:val="04A78706"/>
    <w:rsid w:val="04A83C33"/>
    <w:rsid w:val="04D9903A"/>
    <w:rsid w:val="04DB2D0F"/>
    <w:rsid w:val="04E0D2C4"/>
    <w:rsid w:val="04E30DAB"/>
    <w:rsid w:val="04E7ECEF"/>
    <w:rsid w:val="04E8B4B7"/>
    <w:rsid w:val="050241BB"/>
    <w:rsid w:val="05115C41"/>
    <w:rsid w:val="054519F8"/>
    <w:rsid w:val="054C4AC1"/>
    <w:rsid w:val="054CEE25"/>
    <w:rsid w:val="055398FB"/>
    <w:rsid w:val="05BACB4A"/>
    <w:rsid w:val="05BC664B"/>
    <w:rsid w:val="05F8905D"/>
    <w:rsid w:val="05FFC239"/>
    <w:rsid w:val="0606B2A5"/>
    <w:rsid w:val="060B2C25"/>
    <w:rsid w:val="0610D357"/>
    <w:rsid w:val="062BCE9A"/>
    <w:rsid w:val="0640C073"/>
    <w:rsid w:val="06956462"/>
    <w:rsid w:val="069D7AA4"/>
    <w:rsid w:val="069F18D3"/>
    <w:rsid w:val="06AA98D3"/>
    <w:rsid w:val="06C2C6D8"/>
    <w:rsid w:val="06CBBA37"/>
    <w:rsid w:val="06FA1A6E"/>
    <w:rsid w:val="06FC9DFA"/>
    <w:rsid w:val="070888D2"/>
    <w:rsid w:val="0709D9FA"/>
    <w:rsid w:val="070F639E"/>
    <w:rsid w:val="07203304"/>
    <w:rsid w:val="07294DD4"/>
    <w:rsid w:val="07362099"/>
    <w:rsid w:val="073F537B"/>
    <w:rsid w:val="075F8F85"/>
    <w:rsid w:val="0765806E"/>
    <w:rsid w:val="078D135A"/>
    <w:rsid w:val="078FD403"/>
    <w:rsid w:val="07AC6F8B"/>
    <w:rsid w:val="07ACBC22"/>
    <w:rsid w:val="07ACBFD1"/>
    <w:rsid w:val="07C3697E"/>
    <w:rsid w:val="07D49D13"/>
    <w:rsid w:val="07E2C4CC"/>
    <w:rsid w:val="07EBAFD5"/>
    <w:rsid w:val="081BB1F2"/>
    <w:rsid w:val="08276BC6"/>
    <w:rsid w:val="083505D4"/>
    <w:rsid w:val="083A35D8"/>
    <w:rsid w:val="083AC2A3"/>
    <w:rsid w:val="0847F626"/>
    <w:rsid w:val="0877294F"/>
    <w:rsid w:val="087FA54C"/>
    <w:rsid w:val="08819E33"/>
    <w:rsid w:val="08830D82"/>
    <w:rsid w:val="08BE165D"/>
    <w:rsid w:val="08E8870B"/>
    <w:rsid w:val="08EEA724"/>
    <w:rsid w:val="0923BFAC"/>
    <w:rsid w:val="092657FB"/>
    <w:rsid w:val="092FC5FB"/>
    <w:rsid w:val="093A62EB"/>
    <w:rsid w:val="095A764A"/>
    <w:rsid w:val="09675C93"/>
    <w:rsid w:val="096B1DFD"/>
    <w:rsid w:val="0980FD44"/>
    <w:rsid w:val="09989F93"/>
    <w:rsid w:val="0998A6DD"/>
    <w:rsid w:val="099D3C01"/>
    <w:rsid w:val="09DA8AFB"/>
    <w:rsid w:val="09E1E966"/>
    <w:rsid w:val="09EAC36B"/>
    <w:rsid w:val="0A171853"/>
    <w:rsid w:val="0A24FCEB"/>
    <w:rsid w:val="0A366737"/>
    <w:rsid w:val="0A4125EA"/>
    <w:rsid w:val="0A4CC5DC"/>
    <w:rsid w:val="0A52AE06"/>
    <w:rsid w:val="0A676131"/>
    <w:rsid w:val="0A76C938"/>
    <w:rsid w:val="0A989FCD"/>
    <w:rsid w:val="0AA4CCAB"/>
    <w:rsid w:val="0AD0CAE4"/>
    <w:rsid w:val="0AEED680"/>
    <w:rsid w:val="0AF11AC9"/>
    <w:rsid w:val="0B005DF2"/>
    <w:rsid w:val="0B2C8772"/>
    <w:rsid w:val="0B4224FC"/>
    <w:rsid w:val="0B55672E"/>
    <w:rsid w:val="0B59B12C"/>
    <w:rsid w:val="0B5B436F"/>
    <w:rsid w:val="0B670781"/>
    <w:rsid w:val="0B7688E8"/>
    <w:rsid w:val="0B8B6E97"/>
    <w:rsid w:val="0B9B8FBD"/>
    <w:rsid w:val="0BC0370A"/>
    <w:rsid w:val="0BCC4801"/>
    <w:rsid w:val="0BCF5159"/>
    <w:rsid w:val="0BEFE83A"/>
    <w:rsid w:val="0BFC461F"/>
    <w:rsid w:val="0C0EC433"/>
    <w:rsid w:val="0C0FDA91"/>
    <w:rsid w:val="0C1109C9"/>
    <w:rsid w:val="0C126D53"/>
    <w:rsid w:val="0C4AC02D"/>
    <w:rsid w:val="0C5F7007"/>
    <w:rsid w:val="0C648FA4"/>
    <w:rsid w:val="0C6FC07F"/>
    <w:rsid w:val="0C761F09"/>
    <w:rsid w:val="0C8297E4"/>
    <w:rsid w:val="0C96B0A5"/>
    <w:rsid w:val="0CEC0B78"/>
    <w:rsid w:val="0CED3AD7"/>
    <w:rsid w:val="0CF18837"/>
    <w:rsid w:val="0CF2418D"/>
    <w:rsid w:val="0CFF4A8F"/>
    <w:rsid w:val="0D0D4EA6"/>
    <w:rsid w:val="0D142B59"/>
    <w:rsid w:val="0D1A5FEF"/>
    <w:rsid w:val="0D1C6E8B"/>
    <w:rsid w:val="0D22BA6B"/>
    <w:rsid w:val="0D332361"/>
    <w:rsid w:val="0D3C169A"/>
    <w:rsid w:val="0D4B75E7"/>
    <w:rsid w:val="0D4BAB41"/>
    <w:rsid w:val="0D59652F"/>
    <w:rsid w:val="0D5C247C"/>
    <w:rsid w:val="0D7F382C"/>
    <w:rsid w:val="0D8F8F37"/>
    <w:rsid w:val="0DA54A04"/>
    <w:rsid w:val="0DAD61CD"/>
    <w:rsid w:val="0DB11506"/>
    <w:rsid w:val="0DBB7700"/>
    <w:rsid w:val="0DBBC960"/>
    <w:rsid w:val="0DC00909"/>
    <w:rsid w:val="0DC1F24F"/>
    <w:rsid w:val="0DF84AD0"/>
    <w:rsid w:val="0E1A161B"/>
    <w:rsid w:val="0E3CB27A"/>
    <w:rsid w:val="0E3D399B"/>
    <w:rsid w:val="0E5DCF32"/>
    <w:rsid w:val="0E5FBE48"/>
    <w:rsid w:val="0E6079C0"/>
    <w:rsid w:val="0E93AC86"/>
    <w:rsid w:val="0E99C421"/>
    <w:rsid w:val="0E9BFE90"/>
    <w:rsid w:val="0E9FCE8F"/>
    <w:rsid w:val="0EA173E4"/>
    <w:rsid w:val="0EA23893"/>
    <w:rsid w:val="0EAE4E05"/>
    <w:rsid w:val="0EAE6BE7"/>
    <w:rsid w:val="0EC1BF7E"/>
    <w:rsid w:val="0EC34EC6"/>
    <w:rsid w:val="0F224B84"/>
    <w:rsid w:val="0F46E704"/>
    <w:rsid w:val="0F4A01D5"/>
    <w:rsid w:val="0F579C8A"/>
    <w:rsid w:val="0F63941F"/>
    <w:rsid w:val="0F6C1305"/>
    <w:rsid w:val="0F6C8F73"/>
    <w:rsid w:val="0F80CA3A"/>
    <w:rsid w:val="0F98EA4C"/>
    <w:rsid w:val="0FAB7D26"/>
    <w:rsid w:val="0FAF295B"/>
    <w:rsid w:val="0FB45007"/>
    <w:rsid w:val="0FD39172"/>
    <w:rsid w:val="0FE60BC8"/>
    <w:rsid w:val="0FE79F4F"/>
    <w:rsid w:val="0FFF9918"/>
    <w:rsid w:val="1005D3C0"/>
    <w:rsid w:val="10115F25"/>
    <w:rsid w:val="10235DA0"/>
    <w:rsid w:val="1026D650"/>
    <w:rsid w:val="10335550"/>
    <w:rsid w:val="1036D327"/>
    <w:rsid w:val="10771C01"/>
    <w:rsid w:val="108003B7"/>
    <w:rsid w:val="10875AA0"/>
    <w:rsid w:val="108DE4B7"/>
    <w:rsid w:val="1093B5D5"/>
    <w:rsid w:val="109E606E"/>
    <w:rsid w:val="10E16018"/>
    <w:rsid w:val="11056E19"/>
    <w:rsid w:val="110863DD"/>
    <w:rsid w:val="111B6BAB"/>
    <w:rsid w:val="1125F37F"/>
    <w:rsid w:val="11375E2B"/>
    <w:rsid w:val="113D2E96"/>
    <w:rsid w:val="114E3DF3"/>
    <w:rsid w:val="115FCB22"/>
    <w:rsid w:val="1164F834"/>
    <w:rsid w:val="11716AA0"/>
    <w:rsid w:val="1174E270"/>
    <w:rsid w:val="1185AFBC"/>
    <w:rsid w:val="11A372BD"/>
    <w:rsid w:val="11D9475C"/>
    <w:rsid w:val="11F0C41C"/>
    <w:rsid w:val="12523F9E"/>
    <w:rsid w:val="12537509"/>
    <w:rsid w:val="12541B36"/>
    <w:rsid w:val="1258826B"/>
    <w:rsid w:val="1275E221"/>
    <w:rsid w:val="127BE5FA"/>
    <w:rsid w:val="127BF99E"/>
    <w:rsid w:val="12867451"/>
    <w:rsid w:val="128E61D7"/>
    <w:rsid w:val="12902B4B"/>
    <w:rsid w:val="12BE752E"/>
    <w:rsid w:val="12E4CFB7"/>
    <w:rsid w:val="12EA9E4D"/>
    <w:rsid w:val="12F423AE"/>
    <w:rsid w:val="130A7614"/>
    <w:rsid w:val="133AF57B"/>
    <w:rsid w:val="1347A50D"/>
    <w:rsid w:val="134E1310"/>
    <w:rsid w:val="135718FA"/>
    <w:rsid w:val="13701AA4"/>
    <w:rsid w:val="13874523"/>
    <w:rsid w:val="1398CDA5"/>
    <w:rsid w:val="13AFD7C4"/>
    <w:rsid w:val="13DCB746"/>
    <w:rsid w:val="13DD06FE"/>
    <w:rsid w:val="13EEEF9C"/>
    <w:rsid w:val="14079764"/>
    <w:rsid w:val="14195C08"/>
    <w:rsid w:val="1436583B"/>
    <w:rsid w:val="1439A126"/>
    <w:rsid w:val="144498D1"/>
    <w:rsid w:val="1447EAA4"/>
    <w:rsid w:val="144A5A7F"/>
    <w:rsid w:val="144E0950"/>
    <w:rsid w:val="1476FFB7"/>
    <w:rsid w:val="147D4BA8"/>
    <w:rsid w:val="1491A96D"/>
    <w:rsid w:val="149AEB47"/>
    <w:rsid w:val="149E78C1"/>
    <w:rsid w:val="14D7501A"/>
    <w:rsid w:val="14E32563"/>
    <w:rsid w:val="14E743BB"/>
    <w:rsid w:val="14EDE04B"/>
    <w:rsid w:val="14F02E06"/>
    <w:rsid w:val="14F46E19"/>
    <w:rsid w:val="1522DAEB"/>
    <w:rsid w:val="1531A0AD"/>
    <w:rsid w:val="154A3217"/>
    <w:rsid w:val="1560F000"/>
    <w:rsid w:val="1564051F"/>
    <w:rsid w:val="1586149D"/>
    <w:rsid w:val="15927952"/>
    <w:rsid w:val="15971500"/>
    <w:rsid w:val="15C7EF6F"/>
    <w:rsid w:val="15E3B6CA"/>
    <w:rsid w:val="1611AA21"/>
    <w:rsid w:val="1617CC92"/>
    <w:rsid w:val="161B7391"/>
    <w:rsid w:val="161BD3DA"/>
    <w:rsid w:val="166EA2EE"/>
    <w:rsid w:val="1680514A"/>
    <w:rsid w:val="169BFA05"/>
    <w:rsid w:val="16D97A6A"/>
    <w:rsid w:val="171CA659"/>
    <w:rsid w:val="17716FB6"/>
    <w:rsid w:val="1776DBFF"/>
    <w:rsid w:val="1778D3E2"/>
    <w:rsid w:val="17839C92"/>
    <w:rsid w:val="1788C562"/>
    <w:rsid w:val="179763E7"/>
    <w:rsid w:val="179BBD28"/>
    <w:rsid w:val="17A6D269"/>
    <w:rsid w:val="17B9C78F"/>
    <w:rsid w:val="17DFED6E"/>
    <w:rsid w:val="17E70FCE"/>
    <w:rsid w:val="17FF0745"/>
    <w:rsid w:val="18009F58"/>
    <w:rsid w:val="1802C0E8"/>
    <w:rsid w:val="18186408"/>
    <w:rsid w:val="18226925"/>
    <w:rsid w:val="18303489"/>
    <w:rsid w:val="1841B7F2"/>
    <w:rsid w:val="18540406"/>
    <w:rsid w:val="185D2F00"/>
    <w:rsid w:val="1860F744"/>
    <w:rsid w:val="1871F91E"/>
    <w:rsid w:val="18788FBE"/>
    <w:rsid w:val="1883F0B8"/>
    <w:rsid w:val="188650EE"/>
    <w:rsid w:val="18903B61"/>
    <w:rsid w:val="18973265"/>
    <w:rsid w:val="18AB0A26"/>
    <w:rsid w:val="18ACBB0B"/>
    <w:rsid w:val="18C7443A"/>
    <w:rsid w:val="18D43DFD"/>
    <w:rsid w:val="18D60B2F"/>
    <w:rsid w:val="18DB5613"/>
    <w:rsid w:val="18DF4F2F"/>
    <w:rsid w:val="18E6B0D8"/>
    <w:rsid w:val="192A835E"/>
    <w:rsid w:val="195F2643"/>
    <w:rsid w:val="1974C500"/>
    <w:rsid w:val="1974C7CF"/>
    <w:rsid w:val="1988911F"/>
    <w:rsid w:val="198DFBFF"/>
    <w:rsid w:val="19941A7D"/>
    <w:rsid w:val="199D3DF5"/>
    <w:rsid w:val="19BCEF99"/>
    <w:rsid w:val="19C3DA05"/>
    <w:rsid w:val="19C98121"/>
    <w:rsid w:val="19E37087"/>
    <w:rsid w:val="19EAE709"/>
    <w:rsid w:val="19F12C04"/>
    <w:rsid w:val="1A13B201"/>
    <w:rsid w:val="1A1DF36C"/>
    <w:rsid w:val="1A2C6E3C"/>
    <w:rsid w:val="1A2DD32C"/>
    <w:rsid w:val="1A2FEF6B"/>
    <w:rsid w:val="1A49D853"/>
    <w:rsid w:val="1A4ED933"/>
    <w:rsid w:val="1A52E044"/>
    <w:rsid w:val="1A73B2A5"/>
    <w:rsid w:val="1A74BCDE"/>
    <w:rsid w:val="1AA751B3"/>
    <w:rsid w:val="1AA92594"/>
    <w:rsid w:val="1AB30EEB"/>
    <w:rsid w:val="1AB8BF5B"/>
    <w:rsid w:val="1ABAA2CF"/>
    <w:rsid w:val="1AC66F6B"/>
    <w:rsid w:val="1AC6EB37"/>
    <w:rsid w:val="1ADE065D"/>
    <w:rsid w:val="1ADED9EA"/>
    <w:rsid w:val="1AE5E189"/>
    <w:rsid w:val="1AF0C994"/>
    <w:rsid w:val="1AF17BCC"/>
    <w:rsid w:val="1AF54B8E"/>
    <w:rsid w:val="1AF8E603"/>
    <w:rsid w:val="1B257169"/>
    <w:rsid w:val="1B2A5FD3"/>
    <w:rsid w:val="1B3CF63C"/>
    <w:rsid w:val="1B57DB89"/>
    <w:rsid w:val="1B5F4C3C"/>
    <w:rsid w:val="1B67A349"/>
    <w:rsid w:val="1B6C80DC"/>
    <w:rsid w:val="1B6D180C"/>
    <w:rsid w:val="1B7C6495"/>
    <w:rsid w:val="1B835C27"/>
    <w:rsid w:val="1B8F6C56"/>
    <w:rsid w:val="1BA94E5C"/>
    <w:rsid w:val="1BB27BB5"/>
    <w:rsid w:val="1BB53BE9"/>
    <w:rsid w:val="1BD1F7EC"/>
    <w:rsid w:val="1BDB79C9"/>
    <w:rsid w:val="1BE0A8E7"/>
    <w:rsid w:val="1BE30A41"/>
    <w:rsid w:val="1C074551"/>
    <w:rsid w:val="1C08E849"/>
    <w:rsid w:val="1C4A51CE"/>
    <w:rsid w:val="1C570CF5"/>
    <w:rsid w:val="1C5BA6AF"/>
    <w:rsid w:val="1C74F67A"/>
    <w:rsid w:val="1C887647"/>
    <w:rsid w:val="1C88ED6A"/>
    <w:rsid w:val="1C8E204F"/>
    <w:rsid w:val="1C95350A"/>
    <w:rsid w:val="1C999365"/>
    <w:rsid w:val="1C9F2A61"/>
    <w:rsid w:val="1CAC2820"/>
    <w:rsid w:val="1CB88D65"/>
    <w:rsid w:val="1CC07E3E"/>
    <w:rsid w:val="1CDB5472"/>
    <w:rsid w:val="1CDCBA13"/>
    <w:rsid w:val="1CE4D485"/>
    <w:rsid w:val="1D02E676"/>
    <w:rsid w:val="1D19BD43"/>
    <w:rsid w:val="1D24A2B8"/>
    <w:rsid w:val="1D529D70"/>
    <w:rsid w:val="1D726EE9"/>
    <w:rsid w:val="1D796743"/>
    <w:rsid w:val="1D8CB585"/>
    <w:rsid w:val="1D98F177"/>
    <w:rsid w:val="1D9CB840"/>
    <w:rsid w:val="1DA04B1C"/>
    <w:rsid w:val="1DB8332D"/>
    <w:rsid w:val="1DB91830"/>
    <w:rsid w:val="1DEA8E38"/>
    <w:rsid w:val="1DF382A7"/>
    <w:rsid w:val="1DF531F8"/>
    <w:rsid w:val="1E1DDA29"/>
    <w:rsid w:val="1E5C3BE4"/>
    <w:rsid w:val="1E7B7C8D"/>
    <w:rsid w:val="1E91AC15"/>
    <w:rsid w:val="1E951768"/>
    <w:rsid w:val="1EB3571A"/>
    <w:rsid w:val="1EB4DA9B"/>
    <w:rsid w:val="1EB7DCCF"/>
    <w:rsid w:val="1EE68555"/>
    <w:rsid w:val="1EEF7713"/>
    <w:rsid w:val="1EF9C386"/>
    <w:rsid w:val="1EFFB2EA"/>
    <w:rsid w:val="1EFFFA58"/>
    <w:rsid w:val="1F0BFD4D"/>
    <w:rsid w:val="1F0F0E8B"/>
    <w:rsid w:val="1F12EF5D"/>
    <w:rsid w:val="1F151626"/>
    <w:rsid w:val="1F4E8707"/>
    <w:rsid w:val="1F75C3FA"/>
    <w:rsid w:val="1F9242BA"/>
    <w:rsid w:val="1FA63B43"/>
    <w:rsid w:val="1FBFEB00"/>
    <w:rsid w:val="1FD849E5"/>
    <w:rsid w:val="1FE09980"/>
    <w:rsid w:val="1FF492BF"/>
    <w:rsid w:val="201D333A"/>
    <w:rsid w:val="20380201"/>
    <w:rsid w:val="20559EFD"/>
    <w:rsid w:val="2084B5A4"/>
    <w:rsid w:val="2093843F"/>
    <w:rsid w:val="209591DF"/>
    <w:rsid w:val="209B8800"/>
    <w:rsid w:val="20A86FB6"/>
    <w:rsid w:val="20BCC1CE"/>
    <w:rsid w:val="20E21165"/>
    <w:rsid w:val="20FD3A25"/>
    <w:rsid w:val="20FEFF89"/>
    <w:rsid w:val="210CA7F3"/>
    <w:rsid w:val="212297AC"/>
    <w:rsid w:val="215DCE6E"/>
    <w:rsid w:val="2168C70C"/>
    <w:rsid w:val="21728953"/>
    <w:rsid w:val="21755D19"/>
    <w:rsid w:val="2188CC88"/>
    <w:rsid w:val="2199938A"/>
    <w:rsid w:val="21AC6C90"/>
    <w:rsid w:val="21BB7D53"/>
    <w:rsid w:val="21CF5278"/>
    <w:rsid w:val="21D7021E"/>
    <w:rsid w:val="21E31F17"/>
    <w:rsid w:val="21F4C73A"/>
    <w:rsid w:val="2200D522"/>
    <w:rsid w:val="2203D7DE"/>
    <w:rsid w:val="220575C4"/>
    <w:rsid w:val="222A1643"/>
    <w:rsid w:val="223029F4"/>
    <w:rsid w:val="2230E8AA"/>
    <w:rsid w:val="223D7C60"/>
    <w:rsid w:val="2276FB3F"/>
    <w:rsid w:val="22945F58"/>
    <w:rsid w:val="22AC4056"/>
    <w:rsid w:val="22B37F2C"/>
    <w:rsid w:val="22C10EB9"/>
    <w:rsid w:val="22C8C054"/>
    <w:rsid w:val="22CDB6CC"/>
    <w:rsid w:val="22D88ED4"/>
    <w:rsid w:val="22DAD159"/>
    <w:rsid w:val="22EE39EA"/>
    <w:rsid w:val="22F0B9AA"/>
    <w:rsid w:val="22F79929"/>
    <w:rsid w:val="231A1E7B"/>
    <w:rsid w:val="2333AFE1"/>
    <w:rsid w:val="233734EB"/>
    <w:rsid w:val="23391678"/>
    <w:rsid w:val="233C20E1"/>
    <w:rsid w:val="23649D82"/>
    <w:rsid w:val="236BB70C"/>
    <w:rsid w:val="23717C6F"/>
    <w:rsid w:val="23888C65"/>
    <w:rsid w:val="239325C2"/>
    <w:rsid w:val="23B181DD"/>
    <w:rsid w:val="23B47E89"/>
    <w:rsid w:val="23C20520"/>
    <w:rsid w:val="23D3B2EF"/>
    <w:rsid w:val="23DF0A32"/>
    <w:rsid w:val="24029810"/>
    <w:rsid w:val="240E945F"/>
    <w:rsid w:val="24503013"/>
    <w:rsid w:val="24517184"/>
    <w:rsid w:val="24577132"/>
    <w:rsid w:val="24681CAA"/>
    <w:rsid w:val="24760A58"/>
    <w:rsid w:val="247D664F"/>
    <w:rsid w:val="248F6C74"/>
    <w:rsid w:val="2490AB38"/>
    <w:rsid w:val="24AB88B0"/>
    <w:rsid w:val="24B54F78"/>
    <w:rsid w:val="24CDBD12"/>
    <w:rsid w:val="24FD094F"/>
    <w:rsid w:val="25010985"/>
    <w:rsid w:val="25036CC8"/>
    <w:rsid w:val="250D98C4"/>
    <w:rsid w:val="25543C56"/>
    <w:rsid w:val="2564984C"/>
    <w:rsid w:val="256C78A0"/>
    <w:rsid w:val="2588422B"/>
    <w:rsid w:val="2593D5F5"/>
    <w:rsid w:val="25A8225A"/>
    <w:rsid w:val="25B2A473"/>
    <w:rsid w:val="25C20DE6"/>
    <w:rsid w:val="25C65F10"/>
    <w:rsid w:val="25E26968"/>
    <w:rsid w:val="25E713B8"/>
    <w:rsid w:val="25E86FE9"/>
    <w:rsid w:val="25FA835C"/>
    <w:rsid w:val="2622B225"/>
    <w:rsid w:val="26261B33"/>
    <w:rsid w:val="2637743A"/>
    <w:rsid w:val="264CA02A"/>
    <w:rsid w:val="2671271B"/>
    <w:rsid w:val="26743E41"/>
    <w:rsid w:val="2674EF9B"/>
    <w:rsid w:val="2682D30B"/>
    <w:rsid w:val="2690F8FF"/>
    <w:rsid w:val="26AD17D2"/>
    <w:rsid w:val="26C66558"/>
    <w:rsid w:val="26CC4364"/>
    <w:rsid w:val="26CE73A1"/>
    <w:rsid w:val="26EE33C5"/>
    <w:rsid w:val="270EE80F"/>
    <w:rsid w:val="27257B57"/>
    <w:rsid w:val="2727A45C"/>
    <w:rsid w:val="27312579"/>
    <w:rsid w:val="273DF2E2"/>
    <w:rsid w:val="27446EB9"/>
    <w:rsid w:val="2757E65C"/>
    <w:rsid w:val="27BACD39"/>
    <w:rsid w:val="27D5C21C"/>
    <w:rsid w:val="27D71F4C"/>
    <w:rsid w:val="27DE2D5A"/>
    <w:rsid w:val="27E4470D"/>
    <w:rsid w:val="280CFB4D"/>
    <w:rsid w:val="28376763"/>
    <w:rsid w:val="28490221"/>
    <w:rsid w:val="28518D08"/>
    <w:rsid w:val="2863DA2A"/>
    <w:rsid w:val="2877784E"/>
    <w:rsid w:val="288DA285"/>
    <w:rsid w:val="28964795"/>
    <w:rsid w:val="28B1154D"/>
    <w:rsid w:val="28B235FC"/>
    <w:rsid w:val="28F20916"/>
    <w:rsid w:val="29207A08"/>
    <w:rsid w:val="2931E608"/>
    <w:rsid w:val="29362AC2"/>
    <w:rsid w:val="29449E56"/>
    <w:rsid w:val="295D9E40"/>
    <w:rsid w:val="29636ACC"/>
    <w:rsid w:val="296EB420"/>
    <w:rsid w:val="297179A1"/>
    <w:rsid w:val="297B712B"/>
    <w:rsid w:val="29830EA5"/>
    <w:rsid w:val="29AC2C92"/>
    <w:rsid w:val="29BF4544"/>
    <w:rsid w:val="29CF8194"/>
    <w:rsid w:val="29D71CB0"/>
    <w:rsid w:val="29D788D6"/>
    <w:rsid w:val="29DCEF31"/>
    <w:rsid w:val="29EAC454"/>
    <w:rsid w:val="2A0A2EFE"/>
    <w:rsid w:val="2A251732"/>
    <w:rsid w:val="2A34FF6D"/>
    <w:rsid w:val="2A3EC4B0"/>
    <w:rsid w:val="2A404FD1"/>
    <w:rsid w:val="2A744571"/>
    <w:rsid w:val="2A7A6FAE"/>
    <w:rsid w:val="2A98E20B"/>
    <w:rsid w:val="2A991EC4"/>
    <w:rsid w:val="2AB2ADF2"/>
    <w:rsid w:val="2ABC2C18"/>
    <w:rsid w:val="2AC66C9B"/>
    <w:rsid w:val="2AC6BDAC"/>
    <w:rsid w:val="2ACF5640"/>
    <w:rsid w:val="2AE84B8C"/>
    <w:rsid w:val="2B0F926A"/>
    <w:rsid w:val="2B242BC7"/>
    <w:rsid w:val="2B4351C6"/>
    <w:rsid w:val="2B6D6F0D"/>
    <w:rsid w:val="2B857757"/>
    <w:rsid w:val="2B879DFA"/>
    <w:rsid w:val="2B95A6C3"/>
    <w:rsid w:val="2B96EEB5"/>
    <w:rsid w:val="2BC239CE"/>
    <w:rsid w:val="2BDDC27D"/>
    <w:rsid w:val="2BE81D05"/>
    <w:rsid w:val="2BF389AD"/>
    <w:rsid w:val="2BF541AA"/>
    <w:rsid w:val="2BFF4DE0"/>
    <w:rsid w:val="2C03C400"/>
    <w:rsid w:val="2C075318"/>
    <w:rsid w:val="2C24C791"/>
    <w:rsid w:val="2C2EC0AE"/>
    <w:rsid w:val="2C413A00"/>
    <w:rsid w:val="2C5C3A79"/>
    <w:rsid w:val="2C6BC3AD"/>
    <w:rsid w:val="2C75CBAD"/>
    <w:rsid w:val="2C8DCF20"/>
    <w:rsid w:val="2C9417ED"/>
    <w:rsid w:val="2CECA0D0"/>
    <w:rsid w:val="2D48934F"/>
    <w:rsid w:val="2D4BD114"/>
    <w:rsid w:val="2D52BCF1"/>
    <w:rsid w:val="2D5B1F5B"/>
    <w:rsid w:val="2D78AE4B"/>
    <w:rsid w:val="2D9389E3"/>
    <w:rsid w:val="2DCE90D8"/>
    <w:rsid w:val="2DF5E353"/>
    <w:rsid w:val="2DFA0D83"/>
    <w:rsid w:val="2E0928D3"/>
    <w:rsid w:val="2E0A4D25"/>
    <w:rsid w:val="2E18032E"/>
    <w:rsid w:val="2E1AC18F"/>
    <w:rsid w:val="2E4F64D7"/>
    <w:rsid w:val="2E6229FC"/>
    <w:rsid w:val="2E65B9C7"/>
    <w:rsid w:val="2E7717C7"/>
    <w:rsid w:val="2E7AACE0"/>
    <w:rsid w:val="2E82D423"/>
    <w:rsid w:val="2E903818"/>
    <w:rsid w:val="2EA95147"/>
    <w:rsid w:val="2EACA690"/>
    <w:rsid w:val="2ED03094"/>
    <w:rsid w:val="2EE95C7F"/>
    <w:rsid w:val="2EFB4716"/>
    <w:rsid w:val="2F0396F6"/>
    <w:rsid w:val="2F0B2E82"/>
    <w:rsid w:val="2F140D68"/>
    <w:rsid w:val="2F1956FC"/>
    <w:rsid w:val="2F2363BA"/>
    <w:rsid w:val="2F35CC53"/>
    <w:rsid w:val="2F41C8CA"/>
    <w:rsid w:val="2F501E39"/>
    <w:rsid w:val="2F6AC877"/>
    <w:rsid w:val="2F7FB17F"/>
    <w:rsid w:val="2F818678"/>
    <w:rsid w:val="2F960026"/>
    <w:rsid w:val="2F9CF2E1"/>
    <w:rsid w:val="2FA42BA1"/>
    <w:rsid w:val="2FA8D575"/>
    <w:rsid w:val="2FAF49C6"/>
    <w:rsid w:val="2FAF7AE7"/>
    <w:rsid w:val="2FC41F50"/>
    <w:rsid w:val="2FD6C18D"/>
    <w:rsid w:val="2FE55551"/>
    <w:rsid w:val="2FE9F3F9"/>
    <w:rsid w:val="2FF0EF46"/>
    <w:rsid w:val="30232C57"/>
    <w:rsid w:val="303F6EC0"/>
    <w:rsid w:val="30546086"/>
    <w:rsid w:val="305A523F"/>
    <w:rsid w:val="3061FA99"/>
    <w:rsid w:val="3064DA6B"/>
    <w:rsid w:val="30720984"/>
    <w:rsid w:val="307239C7"/>
    <w:rsid w:val="30847583"/>
    <w:rsid w:val="308BFF12"/>
    <w:rsid w:val="308C5DCD"/>
    <w:rsid w:val="308EE61E"/>
    <w:rsid w:val="30943FC0"/>
    <w:rsid w:val="30CEF716"/>
    <w:rsid w:val="30D587B5"/>
    <w:rsid w:val="3105D87D"/>
    <w:rsid w:val="31089B04"/>
    <w:rsid w:val="310A3C74"/>
    <w:rsid w:val="311C4FB6"/>
    <w:rsid w:val="31210655"/>
    <w:rsid w:val="312AA947"/>
    <w:rsid w:val="314DEDB4"/>
    <w:rsid w:val="31515483"/>
    <w:rsid w:val="3151C204"/>
    <w:rsid w:val="3154A738"/>
    <w:rsid w:val="31700582"/>
    <w:rsid w:val="317205B6"/>
    <w:rsid w:val="31757DB6"/>
    <w:rsid w:val="3177CC78"/>
    <w:rsid w:val="317F4EF9"/>
    <w:rsid w:val="317FE4B7"/>
    <w:rsid w:val="319503AE"/>
    <w:rsid w:val="31AB9234"/>
    <w:rsid w:val="31BA16EF"/>
    <w:rsid w:val="31DA1C9F"/>
    <w:rsid w:val="3209CB45"/>
    <w:rsid w:val="321F9E98"/>
    <w:rsid w:val="32290C75"/>
    <w:rsid w:val="322D47EE"/>
    <w:rsid w:val="322D82B0"/>
    <w:rsid w:val="322ED47E"/>
    <w:rsid w:val="32448656"/>
    <w:rsid w:val="3247C373"/>
    <w:rsid w:val="325CDAD2"/>
    <w:rsid w:val="3267991E"/>
    <w:rsid w:val="3286BEDC"/>
    <w:rsid w:val="3287E00C"/>
    <w:rsid w:val="329C01FE"/>
    <w:rsid w:val="32B54DB2"/>
    <w:rsid w:val="32D76EFE"/>
    <w:rsid w:val="32DE8B72"/>
    <w:rsid w:val="33004E63"/>
    <w:rsid w:val="33017622"/>
    <w:rsid w:val="33181B15"/>
    <w:rsid w:val="331D70DF"/>
    <w:rsid w:val="3321BF93"/>
    <w:rsid w:val="3321DDC2"/>
    <w:rsid w:val="3342E892"/>
    <w:rsid w:val="33484ED8"/>
    <w:rsid w:val="335BFEE0"/>
    <w:rsid w:val="3367B734"/>
    <w:rsid w:val="3373E26B"/>
    <w:rsid w:val="337AA3C1"/>
    <w:rsid w:val="33AD5578"/>
    <w:rsid w:val="33BC3783"/>
    <w:rsid w:val="33CA5DFE"/>
    <w:rsid w:val="33CB8570"/>
    <w:rsid w:val="33DD81FC"/>
    <w:rsid w:val="33DF0E88"/>
    <w:rsid w:val="33F3965F"/>
    <w:rsid w:val="33F9320A"/>
    <w:rsid w:val="33F9E09E"/>
    <w:rsid w:val="341E5A77"/>
    <w:rsid w:val="344CBEA7"/>
    <w:rsid w:val="346BFCA3"/>
    <w:rsid w:val="346D81B2"/>
    <w:rsid w:val="346E8861"/>
    <w:rsid w:val="34738AF2"/>
    <w:rsid w:val="3487765D"/>
    <w:rsid w:val="349354C7"/>
    <w:rsid w:val="349F6C0F"/>
    <w:rsid w:val="34A98EFC"/>
    <w:rsid w:val="34EB23DB"/>
    <w:rsid w:val="3529F540"/>
    <w:rsid w:val="352BC51F"/>
    <w:rsid w:val="352BDFDA"/>
    <w:rsid w:val="353BBD8E"/>
    <w:rsid w:val="356AEF52"/>
    <w:rsid w:val="3593FBAA"/>
    <w:rsid w:val="35B80B01"/>
    <w:rsid w:val="35C767DB"/>
    <w:rsid w:val="35DDCEB4"/>
    <w:rsid w:val="35E22AC0"/>
    <w:rsid w:val="35EF9392"/>
    <w:rsid w:val="35EFF221"/>
    <w:rsid w:val="35F4A3E0"/>
    <w:rsid w:val="35FA5ABD"/>
    <w:rsid w:val="3621FAC7"/>
    <w:rsid w:val="3626EB72"/>
    <w:rsid w:val="364B4F50"/>
    <w:rsid w:val="3667A4CB"/>
    <w:rsid w:val="368D22C9"/>
    <w:rsid w:val="36B214D5"/>
    <w:rsid w:val="36C66CFF"/>
    <w:rsid w:val="36CCB41D"/>
    <w:rsid w:val="36E0EB85"/>
    <w:rsid w:val="36F2B888"/>
    <w:rsid w:val="36FD3442"/>
    <w:rsid w:val="36FF0389"/>
    <w:rsid w:val="370924DE"/>
    <w:rsid w:val="3719D651"/>
    <w:rsid w:val="371F6912"/>
    <w:rsid w:val="3725E6D7"/>
    <w:rsid w:val="372CCDAB"/>
    <w:rsid w:val="3736A15A"/>
    <w:rsid w:val="374FD3C1"/>
    <w:rsid w:val="37543B5C"/>
    <w:rsid w:val="37696E68"/>
    <w:rsid w:val="3771CB17"/>
    <w:rsid w:val="3774AB6C"/>
    <w:rsid w:val="3780444E"/>
    <w:rsid w:val="378D99D5"/>
    <w:rsid w:val="37925B0A"/>
    <w:rsid w:val="37C175E0"/>
    <w:rsid w:val="37CD14DA"/>
    <w:rsid w:val="37D54724"/>
    <w:rsid w:val="37EE4B82"/>
    <w:rsid w:val="3811D351"/>
    <w:rsid w:val="3811DE4B"/>
    <w:rsid w:val="381594AB"/>
    <w:rsid w:val="381FDFE7"/>
    <w:rsid w:val="38226755"/>
    <w:rsid w:val="3846B4BC"/>
    <w:rsid w:val="385E551C"/>
    <w:rsid w:val="38602F03"/>
    <w:rsid w:val="3864777A"/>
    <w:rsid w:val="3889A232"/>
    <w:rsid w:val="38936C79"/>
    <w:rsid w:val="38A99DE1"/>
    <w:rsid w:val="38B36D8F"/>
    <w:rsid w:val="38C447FA"/>
    <w:rsid w:val="38C63F7D"/>
    <w:rsid w:val="38DB9029"/>
    <w:rsid w:val="38EA391A"/>
    <w:rsid w:val="39074084"/>
    <w:rsid w:val="390B99BE"/>
    <w:rsid w:val="390ECDEE"/>
    <w:rsid w:val="3916F33B"/>
    <w:rsid w:val="39227A17"/>
    <w:rsid w:val="39452B57"/>
    <w:rsid w:val="39461392"/>
    <w:rsid w:val="39505E87"/>
    <w:rsid w:val="396318CC"/>
    <w:rsid w:val="39826CF5"/>
    <w:rsid w:val="398E8DEE"/>
    <w:rsid w:val="39A0E8BD"/>
    <w:rsid w:val="39AB84B2"/>
    <w:rsid w:val="39C9D20E"/>
    <w:rsid w:val="39CD809C"/>
    <w:rsid w:val="39E94E46"/>
    <w:rsid w:val="39F49780"/>
    <w:rsid w:val="39FBC1BA"/>
    <w:rsid w:val="3A172359"/>
    <w:rsid w:val="3A23DC5A"/>
    <w:rsid w:val="3A3B7363"/>
    <w:rsid w:val="3A649214"/>
    <w:rsid w:val="3A6E88E2"/>
    <w:rsid w:val="3A756C28"/>
    <w:rsid w:val="3A779527"/>
    <w:rsid w:val="3A800871"/>
    <w:rsid w:val="3AAA9C72"/>
    <w:rsid w:val="3AD62E15"/>
    <w:rsid w:val="3ADE6AA6"/>
    <w:rsid w:val="3AE8398D"/>
    <w:rsid w:val="3AF0B23E"/>
    <w:rsid w:val="3B2DA5AB"/>
    <w:rsid w:val="3B2EBE7F"/>
    <w:rsid w:val="3B61F23C"/>
    <w:rsid w:val="3B666FFA"/>
    <w:rsid w:val="3B6792D2"/>
    <w:rsid w:val="3B6F8EBC"/>
    <w:rsid w:val="3B92170F"/>
    <w:rsid w:val="3B96295D"/>
    <w:rsid w:val="3BAA8342"/>
    <w:rsid w:val="3BBD7C2A"/>
    <w:rsid w:val="3BDABD6A"/>
    <w:rsid w:val="3C108F82"/>
    <w:rsid w:val="3C129206"/>
    <w:rsid w:val="3C15B005"/>
    <w:rsid w:val="3C3CAAFE"/>
    <w:rsid w:val="3C740A81"/>
    <w:rsid w:val="3C9A7C39"/>
    <w:rsid w:val="3CB0EF55"/>
    <w:rsid w:val="3CC83D7B"/>
    <w:rsid w:val="3CE19346"/>
    <w:rsid w:val="3CF4C917"/>
    <w:rsid w:val="3D0E6311"/>
    <w:rsid w:val="3D1B6F47"/>
    <w:rsid w:val="3D280D8D"/>
    <w:rsid w:val="3D450BA6"/>
    <w:rsid w:val="3D452ABE"/>
    <w:rsid w:val="3D4F5BBE"/>
    <w:rsid w:val="3D7A30C0"/>
    <w:rsid w:val="3D7C9571"/>
    <w:rsid w:val="3D820561"/>
    <w:rsid w:val="3D8567FC"/>
    <w:rsid w:val="3D85EC65"/>
    <w:rsid w:val="3D90ACAD"/>
    <w:rsid w:val="3DAC7A53"/>
    <w:rsid w:val="3DB53DF5"/>
    <w:rsid w:val="3DBF8AD3"/>
    <w:rsid w:val="3DCB0F25"/>
    <w:rsid w:val="3DCC54DD"/>
    <w:rsid w:val="3DCEB109"/>
    <w:rsid w:val="3DDBF3B2"/>
    <w:rsid w:val="3E0001F3"/>
    <w:rsid w:val="3E0B3E45"/>
    <w:rsid w:val="3E3C585B"/>
    <w:rsid w:val="3E45FCE3"/>
    <w:rsid w:val="3E5020F7"/>
    <w:rsid w:val="3E50F5DD"/>
    <w:rsid w:val="3E5958D2"/>
    <w:rsid w:val="3E6C5B2B"/>
    <w:rsid w:val="3E702D6D"/>
    <w:rsid w:val="3E84640B"/>
    <w:rsid w:val="3E9D98B0"/>
    <w:rsid w:val="3EA1C8BC"/>
    <w:rsid w:val="3EC440DC"/>
    <w:rsid w:val="3ED61037"/>
    <w:rsid w:val="3EE54103"/>
    <w:rsid w:val="3EECAE15"/>
    <w:rsid w:val="3F0C7E68"/>
    <w:rsid w:val="3F2CC994"/>
    <w:rsid w:val="3F35CE68"/>
    <w:rsid w:val="3F5668B4"/>
    <w:rsid w:val="3F59F5A3"/>
    <w:rsid w:val="3F5BE53E"/>
    <w:rsid w:val="3F6AA478"/>
    <w:rsid w:val="3F6CB021"/>
    <w:rsid w:val="3F6EEC78"/>
    <w:rsid w:val="3FA111F9"/>
    <w:rsid w:val="3FA403FF"/>
    <w:rsid w:val="3FBFC2F0"/>
    <w:rsid w:val="3FCD066D"/>
    <w:rsid w:val="3FD414AD"/>
    <w:rsid w:val="3FE17FEF"/>
    <w:rsid w:val="3FE1A3C5"/>
    <w:rsid w:val="3FE4460B"/>
    <w:rsid w:val="3FEA3BEC"/>
    <w:rsid w:val="400E5E3D"/>
    <w:rsid w:val="403763CE"/>
    <w:rsid w:val="40488936"/>
    <w:rsid w:val="40566938"/>
    <w:rsid w:val="4057395B"/>
    <w:rsid w:val="406E8775"/>
    <w:rsid w:val="40919A1D"/>
    <w:rsid w:val="4091C048"/>
    <w:rsid w:val="4098A24E"/>
    <w:rsid w:val="409BFD5A"/>
    <w:rsid w:val="40C67330"/>
    <w:rsid w:val="40C69FD7"/>
    <w:rsid w:val="40C79BEA"/>
    <w:rsid w:val="40C94640"/>
    <w:rsid w:val="40D51BC1"/>
    <w:rsid w:val="40D76D13"/>
    <w:rsid w:val="40E08703"/>
    <w:rsid w:val="40EF6C1A"/>
    <w:rsid w:val="40FB86F7"/>
    <w:rsid w:val="40FC96B1"/>
    <w:rsid w:val="410ADF15"/>
    <w:rsid w:val="4111DD84"/>
    <w:rsid w:val="411BD3E4"/>
    <w:rsid w:val="41293001"/>
    <w:rsid w:val="4134C5A0"/>
    <w:rsid w:val="41395AA9"/>
    <w:rsid w:val="413F07BE"/>
    <w:rsid w:val="413F1F06"/>
    <w:rsid w:val="417D5A59"/>
    <w:rsid w:val="41D9301C"/>
    <w:rsid w:val="41E35675"/>
    <w:rsid w:val="41E55614"/>
    <w:rsid w:val="41F75738"/>
    <w:rsid w:val="4204F2F0"/>
    <w:rsid w:val="420CA5FA"/>
    <w:rsid w:val="42198BEF"/>
    <w:rsid w:val="425DD44B"/>
    <w:rsid w:val="427DD14B"/>
    <w:rsid w:val="4294702E"/>
    <w:rsid w:val="429871F2"/>
    <w:rsid w:val="429C624C"/>
    <w:rsid w:val="42A11E6E"/>
    <w:rsid w:val="42A66720"/>
    <w:rsid w:val="42E47084"/>
    <w:rsid w:val="42EB9E64"/>
    <w:rsid w:val="42F684B3"/>
    <w:rsid w:val="42F6FEF7"/>
    <w:rsid w:val="4304F88C"/>
    <w:rsid w:val="434D3D3F"/>
    <w:rsid w:val="439A3E23"/>
    <w:rsid w:val="43B699E2"/>
    <w:rsid w:val="43C57DF2"/>
    <w:rsid w:val="43CFDE69"/>
    <w:rsid w:val="43D93021"/>
    <w:rsid w:val="43DB9D4B"/>
    <w:rsid w:val="43E696D8"/>
    <w:rsid w:val="43E6A3B3"/>
    <w:rsid w:val="43FC2016"/>
    <w:rsid w:val="440C0B50"/>
    <w:rsid w:val="4420F50C"/>
    <w:rsid w:val="4441418E"/>
    <w:rsid w:val="44477F98"/>
    <w:rsid w:val="4455C1EB"/>
    <w:rsid w:val="447FA96D"/>
    <w:rsid w:val="44920FB6"/>
    <w:rsid w:val="44B97FA7"/>
    <w:rsid w:val="44CBFF31"/>
    <w:rsid w:val="44D4B9DE"/>
    <w:rsid w:val="44D6B014"/>
    <w:rsid w:val="44DC0AD1"/>
    <w:rsid w:val="44DE594A"/>
    <w:rsid w:val="44E55D5F"/>
    <w:rsid w:val="44EACB54"/>
    <w:rsid w:val="45030C07"/>
    <w:rsid w:val="4517DF03"/>
    <w:rsid w:val="451939A3"/>
    <w:rsid w:val="452A411F"/>
    <w:rsid w:val="4541CF02"/>
    <w:rsid w:val="4545702B"/>
    <w:rsid w:val="455A362B"/>
    <w:rsid w:val="4562BFFC"/>
    <w:rsid w:val="45652DA7"/>
    <w:rsid w:val="4567C06F"/>
    <w:rsid w:val="456F671C"/>
    <w:rsid w:val="45753D1E"/>
    <w:rsid w:val="458EB540"/>
    <w:rsid w:val="45A338C9"/>
    <w:rsid w:val="45AF81B0"/>
    <w:rsid w:val="45BD5455"/>
    <w:rsid w:val="45E872DA"/>
    <w:rsid w:val="45E9372D"/>
    <w:rsid w:val="45F19A6F"/>
    <w:rsid w:val="46047A12"/>
    <w:rsid w:val="460EF87B"/>
    <w:rsid w:val="461B849F"/>
    <w:rsid w:val="46271845"/>
    <w:rsid w:val="463A0332"/>
    <w:rsid w:val="46625507"/>
    <w:rsid w:val="4669C9A1"/>
    <w:rsid w:val="466EC5E5"/>
    <w:rsid w:val="467437C1"/>
    <w:rsid w:val="467C7573"/>
    <w:rsid w:val="4699BB80"/>
    <w:rsid w:val="469C38A8"/>
    <w:rsid w:val="46B82E4B"/>
    <w:rsid w:val="46F7C5DD"/>
    <w:rsid w:val="47056515"/>
    <w:rsid w:val="470A2F18"/>
    <w:rsid w:val="470CDEE1"/>
    <w:rsid w:val="47168674"/>
    <w:rsid w:val="472E28BE"/>
    <w:rsid w:val="476206F6"/>
    <w:rsid w:val="47630AFE"/>
    <w:rsid w:val="476937C5"/>
    <w:rsid w:val="476EAAE2"/>
    <w:rsid w:val="477458FC"/>
    <w:rsid w:val="479A3820"/>
    <w:rsid w:val="479B6A30"/>
    <w:rsid w:val="47B41106"/>
    <w:rsid w:val="47BB2221"/>
    <w:rsid w:val="47C135A8"/>
    <w:rsid w:val="47CAB976"/>
    <w:rsid w:val="47D1FF97"/>
    <w:rsid w:val="47D84CED"/>
    <w:rsid w:val="47D869AF"/>
    <w:rsid w:val="47E97612"/>
    <w:rsid w:val="47FA0693"/>
    <w:rsid w:val="48000331"/>
    <w:rsid w:val="481EB56C"/>
    <w:rsid w:val="4823CDAE"/>
    <w:rsid w:val="483B9B57"/>
    <w:rsid w:val="48416D04"/>
    <w:rsid w:val="48533EF4"/>
    <w:rsid w:val="48590941"/>
    <w:rsid w:val="4864CB1D"/>
    <w:rsid w:val="4876B992"/>
    <w:rsid w:val="488B5C9A"/>
    <w:rsid w:val="488E1675"/>
    <w:rsid w:val="489317C2"/>
    <w:rsid w:val="4895025A"/>
    <w:rsid w:val="48A27D9E"/>
    <w:rsid w:val="48A3B913"/>
    <w:rsid w:val="48B283B3"/>
    <w:rsid w:val="48F0FF4A"/>
    <w:rsid w:val="49156525"/>
    <w:rsid w:val="492B6E6C"/>
    <w:rsid w:val="4950A199"/>
    <w:rsid w:val="4955140A"/>
    <w:rsid w:val="495E0851"/>
    <w:rsid w:val="497C6CC9"/>
    <w:rsid w:val="49949994"/>
    <w:rsid w:val="49B72B7C"/>
    <w:rsid w:val="49B85D5A"/>
    <w:rsid w:val="49C3E7E5"/>
    <w:rsid w:val="49CDBA54"/>
    <w:rsid w:val="49D2CD1F"/>
    <w:rsid w:val="49EBE20F"/>
    <w:rsid w:val="49F393FC"/>
    <w:rsid w:val="4A0EA3E7"/>
    <w:rsid w:val="4A1D5A0E"/>
    <w:rsid w:val="4A1E737D"/>
    <w:rsid w:val="4A23775B"/>
    <w:rsid w:val="4A2D1DAE"/>
    <w:rsid w:val="4A342E2F"/>
    <w:rsid w:val="4A47600C"/>
    <w:rsid w:val="4A4DC278"/>
    <w:rsid w:val="4A7699C2"/>
    <w:rsid w:val="4A7CF680"/>
    <w:rsid w:val="4A89917E"/>
    <w:rsid w:val="4A90D0C6"/>
    <w:rsid w:val="4AA21938"/>
    <w:rsid w:val="4AFB449D"/>
    <w:rsid w:val="4B002704"/>
    <w:rsid w:val="4B055461"/>
    <w:rsid w:val="4B10A170"/>
    <w:rsid w:val="4B186B74"/>
    <w:rsid w:val="4B1A1ECC"/>
    <w:rsid w:val="4B1B699A"/>
    <w:rsid w:val="4B3E311D"/>
    <w:rsid w:val="4B4DB1F9"/>
    <w:rsid w:val="4B5272FB"/>
    <w:rsid w:val="4B69E6E9"/>
    <w:rsid w:val="4B6F3C6A"/>
    <w:rsid w:val="4B7435BC"/>
    <w:rsid w:val="4B8E2EEE"/>
    <w:rsid w:val="4B93778F"/>
    <w:rsid w:val="4BA6DD08"/>
    <w:rsid w:val="4BBEBE11"/>
    <w:rsid w:val="4BC26EB5"/>
    <w:rsid w:val="4BCDC5FD"/>
    <w:rsid w:val="4BE98961"/>
    <w:rsid w:val="4BFB6033"/>
    <w:rsid w:val="4BFCBBB7"/>
    <w:rsid w:val="4C00331B"/>
    <w:rsid w:val="4C0CF377"/>
    <w:rsid w:val="4C1C8CC0"/>
    <w:rsid w:val="4C1D28C6"/>
    <w:rsid w:val="4C20595D"/>
    <w:rsid w:val="4C3E8BA2"/>
    <w:rsid w:val="4C3F4B49"/>
    <w:rsid w:val="4C4C0969"/>
    <w:rsid w:val="4C60D9B8"/>
    <w:rsid w:val="4C656A3A"/>
    <w:rsid w:val="4C6F68E1"/>
    <w:rsid w:val="4C84AC84"/>
    <w:rsid w:val="4C9ED37C"/>
    <w:rsid w:val="4CAE5CF6"/>
    <w:rsid w:val="4CC71BB0"/>
    <w:rsid w:val="4CD399AD"/>
    <w:rsid w:val="4CE9301B"/>
    <w:rsid w:val="4D0BF855"/>
    <w:rsid w:val="4D1B2006"/>
    <w:rsid w:val="4D215B18"/>
    <w:rsid w:val="4D243EF7"/>
    <w:rsid w:val="4D3243F3"/>
    <w:rsid w:val="4D5EEB58"/>
    <w:rsid w:val="4D6C1505"/>
    <w:rsid w:val="4D9038E8"/>
    <w:rsid w:val="4D929DFC"/>
    <w:rsid w:val="4D94DB30"/>
    <w:rsid w:val="4D95D4C3"/>
    <w:rsid w:val="4D96DDFC"/>
    <w:rsid w:val="4DC6AFD5"/>
    <w:rsid w:val="4DDDD653"/>
    <w:rsid w:val="4DE048CB"/>
    <w:rsid w:val="4DFCF15D"/>
    <w:rsid w:val="4E02A918"/>
    <w:rsid w:val="4E0C66DC"/>
    <w:rsid w:val="4E0CD622"/>
    <w:rsid w:val="4E1EEF0D"/>
    <w:rsid w:val="4E45C329"/>
    <w:rsid w:val="4E4799A4"/>
    <w:rsid w:val="4E591682"/>
    <w:rsid w:val="4E666336"/>
    <w:rsid w:val="4E6F7F11"/>
    <w:rsid w:val="4E77739C"/>
    <w:rsid w:val="4E7B59D2"/>
    <w:rsid w:val="4E849D49"/>
    <w:rsid w:val="4E89F82E"/>
    <w:rsid w:val="4E91795B"/>
    <w:rsid w:val="4E958E43"/>
    <w:rsid w:val="4EA0BD62"/>
    <w:rsid w:val="4EAE64B7"/>
    <w:rsid w:val="4EBB12D2"/>
    <w:rsid w:val="4EBFDA0C"/>
    <w:rsid w:val="4EDC75AE"/>
    <w:rsid w:val="4EE47C6B"/>
    <w:rsid w:val="4EE51A1C"/>
    <w:rsid w:val="4EEBCC71"/>
    <w:rsid w:val="4F09E00E"/>
    <w:rsid w:val="4F327DE6"/>
    <w:rsid w:val="4F4212C2"/>
    <w:rsid w:val="4F51316C"/>
    <w:rsid w:val="4F632868"/>
    <w:rsid w:val="4F74D918"/>
    <w:rsid w:val="4F7EDD14"/>
    <w:rsid w:val="4F8FDCAF"/>
    <w:rsid w:val="4FAFB2FC"/>
    <w:rsid w:val="4FB9962F"/>
    <w:rsid w:val="4FBA9F00"/>
    <w:rsid w:val="500501BA"/>
    <w:rsid w:val="5005B115"/>
    <w:rsid w:val="500638F1"/>
    <w:rsid w:val="501EC9A6"/>
    <w:rsid w:val="503A1201"/>
    <w:rsid w:val="503BF92C"/>
    <w:rsid w:val="504CFBAA"/>
    <w:rsid w:val="506208D3"/>
    <w:rsid w:val="508A25B4"/>
    <w:rsid w:val="5090CBEB"/>
    <w:rsid w:val="509B9A29"/>
    <w:rsid w:val="50A24D87"/>
    <w:rsid w:val="50AA9CDB"/>
    <w:rsid w:val="50B4B1CF"/>
    <w:rsid w:val="50B725BE"/>
    <w:rsid w:val="50D14101"/>
    <w:rsid w:val="50D22E04"/>
    <w:rsid w:val="50F11315"/>
    <w:rsid w:val="50F2A993"/>
    <w:rsid w:val="50FCD0ED"/>
    <w:rsid w:val="5108EB57"/>
    <w:rsid w:val="510B3CF4"/>
    <w:rsid w:val="5141AB14"/>
    <w:rsid w:val="514734C1"/>
    <w:rsid w:val="514B1187"/>
    <w:rsid w:val="515C9093"/>
    <w:rsid w:val="51729912"/>
    <w:rsid w:val="517645AA"/>
    <w:rsid w:val="51849CA6"/>
    <w:rsid w:val="5193726C"/>
    <w:rsid w:val="51947F47"/>
    <w:rsid w:val="51ADCBE8"/>
    <w:rsid w:val="51B4DBAB"/>
    <w:rsid w:val="51D0518C"/>
    <w:rsid w:val="51D1CF3D"/>
    <w:rsid w:val="51DE55B1"/>
    <w:rsid w:val="51FDD704"/>
    <w:rsid w:val="51FECE51"/>
    <w:rsid w:val="52081228"/>
    <w:rsid w:val="52122E10"/>
    <w:rsid w:val="5216D3B9"/>
    <w:rsid w:val="521C892B"/>
    <w:rsid w:val="5220BF6C"/>
    <w:rsid w:val="5231A3CE"/>
    <w:rsid w:val="5247395F"/>
    <w:rsid w:val="5248D10C"/>
    <w:rsid w:val="525073A8"/>
    <w:rsid w:val="525A0BE3"/>
    <w:rsid w:val="5262F51A"/>
    <w:rsid w:val="526ACA44"/>
    <w:rsid w:val="52755EB6"/>
    <w:rsid w:val="527A3225"/>
    <w:rsid w:val="52808B19"/>
    <w:rsid w:val="5289B0FE"/>
    <w:rsid w:val="529C7CB1"/>
    <w:rsid w:val="529C8287"/>
    <w:rsid w:val="529DA29C"/>
    <w:rsid w:val="52A3EE5C"/>
    <w:rsid w:val="52AA5101"/>
    <w:rsid w:val="52AEFEED"/>
    <w:rsid w:val="52C88ED3"/>
    <w:rsid w:val="530D373A"/>
    <w:rsid w:val="530DFDBC"/>
    <w:rsid w:val="5312E1A9"/>
    <w:rsid w:val="5321050C"/>
    <w:rsid w:val="5328CB58"/>
    <w:rsid w:val="5337B214"/>
    <w:rsid w:val="5341ACA5"/>
    <w:rsid w:val="534B5EE8"/>
    <w:rsid w:val="534DD499"/>
    <w:rsid w:val="534E66E2"/>
    <w:rsid w:val="53528225"/>
    <w:rsid w:val="53905D4F"/>
    <w:rsid w:val="539FC3D0"/>
    <w:rsid w:val="53B8F2D2"/>
    <w:rsid w:val="53DB2331"/>
    <w:rsid w:val="53EE2F08"/>
    <w:rsid w:val="54180866"/>
    <w:rsid w:val="544B1F64"/>
    <w:rsid w:val="54635E2D"/>
    <w:rsid w:val="5469AEE9"/>
    <w:rsid w:val="5489EBDE"/>
    <w:rsid w:val="54BFE87F"/>
    <w:rsid w:val="54D2561B"/>
    <w:rsid w:val="54D9E7D8"/>
    <w:rsid w:val="54F820E7"/>
    <w:rsid w:val="551DCD68"/>
    <w:rsid w:val="5523DBCB"/>
    <w:rsid w:val="552E7362"/>
    <w:rsid w:val="55429798"/>
    <w:rsid w:val="554424AF"/>
    <w:rsid w:val="5561C1D4"/>
    <w:rsid w:val="5578E492"/>
    <w:rsid w:val="5588D564"/>
    <w:rsid w:val="559C46F4"/>
    <w:rsid w:val="55AFC95D"/>
    <w:rsid w:val="55B8DAA4"/>
    <w:rsid w:val="55BE1D9A"/>
    <w:rsid w:val="55D712B0"/>
    <w:rsid w:val="55E6E91D"/>
    <w:rsid w:val="55F07B9A"/>
    <w:rsid w:val="55F18440"/>
    <w:rsid w:val="565F59EC"/>
    <w:rsid w:val="568C62E5"/>
    <w:rsid w:val="569AA864"/>
    <w:rsid w:val="56B6C755"/>
    <w:rsid w:val="56B736DF"/>
    <w:rsid w:val="56C83D5E"/>
    <w:rsid w:val="56D8148E"/>
    <w:rsid w:val="56D9AF9F"/>
    <w:rsid w:val="56FADC45"/>
    <w:rsid w:val="57011FA8"/>
    <w:rsid w:val="570514FB"/>
    <w:rsid w:val="57158BE6"/>
    <w:rsid w:val="571AEE06"/>
    <w:rsid w:val="57355A06"/>
    <w:rsid w:val="5742E6E4"/>
    <w:rsid w:val="577F3FAD"/>
    <w:rsid w:val="57845E55"/>
    <w:rsid w:val="5798E968"/>
    <w:rsid w:val="57A06FCB"/>
    <w:rsid w:val="57A3EC5B"/>
    <w:rsid w:val="57A8DC18"/>
    <w:rsid w:val="57B5800F"/>
    <w:rsid w:val="57EFD8DA"/>
    <w:rsid w:val="57FB35C4"/>
    <w:rsid w:val="5818F15C"/>
    <w:rsid w:val="58302A69"/>
    <w:rsid w:val="58335525"/>
    <w:rsid w:val="585A4D3C"/>
    <w:rsid w:val="58988DCF"/>
    <w:rsid w:val="58BD0AD4"/>
    <w:rsid w:val="58CCAABB"/>
    <w:rsid w:val="58E39C60"/>
    <w:rsid w:val="58FC72FB"/>
    <w:rsid w:val="592CB3E3"/>
    <w:rsid w:val="593765B0"/>
    <w:rsid w:val="593A1A59"/>
    <w:rsid w:val="597AE029"/>
    <w:rsid w:val="59ADD0A2"/>
    <w:rsid w:val="59D1B2A9"/>
    <w:rsid w:val="59F925BF"/>
    <w:rsid w:val="5A14A2D2"/>
    <w:rsid w:val="5A1763AF"/>
    <w:rsid w:val="5A185FE8"/>
    <w:rsid w:val="5A1CC5D0"/>
    <w:rsid w:val="5A336243"/>
    <w:rsid w:val="5A4AFB2B"/>
    <w:rsid w:val="5A513AB0"/>
    <w:rsid w:val="5A525ADD"/>
    <w:rsid w:val="5A717F19"/>
    <w:rsid w:val="5A75477A"/>
    <w:rsid w:val="5A910136"/>
    <w:rsid w:val="5A92E062"/>
    <w:rsid w:val="5A959BEF"/>
    <w:rsid w:val="5AA4771C"/>
    <w:rsid w:val="5AA73146"/>
    <w:rsid w:val="5AA84768"/>
    <w:rsid w:val="5AABE44D"/>
    <w:rsid w:val="5AB806F3"/>
    <w:rsid w:val="5AE53ABB"/>
    <w:rsid w:val="5AEDD7B9"/>
    <w:rsid w:val="5B03FB09"/>
    <w:rsid w:val="5B04D183"/>
    <w:rsid w:val="5B07F9F3"/>
    <w:rsid w:val="5B0CC970"/>
    <w:rsid w:val="5B2A2482"/>
    <w:rsid w:val="5B7906FD"/>
    <w:rsid w:val="5B8E3880"/>
    <w:rsid w:val="5B9BB1A4"/>
    <w:rsid w:val="5BAA4EF5"/>
    <w:rsid w:val="5BAD440C"/>
    <w:rsid w:val="5BB0EC3F"/>
    <w:rsid w:val="5BD4E2D7"/>
    <w:rsid w:val="5BDAEE8C"/>
    <w:rsid w:val="5BE6A754"/>
    <w:rsid w:val="5C1B13AD"/>
    <w:rsid w:val="5C43CB8E"/>
    <w:rsid w:val="5C4DCE9B"/>
    <w:rsid w:val="5C602671"/>
    <w:rsid w:val="5C64435F"/>
    <w:rsid w:val="5C73DFC7"/>
    <w:rsid w:val="5C8D36E8"/>
    <w:rsid w:val="5CB6B005"/>
    <w:rsid w:val="5CC755FC"/>
    <w:rsid w:val="5CD5A490"/>
    <w:rsid w:val="5CF0AD97"/>
    <w:rsid w:val="5D13C594"/>
    <w:rsid w:val="5D3BBD6B"/>
    <w:rsid w:val="5D40B93A"/>
    <w:rsid w:val="5D45BD44"/>
    <w:rsid w:val="5D4B98D4"/>
    <w:rsid w:val="5D95688B"/>
    <w:rsid w:val="5DA595B9"/>
    <w:rsid w:val="5DB3D130"/>
    <w:rsid w:val="5DDB7229"/>
    <w:rsid w:val="5DE02F52"/>
    <w:rsid w:val="5DF07BEF"/>
    <w:rsid w:val="5E024AFA"/>
    <w:rsid w:val="5E154A88"/>
    <w:rsid w:val="5E232E0C"/>
    <w:rsid w:val="5E23F9D2"/>
    <w:rsid w:val="5E26E52B"/>
    <w:rsid w:val="5E3F0A2F"/>
    <w:rsid w:val="5E68ABE2"/>
    <w:rsid w:val="5E6F2D88"/>
    <w:rsid w:val="5E7CA1CB"/>
    <w:rsid w:val="5E9280D3"/>
    <w:rsid w:val="5E9BE33F"/>
    <w:rsid w:val="5EAC9FF7"/>
    <w:rsid w:val="5EBE5723"/>
    <w:rsid w:val="5EC527A6"/>
    <w:rsid w:val="5ECFBAA1"/>
    <w:rsid w:val="5EF073AF"/>
    <w:rsid w:val="5F001193"/>
    <w:rsid w:val="5F0A5AD6"/>
    <w:rsid w:val="5F23548F"/>
    <w:rsid w:val="5F355C8B"/>
    <w:rsid w:val="5F4035E8"/>
    <w:rsid w:val="5F406A63"/>
    <w:rsid w:val="5F42A5C7"/>
    <w:rsid w:val="5F43AD3C"/>
    <w:rsid w:val="5F595655"/>
    <w:rsid w:val="5F74079E"/>
    <w:rsid w:val="5F84EC2A"/>
    <w:rsid w:val="5FABBFC5"/>
    <w:rsid w:val="5FB9895C"/>
    <w:rsid w:val="5FCC4599"/>
    <w:rsid w:val="5FDA016C"/>
    <w:rsid w:val="5FDF3E74"/>
    <w:rsid w:val="60008C27"/>
    <w:rsid w:val="60255CE0"/>
    <w:rsid w:val="60307283"/>
    <w:rsid w:val="60388D11"/>
    <w:rsid w:val="605688D2"/>
    <w:rsid w:val="605CE8AE"/>
    <w:rsid w:val="6085C2C8"/>
    <w:rsid w:val="608C5F9C"/>
    <w:rsid w:val="60966642"/>
    <w:rsid w:val="60BE76E9"/>
    <w:rsid w:val="60CADFF3"/>
    <w:rsid w:val="60DAC5B9"/>
    <w:rsid w:val="60E841DB"/>
    <w:rsid w:val="60EF6BBE"/>
    <w:rsid w:val="61085AB3"/>
    <w:rsid w:val="610A95C5"/>
    <w:rsid w:val="610E6F40"/>
    <w:rsid w:val="61139888"/>
    <w:rsid w:val="61254010"/>
    <w:rsid w:val="612ADBF4"/>
    <w:rsid w:val="6133BF95"/>
    <w:rsid w:val="613686F6"/>
    <w:rsid w:val="613FFC46"/>
    <w:rsid w:val="615D07A3"/>
    <w:rsid w:val="6168C8F8"/>
    <w:rsid w:val="618F4685"/>
    <w:rsid w:val="619F22B2"/>
    <w:rsid w:val="61A22CFA"/>
    <w:rsid w:val="61AF193C"/>
    <w:rsid w:val="61B66541"/>
    <w:rsid w:val="61E96401"/>
    <w:rsid w:val="61EF4AE1"/>
    <w:rsid w:val="61F46531"/>
    <w:rsid w:val="61F8180B"/>
    <w:rsid w:val="6203811E"/>
    <w:rsid w:val="62152AF8"/>
    <w:rsid w:val="6220D390"/>
    <w:rsid w:val="623665FF"/>
    <w:rsid w:val="624D3000"/>
    <w:rsid w:val="6264548C"/>
    <w:rsid w:val="627A46FD"/>
    <w:rsid w:val="62865ED9"/>
    <w:rsid w:val="6293D8F9"/>
    <w:rsid w:val="6295B2C4"/>
    <w:rsid w:val="62964F7A"/>
    <w:rsid w:val="62A24620"/>
    <w:rsid w:val="62AD9B86"/>
    <w:rsid w:val="62C6AEB6"/>
    <w:rsid w:val="62C7C43B"/>
    <w:rsid w:val="62CD212C"/>
    <w:rsid w:val="62D2988F"/>
    <w:rsid w:val="62DDE8D4"/>
    <w:rsid w:val="62E59DFA"/>
    <w:rsid w:val="6304429E"/>
    <w:rsid w:val="63063D6E"/>
    <w:rsid w:val="63070225"/>
    <w:rsid w:val="631B2F51"/>
    <w:rsid w:val="633B3A5E"/>
    <w:rsid w:val="634CE459"/>
    <w:rsid w:val="6353F443"/>
    <w:rsid w:val="63551249"/>
    <w:rsid w:val="636F2E0C"/>
    <w:rsid w:val="638AA318"/>
    <w:rsid w:val="63A02465"/>
    <w:rsid w:val="63B95886"/>
    <w:rsid w:val="63CD3E02"/>
    <w:rsid w:val="63D65931"/>
    <w:rsid w:val="6405B98F"/>
    <w:rsid w:val="640BAC0B"/>
    <w:rsid w:val="641210EA"/>
    <w:rsid w:val="642F977B"/>
    <w:rsid w:val="643BD828"/>
    <w:rsid w:val="6444A183"/>
    <w:rsid w:val="6446624B"/>
    <w:rsid w:val="644E9BFE"/>
    <w:rsid w:val="64537777"/>
    <w:rsid w:val="6454A17A"/>
    <w:rsid w:val="645ACDED"/>
    <w:rsid w:val="645CF56D"/>
    <w:rsid w:val="649130D8"/>
    <w:rsid w:val="649C74C1"/>
    <w:rsid w:val="64B8B0E1"/>
    <w:rsid w:val="64C5277B"/>
    <w:rsid w:val="64E31298"/>
    <w:rsid w:val="64F43C31"/>
    <w:rsid w:val="650A033E"/>
    <w:rsid w:val="653655E2"/>
    <w:rsid w:val="653F6114"/>
    <w:rsid w:val="654C54D3"/>
    <w:rsid w:val="654D7E3D"/>
    <w:rsid w:val="6554A877"/>
    <w:rsid w:val="6575BF55"/>
    <w:rsid w:val="6590C053"/>
    <w:rsid w:val="65973B07"/>
    <w:rsid w:val="65983700"/>
    <w:rsid w:val="65F5A600"/>
    <w:rsid w:val="65FB991E"/>
    <w:rsid w:val="6600050B"/>
    <w:rsid w:val="660282E4"/>
    <w:rsid w:val="661D22FC"/>
    <w:rsid w:val="661FE4F6"/>
    <w:rsid w:val="662D5A11"/>
    <w:rsid w:val="6633ADF2"/>
    <w:rsid w:val="665131B7"/>
    <w:rsid w:val="6660EAFB"/>
    <w:rsid w:val="6675D9BB"/>
    <w:rsid w:val="667CCA4C"/>
    <w:rsid w:val="6680BD9F"/>
    <w:rsid w:val="66830274"/>
    <w:rsid w:val="66885084"/>
    <w:rsid w:val="66B0C5C5"/>
    <w:rsid w:val="66D3EE64"/>
    <w:rsid w:val="66E94E9E"/>
    <w:rsid w:val="66F88E0D"/>
    <w:rsid w:val="66FA4E1C"/>
    <w:rsid w:val="6721F470"/>
    <w:rsid w:val="672A1899"/>
    <w:rsid w:val="673DF7A5"/>
    <w:rsid w:val="67447502"/>
    <w:rsid w:val="6785C4FF"/>
    <w:rsid w:val="678863C2"/>
    <w:rsid w:val="678EACCF"/>
    <w:rsid w:val="67989FE3"/>
    <w:rsid w:val="679E9BA1"/>
    <w:rsid w:val="67B8631D"/>
    <w:rsid w:val="67C5E930"/>
    <w:rsid w:val="67D4D15E"/>
    <w:rsid w:val="67D50D79"/>
    <w:rsid w:val="67D850AD"/>
    <w:rsid w:val="67DB418F"/>
    <w:rsid w:val="67E1E4B0"/>
    <w:rsid w:val="6802EBD6"/>
    <w:rsid w:val="681486DD"/>
    <w:rsid w:val="681ED2DE"/>
    <w:rsid w:val="68277268"/>
    <w:rsid w:val="682CD6D7"/>
    <w:rsid w:val="68380A61"/>
    <w:rsid w:val="68438A87"/>
    <w:rsid w:val="6847CF61"/>
    <w:rsid w:val="685219BD"/>
    <w:rsid w:val="68691604"/>
    <w:rsid w:val="686A4CFC"/>
    <w:rsid w:val="6889786C"/>
    <w:rsid w:val="688E490E"/>
    <w:rsid w:val="6899DCA8"/>
    <w:rsid w:val="68A466EE"/>
    <w:rsid w:val="68ADC4AB"/>
    <w:rsid w:val="68C90F78"/>
    <w:rsid w:val="68C9CE1F"/>
    <w:rsid w:val="68D7BA99"/>
    <w:rsid w:val="68DB32EF"/>
    <w:rsid w:val="68E45DCC"/>
    <w:rsid w:val="68EDF419"/>
    <w:rsid w:val="68F1C6CF"/>
    <w:rsid w:val="68F92ECD"/>
    <w:rsid w:val="690F4ADD"/>
    <w:rsid w:val="69135C8F"/>
    <w:rsid w:val="69188525"/>
    <w:rsid w:val="694B55EB"/>
    <w:rsid w:val="694C6209"/>
    <w:rsid w:val="6951CE66"/>
    <w:rsid w:val="695D81D9"/>
    <w:rsid w:val="6965A34A"/>
    <w:rsid w:val="696716A4"/>
    <w:rsid w:val="696B0C7D"/>
    <w:rsid w:val="6993BC8B"/>
    <w:rsid w:val="699AF1FE"/>
    <w:rsid w:val="69B05AC0"/>
    <w:rsid w:val="69B967A2"/>
    <w:rsid w:val="69CA4D60"/>
    <w:rsid w:val="69CDE87A"/>
    <w:rsid w:val="69D41ED7"/>
    <w:rsid w:val="69D82E38"/>
    <w:rsid w:val="69E69AFE"/>
    <w:rsid w:val="69EFC2FE"/>
    <w:rsid w:val="6A087874"/>
    <w:rsid w:val="6A31A025"/>
    <w:rsid w:val="6A444A86"/>
    <w:rsid w:val="6A44B6B4"/>
    <w:rsid w:val="6A489D06"/>
    <w:rsid w:val="6A517C51"/>
    <w:rsid w:val="6A552AFE"/>
    <w:rsid w:val="6A7B0765"/>
    <w:rsid w:val="6A7CCA15"/>
    <w:rsid w:val="6A8B9AED"/>
    <w:rsid w:val="6A8E8DB3"/>
    <w:rsid w:val="6A8F1998"/>
    <w:rsid w:val="6A9E8F02"/>
    <w:rsid w:val="6A9F809D"/>
    <w:rsid w:val="6AA557BD"/>
    <w:rsid w:val="6ABC08AE"/>
    <w:rsid w:val="6AC225BB"/>
    <w:rsid w:val="6ACA1A6D"/>
    <w:rsid w:val="6ADA7786"/>
    <w:rsid w:val="6AF5BF07"/>
    <w:rsid w:val="6B208121"/>
    <w:rsid w:val="6B4E5725"/>
    <w:rsid w:val="6B54CA71"/>
    <w:rsid w:val="6B854BC0"/>
    <w:rsid w:val="6BA8AF86"/>
    <w:rsid w:val="6BAE9F2D"/>
    <w:rsid w:val="6BE6F04F"/>
    <w:rsid w:val="6C09C541"/>
    <w:rsid w:val="6C0A6D47"/>
    <w:rsid w:val="6C0DC688"/>
    <w:rsid w:val="6C107783"/>
    <w:rsid w:val="6C2E079E"/>
    <w:rsid w:val="6C3A5F63"/>
    <w:rsid w:val="6C44D21B"/>
    <w:rsid w:val="6C880484"/>
    <w:rsid w:val="6CA32FE7"/>
    <w:rsid w:val="6CC76054"/>
    <w:rsid w:val="6CCCB6BA"/>
    <w:rsid w:val="6D0A6493"/>
    <w:rsid w:val="6D0C36A6"/>
    <w:rsid w:val="6D14FF9A"/>
    <w:rsid w:val="6D18C337"/>
    <w:rsid w:val="6D19ECFA"/>
    <w:rsid w:val="6D1C661D"/>
    <w:rsid w:val="6D2841EB"/>
    <w:rsid w:val="6D30EF75"/>
    <w:rsid w:val="6D3A5234"/>
    <w:rsid w:val="6D4AB0B8"/>
    <w:rsid w:val="6D4E8267"/>
    <w:rsid w:val="6D696557"/>
    <w:rsid w:val="6D82141E"/>
    <w:rsid w:val="6DA02949"/>
    <w:rsid w:val="6DA4074D"/>
    <w:rsid w:val="6DB2DCC9"/>
    <w:rsid w:val="6DB98450"/>
    <w:rsid w:val="6DC1ED74"/>
    <w:rsid w:val="6DCBA434"/>
    <w:rsid w:val="6E0A893D"/>
    <w:rsid w:val="6E0A8DEC"/>
    <w:rsid w:val="6E132C27"/>
    <w:rsid w:val="6E4406F0"/>
    <w:rsid w:val="6E52FF0E"/>
    <w:rsid w:val="6E532D83"/>
    <w:rsid w:val="6E56F7B0"/>
    <w:rsid w:val="6E5AC2EE"/>
    <w:rsid w:val="6E71E5C3"/>
    <w:rsid w:val="6E7701DE"/>
    <w:rsid w:val="6E78427A"/>
    <w:rsid w:val="6E85F954"/>
    <w:rsid w:val="6E8809AA"/>
    <w:rsid w:val="6E8EACAA"/>
    <w:rsid w:val="6E93CF2F"/>
    <w:rsid w:val="6ECA189E"/>
    <w:rsid w:val="6ECE2B34"/>
    <w:rsid w:val="6EE145BC"/>
    <w:rsid w:val="6EED3B51"/>
    <w:rsid w:val="6F076B2E"/>
    <w:rsid w:val="6F0B78AA"/>
    <w:rsid w:val="6F26B13F"/>
    <w:rsid w:val="6F3CE347"/>
    <w:rsid w:val="6F404342"/>
    <w:rsid w:val="6F41850E"/>
    <w:rsid w:val="6F4D5A0A"/>
    <w:rsid w:val="6FB08A2D"/>
    <w:rsid w:val="6FCBED11"/>
    <w:rsid w:val="6FD3EE1E"/>
    <w:rsid w:val="6FDA0503"/>
    <w:rsid w:val="6FE4DB17"/>
    <w:rsid w:val="6FF67A70"/>
    <w:rsid w:val="7002CC28"/>
    <w:rsid w:val="7018E706"/>
    <w:rsid w:val="701ABE0E"/>
    <w:rsid w:val="701D3E9A"/>
    <w:rsid w:val="70469AF7"/>
    <w:rsid w:val="704E3206"/>
    <w:rsid w:val="70586918"/>
    <w:rsid w:val="70824F11"/>
    <w:rsid w:val="709546D1"/>
    <w:rsid w:val="70A1DCB1"/>
    <w:rsid w:val="70A751FE"/>
    <w:rsid w:val="70A909C7"/>
    <w:rsid w:val="70A926A9"/>
    <w:rsid w:val="70B9BDC3"/>
    <w:rsid w:val="70BB90E1"/>
    <w:rsid w:val="70D10C21"/>
    <w:rsid w:val="70D7C6AD"/>
    <w:rsid w:val="71075C0C"/>
    <w:rsid w:val="710A3608"/>
    <w:rsid w:val="711596BA"/>
    <w:rsid w:val="7143520B"/>
    <w:rsid w:val="714FA779"/>
    <w:rsid w:val="7152C494"/>
    <w:rsid w:val="71540FE9"/>
    <w:rsid w:val="716FD6E5"/>
    <w:rsid w:val="718D19EA"/>
    <w:rsid w:val="71ABE515"/>
    <w:rsid w:val="71CAD084"/>
    <w:rsid w:val="71E09EB8"/>
    <w:rsid w:val="71E424C1"/>
    <w:rsid w:val="71F6D1B8"/>
    <w:rsid w:val="71F9F6A6"/>
    <w:rsid w:val="723093D1"/>
    <w:rsid w:val="7230B670"/>
    <w:rsid w:val="72316637"/>
    <w:rsid w:val="723EEE42"/>
    <w:rsid w:val="7246E730"/>
    <w:rsid w:val="72550D2B"/>
    <w:rsid w:val="7260B881"/>
    <w:rsid w:val="727A4AF8"/>
    <w:rsid w:val="72825797"/>
    <w:rsid w:val="728AB70E"/>
    <w:rsid w:val="72AD6AC1"/>
    <w:rsid w:val="72B08E72"/>
    <w:rsid w:val="72BBFD70"/>
    <w:rsid w:val="72EA385C"/>
    <w:rsid w:val="72F7E36F"/>
    <w:rsid w:val="731352FC"/>
    <w:rsid w:val="7316A166"/>
    <w:rsid w:val="732EC131"/>
    <w:rsid w:val="73345130"/>
    <w:rsid w:val="73412E40"/>
    <w:rsid w:val="7376840B"/>
    <w:rsid w:val="73786A3F"/>
    <w:rsid w:val="73A86E80"/>
    <w:rsid w:val="73B663FE"/>
    <w:rsid w:val="73B75914"/>
    <w:rsid w:val="7401116C"/>
    <w:rsid w:val="74091D20"/>
    <w:rsid w:val="740E2FD4"/>
    <w:rsid w:val="7415B45E"/>
    <w:rsid w:val="7419DB40"/>
    <w:rsid w:val="743A3513"/>
    <w:rsid w:val="7443BD11"/>
    <w:rsid w:val="74562EF2"/>
    <w:rsid w:val="74702219"/>
    <w:rsid w:val="7478D351"/>
    <w:rsid w:val="7493167B"/>
    <w:rsid w:val="749B2A55"/>
    <w:rsid w:val="74A56289"/>
    <w:rsid w:val="74A6A1F6"/>
    <w:rsid w:val="74BE9A25"/>
    <w:rsid w:val="74C17E8F"/>
    <w:rsid w:val="74F4FEC3"/>
    <w:rsid w:val="74FFDED0"/>
    <w:rsid w:val="751E0CBD"/>
    <w:rsid w:val="753BBA18"/>
    <w:rsid w:val="7550ABBF"/>
    <w:rsid w:val="7555F921"/>
    <w:rsid w:val="755D4DC6"/>
    <w:rsid w:val="755FA9DE"/>
    <w:rsid w:val="758746A5"/>
    <w:rsid w:val="75A9EACE"/>
    <w:rsid w:val="75B0E5A7"/>
    <w:rsid w:val="75C187FB"/>
    <w:rsid w:val="75C3EA37"/>
    <w:rsid w:val="75D5F184"/>
    <w:rsid w:val="75EB3928"/>
    <w:rsid w:val="75F3EE72"/>
    <w:rsid w:val="76068795"/>
    <w:rsid w:val="7609D723"/>
    <w:rsid w:val="760B52D6"/>
    <w:rsid w:val="762BF91A"/>
    <w:rsid w:val="763CD02E"/>
    <w:rsid w:val="764D9E51"/>
    <w:rsid w:val="764F1465"/>
    <w:rsid w:val="766AF04B"/>
    <w:rsid w:val="7684B50A"/>
    <w:rsid w:val="768AF3B4"/>
    <w:rsid w:val="76932FCC"/>
    <w:rsid w:val="76CAE090"/>
    <w:rsid w:val="76CD90B1"/>
    <w:rsid w:val="76CF4C4C"/>
    <w:rsid w:val="76DB25A1"/>
    <w:rsid w:val="76E2BBAD"/>
    <w:rsid w:val="76F2DE71"/>
    <w:rsid w:val="76F46FEC"/>
    <w:rsid w:val="76F95D0A"/>
    <w:rsid w:val="77065B84"/>
    <w:rsid w:val="770F658A"/>
    <w:rsid w:val="7712B4F9"/>
    <w:rsid w:val="77192E61"/>
    <w:rsid w:val="772E9E36"/>
    <w:rsid w:val="77351987"/>
    <w:rsid w:val="775C41E3"/>
    <w:rsid w:val="7766DBC9"/>
    <w:rsid w:val="77806BF3"/>
    <w:rsid w:val="77825D30"/>
    <w:rsid w:val="7796FDFD"/>
    <w:rsid w:val="779D356B"/>
    <w:rsid w:val="77A2C9CF"/>
    <w:rsid w:val="77A48D69"/>
    <w:rsid w:val="77B1F8C9"/>
    <w:rsid w:val="77F7D4AB"/>
    <w:rsid w:val="77FE3FB8"/>
    <w:rsid w:val="78016234"/>
    <w:rsid w:val="780DD36E"/>
    <w:rsid w:val="7815DC83"/>
    <w:rsid w:val="78499D4D"/>
    <w:rsid w:val="78522B0F"/>
    <w:rsid w:val="788FBBF5"/>
    <w:rsid w:val="78A56B2E"/>
    <w:rsid w:val="78A6C8DB"/>
    <w:rsid w:val="78A8AF72"/>
    <w:rsid w:val="78AA0D04"/>
    <w:rsid w:val="78BA86EA"/>
    <w:rsid w:val="78C1D4AD"/>
    <w:rsid w:val="78D0222E"/>
    <w:rsid w:val="78E5A4C1"/>
    <w:rsid w:val="7908219A"/>
    <w:rsid w:val="7908E7CC"/>
    <w:rsid w:val="793EC8CF"/>
    <w:rsid w:val="794D7CAA"/>
    <w:rsid w:val="7963B0E2"/>
    <w:rsid w:val="796B22BA"/>
    <w:rsid w:val="79A4BC55"/>
    <w:rsid w:val="79B75FC2"/>
    <w:rsid w:val="79E6FE56"/>
    <w:rsid w:val="79F7CEB6"/>
    <w:rsid w:val="7A038222"/>
    <w:rsid w:val="7A083163"/>
    <w:rsid w:val="7A0C5FD5"/>
    <w:rsid w:val="7A1695BA"/>
    <w:rsid w:val="7A3BC36B"/>
    <w:rsid w:val="7A4BD145"/>
    <w:rsid w:val="7A4D7805"/>
    <w:rsid w:val="7A5A1454"/>
    <w:rsid w:val="7A68C820"/>
    <w:rsid w:val="7A73EFD6"/>
    <w:rsid w:val="7A7A1B6B"/>
    <w:rsid w:val="7A7AC72B"/>
    <w:rsid w:val="7A7B6B4C"/>
    <w:rsid w:val="7A819074"/>
    <w:rsid w:val="7A9E3C76"/>
    <w:rsid w:val="7AC56C91"/>
    <w:rsid w:val="7AD06BF9"/>
    <w:rsid w:val="7ADFE160"/>
    <w:rsid w:val="7AE48592"/>
    <w:rsid w:val="7B05CF11"/>
    <w:rsid w:val="7B0D2AF1"/>
    <w:rsid w:val="7B1AFC0C"/>
    <w:rsid w:val="7B3D3058"/>
    <w:rsid w:val="7B52DA76"/>
    <w:rsid w:val="7B6C2B7D"/>
    <w:rsid w:val="7B83D113"/>
    <w:rsid w:val="7BADA794"/>
    <w:rsid w:val="7BC1AE24"/>
    <w:rsid w:val="7BC7AD11"/>
    <w:rsid w:val="7BCE680F"/>
    <w:rsid w:val="7BDA3C44"/>
    <w:rsid w:val="7BF03CC1"/>
    <w:rsid w:val="7BF575B6"/>
    <w:rsid w:val="7BF5E62D"/>
    <w:rsid w:val="7BFB6B68"/>
    <w:rsid w:val="7C005669"/>
    <w:rsid w:val="7C009315"/>
    <w:rsid w:val="7C146B5F"/>
    <w:rsid w:val="7C3FCADF"/>
    <w:rsid w:val="7C46F136"/>
    <w:rsid w:val="7C6B231A"/>
    <w:rsid w:val="7CA419C6"/>
    <w:rsid w:val="7CB5F8C8"/>
    <w:rsid w:val="7CB64083"/>
    <w:rsid w:val="7CCF04F3"/>
    <w:rsid w:val="7CD2E297"/>
    <w:rsid w:val="7CE0C71E"/>
    <w:rsid w:val="7CE6954E"/>
    <w:rsid w:val="7D01F678"/>
    <w:rsid w:val="7D177152"/>
    <w:rsid w:val="7D201CEA"/>
    <w:rsid w:val="7D2E3EEC"/>
    <w:rsid w:val="7D3D7F2F"/>
    <w:rsid w:val="7D4BC28D"/>
    <w:rsid w:val="7D59CCBE"/>
    <w:rsid w:val="7D60A636"/>
    <w:rsid w:val="7D697CD0"/>
    <w:rsid w:val="7D749ADD"/>
    <w:rsid w:val="7D7CD12C"/>
    <w:rsid w:val="7D8E9AFA"/>
    <w:rsid w:val="7DA81658"/>
    <w:rsid w:val="7DBA2D1B"/>
    <w:rsid w:val="7DC47844"/>
    <w:rsid w:val="7DCD2B01"/>
    <w:rsid w:val="7DF0149D"/>
    <w:rsid w:val="7E01DB27"/>
    <w:rsid w:val="7E08D1F2"/>
    <w:rsid w:val="7E10CA2C"/>
    <w:rsid w:val="7E3E2425"/>
    <w:rsid w:val="7E6A3099"/>
    <w:rsid w:val="7E7C20CA"/>
    <w:rsid w:val="7E7CB08F"/>
    <w:rsid w:val="7EB860E5"/>
    <w:rsid w:val="7EBB6AD2"/>
    <w:rsid w:val="7ECB2468"/>
    <w:rsid w:val="7ECCA759"/>
    <w:rsid w:val="7EDEC01D"/>
    <w:rsid w:val="7EEC46AC"/>
    <w:rsid w:val="7EECC334"/>
    <w:rsid w:val="7F03C077"/>
    <w:rsid w:val="7F13FC86"/>
    <w:rsid w:val="7F17402F"/>
    <w:rsid w:val="7F184620"/>
    <w:rsid w:val="7F1E2CF1"/>
    <w:rsid w:val="7F3385C0"/>
    <w:rsid w:val="7F39AA66"/>
    <w:rsid w:val="7F5FDD2C"/>
    <w:rsid w:val="7F708A6E"/>
    <w:rsid w:val="7F77D9C0"/>
    <w:rsid w:val="7F7CACB3"/>
    <w:rsid w:val="7F904F50"/>
    <w:rsid w:val="7F90AAF4"/>
    <w:rsid w:val="7F99E70E"/>
    <w:rsid w:val="7F9FDE76"/>
    <w:rsid w:val="7FB302AA"/>
    <w:rsid w:val="7FB665B7"/>
    <w:rsid w:val="7FBAC76A"/>
    <w:rsid w:val="7FBAD912"/>
    <w:rsid w:val="7FC7DFB5"/>
    <w:rsid w:val="7FD2A305"/>
    <w:rsid w:val="7FF1531A"/>
    <w:rsid w:val="7FFDBE2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33006"/>
  <w15:docId w15:val="{26EC55F7-43DD-42EE-98A2-A2868AAB3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281"/>
    <w:pPr>
      <w:spacing w:after="160" w:line="259" w:lineRule="auto"/>
    </w:pPr>
  </w:style>
  <w:style w:type="paragraph" w:styleId="Heading1">
    <w:name w:val="heading 1"/>
    <w:basedOn w:val="Normal"/>
    <w:link w:val="Heading1Char"/>
    <w:uiPriority w:val="9"/>
    <w:qFormat/>
    <w:rsid w:val="00DA591D"/>
    <w:pPr>
      <w:spacing w:beforeAutospacing="1" w:afterAutospacing="1" w:line="240" w:lineRule="auto"/>
      <w:outlineLvl w:val="0"/>
    </w:pPr>
    <w:rPr>
      <w:rFonts w:ascii="Times New Roman" w:eastAsia="Times New Roman" w:hAnsi="Times New Roman" w:cs="Times New Roman"/>
      <w:b/>
      <w:bCs/>
      <w:kern w:val="2"/>
      <w:sz w:val="48"/>
      <w:szCs w:val="48"/>
    </w:rPr>
  </w:style>
  <w:style w:type="paragraph" w:styleId="Heading2">
    <w:name w:val="heading 2"/>
    <w:basedOn w:val="Normal"/>
    <w:link w:val="Heading2Char"/>
    <w:uiPriority w:val="9"/>
    <w:qFormat/>
    <w:rsid w:val="00DA591D"/>
    <w:pPr>
      <w:spacing w:beforeAutospacing="1"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975AA8"/>
    <w:rPr>
      <w:color w:val="808080"/>
    </w:rPr>
  </w:style>
  <w:style w:type="character" w:customStyle="1" w:styleId="Heading1Char">
    <w:name w:val="Heading 1 Char"/>
    <w:basedOn w:val="DefaultParagraphFont"/>
    <w:link w:val="Heading1"/>
    <w:uiPriority w:val="9"/>
    <w:qFormat/>
    <w:rsid w:val="00DA591D"/>
    <w:rPr>
      <w:rFonts w:ascii="Times New Roman" w:eastAsia="Times New Roman" w:hAnsi="Times New Roman" w:cs="Times New Roman"/>
      <w:b/>
      <w:bCs/>
      <w:kern w:val="2"/>
      <w:sz w:val="48"/>
      <w:szCs w:val="48"/>
    </w:rPr>
  </w:style>
  <w:style w:type="character" w:customStyle="1" w:styleId="Heading2Char">
    <w:name w:val="Heading 2 Char"/>
    <w:basedOn w:val="DefaultParagraphFont"/>
    <w:link w:val="Heading2"/>
    <w:uiPriority w:val="9"/>
    <w:qFormat/>
    <w:rsid w:val="00DA591D"/>
    <w:rPr>
      <w:rFonts w:ascii="Times New Roman" w:eastAsia="Times New Roman" w:hAnsi="Times New Roman" w:cs="Times New Roman"/>
      <w:b/>
      <w:bCs/>
      <w:sz w:val="36"/>
      <w:szCs w:val="36"/>
    </w:rPr>
  </w:style>
  <w:style w:type="character" w:styleId="Strong">
    <w:name w:val="Strong"/>
    <w:basedOn w:val="DefaultParagraphFont"/>
    <w:uiPriority w:val="22"/>
    <w:qFormat/>
    <w:rsid w:val="00DA591D"/>
    <w:rPr>
      <w:b/>
      <w:bCs/>
    </w:rPr>
  </w:style>
  <w:style w:type="character" w:styleId="Hyperlink">
    <w:name w:val="Hyperlink"/>
    <w:basedOn w:val="DefaultParagraphFont"/>
    <w:uiPriority w:val="99"/>
    <w:semiHidden/>
    <w:unhideWhenUsed/>
    <w:rsid w:val="00DA591D"/>
    <w:rPr>
      <w:color w:val="0000FF"/>
      <w:u w:val="single"/>
    </w:rPr>
  </w:style>
  <w:style w:type="character" w:styleId="Emphasis">
    <w:name w:val="Emphasis"/>
    <w:basedOn w:val="DefaultParagraphFont"/>
    <w:uiPriority w:val="20"/>
    <w:qFormat/>
    <w:rsid w:val="00DA591D"/>
    <w:rPr>
      <w:i/>
      <w:i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ibliography">
    <w:name w:val="Bibliography"/>
    <w:basedOn w:val="Normal"/>
    <w:next w:val="Normal"/>
    <w:uiPriority w:val="37"/>
    <w:unhideWhenUsed/>
    <w:qFormat/>
    <w:rsid w:val="00A729DF"/>
    <w:pPr>
      <w:tabs>
        <w:tab w:val="left" w:pos="384"/>
      </w:tabs>
      <w:spacing w:after="0" w:line="480" w:lineRule="auto"/>
      <w:ind w:left="384" w:hanging="384"/>
    </w:pPr>
  </w:style>
  <w:style w:type="paragraph" w:styleId="NormalWeb">
    <w:name w:val="Normal (Web)"/>
    <w:basedOn w:val="Normal"/>
    <w:uiPriority w:val="99"/>
    <w:semiHidden/>
    <w:unhideWhenUsed/>
    <w:qFormat/>
    <w:rsid w:val="00DA591D"/>
    <w:pPr>
      <w:spacing w:beforeAutospacing="1"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60D8B"/>
    <w:rPr>
      <w:sz w:val="16"/>
      <w:szCs w:val="16"/>
    </w:rPr>
  </w:style>
  <w:style w:type="paragraph" w:styleId="CommentText">
    <w:name w:val="annotation text"/>
    <w:basedOn w:val="Normal"/>
    <w:link w:val="CommentTextChar"/>
    <w:uiPriority w:val="99"/>
    <w:semiHidden/>
    <w:unhideWhenUsed/>
    <w:rsid w:val="00160D8B"/>
    <w:pPr>
      <w:spacing w:line="240" w:lineRule="auto"/>
    </w:pPr>
    <w:rPr>
      <w:sz w:val="20"/>
      <w:szCs w:val="20"/>
    </w:rPr>
  </w:style>
  <w:style w:type="character" w:customStyle="1" w:styleId="CommentTextChar">
    <w:name w:val="Comment Text Char"/>
    <w:basedOn w:val="DefaultParagraphFont"/>
    <w:link w:val="CommentText"/>
    <w:uiPriority w:val="99"/>
    <w:semiHidden/>
    <w:rsid w:val="00160D8B"/>
    <w:rPr>
      <w:sz w:val="20"/>
      <w:szCs w:val="20"/>
    </w:rPr>
  </w:style>
  <w:style w:type="paragraph" w:styleId="CommentSubject">
    <w:name w:val="annotation subject"/>
    <w:basedOn w:val="CommentText"/>
    <w:next w:val="CommentText"/>
    <w:link w:val="CommentSubjectChar"/>
    <w:uiPriority w:val="99"/>
    <w:semiHidden/>
    <w:unhideWhenUsed/>
    <w:rsid w:val="00160D8B"/>
    <w:rPr>
      <w:b/>
      <w:bCs/>
    </w:rPr>
  </w:style>
  <w:style w:type="character" w:customStyle="1" w:styleId="CommentSubjectChar">
    <w:name w:val="Comment Subject Char"/>
    <w:basedOn w:val="CommentTextChar"/>
    <w:link w:val="CommentSubject"/>
    <w:uiPriority w:val="99"/>
    <w:semiHidden/>
    <w:rsid w:val="00160D8B"/>
    <w:rPr>
      <w:b/>
      <w:bCs/>
      <w:sz w:val="20"/>
      <w:szCs w:val="20"/>
    </w:rPr>
  </w:style>
  <w:style w:type="paragraph" w:styleId="Header">
    <w:name w:val="header"/>
    <w:basedOn w:val="Normal"/>
    <w:link w:val="HeaderChar"/>
    <w:uiPriority w:val="99"/>
    <w:unhideWhenUsed/>
    <w:rsid w:val="00B109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962"/>
  </w:style>
  <w:style w:type="paragraph" w:styleId="Footer">
    <w:name w:val="footer"/>
    <w:basedOn w:val="Normal"/>
    <w:link w:val="FooterChar"/>
    <w:uiPriority w:val="99"/>
    <w:unhideWhenUsed/>
    <w:rsid w:val="00B109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962"/>
  </w:style>
  <w:style w:type="paragraph" w:styleId="Revision">
    <w:name w:val="Revision"/>
    <w:hidden/>
    <w:uiPriority w:val="99"/>
    <w:semiHidden/>
    <w:rsid w:val="004049F2"/>
    <w:pPr>
      <w:suppressAutoHyphens w:val="0"/>
    </w:pPr>
  </w:style>
  <w:style w:type="character" w:styleId="Mention">
    <w:name w:val="Mention"/>
    <w:basedOn w:val="DefaultParagraphFont"/>
    <w:uiPriority w:val="99"/>
    <w:unhideWhenUsed/>
    <w:rsid w:val="003253F5"/>
    <w:rPr>
      <w:color w:val="2B579A"/>
      <w:shd w:val="clear" w:color="auto" w:fill="E1DFDD"/>
    </w:rPr>
  </w:style>
  <w:style w:type="paragraph" w:styleId="ListParagraph">
    <w:name w:val="List Paragraph"/>
    <w:basedOn w:val="Normal"/>
    <w:uiPriority w:val="34"/>
    <w:qFormat/>
    <w:rsid w:val="00BD32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ancer.gov/ccg/research/genome-sequencing/target" TargetMode="Externa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0B643BFC93F745951DCD5AFFA232C5" ma:contentTypeVersion="18" ma:contentTypeDescription="Create a new document." ma:contentTypeScope="" ma:versionID="95b3bae68e452e2eb513107bf34f8a58">
  <xsd:schema xmlns:xsd="http://www.w3.org/2001/XMLSchema" xmlns:xs="http://www.w3.org/2001/XMLSchema" xmlns:p="http://schemas.microsoft.com/office/2006/metadata/properties" xmlns:ns2="14c997da-a0de-4dda-a1d3-c432b30a50f6" xmlns:ns3="c23605c3-2638-4ef1-947c-0921244f83fb" targetNamespace="http://schemas.microsoft.com/office/2006/metadata/properties" ma:root="true" ma:fieldsID="dd43f3be3248b7666d25a9e4514cfd79" ns2:_="" ns3:_="">
    <xsd:import namespace="14c997da-a0de-4dda-a1d3-c432b30a50f6"/>
    <xsd:import namespace="c23605c3-2638-4ef1-947c-0921244f83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3:SharedWithUsers" minOccurs="0"/>
                <xsd:element ref="ns3:SharedWithDetails" minOccurs="0"/>
                <xsd:element ref="ns2:MediaServiceSearchPropertie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c997da-a0de-4dda-a1d3-c432b30a50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3605c3-2638-4ef1-947c-0921244f83f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e9362e-aad9-4c78-ab70-3bc70144b227}" ma:internalName="TaxCatchAll" ma:showField="CatchAllData" ma:web="c23605c3-2638-4ef1-947c-0921244f83f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c997da-a0de-4dda-a1d3-c432b30a50f6">
      <Terms xmlns="http://schemas.microsoft.com/office/infopath/2007/PartnerControls"/>
    </lcf76f155ced4ddcb4097134ff3c332f>
    <TaxCatchAll xmlns="c23605c3-2638-4ef1-947c-0921244f83f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C956C-1CA2-4999-9016-2BDAF44F6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c997da-a0de-4dda-a1d3-c432b30a50f6"/>
    <ds:schemaRef ds:uri="c23605c3-2638-4ef1-947c-0921244f83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9FD116-3593-4FC0-9023-B53188380EFA}">
  <ds:schemaRefs>
    <ds:schemaRef ds:uri="http://schemas.microsoft.com/office/2006/metadata/properties"/>
    <ds:schemaRef ds:uri="http://schemas.microsoft.com/office/infopath/2007/PartnerControls"/>
    <ds:schemaRef ds:uri="14c997da-a0de-4dda-a1d3-c432b30a50f6"/>
    <ds:schemaRef ds:uri="c23605c3-2638-4ef1-947c-0921244f83fb"/>
  </ds:schemaRefs>
</ds:datastoreItem>
</file>

<file path=customXml/itemProps3.xml><?xml version="1.0" encoding="utf-8"?>
<ds:datastoreItem xmlns:ds="http://schemas.openxmlformats.org/officeDocument/2006/customXml" ds:itemID="{593C492B-C3A1-4E7A-8E64-0D5E11C034C2}">
  <ds:schemaRefs>
    <ds:schemaRef ds:uri="http://schemas.microsoft.com/sharepoint/v3/contenttype/forms"/>
  </ds:schemaRefs>
</ds:datastoreItem>
</file>

<file path=customXml/itemProps4.xml><?xml version="1.0" encoding="utf-8"?>
<ds:datastoreItem xmlns:ds="http://schemas.openxmlformats.org/officeDocument/2006/customXml" ds:itemID="{C855BAB9-7F53-4395-BB69-4189013E6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1</Pages>
  <Words>12251</Words>
  <Characters>69831</Characters>
  <Application>Microsoft Office Word</Application>
  <DocSecurity>0</DocSecurity>
  <Lines>581</Lines>
  <Paragraphs>163</Paragraphs>
  <ScaleCrop>false</ScaleCrop>
  <Company/>
  <LinksUpToDate>false</LinksUpToDate>
  <CharactersWithSpaces>8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Ohlstrom</dc:creator>
  <cp:keywords/>
  <dc:description/>
  <cp:lastModifiedBy>Denis Ohlstrom</cp:lastModifiedBy>
  <cp:revision>88</cp:revision>
  <dcterms:created xsi:type="dcterms:W3CDTF">2024-07-08T17:13:00Z</dcterms:created>
  <dcterms:modified xsi:type="dcterms:W3CDTF">2024-07-09T21: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36"&gt;&lt;session id="UA9K4ank"/&gt;&lt;style id="http://www.zotero.org/styles/nature" hasBibliography="1" bibliographyStyleHasBeenSet="1"/&gt;&lt;prefs&gt;&lt;pref name="fieldType" value="Field"/&gt;&lt;pref name="automaticJournalAbbreviati</vt:lpwstr>
  </property>
  <property fmtid="{D5CDD505-2E9C-101B-9397-08002B2CF9AE}" pid="9" name="ZOTERO_PREF_2">
    <vt:lpwstr>ons" value="true"/&gt;&lt;pref name="dontAskDelayCitationUpdates" value="true"/&gt;&lt;/prefs&gt;&lt;/data&gt;</vt:lpwstr>
  </property>
  <property fmtid="{D5CDD505-2E9C-101B-9397-08002B2CF9AE}" pid="10" name="ContentTypeId">
    <vt:lpwstr>0x010100CD0B643BFC93F745951DCD5AFFA232C5</vt:lpwstr>
  </property>
  <property fmtid="{D5CDD505-2E9C-101B-9397-08002B2CF9AE}" pid="11" name="MediaServiceImageTags">
    <vt:lpwstr/>
  </property>
</Properties>
</file>